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85173" w14:textId="034DBB2D" w:rsidR="00B8297D" w:rsidRPr="00D75D69" w:rsidRDefault="00B8297D" w:rsidP="00AE2B7E">
      <w:pPr>
        <w:pStyle w:val="Journalformating1"/>
        <w:rPr>
          <w:sz w:val="28"/>
          <w:szCs w:val="144"/>
        </w:rPr>
      </w:pPr>
      <w:r w:rsidRPr="00D75D69">
        <w:rPr>
          <w:sz w:val="28"/>
          <w:szCs w:val="144"/>
        </w:rPr>
        <w:t>Supporting information:</w:t>
      </w:r>
    </w:p>
    <w:p w14:paraId="38A31E93" w14:textId="77777777" w:rsidR="00B8297D" w:rsidRPr="00D75D69" w:rsidRDefault="00B8297D" w:rsidP="00AE2B7E">
      <w:pPr>
        <w:pStyle w:val="Journalformating1"/>
        <w:rPr>
          <w:sz w:val="28"/>
          <w:szCs w:val="144"/>
        </w:rPr>
      </w:pPr>
    </w:p>
    <w:p w14:paraId="34B7FA82" w14:textId="44096CE3" w:rsidR="00AE2B7E" w:rsidRPr="00D75D69" w:rsidRDefault="00AE2B7E" w:rsidP="00AE2B7E">
      <w:pPr>
        <w:pStyle w:val="Journalformating1"/>
        <w:rPr>
          <w:b w:val="0"/>
          <w:bCs/>
          <w:sz w:val="28"/>
          <w:szCs w:val="144"/>
        </w:rPr>
      </w:pPr>
      <w:r w:rsidRPr="00D75D69">
        <w:rPr>
          <w:b w:val="0"/>
          <w:bCs/>
          <w:sz w:val="28"/>
          <w:szCs w:val="144"/>
        </w:rPr>
        <w:t>Combining Energy-based Focal Ablation and Immune Checkpoint Inhibitors: Preclinical Research and Clinical Trials</w:t>
      </w:r>
    </w:p>
    <w:sdt>
      <w:sdtPr>
        <w:rPr>
          <w:rFonts w:ascii="Times New Roman" w:eastAsia="SimSun" w:hAnsi="Times New Roman" w:cstheme="minorBidi"/>
          <w:color w:val="auto"/>
          <w:sz w:val="20"/>
          <w:szCs w:val="22"/>
        </w:rPr>
        <w:id w:val="-9644920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D752EA7" w14:textId="29E3A346" w:rsidR="00AE2B7E" w:rsidRPr="00D75D69" w:rsidRDefault="00AE2B7E">
          <w:pPr>
            <w:pStyle w:val="TOCHeading"/>
          </w:pPr>
          <w:r w:rsidRPr="00D75D69">
            <w:t>Contents</w:t>
          </w:r>
        </w:p>
        <w:p w14:paraId="573EA57F" w14:textId="588E39C0" w:rsidR="00AE2B7E" w:rsidRPr="00D75D69" w:rsidRDefault="00AE2B7E">
          <w:pPr>
            <w:pStyle w:val="TOC1"/>
            <w:tabs>
              <w:tab w:val="right" w:leader="dot" w:pos="13554"/>
            </w:tabs>
            <w:rPr>
              <w:noProof/>
            </w:rPr>
          </w:pPr>
          <w:r w:rsidRPr="00D75D69">
            <w:fldChar w:fldCharType="begin"/>
          </w:r>
          <w:r w:rsidRPr="00D75D69">
            <w:instrText xml:space="preserve"> TOC \o "1-3" \h \z \u </w:instrText>
          </w:r>
          <w:r w:rsidRPr="00D75D69">
            <w:fldChar w:fldCharType="separate"/>
          </w:r>
          <w:hyperlink w:anchor="_Toc125058417" w:history="1">
            <w:r w:rsidRPr="00D75D69">
              <w:rPr>
                <w:rStyle w:val="Hyperlink"/>
                <w:noProof/>
              </w:rPr>
              <w:t>Supplemental Table S1. Literature research for preclinical FT + ICI</w:t>
            </w:r>
            <w:r w:rsidRPr="00D75D69">
              <w:rPr>
                <w:noProof/>
                <w:webHidden/>
              </w:rPr>
              <w:tab/>
            </w:r>
            <w:r w:rsidRPr="00D75D69">
              <w:rPr>
                <w:noProof/>
                <w:webHidden/>
              </w:rPr>
              <w:fldChar w:fldCharType="begin"/>
            </w:r>
            <w:r w:rsidRPr="00D75D69">
              <w:rPr>
                <w:noProof/>
                <w:webHidden/>
              </w:rPr>
              <w:instrText xml:space="preserve"> PAGEREF _Toc125058417 \h </w:instrText>
            </w:r>
            <w:r w:rsidRPr="00D75D69">
              <w:rPr>
                <w:noProof/>
                <w:webHidden/>
              </w:rPr>
            </w:r>
            <w:r w:rsidRPr="00D75D69">
              <w:rPr>
                <w:noProof/>
                <w:webHidden/>
              </w:rPr>
              <w:fldChar w:fldCharType="separate"/>
            </w:r>
            <w:r w:rsidRPr="00D75D69">
              <w:rPr>
                <w:noProof/>
                <w:webHidden/>
              </w:rPr>
              <w:t>2</w:t>
            </w:r>
            <w:r w:rsidRPr="00D75D69">
              <w:rPr>
                <w:noProof/>
                <w:webHidden/>
              </w:rPr>
              <w:fldChar w:fldCharType="end"/>
            </w:r>
          </w:hyperlink>
        </w:p>
        <w:p w14:paraId="195FF0A6" w14:textId="47838D65" w:rsidR="00AE2B7E" w:rsidRPr="00D75D69" w:rsidRDefault="00000000">
          <w:pPr>
            <w:pStyle w:val="TOC1"/>
            <w:tabs>
              <w:tab w:val="right" w:leader="dot" w:pos="13554"/>
            </w:tabs>
            <w:rPr>
              <w:noProof/>
            </w:rPr>
          </w:pPr>
          <w:hyperlink w:anchor="_Toc125058418" w:history="1">
            <w:r w:rsidR="00AE2B7E" w:rsidRPr="00D75D69">
              <w:rPr>
                <w:rStyle w:val="Hyperlink"/>
                <w:noProof/>
              </w:rPr>
              <w:t>Supplemental Table S2. Immunological assessment of FT and ICI in preclinical models.</w:t>
            </w:r>
            <w:r w:rsidR="00AE2B7E" w:rsidRPr="00D75D69">
              <w:rPr>
                <w:noProof/>
                <w:webHidden/>
              </w:rPr>
              <w:tab/>
            </w:r>
            <w:r w:rsidR="00AE2B7E" w:rsidRPr="00D75D69">
              <w:rPr>
                <w:noProof/>
                <w:webHidden/>
              </w:rPr>
              <w:fldChar w:fldCharType="begin"/>
            </w:r>
            <w:r w:rsidR="00AE2B7E" w:rsidRPr="00D75D69">
              <w:rPr>
                <w:noProof/>
                <w:webHidden/>
              </w:rPr>
              <w:instrText xml:space="preserve"> PAGEREF _Toc125058418 \h </w:instrText>
            </w:r>
            <w:r w:rsidR="00AE2B7E" w:rsidRPr="00D75D69">
              <w:rPr>
                <w:noProof/>
                <w:webHidden/>
              </w:rPr>
            </w:r>
            <w:r w:rsidR="00AE2B7E" w:rsidRPr="00D75D69">
              <w:rPr>
                <w:noProof/>
                <w:webHidden/>
              </w:rPr>
              <w:fldChar w:fldCharType="separate"/>
            </w:r>
            <w:r w:rsidR="00AE2B7E" w:rsidRPr="00D75D69">
              <w:rPr>
                <w:noProof/>
                <w:webHidden/>
              </w:rPr>
              <w:t>5</w:t>
            </w:r>
            <w:r w:rsidR="00AE2B7E" w:rsidRPr="00D75D69">
              <w:rPr>
                <w:noProof/>
                <w:webHidden/>
              </w:rPr>
              <w:fldChar w:fldCharType="end"/>
            </w:r>
          </w:hyperlink>
        </w:p>
        <w:p w14:paraId="109FDF48" w14:textId="3B8CE75A" w:rsidR="00AE2B7E" w:rsidRPr="00D75D69" w:rsidRDefault="00000000">
          <w:pPr>
            <w:pStyle w:val="TOC1"/>
            <w:tabs>
              <w:tab w:val="right" w:leader="dot" w:pos="13554"/>
            </w:tabs>
            <w:rPr>
              <w:noProof/>
            </w:rPr>
          </w:pPr>
          <w:hyperlink w:anchor="_Toc125058419" w:history="1">
            <w:r w:rsidR="00AE2B7E" w:rsidRPr="00D75D69">
              <w:rPr>
                <w:rStyle w:val="Hyperlink"/>
                <w:noProof/>
              </w:rPr>
              <w:t>Supplemental Table S3. NP-mediated hyperthermia therapy + ICI in vivo research on animals</w:t>
            </w:r>
            <w:r w:rsidR="00AE2B7E" w:rsidRPr="00D75D69">
              <w:rPr>
                <w:noProof/>
                <w:webHidden/>
              </w:rPr>
              <w:tab/>
            </w:r>
            <w:r w:rsidR="00AE2B7E" w:rsidRPr="00D75D69">
              <w:rPr>
                <w:noProof/>
                <w:webHidden/>
              </w:rPr>
              <w:fldChar w:fldCharType="begin"/>
            </w:r>
            <w:r w:rsidR="00AE2B7E" w:rsidRPr="00D75D69">
              <w:rPr>
                <w:noProof/>
                <w:webHidden/>
              </w:rPr>
              <w:instrText xml:space="preserve"> PAGEREF _Toc125058419 \h </w:instrText>
            </w:r>
            <w:r w:rsidR="00AE2B7E" w:rsidRPr="00D75D69">
              <w:rPr>
                <w:noProof/>
                <w:webHidden/>
              </w:rPr>
            </w:r>
            <w:r w:rsidR="00AE2B7E" w:rsidRPr="00D75D69">
              <w:rPr>
                <w:noProof/>
                <w:webHidden/>
              </w:rPr>
              <w:fldChar w:fldCharType="separate"/>
            </w:r>
            <w:r w:rsidR="00AE2B7E" w:rsidRPr="00D75D69">
              <w:rPr>
                <w:noProof/>
                <w:webHidden/>
              </w:rPr>
              <w:t>8</w:t>
            </w:r>
            <w:r w:rsidR="00AE2B7E" w:rsidRPr="00D75D69">
              <w:rPr>
                <w:noProof/>
                <w:webHidden/>
              </w:rPr>
              <w:fldChar w:fldCharType="end"/>
            </w:r>
          </w:hyperlink>
        </w:p>
        <w:p w14:paraId="604591DD" w14:textId="35D4F5D1" w:rsidR="00AE2B7E" w:rsidRPr="00D75D69" w:rsidRDefault="00000000">
          <w:pPr>
            <w:pStyle w:val="TOC1"/>
            <w:tabs>
              <w:tab w:val="right" w:leader="dot" w:pos="13554"/>
            </w:tabs>
            <w:rPr>
              <w:noProof/>
            </w:rPr>
          </w:pPr>
          <w:hyperlink w:anchor="_Toc125058420" w:history="1">
            <w:r w:rsidR="00AE2B7E" w:rsidRPr="00D75D69">
              <w:rPr>
                <w:rStyle w:val="Hyperlink"/>
                <w:noProof/>
              </w:rPr>
              <w:t>Supplemental Table S4. Literature research for clinical FT + ICI</w:t>
            </w:r>
            <w:r w:rsidR="00AE2B7E" w:rsidRPr="00D75D69">
              <w:rPr>
                <w:noProof/>
                <w:webHidden/>
              </w:rPr>
              <w:tab/>
            </w:r>
            <w:r w:rsidR="00AE2B7E" w:rsidRPr="00D75D69">
              <w:rPr>
                <w:noProof/>
                <w:webHidden/>
              </w:rPr>
              <w:fldChar w:fldCharType="begin"/>
            </w:r>
            <w:r w:rsidR="00AE2B7E" w:rsidRPr="00D75D69">
              <w:rPr>
                <w:noProof/>
                <w:webHidden/>
              </w:rPr>
              <w:instrText xml:space="preserve"> PAGEREF _Toc125058420 \h </w:instrText>
            </w:r>
            <w:r w:rsidR="00AE2B7E" w:rsidRPr="00D75D69">
              <w:rPr>
                <w:noProof/>
                <w:webHidden/>
              </w:rPr>
            </w:r>
            <w:r w:rsidR="00AE2B7E" w:rsidRPr="00D75D69">
              <w:rPr>
                <w:noProof/>
                <w:webHidden/>
              </w:rPr>
              <w:fldChar w:fldCharType="separate"/>
            </w:r>
            <w:r w:rsidR="00AE2B7E" w:rsidRPr="00D75D69">
              <w:rPr>
                <w:noProof/>
                <w:webHidden/>
              </w:rPr>
              <w:t>9</w:t>
            </w:r>
            <w:r w:rsidR="00AE2B7E" w:rsidRPr="00D75D69">
              <w:rPr>
                <w:noProof/>
                <w:webHidden/>
              </w:rPr>
              <w:fldChar w:fldCharType="end"/>
            </w:r>
          </w:hyperlink>
        </w:p>
        <w:p w14:paraId="67F9BAC7" w14:textId="38D3067F" w:rsidR="00AE2B7E" w:rsidRPr="00D75D69" w:rsidRDefault="00000000">
          <w:pPr>
            <w:pStyle w:val="TOC1"/>
            <w:tabs>
              <w:tab w:val="right" w:leader="dot" w:pos="13554"/>
            </w:tabs>
            <w:rPr>
              <w:noProof/>
            </w:rPr>
          </w:pPr>
          <w:hyperlink w:anchor="_Toc125058421" w:history="1">
            <w:r w:rsidR="00AE2B7E" w:rsidRPr="00D75D69">
              <w:rPr>
                <w:rStyle w:val="Hyperlink"/>
                <w:noProof/>
                <w:lang w:eastAsia="zh-CN"/>
              </w:rPr>
              <w:t>Supplemental Table S5. 5-year survival rate and TMB by cancer type.</w:t>
            </w:r>
            <w:r w:rsidR="00AE2B7E" w:rsidRPr="00D75D69">
              <w:rPr>
                <w:noProof/>
                <w:webHidden/>
              </w:rPr>
              <w:tab/>
            </w:r>
            <w:r w:rsidR="00AE2B7E" w:rsidRPr="00D75D69">
              <w:rPr>
                <w:noProof/>
                <w:webHidden/>
              </w:rPr>
              <w:fldChar w:fldCharType="begin"/>
            </w:r>
            <w:r w:rsidR="00AE2B7E" w:rsidRPr="00D75D69">
              <w:rPr>
                <w:noProof/>
                <w:webHidden/>
              </w:rPr>
              <w:instrText xml:space="preserve"> PAGEREF _Toc125058421 \h </w:instrText>
            </w:r>
            <w:r w:rsidR="00AE2B7E" w:rsidRPr="00D75D69">
              <w:rPr>
                <w:noProof/>
                <w:webHidden/>
              </w:rPr>
            </w:r>
            <w:r w:rsidR="00AE2B7E" w:rsidRPr="00D75D69">
              <w:rPr>
                <w:noProof/>
                <w:webHidden/>
              </w:rPr>
              <w:fldChar w:fldCharType="separate"/>
            </w:r>
            <w:r w:rsidR="00AE2B7E" w:rsidRPr="00D75D69">
              <w:rPr>
                <w:noProof/>
                <w:webHidden/>
              </w:rPr>
              <w:t>10</w:t>
            </w:r>
            <w:r w:rsidR="00AE2B7E" w:rsidRPr="00D75D69">
              <w:rPr>
                <w:noProof/>
                <w:webHidden/>
              </w:rPr>
              <w:fldChar w:fldCharType="end"/>
            </w:r>
          </w:hyperlink>
        </w:p>
        <w:p w14:paraId="727F48EB" w14:textId="025CE319" w:rsidR="00AE2B7E" w:rsidRPr="00D75D69" w:rsidRDefault="00000000">
          <w:pPr>
            <w:pStyle w:val="TOC1"/>
            <w:tabs>
              <w:tab w:val="right" w:leader="dot" w:pos="13554"/>
            </w:tabs>
            <w:rPr>
              <w:noProof/>
            </w:rPr>
          </w:pPr>
          <w:hyperlink w:anchor="_Toc125058422" w:history="1">
            <w:r w:rsidR="00AE2B7E" w:rsidRPr="00D75D69">
              <w:rPr>
                <w:rStyle w:val="Hyperlink"/>
                <w:noProof/>
                <w:lang w:eastAsia="zh-CN"/>
              </w:rPr>
              <w:t>Supplemental Table S6. Results of FT+ICI clinical studies for cancers</w:t>
            </w:r>
            <w:r w:rsidR="00AE2B7E" w:rsidRPr="00D75D69">
              <w:rPr>
                <w:noProof/>
                <w:webHidden/>
              </w:rPr>
              <w:tab/>
            </w:r>
            <w:r w:rsidR="00AE2B7E" w:rsidRPr="00D75D69">
              <w:rPr>
                <w:noProof/>
                <w:webHidden/>
              </w:rPr>
              <w:fldChar w:fldCharType="begin"/>
            </w:r>
            <w:r w:rsidR="00AE2B7E" w:rsidRPr="00D75D69">
              <w:rPr>
                <w:noProof/>
                <w:webHidden/>
              </w:rPr>
              <w:instrText xml:space="preserve"> PAGEREF _Toc125058422 \h </w:instrText>
            </w:r>
            <w:r w:rsidR="00AE2B7E" w:rsidRPr="00D75D69">
              <w:rPr>
                <w:noProof/>
                <w:webHidden/>
              </w:rPr>
            </w:r>
            <w:r w:rsidR="00AE2B7E" w:rsidRPr="00D75D69">
              <w:rPr>
                <w:noProof/>
                <w:webHidden/>
              </w:rPr>
              <w:fldChar w:fldCharType="separate"/>
            </w:r>
            <w:r w:rsidR="00AE2B7E" w:rsidRPr="00D75D69">
              <w:rPr>
                <w:noProof/>
                <w:webHidden/>
              </w:rPr>
              <w:t>14</w:t>
            </w:r>
            <w:r w:rsidR="00AE2B7E" w:rsidRPr="00D75D69">
              <w:rPr>
                <w:noProof/>
                <w:webHidden/>
              </w:rPr>
              <w:fldChar w:fldCharType="end"/>
            </w:r>
          </w:hyperlink>
        </w:p>
        <w:p w14:paraId="338B753D" w14:textId="4080D7CD" w:rsidR="00AE2B7E" w:rsidRPr="00D75D69" w:rsidRDefault="00AE2B7E">
          <w:r w:rsidRPr="00D75D69">
            <w:rPr>
              <w:b/>
              <w:bCs/>
              <w:noProof/>
            </w:rPr>
            <w:fldChar w:fldCharType="end"/>
          </w:r>
        </w:p>
      </w:sdtContent>
    </w:sdt>
    <w:p w14:paraId="74E245C3" w14:textId="31A2548D" w:rsidR="00AE2B7E" w:rsidRPr="00D75D69" w:rsidRDefault="00AE2B7E">
      <w:pPr>
        <w:jc w:val="left"/>
      </w:pPr>
      <w:r w:rsidRPr="00D75D69">
        <w:br w:type="page"/>
      </w:r>
    </w:p>
    <w:tbl>
      <w:tblPr>
        <w:tblStyle w:val="TableGrid"/>
        <w:tblW w:w="13550" w:type="dxa"/>
        <w:tblLook w:val="04A0" w:firstRow="1" w:lastRow="0" w:firstColumn="1" w:lastColumn="0" w:noHBand="0" w:noVBand="1"/>
      </w:tblPr>
      <w:tblGrid>
        <w:gridCol w:w="4044"/>
        <w:gridCol w:w="9506"/>
      </w:tblGrid>
      <w:tr w:rsidR="00386F0B" w:rsidRPr="00D75D69" w14:paraId="5BBE9638" w14:textId="77777777" w:rsidTr="00991F7C">
        <w:trPr>
          <w:trHeight w:val="1160"/>
        </w:trPr>
        <w:tc>
          <w:tcPr>
            <w:tcW w:w="4044" w:type="dxa"/>
          </w:tcPr>
          <w:p w14:paraId="7A47E5F7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lastRenderedPageBreak/>
              <w:t>Focal therapy keywords</w:t>
            </w:r>
          </w:p>
        </w:tc>
        <w:tc>
          <w:tcPr>
            <w:tcW w:w="9506" w:type="dxa"/>
          </w:tcPr>
          <w:p w14:paraId="334E3E73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Ablation, radiofrequency, microwave, thermal, hyperthermia, cryoablation, cryotherapy, cryosurgery, electroporation, irreversible electroporation, pulsed electric field, high-intensity focused ultrasound, laser, photothermal, histotripsy, magnetic fluid hyperthermia, magnetic thermal therapy</w:t>
            </w:r>
          </w:p>
        </w:tc>
      </w:tr>
      <w:tr w:rsidR="00386F0B" w:rsidRPr="00D75D69" w14:paraId="483D2716" w14:textId="77777777" w:rsidTr="00991F7C">
        <w:trPr>
          <w:trHeight w:val="282"/>
        </w:trPr>
        <w:tc>
          <w:tcPr>
            <w:tcW w:w="4044" w:type="dxa"/>
          </w:tcPr>
          <w:p w14:paraId="3995D762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Immunotherapy keywords</w:t>
            </w:r>
          </w:p>
        </w:tc>
        <w:tc>
          <w:tcPr>
            <w:tcW w:w="9506" w:type="dxa"/>
          </w:tcPr>
          <w:p w14:paraId="447499CD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Immunotherapy, immunomodulation, immune checkpoint</w:t>
            </w:r>
          </w:p>
        </w:tc>
      </w:tr>
      <w:tr w:rsidR="00386F0B" w:rsidRPr="00D75D69" w14:paraId="32922521" w14:textId="77777777" w:rsidTr="00991F7C">
        <w:trPr>
          <w:trHeight w:val="878"/>
        </w:trPr>
        <w:tc>
          <w:tcPr>
            <w:tcW w:w="4044" w:type="dxa"/>
          </w:tcPr>
          <w:p w14:paraId="6D115A1F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Database</w:t>
            </w:r>
          </w:p>
        </w:tc>
        <w:tc>
          <w:tcPr>
            <w:tcW w:w="9506" w:type="dxa"/>
          </w:tcPr>
          <w:p w14:paraId="4DBB3D04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PubMed</w:t>
            </w:r>
          </w:p>
          <w:p w14:paraId="23208FB5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Web of Science</w:t>
            </w:r>
          </w:p>
          <w:p w14:paraId="3335D0A5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Google Scholar</w:t>
            </w:r>
          </w:p>
        </w:tc>
      </w:tr>
      <w:tr w:rsidR="00386F0B" w:rsidRPr="00D75D69" w14:paraId="69342DB7" w14:textId="77777777" w:rsidTr="00991F7C">
        <w:trPr>
          <w:trHeight w:val="1443"/>
        </w:trPr>
        <w:tc>
          <w:tcPr>
            <w:tcW w:w="4044" w:type="dxa"/>
          </w:tcPr>
          <w:p w14:paraId="2BA73F00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Exclusion</w:t>
            </w:r>
          </w:p>
        </w:tc>
        <w:tc>
          <w:tcPr>
            <w:tcW w:w="9506" w:type="dxa"/>
          </w:tcPr>
          <w:p w14:paraId="4A28BEF0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rFonts w:hint="eastAsia"/>
                <w:szCs w:val="18"/>
              </w:rPr>
              <w:t>C</w:t>
            </w:r>
            <w:r w:rsidRPr="00D75D69">
              <w:rPr>
                <w:szCs w:val="18"/>
              </w:rPr>
              <w:t>onference presentation, conference proceeding or abstract</w:t>
            </w:r>
          </w:p>
          <w:p w14:paraId="1831D229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Preprint</w:t>
            </w:r>
          </w:p>
          <w:p w14:paraId="4A58219F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Book chapters</w:t>
            </w:r>
          </w:p>
          <w:p w14:paraId="320EA97A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No in vivo tumor treatment</w:t>
            </w:r>
          </w:p>
          <w:p w14:paraId="7788898E" w14:textId="77777777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Commentary, opinion, or review</w:t>
            </w:r>
          </w:p>
          <w:p w14:paraId="4C11FD6D" w14:textId="701A60C6" w:rsidR="00386F0B" w:rsidRPr="00D75D69" w:rsidRDefault="00386F0B" w:rsidP="00991F7C">
            <w:pPr>
              <w:rPr>
                <w:szCs w:val="18"/>
              </w:rPr>
            </w:pPr>
            <w:r w:rsidRPr="00D75D69">
              <w:rPr>
                <w:szCs w:val="18"/>
              </w:rPr>
              <w:t>In language</w:t>
            </w:r>
            <w:r w:rsidR="006D43BF" w:rsidRPr="00D75D69">
              <w:rPr>
                <w:szCs w:val="18"/>
              </w:rPr>
              <w:t>s other</w:t>
            </w:r>
            <w:r w:rsidRPr="00D75D69">
              <w:rPr>
                <w:szCs w:val="18"/>
              </w:rPr>
              <w:t xml:space="preserve"> than English</w:t>
            </w:r>
          </w:p>
        </w:tc>
      </w:tr>
    </w:tbl>
    <w:p w14:paraId="11CAADA2" w14:textId="50248016" w:rsidR="00386F0B" w:rsidRPr="00D75D69" w:rsidRDefault="00386F0B" w:rsidP="00AE2B7E">
      <w:pPr>
        <w:pStyle w:val="Heading1"/>
      </w:pPr>
      <w:bookmarkStart w:id="0" w:name="_Toc125058417"/>
      <w:r w:rsidRPr="00D75D69">
        <w:t xml:space="preserve">Supplemental Table </w:t>
      </w:r>
      <w:r w:rsidR="002B428B" w:rsidRPr="00D75D69">
        <w:t>S</w:t>
      </w:r>
      <w:r w:rsidRPr="00D75D69">
        <w:t>1. Literature research for preclinical FT + ICI</w:t>
      </w:r>
      <w:bookmarkEnd w:id="0"/>
    </w:p>
    <w:p w14:paraId="05F52E17" w14:textId="77777777" w:rsidR="00386F0B" w:rsidRPr="00D75D69" w:rsidRDefault="00386F0B"/>
    <w:p w14:paraId="12E9539F" w14:textId="6DA17786" w:rsidR="00161BAE" w:rsidRPr="00D75D69" w:rsidRDefault="00161BAE">
      <w:pPr>
        <w:jc w:val="left"/>
      </w:pPr>
      <w:r w:rsidRPr="00D75D69">
        <w:br w:type="page"/>
      </w:r>
    </w:p>
    <w:tbl>
      <w:tblPr>
        <w:tblStyle w:val="TableGrid"/>
        <w:tblW w:w="4966" w:type="pct"/>
        <w:tblLayout w:type="fixed"/>
        <w:tblLook w:val="0420" w:firstRow="1" w:lastRow="0" w:firstColumn="0" w:lastColumn="0" w:noHBand="0" w:noVBand="1"/>
      </w:tblPr>
      <w:tblGrid>
        <w:gridCol w:w="2494"/>
        <w:gridCol w:w="2439"/>
        <w:gridCol w:w="789"/>
        <w:gridCol w:w="1572"/>
        <w:gridCol w:w="1182"/>
        <w:gridCol w:w="1642"/>
        <w:gridCol w:w="1782"/>
        <w:gridCol w:w="1562"/>
      </w:tblGrid>
      <w:tr w:rsidR="00C10FB1" w:rsidRPr="00D75D69" w14:paraId="66FF130F" w14:textId="77777777" w:rsidTr="00C10FB1">
        <w:trPr>
          <w:trHeight w:val="397"/>
        </w:trPr>
        <w:tc>
          <w:tcPr>
            <w:tcW w:w="926" w:type="pct"/>
            <w:vMerge w:val="restart"/>
            <w:vAlign w:val="center"/>
            <w:hideMark/>
          </w:tcPr>
          <w:p w14:paraId="28229F94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lastRenderedPageBreak/>
              <w:t>FT + ICI</w:t>
            </w:r>
          </w:p>
        </w:tc>
        <w:tc>
          <w:tcPr>
            <w:tcW w:w="906" w:type="pct"/>
            <w:vMerge w:val="restart"/>
            <w:vAlign w:val="center"/>
            <w:hideMark/>
          </w:tcPr>
          <w:p w14:paraId="5350AAFC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Dose and timing</w:t>
            </w:r>
          </w:p>
        </w:tc>
        <w:tc>
          <w:tcPr>
            <w:tcW w:w="2588" w:type="pct"/>
            <w:gridSpan w:val="5"/>
            <w:vAlign w:val="center"/>
            <w:hideMark/>
          </w:tcPr>
          <w:p w14:paraId="58BC648E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Immunomodulatory assessment</w:t>
            </w:r>
          </w:p>
        </w:tc>
        <w:tc>
          <w:tcPr>
            <w:tcW w:w="580" w:type="pct"/>
            <w:vAlign w:val="center"/>
            <w:hideMark/>
          </w:tcPr>
          <w:p w14:paraId="4E6A81B6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Ref</w:t>
            </w:r>
          </w:p>
        </w:tc>
      </w:tr>
      <w:tr w:rsidR="00C10FB1" w:rsidRPr="00D75D69" w14:paraId="20B967A7" w14:textId="77777777" w:rsidTr="00C10FB1">
        <w:trPr>
          <w:trHeight w:val="20"/>
        </w:trPr>
        <w:tc>
          <w:tcPr>
            <w:tcW w:w="926" w:type="pct"/>
            <w:vMerge/>
            <w:vAlign w:val="center"/>
            <w:hideMark/>
          </w:tcPr>
          <w:p w14:paraId="628B0E86" w14:textId="77777777" w:rsidR="007F1D4A" w:rsidRPr="00D75D69" w:rsidRDefault="007F1D4A" w:rsidP="00445999">
            <w:pPr>
              <w:jc w:val="left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6" w:type="pct"/>
            <w:vMerge/>
            <w:vAlign w:val="center"/>
            <w:hideMark/>
          </w:tcPr>
          <w:p w14:paraId="0BB90FFC" w14:textId="77777777" w:rsidR="007F1D4A" w:rsidRPr="00D75D69" w:rsidRDefault="007F1D4A" w:rsidP="00445999">
            <w:pPr>
              <w:jc w:val="left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93" w:type="pct"/>
            <w:vAlign w:val="center"/>
            <w:hideMark/>
          </w:tcPr>
          <w:p w14:paraId="55A70033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DCs</w:t>
            </w:r>
          </w:p>
        </w:tc>
        <w:tc>
          <w:tcPr>
            <w:tcW w:w="584" w:type="pct"/>
            <w:vAlign w:val="center"/>
            <w:hideMark/>
          </w:tcPr>
          <w:p w14:paraId="02BF9393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CD8+ T cells</w:t>
            </w:r>
          </w:p>
        </w:tc>
        <w:tc>
          <w:tcPr>
            <w:tcW w:w="439" w:type="pct"/>
            <w:vAlign w:val="center"/>
            <w:hideMark/>
          </w:tcPr>
          <w:p w14:paraId="0A8D293A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CD4+ T cells</w:t>
            </w:r>
          </w:p>
        </w:tc>
        <w:tc>
          <w:tcPr>
            <w:tcW w:w="610" w:type="pct"/>
            <w:vAlign w:val="center"/>
            <w:hideMark/>
          </w:tcPr>
          <w:p w14:paraId="647339BD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Immuno-suppressive cells</w:t>
            </w:r>
          </w:p>
        </w:tc>
        <w:tc>
          <w:tcPr>
            <w:tcW w:w="662" w:type="pct"/>
            <w:vAlign w:val="center"/>
            <w:hideMark/>
          </w:tcPr>
          <w:p w14:paraId="337AE3D0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Cytokines &amp;</w:t>
            </w:r>
          </w:p>
          <w:p w14:paraId="0C827D27" w14:textId="77777777" w:rsidR="007F1D4A" w:rsidRPr="00D75D69" w:rsidRDefault="007F1D4A" w:rsidP="0044599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Small molecules</w:t>
            </w:r>
          </w:p>
        </w:tc>
        <w:tc>
          <w:tcPr>
            <w:tcW w:w="580" w:type="pct"/>
            <w:vAlign w:val="center"/>
            <w:hideMark/>
          </w:tcPr>
          <w:p w14:paraId="05080BCD" w14:textId="77777777" w:rsidR="007F1D4A" w:rsidRPr="00D75D69" w:rsidRDefault="007F1D4A" w:rsidP="00445999">
            <w:pPr>
              <w:jc w:val="left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0FB1" w:rsidRPr="00D75D69" w14:paraId="0D68594B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03CA43A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CTLA-4</w:t>
            </w:r>
          </w:p>
        </w:tc>
        <w:tc>
          <w:tcPr>
            <w:tcW w:w="906" w:type="pct"/>
            <w:vAlign w:val="center"/>
            <w:hideMark/>
          </w:tcPr>
          <w:p w14:paraId="0191B97B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µg on days 0, 3 and 6</w:t>
            </w:r>
          </w:p>
        </w:tc>
        <w:tc>
          <w:tcPr>
            <w:tcW w:w="293" w:type="pct"/>
            <w:vAlign w:val="center"/>
            <w:hideMark/>
          </w:tcPr>
          <w:p w14:paraId="4E85616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6DF75FD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pleen + LN</w:t>
            </w:r>
          </w:p>
        </w:tc>
        <w:tc>
          <w:tcPr>
            <w:tcW w:w="439" w:type="pct"/>
            <w:vAlign w:val="center"/>
            <w:hideMark/>
          </w:tcPr>
          <w:p w14:paraId="4624F78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  <w:hideMark/>
          </w:tcPr>
          <w:p w14:paraId="1339AF7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  <w:hideMark/>
          </w:tcPr>
          <w:p w14:paraId="270D60D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797EB811" w14:textId="6CE498CE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en 2004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den Brok&lt;/Author&gt;&lt;Year&gt;2004&lt;/Year&gt;&lt;RecNum&gt;480&lt;/RecNum&gt;&lt;DisplayText&gt;&lt;style face="superscript"&gt;1&lt;/style&gt;&lt;/DisplayText&gt;&lt;record&gt;&lt;rec-number&gt;480&lt;/rec-number&gt;&lt;foreign-keys&gt;&lt;key app="EN" db-id="xap0x9pz7szer6exde555s9lta0wtrw2apfz" timestamp="0"&gt;480&lt;/key&gt;&lt;/foreign-keys&gt;&lt;ref-type name="Journal Article"&gt;17&lt;/ref-type&gt;&lt;contributors&gt;&lt;authors&gt;&lt;author&gt;den Brok, Mhmgm&lt;/author&gt;&lt;author&gt;Sutmuller, R. P. M.&lt;/author&gt;&lt;author&gt;van der Voort, R.&lt;/author&gt;&lt;author&gt;Bennink, E. J.&lt;/author&gt;&lt;author&gt;Figdor, C. G.&lt;/author&gt;&lt;author&gt;Ruers, T. J. M.&lt;/author&gt;&lt;author&gt;Adema, G. J.&lt;/author&gt;&lt;/authors&gt;&lt;/contributors&gt;&lt;auth-address&gt;Univ Nijmegen, Med Ctr, Nijmegen Ctr Mol Life Sci, Dept Tumor Immunol, NL-6500 HB Nijmegen, Netherlands&amp;#xD;Univ Nijmegen, Med Ctr, Dept Surg, NL-6500 HB Nijmegen, Netherlands&lt;/auth-address&gt;&lt;titles&gt;&lt;title&gt;In situ tumor ablation creates an antigen source for the generation of antitumor immunity&lt;/title&gt;&lt;secondary-title&gt;CANCER RESEARCH&lt;/secondary-title&gt;&lt;/titles&gt;&lt;periodical&gt;&lt;full-title&gt;CANCER RESEARCH&lt;/full-title&gt;&lt;/periodical&gt;&lt;pages&gt;4024-4029&lt;/pages&gt;&lt;volume&gt;64&lt;/volume&gt;&lt;number&gt;11&lt;/number&gt;&lt;keywords&gt;&lt;keyword&gt;RADIO-FREQUENCY ABLATION&lt;/keyword&gt;&lt;keyword&gt;REGULATORY T-CELLS&lt;/keyword&gt;&lt;keyword&gt;DENDRITIC CELLS&lt;/keyword&gt;&lt;keyword&gt;CANCER&lt;/keyword&gt;&lt;keyword&gt;CTLA-4&lt;/keyword&gt;&lt;keyword&gt;LIVER&lt;/keyword&gt;&lt;keyword&gt;METASTASES&lt;/keyword&gt;&lt;keyword&gt;IMMUNOTHERAPY&lt;/keyword&gt;&lt;keyword&gt;COSTIMULATION&lt;/keyword&gt;&lt;keyword&gt;MATURATION&lt;/keyword&gt;&lt;/keywords&gt;&lt;dates&gt;&lt;year&gt;2004&lt;/year&gt;&lt;pub-dates&gt;&lt;date&gt;JUN 1&lt;/date&gt;&lt;/pub-dates&gt;&lt;/dates&gt;&lt;isbn&gt;0008-5472&amp;#xD;1538-7445 J9 - CANCER RES&lt;/isbn&gt;&lt;accession-num&gt;WOS:000221727300044&lt;/accession-num&gt;&lt;urls&gt;&lt;/urls&gt;&lt;electronic-resource-num&gt;10.1158/0008-5472.CAN-03-3949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381B3E19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7736421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CTLA-4</w:t>
            </w:r>
          </w:p>
        </w:tc>
        <w:tc>
          <w:tcPr>
            <w:tcW w:w="906" w:type="pct"/>
            <w:vAlign w:val="center"/>
            <w:hideMark/>
          </w:tcPr>
          <w:p w14:paraId="7793A21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µg on days 0, 3 and 6</w:t>
            </w:r>
          </w:p>
        </w:tc>
        <w:tc>
          <w:tcPr>
            <w:tcW w:w="293" w:type="pct"/>
            <w:vAlign w:val="center"/>
            <w:hideMark/>
          </w:tcPr>
          <w:p w14:paraId="75BE058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N</w:t>
            </w:r>
          </w:p>
        </w:tc>
        <w:tc>
          <w:tcPr>
            <w:tcW w:w="584" w:type="pct"/>
            <w:vAlign w:val="center"/>
            <w:hideMark/>
          </w:tcPr>
          <w:p w14:paraId="15E6D64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N + spleen</w:t>
            </w:r>
          </w:p>
        </w:tc>
        <w:tc>
          <w:tcPr>
            <w:tcW w:w="439" w:type="pct"/>
            <w:vAlign w:val="center"/>
            <w:hideMark/>
          </w:tcPr>
          <w:p w14:paraId="53B7FBB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  <w:hideMark/>
          </w:tcPr>
          <w:p w14:paraId="5441BBE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depletion</w:t>
            </w:r>
          </w:p>
        </w:tc>
        <w:tc>
          <w:tcPr>
            <w:tcW w:w="662" w:type="pct"/>
            <w:vAlign w:val="center"/>
            <w:hideMark/>
          </w:tcPr>
          <w:p w14:paraId="78D388B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0A173A10" w14:textId="073948F5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en 2006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den Brok&lt;/Author&gt;&lt;Year&gt;2006&lt;/Year&gt;&lt;RecNum&gt;478&lt;/RecNum&gt;&lt;DisplayText&gt;&lt;style face="superscript"&gt;2&lt;/style&gt;&lt;/DisplayText&gt;&lt;record&gt;&lt;rec-number&gt;478&lt;/rec-number&gt;&lt;foreign-keys&gt;&lt;key app="EN" db-id="xap0x9pz7szer6exde555s9lta0wtrw2apfz" timestamp="0"&gt;478&lt;/key&gt;&lt;/foreign-keys&gt;&lt;ref-type name="Journal Article"&gt;17&lt;/ref-type&gt;&lt;contributors&gt;&lt;authors&gt;&lt;author&gt;den Brok, Mhmgm&lt;/author&gt;&lt;author&gt;Sutmuller, R. P. M.&lt;/author&gt;&lt;author&gt;Nierkens, S.&lt;/author&gt;&lt;author&gt;Bennink, E. J.&lt;/author&gt;&lt;author&gt;Toonen, L. W. J.&lt;/author&gt;&lt;author&gt;Figdor, C. G.&lt;/author&gt;&lt;author&gt;Ruers, T. J. M.&lt;/author&gt;&lt;author&gt;Adema, G. J.&lt;/author&gt;&lt;/authors&gt;&lt;/contributors&gt;&lt;auth-address&gt;Radboud Univ Mijmegen, Med Ctr, Dept Tumor Immunol, Nijmegen Ctr Mol Life Sci, NL-6500 HB Nijmegen, Netherlands&amp;#xD;Radboud Univ Mijmegen, Med Ctr, Dept Surg, Nijmegen, Netherlands&lt;/auth-address&gt;&lt;titles&gt;&lt;title&gt;Synergy between in situ cryoablation and TLR9 stimulation results in a highly effective in vivo dendritic cell vaccine&lt;/title&gt;&lt;secondary-title&gt;CANCER RESEARCH&lt;/secondary-title&gt;&lt;/titles&gt;&lt;periodical&gt;&lt;full-title&gt;CANCER RESEARCH&lt;/full-title&gt;&lt;/periodical&gt;&lt;pages&gt;7285-7292&lt;/pages&gt;&lt;volume&gt;66&lt;/volume&gt;&lt;number&gt;14&lt;/number&gt;&lt;keywords&gt;&lt;keyword&gt;COLORECTAL LIVER METASTASES&lt;/keyword&gt;&lt;keyword&gt;RADIO-FREQUENCY ABLATION&lt;/keyword&gt;&lt;keyword&gt;T-CELLS&lt;/keyword&gt;&lt;keyword&gt;CPG-OLIGODEOXYNUCLEOTIDES&lt;/keyword&gt;&lt;keyword&gt;RADIOFREQUENCY ABLATION&lt;/keyword&gt;&lt;keyword&gt;ANTITUMOR IMMUNITY&lt;/keyword&gt;&lt;keyword&gt;CROSS-PRESENTATION&lt;/keyword&gt;&lt;keyword&gt;MELANOMA PATIENTS&lt;/keyword&gt;&lt;keyword&gt;CANCER-PATIENTS&lt;/keyword&gt;&lt;keyword&gt;PRIMARY TUMOR&lt;/keyword&gt;&lt;/keywords&gt;&lt;dates&gt;&lt;year&gt;2006&lt;/year&gt;&lt;pub-dates&gt;&lt;date&gt;JUL 15&lt;/date&gt;&lt;/pub-dates&gt;&lt;/dates&gt;&lt;isbn&gt;0008-5472 J9 - CANCER RES&lt;/isbn&gt;&lt;accession-num&gt;WOS:000239103400050&lt;/accession-num&gt;&lt;urls&gt;&lt;/urls&gt;&lt;electronic-resource-num&gt;10.1158/0008-5472.CAN-06-0206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332D4E79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082A071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PD-1</w:t>
            </w:r>
          </w:p>
        </w:tc>
        <w:tc>
          <w:tcPr>
            <w:tcW w:w="906" w:type="pct"/>
            <w:vAlign w:val="center"/>
            <w:hideMark/>
          </w:tcPr>
          <w:p w14:paraId="4F5EFE88" w14:textId="51DA2329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 1, 4, 7 and 10</w:t>
            </w:r>
          </w:p>
        </w:tc>
        <w:tc>
          <w:tcPr>
            <w:tcW w:w="293" w:type="pct"/>
            <w:vAlign w:val="center"/>
            <w:hideMark/>
          </w:tcPr>
          <w:p w14:paraId="0A5786F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5AE095B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</w:tc>
        <w:tc>
          <w:tcPr>
            <w:tcW w:w="439" w:type="pct"/>
            <w:vAlign w:val="center"/>
            <w:hideMark/>
          </w:tcPr>
          <w:p w14:paraId="74DCFA0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5C70C93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  <w:hideMark/>
          </w:tcPr>
          <w:p w14:paraId="6DE51C2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NF-α, IFN-γ</w:t>
            </w:r>
          </w:p>
        </w:tc>
        <w:tc>
          <w:tcPr>
            <w:tcW w:w="580" w:type="pct"/>
            <w:vAlign w:val="center"/>
            <w:hideMark/>
          </w:tcPr>
          <w:p w14:paraId="2B45E34A" w14:textId="18561B03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hi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6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aGk8L0F1dGhvcj48WWVhcj4yMDE2PC9ZZWFyPjxSZWNO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aGk8L0F1dGhvcj48WWVhcj4yMDE2PC9ZZWFyPjxSZWNO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3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2DF745A6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6C28417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PD-1</w:t>
            </w:r>
          </w:p>
        </w:tc>
        <w:tc>
          <w:tcPr>
            <w:tcW w:w="906" w:type="pct"/>
            <w:vAlign w:val="center"/>
            <w:hideMark/>
          </w:tcPr>
          <w:p w14:paraId="5F642CF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1, 4, 7 and 10</w:t>
            </w:r>
          </w:p>
        </w:tc>
        <w:tc>
          <w:tcPr>
            <w:tcW w:w="293" w:type="pct"/>
            <w:vAlign w:val="center"/>
            <w:hideMark/>
          </w:tcPr>
          <w:p w14:paraId="211E35E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1F05E86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</w:t>
            </w:r>
          </w:p>
        </w:tc>
        <w:tc>
          <w:tcPr>
            <w:tcW w:w="439" w:type="pct"/>
            <w:vAlign w:val="center"/>
            <w:hideMark/>
          </w:tcPr>
          <w:p w14:paraId="40B0C3C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5854854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3D89237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NF-α, IL-10, TGF-β, CCL2</w:t>
            </w:r>
          </w:p>
        </w:tc>
        <w:tc>
          <w:tcPr>
            <w:tcW w:w="580" w:type="pct"/>
            <w:vAlign w:val="center"/>
            <w:hideMark/>
          </w:tcPr>
          <w:p w14:paraId="5D3AA5CB" w14:textId="281EEDA0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hi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aGk8L0F1dGhvcj48WWVhcj4yMDE5PC9ZZWFyPjxSZWNO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aGk8L0F1dGhvcj48WWVhcj4yMDE5PC9ZZWFyPjxSZWNO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6D89DDAE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0237B02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CTLA-4</w:t>
            </w:r>
          </w:p>
        </w:tc>
        <w:tc>
          <w:tcPr>
            <w:tcW w:w="906" w:type="pct"/>
            <w:vAlign w:val="center"/>
            <w:hideMark/>
          </w:tcPr>
          <w:p w14:paraId="2D6E4AA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V, 10 µg on days 1, 3, 5 and 7</w:t>
            </w:r>
          </w:p>
        </w:tc>
        <w:tc>
          <w:tcPr>
            <w:tcW w:w="293" w:type="pct"/>
            <w:vAlign w:val="center"/>
            <w:hideMark/>
          </w:tcPr>
          <w:p w14:paraId="7B33754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0027695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</w:t>
            </w:r>
          </w:p>
        </w:tc>
        <w:tc>
          <w:tcPr>
            <w:tcW w:w="439" w:type="pct"/>
            <w:vAlign w:val="center"/>
            <w:hideMark/>
          </w:tcPr>
          <w:p w14:paraId="0300A67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4AFDF83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0C295DC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TNF-α, IFN-γ </w:t>
            </w:r>
          </w:p>
        </w:tc>
        <w:tc>
          <w:tcPr>
            <w:tcW w:w="580" w:type="pct"/>
            <w:vAlign w:val="center"/>
            <w:hideMark/>
          </w:tcPr>
          <w:p w14:paraId="3B98BCA5" w14:textId="729858FA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an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YW48L0F1dGhvcj48WWVhcj4yMDE5PC9ZZWFyPjxSZWNO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YW48L0F1dGhvcj48WWVhcj4yMDE5PC9ZZWFyPjxSZWNO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5DA07B99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5D0A50F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CTLA-4</w:t>
            </w:r>
          </w:p>
        </w:tc>
        <w:tc>
          <w:tcPr>
            <w:tcW w:w="906" w:type="pct"/>
            <w:vAlign w:val="center"/>
            <w:hideMark/>
          </w:tcPr>
          <w:p w14:paraId="6FD0541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P, 200 μg on days 1, 3, and 5 </w:t>
            </w:r>
          </w:p>
        </w:tc>
        <w:tc>
          <w:tcPr>
            <w:tcW w:w="293" w:type="pct"/>
            <w:vAlign w:val="center"/>
            <w:hideMark/>
          </w:tcPr>
          <w:p w14:paraId="2637D49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46E2BE9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  <w:hideMark/>
          </w:tcPr>
          <w:p w14:paraId="03B60FE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7A8DE0F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  <w:hideMark/>
          </w:tcPr>
          <w:p w14:paraId="2FFC7D2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3DC8DBAE" w14:textId="438969EA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. Zhang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0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ang&lt;/Author&gt;&lt;Year&gt;2020&lt;/Year&gt;&lt;RecNum&gt;378&lt;/RecNum&gt;&lt;DisplayText&gt;&lt;style face="superscript"&gt;6&lt;/style&gt;&lt;/DisplayText&gt;&lt;record&gt;&lt;rec-number&gt;378&lt;/rec-number&gt;&lt;foreign-keys&gt;&lt;key app="EN" db-id="xap0x9pz7szer6exde555s9lta0wtrw2apfz" timestamp="0"&gt;378&lt;/key&gt;&lt;/foreign-keys&gt;&lt;ref-type name="Journal Article"&gt;17&lt;/ref-type&gt;&lt;contributors&gt;&lt;authors&gt;&lt;author&gt;Zhang, L.&lt;/author&gt;&lt;author&gt;Xu, L. C.&lt;/author&gt;&lt;author&gt;Wang, Y.&lt;/author&gt;&lt;author&gt;Liu, X. F.&lt;/author&gt;&lt;author&gt;Zhang, M. M.&lt;/author&gt;&lt;author&gt;Li, W. T.&lt;/author&gt;&lt;/authors&gt;&lt;/contributors&gt;&lt;auth-address&gt;Fudan Univ, Shanghai Canc Ctr, Dept Intervent Radiol, 270 Dongan St, Shanghai, Peoples R China&amp;#xD;China Med Univ, Affiliated Hosp 1, Dept Radiol, Shenyang, Liaoning, Peoples R China&amp;#xD;Jining Med Coll, Dept Clin Med, Jining, Shandong, Peoples R China&lt;/auth-address&gt;&lt;titles&gt;&lt;title&gt;Antitumor Immunity Augmented by Combining Radiofrequency Ablation with Anti-CTLA-4 Therapy in a Subcutaneous Murine Hepatoma Model&lt;/title&gt;&lt;secondary-title&gt;JOURNAL OF VASCULAR AND INTERVENTIONAL RADIOLOGY&lt;/secondary-title&gt;&lt;/titles&gt;&lt;pages&gt;1178-1186&lt;/pages&gt;&lt;volume&gt;31&lt;/volume&gt;&lt;number&gt;7&lt;/number&gt;&lt;keywords&gt;&lt;keyword&gt;HEPATOCELLULAR-CARCINOMA&lt;/keyword&gt;&lt;keyword&gt;THERMAL ABLATION&lt;/keyword&gt;&lt;keyword&gt;T-LYMPHOCYTES&lt;/keyword&gt;&lt;keyword&gt;COMBINATION&lt;/keyword&gt;&lt;keyword&gt;BLOCKADE&lt;/keyword&gt;&lt;keyword&gt;CHEMOTHERAPY&lt;/keyword&gt;&lt;keyword&gt;ACTIVATION&lt;/keyword&gt;&lt;keyword&gt;RESPONSES&lt;/keyword&gt;&lt;keyword&gt;ENHANCE&lt;/keyword&gt;&lt;keyword&gt;FUTURE&lt;/keyword&gt;&lt;/keywords&gt;&lt;dates&gt;&lt;year&gt;2020&lt;/year&gt;&lt;pub-dates&gt;&lt;date&gt;JUL&lt;/date&gt;&lt;/pub-dates&gt;&lt;/dates&gt;&lt;isbn&gt;1051-0443&amp;#xD;1535-7732 J9 - J VASC INTERV RADIOL&lt;/isbn&gt;&lt;accession-num&gt;WOS:000542580500025&lt;/accession-num&gt;&lt;urls&gt;&lt;/urls&gt;&lt;electronic-resource-num&gt;10.1016/j.jvir.2020.01.022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6BCFD9CB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70B2912B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FA + Anti-CTLA-4</w:t>
            </w:r>
          </w:p>
        </w:tc>
        <w:tc>
          <w:tcPr>
            <w:tcW w:w="906" w:type="pct"/>
            <w:vAlign w:val="center"/>
            <w:hideMark/>
          </w:tcPr>
          <w:p w14:paraId="0D7810B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P, 200 μg on days 1, 3, and 5 </w:t>
            </w:r>
          </w:p>
        </w:tc>
        <w:tc>
          <w:tcPr>
            <w:tcW w:w="293" w:type="pct"/>
            <w:vAlign w:val="center"/>
            <w:hideMark/>
          </w:tcPr>
          <w:p w14:paraId="5226EEB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3AA0A3F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  <w:hideMark/>
          </w:tcPr>
          <w:p w14:paraId="3FBF317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24DA84CB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  <w:hideMark/>
          </w:tcPr>
          <w:p w14:paraId="6E25274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165F947A" w14:textId="0E867B5C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. Zhang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0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ang&lt;/Author&gt;&lt;Year&gt;2020&lt;/Year&gt;&lt;RecNum&gt;379&lt;/RecNum&gt;&lt;DisplayText&gt;&lt;style face="superscript"&gt;7&lt;/style&gt;&lt;/DisplayText&gt;&lt;record&gt;&lt;rec-number&gt;379&lt;/rec-number&gt;&lt;foreign-keys&gt;&lt;key app="EN" db-id="xap0x9pz7szer6exde555s9lta0wtrw2apfz" timestamp="0"&gt;379&lt;/key&gt;&lt;/foreign-keys&gt;&lt;ref-type name="Journal Article"&gt;17&lt;/ref-type&gt;&lt;contributors&gt;&lt;authors&gt;&lt;author&gt;Zhang, L.&lt;/author&gt;&lt;author&gt;Wang, J.&lt;/author&gt;&lt;author&gt;Jiang, J. H.&lt;/author&gt;&lt;author&gt;Zhang, M. M.&lt;/author&gt;&lt;author&gt;Shen, J. L.&lt;/author&gt;&lt;/authors&gt;&lt;/contributors&gt;&lt;auth-address&gt;Shanghai Jiao Tong Univ, Renji Hosp, Sch Med, Dept Oncol Intervent Therapy, 160 Pujian Rd, Shanghai 200127, Peoples R China&amp;#xD;Jining Med Coll, Dept Clin Med, 16 Hehua St, Jining, Shandong, Peoples R China&lt;/auth-address&gt;&lt;titles&gt;&lt;title&gt;CTLA-4 Blockade Suppresses Progression of Residual Tumors and Improves Survival After Insufficient Radiofrequency Ablation in a Subcutaneous Murine Hepatoma Model&lt;/title&gt;&lt;secondary-title&gt;CARDIOVASCULAR AND INTERVENTIONAL RADIOLOGY&lt;/secondary-title&gt;&lt;/titles&gt;&lt;pages&gt;1353-1361&lt;/pages&gt;&lt;volume&gt;43&lt;/volume&gt;&lt;number&gt;9&lt;/number&gt;&lt;keywords&gt;&lt;keyword&gt;Anti-CTLA-4 therapy&lt;/keyword&gt;&lt;keyword&gt;Anti-tumor immunity&lt;/keyword&gt;&lt;keyword&gt;Hepatocellular carcinoma&lt;/keyword&gt;&lt;keyword&gt;Local tumor progression&lt;/keyword&gt;&lt;keyword&gt;Radiofrequency ablation&lt;/keyword&gt;&lt;keyword&gt;Residual tumor&lt;/keyword&gt;&lt;keyword&gt;STAGE HEPATOCELLULAR-CARCINOMA&lt;/keyword&gt;&lt;keyword&gt;1ST-LINE TREATMENT&lt;/keyword&gt;&lt;keyword&gt;PROGNOSTIC-FACTORS&lt;/keyword&gt;&lt;keyword&gt;IMMUNITY&lt;/keyword&gt;&lt;keyword&gt;THERAPY&lt;/keyword&gt;&lt;/keywords&gt;&lt;dates&gt;&lt;year&gt;2020&lt;/year&gt;&lt;pub-dates&gt;&lt;date&gt;SEP&lt;/date&gt;&lt;/pub-dates&gt;&lt;/dates&gt;&lt;isbn&gt;0174-1551&amp;#xD;1432-086X J9 - CARDIOVASC INTER RAD&lt;/isbn&gt;&lt;accession-num&gt;WOS:000544627000001&lt;/accession-num&gt;&lt;urls&gt;&lt;/urls&gt;&lt;electronic-resource-num&gt;10.1007/s00270-020-02505-6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37FE2470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1FE339E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WA + Anti-CTLA-4</w:t>
            </w:r>
          </w:p>
        </w:tc>
        <w:tc>
          <w:tcPr>
            <w:tcW w:w="906" w:type="pct"/>
            <w:vAlign w:val="center"/>
            <w:hideMark/>
          </w:tcPr>
          <w:p w14:paraId="6B31482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3, 10 and 17</w:t>
            </w:r>
          </w:p>
        </w:tc>
        <w:tc>
          <w:tcPr>
            <w:tcW w:w="293" w:type="pct"/>
            <w:vAlign w:val="center"/>
            <w:hideMark/>
          </w:tcPr>
          <w:p w14:paraId="5CAAF0D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24E54F2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pleen</w:t>
            </w:r>
          </w:p>
        </w:tc>
        <w:tc>
          <w:tcPr>
            <w:tcW w:w="439" w:type="pct"/>
            <w:vAlign w:val="center"/>
            <w:hideMark/>
          </w:tcPr>
          <w:p w14:paraId="0C1B559B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pleen</w:t>
            </w:r>
          </w:p>
        </w:tc>
        <w:tc>
          <w:tcPr>
            <w:tcW w:w="610" w:type="pct"/>
            <w:vAlign w:val="center"/>
            <w:hideMark/>
          </w:tcPr>
          <w:p w14:paraId="0FAFD02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  <w:hideMark/>
          </w:tcPr>
          <w:p w14:paraId="66D0845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1531F12E" w14:textId="414131B5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hen 200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hen&lt;/Author&gt;&lt;Year&gt;2009&lt;/Year&gt;&lt;RecNum&gt;471&lt;/RecNum&gt;&lt;DisplayText&gt;&lt;style face="superscript"&gt;8&lt;/style&gt;&lt;/DisplayText&gt;&lt;record&gt;&lt;rec-number&gt;471&lt;/rec-number&gt;&lt;foreign-keys&gt;&lt;key app="EN" db-id="xap0x9pz7szer6exde555s9lta0wtrw2apfz" timestamp="0"&gt;471&lt;/key&gt;&lt;/foreign-keys&gt;&lt;ref-type name="Journal Article"&gt;17&lt;/ref-type&gt;&lt;contributors&gt;&lt;authors&gt;&lt;author&gt;Chen, Z. B.&lt;/author&gt;&lt;author&gt;Shen, S. Q.&lt;/author&gt;&lt;author&gt;Peng, B. G.&lt;/author&gt;&lt;author&gt;Tao, J. P.&lt;/author&gt;&lt;/authors&gt;&lt;/contributors&gt;&lt;auth-address&gt;Wuhan Univ, Renmin Hosp, Dept Hepatobiliary Surg, Wuhan 430060, Peoples R China&amp;#xD;Sun Yat Sen Univ, Affiliated Hosp 1, Dept Hepatobiliary Surg, Guangzhou 510275, Guangdong, Peoples R China&amp;#xD;Sun Yat Sen Med Coll, Dept Microbiol, Guangzhou, Guangdong, Peoples R China&lt;/auth-address&gt;&lt;titles&gt;&lt;title&gt;Intratumoural GM-CSF microspheres and CTLA-4 blockade enhance the antitumour immunity induced by thermal ablation in a subcutaneous murine hepatoma model&lt;/title&gt;&lt;secondary-title&gt;INTERNATIONAL JOURNAL OF HYPERTHERMIA&lt;/secondary-title&gt;&lt;/titles&gt;&lt;periodical&gt;&lt;full-title&gt;International Journal of Hyperthermia&lt;/full-title&gt;&lt;/periodical&gt;&lt;pages&gt;374-382&lt;/pages&gt;&lt;volume&gt;25&lt;/volume&gt;&lt;number&gt;5&lt;/number&gt;&lt;keywords&gt;&lt;keyword&gt;Thermal ablation&lt;/keyword&gt;&lt;keyword&gt;radiofrequency/microwave&lt;/keyword&gt;&lt;keyword&gt;prediction and monitoring of tumor response&lt;/keyword&gt;&lt;keyword&gt;immunotherapy&lt;/keyword&gt;&lt;keyword&gt;biology&lt;/keyword&gt;&lt;keyword&gt;HEPATOCELLULAR-CARCINOMA&lt;/keyword&gt;&lt;keyword&gt;CYTOKINE-MICROPARTICLES&lt;/keyword&gt;&lt;keyword&gt;CANCER-IMMUNOTHERAPY&lt;/keyword&gt;&lt;keyword&gt;TUMOR-REGRESSION&lt;/keyword&gt;&lt;keyword&gt;COMBINATION&lt;/keyword&gt;&lt;keyword&gt;ANTIGEN-4&lt;/keyword&gt;&lt;keyword&gt;CELLS&lt;/keyword&gt;&lt;keyword&gt;INDUCTION&lt;/keyword&gt;&lt;keyword&gt;VACCINE&lt;/keyword&gt;&lt;keyword&gt;LIVER&lt;/keyword&gt;&lt;/keywords&gt;&lt;dates&gt;&lt;year&gt;2009&lt;/year&gt;&lt;/dates&gt;&lt;isbn&gt;0265-6736&amp;#xD;1464-5157 J9 - INT J HYPERTHER&lt;/isbn&gt;&lt;accession-num&gt;WOS:000269012300008&lt;/accession-num&gt;&lt;urls&gt;&lt;/urls&gt;&lt;electronic-resource-num&gt;10.1080/02656730902976807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38E98916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2BC8B56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MWA + Anti-PD-1 + </w:t>
            </w:r>
          </w:p>
          <w:p w14:paraId="4DE40CA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906" w:type="pct"/>
            <w:vAlign w:val="center"/>
            <w:hideMark/>
          </w:tcPr>
          <w:p w14:paraId="40C6538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: IP, 40 μg on days 0, 3, and 6</w:t>
            </w:r>
          </w:p>
          <w:p w14:paraId="137E913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: IP, 200 μg on days 0, 3, and 6</w:t>
            </w:r>
          </w:p>
        </w:tc>
        <w:tc>
          <w:tcPr>
            <w:tcW w:w="293" w:type="pct"/>
            <w:vAlign w:val="center"/>
            <w:hideMark/>
          </w:tcPr>
          <w:p w14:paraId="7995056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64FC286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ripheral + IT</w:t>
            </w:r>
          </w:p>
        </w:tc>
        <w:tc>
          <w:tcPr>
            <w:tcW w:w="439" w:type="pct"/>
            <w:vAlign w:val="center"/>
            <w:hideMark/>
          </w:tcPr>
          <w:p w14:paraId="38A6493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  <w:hideMark/>
          </w:tcPr>
          <w:p w14:paraId="5E528D8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200B6A4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</w:t>
            </w:r>
          </w:p>
        </w:tc>
        <w:tc>
          <w:tcPr>
            <w:tcW w:w="580" w:type="pct"/>
            <w:vAlign w:val="center"/>
            <w:hideMark/>
          </w:tcPr>
          <w:p w14:paraId="72FEED7B" w14:textId="4E08CEFF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hu 2018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u&lt;/Author&gt;&lt;Year&gt;2018&lt;/Year&gt;&lt;RecNum&gt;335&lt;/RecNum&gt;&lt;DisplayText&gt;&lt;style face="superscript"&gt;9&lt;/style&gt;&lt;/DisplayText&gt;&lt;record&gt;&lt;rec-number&gt;335&lt;/rec-number&gt;&lt;foreign-keys&gt;&lt;key app="EN" db-id="xap0x9pz7szer6exde555s9lta0wtrw2apfz" timestamp="0"&gt;335&lt;/key&gt;&lt;/foreign-keys&gt;&lt;ref-type name="Journal Article"&gt;17&lt;/ref-type&gt;&lt;contributors&gt;&lt;authors&gt;&lt;author&gt;Zhu, J.&lt;/author&gt;&lt;author&gt;Yu, M.&lt;/author&gt;&lt;author&gt;Chen, L.&lt;/author&gt;&lt;author&gt;Kong, P.&lt;/author&gt;&lt;author&gt;Li, L.&lt;/author&gt;&lt;author&gt;Ma, G.&lt;/author&gt;&lt;author&gt;Ge, H.&lt;/author&gt;&lt;author&gt;Cui, Y.&lt;/author&gt;&lt;author&gt;Li, Z.&lt;/author&gt;&lt;author&gt;Pan, H.&lt;/author&gt;&lt;author&gt;Xie, H.&lt;/author&gt;&lt;author&gt;Zhou, W.&lt;/author&gt;&lt;author&gt;Wang, S.&lt;/author&gt;&lt;/authors&gt;&lt;/contributors&gt;&lt;auth-address&gt;Nanjing Med Univ, Affiliated Hosp 1, Dept Breast Surg, 300 Guangzhou Rd, Nanjing 210029, Jiangsu, Peoples R China&lt;/auth-address&gt;&lt;titles&gt;&lt;title&gt;Enhanced antitumor efficacy through microwave ablation in combination with immune checkpoints blockade in breast cancer: A pre-clinical study in a murine model&lt;/title&gt;&lt;secondary-title&gt;DIAGNOSTIC AND INTERVENTIONAL IMAGING&lt;/secondary-title&gt;&lt;/titles&gt;&lt;pages&gt;135-142&lt;/pages&gt;&lt;volume&gt;99&lt;/volume&gt;&lt;number&gt;3&lt;/number&gt;&lt;keywords&gt;&lt;keyword&gt;Microwave ablation&lt;/keyword&gt;&lt;keyword&gt;Immune checkpoints&lt;/keyword&gt;&lt;keyword&gt;blockade&lt;/keyword&gt;&lt;keyword&gt;Breast cancer&lt;/keyword&gt;&lt;keyword&gt;Immunotherapy&lt;/keyword&gt;&lt;keyword&gt;T-cell&lt;/keyword&gt;&lt;keyword&gt;THERMAL ABLATION&lt;/keyword&gt;&lt;keyword&gt;HEPATOCELLULAR-CARCINOMA&lt;/keyword&gt;&lt;keyword&gt;LUNG-CANCER&lt;/keyword&gt;&lt;keyword&gt;CELLS&lt;/keyword&gt;&lt;keyword&gt;RADIOFREQUENCY&lt;/keyword&gt;&lt;keyword&gt;IPILIMUMAB&lt;/keyword&gt;&lt;keyword&gt;TUMORS&lt;/keyword&gt;&lt;keyword&gt;MECHANISMS&lt;/keyword&gt;&lt;keyword&gt;ANTIBODIES&lt;/keyword&gt;&lt;/keywords&gt;&lt;dates&gt;&lt;year&gt;2018&lt;/year&gt;&lt;pub-dates&gt;&lt;date&gt;MAR&lt;/date&gt;&lt;/pub-dates&gt;&lt;/dates&gt;&lt;isbn&gt;2211-5684 J9 - DIAGN INTERV IMAG&lt;/isbn&gt;&lt;accession-num&gt;WOS:000426954100003&lt;/accession-num&gt;&lt;urls&gt;&lt;/urls&gt;&lt;electronic-resource-num&gt;10.1016/j.diii.2017.12.011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167725F7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723CDF2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MWA + Anti-PD-1 + </w:t>
            </w:r>
          </w:p>
          <w:p w14:paraId="2449533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906" w:type="pct"/>
            <w:vAlign w:val="center"/>
            <w:hideMark/>
          </w:tcPr>
          <w:p w14:paraId="2C0AA85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: IP, 40 μg on days 0, 3, and 6</w:t>
            </w:r>
          </w:p>
          <w:p w14:paraId="2FE819D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: IP, 200 μg on days 0, 3, and 6</w:t>
            </w:r>
          </w:p>
        </w:tc>
        <w:tc>
          <w:tcPr>
            <w:tcW w:w="293" w:type="pct"/>
            <w:vAlign w:val="center"/>
            <w:hideMark/>
          </w:tcPr>
          <w:p w14:paraId="76354FC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7643A33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</w:t>
            </w:r>
          </w:p>
        </w:tc>
        <w:tc>
          <w:tcPr>
            <w:tcW w:w="439" w:type="pct"/>
            <w:vAlign w:val="center"/>
            <w:hideMark/>
          </w:tcPr>
          <w:p w14:paraId="1BD89DB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</w:t>
            </w:r>
          </w:p>
        </w:tc>
        <w:tc>
          <w:tcPr>
            <w:tcW w:w="610" w:type="pct"/>
            <w:vAlign w:val="center"/>
            <w:hideMark/>
          </w:tcPr>
          <w:p w14:paraId="602651C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  <w:hideMark/>
          </w:tcPr>
          <w:p w14:paraId="391B841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, IL-18, IL-2, IL-4, IL-10</w:t>
            </w:r>
          </w:p>
        </w:tc>
        <w:tc>
          <w:tcPr>
            <w:tcW w:w="580" w:type="pct"/>
            <w:vAlign w:val="center"/>
            <w:hideMark/>
          </w:tcPr>
          <w:p w14:paraId="0CBBAA0B" w14:textId="4DB1D0F3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uan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0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EdWFuPC9BdXRob3I+PFllYXI+MjAyMDwvWWVhcj48UmVj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EdWFuPC9BdXRob3I+PFllYXI+MjAyMDwvWWVhcj48UmVj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0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2C8DC440" w14:textId="77777777" w:rsidTr="00C10FB1">
        <w:trPr>
          <w:trHeight w:val="20"/>
        </w:trPr>
        <w:tc>
          <w:tcPr>
            <w:tcW w:w="926" w:type="pct"/>
            <w:vAlign w:val="center"/>
          </w:tcPr>
          <w:p w14:paraId="73F8308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WA + Anti-PD-1</w:t>
            </w:r>
          </w:p>
        </w:tc>
        <w:tc>
          <w:tcPr>
            <w:tcW w:w="906" w:type="pct"/>
            <w:vAlign w:val="center"/>
          </w:tcPr>
          <w:p w14:paraId="136A5C93" w14:textId="77777777" w:rsidR="007F1D4A" w:rsidRPr="00D75D69" w:rsidRDefault="007F1D4A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3, 5, 7 and 9</w:t>
            </w:r>
          </w:p>
        </w:tc>
        <w:tc>
          <w:tcPr>
            <w:tcW w:w="293" w:type="pct"/>
            <w:vAlign w:val="center"/>
          </w:tcPr>
          <w:p w14:paraId="726E296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07381304" w14:textId="77777777" w:rsidR="007F1D4A" w:rsidRPr="00D75D69" w:rsidRDefault="007F1D4A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0D3E40D2" w14:textId="77777777" w:rsidR="007F1D4A" w:rsidRPr="00D75D69" w:rsidRDefault="007F1D4A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610" w:type="pct"/>
            <w:vAlign w:val="center"/>
          </w:tcPr>
          <w:p w14:paraId="28496CE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23E32DF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, TNF-α</w:t>
            </w:r>
          </w:p>
        </w:tc>
        <w:tc>
          <w:tcPr>
            <w:tcW w:w="580" w:type="pct"/>
            <w:vAlign w:val="center"/>
          </w:tcPr>
          <w:p w14:paraId="2FD22979" w14:textId="1D575199" w:rsidR="007F1D4A" w:rsidRPr="00D75D69" w:rsidRDefault="007F1D4A" w:rsidP="009D3EAF">
            <w:pPr>
              <w:spacing w:line="0" w:lineRule="atLeast"/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>uang 2022</w:t>
            </w:r>
            <w:r w:rsidR="00AE59C1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IdWFuZzwvQXV0aG9yPjxZZWFyPjIwMjI8L1llYXI+PFJl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IdWFuZzwvQXV0aG9yPjxZZWFyPjIwMjI8L1llYXI+PFJl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cs="Times New Roman"/>
                <w:color w:val="000000"/>
                <w:szCs w:val="20"/>
              </w:rPr>
            </w:r>
            <w:r w:rsidR="00AE59C1"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</w:t>
            </w:r>
            <w:r w:rsidR="00AE59C1"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621D96A1" w14:textId="77777777" w:rsidTr="00C10FB1">
        <w:trPr>
          <w:trHeight w:val="20"/>
        </w:trPr>
        <w:tc>
          <w:tcPr>
            <w:tcW w:w="926" w:type="pct"/>
            <w:vAlign w:val="center"/>
          </w:tcPr>
          <w:p w14:paraId="7335441C" w14:textId="659F6FCE" w:rsidR="00D91E9C" w:rsidRPr="00D75D69" w:rsidRDefault="00C10FB1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M</w:t>
            </w:r>
            <w:r w:rsidRPr="00D75D69">
              <w:rPr>
                <w:rFonts w:cs="Times New Roman"/>
                <w:color w:val="000000"/>
                <w:szCs w:val="20"/>
              </w:rPr>
              <w:t>WA + Anti-LAG3</w:t>
            </w:r>
          </w:p>
        </w:tc>
        <w:tc>
          <w:tcPr>
            <w:tcW w:w="906" w:type="pct"/>
            <w:vAlign w:val="center"/>
          </w:tcPr>
          <w:p w14:paraId="5D82E2C7" w14:textId="50B244A8" w:rsidR="00D91E9C" w:rsidRPr="00D75D69" w:rsidRDefault="00E81E5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1, 4, 7 and 10</w:t>
            </w:r>
          </w:p>
        </w:tc>
        <w:tc>
          <w:tcPr>
            <w:tcW w:w="293" w:type="pct"/>
            <w:vAlign w:val="center"/>
          </w:tcPr>
          <w:p w14:paraId="0142C8D5" w14:textId="418B88BE" w:rsidR="00D91E9C" w:rsidRPr="00D75D69" w:rsidRDefault="00E81E5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584" w:type="pct"/>
            <w:vAlign w:val="center"/>
          </w:tcPr>
          <w:p w14:paraId="7A1F535D" w14:textId="4C259AB1" w:rsidR="00D91E9C" w:rsidRPr="00D75D69" w:rsidRDefault="00E81E57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</w:tcPr>
          <w:p w14:paraId="1ECE1BA3" w14:textId="7151DDBE" w:rsidR="00D91E9C" w:rsidRPr="00D75D69" w:rsidRDefault="00E81E57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</w:tcPr>
          <w:p w14:paraId="6406FD2D" w14:textId="760FC56F" w:rsidR="00D91E9C" w:rsidRPr="00D75D69" w:rsidRDefault="00E81E5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7B2B93B1" w14:textId="2E40260A" w:rsidR="00D91E9C" w:rsidRPr="00D75D69" w:rsidRDefault="00E81E5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, TNF-α</w:t>
            </w:r>
          </w:p>
        </w:tc>
        <w:tc>
          <w:tcPr>
            <w:tcW w:w="580" w:type="pct"/>
            <w:vAlign w:val="center"/>
          </w:tcPr>
          <w:p w14:paraId="51CDE02A" w14:textId="7E09F7E0" w:rsidR="00D91E9C" w:rsidRPr="00D75D69" w:rsidRDefault="00E81E57" w:rsidP="009D3EAF">
            <w:pPr>
              <w:spacing w:line="0" w:lineRule="atLeast"/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S</w:t>
            </w:r>
            <w:r w:rsidRPr="00D75D69">
              <w:rPr>
                <w:rFonts w:cs="Times New Roman"/>
                <w:color w:val="000000"/>
                <w:szCs w:val="20"/>
              </w:rPr>
              <w:t>hao 2022</w:t>
            </w:r>
            <w:r w:rsidR="00FD6D5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TaGFvPC9BdXRob3I+PFllYXI+MjAyMjwvWWVhcj48UmVj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TaGFvPC9BdXRob3I+PFllYXI+MjAyMjwvWWVhcj48UmVj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="00FD6D54" w:rsidRPr="00D75D69">
              <w:rPr>
                <w:rFonts w:cs="Times New Roman"/>
                <w:color w:val="000000"/>
                <w:szCs w:val="20"/>
              </w:rPr>
            </w:r>
            <w:r w:rsidR="00FD6D54"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2</w:t>
            </w:r>
            <w:r w:rsidR="00FD6D54"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09C775C5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55AE950E" w14:textId="5A58892B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FU +</w:t>
            </w:r>
            <w:r w:rsidR="00827BDC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906" w:type="pct"/>
            <w:vAlign w:val="center"/>
            <w:hideMark/>
          </w:tcPr>
          <w:p w14:paraId="259910B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0 and 7</w:t>
            </w:r>
          </w:p>
        </w:tc>
        <w:tc>
          <w:tcPr>
            <w:tcW w:w="293" w:type="pct"/>
            <w:vAlign w:val="center"/>
            <w:hideMark/>
          </w:tcPr>
          <w:p w14:paraId="7C22A25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57BA61A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LN + spleen</w:t>
            </w:r>
          </w:p>
        </w:tc>
        <w:tc>
          <w:tcPr>
            <w:tcW w:w="439" w:type="pct"/>
            <w:vAlign w:val="center"/>
            <w:hideMark/>
          </w:tcPr>
          <w:p w14:paraId="24414EA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LN + spleen</w:t>
            </w:r>
          </w:p>
        </w:tc>
        <w:tc>
          <w:tcPr>
            <w:tcW w:w="610" w:type="pct"/>
            <w:vAlign w:val="center"/>
            <w:hideMark/>
          </w:tcPr>
          <w:p w14:paraId="7873810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022B0A3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4833E43B" w14:textId="71FA0E73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ilvestrini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7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aWx2ZXN0cmluaTwvQXV0aG9yPjxZZWFyPjIwMTc8L1ll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aWx2ZXN0cmluaTwvQXV0aG9yPjxZZWFyPjIwMTc8L1ll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3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68DB3574" w14:textId="77777777" w:rsidTr="00C10FB1">
        <w:trPr>
          <w:trHeight w:val="20"/>
        </w:trPr>
        <w:tc>
          <w:tcPr>
            <w:tcW w:w="926" w:type="pct"/>
            <w:vAlign w:val="center"/>
          </w:tcPr>
          <w:p w14:paraId="43FDB1E0" w14:textId="527B0A12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FU +</w:t>
            </w:r>
            <w:r w:rsidR="00827BDC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906" w:type="pct"/>
            <w:vAlign w:val="center"/>
          </w:tcPr>
          <w:p w14:paraId="769DB7C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-10, -3 and 3</w:t>
            </w:r>
          </w:p>
        </w:tc>
        <w:tc>
          <w:tcPr>
            <w:tcW w:w="293" w:type="pct"/>
            <w:vAlign w:val="center"/>
          </w:tcPr>
          <w:p w14:paraId="1B9FA86E" w14:textId="77777777" w:rsidR="007F1D4A" w:rsidRPr="00D75D69" w:rsidRDefault="007F1D4A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584" w:type="pct"/>
            <w:vAlign w:val="center"/>
          </w:tcPr>
          <w:p w14:paraId="570D4FB6" w14:textId="77777777" w:rsidR="007F1D4A" w:rsidRPr="00D75D69" w:rsidRDefault="007F1D4A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34B7EB75" w14:textId="77777777" w:rsidR="007F1D4A" w:rsidRPr="00D75D69" w:rsidRDefault="007F1D4A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610" w:type="pct"/>
            <w:vAlign w:val="center"/>
          </w:tcPr>
          <w:p w14:paraId="0ED0C86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7AA4527B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α, IFN-β</w:t>
            </w:r>
          </w:p>
        </w:tc>
        <w:tc>
          <w:tcPr>
            <w:tcW w:w="580" w:type="pct"/>
            <w:vAlign w:val="center"/>
          </w:tcPr>
          <w:p w14:paraId="0CFD34B2" w14:textId="543BD53A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havez</w:t>
            </w:r>
            <w:r w:rsidR="009D3EAF"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cs="Times New Roman"/>
                <w:color w:val="000000"/>
                <w:szCs w:val="20"/>
              </w:rPr>
              <w:t>2018</w:t>
            </w:r>
            <w:r w:rsidR="00AE59C1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DaGF2ZXo8L0F1dGhvcj48WWVhcj4yMDE4PC9ZZWFyPjxS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DaGF2ZXo8L0F1dGhvcj48WWVhcj4yMDE4PC9ZZWFyPjxS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cs="Times New Roman"/>
                <w:color w:val="000000"/>
                <w:szCs w:val="20"/>
              </w:rPr>
            </w:r>
            <w:r w:rsidR="00AE59C1"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4</w:t>
            </w:r>
            <w:r w:rsidR="00AE59C1"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206858C3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283E8E92" w14:textId="553E460E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FU + Anti-CTLA-4</w:t>
            </w:r>
          </w:p>
        </w:tc>
        <w:tc>
          <w:tcPr>
            <w:tcW w:w="906" w:type="pct"/>
            <w:vAlign w:val="center"/>
            <w:hideMark/>
          </w:tcPr>
          <w:p w14:paraId="02F0489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V, 10 µg on days 41, 43, 45 and 47 (HIFU)</w:t>
            </w:r>
          </w:p>
          <w:p w14:paraId="571C87C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V, 10 µg on days 1, 3, 5 and 7 (RFA+HIFU)</w:t>
            </w:r>
          </w:p>
        </w:tc>
        <w:tc>
          <w:tcPr>
            <w:tcW w:w="293" w:type="pct"/>
            <w:vAlign w:val="center"/>
            <w:hideMark/>
          </w:tcPr>
          <w:p w14:paraId="7C9140AB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6B6AE87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</w:t>
            </w:r>
          </w:p>
        </w:tc>
        <w:tc>
          <w:tcPr>
            <w:tcW w:w="439" w:type="pct"/>
            <w:vAlign w:val="center"/>
            <w:hideMark/>
          </w:tcPr>
          <w:p w14:paraId="7F65F3B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05440B3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1E6E7B4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TNF-α, IFN-γ </w:t>
            </w:r>
          </w:p>
        </w:tc>
        <w:tc>
          <w:tcPr>
            <w:tcW w:w="580" w:type="pct"/>
            <w:vAlign w:val="center"/>
            <w:hideMark/>
          </w:tcPr>
          <w:p w14:paraId="1C91CCBE" w14:textId="43C74E9B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an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YW48L0F1dGhvcj48WWVhcj4yMDE5PC9ZZWFyPjxSZWNO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YW48L0F1dGhvcj48WWVhcj4yMDE5PC9ZZWFyPjxSZWNO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3FEB3521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74C38819" w14:textId="4A2E497C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HIFU</w:t>
            </w:r>
            <w:r w:rsidR="00827BDC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+ Anti-PD-1</w:t>
            </w:r>
          </w:p>
        </w:tc>
        <w:tc>
          <w:tcPr>
            <w:tcW w:w="906" w:type="pct"/>
            <w:vAlign w:val="center"/>
            <w:hideMark/>
          </w:tcPr>
          <w:p w14:paraId="0C49127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P, 200 µg on days -7, -4, -1, 2 and 5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br/>
              <w:t>or on days 7, 10, 13, 16 and 19</w:t>
            </w:r>
          </w:p>
        </w:tc>
        <w:tc>
          <w:tcPr>
            <w:tcW w:w="293" w:type="pct"/>
            <w:vAlign w:val="center"/>
            <w:hideMark/>
          </w:tcPr>
          <w:p w14:paraId="6A55D13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79482C7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  <w:hideMark/>
          </w:tcPr>
          <w:p w14:paraId="60DE598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  <w:hideMark/>
          </w:tcPr>
          <w:p w14:paraId="4D1E2FF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  <w:hideMark/>
          </w:tcPr>
          <w:p w14:paraId="1A23FED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  <w:hideMark/>
          </w:tcPr>
          <w:p w14:paraId="71F4303B" w14:textId="23B6599F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heybani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0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Sheybani&lt;/Author&gt;&lt;Year&gt;2020&lt;/Year&gt;&lt;RecNum&gt;315&lt;/RecNum&gt;&lt;DisplayText&gt;&lt;style face="superscript"&gt;15&lt;/style&gt;&lt;/DisplayText&gt;&lt;record&gt;&lt;rec-number&gt;315&lt;/rec-number&gt;&lt;foreign-keys&gt;&lt;key app="EN" db-id="xap0x9pz7szer6exde555s9lta0wtrw2apfz" timestamp="0"&gt;315&lt;/key&gt;&lt;/foreign-keys&gt;&lt;ref-type name="Journal Article"&gt;17&lt;/ref-type&gt;&lt;contributors&gt;&lt;authors&gt;&lt;author&gt;Sheybani, N. D.&lt;/author&gt;&lt;author&gt;Witter, A. R.&lt;/author&gt;&lt;author&gt;Thim, E. A.&lt;/author&gt;&lt;author&gt;Yagita, H.&lt;/author&gt;&lt;author&gt;Bullock, T. N. J.&lt;/author&gt;&lt;author&gt;Price, R. J.&lt;/author&gt;&lt;/authors&gt;&lt;/contributors&gt;&lt;auth-address&gt;Univ Virginia, Biomed Engn, Charlottesville, VA 22901 USA&amp;#xD;Univ Virginia, Pathol, Charlottesville, VA 22901 USA&amp;#xD;Juntendo Univ, Grad Sch Med, Dept Immunol, Bunkyo Ku, Tokyo, Japan&amp;#xD;Univ Virginia, Radiol &amp;amp; Med Imaging, Charlottesville, VA 22901 USA&lt;/auth-address&gt;&lt;titles&gt;&lt;title&gt;Combination of thermally ablative focused ultrasound with gemcitabine controls breast cancer via adaptive immunity&lt;/title&gt;&lt;secondary-title&gt;JOURNAL FOR IMMUNOTHERAPY OF CANCER&lt;/secondary-title&gt;&lt;/titles&gt;&lt;periodical&gt;&lt;full-title&gt;JOURNAL FOR IMMUNOTHERAPY OF CANCER&lt;/full-title&gt;&lt;/periodical&gt;&lt;volume&gt;8&lt;/volume&gt;&lt;number&gt;2&lt;/number&gt;&lt;keywords&gt;&lt;keyword&gt;immunotherapy&lt;/keyword&gt;&lt;keyword&gt;breast neoplasms&lt;/keyword&gt;&lt;keyword&gt;adaptive immunity&lt;/keyword&gt;&lt;keyword&gt;combined modality therapy&lt;/keyword&gt;&lt;keyword&gt;SUPPRESSOR-CELLS&lt;/keyword&gt;&lt;keyword&gt;ANTITUMOR IMMUNITY&lt;/keyword&gt;&lt;keyword&gt;HSP70 EXPRESSION&lt;/keyword&gt;&lt;keyword&gt;TUMOR-CELLS&lt;/keyword&gt;&lt;keyword&gt;THERAPY&lt;/keyword&gt;&lt;keyword&gt;STAGE&lt;/keyword&gt;&lt;keyword&gt;MICE&lt;/keyword&gt;&lt;/keywords&gt;&lt;dates&gt;&lt;year&gt;2020&lt;/year&gt;&lt;/dates&gt;&lt;isbn&gt;2051-1426 J9 - J IMMUNOTHER CANCER&lt;/isbn&gt;&lt;accession-num&gt;WOS:000564352500008&lt;/accession-num&gt;&lt;urls&gt;&lt;/urls&gt;&lt;electronic-resource-num&gt;10.1136/jitc-2020-001008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70F18E77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751FF7DC" w14:textId="6CC5EB91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FU + Anti-PD-1</w:t>
            </w:r>
          </w:p>
        </w:tc>
        <w:tc>
          <w:tcPr>
            <w:tcW w:w="906" w:type="pct"/>
            <w:vAlign w:val="center"/>
            <w:hideMark/>
          </w:tcPr>
          <w:p w14:paraId="667497B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-9, -2, and 4</w:t>
            </w:r>
          </w:p>
        </w:tc>
        <w:tc>
          <w:tcPr>
            <w:tcW w:w="293" w:type="pct"/>
            <w:vAlign w:val="center"/>
            <w:hideMark/>
          </w:tcPr>
          <w:p w14:paraId="21EC93B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584" w:type="pct"/>
            <w:vAlign w:val="center"/>
            <w:hideMark/>
          </w:tcPr>
          <w:p w14:paraId="0BEB4CE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  <w:hideMark/>
          </w:tcPr>
          <w:p w14:paraId="5CF17AE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  <w:hideMark/>
          </w:tcPr>
          <w:p w14:paraId="3704D2F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4F1E793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L-6, IL-1β, CXCL9, CXCL10</w:t>
            </w:r>
          </w:p>
        </w:tc>
        <w:tc>
          <w:tcPr>
            <w:tcW w:w="580" w:type="pct"/>
            <w:vAlign w:val="center"/>
            <w:hideMark/>
          </w:tcPr>
          <w:p w14:paraId="1F754555" w14:textId="202D31B3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ite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1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aXRlPC9BdXRob3I+PFllYXI+MjAyMTwvWWVhcj48UmVj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aXRlPC9BdXRob3I+PFllYXI+MjAyMTwvWWVhcj48UmVj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6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731DE51C" w14:textId="77777777" w:rsidTr="00C10FB1">
        <w:trPr>
          <w:trHeight w:val="20"/>
        </w:trPr>
        <w:tc>
          <w:tcPr>
            <w:tcW w:w="926" w:type="pct"/>
            <w:vAlign w:val="center"/>
            <w:hideMark/>
          </w:tcPr>
          <w:p w14:paraId="7DF35B1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HIFU + Anti-CTLA-4 + Anti-PD-1 </w:t>
            </w:r>
          </w:p>
        </w:tc>
        <w:tc>
          <w:tcPr>
            <w:tcW w:w="906" w:type="pct"/>
            <w:vAlign w:val="center"/>
            <w:hideMark/>
          </w:tcPr>
          <w:p w14:paraId="7BFAAF4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-3, 0, 3, 6, 9, 12, 15 and 18</w:t>
            </w:r>
          </w:p>
        </w:tc>
        <w:tc>
          <w:tcPr>
            <w:tcW w:w="293" w:type="pct"/>
            <w:vAlign w:val="center"/>
            <w:hideMark/>
          </w:tcPr>
          <w:p w14:paraId="5B228DC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  <w:hideMark/>
          </w:tcPr>
          <w:p w14:paraId="57A70A6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</w:tc>
        <w:tc>
          <w:tcPr>
            <w:tcW w:w="439" w:type="pct"/>
            <w:vAlign w:val="center"/>
            <w:hideMark/>
          </w:tcPr>
          <w:p w14:paraId="3E46E0D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</w:tc>
        <w:tc>
          <w:tcPr>
            <w:tcW w:w="610" w:type="pct"/>
            <w:vAlign w:val="center"/>
            <w:hideMark/>
          </w:tcPr>
          <w:p w14:paraId="402C86A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  <w:hideMark/>
          </w:tcPr>
          <w:p w14:paraId="07357EE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TNF-α, IFN-γ </w:t>
            </w:r>
          </w:p>
        </w:tc>
        <w:tc>
          <w:tcPr>
            <w:tcW w:w="580" w:type="pct"/>
            <w:vAlign w:val="center"/>
            <w:hideMark/>
          </w:tcPr>
          <w:p w14:paraId="20CCFD4B" w14:textId="37F5313F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ouratidis</w:t>
            </w:r>
            <w:r w:rsidR="009D3EAF"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1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Mouratidis&lt;/Author&gt;&lt;Year&gt;2021&lt;/Year&gt;&lt;RecNum&gt;358&lt;/RecNum&gt;&lt;DisplayText&gt;&lt;style face="superscript"&gt;17&lt;/style&gt;&lt;/DisplayText&gt;&lt;record&gt;&lt;rec-number&gt;358&lt;/rec-number&gt;&lt;foreign-keys&gt;&lt;key app="EN" db-id="xap0x9pz7szer6exde555s9lta0wtrw2apfz" timestamp="0"&gt;358&lt;/key&gt;&lt;/foreign-keys&gt;&lt;ref-type name="Journal Article"&gt;17&lt;/ref-type&gt;&lt;contributors&gt;&lt;authors&gt;&lt;author&gt;Mouratidis, P. X. E.&lt;/author&gt;&lt;author&gt;Costa, M.&lt;/author&gt;&lt;author&gt;Rivens, I.&lt;/author&gt;&lt;author&gt;Repasky, E. E.&lt;/author&gt;&lt;author&gt;ter Haar, G.&lt;/author&gt;&lt;/authors&gt;&lt;/contributors&gt;&lt;auth-address&gt;Royal Marsden Hosp, Inst Canc Res, Div Radiotherapy &amp;amp; Imaging, Joint Dept Phys, Sutton SM2 5NG, Surrey, England&amp;#xD;Roswell Park Comprehens Canc Ctr, Dept Immunol, Buffalo, NY 14263 USA&lt;/auth-address&gt;&lt;titles&gt;&lt;title&gt;Pulsed focused ultrasound can improve the anti-cancer effects of immune checkpoint inhibitors in murine pancreatic cancer&lt;/title&gt;&lt;secondary-title&gt;JOURNAL OF THE ROYAL SOCIETY INTERFACE&lt;/secondary-title&gt;&lt;/titles&gt;&lt;volume&gt;18&lt;/volume&gt;&lt;number&gt;180&lt;/number&gt;&lt;keywords&gt;&lt;keyword&gt;focused ultrasound&lt;/keyword&gt;&lt;keyword&gt;immunotherapy&lt;/keyword&gt;&lt;keyword&gt;pulsed high-intensity focused ultrasound&lt;/keyword&gt;&lt;keyword&gt;immune checkpoint inhibitors&lt;/keyword&gt;&lt;keyword&gt;pancreatic cancer&lt;/keyword&gt;&lt;keyword&gt;T-CELLS&lt;/keyword&gt;&lt;keyword&gt;TUMOR&lt;/keyword&gt;&lt;keyword&gt;TISSUE&lt;/keyword&gt;&lt;keyword&gt;HISTOTRIPSY&lt;/keyword&gt;&lt;keyword&gt;BLOCKADE&lt;/keyword&gt;&lt;keyword&gt;CTLA-4&lt;/keyword&gt;&lt;keyword&gt;ANTI-CTLA-4&lt;/keyword&gt;&lt;keyword&gt;COMBINATION&lt;/keyword&gt;&lt;keyword&gt;APOPTOSIS&lt;/keyword&gt;&lt;keyword&gt;MELANOMA&lt;/keyword&gt;&lt;/keywords&gt;&lt;dates&gt;&lt;year&gt;2021&lt;/year&gt;&lt;pub-dates&gt;&lt;date&gt;JUL 7&lt;/date&gt;&lt;/pub-dates&gt;&lt;/dates&gt;&lt;isbn&gt;1742-5689&amp;#xD;1742-5662 J9 - J R SOC INTERFACE&lt;/isbn&gt;&lt;accession-num&gt;WOS:000671883100001&lt;/accession-num&gt;&lt;urls&gt;&lt;/urls&gt;&lt;electronic-resource-num&gt;10.1098/rsif.2021.0266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7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2E011A27" w14:textId="77777777" w:rsidTr="00C10FB1">
        <w:trPr>
          <w:trHeight w:val="20"/>
        </w:trPr>
        <w:tc>
          <w:tcPr>
            <w:tcW w:w="926" w:type="pct"/>
            <w:vAlign w:val="center"/>
          </w:tcPr>
          <w:p w14:paraId="5CEB4C3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or RFA + Anti-CTLA-4</w:t>
            </w:r>
          </w:p>
        </w:tc>
        <w:tc>
          <w:tcPr>
            <w:tcW w:w="906" w:type="pct"/>
            <w:vAlign w:val="center"/>
          </w:tcPr>
          <w:p w14:paraId="49D7F3A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µg on days 0, 3 and 6</w:t>
            </w:r>
          </w:p>
        </w:tc>
        <w:tc>
          <w:tcPr>
            <w:tcW w:w="293" w:type="pct"/>
            <w:vAlign w:val="center"/>
          </w:tcPr>
          <w:p w14:paraId="7CAB62C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N</w:t>
            </w:r>
          </w:p>
        </w:tc>
        <w:tc>
          <w:tcPr>
            <w:tcW w:w="584" w:type="pct"/>
            <w:vAlign w:val="center"/>
          </w:tcPr>
          <w:p w14:paraId="55F9319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N + spleen</w:t>
            </w:r>
          </w:p>
        </w:tc>
        <w:tc>
          <w:tcPr>
            <w:tcW w:w="439" w:type="pct"/>
            <w:vAlign w:val="center"/>
          </w:tcPr>
          <w:p w14:paraId="53F0BB88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5557416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depletion</w:t>
            </w:r>
          </w:p>
        </w:tc>
        <w:tc>
          <w:tcPr>
            <w:tcW w:w="662" w:type="pct"/>
            <w:vAlign w:val="center"/>
          </w:tcPr>
          <w:p w14:paraId="0F74BC9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5AEC157C" w14:textId="59664DD8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en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06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kZW4gQnJvazwvQXV0aG9yPjxZZWFyPjIwMDY8L1llYXI+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kZW4gQnJvazwvQXV0aG9yPjxZZWFyPjIwMDY8L1llYXI+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8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66812C00" w14:textId="77777777" w:rsidTr="00C10FB1">
        <w:trPr>
          <w:trHeight w:val="20"/>
        </w:trPr>
        <w:tc>
          <w:tcPr>
            <w:tcW w:w="926" w:type="pct"/>
            <w:vAlign w:val="center"/>
          </w:tcPr>
          <w:p w14:paraId="7B55176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CTLA-4</w:t>
            </w:r>
          </w:p>
        </w:tc>
        <w:tc>
          <w:tcPr>
            <w:tcW w:w="906" w:type="pct"/>
            <w:vAlign w:val="center"/>
          </w:tcPr>
          <w:p w14:paraId="0A70482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 1, 100 μg on days 4, 7, and 10</w:t>
            </w:r>
          </w:p>
        </w:tc>
        <w:tc>
          <w:tcPr>
            <w:tcW w:w="293" w:type="pct"/>
            <w:vAlign w:val="center"/>
          </w:tcPr>
          <w:p w14:paraId="108BCEF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5E8F9D5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,</w:t>
            </w:r>
          </w:p>
          <w:p w14:paraId="4693001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D8 depletion</w:t>
            </w:r>
          </w:p>
        </w:tc>
        <w:tc>
          <w:tcPr>
            <w:tcW w:w="439" w:type="pct"/>
            <w:vAlign w:val="center"/>
          </w:tcPr>
          <w:p w14:paraId="10787AF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</w:tcPr>
          <w:p w14:paraId="7912C13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5F8BCA4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018F0360" w14:textId="16D96109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aitz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2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Waitz&lt;/Author&gt;&lt;Year&gt;2012&lt;/Year&gt;&lt;RecNum&gt;347&lt;/RecNum&gt;&lt;DisplayText&gt;&lt;style face="superscript"&gt;19&lt;/style&gt;&lt;/DisplayText&gt;&lt;record&gt;&lt;rec-number&gt;347&lt;/rec-number&gt;&lt;foreign-keys&gt;&lt;key app="EN" db-id="xap0x9pz7szer6exde555s9lta0wtrw2apfz" timestamp="0"&gt;347&lt;/key&gt;&lt;/foreign-keys&gt;&lt;ref-type name="Journal Article"&gt;17&lt;/ref-type&gt;&lt;contributors&gt;&lt;authors&gt;&lt;author&gt;Waitz, R.&lt;/author&gt;&lt;author&gt;Solomon, S. B.&lt;/author&gt;&lt;author&gt;Petre, E. N.&lt;/author&gt;&lt;author&gt;Trumble, A. E.&lt;/author&gt;&lt;author&gt;Fasso, M.&lt;/author&gt;&lt;author&gt;Norton, L.&lt;/author&gt;&lt;author&gt;Allison, J. P.&lt;/author&gt;&lt;/authors&gt;&lt;/contributors&gt;&lt;auth-address&gt;Mem Sloan Kettering Canc Ctr, Dept Immunol, New York, NY 10021 USA&amp;#xD;Mem Sloan Kettering Canc Ctr, Dept Radiol, New York, NY 10021 USA&amp;#xD;Mem Sloan Kettering Canc Ctr, Dept Med, New York, NY 10021 USA&amp;#xD;Howard Hughes Med Inst, Chevy Chase, MD 20815 USA&amp;#xD;Univ Calif San Francisco, San Francisco, CA 94143 USA&lt;/auth-address&gt;&lt;titles&gt;&lt;title&gt;Potent Induction of Tumor Immunity by Combining Tumor Cryoablation with Anti-CTLA-4 Therapy&lt;/title&gt;&lt;secondary-title&gt;CANCER RESEARCH&lt;/secondary-title&gt;&lt;/titles&gt;&lt;periodical&gt;&lt;full-title&gt;CANCER RESEARCH&lt;/full-title&gt;&lt;/periodical&gt;&lt;pages&gt;430-439&lt;/pages&gt;&lt;volume&gt;72&lt;/volume&gt;&lt;number&gt;2&lt;/number&gt;&lt;keywords&gt;&lt;keyword&gt;COLONY-STIMULATING FACTOR&lt;/keyword&gt;&lt;keyword&gt;RATS FOLLOWING CRYOSURGERY&lt;/keyword&gt;&lt;keyword&gt;ANTIGEN 4 CTLA-4&lt;/keyword&gt;&lt;keyword&gt;PROSTATE-CANCER&lt;/keyword&gt;&lt;keyword&gt;ANTITUMOR IMMUNITY&lt;/keyword&gt;&lt;keyword&gt;COMBINATION IMMUNOTHERAPY&lt;/keyword&gt;&lt;keyword&gt;BREAST-CANCER&lt;/keyword&gt;&lt;keyword&gt;RADIOFREQUENCY ABLATION&lt;/keyword&gt;&lt;keyword&gt;TRANSGENIC MOUSE&lt;/keyword&gt;&lt;keyword&gt;GM-CSF&lt;/keyword&gt;&lt;/keywords&gt;&lt;dates&gt;&lt;year&gt;2012&lt;/year&gt;&lt;pub-dates&gt;&lt;date&gt;JAN 15&lt;/date&gt;&lt;/pub-dates&gt;&lt;/dates&gt;&lt;isbn&gt;0008-5472&amp;#xD;1538-7445 J9 - CANCER RES&lt;/isbn&gt;&lt;accession-num&gt;WOS:000299321300007&lt;/accession-num&gt;&lt;urls&gt;&lt;/urls&gt;&lt;electronic-resource-num&gt;10.1158/0008-5472.CAN-11-1782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0B8895F6" w14:textId="77777777" w:rsidTr="00C10FB1">
        <w:trPr>
          <w:trHeight w:val="20"/>
        </w:trPr>
        <w:tc>
          <w:tcPr>
            <w:tcW w:w="926" w:type="pct"/>
            <w:vAlign w:val="center"/>
          </w:tcPr>
          <w:p w14:paraId="0481E9B3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CTLA-4</w:t>
            </w:r>
          </w:p>
        </w:tc>
        <w:tc>
          <w:tcPr>
            <w:tcW w:w="906" w:type="pct"/>
            <w:vAlign w:val="center"/>
          </w:tcPr>
          <w:p w14:paraId="06EF33F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P, 100 μg after ablation on day 0 </w:t>
            </w:r>
          </w:p>
        </w:tc>
        <w:tc>
          <w:tcPr>
            <w:tcW w:w="293" w:type="pct"/>
            <w:vAlign w:val="center"/>
          </w:tcPr>
          <w:p w14:paraId="21A996E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020FAFC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</w:tc>
        <w:tc>
          <w:tcPr>
            <w:tcW w:w="439" w:type="pct"/>
            <w:vAlign w:val="center"/>
          </w:tcPr>
          <w:p w14:paraId="2ED8440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</w:tc>
        <w:tc>
          <w:tcPr>
            <w:tcW w:w="610" w:type="pct"/>
            <w:vAlign w:val="center"/>
          </w:tcPr>
          <w:p w14:paraId="39B6CAB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348B96D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L-2, TGF-β </w:t>
            </w:r>
          </w:p>
        </w:tc>
        <w:tc>
          <w:tcPr>
            <w:tcW w:w="580" w:type="pct"/>
            <w:vAlign w:val="center"/>
          </w:tcPr>
          <w:p w14:paraId="03D7DEBC" w14:textId="04D4C100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 2014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i&lt;/Author&gt;&lt;Year&gt;2014&lt;/Year&gt;&lt;RecNum&gt;203&lt;/RecNum&gt;&lt;DisplayText&gt;&lt;style face="superscript"&gt;20&lt;/style&gt;&lt;/DisplayText&gt;&lt;record&gt;&lt;rec-number&gt;203&lt;/rec-number&gt;&lt;foreign-keys&gt;&lt;key app="EN" db-id="xap0x9pz7szer6exde555s9lta0wtrw2apfz" timestamp="0"&gt;203&lt;/key&gt;&lt;/foreign-keys&gt;&lt;ref-type name="Journal Article"&gt;17&lt;/ref-type&gt;&lt;contributors&gt;&lt;authors&gt;&lt;author&gt;Li, F.&lt;/author&gt;&lt;author&gt;Guo, Z.&lt;/author&gt;&lt;author&gt;Yu, H.&lt;/author&gt;&lt;author&gt;Zhang, X.&lt;/author&gt;&lt;author&gt;Si, T.&lt;/author&gt;&lt;author&gt;Liu, C.&lt;/author&gt;&lt;author&gt;Yang, X.&lt;/author&gt;&lt;author&gt;Qi, L.&lt;/author&gt;&lt;/authors&gt;&lt;/contributors&gt;&lt;titles&gt;&lt;title&gt;Anti-tumor immunological response induced by cryoablation and anti-CTLA-4 antibody in an in vivo RM-1 cell prostate cancer murine model&lt;/title&gt;&lt;secondary-title&gt;Neoplasma&lt;/secondary-title&gt;&lt;/titles&gt;&lt;pages&gt;659-71&lt;/pages&gt;&lt;volume&gt;61&lt;/volume&gt;&lt;number&gt;6&lt;/number&gt;&lt;edition&gt;2014/10/25&lt;/edition&gt;&lt;section&gt;659&lt;/section&gt;&lt;keywords&gt;&lt;keyword&gt;Animals&lt;/keyword&gt;&lt;keyword&gt;CD8-Positive T-Lymphocytes/immunology&lt;/keyword&gt;&lt;keyword&gt;CTLA-4 Antigen/*antagonists &amp;amp; inhibitors/immunology&lt;/keyword&gt;&lt;keyword&gt;Combined Modality Therapy&lt;/keyword&gt;&lt;keyword&gt;*Cryosurgery&lt;/keyword&gt;&lt;keyword&gt;Cytotoxicity, Immunologic&lt;/keyword&gt;&lt;keyword&gt;Interleukin-2/blood&lt;/keyword&gt;&lt;keyword&gt;Male&lt;/keyword&gt;&lt;keyword&gt;Mice&lt;/keyword&gt;&lt;keyword&gt;Mice, Inbred C57BL&lt;/keyword&gt;&lt;keyword&gt;Prostatic Neoplasms/immunology/*therapy&lt;/keyword&gt;&lt;keyword&gt;T-Lymphocytes, Regulatory/immunology&lt;/keyword&gt;&lt;keyword&gt;Transforming Growth Factor beta/blood&lt;/keyword&gt;&lt;/keywords&gt;&lt;dates&gt;&lt;year&gt;2014&lt;/year&gt;&lt;/dates&gt;&lt;isbn&gt;0028-2685 (Print)&amp;#xD;0028-2685 (Linking)&lt;/isbn&gt;&lt;accession-num&gt;25341995&lt;/accession-num&gt;&lt;urls&gt;&lt;related-urls&gt;&lt;url&gt;https://www.ncbi.nlm.nih.gov/pubmed/25341995&lt;/url&gt;&lt;/related-urls&gt;&lt;/urls&gt;&lt;electronic-resource-num&gt;10.4149/neo_2014_081&lt;/electronic-resource-num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0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4AABBD0B" w14:textId="77777777" w:rsidTr="00C10FB1">
        <w:trPr>
          <w:trHeight w:val="20"/>
        </w:trPr>
        <w:tc>
          <w:tcPr>
            <w:tcW w:w="926" w:type="pct"/>
            <w:vAlign w:val="center"/>
          </w:tcPr>
          <w:p w14:paraId="11EDB2A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CTLA-4</w:t>
            </w:r>
          </w:p>
        </w:tc>
        <w:tc>
          <w:tcPr>
            <w:tcW w:w="906" w:type="pct"/>
            <w:vAlign w:val="center"/>
          </w:tcPr>
          <w:p w14:paraId="66EC1BB7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P, 200 μg on days 1 and 4 </w:t>
            </w:r>
          </w:p>
        </w:tc>
        <w:tc>
          <w:tcPr>
            <w:tcW w:w="293" w:type="pct"/>
            <w:vAlign w:val="center"/>
          </w:tcPr>
          <w:p w14:paraId="0AF0344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3C11E70D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pleen</w:t>
            </w:r>
          </w:p>
        </w:tc>
        <w:tc>
          <w:tcPr>
            <w:tcW w:w="439" w:type="pct"/>
            <w:vAlign w:val="center"/>
          </w:tcPr>
          <w:p w14:paraId="15D9A91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pleen</w:t>
            </w:r>
          </w:p>
        </w:tc>
        <w:tc>
          <w:tcPr>
            <w:tcW w:w="610" w:type="pct"/>
            <w:vAlign w:val="center"/>
          </w:tcPr>
          <w:p w14:paraId="5A3919F1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5BA5280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69FDDA47" w14:textId="50618972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Kudo-Saito 2016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Kudo-Saito&lt;/Author&gt;&lt;Year&gt;2016&lt;/Year&gt;&lt;RecNum&gt;438&lt;/RecNum&gt;&lt;DisplayText&gt;&lt;style face="superscript"&gt;21&lt;/style&gt;&lt;/DisplayText&gt;&lt;record&gt;&lt;rec-number&gt;438&lt;/rec-number&gt;&lt;foreign-keys&gt;&lt;key app="EN" db-id="xap0x9pz7szer6exde555s9lta0wtrw2apfz" timestamp="0"&gt;438&lt;/key&gt;&lt;/foreign-keys&gt;&lt;ref-type name="Journal Article"&gt;17&lt;/ref-type&gt;&lt;contributors&gt;&lt;authors&gt;&lt;author&gt;Kudo-Saito, C.&lt;/author&gt;&lt;author&gt;Fuwa, T.&lt;/author&gt;&lt;author&gt;Kawakami, Y.&lt;/author&gt;&lt;/authors&gt;&lt;/contributors&gt;&lt;auth-address&gt;Keio Univ, Inst Adv Med Res, Sch Med, Shinjuku Ku, 35 Shinanomachi, Tokyo 1608582, Japan&lt;/auth-address&gt;&lt;titles&gt;&lt;title&gt;Targeting ALCAM in the cryo-treated tumour microenvironment successfully induces systemic anti-tumour immunity&lt;/title&gt;&lt;secondary-title&gt;EUROPEAN JOURNAL OF CANCER&lt;/secondary-title&gt;&lt;/titles&gt;&lt;pages&gt;54-61&lt;/pages&gt;&lt;volume&gt;62&lt;/volume&gt;&lt;keywords&gt;&lt;keyword&gt;Cryoablation&lt;/keyword&gt;&lt;keyword&gt;ALCAM&lt;/keyword&gt;&lt;keyword&gt;Mesenchymal stem cell&lt;/keyword&gt;&lt;keyword&gt;Immunosuppression&lt;/keyword&gt;&lt;keyword&gt;Immune checkpoint inhibitor&lt;/keyword&gt;&lt;keyword&gt;MESENCHYMAL STEM-CELLS&lt;/keyword&gt;&lt;keyword&gt;CANCER PROGRESSION&lt;/keyword&gt;&lt;keyword&gt;ADHESION MOLECULE&lt;/keyword&gt;&lt;keyword&gt;STROMAL CELLS&lt;/keyword&gt;&lt;keyword&gt;METASTASIS&lt;/keyword&gt;&lt;keyword&gt;CARCINOMA&lt;/keyword&gt;&lt;keyword&gt;ANGIOGENESIS&lt;/keyword&gt;&lt;keyword&gt;STIMULATION&lt;/keyword&gt;&lt;/keywords&gt;&lt;dates&gt;&lt;year&gt;2016&lt;/year&gt;&lt;pub-dates&gt;&lt;date&gt;JUL&lt;/date&gt;&lt;/pub-dates&gt;&lt;/dates&gt;&lt;isbn&gt;0959-8049&amp;#xD;1879-0852 J9 - EUR J CANCER&lt;/isbn&gt;&lt;accession-num&gt;WOS:000377385100007&lt;/accession-num&gt;&lt;urls&gt;&lt;/urls&gt;&lt;electronic-resource-num&gt;10.1016/j.ejca.2016.04.013&lt;/electronic-resource-num&gt;&lt;language&gt;English&lt;/language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1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66ED9780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980346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RYO + Anti-PD-1 or Anti-CTLA-4 </w:t>
            </w:r>
          </w:p>
        </w:tc>
        <w:tc>
          <w:tcPr>
            <w:tcW w:w="906" w:type="pct"/>
            <w:vAlign w:val="center"/>
          </w:tcPr>
          <w:p w14:paraId="0666178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: IP, 20 μg on days -2, 0, 2, and 4</w:t>
            </w:r>
          </w:p>
          <w:p w14:paraId="15A04E10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: IP, 200 μg on days -2, 0, 2, and 4</w:t>
            </w:r>
          </w:p>
        </w:tc>
        <w:tc>
          <w:tcPr>
            <w:tcW w:w="293" w:type="pct"/>
            <w:vAlign w:val="center"/>
          </w:tcPr>
          <w:p w14:paraId="41DF770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34E54E3C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  <w:p w14:paraId="5BF72AB6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D8 or CD3 depletion</w:t>
            </w:r>
          </w:p>
        </w:tc>
        <w:tc>
          <w:tcPr>
            <w:tcW w:w="439" w:type="pct"/>
            <w:vAlign w:val="center"/>
          </w:tcPr>
          <w:p w14:paraId="342E7CE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 + spleen</w:t>
            </w:r>
          </w:p>
        </w:tc>
        <w:tc>
          <w:tcPr>
            <w:tcW w:w="610" w:type="pct"/>
            <w:vAlign w:val="center"/>
          </w:tcPr>
          <w:p w14:paraId="767B971E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7E613FDF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FN-γ, TNF-α, IL-2, </w:t>
            </w:r>
          </w:p>
        </w:tc>
        <w:tc>
          <w:tcPr>
            <w:tcW w:w="580" w:type="pct"/>
            <w:vAlign w:val="center"/>
          </w:tcPr>
          <w:p w14:paraId="73DC5674" w14:textId="00834946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enzon</w:t>
            </w:r>
            <w:r w:rsidR="009D3EAF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18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CZW56b248L0F1dGhvcj48WWVhcj4yMDE4PC9ZZWFyPjxS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CZW56b248L0F1dGhvcj48WWVhcj4yMDE4PC9ZZWFyPjxS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2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562E8558" w14:textId="77777777" w:rsidTr="00C10FB1">
        <w:trPr>
          <w:trHeight w:val="20"/>
        </w:trPr>
        <w:tc>
          <w:tcPr>
            <w:tcW w:w="926" w:type="pct"/>
            <w:vAlign w:val="center"/>
          </w:tcPr>
          <w:p w14:paraId="43D9F0F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PD-1</w:t>
            </w:r>
          </w:p>
        </w:tc>
        <w:tc>
          <w:tcPr>
            <w:tcW w:w="906" w:type="pct"/>
            <w:vAlign w:val="center"/>
          </w:tcPr>
          <w:p w14:paraId="1AFE7ABE" w14:textId="3883C612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 1, 4, 7 and 10</w:t>
            </w:r>
          </w:p>
        </w:tc>
        <w:tc>
          <w:tcPr>
            <w:tcW w:w="293" w:type="pct"/>
            <w:vAlign w:val="center"/>
          </w:tcPr>
          <w:p w14:paraId="2FB78F49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3000A934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</w:tcPr>
          <w:p w14:paraId="246806E2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45DCE185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45C487DA" w14:textId="77777777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, IL-10</w:t>
            </w:r>
          </w:p>
        </w:tc>
        <w:tc>
          <w:tcPr>
            <w:tcW w:w="580" w:type="pct"/>
            <w:vAlign w:val="center"/>
          </w:tcPr>
          <w:p w14:paraId="1F9C9C8D" w14:textId="15A904F6" w:rsidR="007F1D4A" w:rsidRPr="00D75D69" w:rsidRDefault="007F1D4A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hu 2019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u&lt;/Author&gt;&lt;Year&gt;2019&lt;/Year&gt;&lt;RecNum&gt;206&lt;/RecNum&gt;&lt;DisplayText&gt;&lt;style face="superscript"&gt;23&lt;/style&gt;&lt;/DisplayText&gt;&lt;record&gt;&lt;rec-number&gt;206&lt;/rec-number&gt;&lt;foreign-keys&gt;&lt;key app="EN" db-id="xap0x9pz7szer6exde555s9lta0wtrw2apfz" timestamp="0"&gt;206&lt;/key&gt;&lt;/foreign-keys&gt;&lt;ref-type name="Journal Article"&gt;17&lt;/ref-type&gt;&lt;contributors&gt;&lt;authors&gt;&lt;author&gt;Zhu, C.&lt;/author&gt;&lt;author&gt;Lin, S.&lt;/author&gt;&lt;author&gt;Liang, J.&lt;/author&gt;&lt;author&gt;Zhu, Y.&lt;/author&gt;&lt;/authors&gt;&lt;/contributors&gt;&lt;auth-address&gt;Department of Urology, Xinhua Hospital, School of Medicine, Shanghai Jiao Tong University, Shanghai, China.&amp;#xD;Department of Urology, Xinhua Hospital, School of Medicine, Shanghai Jiao Tong University, Shanghai, China. Electronic address: liangjunhao@xinhuamed.com.cn.&lt;/auth-address&gt;&lt;titles&gt;&lt;title&gt;PD-1 blockade enhances the anti-tumor immune response induced by cryoablation in a murine model of renal cell carcinoma&lt;/title&gt;&lt;secondary-title&gt;Cryobiology&lt;/secondary-title&gt;&lt;/titles&gt;&lt;pages&gt;86-90&lt;/pages&gt;&lt;volume&gt;87&lt;/volume&gt;&lt;edition&gt;2019/02/04&lt;/edition&gt;&lt;keywords&gt;&lt;keyword&gt;*Cryoablation&lt;/keyword&gt;&lt;keyword&gt;*Immunotherapy&lt;/keyword&gt;&lt;keyword&gt;*Programmed-death 1&lt;/keyword&gt;&lt;keyword&gt;*Renal cell carcinoma&lt;/keyword&gt;&lt;/keywords&gt;&lt;dates&gt;&lt;year&gt;2019&lt;/year&gt;&lt;pub-dates&gt;&lt;date&gt;Apr&lt;/date&gt;&lt;/pub-dates&gt;&lt;/dates&gt;&lt;isbn&gt;1090-2392 (Electronic)&amp;#xD;0011-2240 (Linking)&lt;/isbn&gt;&lt;accession-num&gt;30711448&lt;/accession-num&gt;&lt;urls&gt;&lt;related-urls&gt;&lt;url&gt;https://www.ncbi.nlm.nih.gov/pubmed/30711448&lt;/url&gt;&lt;/related-urls&gt;&lt;/urls&gt;&lt;electronic-resource-num&gt;10.1016/j.cryobiol.2019.01.015&lt;/electronic-resource-num&gt;&lt;/record&gt;&lt;/Cite&gt;&lt;/EndNote&gt;</w:instrTex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3</w:t>
            </w:r>
            <w:r w:rsidR="00AE59C1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10FB1" w:rsidRPr="00D75D69" w14:paraId="7D4D7D23" w14:textId="77777777" w:rsidTr="00C10FB1">
        <w:trPr>
          <w:trHeight w:val="20"/>
        </w:trPr>
        <w:tc>
          <w:tcPr>
            <w:tcW w:w="926" w:type="pct"/>
            <w:vAlign w:val="center"/>
          </w:tcPr>
          <w:p w14:paraId="004B1122" w14:textId="11A92029" w:rsidR="00D91E9C" w:rsidRPr="00D75D69" w:rsidRDefault="00C10FB1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PD-1</w:t>
            </w:r>
          </w:p>
        </w:tc>
        <w:tc>
          <w:tcPr>
            <w:tcW w:w="906" w:type="pct"/>
            <w:vAlign w:val="center"/>
          </w:tcPr>
          <w:p w14:paraId="5ADCF887" w14:textId="05DF5437" w:rsidR="00D91E9C" w:rsidRPr="00D75D69" w:rsidRDefault="00C10FB1" w:rsidP="00C10FB1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 mg/kg</w:t>
            </w:r>
            <w:r w:rsidRPr="00D75D69"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on day 0, 10 mg/kg on days 5 and 10</w:t>
            </w:r>
          </w:p>
        </w:tc>
        <w:tc>
          <w:tcPr>
            <w:tcW w:w="293" w:type="pct"/>
            <w:vAlign w:val="center"/>
          </w:tcPr>
          <w:p w14:paraId="6A372F34" w14:textId="7A7CFDD4" w:rsidR="00D91E9C" w:rsidRPr="00D75D69" w:rsidRDefault="00E81E5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621AD626" w14:textId="52C50BA5" w:rsidR="00D91E9C" w:rsidRPr="00D75D69" w:rsidRDefault="00E81E57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3A965E1A" w14:textId="38A85B1C" w:rsidR="00D91E9C" w:rsidRPr="00D75D69" w:rsidRDefault="00E81E57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610" w:type="pct"/>
            <w:vAlign w:val="center"/>
          </w:tcPr>
          <w:p w14:paraId="35A4CD4F" w14:textId="4EC112D3" w:rsidR="00D91E9C" w:rsidRPr="00D75D69" w:rsidRDefault="00E81E5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0E651C94" w14:textId="074F4700" w:rsidR="00D91E9C" w:rsidRPr="00D75D69" w:rsidRDefault="00FD6D54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58061B2D" w14:textId="5832B922" w:rsidR="00D91E9C" w:rsidRPr="00D75D69" w:rsidRDefault="00FD6D54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A</w:t>
            </w:r>
            <w:r w:rsidRPr="00D75D69">
              <w:rPr>
                <w:rFonts w:cs="Times New Roman"/>
                <w:color w:val="000000"/>
                <w:szCs w:val="20"/>
              </w:rPr>
              <w:t>nnen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Bbm5lbjwvQXV0aG9yPjxZZWFyPjIwMjI8L1llYXI+PFJl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Bbm5lbjwvQXV0aG9yPjxZZWFyPjIwMjI8L1llYXI+PFJl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24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8B2337" w:rsidRPr="00D75D69" w14:paraId="43969E82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5EA6879" w14:textId="25BCB9F0" w:rsidR="008B2337" w:rsidRPr="00D75D69" w:rsidRDefault="008B2337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PD-L1</w:t>
            </w:r>
          </w:p>
        </w:tc>
        <w:tc>
          <w:tcPr>
            <w:tcW w:w="906" w:type="pct"/>
            <w:vAlign w:val="center"/>
          </w:tcPr>
          <w:p w14:paraId="7CB6C25E" w14:textId="669FE5CF" w:rsidR="008B2337" w:rsidRPr="00D75D69" w:rsidRDefault="008B2337" w:rsidP="00C10FB1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P, 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0 mg/kg</w:t>
            </w:r>
            <w:r w:rsidRPr="00D75D69">
              <w:t xml:space="preserve"> </w:t>
            </w:r>
            <w:r w:rsidR="00DC4CF9" w:rsidRPr="00D75D69">
              <w:rPr>
                <w:rFonts w:eastAsia="Times New Roman" w:cs="Times New Roman"/>
                <w:color w:val="000000"/>
                <w:szCs w:val="20"/>
              </w:rPr>
              <w:t>every 3 days after CRYO</w:t>
            </w:r>
          </w:p>
        </w:tc>
        <w:tc>
          <w:tcPr>
            <w:tcW w:w="293" w:type="pct"/>
            <w:vAlign w:val="center"/>
          </w:tcPr>
          <w:p w14:paraId="0A4B9D3E" w14:textId="1D6CC1C1" w:rsidR="008B2337" w:rsidRPr="00D75D69" w:rsidRDefault="001734E0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584" w:type="pct"/>
            <w:vAlign w:val="center"/>
          </w:tcPr>
          <w:p w14:paraId="11DC0834" w14:textId="0C2F8DD9" w:rsidR="008B2337" w:rsidRPr="00D75D69" w:rsidRDefault="001734E0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41335A9A" w14:textId="63FC77EE" w:rsidR="008B2337" w:rsidRPr="00D75D69" w:rsidRDefault="001734E0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6A27AA1F" w14:textId="1E293B62" w:rsidR="008B2337" w:rsidRPr="00D75D69" w:rsidRDefault="001734E0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M</w:t>
            </w:r>
            <w:r w:rsidRPr="00D75D69">
              <w:rPr>
                <w:rFonts w:cs="Times New Roman"/>
                <w:color w:val="000000"/>
                <w:szCs w:val="20"/>
              </w:rPr>
              <w:t>DSC, TAM</w:t>
            </w:r>
          </w:p>
        </w:tc>
        <w:tc>
          <w:tcPr>
            <w:tcW w:w="662" w:type="pct"/>
            <w:vAlign w:val="center"/>
          </w:tcPr>
          <w:p w14:paraId="0EB661D9" w14:textId="1AA78F06" w:rsidR="008B2337" w:rsidRPr="00D75D69" w:rsidRDefault="001734E0" w:rsidP="0044599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, CXCL9</w:t>
            </w:r>
          </w:p>
        </w:tc>
        <w:tc>
          <w:tcPr>
            <w:tcW w:w="580" w:type="pct"/>
            <w:vAlign w:val="center"/>
          </w:tcPr>
          <w:p w14:paraId="05D47B9B" w14:textId="606EDC46" w:rsidR="008B2337" w:rsidRPr="00D75D69" w:rsidRDefault="008B2337" w:rsidP="00445999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Ta</w:t>
            </w:r>
            <w:r w:rsidRPr="00D75D69">
              <w:rPr>
                <w:rFonts w:cs="Times New Roman"/>
                <w:color w:val="000000"/>
                <w:szCs w:val="20"/>
              </w:rPr>
              <w:t>n 2022</w:t>
            </w:r>
            <w:r w:rsidR="00F67D96"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Tan&lt;/Author&gt;&lt;Year&gt;2022&lt;/Year&gt;&lt;RecNum&gt;733&lt;/RecNum&gt;&lt;DisplayText&gt;&lt;style face="superscript"&gt;25&lt;/style&gt;&lt;/DisplayText&gt;&lt;record&gt;&lt;rec-number&gt;733&lt;/rec-number&gt;&lt;foreign-keys&gt;&lt;key app="EN" db-id="xap0x9pz7szer6exde555s9lta0wtrw2apfz" timestamp="1670982669"&gt;733&lt;/key&gt;&lt;/foreign-keys&gt;&lt;ref-type name="Journal Article"&gt;17&lt;/ref-type&gt;&lt;contributors&gt;&lt;authors&gt;&lt;author&gt;Tan, Jizhou&lt;/author&gt;&lt;author&gt;Liu, Ting&lt;/author&gt;&lt;author&gt;Fan, Wenzhe&lt;/author&gt;&lt;author&gt;Wei, Jialiang&lt;/author&gt;&lt;author&gt;Zhu, Bowen&lt;/author&gt;&lt;author&gt;Liu, Yafang&lt;/author&gt;&lt;author&gt;Liu, Lingwei&lt;/author&gt;&lt;author&gt;Zhang, Xiaokai&lt;/author&gt;&lt;author&gt;Chen, Songling&lt;/author&gt;&lt;author&gt;Lin, Haibiao&lt;/author&gt;&lt;author&gt;Zhang, Yuanqing&lt;/author&gt;&lt;author&gt;Li, Jiaping&lt;/author&gt;&lt;/authors&gt;&lt;/contributors&gt;&lt;titles&gt;&lt;title&gt;Anti-PD-L1 antibody enhances curative effect of cryoablation via antibody-dependent cell-mediated cytotoxicity mediating PD-L1highCD11b+ cells elimination in hepatocellular carcinoma&lt;/title&gt;&lt;secondary-title&gt;Acta Pharmaceutica Sinica B&lt;/secondary-title&gt;&lt;/titles&gt;&lt;periodical&gt;&lt;full-title&gt;Acta Pharmaceutica Sinica B&lt;/full-title&gt;&lt;/periodical&gt;&lt;keywords&gt;&lt;keyword&gt;Hepatocellular carcinoma&lt;/keyword&gt;&lt;keyword&gt;Immunotherapy&lt;/keyword&gt;&lt;keyword&gt;Cryoablation&lt;/keyword&gt;&lt;keyword&gt;Microwave ablation&lt;/keyword&gt;&lt;keyword&gt;CXCL9&lt;/keyword&gt;&lt;keyword&gt;NK cells&lt;/keyword&gt;&lt;keyword&gt;Antibody-dependent cell-mediated cytotoxicity&lt;/keyword&gt;&lt;keyword&gt;Immunosuppressive microenvironment&lt;/keyword&gt;&lt;/keywords&gt;&lt;dates&gt;&lt;year&gt;2022&lt;/year&gt;&lt;pub-dates&gt;&lt;date&gt;2022/08/18/&lt;/date&gt;&lt;/pub-dates&gt;&lt;/dates&gt;&lt;isbn&gt;2211-3835&lt;/isbn&gt;&lt;urls&gt;&lt;related-urls&gt;&lt;url&gt;https://www.sciencedirect.com/science/article/pii/S2211383522003410&lt;/url&gt;&lt;/related-urls&gt;&lt;/urls&gt;&lt;electronic-resource-num&gt;https://doi.org/10.1016/j.apsb.2022.08.006&lt;/electronic-resource-num&gt;&lt;/record&gt;&lt;/Cite&gt;&lt;/EndNote&gt;</w:instrText>
            </w:r>
            <w:r w:rsidR="00F67D96"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25</w:t>
            </w:r>
            <w:r w:rsidR="00F67D96"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688B195C" w14:textId="77777777" w:rsidTr="00C10FB1">
        <w:trPr>
          <w:trHeight w:val="20"/>
        </w:trPr>
        <w:tc>
          <w:tcPr>
            <w:tcW w:w="926" w:type="pct"/>
            <w:vAlign w:val="center"/>
          </w:tcPr>
          <w:p w14:paraId="5CEDD0C0" w14:textId="33505036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RYO + Anti-PD-1</w:t>
            </w:r>
          </w:p>
        </w:tc>
        <w:tc>
          <w:tcPr>
            <w:tcW w:w="906" w:type="pct"/>
            <w:vAlign w:val="center"/>
          </w:tcPr>
          <w:p w14:paraId="2A6E4266" w14:textId="5FD941E7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IP, 200 μg on days 1, 4, 7 and 10</w:t>
            </w:r>
          </w:p>
        </w:tc>
        <w:tc>
          <w:tcPr>
            <w:tcW w:w="293" w:type="pct"/>
            <w:vAlign w:val="center"/>
          </w:tcPr>
          <w:p w14:paraId="62F60511" w14:textId="2DB79F5E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132D37FE" w14:textId="2D8B4F93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48C9C472" w14:textId="547892D1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610" w:type="pct"/>
            <w:vAlign w:val="center"/>
          </w:tcPr>
          <w:p w14:paraId="7F821397" w14:textId="08C89CF6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</w:tcPr>
          <w:p w14:paraId="3C368151" w14:textId="25DF6E62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L-12, IFN-γ</w:t>
            </w:r>
          </w:p>
        </w:tc>
        <w:tc>
          <w:tcPr>
            <w:tcW w:w="580" w:type="pct"/>
            <w:vAlign w:val="center"/>
          </w:tcPr>
          <w:p w14:paraId="120BC4D7" w14:textId="41FF23D6" w:rsidR="0029071A" w:rsidRPr="00D75D69" w:rsidRDefault="00205574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Y</w:t>
            </w:r>
            <w:r w:rsidRPr="00D75D69">
              <w:rPr>
                <w:rFonts w:cs="Times New Roman"/>
                <w:color w:val="000000"/>
                <w:szCs w:val="20"/>
              </w:rPr>
              <w:t>u 2023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Yu&lt;/Author&gt;&lt;Year&gt;2023&lt;/Year&gt;&lt;RecNum&gt;762&lt;/RecNum&gt;&lt;DisplayText&gt;&lt;style face="superscript"&gt;26&lt;/style&gt;&lt;/DisplayText&gt;&lt;record&gt;&lt;rec-number&gt;762&lt;/rec-number&gt;&lt;foreign-keys&gt;&lt;key app="EN" db-id="xap0x9pz7szer6exde555s9lta0wtrw2apfz" timestamp="1680311313"&gt;762&lt;/key&gt;&lt;/foreign-keys&gt;&lt;ref-type name="Journal Article"&gt;17&lt;/ref-type&gt;&lt;contributors&gt;&lt;authors&gt;&lt;author&gt;Yu, Ze-Peng&lt;/author&gt;&lt;author&gt;Sun, Xing-Wei&lt;/author&gt;&lt;author&gt;He, Ya-Ping&lt;/author&gt;&lt;author&gt;Gu, Jun&lt;/author&gt;&lt;author&gt;Jin, Yong&lt;/author&gt;&lt;/authors&gt;&lt;/contributors&gt;&lt;titles&gt;&lt;title&gt;PD-1 monoclonal antibodies enhance the cryoablation-induced antitumor immune response: a breast cancer murine model research&lt;/title&gt;&lt;secondary-title&gt;International Journal of Hyperthermia&lt;/secondary-title&gt;&lt;/titles&gt;&lt;periodical&gt;&lt;full-title&gt;International Journal of Hyperthermia&lt;/full-title&gt;&lt;/periodical&gt;&lt;pages&gt;2164625&lt;/pages&gt;&lt;volume&gt;40&lt;/volume&gt;&lt;number&gt;1&lt;/number&gt;&lt;dates&gt;&lt;year&gt;2023&lt;/year&gt;&lt;pub-dates&gt;&lt;date&gt;2023/12/31&lt;/date&gt;&lt;/pub-dates&gt;&lt;/dates&gt;&lt;publisher&gt;Taylor &amp;amp; Francis&lt;/publisher&gt;&lt;isbn&gt;0265-6736&lt;/isbn&gt;&lt;urls&gt;&lt;related-urls&gt;&lt;url&gt;https://doi.org/10.1080/02656736.2022.2164625&lt;/url&gt;&lt;/related-urls&gt;&lt;/urls&gt;&lt;electronic-resource-num&gt;10.1080/02656736.2022.2164625&lt;/electronic-resource-num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26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7769F9A0" w14:textId="77777777" w:rsidTr="00C10FB1">
        <w:trPr>
          <w:trHeight w:val="20"/>
        </w:trPr>
        <w:tc>
          <w:tcPr>
            <w:tcW w:w="926" w:type="pct"/>
            <w:vAlign w:val="center"/>
          </w:tcPr>
          <w:p w14:paraId="51BE5CAE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E + Anti-PD-1</w:t>
            </w:r>
          </w:p>
        </w:tc>
        <w:tc>
          <w:tcPr>
            <w:tcW w:w="906" w:type="pct"/>
            <w:vAlign w:val="center"/>
          </w:tcPr>
          <w:p w14:paraId="0EF665A4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-1, 1 and 3</w:t>
            </w:r>
          </w:p>
        </w:tc>
        <w:tc>
          <w:tcPr>
            <w:tcW w:w="293" w:type="pct"/>
            <w:vAlign w:val="center"/>
          </w:tcPr>
          <w:p w14:paraId="1DA603AC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584" w:type="pct"/>
            <w:vAlign w:val="center"/>
          </w:tcPr>
          <w:p w14:paraId="04E78EB7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</w:tcPr>
          <w:p w14:paraId="425AC2EB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</w:tcPr>
          <w:p w14:paraId="2EF4934E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</w:tcPr>
          <w:p w14:paraId="77C3DA52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2F9B6477" w14:textId="0D8BB14E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arayana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OYXJheWFuYW48L0F1dGhvcj48WWVhcj4yMDE5PC9ZZWFy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OYXJheWFuYW48L0F1dGhvcj48WWVhcj4yMDE5PC9ZZWFy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194CF4FB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79A6B82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E + Anti-PD-1</w:t>
            </w:r>
          </w:p>
        </w:tc>
        <w:tc>
          <w:tcPr>
            <w:tcW w:w="906" w:type="pct"/>
            <w:vAlign w:val="center"/>
          </w:tcPr>
          <w:p w14:paraId="3A1B21C9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100 μg on days 0, 2, 4, 6, 8 and 10</w:t>
            </w:r>
          </w:p>
        </w:tc>
        <w:tc>
          <w:tcPr>
            <w:tcW w:w="293" w:type="pct"/>
            <w:vAlign w:val="center"/>
          </w:tcPr>
          <w:p w14:paraId="3DEBE167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584" w:type="pct"/>
            <w:vAlign w:val="center"/>
          </w:tcPr>
          <w:p w14:paraId="1D330DE7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,</w:t>
            </w:r>
          </w:p>
          <w:p w14:paraId="4AA91675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D8 depletion</w:t>
            </w:r>
          </w:p>
        </w:tc>
        <w:tc>
          <w:tcPr>
            <w:tcW w:w="439" w:type="pct"/>
            <w:vAlign w:val="center"/>
          </w:tcPr>
          <w:p w14:paraId="53CF618A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spleen</w:t>
            </w:r>
          </w:p>
        </w:tc>
        <w:tc>
          <w:tcPr>
            <w:tcW w:w="610" w:type="pct"/>
            <w:vAlign w:val="center"/>
          </w:tcPr>
          <w:p w14:paraId="55DDDF92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</w:tcPr>
          <w:p w14:paraId="3BD6C838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5D72D472" w14:textId="0082DD4D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hao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vPC9BdXRob3I+PFllYXI+MjAxOTwvWWVhcj48UmVj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vPC9BdXRob3I+PFllYXI+MjAxOTwvWWVhcj48UmVj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39F279E1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85EF350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E + Anti-PD-L1</w:t>
            </w:r>
          </w:p>
        </w:tc>
        <w:tc>
          <w:tcPr>
            <w:tcW w:w="906" w:type="pct"/>
            <w:vAlign w:val="center"/>
          </w:tcPr>
          <w:p w14:paraId="2DA90B65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80 μg on days 3, 6 and 9</w:t>
            </w:r>
          </w:p>
        </w:tc>
        <w:tc>
          <w:tcPr>
            <w:tcW w:w="293" w:type="pct"/>
            <w:vAlign w:val="center"/>
          </w:tcPr>
          <w:p w14:paraId="4926F888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77196740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</w:tcPr>
          <w:p w14:paraId="249AE708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659DDD38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743C99D6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52B662A0" w14:textId="4AD4F0A1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Qian</w:t>
            </w:r>
            <w:r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RaWFuPC9BdXRob3I+PFllYXI+MjAyMDwvWWVhcj48UmVj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RaWFuPC9BdXRob3I+PFllYXI+MjAyMDwvWWVhcj48UmVj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2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53BC67F7" w14:textId="77777777" w:rsidTr="00C10FB1">
        <w:trPr>
          <w:trHeight w:val="20"/>
        </w:trPr>
        <w:tc>
          <w:tcPr>
            <w:tcW w:w="926" w:type="pct"/>
            <w:vAlign w:val="center"/>
          </w:tcPr>
          <w:p w14:paraId="263A79D7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E + Anti- CTLA-4</w:t>
            </w:r>
          </w:p>
        </w:tc>
        <w:tc>
          <w:tcPr>
            <w:tcW w:w="906" w:type="pct"/>
            <w:vAlign w:val="center"/>
          </w:tcPr>
          <w:p w14:paraId="2C61036D" w14:textId="072C5B11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 1, 100 μg on days 4, 7 and 10</w:t>
            </w:r>
          </w:p>
        </w:tc>
        <w:tc>
          <w:tcPr>
            <w:tcW w:w="293" w:type="pct"/>
            <w:vAlign w:val="center"/>
          </w:tcPr>
          <w:p w14:paraId="20CD29AB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79C43A04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ripheral blood &amp; IT</w:t>
            </w:r>
          </w:p>
        </w:tc>
        <w:tc>
          <w:tcPr>
            <w:tcW w:w="439" w:type="pct"/>
            <w:vAlign w:val="center"/>
          </w:tcPr>
          <w:p w14:paraId="77F2B4CB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ripheral blood &amp; IT</w:t>
            </w:r>
          </w:p>
        </w:tc>
        <w:tc>
          <w:tcPr>
            <w:tcW w:w="610" w:type="pct"/>
            <w:vAlign w:val="center"/>
          </w:tcPr>
          <w:p w14:paraId="350ECE00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1401B264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20255862" w14:textId="2553091C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urbach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CdXJiYWNoPC9BdXRob3I+PFllYXI+MjAyMTwvWWVhcj48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CdXJiYWNoPC9BdXRob3I+PFllYXI+MjAyMTwvWWVhcj48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3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17E7C19D" w14:textId="77777777" w:rsidTr="00C10FB1">
        <w:trPr>
          <w:trHeight w:val="20"/>
        </w:trPr>
        <w:tc>
          <w:tcPr>
            <w:tcW w:w="926" w:type="pct"/>
            <w:vAlign w:val="center"/>
          </w:tcPr>
          <w:p w14:paraId="7DED49B1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E + Anti-PD-L1</w:t>
            </w:r>
          </w:p>
        </w:tc>
        <w:tc>
          <w:tcPr>
            <w:tcW w:w="906" w:type="pct"/>
            <w:vAlign w:val="center"/>
          </w:tcPr>
          <w:p w14:paraId="1330F8C6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-1, 1, 3 and 5</w:t>
            </w:r>
          </w:p>
        </w:tc>
        <w:tc>
          <w:tcPr>
            <w:tcW w:w="293" w:type="pct"/>
            <w:vAlign w:val="center"/>
          </w:tcPr>
          <w:p w14:paraId="58C485F1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584" w:type="pct"/>
            <w:vAlign w:val="center"/>
          </w:tcPr>
          <w:p w14:paraId="0653495E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TDLN,</w:t>
            </w:r>
          </w:p>
          <w:p w14:paraId="44325452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D8 depletion </w:t>
            </w:r>
          </w:p>
        </w:tc>
        <w:tc>
          <w:tcPr>
            <w:tcW w:w="439" w:type="pct"/>
            <w:vAlign w:val="center"/>
          </w:tcPr>
          <w:p w14:paraId="59D997F8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</w:tcPr>
          <w:p w14:paraId="0BA7D831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 + MDSC</w:t>
            </w:r>
          </w:p>
        </w:tc>
        <w:tc>
          <w:tcPr>
            <w:tcW w:w="662" w:type="pct"/>
            <w:vAlign w:val="center"/>
          </w:tcPr>
          <w:p w14:paraId="411D9423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L-2, IFN-γ, and TGF-β</w:t>
            </w:r>
          </w:p>
        </w:tc>
        <w:tc>
          <w:tcPr>
            <w:tcW w:w="580" w:type="pct"/>
            <w:vAlign w:val="center"/>
          </w:tcPr>
          <w:p w14:paraId="00C81C06" w14:textId="1905B1DF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abikr</w:t>
            </w:r>
            <w:r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CYWJpa3I8L0F1dGhvcj48WWVhcj4yMDIxPC9ZZWFyPjxS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CYWJpa3I8L0F1dGhvcj48WWVhcj4yMDIxPC9ZZWFyPjxS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3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4D4A50EE" w14:textId="77777777" w:rsidTr="00C10FB1">
        <w:trPr>
          <w:trHeight w:val="20"/>
        </w:trPr>
        <w:tc>
          <w:tcPr>
            <w:tcW w:w="926" w:type="pct"/>
            <w:vAlign w:val="center"/>
          </w:tcPr>
          <w:p w14:paraId="2E8946FA" w14:textId="2DE1D07A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E + Anti-PD-L1</w:t>
            </w:r>
          </w:p>
        </w:tc>
        <w:tc>
          <w:tcPr>
            <w:tcW w:w="906" w:type="pct"/>
            <w:vAlign w:val="center"/>
          </w:tcPr>
          <w:p w14:paraId="6374C3C1" w14:textId="6C50EA90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every 3 days</w:t>
            </w:r>
            <w:r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up to four weeks following IRE</w:t>
            </w:r>
          </w:p>
        </w:tc>
        <w:tc>
          <w:tcPr>
            <w:tcW w:w="293" w:type="pct"/>
            <w:vAlign w:val="center"/>
          </w:tcPr>
          <w:p w14:paraId="1186A246" w14:textId="3AFE8BCC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750C2521" w14:textId="01F718D0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6DF94AB0" w14:textId="32C1419A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0FB32AC4" w14:textId="399DD264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DSC</w:t>
            </w:r>
          </w:p>
        </w:tc>
        <w:tc>
          <w:tcPr>
            <w:tcW w:w="662" w:type="pct"/>
            <w:vAlign w:val="center"/>
          </w:tcPr>
          <w:p w14:paraId="677C592C" w14:textId="168977AF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2875E120" w14:textId="75655516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S</w:t>
            </w:r>
            <w:r w:rsidRPr="00D75D69">
              <w:rPr>
                <w:rFonts w:cs="Times New Roman"/>
                <w:color w:val="000000"/>
                <w:szCs w:val="20"/>
              </w:rPr>
              <w:t>hi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Shi&lt;/Author&gt;&lt;Year&gt;2021&lt;/Year&gt;&lt;RecNum&gt;524&lt;/RecNum&gt;&lt;DisplayText&gt;&lt;style face="superscript"&gt;32&lt;/style&gt;&lt;/DisplayText&gt;&lt;record&gt;&lt;rec-number&gt;524&lt;/rec-number&gt;&lt;foreign-keys&gt;&lt;key app="EN" db-id="xap0x9pz7szer6exde555s9lta0wtrw2apfz" timestamp="0"&gt;524&lt;/key&gt;&lt;/foreign-keys&gt;&lt;ref-type name="Journal Article"&gt;17&lt;/ref-type&gt;&lt;contributors&gt;&lt;authors&gt;&lt;author&gt;Shi, X. J.&lt;/author&gt;&lt;author&gt;O&amp;apos;Neill, C.&lt;/author&gt;&lt;author&gt;Wang, X. T.&lt;/author&gt;&lt;author&gt;Chen, Y. J.&lt;/author&gt;&lt;author&gt;Yu, Y. X.&lt;/author&gt;&lt;author&gt;Tan, M.&lt;/author&gt;&lt;author&gt;Lv, G. Y.&lt;/author&gt;&lt;author&gt;Li, Y.&lt;/author&gt;&lt;author&gt;Martin, R. C.&lt;/author&gt;&lt;/authors&gt;&lt;/contributors&gt;&lt;auth-address&gt;Univ Louisville, Sch Med, Dept Surg, Louisville, KY 40202 USA&amp;#xD;First Hosp Jilin Univ, Dept Hepatobiliary &amp;amp; Pancreat Surg, 71 Xinmin St, Changchun 130021, Jilin, Peoples R China&amp;#xD;First Hosp Jilin Univ, Dept Tumor Ctr, Changchun, Jilin, Peoples R China&amp;#xD;First Hosp Jilin Univ, Dept Gastrointestinal Surg, Changchun, Jilin, Peoples R China&lt;/auth-address&gt;&lt;titles&gt;&lt;title&gt;Irreversible electroporation enhances immunotherapeutic effect in the off-target tumor in a murine model of orthotopic HCC&lt;/title&gt;&lt;secondary-title&gt;AMERICAN JOURNAL OF CANCER RESEARCH&lt;/secondary-title&gt;&lt;/titles&gt;&lt;pages&gt;3304-3319&lt;/pages&gt;&lt;volume&gt;11&lt;/volume&gt;&lt;number&gt;6&lt;/number&gt;&lt;keywords&gt;&lt;keyword&gt;Irreversible electroporation&lt;/keyword&gt;&lt;keyword&gt;immunotherapy&lt;/keyword&gt;&lt;keyword&gt;tumor microenvironment&lt;/keyword&gt;&lt;keyword&gt;hepatocellular carcinoma&lt;/keyword&gt;&lt;keyword&gt;tumor-associated neutrophils&lt;/keyword&gt;&lt;keyword&gt;tumor-associated macrophages&lt;/keyword&gt;&lt;keyword&gt;SORAFENIB&lt;/keyword&gt;&lt;keyword&gt;CELLS&lt;/keyword&gt;&lt;keyword&gt;LIVER&lt;/keyword&gt;&lt;/keywords&gt;&lt;dates&gt;&lt;year&gt;2021&lt;/year&gt;&lt;/dates&gt;&lt;isbn&gt;2156-6976 J9 - AM J CANCER RES&lt;/isbn&gt;&lt;accession-num&gt;WOS:000669547100020&lt;/accession-num&gt;&lt;urls&gt;&lt;/urls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3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05574" w:rsidRPr="00D75D69" w14:paraId="4EB5629C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2CEC36D" w14:textId="44C75FEE" w:rsidR="00205574" w:rsidRPr="00D75D69" w:rsidRDefault="00205574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USMB + Anti-PD-1</w:t>
            </w:r>
          </w:p>
        </w:tc>
        <w:tc>
          <w:tcPr>
            <w:tcW w:w="906" w:type="pct"/>
            <w:vAlign w:val="center"/>
          </w:tcPr>
          <w:p w14:paraId="412BF1D5" w14:textId="510488EF" w:rsidR="00205574" w:rsidRPr="00D75D69" w:rsidRDefault="00205574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0, 3, 6, 9 and 12</w:t>
            </w:r>
          </w:p>
        </w:tc>
        <w:tc>
          <w:tcPr>
            <w:tcW w:w="293" w:type="pct"/>
            <w:vAlign w:val="center"/>
          </w:tcPr>
          <w:p w14:paraId="4DE94BEC" w14:textId="34ABFB12" w:rsidR="00205574" w:rsidRPr="00D75D69" w:rsidRDefault="001A44EF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0A128AE2" w14:textId="313B834E" w:rsidR="00205574" w:rsidRPr="00D75D69" w:rsidRDefault="001A44EF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0466B408" w14:textId="53290587" w:rsidR="00205574" w:rsidRPr="00D75D69" w:rsidRDefault="001A44EF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610" w:type="pct"/>
            <w:vAlign w:val="center"/>
          </w:tcPr>
          <w:p w14:paraId="731545A9" w14:textId="4AFD6EA8" w:rsidR="00205574" w:rsidRPr="00D75D69" w:rsidRDefault="001A44EF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121E4B6D" w14:textId="6543DCB8" w:rsidR="00205574" w:rsidRPr="00D75D69" w:rsidRDefault="001A44EF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</w:t>
            </w:r>
          </w:p>
        </w:tc>
        <w:tc>
          <w:tcPr>
            <w:tcW w:w="580" w:type="pct"/>
            <w:vAlign w:val="center"/>
          </w:tcPr>
          <w:p w14:paraId="2F403EC9" w14:textId="65125CF8" w:rsidR="00205574" w:rsidRPr="00D75D69" w:rsidRDefault="00205574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B</w:t>
            </w:r>
            <w:r w:rsidRPr="00D75D69">
              <w:rPr>
                <w:rFonts w:cs="Times New Roman"/>
                <w:color w:val="000000"/>
                <w:szCs w:val="20"/>
              </w:rPr>
              <w:t>ulner 2019</w:t>
            </w:r>
            <w:r w:rsidRPr="00D75D69">
              <w:rPr>
                <w:rFonts w:ascii="Calibri" w:hAnsi="Calibri" w:cs="Times New Roman"/>
                <w:color w:val="000000"/>
                <w:szCs w:val="20"/>
              </w:rPr>
              <w:fldChar w:fldCharType="begin"/>
            </w:r>
            <w:r w:rsidRPr="00D75D69">
              <w:rPr>
                <w:rFonts w:ascii="Calibri" w:eastAsia="SimSun" w:hAnsi="Calibri" w:cs="Times New Roman"/>
                <w:color w:val="000000"/>
                <w:szCs w:val="20"/>
              </w:rPr>
              <w:instrText xml:space="preserve"> ADDIN EN.CITE &lt;EndNote&gt;&lt;Cite&gt;&lt;Author&gt;Bulner&lt;/Author&gt;&lt;Year&gt;2019&lt;/Year&gt;&lt;RecNum&gt;0&lt;/RecNum&gt;&lt;IDText&gt;ENHANCING CHECKPOINT INHIBITOR THERAPY WITH ULTRASOUND STIMULATED MICROBUBBLES&lt;/IDText&gt;&lt;DisplayText&gt;&lt;style face="superscript"&gt;33&lt;/style&gt;&lt;/DisplayText&gt;&lt;record&gt;&lt;dates&gt;&lt;pub-dates&gt;&lt;date&gt;Feb&lt;/date&gt;&lt;/pub-dates&gt;&lt;year&gt;2019&lt;/year&gt;&lt;/dates&gt;&lt;urls&gt;&lt;related-urls&gt;&lt;url&gt;&amp;lt;Go to ISI&amp;gt;://WOS:000454875400020&lt;/url&gt;&lt;/related-urls&gt;&lt;/urls&gt;&lt;isbn&gt;0301-5629&lt;/isbn&gt;&lt;titles&gt;&lt;title&gt;ENHANCING CHECKPOINT INHIBITOR THERAPY WITH ULTRASOUND STIMULATED MICROBUBBLES&lt;/title&gt;&lt;secondary-title&gt;Ultrasound in Medicine and Biology&lt;/secondary-title&gt;&lt;/titles&gt;&lt;pages&gt;500-512&lt;/pages&gt;&lt;number&gt;2&lt;/number&gt;&lt;contributors&gt;&lt;authors&gt;&lt;author&gt;Bulner, S.&lt;/author&gt;&lt;author&gt;Prodeus, A.&lt;/author&gt;&lt;author&gt;Gariepy, J.&lt;/author&gt;&lt;author&gt;Hynynen, K.&lt;/author&gt;&lt;author&gt;Goertz, D. E.&lt;/author&gt;&lt;/authors&gt;&lt;/contributors&gt;&lt;added-date format="utc"&gt;1679191180&lt;/added-date&gt;&lt;ref-type name="Journal Article"&gt;17&lt;/ref-type&gt;&lt;rec-number&gt;987&lt;/rec-number&gt;&lt;last-updated-date format="utc"&gt;1679191180&lt;/last-updated-date&gt;&lt;accession-num&gt;WOS:000454875400020&lt;/accession-num&gt;&lt;electronic-resource-num&gt;10.1016/j.ultrasmedbio.2018.10.002&lt;/electronic-resource-num&gt;&lt;volume&gt;45&lt;/volume&gt;&lt;/record&gt;&lt;/Cite&gt;&lt;/EndNote&gt;</w:instrText>
            </w:r>
            <w:r w:rsidRPr="00D75D69">
              <w:rPr>
                <w:rFonts w:ascii="Calibri" w:hAnsi="Calibri" w:cs="Times New Roman"/>
                <w:color w:val="000000"/>
                <w:szCs w:val="20"/>
              </w:rPr>
              <w:fldChar w:fldCharType="separate"/>
            </w:r>
            <w:r w:rsidRPr="00D75D69">
              <w:rPr>
                <w:rFonts w:ascii="Calibri" w:eastAsia="SimSun" w:hAnsi="Calibri" w:cs="Times New Roman"/>
                <w:noProof/>
                <w:color w:val="000000"/>
                <w:szCs w:val="20"/>
                <w:vertAlign w:val="superscript"/>
              </w:rPr>
              <w:t>33</w:t>
            </w:r>
            <w:r w:rsidRPr="00D75D69">
              <w:rPr>
                <w:rFonts w:ascii="Calibri" w:hAnsi="Calibri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0AD38F3C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5A058A2" w14:textId="56997079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stotripsy + Anti-CTLA-4 + Anti-PD-L1</w:t>
            </w:r>
          </w:p>
        </w:tc>
        <w:tc>
          <w:tcPr>
            <w:tcW w:w="906" w:type="pct"/>
            <w:vAlign w:val="center"/>
          </w:tcPr>
          <w:p w14:paraId="63751671" w14:textId="0DC0CC99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100 µg on days 1, 4 and 7</w:t>
            </w:r>
          </w:p>
        </w:tc>
        <w:tc>
          <w:tcPr>
            <w:tcW w:w="293" w:type="pct"/>
            <w:vAlign w:val="center"/>
          </w:tcPr>
          <w:p w14:paraId="3875AF7F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</w:t>
            </w:r>
          </w:p>
          <w:p w14:paraId="1DEAD3DB" w14:textId="15DA7188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DLN</w:t>
            </w:r>
          </w:p>
        </w:tc>
        <w:tc>
          <w:tcPr>
            <w:tcW w:w="584" w:type="pct"/>
            <w:vAlign w:val="center"/>
          </w:tcPr>
          <w:p w14:paraId="54CE3420" w14:textId="78423270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LN + spleen</w:t>
            </w:r>
          </w:p>
        </w:tc>
        <w:tc>
          <w:tcPr>
            <w:tcW w:w="439" w:type="pct"/>
            <w:vAlign w:val="center"/>
          </w:tcPr>
          <w:p w14:paraId="05B298FA" w14:textId="1E95F032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 + LN + spleen</w:t>
            </w:r>
          </w:p>
        </w:tc>
        <w:tc>
          <w:tcPr>
            <w:tcW w:w="610" w:type="pct"/>
            <w:vAlign w:val="center"/>
          </w:tcPr>
          <w:p w14:paraId="2FA37122" w14:textId="792C6B3A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2C37F5AD" w14:textId="381A91B2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FN-γ, IL-10, IL-6, GM-CSF</w:t>
            </w:r>
          </w:p>
        </w:tc>
        <w:tc>
          <w:tcPr>
            <w:tcW w:w="580" w:type="pct"/>
            <w:vAlign w:val="center"/>
          </w:tcPr>
          <w:p w14:paraId="79D8BCE5" w14:textId="5D2C9F2F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Eranki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FcmFua2k8L0F1dGhvcj48WWVhcj4yMDIwPC9ZZWFyPjxS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FcmFua2k8L0F1dGhvcj48WWVhcj4yMDIwPC9ZZWFyPjxS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3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7AE230B6" w14:textId="77777777" w:rsidTr="00C10FB1">
        <w:trPr>
          <w:trHeight w:val="20"/>
        </w:trPr>
        <w:tc>
          <w:tcPr>
            <w:tcW w:w="926" w:type="pct"/>
            <w:vAlign w:val="center"/>
          </w:tcPr>
          <w:p w14:paraId="169A7D0D" w14:textId="577CA7E6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stotripsy + Anti-PD-1</w:t>
            </w:r>
          </w:p>
        </w:tc>
        <w:tc>
          <w:tcPr>
            <w:tcW w:w="906" w:type="pct"/>
            <w:vAlign w:val="center"/>
          </w:tcPr>
          <w:p w14:paraId="3FBC0BE7" w14:textId="632F99C6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00 μg on days 3, 5, 7</w:t>
            </w:r>
          </w:p>
        </w:tc>
        <w:tc>
          <w:tcPr>
            <w:tcW w:w="293" w:type="pct"/>
            <w:vAlign w:val="center"/>
          </w:tcPr>
          <w:p w14:paraId="2C216EE4" w14:textId="50492A08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19A7EFBB" w14:textId="79EADE05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I</w:t>
            </w:r>
            <w:r w:rsidRPr="00D75D69">
              <w:rPr>
                <w:rFonts w:cs="Times New Roman"/>
                <w:color w:val="000000"/>
                <w:szCs w:val="20"/>
              </w:rPr>
              <w:t>T</w:t>
            </w:r>
          </w:p>
        </w:tc>
        <w:tc>
          <w:tcPr>
            <w:tcW w:w="439" w:type="pct"/>
            <w:vAlign w:val="center"/>
          </w:tcPr>
          <w:p w14:paraId="5AA496AC" w14:textId="568072C3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77353818" w14:textId="7FDDD418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DSC</w:t>
            </w:r>
          </w:p>
        </w:tc>
        <w:tc>
          <w:tcPr>
            <w:tcW w:w="662" w:type="pct"/>
            <w:vAlign w:val="center"/>
          </w:tcPr>
          <w:p w14:paraId="4FB5FB56" w14:textId="3EDD9A9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1377ED95" w14:textId="51D6A4B2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N</w:t>
            </w:r>
            <w:r w:rsidRPr="00D75D69">
              <w:rPr>
                <w:rFonts w:cs="Times New Roman"/>
                <w:color w:val="000000"/>
                <w:szCs w:val="20"/>
              </w:rPr>
              <w:t>am 2020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OYW08L0F1dGhvcj48WWVhcj4yMDIwPC9ZZWFyPjxSZWNO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OYW08L0F1dGhvcj48WWVhcj4yMDIwPC9ZZWFyPjxSZWNO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35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628A3CBD" w14:textId="77777777" w:rsidTr="00C10FB1">
        <w:trPr>
          <w:trHeight w:val="20"/>
        </w:trPr>
        <w:tc>
          <w:tcPr>
            <w:tcW w:w="926" w:type="pct"/>
            <w:vAlign w:val="center"/>
          </w:tcPr>
          <w:p w14:paraId="35397B30" w14:textId="547389BB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stotripsy + Anti-CTLA-4</w:t>
            </w:r>
          </w:p>
        </w:tc>
        <w:tc>
          <w:tcPr>
            <w:tcW w:w="906" w:type="pct"/>
            <w:vAlign w:val="center"/>
          </w:tcPr>
          <w:p w14:paraId="7937A914" w14:textId="7B95D11C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IP, 200 μg on days -1, 2, 3 (B16GP33)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br/>
              <w:t>or days -7, -4, -1, 2 (Hepa1-6)</w:t>
            </w:r>
          </w:p>
        </w:tc>
        <w:tc>
          <w:tcPr>
            <w:tcW w:w="293" w:type="pct"/>
            <w:vAlign w:val="center"/>
          </w:tcPr>
          <w:p w14:paraId="675E5525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28F54BD4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</w:tcPr>
          <w:p w14:paraId="656AC042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4B5E7F50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03470A04" w14:textId="7777777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5757E8C9" w14:textId="0CBD031C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Qu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RdTwvQXV0aG9yPjxZZWFyPjIwMjA8L1llYXI+PFJlY051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RdTwvQXV0aG9yPjxZZWFyPjIwMjA8L1llYXI+PFJlY051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3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08571E69" w14:textId="77777777" w:rsidTr="00C10FB1">
        <w:trPr>
          <w:trHeight w:val="20"/>
        </w:trPr>
        <w:tc>
          <w:tcPr>
            <w:tcW w:w="926" w:type="pct"/>
            <w:vAlign w:val="center"/>
          </w:tcPr>
          <w:p w14:paraId="404C08EE" w14:textId="5204468F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M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-HIFU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+ Anti-PD-L1</w:t>
            </w:r>
          </w:p>
        </w:tc>
        <w:tc>
          <w:tcPr>
            <w:tcW w:w="906" w:type="pct"/>
            <w:vAlign w:val="center"/>
          </w:tcPr>
          <w:p w14:paraId="3FFF5825" w14:textId="7143C880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100 μg on days 5, 8, 11</w:t>
            </w:r>
          </w:p>
        </w:tc>
        <w:tc>
          <w:tcPr>
            <w:tcW w:w="293" w:type="pct"/>
            <w:vAlign w:val="center"/>
          </w:tcPr>
          <w:p w14:paraId="41E55A6F" w14:textId="7E56501C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584" w:type="pct"/>
            <w:vAlign w:val="center"/>
          </w:tcPr>
          <w:p w14:paraId="16CB29BF" w14:textId="1603CF1C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439" w:type="pct"/>
            <w:vAlign w:val="center"/>
          </w:tcPr>
          <w:p w14:paraId="0B0D3A90" w14:textId="2B2D27A3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T</w:t>
            </w:r>
          </w:p>
        </w:tc>
        <w:tc>
          <w:tcPr>
            <w:tcW w:w="610" w:type="pct"/>
            <w:vAlign w:val="center"/>
          </w:tcPr>
          <w:p w14:paraId="158C664E" w14:textId="0737C5DE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g</w:t>
            </w:r>
          </w:p>
        </w:tc>
        <w:tc>
          <w:tcPr>
            <w:tcW w:w="662" w:type="pct"/>
            <w:vAlign w:val="center"/>
          </w:tcPr>
          <w:p w14:paraId="463D7675" w14:textId="7D749AD2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GF-β, IFN-γ, TNF-α</w:t>
            </w:r>
          </w:p>
        </w:tc>
        <w:tc>
          <w:tcPr>
            <w:tcW w:w="580" w:type="pct"/>
            <w:vAlign w:val="center"/>
          </w:tcPr>
          <w:p w14:paraId="3EF64237" w14:textId="0507B048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A</w:t>
            </w:r>
            <w:r w:rsidRPr="00D75D69">
              <w:rPr>
                <w:rFonts w:cs="Times New Roman"/>
                <w:color w:val="000000"/>
                <w:szCs w:val="20"/>
              </w:rPr>
              <w:t>be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BYmU8L0F1dGhvcj48WWVhcj4yMDIyPC9ZZWFyPjxSZWNO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BYmU8L0F1dGhvcj48WWVhcj4yMDIyPC9ZZWFyPjxSZWNO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37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51297B43" w14:textId="77777777" w:rsidTr="00FF43AE">
        <w:trPr>
          <w:trHeight w:val="20"/>
        </w:trPr>
        <w:tc>
          <w:tcPr>
            <w:tcW w:w="926" w:type="pct"/>
            <w:vAlign w:val="center"/>
          </w:tcPr>
          <w:p w14:paraId="4D4151F9" w14:textId="495BC150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U</w:t>
            </w:r>
            <w:r w:rsidRPr="00D75D69">
              <w:rPr>
                <w:rFonts w:cs="Times New Roman"/>
                <w:color w:val="000000"/>
                <w:szCs w:val="20"/>
              </w:rPr>
              <w:t>S irradiation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 + Anti-PD-1</w:t>
            </w:r>
          </w:p>
        </w:tc>
        <w:tc>
          <w:tcPr>
            <w:tcW w:w="906" w:type="pct"/>
            <w:vAlign w:val="center"/>
          </w:tcPr>
          <w:p w14:paraId="4FB879D0" w14:textId="4B5CFD55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250 μg every 4 days for</w:t>
            </w:r>
          </w:p>
          <w:p w14:paraId="5DF2A934" w14:textId="65F54368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 total of 5 times</w:t>
            </w:r>
          </w:p>
        </w:tc>
        <w:tc>
          <w:tcPr>
            <w:tcW w:w="293" w:type="pct"/>
            <w:vAlign w:val="center"/>
          </w:tcPr>
          <w:p w14:paraId="4152115F" w14:textId="079EDF8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04714F6B" w14:textId="74F1F856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439" w:type="pct"/>
            <w:vAlign w:val="center"/>
          </w:tcPr>
          <w:p w14:paraId="0A00708D" w14:textId="01D0E139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4DEA78EF" w14:textId="455D036D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372E4D01" w14:textId="1C593D86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064CF396" w14:textId="69C9FAFC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>ayashi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IYXlhc2hpPC9BdXRob3I+PFllYXI+MjAyMjwvWWVhcj48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IYXlhc2hpPC9BdXRob3I+PFllYXI+MjAyMjwvWWVhcj48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38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9071A" w:rsidRPr="00D75D69" w14:paraId="782F70FF" w14:textId="77777777" w:rsidTr="00C10FB1">
        <w:trPr>
          <w:trHeight w:val="20"/>
        </w:trPr>
        <w:tc>
          <w:tcPr>
            <w:tcW w:w="926" w:type="pct"/>
            <w:vAlign w:val="center"/>
          </w:tcPr>
          <w:p w14:paraId="55C4C110" w14:textId="5D0FE50E" w:rsidR="0029071A" w:rsidRPr="00D75D69" w:rsidRDefault="0029071A" w:rsidP="0029071A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yperthermia + 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906" w:type="pct"/>
            <w:vAlign w:val="center"/>
          </w:tcPr>
          <w:p w14:paraId="782F6D22" w14:textId="6BA2165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, 150 μg on days -3, 0, 3</w:t>
            </w:r>
          </w:p>
        </w:tc>
        <w:tc>
          <w:tcPr>
            <w:tcW w:w="293" w:type="pct"/>
            <w:vAlign w:val="center"/>
          </w:tcPr>
          <w:p w14:paraId="4E7AA7E3" w14:textId="45A01460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4" w:type="pct"/>
            <w:vAlign w:val="center"/>
          </w:tcPr>
          <w:p w14:paraId="52879717" w14:textId="43C2E920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439" w:type="pct"/>
            <w:vAlign w:val="center"/>
          </w:tcPr>
          <w:p w14:paraId="36BC2F36" w14:textId="27765867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10" w:type="pct"/>
            <w:vAlign w:val="center"/>
          </w:tcPr>
          <w:p w14:paraId="6C6C0CFF" w14:textId="022A30DA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662" w:type="pct"/>
            <w:vAlign w:val="center"/>
          </w:tcPr>
          <w:p w14:paraId="083B7F70" w14:textId="27A0CEF9" w:rsidR="0029071A" w:rsidRPr="00D75D69" w:rsidRDefault="0029071A" w:rsidP="0029071A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―</w:t>
            </w:r>
          </w:p>
        </w:tc>
        <w:tc>
          <w:tcPr>
            <w:tcW w:w="580" w:type="pct"/>
            <w:vAlign w:val="center"/>
          </w:tcPr>
          <w:p w14:paraId="6D949545" w14:textId="07DA11A9" w:rsidR="0029071A" w:rsidRPr="00D75D69" w:rsidRDefault="0029071A" w:rsidP="0029071A">
            <w:pPr>
              <w:spacing w:line="0" w:lineRule="atLeast"/>
              <w:jc w:val="left"/>
              <w:rPr>
                <w:rFonts w:eastAsia="Times New Roman" w:cs="Times New Roman"/>
                <w:szCs w:val="20"/>
              </w:rPr>
            </w:pPr>
            <w:r w:rsidRPr="00D75D69">
              <w:rPr>
                <w:rFonts w:eastAsia="Times New Roman" w:cs="Times New Roman"/>
                <w:szCs w:val="20"/>
              </w:rPr>
              <w:t>Ibuki</w:t>
            </w:r>
            <w:r w:rsidRPr="00D75D69">
              <w:rPr>
                <w:rFonts w:cs="Times New Roman" w:hint="eastAsia"/>
                <w:szCs w:val="20"/>
              </w:rPr>
              <w:t xml:space="preserve"> </w:t>
            </w:r>
            <w:r w:rsidRPr="00D75D69">
              <w:rPr>
                <w:rFonts w:eastAsia="Times New Roman" w:cs="Times New Roman" w:hint="eastAsia"/>
                <w:szCs w:val="20"/>
              </w:rPr>
              <w:t>2</w:t>
            </w:r>
            <w:r w:rsidRPr="00D75D69">
              <w:rPr>
                <w:rFonts w:eastAsia="Times New Roman" w:cs="Times New Roman"/>
                <w:szCs w:val="20"/>
              </w:rPr>
              <w:t>021</w:t>
            </w:r>
            <w:r w:rsidRPr="00D75D69">
              <w:rPr>
                <w:rFonts w:eastAsia="Times New Roman" w:cs="Times New Roman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szCs w:val="20"/>
              </w:rPr>
              <w:instrText xml:space="preserve"> ADDIN EN.CITE &lt;EndNote&gt;&lt;Cite&gt;&lt;Author&gt;Ibuki&lt;/Author&gt;&lt;Year&gt;2021&lt;/Year&gt;&lt;RecNum&gt;523&lt;/RecNum&gt;&lt;DisplayText&gt;&lt;style face="superscript"&gt;39&lt;/style&gt;&lt;/DisplayText&gt;&lt;record&gt;&lt;rec-number&gt;523&lt;/rec-number&gt;&lt;foreign-keys&gt;&lt;key app="EN" db-id="xap0x9pz7szer6exde555s9lta0wtrw2apfz" timestamp="0"&gt;523&lt;/key&gt;&lt;/foreign-keys&gt;&lt;ref-type name="Journal Article"&gt;17&lt;/ref-type&gt;&lt;contributors&gt;&lt;authors&gt;&lt;author&gt;Ibuki, Y.&lt;/author&gt;&lt;author&gt;Takahashi, Y.&lt;/author&gt;&lt;author&gt;Tamari, K.&lt;/author&gt;&lt;author&gt;Minami, K.&lt;/author&gt;&lt;author&gt;Seo, Y.&lt;/author&gt;&lt;author&gt;Isohashi, F.&lt;/author&gt;&lt;author&gt;Koizumi, M.&lt;/author&gt;&lt;author&gt;Ogawa, K.&lt;/author&gt;&lt;/authors&gt;&lt;/contributors&gt;&lt;auth-address&gt;Osaka Univ, Grad Sch Med, Dept Radiat Oncol, Osaka, Japan&amp;#xD;Osaka Univ, Grad Sch Med, Dept Med Phys &amp;amp; Engn, 1-7 Yamada Oka, Suita, Osaka 5650871, Japan&lt;/auth-address&gt;&lt;titles&gt;&lt;title&gt;Local hyperthermia combined with CTLA-4 blockade induces both local and abscopal effects in a murine breast cancer model&lt;/title&gt;&lt;secondary-title&gt;INTERNATIONAL JOURNAL OF HYPERTHERMIA&lt;/secondary-title&gt;&lt;/titles&gt;&lt;periodical&gt;&lt;full-title&gt;International Journal of Hyperthermia&lt;/full-title&gt;&lt;/periodical&gt;&lt;pages&gt;363-371&lt;/pages&gt;&lt;volume&gt;38&lt;/volume&gt;&lt;number&gt;1&lt;/number&gt;&lt;keywords&gt;&lt;keyword&gt;Hyperthermia&lt;/keyword&gt;&lt;keyword&gt;abscopal effect&lt;/keyword&gt;&lt;keyword&gt;breast cancer&lt;/keyword&gt;&lt;keyword&gt;immune checkpoint blockade&lt;/keyword&gt;&lt;keyword&gt;local effect&lt;/keyword&gt;&lt;/keywords&gt;&lt;dates&gt;&lt;year&gt;2021&lt;/year&gt;&lt;pub-dates&gt;&lt;date&gt;JAN 1&lt;/date&gt;&lt;/pub-dates&gt;&lt;/dates&gt;&lt;isbn&gt;0265-6736&amp;#xD;1464-5157 J9 - INT J HYPERTHER&lt;/isbn&gt;&lt;accession-num&gt;WOS:000624920800001&lt;/accession-num&gt;&lt;urls&gt;&lt;/urls&gt;&lt;electronic-resource-num&gt;10.1080/02656736.2021.1875059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szCs w:val="20"/>
                <w:vertAlign w:val="superscript"/>
              </w:rPr>
              <w:t>39</w:t>
            </w:r>
            <w:r w:rsidRPr="00D75D69">
              <w:rPr>
                <w:rFonts w:eastAsia="Times New Roman" w:cs="Times New Roman"/>
                <w:szCs w:val="20"/>
              </w:rPr>
              <w:fldChar w:fldCharType="end"/>
            </w:r>
          </w:p>
        </w:tc>
      </w:tr>
    </w:tbl>
    <w:p w14:paraId="5A937E7F" w14:textId="23314D18" w:rsidR="00161BAE" w:rsidRPr="00D75D69" w:rsidRDefault="007F1D4A" w:rsidP="00AE2B7E">
      <w:pPr>
        <w:pStyle w:val="Heading1"/>
      </w:pPr>
      <w:bookmarkStart w:id="1" w:name="_Toc125058418"/>
      <w:r w:rsidRPr="00D75D69">
        <w:t xml:space="preserve">Supplemental Table </w:t>
      </w:r>
      <w:r w:rsidR="002B428B" w:rsidRPr="00D75D69">
        <w:t>S2</w:t>
      </w:r>
      <w:r w:rsidR="00AE2B7E" w:rsidRPr="00D75D69">
        <w:t>.</w:t>
      </w:r>
      <w:r w:rsidRPr="00D75D69">
        <w:t xml:space="preserve"> Immunological assessment of FT and ICI in preclinical models.</w:t>
      </w:r>
      <w:bookmarkEnd w:id="1"/>
    </w:p>
    <w:p w14:paraId="1498784A" w14:textId="020072D0" w:rsidR="00A34500" w:rsidRPr="00D75D69" w:rsidRDefault="008B2337" w:rsidP="00161BAE">
      <w:pPr>
        <w:rPr>
          <w:lang w:eastAsia="zh-CN"/>
        </w:rPr>
      </w:pPr>
      <w:r w:rsidRPr="00D75D69">
        <w:rPr>
          <w:rFonts w:hint="eastAsia"/>
          <w:lang w:eastAsia="zh-CN"/>
        </w:rPr>
        <w:t>*</w:t>
      </w:r>
      <w:r w:rsidRPr="00D75D69">
        <w:rPr>
          <w:lang w:eastAsia="zh-CN"/>
        </w:rPr>
        <w:t xml:space="preserve">day 0 is the day </w:t>
      </w:r>
      <w:r w:rsidR="00F67D96" w:rsidRPr="00D75D69">
        <w:rPr>
          <w:lang w:eastAsia="zh-CN"/>
        </w:rPr>
        <w:t xml:space="preserve">when </w:t>
      </w:r>
      <w:r w:rsidRPr="00D75D69">
        <w:rPr>
          <w:lang w:eastAsia="zh-CN"/>
        </w:rPr>
        <w:t>focal therapy</w:t>
      </w:r>
      <w:r w:rsidR="00DC4CF9" w:rsidRPr="00D75D69">
        <w:rPr>
          <w:lang w:eastAsia="zh-CN"/>
        </w:rPr>
        <w:t xml:space="preserve"> </w:t>
      </w:r>
      <w:r w:rsidR="00F67D96" w:rsidRPr="00D75D69">
        <w:rPr>
          <w:lang w:eastAsia="zh-CN"/>
        </w:rPr>
        <w:t xml:space="preserve">was </w:t>
      </w:r>
      <w:r w:rsidR="00DC4CF9" w:rsidRPr="00D75D69">
        <w:rPr>
          <w:lang w:eastAsia="zh-CN"/>
        </w:rPr>
        <w:t xml:space="preserve">applied. </w:t>
      </w:r>
    </w:p>
    <w:p w14:paraId="66415480" w14:textId="7353A284" w:rsidR="002B428B" w:rsidRPr="00D75D69" w:rsidRDefault="002B428B">
      <w:pPr>
        <w:jc w:val="left"/>
        <w:rPr>
          <w:lang w:eastAsia="zh-CN"/>
        </w:rPr>
      </w:pPr>
      <w:r w:rsidRPr="00D75D69">
        <w:rPr>
          <w:lang w:eastAsia="zh-CN"/>
        </w:rPr>
        <w:br w:type="page"/>
      </w:r>
    </w:p>
    <w:tbl>
      <w:tblPr>
        <w:tblStyle w:val="TableGrid"/>
        <w:tblW w:w="4991" w:type="pct"/>
        <w:tblLook w:val="0420" w:firstRow="1" w:lastRow="0" w:firstColumn="0" w:lastColumn="0" w:noHBand="0" w:noVBand="1"/>
      </w:tblPr>
      <w:tblGrid>
        <w:gridCol w:w="3055"/>
        <w:gridCol w:w="3615"/>
        <w:gridCol w:w="2744"/>
        <w:gridCol w:w="2162"/>
        <w:gridCol w:w="1954"/>
      </w:tblGrid>
      <w:tr w:rsidR="002B428B" w:rsidRPr="00D75D69" w14:paraId="166083AF" w14:textId="77777777" w:rsidTr="00075ABE">
        <w:trPr>
          <w:trHeight w:val="369"/>
        </w:trPr>
        <w:tc>
          <w:tcPr>
            <w:tcW w:w="1129" w:type="pct"/>
            <w:vAlign w:val="center"/>
            <w:hideMark/>
          </w:tcPr>
          <w:p w14:paraId="001C9AD5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lastRenderedPageBreak/>
              <w:t>Cancer model</w:t>
            </w:r>
          </w:p>
        </w:tc>
        <w:tc>
          <w:tcPr>
            <w:tcW w:w="1336" w:type="pct"/>
            <w:vAlign w:val="center"/>
            <w:hideMark/>
          </w:tcPr>
          <w:p w14:paraId="646C9B0B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szCs w:val="20"/>
              </w:rPr>
              <w:t>Material</w:t>
            </w:r>
          </w:p>
        </w:tc>
        <w:tc>
          <w:tcPr>
            <w:tcW w:w="1014" w:type="pct"/>
            <w:vAlign w:val="center"/>
            <w:hideMark/>
          </w:tcPr>
          <w:p w14:paraId="3584E1A5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Energy source</w:t>
            </w:r>
          </w:p>
        </w:tc>
        <w:tc>
          <w:tcPr>
            <w:tcW w:w="799" w:type="pct"/>
            <w:vAlign w:val="center"/>
            <w:hideMark/>
          </w:tcPr>
          <w:p w14:paraId="45D14757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ICI</w:t>
            </w:r>
          </w:p>
        </w:tc>
        <w:tc>
          <w:tcPr>
            <w:tcW w:w="722" w:type="pct"/>
            <w:vAlign w:val="center"/>
            <w:hideMark/>
          </w:tcPr>
          <w:p w14:paraId="08AAAAA0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Ref</w:t>
            </w:r>
          </w:p>
        </w:tc>
      </w:tr>
      <w:tr w:rsidR="002B428B" w:rsidRPr="00D75D69" w14:paraId="518DB97C" w14:textId="77777777" w:rsidTr="00075ABE">
        <w:trPr>
          <w:trHeight w:val="369"/>
        </w:trPr>
        <w:tc>
          <w:tcPr>
            <w:tcW w:w="5000" w:type="pct"/>
            <w:gridSpan w:val="5"/>
            <w:vAlign w:val="center"/>
            <w:hideMark/>
          </w:tcPr>
          <w:p w14:paraId="0FA895F6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NP-mediated photothermal therapy</w:t>
            </w:r>
          </w:p>
        </w:tc>
      </w:tr>
      <w:tr w:rsidR="002B428B" w:rsidRPr="00D75D69" w14:paraId="52A57618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4511AFF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</w:tcPr>
          <w:p w14:paraId="5297D85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WNTs</w:t>
            </w:r>
          </w:p>
        </w:tc>
        <w:tc>
          <w:tcPr>
            <w:tcW w:w="1014" w:type="pct"/>
            <w:vAlign w:val="center"/>
          </w:tcPr>
          <w:p w14:paraId="2652698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808nm NIR laser </w:t>
            </w:r>
          </w:p>
        </w:tc>
        <w:tc>
          <w:tcPr>
            <w:tcW w:w="799" w:type="pct"/>
            <w:vAlign w:val="center"/>
          </w:tcPr>
          <w:p w14:paraId="42A637A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7DB2E26D" w14:textId="12C5971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ang 201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Wang&lt;/Author&gt;&lt;Year&gt;2014&lt;/Year&gt;&lt;RecNum&gt;516&lt;/RecNum&gt;&lt;DisplayText&gt;&lt;style face="superscript"&gt;40&lt;/style&gt;&lt;/DisplayText&gt;&lt;record&gt;&lt;rec-number&gt;516&lt;/rec-number&gt;&lt;foreign-keys&gt;&lt;key app="EN" db-id="xap0x9pz7szer6exde555s9lta0wtrw2apfz" timestamp="0"&gt;516&lt;/key&gt;&lt;/foreign-keys&gt;&lt;ref-type name="Journal Article"&gt;17&lt;/ref-type&gt;&lt;contributors&gt;&lt;authors&gt;&lt;author&gt;Wang, C.&lt;/author&gt;&lt;author&gt;Xu, L. G.&lt;/author&gt;&lt;author&gt;Liang, C.&lt;/author&gt;&lt;author&gt;Xiang, J.&lt;/author&gt;&lt;author&gt;Peng, R.&lt;/author&gt;&lt;author&gt;Liu, Z.&lt;/author&gt;&lt;/authors&gt;&lt;/contributors&gt;&lt;auth-address&gt;Soochow Univ, Inst Funct Nano &amp;amp; Soft Mat FUNSOM, Collaborat Innovat Ctr, Suzhou Nano Sci &amp;amp; Technol, Suzhou 215123, Jiangsu, Peoples R China&lt;/auth-address&gt;&lt;titles&gt;&lt;title&gt;Immunological Responses Triggered by Photothermal Therapy with Carbon Nanotubes in Combination with Anti-CTLA-4 Therapy to Inhibit Cancer Metastasis&lt;/title&gt;&lt;secondary-title&gt;ADVANCED MATERIALS&lt;/secondary-title&gt;&lt;/titles&gt;&lt;periodical&gt;&lt;full-title&gt;ADVANCED MATERIALS&lt;/full-title&gt;&lt;/periodical&gt;&lt;pages&gt;8154-8162&lt;/pages&gt;&lt;volume&gt;26&lt;/volume&gt;&lt;number&gt;48&lt;/number&gt;&lt;keywords&gt;&lt;keyword&gt;NEAR-INFRARED LIGHT&lt;/keyword&gt;&lt;keyword&gt;THERMAL ABLATION&lt;/keyword&gt;&lt;keyword&gt;DENDRITIC CELLS&lt;/keyword&gt;&lt;keyword&gt;DRUG-DELIVERY&lt;/keyword&gt;&lt;keyword&gt;B-CELLS&lt;/keyword&gt;&lt;keyword&gt;MICE&lt;/keyword&gt;&lt;keyword&gt;ACTIVATION&lt;/keyword&gt;&lt;keyword&gt;AGENTS&lt;/keyword&gt;&lt;keyword&gt;TUMORS&lt;/keyword&gt;&lt;keyword&gt;BIODISTRIBUTION&lt;/keyword&gt;&lt;/keywords&gt;&lt;dates&gt;&lt;year&gt;2014&lt;/year&gt;&lt;pub-dates&gt;&lt;date&gt;DEC 23&lt;/date&gt;&lt;/pub-dates&gt;&lt;/dates&gt;&lt;isbn&gt;0935-9648&amp;#xD;1521-4095 J9 - ADV MATER&lt;/isbn&gt;&lt;accession-num&gt;WOS:000346480800011&lt;/accession-num&gt;&lt;urls&gt;&lt;/urls&gt;&lt;electronic-resource-num&gt;10.1002/adma.201402996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3D11CFC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0B0525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, 4T1 </w:t>
            </w:r>
          </w:p>
        </w:tc>
        <w:tc>
          <w:tcPr>
            <w:tcW w:w="1336" w:type="pct"/>
            <w:vAlign w:val="center"/>
          </w:tcPr>
          <w:p w14:paraId="77544C8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LGA-ICG-R837 NPs</w:t>
            </w:r>
          </w:p>
        </w:tc>
        <w:tc>
          <w:tcPr>
            <w:tcW w:w="1014" w:type="pct"/>
            <w:vAlign w:val="center"/>
          </w:tcPr>
          <w:p w14:paraId="78084D8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808nm NIR laser </w:t>
            </w:r>
          </w:p>
        </w:tc>
        <w:tc>
          <w:tcPr>
            <w:tcW w:w="799" w:type="pct"/>
            <w:vAlign w:val="center"/>
          </w:tcPr>
          <w:p w14:paraId="71930B5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3126AD3F" w14:textId="45828D0B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hen 201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hen&lt;/Author&gt;&lt;Year&gt;2016&lt;/Year&gt;&lt;RecNum&gt;515&lt;/RecNum&gt;&lt;DisplayText&gt;&lt;style face="superscript"&gt;41&lt;/style&gt;&lt;/DisplayText&gt;&lt;record&gt;&lt;rec-number&gt;515&lt;/rec-number&gt;&lt;foreign-keys&gt;&lt;key app="EN" db-id="xap0x9pz7szer6exde555s9lta0wtrw2apfz" timestamp="0"&gt;515&lt;/key&gt;&lt;/foreign-keys&gt;&lt;ref-type name="Journal Article"&gt;17&lt;/ref-type&gt;&lt;contributors&gt;&lt;authors&gt;&lt;author&gt;Chen, Q.&lt;/author&gt;&lt;author&gt;Xu, L. G.&lt;/author&gt;&lt;author&gt;Liang, C.&lt;/author&gt;&lt;author&gt;Wang, C.&lt;/author&gt;&lt;author&gt;Peng, R.&lt;/author&gt;&lt;author&gt;Liu, Z.&lt;/author&gt;&lt;/authors&gt;&lt;/contributors&gt;&lt;auth-address&gt;Soochow Univ, Jiangsu Key Lab Carbon Based Funct Mat &amp;amp; Devices, Inst Funct Nano &amp;amp; Soft Mat FUNSOM, Suzhou 215123, Jiangsu, Peoples R China&lt;/auth-address&gt;&lt;titles&gt;&lt;title&gt;Photothermal therapy with immune-adjuvant nanoparticles together with checkpoint blockade for effective cancer immunotherapy&lt;/title&gt;&lt;secondary-title&gt;NATURE COMMUNICATIONS&lt;/secondary-title&gt;&lt;/titles&gt;&lt;volume&gt;7&lt;/volume&gt;&lt;keywords&gt;&lt;keyword&gt;RECEPTOR T-CELLS&lt;/keyword&gt;&lt;keyword&gt;DENDRITIC CELLS&lt;/keyword&gt;&lt;keyword&gt;CARBON NANOTUBES&lt;/keyword&gt;&lt;keyword&gt;ADOPTIVE IMMUNOTHERAPY&lt;/keyword&gt;&lt;keyword&gt;ANTI-CTLA-4 THERAPY&lt;/keyword&gt;&lt;keyword&gt;AUTOIMMUNE-DISEASE&lt;/keyword&gt;&lt;keyword&gt;MELANOMA PATIENTS&lt;/keyword&gt;&lt;keyword&gt;DRUG-DELIVERY&lt;/keyword&gt;&lt;keyword&gt;BREAST-CANCER&lt;/keyword&gt;&lt;keyword&gt;VACCINES&lt;/keyword&gt;&lt;/keywords&gt;&lt;dates&gt;&lt;year&gt;2016&lt;/year&gt;&lt;pub-dates&gt;&lt;date&gt;OCT 21&lt;/date&gt;&lt;/pub-dates&gt;&lt;/dates&gt;&lt;isbn&gt;2041-1723 J9 - NAT COMMUN&lt;/isbn&gt;&lt;accession-num&gt;WOS:000385843300001&lt;/accession-num&gt;&lt;urls&gt;&lt;/urls&gt;&lt;electronic-resource-num&gt;10.1038/ncomms13193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C2FD19B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7851B3E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Neuro2a (neuroblastoma) </w:t>
            </w:r>
          </w:p>
        </w:tc>
        <w:tc>
          <w:tcPr>
            <w:tcW w:w="1336" w:type="pct"/>
            <w:vAlign w:val="center"/>
          </w:tcPr>
          <w:p w14:paraId="716EB1C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russian blue NPs</w:t>
            </w:r>
          </w:p>
        </w:tc>
        <w:tc>
          <w:tcPr>
            <w:tcW w:w="1014" w:type="pct"/>
            <w:vAlign w:val="center"/>
          </w:tcPr>
          <w:p w14:paraId="3EA60C0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0329784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68F86461" w14:textId="7EF6A5F5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ano-Mejia 201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YW5vLU1lamlhPC9BdXRob3I+PFllYXI+MjAxNzwvWWVh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YW5vLU1lamlhPC9BdXRob3I+PFllYXI+MjAxNzwvWWVh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A8CBC8F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7188F52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B49 (bladder cancer)</w:t>
            </w:r>
          </w:p>
        </w:tc>
        <w:tc>
          <w:tcPr>
            <w:tcW w:w="1336" w:type="pct"/>
            <w:vAlign w:val="center"/>
          </w:tcPr>
          <w:p w14:paraId="2E31F52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old nanostars</w:t>
            </w:r>
          </w:p>
        </w:tc>
        <w:tc>
          <w:tcPr>
            <w:tcW w:w="1014" w:type="pct"/>
            <w:vAlign w:val="center"/>
          </w:tcPr>
          <w:p w14:paraId="4D97535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416590A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706AC176" w14:textId="30D5F35C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u 201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iu&lt;/Author&gt;&lt;Year&gt;2017&lt;/Year&gt;&lt;RecNum&gt;513&lt;/RecNum&gt;&lt;DisplayText&gt;&lt;style face="superscript"&gt;43&lt;/style&gt;&lt;/DisplayText&gt;&lt;record&gt;&lt;rec-number&gt;513&lt;/rec-number&gt;&lt;foreign-keys&gt;&lt;key app="EN" db-id="xap0x9pz7szer6exde555s9lta0wtrw2apfz" timestamp="0"&gt;513&lt;/key&gt;&lt;/foreign-keys&gt;&lt;ref-type name="Journal Article"&gt;17&lt;/ref-type&gt;&lt;contributors&gt;&lt;authors&gt;&lt;author&gt;Liu, Y.&lt;/author&gt;&lt;author&gt;Maccarini, P.&lt;/author&gt;&lt;author&gt;Palmer, G. M.&lt;/author&gt;&lt;author&gt;Etienne, W.&lt;/author&gt;&lt;author&gt;Zhao, Y. L.&lt;/author&gt;&lt;author&gt;Lee, C. T.&lt;/author&gt;&lt;author&gt;Ma, X. M.&lt;/author&gt;&lt;author&gt;Inman, B. A.&lt;/author&gt;&lt;author&gt;Vo-Dinh, T.&lt;/author&gt;&lt;/authors&gt;&lt;/contributors&gt;&lt;auth-address&gt;Duke Univ, Dept Biomed Engn, Durham, NC 27708 USA&amp;#xD;Duke Univ, Dept Chem, Durham, NC 27708 USA&amp;#xD;Duke Univ, Dept Radiat Oncol, Med Ctr, Durham, NC 27710 USA&amp;#xD;Duke Univ, Dept Surg, Med Ctr, Durham, NC 27710 USA&amp;#xD;Duke Univ, Fitzpatrick Inst Photon, Durham, NC 27708 USA&lt;/auth-address&gt;&lt;titles&gt;&lt;title&gt;Synergistic Immuno Photothermal Nanotherapy (SYMPHONY) for the Treatment of Unresectable and Metastatic Cancers&lt;/title&gt;&lt;secondary-title&gt;SCIENTIFIC REPORTS&lt;/secondary-title&gt;&lt;/titles&gt;&lt;periodical&gt;&lt;full-title&gt;SCIENTIFIC REPORTS&lt;/full-title&gt;&lt;/periodical&gt;&lt;volume&gt;7&lt;/volume&gt;&lt;keywords&gt;&lt;keyword&gt;HYPERTHERMIA&lt;/keyword&gt;&lt;keyword&gt;THERAPY&lt;/keyword&gt;&lt;keyword&gt;TUMORS&lt;/keyword&gt;&lt;/keywords&gt;&lt;dates&gt;&lt;year&gt;2017&lt;/year&gt;&lt;pub-dates&gt;&lt;date&gt;AUG 17&lt;/date&gt;&lt;/pub-dates&gt;&lt;/dates&gt;&lt;isbn&gt;2045-2322 J9 - SCI REP-UK&lt;/isbn&gt;&lt;accession-num&gt;WOS:000407864000073&lt;/accession-num&gt;&lt;urls&gt;&lt;/urls&gt;&lt;electronic-resource-num&gt;10.1038/s41598-017-09116-1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0F43609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142A9AF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</w:tcPr>
          <w:p w14:paraId="418871A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3O4-R837 SPs</w:t>
            </w:r>
          </w:p>
        </w:tc>
        <w:tc>
          <w:tcPr>
            <w:tcW w:w="1014" w:type="pct"/>
            <w:vAlign w:val="center"/>
          </w:tcPr>
          <w:p w14:paraId="2A7C6DF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0294020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031E000A" w14:textId="2A574774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e 201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HZTwvQXV0aG9yPjxZZWFyPjIwMTg8L1llYXI+PFJlY051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HZTwvQXV0aG9yPjxZZWFyPjIwMTg8L1llYXI+PFJlY051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67C5BBB7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23C9BCC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, 4T1 </w:t>
            </w:r>
          </w:p>
        </w:tc>
        <w:tc>
          <w:tcPr>
            <w:tcW w:w="1336" w:type="pct"/>
            <w:vAlign w:val="center"/>
          </w:tcPr>
          <w:p w14:paraId="0D5CC5E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PP- and HAuNS-loaded PLGA NPs</w:t>
            </w:r>
          </w:p>
        </w:tc>
        <w:tc>
          <w:tcPr>
            <w:tcW w:w="1014" w:type="pct"/>
            <w:vAlign w:val="center"/>
          </w:tcPr>
          <w:p w14:paraId="3B205EE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63E5515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6F6DF10F" w14:textId="3B9D1F2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uo 201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uo&lt;/Author&gt;&lt;Year&gt;2018&lt;/Year&gt;&lt;RecNum&gt;510&lt;/RecNum&gt;&lt;DisplayText&gt;&lt;style face="superscript"&gt;45&lt;/style&gt;&lt;/DisplayText&gt;&lt;record&gt;&lt;rec-number&gt;510&lt;/rec-number&gt;&lt;foreign-keys&gt;&lt;key app="EN" db-id="xap0x9pz7szer6exde555s9lta0wtrw2apfz" timestamp="0"&gt;510&lt;/key&gt;&lt;/foreign-keys&gt;&lt;ref-type name="Journal Article"&gt;17&lt;/ref-type&gt;&lt;contributors&gt;&lt;authors&gt;&lt;author&gt;Luo, L. H.&lt;/author&gt;&lt;author&gt;Zhu, C. Q.&lt;/author&gt;&lt;author&gt;Yin, H.&lt;/author&gt;&lt;author&gt;Jiang, M. S.&lt;/author&gt;&lt;author&gt;Zhang, J. L.&lt;/author&gt;&lt;author&gt;Qin, B.&lt;/author&gt;&lt;author&gt;Luo, Z. Y.&lt;/author&gt;&lt;author&gt;Yuan, X. L.&lt;/author&gt;&lt;author&gt;Yang, J.&lt;/author&gt;&lt;author&gt;Li, W.&lt;/author&gt;&lt;author&gt;Du, Y. Z.&lt;/author&gt;&lt;author&gt;You, J.&lt;/author&gt;&lt;/authors&gt;&lt;/contributors&gt;&lt;auth-address&gt;Zhejiang Univ, Coll Pharmaceut Sci, 866 Yuhangtang Rd, Hangzhou 310058, Zhejiang, Peoples R China&lt;/auth-address&gt;&lt;titles&gt;&lt;title&gt;Laser Immunotherapy in Combination with Perdurable PD-1 Blocking for the Treatment of Metastatic Tumors&lt;/title&gt;&lt;secondary-title&gt;ACS NANO&lt;/secondary-title&gt;&lt;/titles&gt;&lt;pages&gt;7647-7662&lt;/pages&gt;&lt;volume&gt;12&lt;/volume&gt;&lt;number&gt;8&lt;/number&gt;&lt;keywords&gt;&lt;keyword&gt;photothermal ablation&lt;/keyword&gt;&lt;keyword&gt;laser immunotherapy&lt;/keyword&gt;&lt;keyword&gt;PD-1 blockade&lt;/keyword&gt;&lt;keyword&gt;metastatic tumors&lt;/keyword&gt;&lt;keyword&gt;sustained peptide release&lt;/keyword&gt;&lt;keyword&gt;PHOTOTHERMAL THERAPY&lt;/keyword&gt;&lt;keyword&gt;CHECKPOINT BLOCKADE&lt;/keyword&gt;&lt;keyword&gt;GOLD NANOSPHERES&lt;/keyword&gt;&lt;keyword&gt;T-CELLS&lt;/keyword&gt;&lt;keyword&gt;CANCER&lt;/keyword&gt;&lt;keyword&gt;SURVIVAL&lt;/keyword&gt;&lt;keyword&gt;CPG&lt;/keyword&gt;&lt;keyword&gt;DOXORUBICIN&lt;/keyword&gt;&lt;keyword&gt;INHIBITORS&lt;/keyword&gt;&lt;keyword&gt;PACLITAXEL&lt;/keyword&gt;&lt;/keywords&gt;&lt;dates&gt;&lt;year&gt;2018&lt;/year&gt;&lt;pub-dates&gt;&lt;date&gt;AUG&lt;/date&gt;&lt;/pub-dates&gt;&lt;/dates&gt;&lt;isbn&gt;1936-0851&amp;#xD;1936-086X J9 - ACS NANO&lt;/isbn&gt;&lt;accession-num&gt;WOS:000443525600020&lt;/accession-num&gt;&lt;urls&gt;&lt;/urls&gt;&lt;electronic-resource-num&gt;10.1021/acsnano.8b00204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98C9E50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27BF51A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F10 </w:t>
            </w:r>
          </w:p>
        </w:tc>
        <w:tc>
          <w:tcPr>
            <w:tcW w:w="1336" w:type="pct"/>
            <w:vAlign w:val="center"/>
          </w:tcPr>
          <w:p w14:paraId="71ABEB9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mPEG-GNRs@BSA/R837 nanocomplexes </w:t>
            </w:r>
          </w:p>
        </w:tc>
        <w:tc>
          <w:tcPr>
            <w:tcW w:w="1014" w:type="pct"/>
            <w:vAlign w:val="center"/>
          </w:tcPr>
          <w:p w14:paraId="6B794EE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1064nm NIR laser </w:t>
            </w:r>
          </w:p>
        </w:tc>
        <w:tc>
          <w:tcPr>
            <w:tcW w:w="799" w:type="pct"/>
            <w:vAlign w:val="center"/>
          </w:tcPr>
          <w:p w14:paraId="27D5C2E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4EA3B612" w14:textId="1094442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hou 201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ou&lt;/Author&gt;&lt;Year&gt;2019&lt;/Year&gt;&lt;RecNum&gt;509&lt;/RecNum&gt;&lt;DisplayText&gt;&lt;style face="superscript"&gt;46&lt;/style&gt;&lt;/DisplayText&gt;&lt;record&gt;&lt;rec-number&gt;509&lt;/rec-number&gt;&lt;foreign-keys&gt;&lt;key app="EN" db-id="xap0x9pz7szer6exde555s9lta0wtrw2apfz" timestamp="0"&gt;509&lt;/key&gt;&lt;/foreign-keys&gt;&lt;ref-type name="Conference Paper"&gt;47&lt;/ref-type&gt;&lt;contributors&gt;&lt;authors&gt;&lt;author&gt;Zhou, B. Q.&lt;/author&gt;&lt;author&gt;Wang, M.&lt;/author&gt;&lt;author&gt;Zhou, F. F.&lt;/author&gt;&lt;author&gt;Song, J.&lt;/author&gt;&lt;author&gt;Qu, J. L.&lt;/author&gt;&lt;author&gt;Chen, W. R.&lt;/author&gt;&lt;/authors&gt;&lt;/contributors&gt;&lt;auth-address&gt;Shenzhen Univ, Coll Optoelect Engn, Key Lab Optoelect Devices &amp;amp; Syst, Minist Educ Guangdong Prov, Shenzhen 518060, Peoples R China&amp;#xD;Univ Cent Oklahoma, Biophoton Res Lab, Ctr Interdisciplinary Biomed Educ &amp;amp; Res, Coll Math &amp;amp; Sci, Edmond, OK 73034 USA&lt;/auth-address&gt;&lt;titles&gt;&lt;title&gt;BSA-modified gold nanorods for combined photothermal therapy and immunotherapy of melanoma&lt;/title&gt;&lt;secondary-title&gt;BIOPHOTONICS AND IMMUNE RESPONSES XIV&lt;/secondary-title&gt;&lt;/titles&gt;&lt;volume&gt;10879&lt;/volume&gt;&lt;keywords&gt;&lt;keyword&gt;bovine serum albumin&lt;/keyword&gt;&lt;keyword&gt;immunoadjuvant&lt;/keyword&gt;&lt;keyword&gt;gold nanorods&lt;/keyword&gt;&lt;keyword&gt;photothermal therapy&lt;/keyword&gt;&lt;keyword&gt;immunotherapy&lt;/keyword&gt;&lt;keyword&gt;melanoma&lt;/keyword&gt;&lt;keyword&gt;CHECKPOINT BLOCKADE&lt;/keyword&gt;&lt;keyword&gt;PHOTODYNAMIC THERAPY&lt;/keyword&gt;&lt;keyword&gt;CANCER&lt;/keyword&gt;&lt;keyword&gt;NANOPARTICLES&lt;/keyword&gt;&lt;keyword&gt;NANOMEDICINE&lt;/keyword&gt;&lt;keyword&gt;COMBINATION&lt;/keyword&gt;&lt;keyword&gt;DELIVERY&lt;/keyword&gt;&lt;keyword&gt;RELEASE&lt;/keyword&gt;&lt;keyword&gt;VACCINE&lt;/keyword&gt;&lt;keyword&gt;AGENTS&lt;/keyword&gt;&lt;/keywords&gt;&lt;dates&gt;&lt;year&gt;2019&lt;/year&gt;&lt;/dates&gt;&lt;isbn&gt;0277-786X&amp;#xD;1996-756X&amp;#xD;978-1-5106-2401-6 J9 - PROC SPIE&lt;/isbn&gt;&lt;accession-num&gt;WOS:000473308700007&lt;/accession-num&gt;&lt;urls&gt;&lt;/urls&gt;&lt;electronic-resource-num&gt;10.1117/12.2506097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3F79139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22A251B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 and EMT6 (breast cancer)</w:t>
            </w:r>
          </w:p>
        </w:tc>
        <w:tc>
          <w:tcPr>
            <w:tcW w:w="1336" w:type="pct"/>
            <w:vAlign w:val="center"/>
            <w:hideMark/>
          </w:tcPr>
          <w:p w14:paraId="482657B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rsonalized cancer vaccine (PVAX)</w:t>
            </w:r>
          </w:p>
        </w:tc>
        <w:tc>
          <w:tcPr>
            <w:tcW w:w="1014" w:type="pct"/>
            <w:vAlign w:val="center"/>
            <w:hideMark/>
          </w:tcPr>
          <w:p w14:paraId="01FFC6B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808nm NIR laser </w:t>
            </w:r>
          </w:p>
        </w:tc>
        <w:tc>
          <w:tcPr>
            <w:tcW w:w="799" w:type="pct"/>
            <w:vAlign w:val="center"/>
            <w:hideMark/>
          </w:tcPr>
          <w:p w14:paraId="4C77665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1B9F2913" w14:textId="0209F12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ang 201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Wang&lt;/Author&gt;&lt;Year&gt;2018&lt;/Year&gt;&lt;RecNum&gt;421&lt;/RecNum&gt;&lt;DisplayText&gt;&lt;style face="superscript"&gt;47&lt;/style&gt;&lt;/DisplayText&gt;&lt;record&gt;&lt;rec-number&gt;421&lt;/rec-number&gt;&lt;foreign-keys&gt;&lt;key app="EN" db-id="xap0x9pz7szer6exde555s9lta0wtrw2apfz" timestamp="0"&gt;421&lt;/key&gt;&lt;/foreign-keys&gt;&lt;ref-type name="Journal Article"&gt;17&lt;/ref-type&gt;&lt;contributors&gt;&lt;authors&gt;&lt;author&gt;Wang, T. T.&lt;/author&gt;&lt;author&gt;Wang, D. G.&lt;/author&gt;&lt;author&gt;Yu, H. J.&lt;/author&gt;&lt;author&gt;Feng, B.&lt;/author&gt;&lt;author&gt;Zhou, F. Y.&lt;/author&gt;&lt;author&gt;Zhang, H. W.&lt;/author&gt;&lt;author&gt;Zhou, L.&lt;/author&gt;&lt;author&gt;Jiao, S.&lt;/author&gt;&lt;author&gt;Li, Y. P.&lt;/author&gt;&lt;/authors&gt;&lt;/contributors&gt;&lt;auth-address&gt;Chinese Acad Sci, Shanghai Inst Mat Med, State Key Lab Drug Res, Shanghai 201203, Peoples R China&amp;#xD;Chinese Acad Sci, Shanghai Inst Mat Med, Ctr Pharmaceut, Shanghai 201203, Peoples R China&amp;#xD;Univ Chinese Acad Sci, Beijing 100049, Peoples R China&amp;#xD;Chinese Acad Sci, Inst Biochem &amp;amp; Cell Biol, Shanghai Inst Biol Sci, Shanghai 200031, Peoples R China&lt;/auth-address&gt;&lt;titles&gt;&lt;title&gt;A cancer vaccine-mediated postoperative immunotherapy for recurrent and metastatic tumors&lt;/title&gt;&lt;secondary-title&gt;NATURE COMMUNICATIONS&lt;/secondary-title&gt;&lt;/titles&gt;&lt;volume&gt;9&lt;/volume&gt;&lt;keywords&gt;&lt;keyword&gt;PHOTOTHERMAL THERAPY&lt;/keyword&gt;&lt;keyword&gt;T-CELLS&lt;/keyword&gt;&lt;keyword&gt;NANOPARTICLES&lt;/keyword&gt;&lt;keyword&gt;BLOCKADE&lt;/keyword&gt;&lt;keyword&gt;COMBINATION&lt;/keyword&gt;&lt;keyword&gt;NEOANTIGENS&lt;/keyword&gt;&lt;keyword&gt;RESPONSES&lt;/keyword&gt;&lt;keyword&gt;ANTIGENS&lt;/keyword&gt;&lt;keyword&gt;IMPROVE&lt;/keyword&gt;&lt;/keywords&gt;&lt;dates&gt;&lt;year&gt;2018&lt;/year&gt;&lt;pub-dates&gt;&lt;date&gt;APR 18&lt;/date&gt;&lt;/pub-dates&gt;&lt;/dates&gt;&lt;isbn&gt;2041-1723 J9 - NAT COMMUN&lt;/isbn&gt;&lt;accession-num&gt;WOS:000430286800007&lt;/accession-num&gt;&lt;urls&gt;&lt;/urls&gt;&lt;electronic-resource-num&gt;10.1038/s41467-018-03915-4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23D361F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0B8B10F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U14 (cervix cancer)</w:t>
            </w:r>
          </w:p>
        </w:tc>
        <w:tc>
          <w:tcPr>
            <w:tcW w:w="1336" w:type="pct"/>
            <w:vAlign w:val="center"/>
            <w:hideMark/>
          </w:tcPr>
          <w:p w14:paraId="7115FA9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Gylated CMS@GOx</w:t>
            </w:r>
          </w:p>
        </w:tc>
        <w:tc>
          <w:tcPr>
            <w:tcW w:w="1014" w:type="pct"/>
            <w:vAlign w:val="center"/>
            <w:hideMark/>
          </w:tcPr>
          <w:p w14:paraId="733A60A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 nm NIR laser</w:t>
            </w:r>
          </w:p>
        </w:tc>
        <w:tc>
          <w:tcPr>
            <w:tcW w:w="799" w:type="pct"/>
            <w:vAlign w:val="center"/>
            <w:hideMark/>
          </w:tcPr>
          <w:p w14:paraId="219B71C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63691AFD" w14:textId="79B3645A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h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aGFuZzwvQXV0aG9yPjxZZWFyPjIwMTk8L1llYXI+PFJl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aGFuZzwvQXV0aG9yPjxZZWFyPjIwMTk8L1llYXI+PFJl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3A108C5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15237C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</w:t>
            </w:r>
          </w:p>
        </w:tc>
        <w:tc>
          <w:tcPr>
            <w:tcW w:w="1336" w:type="pct"/>
            <w:vAlign w:val="center"/>
            <w:hideMark/>
          </w:tcPr>
          <w:p w14:paraId="1A32921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A-CD@PP-CpG</w:t>
            </w:r>
          </w:p>
        </w:tc>
        <w:tc>
          <w:tcPr>
            <w:tcW w:w="1014" w:type="pct"/>
            <w:vAlign w:val="center"/>
            <w:hideMark/>
          </w:tcPr>
          <w:p w14:paraId="211AD95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1E11A54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25FF064A" w14:textId="75DC294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. Che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hen&lt;/Author&gt;&lt;Year&gt;2019&lt;/Year&gt;&lt;RecNum&gt;391&lt;/RecNum&gt;&lt;DisplayText&gt;&lt;style face="superscript"&gt;49&lt;/style&gt;&lt;/DisplayText&gt;&lt;record&gt;&lt;rec-number&gt;391&lt;/rec-number&gt;&lt;foreign-keys&gt;&lt;key app="EN" db-id="xap0x9pz7szer6exde555s9lta0wtrw2apfz" timestamp="0"&gt;391&lt;/key&gt;&lt;/foreign-keys&gt;&lt;ref-type name="Journal Article"&gt;17&lt;/ref-type&gt;&lt;contributors&gt;&lt;authors&gt;&lt;author&gt;Chen, L.&lt;/author&gt;&lt;author&gt;Zhou, L. L.&lt;/author&gt;&lt;author&gt;Wang, C. H.&lt;/author&gt;&lt;author&gt;Han, Y.&lt;/author&gt;&lt;author&gt;Lu, Y. L.&lt;/author&gt;&lt;author&gt;Liu, J.&lt;/author&gt;&lt;author&gt;Hu, X. C.&lt;/author&gt;&lt;author&gt;Yao, T. M.&lt;/author&gt;&lt;author&gt;Lin, Y.&lt;/author&gt;&lt;author&gt;Liang, S. J.&lt;/author&gt;&lt;author&gt;Shi, S.&lt;/author&gt;&lt;author&gt;Dong, C. Y.&lt;/author&gt;&lt;/authors&gt;&lt;/contributors&gt;&lt;auth-address&gt;Tongji Univ, Shanghai East Hosp, Breast Canc Ctr, Shanghai 200120, Peoples R China&amp;#xD;Tongji Univ, Sch Chem Sci &amp;amp; Engn, Shanghai Key Lab Chem Assessment &amp;amp; Sustainabil, Shanghai 200092, Peoples R China&lt;/auth-address&gt;&lt;titles&gt;&lt;title&gt;Tumor-Targeted Drug and CpG Delivery System for Phototherapy and Docetaxel-Enhanced Immunotherapy with Polarization toward M1-Type Macrophages on Triple Negative Breast Cancers&lt;/title&gt;&lt;secondary-title&gt;ADVANCED MATERIALS&lt;/secondary-title&gt;&lt;/titles&gt;&lt;periodical&gt;&lt;full-title&gt;ADVANCED MATERIALS&lt;/full-title&gt;&lt;/periodical&gt;&lt;volume&gt;31&lt;/volume&gt;&lt;number&gt;52&lt;/number&gt;&lt;keywords&gt;&lt;keyword&gt;CpG&lt;/keyword&gt;&lt;keyword&gt;docetaxel&lt;/keyword&gt;&lt;keyword&gt;immunotherapy&lt;/keyword&gt;&lt;keyword&gt;PD-L1&lt;/keyword&gt;&lt;keyword&gt;anti PD-L1&lt;/keyword&gt;&lt;keyword&gt;phototherapy&lt;/keyword&gt;&lt;keyword&gt;SUPPRESSOR-CELLS&lt;/keyword&gt;&lt;keyword&gt;CHEMOTHERAPY&lt;/keyword&gt;&lt;keyword&gt;INHIBITION&lt;/keyword&gt;&lt;keyword&gt;ANTITUMOR&lt;/keyword&gt;&lt;keyword&gt;THERAPY&lt;/keyword&gt;&lt;keyword&gt;NANOPARTICLES&lt;/keyword&gt;&lt;keyword&gt;NANOMEDICINE&lt;/keyword&gt;&lt;keyword&gt;RESISTANCE&lt;/keyword&gt;&lt;/keywords&gt;&lt;dates&gt;&lt;year&gt;2019&lt;/year&gt;&lt;pub-dates&gt;&lt;date&gt;DEC&lt;/date&gt;&lt;/pub-dates&gt;&lt;/dates&gt;&lt;isbn&gt;0935-9648&amp;#xD;1521-4095 J9 - ADV MATER&lt;/isbn&gt;&lt;accession-num&gt;WOS:000496005200001&lt;/accession-num&gt;&lt;urls&gt;&lt;/urls&gt;&lt;electronic-resource-num&gt;10.1002/adma.201904997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4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2E26B0F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3DA36C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F10 </w:t>
            </w:r>
          </w:p>
        </w:tc>
        <w:tc>
          <w:tcPr>
            <w:tcW w:w="1336" w:type="pct"/>
            <w:vAlign w:val="center"/>
            <w:hideMark/>
          </w:tcPr>
          <w:p w14:paraId="35740F2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DA-VNP</w:t>
            </w:r>
          </w:p>
        </w:tc>
        <w:tc>
          <w:tcPr>
            <w:tcW w:w="1014" w:type="pct"/>
            <w:vAlign w:val="center"/>
            <w:hideMark/>
          </w:tcPr>
          <w:p w14:paraId="407691C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1FC4539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49C8AEB0" w14:textId="78F99DA1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. Che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hen&lt;/Author&gt;&lt;Year&gt;2019&lt;/Year&gt;&lt;RecNum&gt;221&lt;/RecNum&gt;&lt;DisplayText&gt;&lt;style face="superscript"&gt;50&lt;/style&gt;&lt;/DisplayText&gt;&lt;record&gt;&lt;rec-number&gt;221&lt;/rec-number&gt;&lt;foreign-keys&gt;&lt;key app="EN" db-id="xap0x9pz7szer6exde555s9lta0wtrw2apfz" timestamp="0"&gt;221&lt;/key&gt;&lt;/foreign-keys&gt;&lt;ref-type name="Journal Article"&gt;17&lt;/ref-type&gt;&lt;contributors&gt;&lt;authors&gt;&lt;author&gt;Chen, Wenfei&lt;/author&gt;&lt;author&gt;Guo, Zhaofei&lt;/author&gt;&lt;author&gt;Zhu, Yining&lt;/author&gt;&lt;author&gt;Qiao, Nan&lt;/author&gt;&lt;author&gt;Zhang, Zhirong&lt;/author&gt;&lt;author&gt;Sun, Xun&lt;/author&gt;&lt;/authors&gt;&lt;/contributors&gt;&lt;titles&gt;&lt;title&gt;Combination of Bacterial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Photothermal Therapy with an Anti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PD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1 Peptide Depot for Enhanced Immunity against Advanced Cancer&lt;/title&gt;&lt;secondary-title&gt;Advanced Functional Materials&lt;/secondary-title&gt;&lt;/titles&gt;&lt;periodical&gt;&lt;full-title&gt;ADVANCED FUNCTIONAL MATERIALS&lt;/full-title&gt;&lt;/periodical&gt;&lt;volume&gt;30&lt;/volume&gt;&lt;number&gt;1&lt;/number&gt;&lt;section&gt;1906623&lt;/section&gt;&lt;dates&gt;&lt;year&gt;2019&lt;/year&gt;&lt;/dates&gt;&lt;isbn&gt;1616-301X&amp;#xD;1616-3028&lt;/isbn&gt;&lt;urls&gt;&lt;/urls&gt;&lt;electronic-resource-num&gt;10.1002/adfm.201906623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B0958F2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3331DF1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</w:t>
            </w:r>
          </w:p>
        </w:tc>
        <w:tc>
          <w:tcPr>
            <w:tcW w:w="1336" w:type="pct"/>
            <w:vAlign w:val="center"/>
            <w:hideMark/>
          </w:tcPr>
          <w:p w14:paraId="1B492C0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LGA-ICG NPs</w:t>
            </w:r>
          </w:p>
        </w:tc>
        <w:tc>
          <w:tcPr>
            <w:tcW w:w="1014" w:type="pct"/>
            <w:vAlign w:val="center"/>
            <w:hideMark/>
          </w:tcPr>
          <w:p w14:paraId="612A25B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28F5A0E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722B1D20" w14:textId="170CFBE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a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Han&lt;/Author&gt;&lt;Year&gt;2019&lt;/Year&gt;&lt;RecNum&gt;404&lt;/RecNum&gt;&lt;DisplayText&gt;&lt;style face="superscript"&gt;51&lt;/style&gt;&lt;/DisplayText&gt;&lt;record&gt;&lt;rec-number&gt;404&lt;/rec-number&gt;&lt;foreign-keys&gt;&lt;key app="EN" db-id="xap0x9pz7szer6exde555s9lta0wtrw2apfz" timestamp="0"&gt;404&lt;/key&gt;&lt;/foreign-keys&gt;&lt;ref-type name="Journal Article"&gt;17&lt;/ref-type&gt;&lt;contributors&gt;&lt;authors&gt;&lt;author&gt;Han, X.&lt;/author&gt;&lt;author&gt;Chen, J. W.&lt;/author&gt;&lt;author&gt;Chu, J. C.&lt;/author&gt;&lt;author&gt;Liang, C.&lt;/author&gt;&lt;author&gt;Ma, Q. L.&lt;/author&gt;&lt;author&gt;Fan, Q.&lt;/author&gt;&lt;author&gt;Liu, Z.&lt;/author&gt;&lt;author&gt;Wang, C.&lt;/author&gt;&lt;/authors&gt;&lt;/contributors&gt;&lt;auth-address&gt;Soochow Univ, Inst Funct Nano &amp;amp; Soft Mat FUNSOM, Jiangsu Key Lab Carbon Based Funct Mat &amp;amp; Devices, 199 Renai Rd, Suzhou 215123, Jiangsu, Peoples R China&lt;/auth-address&gt;&lt;titles&gt;&lt;title&gt;Platelets as platforms for inhibition of tumor recurrence post-physical therapy by delivery of anti-PD-L1 checkpoint antibody&lt;/title&gt;&lt;secondary-title&gt;JOURNAL OF CONTROLLED RELEASE&lt;/secondary-title&gt;&lt;/titles&gt;&lt;periodical&gt;&lt;full-title&gt;JOURNAL OF CONTROLLED RELEASE&lt;/full-title&gt;&lt;/periodical&gt;&lt;pages&gt;233-241&lt;/pages&gt;&lt;volume&gt;304&lt;/volume&gt;&lt;keywords&gt;&lt;keyword&gt;Controlled release&lt;/keyword&gt;&lt;keyword&gt;Drug delivery&lt;/keyword&gt;&lt;keyword&gt;Platelets&lt;/keyword&gt;&lt;keyword&gt;Cancer recurrence&lt;/keyword&gt;&lt;keyword&gt;Cancer immunotherapy&lt;/keyword&gt;&lt;keyword&gt;CANCER-IMMUNOTHERAPY&lt;/keyword&gt;&lt;keyword&gt;THERMAL ABLATION&lt;/keyword&gt;&lt;keyword&gt;ADVERSE EVENTS&lt;/keyword&gt;&lt;keyword&gt;PD-1 BLOCKADE&lt;/keyword&gt;&lt;keyword&gt;IMMUNE&lt;/keyword&gt;&lt;keyword&gt;MECHANISMS&lt;/keyword&gt;&lt;keyword&gt;CELL&lt;/keyword&gt;&lt;keyword&gt;PRINCIPLES&lt;/keyword&gt;&lt;keyword&gt;CTLA-4&lt;/keyword&gt;&lt;/keywords&gt;&lt;dates&gt;&lt;year&gt;2019&lt;/year&gt;&lt;pub-dates&gt;&lt;date&gt;JUN 28&lt;/date&gt;&lt;/pub-dates&gt;&lt;/dates&gt;&lt;isbn&gt;0168-3659&amp;#xD;1873-4995 J9 - J CONTROL RELEASE&lt;/isbn&gt;&lt;accession-num&gt;WOS:000473719700023&lt;/accession-num&gt;&lt;urls&gt;&lt;/urls&gt;&lt;electronic-resource-num&gt;10.1016/j.jconrel.2019.05.008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C3EEA47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30A633B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731B2B2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RBC–MoSe2 nanosheets</w:t>
            </w:r>
          </w:p>
        </w:tc>
        <w:tc>
          <w:tcPr>
            <w:tcW w:w="1014" w:type="pct"/>
            <w:vAlign w:val="center"/>
            <w:hideMark/>
          </w:tcPr>
          <w:p w14:paraId="7452728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1A012B8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39EF4BE2" w14:textId="6ED70269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e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He&lt;/Author&gt;&lt;Year&gt;2019&lt;/Year&gt;&lt;RecNum&gt;223&lt;/RecNum&gt;&lt;DisplayText&gt;&lt;style face="superscript"&gt;52&lt;/style&gt;&lt;/DisplayText&gt;&lt;record&gt;&lt;rec-number&gt;223&lt;/rec-number&gt;&lt;foreign-keys&gt;&lt;key app="EN" db-id="xap0x9pz7szer6exde555s9lta0wtrw2apfz" timestamp="0"&gt;223&lt;/key&gt;&lt;/foreign-keys&gt;&lt;ref-type name="Journal Article"&gt;17&lt;/ref-type&gt;&lt;contributors&gt;&lt;authors&gt;&lt;author&gt;He, Lizhen&lt;/author&gt;&lt;author&gt;Nie, Tianqi&lt;/author&gt;&lt;author&gt;Xia, Xiaojun&lt;/author&gt;&lt;author&gt;Liu, Ting&lt;/author&gt;&lt;author&gt;Huang, Yanyu&lt;/author&gt;&lt;author&gt;Wang, Xiaojuan&lt;/author&gt;&lt;author&gt;Chen, Tianfeng&lt;/author&gt;&lt;/authors&gt;&lt;/contributors&gt;&lt;titles&gt;&lt;title&gt;Designing Bioinspired 2D MoSe2 Nanosheet for Efficient Photothermal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Triggered Cancer Immunotherapy with Reprogramming Tumor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Associated Macrophages&lt;/title&gt;&lt;secondary-title&gt;Advanced Functional Materials&lt;/secondary-title&gt;&lt;/titles&gt;&lt;periodical&gt;&lt;full-title&gt;ADVANCED FUNCTIONAL MATERIALS&lt;/full-title&gt;&lt;/periodical&gt;&lt;volume&gt;29&lt;/volume&gt;&lt;number&gt;30&lt;/number&gt;&lt;section&gt;1901240&lt;/section&gt;&lt;dates&gt;&lt;year&gt;2019&lt;/year&gt;&lt;/dates&gt;&lt;isbn&gt;1616-301X&amp;#xD;1616-3028&lt;/isbn&gt;&lt;urls&gt;&lt;/urls&gt;&lt;electronic-resource-num&gt;10.1002/adfm.201901240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D1F1BAE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04AE831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35E7759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WNT-GC</w:t>
            </w:r>
          </w:p>
        </w:tc>
        <w:tc>
          <w:tcPr>
            <w:tcW w:w="1014" w:type="pct"/>
            <w:vAlign w:val="center"/>
            <w:hideMark/>
          </w:tcPr>
          <w:p w14:paraId="0B96640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NIR laser</w:t>
            </w:r>
          </w:p>
        </w:tc>
        <w:tc>
          <w:tcPr>
            <w:tcW w:w="799" w:type="pct"/>
            <w:vAlign w:val="center"/>
            <w:hideMark/>
          </w:tcPr>
          <w:p w14:paraId="2388B31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4E4B62EE" w14:textId="5BD36E6B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TwvQXV0aG9yPjxZZWFyPjIwMTk8L1llYXI+PFJlY051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TwvQXV0aG9yPjxZZWFyPjIwMTk8L1llYXI+PFJlY051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944A882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6D75A62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</w:t>
            </w:r>
          </w:p>
        </w:tc>
        <w:tc>
          <w:tcPr>
            <w:tcW w:w="1336" w:type="pct"/>
            <w:vAlign w:val="center"/>
            <w:hideMark/>
          </w:tcPr>
          <w:p w14:paraId="5574B62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PQD-RM nanovesicle</w:t>
            </w:r>
          </w:p>
        </w:tc>
        <w:tc>
          <w:tcPr>
            <w:tcW w:w="1014" w:type="pct"/>
            <w:vAlign w:val="center"/>
            <w:hideMark/>
          </w:tcPr>
          <w:p w14:paraId="797D042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4C15546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69533C7E" w14:textId="07778008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WFuZzwvQXV0aG9yPjxZZWFyPjIwMTk8L1llYXI+PFJl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WFuZzwvQXV0aG9yPjxZZWFyPjIwMTk8L1llYXI+PFJl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2DA5A63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A014AF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CC827 (lung cancer)</w:t>
            </w:r>
          </w:p>
        </w:tc>
        <w:tc>
          <w:tcPr>
            <w:tcW w:w="1336" w:type="pct"/>
            <w:vAlign w:val="center"/>
            <w:hideMark/>
          </w:tcPr>
          <w:p w14:paraId="3EA4862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NPs@PSS/PDADMAC</w:t>
            </w:r>
          </w:p>
        </w:tc>
        <w:tc>
          <w:tcPr>
            <w:tcW w:w="1014" w:type="pct"/>
            <w:vAlign w:val="center"/>
            <w:hideMark/>
          </w:tcPr>
          <w:p w14:paraId="48BB12A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633nm laser </w:t>
            </w:r>
          </w:p>
        </w:tc>
        <w:tc>
          <w:tcPr>
            <w:tcW w:w="799" w:type="pct"/>
            <w:vAlign w:val="center"/>
            <w:hideMark/>
          </w:tcPr>
          <w:p w14:paraId="4BC883D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PD-L1 siRNA </w:t>
            </w:r>
          </w:p>
        </w:tc>
        <w:tc>
          <w:tcPr>
            <w:tcW w:w="722" w:type="pct"/>
            <w:vAlign w:val="center"/>
            <w:hideMark/>
          </w:tcPr>
          <w:p w14:paraId="66778947" w14:textId="538ACB4E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u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E5PC9ZZWFyPjxSZWNO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E5PC9ZZWFyPjxSZWNO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8231B07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5DCA498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3473976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DA-PEG-R848-CD NPs</w:t>
            </w:r>
          </w:p>
        </w:tc>
        <w:tc>
          <w:tcPr>
            <w:tcW w:w="1014" w:type="pct"/>
            <w:vAlign w:val="center"/>
            <w:hideMark/>
          </w:tcPr>
          <w:p w14:paraId="5184690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5FBE92E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2D177653" w14:textId="48BCA14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u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u&lt;/Author&gt;&lt;Year&gt;2019&lt;/Year&gt;&lt;RecNum&gt;408&lt;/RecNum&gt;&lt;DisplayText&gt;&lt;style face="superscript"&gt;56&lt;/style&gt;&lt;/DisplayText&gt;&lt;record&gt;&lt;rec-number&gt;408&lt;/rec-number&gt;&lt;foreign-keys&gt;&lt;key app="EN" db-id="xap0x9pz7szer6exde555s9lta0wtrw2apfz" timestamp="0"&gt;408&lt;/key&gt;&lt;/foreign-keys&gt;&lt;ref-type name="Journal Article"&gt;17&lt;/ref-type&gt;&lt;contributors&gt;&lt;authors&gt;&lt;author&gt;Lu, Q. L.&lt;/author&gt;&lt;author&gt;Qi, S.&lt;/author&gt;&lt;author&gt;Li, P. S.&lt;/author&gt;&lt;author&gt;Yang, L. F.&lt;/author&gt;&lt;author&gt;Yang, S.&lt;/author&gt;&lt;author&gt;Wang, Y. D.&lt;/author&gt;&lt;author&gt;Cheng, Y.&lt;/author&gt;&lt;author&gt;Song, Y. L.&lt;/author&gt;&lt;author&gt;Wang, S. Y.&lt;/author&gt;&lt;author&gt;Tan, F. P.&lt;/author&gt;&lt;author&gt;Li, N.&lt;/author&gt;&lt;/authors&gt;&lt;/contributors&gt;&lt;auth-address&gt;Tianjin Univ, Tianjin Key Lab Drug Delivery &amp;amp; High Efficiency, Sch Pharmaceut Sci &amp;amp; Technol, Tianjin 300072, Peoples R China&lt;/auth-address&gt;&lt;titles&gt;&lt;title&gt;Photothermally activatable PDA immune nanomedicine combined with PD-L1 checkpoint blockade for antimetastatic cancer photoimmunotherapy&lt;/title&gt;&lt;secondary-title&gt;JOURNAL OF MATERIALS CHEMISTRY B&lt;/secondary-title&gt;&lt;/titles&gt;&lt;periodical&gt;&lt;full-title&gt;JOURNAL OF MATERIALS CHEMISTRY B&lt;/full-title&gt;&lt;/periodical&gt;&lt;pages&gt;2499-2511&lt;/pages&gt;&lt;volume&gt;7&lt;/volume&gt;&lt;number&gt;15&lt;/number&gt;&lt;keywords&gt;&lt;keyword&gt;IMMUNOTHERAPY&lt;/keyword&gt;&lt;keyword&gt;THERAPY&lt;/keyword&gt;&lt;keyword&gt;PHOTOSENSITIZER&lt;/keyword&gt;&lt;keyword&gt;NANOPARTICLES&lt;/keyword&gt;&lt;keyword&gt;CHEMOTHERAPY&lt;/keyword&gt;&lt;keyword&gt;VACCINES&lt;/keyword&gt;&lt;keyword&gt;RELEASE&lt;/keyword&gt;&lt;/keywords&gt;&lt;dates&gt;&lt;year&gt;2019&lt;/year&gt;&lt;pub-dates&gt;&lt;date&gt;APR 21&lt;/date&gt;&lt;/pub-dates&gt;&lt;/dates&gt;&lt;isbn&gt;2050-750X&amp;#xD;2050-7518 J9 - J MATER CHEM B&lt;/isbn&gt;&lt;accession-num&gt;WOS:000465281100009&lt;/accession-num&gt;&lt;urls&gt;&lt;/urls&gt;&lt;electronic-resource-num&gt;10.1039/c9tb00089e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39D9CE8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75D0C35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-Luc </w:t>
            </w:r>
          </w:p>
        </w:tc>
        <w:tc>
          <w:tcPr>
            <w:tcW w:w="1336" w:type="pct"/>
            <w:vAlign w:val="center"/>
            <w:hideMark/>
          </w:tcPr>
          <w:p w14:paraId="64E1EA4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TX-IR820-CF27 NPs</w:t>
            </w:r>
          </w:p>
        </w:tc>
        <w:tc>
          <w:tcPr>
            <w:tcW w:w="1014" w:type="pct"/>
            <w:vAlign w:val="center"/>
            <w:hideMark/>
          </w:tcPr>
          <w:p w14:paraId="49E6206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1C76E5F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1862066F" w14:textId="06872DA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Peng&lt;/Author&gt;&lt;Year&gt;2019&lt;/Year&gt;&lt;RecNum&gt;227&lt;/RecNum&gt;&lt;DisplayText&gt;&lt;style face="superscript"&gt;57&lt;/style&gt;&lt;/DisplayText&gt;&lt;record&gt;&lt;rec-number&gt;227&lt;/rec-number&gt;&lt;foreign-keys&gt;&lt;key app="EN" db-id="xap0x9pz7szer6exde555s9lta0wtrw2apfz" timestamp="0"&gt;227&lt;/key&gt;&lt;/foreign-keys&gt;&lt;ref-type name="Journal Article"&gt;17&lt;/ref-type&gt;&lt;contributors&gt;&lt;authors&gt;&lt;author&gt;Peng, Jinrong&lt;/author&gt;&lt;author&gt;Yang, Qian&lt;/author&gt;&lt;author&gt;Xiao, Yao&lt;/author&gt;&lt;author&gt;Shi, Kun&lt;/author&gt;&lt;author&gt;Liu, Qingya&lt;/author&gt;&lt;author&gt;Hao, Ying&lt;/author&gt;&lt;author&gt;Yang, Fan&lt;/author&gt;&lt;author&gt;Han, Ruxia&lt;/author&gt;&lt;author&gt;Qian, Zhiyong&lt;/author&gt;&lt;/authors&gt;&lt;/contributors&gt;&lt;titles&gt;&lt;title&gt;Tumor Microenvironment Responsive Drug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Dye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Peptide Nanoassembly for Enhanced Tumor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Targeting, Penetration, and Photo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Chemo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Immunotherapy&lt;/title&gt;&lt;secondary-title&gt;Advanced Functional Materials&lt;/secondary-title&gt;&lt;/titles&gt;&lt;periodical&gt;&lt;full-title&gt;ADVANCED FUNCTIONAL MATERIALS&lt;/full-title&gt;&lt;/periodical&gt;&lt;volume&gt;29&lt;/volume&gt;&lt;number&gt;19&lt;/number&gt;&lt;section&gt;1900004&lt;/section&gt;&lt;dates&gt;&lt;year&gt;2019&lt;/year&gt;&lt;/dates&gt;&lt;isbn&gt;1616-301X&amp;#xD;1616-3028&lt;/isbn&gt;&lt;urls&gt;&lt;/urls&gt;&lt;electronic-resource-num&gt;10.1002/adfm.201900004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66F3EB02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509915D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1BE6F33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i2Se3 NC-PEG/R848</w:t>
            </w:r>
          </w:p>
        </w:tc>
        <w:tc>
          <w:tcPr>
            <w:tcW w:w="1014" w:type="pct"/>
            <w:vAlign w:val="center"/>
            <w:hideMark/>
          </w:tcPr>
          <w:p w14:paraId="060CEA8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388E38A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43211373" w14:textId="5D52223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o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b25nPC9BdXRob3I+PFllYXI+MjAxOTwvWWVhcj48UmVj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b25nPC9BdXRob3I+PFllYXI+MjAxOTwvWWVhcj48UmVj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0F0AF74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368B897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222556A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PPy@CPT-HA-IRDye800CW NPs </w:t>
            </w:r>
          </w:p>
        </w:tc>
        <w:tc>
          <w:tcPr>
            <w:tcW w:w="1014" w:type="pct"/>
            <w:vAlign w:val="center"/>
            <w:hideMark/>
          </w:tcPr>
          <w:p w14:paraId="0D78FB0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754369F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36457044" w14:textId="4463737B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u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dW48L0F1dGhvcj48WWVhcj4yMDE5PC9ZZWFyPjxSZWNO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dW48L0F1dGhvcj48WWVhcj4yMDE5PC9ZZWFyPjxSZWNO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5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11E18F7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4C87CB4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108F6B3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olydopamine NPs</w:t>
            </w:r>
          </w:p>
        </w:tc>
        <w:tc>
          <w:tcPr>
            <w:tcW w:w="1014" w:type="pct"/>
            <w:vAlign w:val="center"/>
            <w:hideMark/>
          </w:tcPr>
          <w:p w14:paraId="69101A4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29CE049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5F920D89" w14:textId="3E21D124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ia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UaWFuPC9BdXRob3I+PFllYXI+MjAxOTwvWWVhcj48UmVj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UaWFuPC9BdXRob3I+PFllYXI+MjAxOTwvWWVhcj48UmVj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BDA6D83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7AB0673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5C7383C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uS NPs-PEG-Mal</w:t>
            </w:r>
          </w:p>
        </w:tc>
        <w:tc>
          <w:tcPr>
            <w:tcW w:w="1014" w:type="pct"/>
            <w:vAlign w:val="center"/>
            <w:hideMark/>
          </w:tcPr>
          <w:p w14:paraId="5692C7C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5807D5E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3FA5848A" w14:textId="10696DE8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XYW5nPC9BdXRob3I+PFllYXI+MjAxOTwvWWVhcj48UmVj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XYW5nPC9BdXRob3I+PFllYXI+MjAxOTwvWWVhcj48UmVj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29B95C1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5A80A1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6A97E37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u2-xTe NPs</w:t>
            </w:r>
          </w:p>
        </w:tc>
        <w:tc>
          <w:tcPr>
            <w:tcW w:w="1014" w:type="pct"/>
            <w:vAlign w:val="center"/>
            <w:hideMark/>
          </w:tcPr>
          <w:p w14:paraId="5FFEB85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IR-II, 1000–1350 nm</w:t>
            </w:r>
          </w:p>
        </w:tc>
        <w:tc>
          <w:tcPr>
            <w:tcW w:w="799" w:type="pct"/>
            <w:vAlign w:val="center"/>
            <w:hideMark/>
          </w:tcPr>
          <w:p w14:paraId="49F255C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70D12594" w14:textId="2937BC5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. We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Wen&lt;/Author&gt;&lt;Year&gt;2019&lt;/Year&gt;&lt;RecNum&gt;396&lt;/RecNum&gt;&lt;DisplayText&gt;&lt;style face="superscript"&gt;62&lt;/style&gt;&lt;/DisplayText&gt;&lt;record&gt;&lt;rec-number&gt;396&lt;/rec-number&gt;&lt;foreign-keys&gt;&lt;key app="EN" db-id="xap0x9pz7szer6exde555s9lta0wtrw2apfz" timestamp="0"&gt;396&lt;/key&gt;&lt;/foreign-keys&gt;&lt;ref-type name="Journal Article"&gt;17&lt;/ref-type&gt;&lt;contributors&gt;&lt;authors&gt;&lt;author&gt;Wen, M.&lt;/author&gt;&lt;author&gt;Ouyang, J.&lt;/author&gt;&lt;author&gt;Wei, C. W.&lt;/author&gt;&lt;author&gt;Li, H.&lt;/author&gt;&lt;author&gt;Chen, W. S.&lt;/author&gt;&lt;author&gt;Liu, Y. N.&lt;/author&gt;&lt;/authors&gt;&lt;/contributors&gt;&lt;auth-address&gt;Cent South Univ, Coll Chem &amp;amp; Chem Engn, Changsha 410083, Hunan, Peoples R China&amp;#xD;Cent South Univ, State Key Lab Powder Met, Changsha 410083, Hunan, Peoples R China&amp;#xD;Univ South China, Coll Chem &amp;amp; Chem Engn, Hengyang 421001, Hunan, Peoples R China&lt;/auth-address&gt;&lt;titles&gt;&lt;title&gt;Artificial Enzyme Catalyzed Cascade Reactions: Antitumor Immunotherapy Reinforced by NIR-II Light&lt;/title&gt;&lt;secondary-title&gt;ANGEWANDTE CHEMIE-INTERNATIONAL EDITION&lt;/secondary-title&gt;&lt;/titles&gt;&lt;periodical&gt;&lt;full-title&gt;ANGEWANDTE CHEMIE-INTERNATIONAL EDITION&lt;/full-title&gt;&lt;/periodical&gt;&lt;pages&gt;17425-17432&lt;/pages&gt;&lt;volume&gt;58&lt;/volume&gt;&lt;number&gt;48&lt;/number&gt;&lt;keywords&gt;&lt;keyword&gt;anticancer&lt;/keyword&gt;&lt;keyword&gt;enzymes&lt;/keyword&gt;&lt;keyword&gt;immunotherapy&lt;/keyword&gt;&lt;keyword&gt;nanoparticles&lt;/keyword&gt;&lt;keyword&gt;oxidative stress&lt;/keyword&gt;&lt;/keywords&gt;&lt;dates&gt;&lt;year&gt;2019&lt;/year&gt;&lt;pub-dates&gt;&lt;date&gt;NOV 25&lt;/date&gt;&lt;/pub-dates&gt;&lt;/dates&gt;&lt;isbn&gt;1433-7851&amp;#xD;1521-3773 J9 - ANGEW CHEM INT EDIT&lt;/isbn&gt;&lt;accession-num&gt;WOS:000494132600001&lt;/accession-num&gt;&lt;urls&gt;&lt;/urls&gt;&lt;electronic-resource-num&gt;10.1002/anie.201909729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20EBB78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45CCD1A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5D94950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d-Dox@TGMs NPs</w:t>
            </w:r>
          </w:p>
        </w:tc>
        <w:tc>
          <w:tcPr>
            <w:tcW w:w="1014" w:type="pct"/>
            <w:vAlign w:val="center"/>
            <w:hideMark/>
          </w:tcPr>
          <w:p w14:paraId="28268D8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6A0F64C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6B9A1B1B" w14:textId="5D7A96F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Y. We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Wen&lt;/Author&gt;&lt;Year&gt;2019&lt;/Year&gt;&lt;RecNum&gt;390&lt;/RecNum&gt;&lt;DisplayText&gt;&lt;style face="superscript"&gt;63&lt;/style&gt;&lt;/DisplayText&gt;&lt;record&gt;&lt;rec-number&gt;390&lt;/rec-number&gt;&lt;foreign-keys&gt;&lt;key app="EN" db-id="xap0x9pz7szer6exde555s9lta0wtrw2apfz" timestamp="0"&gt;390&lt;/key&gt;&lt;/foreign-keys&gt;&lt;ref-type name="Journal Article"&gt;17&lt;/ref-type&gt;&lt;contributors&gt;&lt;authors&gt;&lt;author&gt;Wen, Y. Y.&lt;/author&gt;&lt;author&gt;Chen, X.&lt;/author&gt;&lt;author&gt;Zhu, X. F.&lt;/author&gt;&lt;author&gt;Gong, Y. C.&lt;/author&gt;&lt;author&gt;Yuan, G. L.&lt;/author&gt;&lt;author&gt;Qin, X. Y.&lt;/author&gt;&lt;author&gt;Liu, J.&lt;/author&gt;&lt;/authors&gt;&lt;/contributors&gt;&lt;auth-address&gt;Jinan Univ, Coll Chem &amp;amp; Mat Sci, Dept Chem, Guangzhou 510632, Guangdong, Peoples R China&lt;/auth-address&gt;&lt;titles&gt;&lt;title&gt;Photothermal-Chemotherapy Integrated Nanoparticles with Tumor Microenvironment Response Enhanced the Induction of Immunogenic Cell Death for Colorectal Cancer Efficient Treatment&lt;/title&gt;&lt;secondary-title&gt;ACS APPLIED MATERIALS &amp;amp; INTERFACES&lt;/secondary-title&gt;&lt;/titles&gt;&lt;periodical&gt;&lt;full-title&gt;ACS APPLIED MATERIALS &amp;amp; INTERFACES&lt;/full-title&gt;&lt;/periodical&gt;&lt;pages&gt;43393-43408&lt;/pages&gt;&lt;volume&gt;11&lt;/volume&gt;&lt;number&gt;46&lt;/number&gt;&lt;keywords&gt;&lt;keyword&gt;photothermal therapy&lt;/keyword&gt;&lt;keyword&gt;immunogenic cell death (ICD)&lt;/keyword&gt;&lt;keyword&gt;chemoimmunotherapy&lt;/keyword&gt;&lt;keyword&gt;tumoral inflammatory microenvironment activation&lt;/keyword&gt;&lt;keyword&gt;distant and deep-seated tumor&lt;/keyword&gt;&lt;keyword&gt;THERAPY&lt;/keyword&gt;&lt;keyword&gt;COMBINATION&lt;/keyword&gt;&lt;keyword&gt;MECHANISMS&lt;/keyword&gt;&lt;keyword&gt;DELIVERY&lt;/keyword&gt;&lt;keyword&gt;STATISTICS&lt;/keyword&gt;&lt;/keywords&gt;&lt;dates&gt;&lt;year&gt;2019&lt;/year&gt;&lt;pub-dates&gt;&lt;date&gt;NOV 20&lt;/date&gt;&lt;/pub-dates&gt;&lt;/dates&gt;&lt;isbn&gt;1944-8244&amp;#xD;1944-8252 J9 - ACS APPL MATER INTER&lt;/isbn&gt;&lt;accession-num&gt;WOS:000499740300056&lt;/accession-num&gt;&lt;urls&gt;&lt;/urls&gt;&lt;electronic-resource-num&gt;10.1021/acsami.9b17137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5746053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5A3AAA5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17A6550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DOi/rGO nanosheets</w:t>
            </w:r>
          </w:p>
        </w:tc>
        <w:tc>
          <w:tcPr>
            <w:tcW w:w="1014" w:type="pct"/>
            <w:vAlign w:val="center"/>
            <w:hideMark/>
          </w:tcPr>
          <w:p w14:paraId="6317C91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2289C33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1A1291E9" w14:textId="5F1ECA4C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. Ya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Yan&lt;/Author&gt;&lt;Year&gt;2019&lt;/Year&gt;&lt;RecNum&gt;412&lt;/RecNum&gt;&lt;DisplayText&gt;&lt;style face="superscript"&gt;64&lt;/style&gt;&lt;/DisplayText&gt;&lt;record&gt;&lt;rec-number&gt;412&lt;/rec-number&gt;&lt;foreign-keys&gt;&lt;key app="EN" db-id="xap0x9pz7szer6exde555s9lta0wtrw2apfz" timestamp="0"&gt;412&lt;/key&gt;&lt;/foreign-keys&gt;&lt;ref-type name="Journal Article"&gt;17&lt;/ref-type&gt;&lt;contributors&gt;&lt;authors&gt;&lt;author&gt;Yan, M. M.&lt;/author&gt;&lt;author&gt;Liu, Y. J.&lt;/author&gt;&lt;author&gt;Zhu, X. H.&lt;/author&gt;&lt;author&gt;Wang, X. L.&lt;/author&gt;&lt;author&gt;Liu, L. X.&lt;/author&gt;&lt;author&gt;Sun, H. F.&lt;/author&gt;&lt;author&gt;Wang, C.&lt;/author&gt;&lt;author&gt;Kong, D. L.&lt;/author&gt;&lt;author&gt;Ma, G. L.&lt;/author&gt;&lt;/authors&gt;&lt;/contributors&gt;&lt;auth-address&gt;Peking Union Med Coll, Inst Biomed Engn, Tianjin Key Lab Biomat, Tianjin 300192, Peoples R China&amp;#xD;Chinese Acad Med Sci, Tianjin 300192, Peoples R China&lt;/auth-address&gt;&lt;titles&gt;&lt;title&gt;Nanoscale Reduced Graphene Oxide-Mediated Photothermal Therapy Together with IDO Inhibition and PD-L1 Blockade Synergistically Promote Antitumor Immunity&lt;/title&gt;&lt;secondary-title&gt;ACS APPLIED MATERIALS &amp;amp; INTERFACES&lt;/secondary-title&gt;&lt;/titles&gt;&lt;periodical&gt;&lt;full-title&gt;ACS APPLIED MATERIALS &amp;amp; INTERFACES&lt;/full-title&gt;&lt;/periodical&gt;&lt;pages&gt;1876-1885&lt;/pages&gt;&lt;volume&gt;11&lt;/volume&gt;&lt;number&gt;2&lt;/number&gt;&lt;keywords&gt;&lt;keyword&gt;combinatorial immunotherapy&lt;/keyword&gt;&lt;keyword&gt;PD-L1&lt;/keyword&gt;&lt;keyword&gt;IDO inhibition&lt;/keyword&gt;&lt;keyword&gt;photothermal therapy&lt;/keyword&gt;&lt;keyword&gt;reduced graphene oxide&lt;/keyword&gt;&lt;keyword&gt;CHECKPOINT BLOCKADE&lt;/keyword&gt;&lt;keyword&gt;CANCER&lt;/keyword&gt;&lt;keyword&gt;CELLS&lt;/keyword&gt;&lt;keyword&gt;IMMUNOTHERAPY&lt;/keyword&gt;&lt;keyword&gt;NANOPARTICLES&lt;/keyword&gt;&lt;keyword&gt;GREEN&lt;/keyword&gt;&lt;keyword&gt;DRUG&lt;/keyword&gt;&lt;/keywords&gt;&lt;dates&gt;&lt;year&gt;2019&lt;/year&gt;&lt;pub-dates&gt;&lt;date&gt;JAN 16&lt;/date&gt;&lt;/pub-dates&gt;&lt;/dates&gt;&lt;isbn&gt;1944-8244&amp;#xD;1944-8252 J9 - ACS APPL MATER INTER&lt;/isbn&gt;&lt;accession-num&gt;WOS:000456351100016&lt;/accession-num&gt;&lt;urls&gt;&lt;/urls&gt;&lt;electronic-resource-num&gt;10.1021/acsami.8b18751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C42F9FC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6CA0315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58917A4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DA@UCNP-PEG/Ce6</w:t>
            </w:r>
          </w:p>
        </w:tc>
        <w:tc>
          <w:tcPr>
            <w:tcW w:w="1014" w:type="pct"/>
            <w:vAlign w:val="center"/>
            <w:hideMark/>
          </w:tcPr>
          <w:p w14:paraId="600C949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980nm NIR laser</w:t>
            </w:r>
          </w:p>
        </w:tc>
        <w:tc>
          <w:tcPr>
            <w:tcW w:w="799" w:type="pct"/>
            <w:vAlign w:val="center"/>
            <w:hideMark/>
          </w:tcPr>
          <w:p w14:paraId="5DAD316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584E3B3A" w14:textId="65BFEE2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. Yan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ZYW48L0F1dGhvcj48WWVhcj4yMDE5PC9ZZWFyPjxSZWNO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ZYW48L0F1dGhvcj48WWVhcj4yMDE5PC9ZZWFyPjxSZWNO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68C8028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407D113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190933B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Au@Pt NPs </w:t>
            </w:r>
          </w:p>
        </w:tc>
        <w:tc>
          <w:tcPr>
            <w:tcW w:w="1014" w:type="pct"/>
            <w:vAlign w:val="center"/>
            <w:hideMark/>
          </w:tcPr>
          <w:p w14:paraId="1111755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65CFEC4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74A8B09D" w14:textId="27DF39BE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Y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ZYW5nPC9BdXRob3I+PFllYXI+MjAxOTwvWWVhcj48UmVj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ZYW5nPC9BdXRob3I+PFllYXI+MjAxOTwvWWVhcj48UmVj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68F1565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571D419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-luc, B16-F10-luc </w:t>
            </w:r>
          </w:p>
        </w:tc>
        <w:tc>
          <w:tcPr>
            <w:tcW w:w="1336" w:type="pct"/>
            <w:vAlign w:val="center"/>
            <w:hideMark/>
          </w:tcPr>
          <w:p w14:paraId="186A2D8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el-BPQD-CCNVs</w:t>
            </w:r>
          </w:p>
        </w:tc>
        <w:tc>
          <w:tcPr>
            <w:tcW w:w="1014" w:type="pct"/>
            <w:vAlign w:val="center"/>
            <w:hideMark/>
          </w:tcPr>
          <w:p w14:paraId="3C6053B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 NIR laser</w:t>
            </w:r>
          </w:p>
        </w:tc>
        <w:tc>
          <w:tcPr>
            <w:tcW w:w="799" w:type="pct"/>
            <w:vAlign w:val="center"/>
            <w:hideMark/>
          </w:tcPr>
          <w:p w14:paraId="5677EFD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5237ED15" w14:textId="675D7DB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Ye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Ye&lt;/Author&gt;&lt;Year&gt;2019&lt;/Year&gt;&lt;RecNum&gt;328&lt;/RecNum&gt;&lt;DisplayText&gt;&lt;style face="superscript"&gt;67&lt;/style&gt;&lt;/DisplayText&gt;&lt;record&gt;&lt;rec-number&gt;328&lt;/rec-number&gt;&lt;foreign-keys&gt;&lt;key app="EN" db-id="xap0x9pz7szer6exde555s9lta0wtrw2apfz" timestamp="0"&gt;328&lt;/key&gt;&lt;/foreign-keys&gt;&lt;ref-type name="Journal Article"&gt;17&lt;/ref-type&gt;&lt;contributors&gt;&lt;authors&gt;&lt;author&gt;Ye, X. Y.&lt;/author&gt;&lt;author&gt;Liang, X.&lt;/author&gt;&lt;author&gt;Chen, Q.&lt;/author&gt;&lt;author&gt;Miao, Q. W.&lt;/author&gt;&lt;author&gt;Chen, X. L.&lt;/author&gt;&lt;author&gt;Zhang, X. D.&lt;/author&gt;&lt;author&gt;Mei, L.&lt;/author&gt;&lt;/authors&gt;&lt;/contributors&gt;&lt;auth-address&gt;Sun Yat Sen Univ, Sch Pharmaceut Sci Shenzhen, Guangzhou 510275, Guangdong, Peoples R China&amp;#xD;Tsinghua Univ, Sch Life Sci, Beijing 100084, Peoples R China&amp;#xD;Sun Yat Sen Univ, Sch Med Shenzhen, Guangzhou 510080, Guangdong, Peoples R China&amp;#xD;Tsinghua Univ, Grad Sch Shenzhen, Shenzhen 518055, Peoples R China&amp;#xD;Soochow Univ, Jiangsu Key Lab Carbon Based Funct Mat &amp;amp; Devices, Inst Funct Nano &amp;amp; Soft Mat FUNSOM, Suzhou 215123, Peoples R China&amp;#xD;Lanzhou Univ, Sch Life Sci, Lanzhou 730000, Gansu, Peoples R China&lt;/auth-address&gt;&lt;titles&gt;&lt;title&gt;Surgical Tumor-Derived Personalized Photothermal Vaccine Formulation for Cancer Immunotherapy&lt;/title&gt;&lt;secondary-title&gt;ACS NANO&lt;/secondary-title&gt;&lt;/titles&gt;&lt;pages&gt;2956-2968&lt;/pages&gt;&lt;volume&gt;13&lt;/volume&gt;&lt;number&gt;3&lt;/number&gt;&lt;keywords&gt;&lt;keyword&gt;black phosphorus&lt;/keyword&gt;&lt;keyword&gt;immunotherapy&lt;/keyword&gt;&lt;keyword&gt;photothermal&lt;/keyword&gt;&lt;keyword&gt;cancer cell membrane&lt;/keyword&gt;&lt;keyword&gt;personal vaccine&lt;/keyword&gt;&lt;keyword&gt;IMMUNE CHECKPOINT BLOCKADE&lt;/keyword&gt;&lt;keyword&gt;NANOPARTICLES&lt;/keyword&gt;&lt;keyword&gt;THERAPY&lt;/keyword&gt;&lt;keyword&gt;HYDROGEL&lt;/keyword&gt;&lt;keyword&gt;FUTURE&lt;/keyword&gt;&lt;/keywords&gt;&lt;dates&gt;&lt;year&gt;2019&lt;/year&gt;&lt;pub-dates&gt;&lt;date&gt;MAR&lt;/date&gt;&lt;/pub-dates&gt;&lt;/dates&gt;&lt;isbn&gt;1936-0851&amp;#xD;1936-086X J9 - ACS NANO&lt;/isbn&gt;&lt;accession-num&gt;WOS:000462950500024&lt;/accession-num&gt;&lt;urls&gt;&lt;/urls&gt;&lt;electronic-resource-num&gt;10.1021/acsnano.8b07371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3B325A1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7A34AA9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5180659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Pt/MoS2-FA nanocomposites</w:t>
            </w:r>
          </w:p>
        </w:tc>
        <w:tc>
          <w:tcPr>
            <w:tcW w:w="1014" w:type="pct"/>
            <w:vAlign w:val="center"/>
            <w:hideMark/>
          </w:tcPr>
          <w:p w14:paraId="45C59DA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493D128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46FD04EF" w14:textId="738AED3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. Zh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Tk8L1llYXI+PFJl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Tk8L1llYXI+PFJl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4BAAC74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3AB7856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F10-luc </w:t>
            </w:r>
          </w:p>
        </w:tc>
        <w:tc>
          <w:tcPr>
            <w:tcW w:w="1336" w:type="pct"/>
            <w:vAlign w:val="center"/>
            <w:hideMark/>
          </w:tcPr>
          <w:p w14:paraId="2D859A4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OP@aPD1 NPs</w:t>
            </w:r>
          </w:p>
        </w:tc>
        <w:tc>
          <w:tcPr>
            <w:tcW w:w="1014" w:type="pct"/>
            <w:vAlign w:val="center"/>
            <w:hideMark/>
          </w:tcPr>
          <w:p w14:paraId="797BA7A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660nm laser </w:t>
            </w:r>
          </w:p>
        </w:tc>
        <w:tc>
          <w:tcPr>
            <w:tcW w:w="799" w:type="pct"/>
            <w:vAlign w:val="center"/>
            <w:hideMark/>
          </w:tcPr>
          <w:p w14:paraId="17DB64B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56B2CEF7" w14:textId="7962954F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. Zh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Tk8L1llYXI+PFJl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Tk8L1llYXI+PFJl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6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8624CB8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2876A60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euro2a (neuroblastoma)</w:t>
            </w:r>
          </w:p>
        </w:tc>
        <w:tc>
          <w:tcPr>
            <w:tcW w:w="1336" w:type="pct"/>
            <w:vAlign w:val="center"/>
            <w:hideMark/>
          </w:tcPr>
          <w:p w14:paraId="6ACB08E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pG-PBNPs</w:t>
            </w:r>
          </w:p>
        </w:tc>
        <w:tc>
          <w:tcPr>
            <w:tcW w:w="1014" w:type="pct"/>
            <w:vAlign w:val="center"/>
            <w:hideMark/>
          </w:tcPr>
          <w:p w14:paraId="0A210A3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3090BAE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3B5F76EE" w14:textId="4BC03820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ano-Mejia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ano-Mejia&lt;/Author&gt;&lt;Year&gt;2020&lt;/Year&gt;&lt;RecNum&gt;370&lt;/RecNum&gt;&lt;DisplayText&gt;&lt;style face="superscript"&gt;70&lt;/style&gt;&lt;/DisplayText&gt;&lt;record&gt;&lt;rec-number&gt;370&lt;/rec-number&gt;&lt;foreign-keys&gt;&lt;key app="EN" db-id="xap0x9pz7szer6exde555s9lta0wtrw2apfz" timestamp="0"&gt;370&lt;/key&gt;&lt;/foreign-keys&gt;&lt;ref-type name="Journal Article"&gt;17&lt;/ref-type&gt;&lt;contributors&gt;&lt;authors&gt;&lt;author&gt;Cano-Mejia, J.&lt;/author&gt;&lt;author&gt;Shukla, A.&lt;/author&gt;&lt;author&gt;Ledezma, D. K.&lt;/author&gt;&lt;author&gt;Palmer, E.&lt;/author&gt;&lt;author&gt;Villagra, A.&lt;/author&gt;&lt;author&gt;Fernandes, R.&lt;/author&gt;&lt;/authors&gt;&lt;/contributors&gt;&lt;auth-address&gt;George Washington Univ, George Washington Canc Ctr, 800 22nd St NW,Sci &amp;amp; Engn Hall,Suite 8410, Washington, DC 20052 USA&amp;#xD;Univ Maryland, Fischell Dept Bioengn, College Pk, MD 20742 USA&amp;#xD;George Washington Univ, Inst Biomed Sci, Washington, DC 20037 USA&amp;#xD;George Washington Univ, Dept Med, Washington, DC 20037 USA&lt;/auth-address&gt;&lt;titles&gt;&lt;title&gt;CpG-coated prussian blue nanoparticles-based photothermal therapy combined with anti-CTLA-4 immune checkpoint blockade triggers a robust abscopal effect against neuroblastoma&lt;/title&gt;&lt;secondary-title&gt;TRANSLATIONAL ONCOLOGY&lt;/secondary-title&gt;&lt;/titles&gt;&lt;volume&gt;13&lt;/volume&gt;&lt;number&gt;10&lt;/number&gt;&lt;keywords&gt;&lt;keyword&gt;Neuroblastoma&lt;/keyword&gt;&lt;keyword&gt;Prussian blue nanoparticles-based photothermal therapy&lt;/keyword&gt;&lt;keyword&gt;CpG oligodeoxynucleotides&lt;/keyword&gt;&lt;keyword&gt;Immune checkpoint blockade&lt;/keyword&gt;&lt;keyword&gt;Abscopal effect&lt;/keyword&gt;&lt;keyword&gt;Nanoimmunotherapy&lt;/keyword&gt;&lt;keyword&gt;CANCER STATISTICS&lt;/keyword&gt;&lt;keyword&gt;TUMOR-CELLS&lt;/keyword&gt;&lt;keyword&gt;IMMUNOTHERAPY&lt;/keyword&gt;&lt;keyword&gt;ANTIGEN&lt;/keyword&gt;&lt;keyword&gt;EXPRESSION&lt;/keyword&gt;&lt;keyword&gt;REJECTION&lt;/keyword&gt;&lt;/keywords&gt;&lt;dates&gt;&lt;year&gt;2020&lt;/year&gt;&lt;pub-dates&gt;&lt;date&gt;OCT&lt;/date&gt;&lt;/pub-dates&gt;&lt;/dates&gt;&lt;isbn&gt;1936-5233 J9 - TRANSL ONCOL&lt;/isbn&gt;&lt;accession-num&gt;WOS:000561605800015&lt;/accession-num&gt;&lt;urls&gt;&lt;/urls&gt;&lt;electronic-resource-num&gt;10.1016/j.tranon.2020.100823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3F60548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4E261AE4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16-OVA,</w:t>
            </w:r>
            <w:r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ID8 (ovarian cancer)</w:t>
            </w:r>
          </w:p>
        </w:tc>
        <w:tc>
          <w:tcPr>
            <w:tcW w:w="1336" w:type="pct"/>
            <w:vAlign w:val="center"/>
            <w:hideMark/>
          </w:tcPr>
          <w:p w14:paraId="26E273D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G-CuS NPs</w:t>
            </w:r>
          </w:p>
        </w:tc>
        <w:tc>
          <w:tcPr>
            <w:tcW w:w="1014" w:type="pct"/>
            <w:vAlign w:val="center"/>
            <w:hideMark/>
          </w:tcPr>
          <w:p w14:paraId="588214B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1064nm PW laser </w:t>
            </w:r>
          </w:p>
        </w:tc>
        <w:tc>
          <w:tcPr>
            <w:tcW w:w="799" w:type="pct"/>
            <w:vAlign w:val="center"/>
            <w:hideMark/>
          </w:tcPr>
          <w:p w14:paraId="1161404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5AEC3D3C" w14:textId="5FF20E7A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ao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YW88L0F1dGhvcj48WWVhcj4yMDIwPC9ZZWFyPjxSZWNO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YW88L0F1dGhvcj48WWVhcj4yMDIwPC9ZZWFyPjxSZWNO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BE28836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003576D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1E1E091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ONPs</w:t>
            </w:r>
          </w:p>
        </w:tc>
        <w:tc>
          <w:tcPr>
            <w:tcW w:w="1014" w:type="pct"/>
            <w:vAlign w:val="center"/>
            <w:hideMark/>
          </w:tcPr>
          <w:p w14:paraId="014F035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885nm NIR laser </w:t>
            </w:r>
          </w:p>
        </w:tc>
        <w:tc>
          <w:tcPr>
            <w:tcW w:w="799" w:type="pct"/>
            <w:vAlign w:val="center"/>
            <w:hideMark/>
          </w:tcPr>
          <w:p w14:paraId="4F40A00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7D485B46" w14:textId="56F086F6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hen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hen&lt;/Author&gt;&lt;Year&gt;2020&lt;/Year&gt;&lt;RecNum&gt;383&lt;/RecNum&gt;&lt;DisplayText&gt;&lt;style face="superscript"&gt;72&lt;/style&gt;&lt;/DisplayText&gt;&lt;record&gt;&lt;rec-number&gt;383&lt;/rec-number&gt;&lt;foreign-keys&gt;&lt;key app="EN" db-id="xap0x9pz7szer6exde555s9lta0wtrw2apfz" timestamp="0"&gt;383&lt;/key&gt;&lt;/foreign-keys&gt;&lt;ref-type name="Journal Article"&gt;17&lt;/ref-type&gt;&lt;contributors&gt;&lt;authors&gt;&lt;author&gt;Chen, H. W.&lt;/author&gt;&lt;author&gt;Luan, X.&lt;/author&gt;&lt;author&gt;Paholak, H. J.&lt;/author&gt;&lt;author&gt;Burnett, J. P.&lt;/author&gt;&lt;author&gt;Stevers, N. O.&lt;/author&gt;&lt;author&gt;Sansanaphongpricha, K.&lt;/author&gt;&lt;author&gt;He, M.&lt;/author&gt;&lt;author&gt;Chang, A. E.&lt;/author&gt;&lt;author&gt;Li, Q.&lt;/author&gt;&lt;author&gt;Sun, D. X.&lt;/author&gt;&lt;/authors&gt;&lt;/contributors&gt;&lt;auth-address&gt;Univ Michigan, Coll Pharm, Dept Pharmaceut Sci, 428 Church St, Ann Arbor, MI 48109 USA&amp;#xD;Natl Sci &amp;amp; Technol Dev Agcy, Natl Nanotechnol Ctr, Pathum Thani 12120, Thailand&amp;#xD;Univ Michigan, Sch Med, Dept Surg, Ann Arbor, MI 48109 USA&lt;/auth-address&gt;&lt;titles&gt;&lt;title&gt;Depleting tumor-associated Tregs via nanoparticle-mediated hyperthermia to enhance anti-CTLA-4 immunotherapy&lt;/title&gt;&lt;secondary-title&gt;NANOMEDICINE&lt;/secondary-title&gt;&lt;/titles&gt;&lt;pages&gt;77-92&lt;/pages&gt;&lt;volume&gt;15&lt;/volume&gt;&lt;number&gt;1&lt;/number&gt;&lt;keywords&gt;&lt;keyword&gt;anti-CTLA-4 immunotherapy&lt;/keyword&gt;&lt;keyword&gt;immunosuppression&lt;/keyword&gt;&lt;keyword&gt;photothermal therapy&lt;/keyword&gt;&lt;keyword&gt;Tregs&lt;/keyword&gt;&lt;keyword&gt;tumor microenvironment&lt;/keyword&gt;&lt;keyword&gt;REGULATORY T-CELLS&lt;/keyword&gt;&lt;keyword&gt;GUIDED PHOTOTHERMAL THERAPY&lt;/keyword&gt;&lt;keyword&gt;IRON-OXIDE NANOPARTICLES&lt;/keyword&gt;&lt;keyword&gt;BREAST-CANCER&lt;/keyword&gt;&lt;keyword&gt;COMBINATION&lt;/keyword&gt;&lt;keyword&gt;RESISTANCE&lt;/keyword&gt;&lt;keyword&gt;METASTASIS&lt;/keyword&gt;&lt;keyword&gt;MECHANISMS&lt;/keyword&gt;&lt;keyword&gt;EXHAUSTION&lt;/keyword&gt;&lt;keyword&gt;INHIBITION&lt;/keyword&gt;&lt;/keywords&gt;&lt;dates&gt;&lt;year&gt;2020&lt;/year&gt;&lt;pub-dates&gt;&lt;date&gt;JAN&lt;/date&gt;&lt;/pub-dates&gt;&lt;/dates&gt;&lt;isbn&gt;1743-5889&amp;#xD;1748-6963 J9 - NANOMEDICINE-UK&lt;/isbn&gt;&lt;accession-num&gt;WOS:000504090800006&lt;/accession-num&gt;&lt;urls&gt;&lt;/urls&gt;&lt;electronic-resource-num&gt;10.2217/nnm-2019-0190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1981AF5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C905C2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luc-4T1</w:t>
            </w:r>
          </w:p>
        </w:tc>
        <w:tc>
          <w:tcPr>
            <w:tcW w:w="1336" w:type="pct"/>
            <w:vAlign w:val="center"/>
            <w:hideMark/>
          </w:tcPr>
          <w:p w14:paraId="692C2A8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O2.9-WSe2-PEG NPs</w:t>
            </w:r>
          </w:p>
        </w:tc>
        <w:tc>
          <w:tcPr>
            <w:tcW w:w="1014" w:type="pct"/>
            <w:vAlign w:val="center"/>
            <w:hideMark/>
          </w:tcPr>
          <w:p w14:paraId="5E680EC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590CAA2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55E9B380" w14:textId="3AA86FB2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ong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Eb25nPC9BdXRob3I+PFllYXI+MjAyMDwvWWVhcj48UmVj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Eb25nPC9BdXRob3I+PFllYXI+MjAyMDwvWWVhcj48UmVj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A827EB5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434EDA3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</w:t>
            </w:r>
          </w:p>
        </w:tc>
        <w:tc>
          <w:tcPr>
            <w:tcW w:w="1336" w:type="pct"/>
            <w:vAlign w:val="center"/>
            <w:hideMark/>
          </w:tcPr>
          <w:p w14:paraId="4316F03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G@NbSiR scaﬀold</w:t>
            </w:r>
          </w:p>
        </w:tc>
        <w:tc>
          <w:tcPr>
            <w:tcW w:w="1014" w:type="pct"/>
            <w:vAlign w:val="center"/>
            <w:hideMark/>
          </w:tcPr>
          <w:p w14:paraId="620B1B3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5F1F082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4487D851" w14:textId="6058A026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e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He&lt;/Author&gt;&lt;Year&gt;2020&lt;/Year&gt;&lt;RecNum&gt;243&lt;/RecNum&gt;&lt;DisplayText&gt;&lt;style face="superscript"&gt;74&lt;/style&gt;&lt;/DisplayText&gt;&lt;record&gt;&lt;rec-number&gt;243&lt;/rec-number&gt;&lt;foreign-keys&gt;&lt;key app="EN" db-id="xap0x9pz7szer6exde555s9lta0wtrw2apfz" timestamp="0"&gt;243&lt;/key&gt;&lt;/foreign-keys&gt;&lt;ref-type name="Journal Article"&gt;17&lt;/ref-type&gt;&lt;contributors&gt;&lt;authors&gt;&lt;author&gt;He, Chao&lt;/author&gt;&lt;author&gt;Yu, Luodan&lt;/author&gt;&lt;author&gt;Yao, Heliang&lt;/author&gt;&lt;author&gt;Chen, Yu&lt;/author&gt;&lt;author&gt;Hao, Yongqiang&lt;/author&gt;&lt;/authors&gt;&lt;/contributors&gt;&lt;titles&gt;&lt;title&gt;Combinatorial Photothermal 3D</w:instrText>
            </w:r>
            <w:r w:rsidR="00205574" w:rsidRPr="00D75D69">
              <w:rPr>
                <w:rFonts w:eastAsia="Times New Roman" w:cs="Times New Roman" w:hint="eastAsia"/>
                <w:color w:val="000000"/>
                <w:szCs w:val="20"/>
              </w:rPr>
              <w:instrText>‐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>Printing Scaffold and Checkpoint Blockade Inhibits Growth/Metastasis of Breast Cancer to Bone and Accelerates Osteogenesis&lt;/title&gt;&lt;secondary-title&gt;Advanced Functional Materials&lt;/secondary-title&gt;&lt;/titles&gt;&lt;periodical&gt;&lt;full-title&gt;ADVANCED FUNCTIONAL MATERIALS&lt;/full-title&gt;&lt;/periodical&gt;&lt;volume&gt;31&lt;/volume&gt;&lt;number&gt;10&lt;/number&gt;&lt;section&gt;2006214&lt;/section&gt;&lt;dates&gt;&lt;year&gt;2020&lt;/year&gt;&lt;/dates&gt;&lt;isbn&gt;1616-301X&amp;#xD;1616-3028&lt;/isbn&gt;&lt;urls&gt;&lt;/urls&gt;&lt;electronic-resource-num&gt;10.1002/adfm.202006214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5AE9F8E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6B43B31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1F39F17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u-PPT NPs</w:t>
            </w:r>
          </w:p>
        </w:tc>
        <w:tc>
          <w:tcPr>
            <w:tcW w:w="1014" w:type="pct"/>
            <w:vAlign w:val="center"/>
            <w:hideMark/>
          </w:tcPr>
          <w:p w14:paraId="0CF21F8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650 + 808nm laser</w:t>
            </w:r>
          </w:p>
        </w:tc>
        <w:tc>
          <w:tcPr>
            <w:tcW w:w="799" w:type="pct"/>
            <w:vAlign w:val="center"/>
            <w:hideMark/>
          </w:tcPr>
          <w:p w14:paraId="3FB1479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0F13CD10" w14:textId="6CC432BF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u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Hu&lt;/Author&gt;&lt;Year&gt;2020&lt;/Year&gt;&lt;RecNum&gt;244&lt;/RecNum&gt;&lt;DisplayText&gt;&lt;style face="superscript"&gt;75&lt;/style&gt;&lt;/DisplayText&gt;&lt;record&gt;&lt;rec-number&gt;244&lt;/rec-number&gt;&lt;foreign-keys&gt;&lt;key app="EN" db-id="xap0x9pz7szer6exde555s9lta0wtrw2apfz" timestamp="0"&gt;244&lt;/key&gt;&lt;/foreign-keys&gt;&lt;ref-type name="Journal Article"&gt;17&lt;/ref-type&gt;&lt;contributors&gt;&lt;authors&gt;&lt;author&gt;Hu, C.&lt;/author&gt;&lt;author&gt;Cai, L.&lt;/author&gt;&lt;author&gt;Liu, S.&lt;/author&gt;&lt;author&gt;Liu, Y.&lt;/author&gt;&lt;author&gt;Zhou, Y.&lt;/author&gt;&lt;author&gt;Pang, M.&lt;/author&gt;&lt;/authors&gt;&lt;/contributors&gt;&lt;auth-address&gt;State Key Laboratory of Rare Earth Resource Utilization, Changchun Institute of Applied Chemistry, Chinese Academy of Science, Changchun 130022, P. R. China.&amp;#xD;University of Science and Technology of China, Hefei 230026, P. R. China.&lt;/auth-address&gt;&lt;titles&gt;&lt;title&gt;Copper-Doped Nanoscale Covalent Organic Polymer for Augmented Photo/Chemodynamic Synergistic Therapy and Immunotherapy&lt;/title&gt;&lt;secondary-title&gt;Bioconjugate Chemistry&lt;/secondary-title&gt;&lt;alt-title&gt;Bioconjug Chem &lt;/alt-title&gt;&lt;/titles&gt;&lt;pages&gt;1661-1670&lt;/pages&gt;&lt;volume&gt;31&lt;/volume&gt;&lt;number&gt;6&lt;/number&gt;&lt;edition&gt;2020/05/13&lt;/edition&gt;&lt;keywords&gt;&lt;keyword&gt;B7-H1 Antigen/immunology&lt;/keyword&gt;&lt;keyword&gt;Cell Line, Tumor&lt;/keyword&gt;&lt;keyword&gt;Cell Proliferation/drug effects/radiation effects&lt;/keyword&gt;&lt;keyword&gt;Copper/*chemistry&lt;/keyword&gt;&lt;keyword&gt;Humans&lt;/keyword&gt;&lt;keyword&gt;Immunotherapy/*methods&lt;/keyword&gt;&lt;keyword&gt;Lasers&lt;/keyword&gt;&lt;keyword&gt;Nanoparticles/*chemistry&lt;/keyword&gt;&lt;keyword&gt;Neoplasm Metastasis&lt;/keyword&gt;&lt;keyword&gt;Photochemotherapy/*methods&lt;/keyword&gt;&lt;keyword&gt;Polymers/*chemistry&lt;/keyword&gt;&lt;keyword&gt;Porphyrins/chemistry&lt;/keyword&gt;&lt;/keywords&gt;&lt;dates&gt;&lt;year&gt;2020&lt;/year&gt;&lt;pub-dates&gt;&lt;date&gt;Jun 17&lt;/date&gt;&lt;/pub-dates&gt;&lt;/dates&gt;&lt;isbn&gt;1520-4812 (Electronic)&amp;#xD;1043-1802 (Linking)&lt;/isbn&gt;&lt;accession-num&gt;32393025&lt;/accession-num&gt;&lt;urls&gt;&lt;related-urls&gt;&lt;url&gt;https://www.ncbi.nlm.nih.gov/pubmed/32393025&lt;/url&gt;&lt;/related-urls&gt;&lt;/urls&gt;&lt;electronic-resource-num&gt;10.1021/acs.bioconjchem.0c00209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2864CE3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72BBBA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MC38 </w:t>
            </w:r>
          </w:p>
        </w:tc>
        <w:tc>
          <w:tcPr>
            <w:tcW w:w="1336" w:type="pct"/>
            <w:vAlign w:val="center"/>
            <w:hideMark/>
          </w:tcPr>
          <w:p w14:paraId="03CB41A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CG-liposome NPs</w:t>
            </w:r>
          </w:p>
        </w:tc>
        <w:tc>
          <w:tcPr>
            <w:tcW w:w="1014" w:type="pct"/>
            <w:vAlign w:val="center"/>
            <w:hideMark/>
          </w:tcPr>
          <w:p w14:paraId="27A15AF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742A6B6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1A67FDF5" w14:textId="14CEE878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uang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Huang&lt;/Author&gt;&lt;Year&gt;2020&lt;/Year&gt;&lt;RecNum&gt;382&lt;/RecNum&gt;&lt;DisplayText&gt;&lt;style face="superscript"&gt;76&lt;/style&gt;&lt;/DisplayText&gt;&lt;record&gt;&lt;rec-number&gt;382&lt;/rec-number&gt;&lt;foreign-keys&gt;&lt;key app="EN" db-id="xap0x9pz7szer6exde555s9lta0wtrw2apfz" timestamp="0"&gt;382&lt;/key&gt;&lt;/foreign-keys&gt;&lt;ref-type name="Journal Article"&gt;17&lt;/ref-type&gt;&lt;contributors&gt;&lt;authors&gt;&lt;author&gt;Huang, T. Y.&lt;/author&gt;&lt;author&gt;Huang, G. L.&lt;/author&gt;&lt;author&gt;Zhang, C. Y.&lt;/author&gt;&lt;author&gt;Zhuang, B. W.&lt;/author&gt;&lt;author&gt;Liu, B. X.&lt;/author&gt;&lt;author&gt;Su, L. Y.&lt;/author&gt;&lt;author&gt;Ye, J. Y.&lt;/author&gt;&lt;author&gt;Xu, M.&lt;/author&gt;&lt;author&gt;Kuang, M.&lt;/author&gt;&lt;author&gt;Xie, X. Y.&lt;/author&gt;&lt;/authors&gt;&lt;/contributors&gt;&lt;auth-address&gt;Sun Yat Sen Univ, Affiliated Hosp 1, Inst Diagnost &amp;amp; Intervent Ultrasound, Dept Med Ultrason, Guangzhou, Peoples R China&amp;#xD;Sun Yat Sen Univ, Affiliated Hosp 1, Dept Liver Surg, Guangzhou, Peoples R China&lt;/auth-address&gt;&lt;titles&gt;&lt;title&gt;Supramolecular Photothermal Nanomedicine Mediated Distant Tumor Inhibition via PD-1 and TIM-3 Blockage&lt;/title&gt;&lt;secondary-title&gt;FRONTIERS IN CHEMISTRY&lt;/secondary-title&gt;&lt;/titles&gt;&lt;volume&gt;8&lt;/volume&gt;&lt;keywords&gt;&lt;keyword&gt;liposome&lt;/keyword&gt;&lt;keyword&gt;ICG&lt;/keyword&gt;&lt;keyword&gt;photothermal therapy&lt;/keyword&gt;&lt;keyword&gt;distant tumor&lt;/keyword&gt;&lt;keyword&gt;PD-1&lt;/keyword&gt;&lt;keyword&gt;TIM-3&lt;/keyword&gt;&lt;keyword&gt;immune checkpoint blockade&lt;/keyword&gt;&lt;keyword&gt;INDOCYANINE GREEN&lt;/keyword&gt;&lt;keyword&gt;THERMAL REGULATION&lt;/keyword&gt;&lt;keyword&gt;GRAPHENE OXIDE&lt;/keyword&gt;&lt;keyword&gt;NANOPARTICLES&lt;/keyword&gt;&lt;keyword&gt;EXPRESSION&lt;/keyword&gt;&lt;keyword&gt;THERAPY&lt;/keyword&gt;&lt;keyword&gt;ABLATION&lt;/keyword&gt;&lt;keyword&gt;LIPOSOMES&lt;/keyword&gt;&lt;keyword&gt;EFFICACY&lt;/keyword&gt;&lt;keyword&gt;IMMUNITY&lt;/keyword&gt;&lt;/keywords&gt;&lt;dates&gt;&lt;year&gt;2020&lt;/year&gt;&lt;pub-dates&gt;&lt;date&gt;FEB 14&lt;/date&gt;&lt;/pub-dates&gt;&lt;/dates&gt;&lt;isbn&gt;2296-2646 J9 - FRONT CHEM&lt;/isbn&gt;&lt;accession-num&gt;WOS:000517498900001&lt;/accession-num&gt;&lt;urls&gt;&lt;/urls&gt;&lt;electronic-resource-num&gt;10.3389/fchem.2020.00001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28A11AA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54072B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F10 </w:t>
            </w:r>
          </w:p>
        </w:tc>
        <w:tc>
          <w:tcPr>
            <w:tcW w:w="1336" w:type="pct"/>
            <w:vAlign w:val="center"/>
            <w:hideMark/>
          </w:tcPr>
          <w:p w14:paraId="647E811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uMNs nanosheets</w:t>
            </w:r>
          </w:p>
        </w:tc>
        <w:tc>
          <w:tcPr>
            <w:tcW w:w="1014" w:type="pct"/>
            <w:vAlign w:val="center"/>
            <w:hideMark/>
          </w:tcPr>
          <w:p w14:paraId="642A632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492AEAA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0E78921D" w14:textId="04C76A91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i&lt;/Author&gt;&lt;Year&gt;2020&lt;/Year&gt;&lt;RecNum&gt;377&lt;/RecNum&gt;&lt;DisplayText&gt;&lt;style face="superscript"&gt;77&lt;/style&gt;&lt;/DisplayText&gt;&lt;record&gt;&lt;rec-number&gt;377&lt;/rec-number&gt;&lt;foreign-keys&gt;&lt;key app="EN" db-id="xap0x9pz7szer6exde555s9lta0wtrw2apfz" timestamp="0"&gt;377&lt;/key&gt;&lt;/foreign-keys&gt;&lt;ref-type name="Journal Article"&gt;17&lt;/ref-type&gt;&lt;contributors&gt;&lt;authors&gt;&lt;author&gt;Li, X. Y.&lt;/author&gt;&lt;author&gt;Liu, J. W.&lt;/author&gt;&lt;author&gt;Zhang, W. Y.&lt;/author&gt;&lt;author&gt;Wu, Y.&lt;/author&gt;&lt;author&gt;Li, J. J.&lt;/author&gt;&lt;author&gt;Foda, M. F.&lt;/author&gt;&lt;author&gt;Han, H. Y.&lt;/author&gt;&lt;/authors&gt;&lt;/contributors&gt;&lt;auth-address&gt;Huazhong Agr Univ, Coll Sci, State Key Lab Agr Microbiol, Wuhan 430070, Peoples R China&amp;#xD;Huazhong Agr Univ, Coll Life Sci &amp;amp; Technol, State Key Lab Agr Microbiol, Wuhan 430070, Peoples R China&amp;#xD;Huazhong Agr Univ, Coll Food Sci &amp;amp; Technol, State Key Lab Agr Microbiol, Wuhan 430070, Peoples R China&amp;#xD;Benha Univ, Dept Biochem, Fac Agr, Moshtohor 13736, Toukh, Egypt&lt;/auth-address&gt;&lt;titles&gt;&lt;title&gt;Biogenic Hybrid Nanosheets Activated Photothermal Therapy and Promoted Anti-PD-L1 Efficacy for Synergetic Antitumor Strategy&lt;/title&gt;&lt;secondary-title&gt;ACS APPLIED MATERIALS &amp;amp; INTERFACES&lt;/secondary-title&gt;&lt;/titles&gt;&lt;periodical&gt;&lt;full-title&gt;ACS APPLIED MATERIALS &amp;amp; INTERFACES&lt;/full-title&gt;&lt;/periodical&gt;&lt;pages&gt;29122-29132&lt;/pages&gt;&lt;volume&gt;12&lt;/volume&gt;&lt;number&gt;26&lt;/number&gt;&lt;keywords&gt;&lt;keyword&gt;Escherichia coli&lt;/keyword&gt;&lt;keyword&gt;Au nanoparticles&lt;/keyword&gt;&lt;keyword&gt;nanosheets&lt;/keyword&gt;&lt;keyword&gt;photothermal therapy&lt;/keyword&gt;&lt;keyword&gt;anti-PD-L1&lt;/keyword&gt;&lt;keyword&gt;CD4 T-CELLS&lt;/keyword&gt;&lt;keyword&gt;LISTERIA-MONOCYTOGENES&lt;/keyword&gt;&lt;keyword&gt;BACTERIAL TOXIN&lt;/keyword&gt;&lt;keyword&gt;NANOPARTICLES&lt;/keyword&gt;&lt;keyword&gt;IMMUNOTHERAPY&lt;/keyword&gt;&lt;/keywords&gt;&lt;dates&gt;&lt;year&gt;2020&lt;/year&gt;&lt;pub-dates&gt;&lt;date&gt;JUL 1&lt;/date&gt;&lt;/pub-dates&gt;&lt;/dates&gt;&lt;isbn&gt;1944-8244&amp;#xD;1944-8252 J9 - ACS APPL MATER INTER&lt;/isbn&gt;&lt;accession-num&gt;WOS:000546698600020&lt;/accession-num&gt;&lt;urls&gt;&lt;/urls&gt;&lt;electronic-resource-num&gt;10.1021/acsami.0c09111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E0D1594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45D48A4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F10 </w:t>
            </w:r>
          </w:p>
        </w:tc>
        <w:tc>
          <w:tcPr>
            <w:tcW w:w="1336" w:type="pct"/>
            <w:vAlign w:val="center"/>
            <w:hideMark/>
          </w:tcPr>
          <w:p w14:paraId="05C90E9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mPEGPep-IDOi NPs </w:t>
            </w:r>
          </w:p>
        </w:tc>
        <w:tc>
          <w:tcPr>
            <w:tcW w:w="1014" w:type="pct"/>
            <w:vAlign w:val="center"/>
            <w:hideMark/>
          </w:tcPr>
          <w:p w14:paraId="0D40D5E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0B5AB0C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313B6136" w14:textId="531BEA4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u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IwPC9ZZWFyPjxSZWNO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IwPC9ZZWFyPjxSZWNO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0BB6E64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6701BB1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4874140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P/TPP/RGD/R848 NPs</w:t>
            </w:r>
          </w:p>
        </w:tc>
        <w:tc>
          <w:tcPr>
            <w:tcW w:w="1014" w:type="pct"/>
            <w:vAlign w:val="center"/>
            <w:hideMark/>
          </w:tcPr>
          <w:p w14:paraId="2831889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0F5100B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31951E62" w14:textId="3FDB1B60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eng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eng&lt;/Author&gt;&lt;Year&gt;2020&lt;/Year&gt;&lt;RecNum&gt;372&lt;/RecNum&gt;&lt;DisplayText&gt;&lt;style face="superscript"&gt;79&lt;/style&gt;&lt;/DisplayText&gt;&lt;record&gt;&lt;rec-number&gt;372&lt;/rec-number&gt;&lt;foreign-keys&gt;&lt;key app="EN" db-id="xap0x9pz7szer6exde555s9lta0wtrw2apfz" timestamp="0"&gt;372&lt;/key&gt;&lt;/foreign-keys&gt;&lt;ref-type name="Journal Article"&gt;17&lt;/ref-type&gt;&lt;contributors&gt;&lt;authors&gt;&lt;author&gt;Zeng, F. C.&lt;/author&gt;&lt;author&gt;Qin, H.&lt;/author&gt;&lt;author&gt;Liu, L. M.&lt;/author&gt;&lt;author&gt;Chang, H. C.&lt;/author&gt;&lt;author&gt;Chen, Q.&lt;/author&gt;&lt;author&gt;Wu, L. H.&lt;/author&gt;&lt;author&gt;Zhang, L.&lt;/author&gt;&lt;author&gt;Wu, Z. J.&lt;/author&gt;&lt;author&gt;Xing, D.&lt;/author&gt;&lt;/authors&gt;&lt;/contributors&gt;&lt;auth-address&gt;South China Normal Univ, MOE Key Lab Laser Life Sci, Coll Biophoton, Guangzhou 510631, Peoples R China&amp;#xD;South China Normal Univ, Inst Laser Life Sci, Coll Biophoton, Guangzhou 510631, Peoples R China&amp;#xD;South China Normal Univ, Coll Biophoton, Guangdong Prov Key Lab Laser Life Sci, Guangzhou 510631, Peoples R China&lt;/auth-address&gt;&lt;titles&gt;&lt;title&gt;Photoacoustic-immune therapy with a multi-purpose black phosphorus-based nanoparticle&lt;/title&gt;&lt;secondary-title&gt;NANO RESEARCH&lt;/secondary-title&gt;&lt;/titles&gt;&lt;pages&gt;3403-3415&lt;/pages&gt;&lt;volume&gt;13&lt;/volume&gt;&lt;number&gt;12&lt;/number&gt;&lt;keywords&gt;&lt;keyword&gt;photoacoustic therapy&lt;/keyword&gt;&lt;keyword&gt;mitochondrial targeting&lt;/keyword&gt;&lt;keyword&gt;black phosphorus&lt;/keyword&gt;&lt;keyword&gt;immunotherapy&lt;/keyword&gt;&lt;keyword&gt;checkpoint blockade&lt;/keyword&gt;&lt;keyword&gt;T-CELL RESPONSES&lt;/keyword&gt;&lt;keyword&gt;CANCER-IMMUNOTHERAPY&lt;/keyword&gt;&lt;keyword&gt;PHOTODYNAMIC THERAPY&lt;/keyword&gt;&lt;keyword&gt;PHOTOTHERMAL THERAPY&lt;/keyword&gt;&lt;keyword&gt;ANTITUMOR IMMUNITY&lt;/keyword&gt;&lt;keyword&gt;DENDRITIC CELLS&lt;/keyword&gt;&lt;keyword&gt;COMBINATION&lt;/keyword&gt;&lt;keyword&gt;CD4(+)&lt;/keyword&gt;&lt;keyword&gt;CTLA-4&lt;/keyword&gt;&lt;/keywords&gt;&lt;dates&gt;&lt;year&gt;2020&lt;/year&gt;&lt;pub-dates&gt;&lt;date&gt;DEC&lt;/date&gt;&lt;/pub-dates&gt;&lt;/dates&gt;&lt;isbn&gt;1998-0124&amp;#xD;1998-0000 J9 - NANO RES&lt;/isbn&gt;&lt;accession-num&gt;WOS:000563729000001&lt;/accession-num&gt;&lt;urls&gt;&lt;/urls&gt;&lt;electronic-resource-num&gt;10.1007/s12274-020-3028-x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7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28B93CA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7186D58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5CBAAF2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γ-PGA@GOx@Mn,Cu-CDs</w:t>
            </w:r>
          </w:p>
        </w:tc>
        <w:tc>
          <w:tcPr>
            <w:tcW w:w="1014" w:type="pct"/>
            <w:vAlign w:val="center"/>
            <w:hideMark/>
          </w:tcPr>
          <w:p w14:paraId="00DD4E0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730nm laser</w:t>
            </w:r>
          </w:p>
        </w:tc>
        <w:tc>
          <w:tcPr>
            <w:tcW w:w="799" w:type="pct"/>
            <w:vAlign w:val="center"/>
            <w:hideMark/>
          </w:tcPr>
          <w:p w14:paraId="4507D9A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5935DDD2" w14:textId="68C46F01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. Zhang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jA8L1llYXI+PFJl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jA8L1llYXI+PFJl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4379D95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3FB15F5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  <w:hideMark/>
          </w:tcPr>
          <w:p w14:paraId="12A32D8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p-AuND</w:t>
            </w:r>
          </w:p>
        </w:tc>
        <w:tc>
          <w:tcPr>
            <w:tcW w:w="1014" w:type="pct"/>
            <w:vAlign w:val="center"/>
            <w:hideMark/>
          </w:tcPr>
          <w:p w14:paraId="19156E6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IR-II, 1000−1700 nm</w:t>
            </w:r>
          </w:p>
        </w:tc>
        <w:tc>
          <w:tcPr>
            <w:tcW w:w="799" w:type="pct"/>
            <w:vAlign w:val="center"/>
            <w:hideMark/>
          </w:tcPr>
          <w:p w14:paraId="663841C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17402E29" w14:textId="25698EFE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Y. Zhang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ang&lt;/Author&gt;&lt;Year&gt;2020&lt;/Year&gt;&lt;RecNum&gt;250&lt;/RecNum&gt;&lt;DisplayText&gt;&lt;style face="superscript"&gt;81&lt;/style&gt;&lt;/DisplayText&gt;&lt;record&gt;&lt;rec-number&gt;250&lt;/rec-number&gt;&lt;foreign-keys&gt;&lt;key app="EN" db-id="xap0x9pz7szer6exde555s9lta0wtrw2apfz" timestamp="0"&gt;250&lt;/key&gt;&lt;/foreign-keys&gt;&lt;ref-type name="Journal Article"&gt;17&lt;/ref-type&gt;&lt;contributors&gt;&lt;authors&gt;&lt;author&gt;Zhang, Yifan&lt;/author&gt;&lt;author&gt;Song, Tingjie&lt;/author&gt;&lt;author&gt;Feng, Tao&lt;/author&gt;&lt;author&gt;Wan, Yilin&lt;/author&gt;&lt;author&gt;Blum, Nicholas T.&lt;/author&gt;&lt;author&gt;Liu, Chengbo&lt;/author&gt;&lt;author&gt;Zheng, Chunqi&lt;/author&gt;&lt;author&gt;Zhao, Zhiyu&lt;/author&gt;&lt;author&gt;Jiang, Tao&lt;/author&gt;&lt;author&gt;Wang, Jiangwei&lt;/author&gt;&lt;author&gt;Li, Qiang&lt;/author&gt;&lt;author&gt;Lin, Jing&lt;/author&gt;&lt;author&gt;Tang, Longhua&lt;/author&gt;&lt;author&gt;Huang, Peng&lt;/author&gt;&lt;/authors&gt;&lt;/contributors&gt;&lt;titles&gt;&lt;title&gt;Plasmonic modulation of gold nanotheranostics for targeted NIR-II photothermal-augmented immunotherapy&lt;/title&gt;&lt;secondary-title&gt;Nano Today&lt;/secondary-title&gt;&lt;/titles&gt;&lt;periodical&gt;&lt;full-title&gt;NANO TODAY&lt;/full-title&gt;&lt;/periodical&gt;&lt;volume&gt;35&lt;/volume&gt;&lt;section&gt;100987&lt;/section&gt;&lt;dates&gt;&lt;year&gt;2020&lt;/year&gt;&lt;/dates&gt;&lt;isbn&gt;17480132&lt;/isbn&gt;&lt;urls&gt;&lt;/urls&gt;&lt;electronic-resource-num&gt;10.1016/j.nantod.2020.100987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DBC7EE2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34A529E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K7 (osteosarcoma)</w:t>
            </w:r>
          </w:p>
        </w:tc>
        <w:tc>
          <w:tcPr>
            <w:tcW w:w="1336" w:type="pct"/>
            <w:vAlign w:val="center"/>
            <w:hideMark/>
          </w:tcPr>
          <w:p w14:paraId="3F46704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NR-PEI/cGAMP NPs</w:t>
            </w:r>
          </w:p>
        </w:tc>
        <w:tc>
          <w:tcPr>
            <w:tcW w:w="1014" w:type="pct"/>
            <w:vAlign w:val="center"/>
            <w:hideMark/>
          </w:tcPr>
          <w:p w14:paraId="0C4DD49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20E28B2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2E0194F6" w14:textId="4D259C06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hao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vPC9BdXRob3I+PFllYXI+MjAyMDwvWWVhcj48UmVj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vPC9BdXRob3I+PFllYXI+MjAyMDwvWWVhcj48UmVj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4D7E7FD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35C4B9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56CCAF2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OF@ICG@OVA NPs</w:t>
            </w:r>
          </w:p>
        </w:tc>
        <w:tc>
          <w:tcPr>
            <w:tcW w:w="1014" w:type="pct"/>
            <w:vAlign w:val="center"/>
            <w:hideMark/>
          </w:tcPr>
          <w:p w14:paraId="0567659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650nm + 808nm laser</w:t>
            </w:r>
          </w:p>
        </w:tc>
        <w:tc>
          <w:tcPr>
            <w:tcW w:w="799" w:type="pct"/>
            <w:vAlign w:val="center"/>
            <w:hideMark/>
          </w:tcPr>
          <w:p w14:paraId="6AB0710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0DEDBF7D" w14:textId="3CFFDE16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hou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ou&lt;/Author&gt;&lt;Year&gt;2020&lt;/Year&gt;&lt;RecNum&gt;375&lt;/RecNum&gt;&lt;DisplayText&gt;&lt;style face="superscript"&gt;83&lt;/style&gt;&lt;/DisplayText&gt;&lt;record&gt;&lt;rec-number&gt;375&lt;/rec-number&gt;&lt;foreign-keys&gt;&lt;key app="EN" db-id="xap0x9pz7szer6exde555s9lta0wtrw2apfz" timestamp="0"&gt;375&lt;/key&gt;&lt;/foreign-keys&gt;&lt;ref-type name="Journal Article"&gt;17&lt;/ref-type&gt;&lt;contributors&gt;&lt;authors&gt;&lt;author&gt;Zhou, Y.&lt;/author&gt;&lt;author&gt;Liu, S. N.&lt;/author&gt;&lt;author&gt;Hu, C. L.&lt;/author&gt;&lt;author&gt;Cai, L. H.&lt;/author&gt;&lt;author&gt;Pang, M. L.&lt;/author&gt;&lt;/authors&gt;&lt;/contributors&gt;&lt;auth-address&gt;Chinese Acad Sci, Changchun Inst Appl Chem, State Key Lab Rare Earth Resource Utilizat, Changchun 130022, Peoples R China&amp;#xD;Changchun Univ Sci &amp;amp; Technol, Sch Chem &amp;amp; Environm Engn, Changchun 130022, Peoples R China&amp;#xD;Univ Sci &amp;amp; Technol China, Hefei 230026, Anhui, Peoples R China&lt;/auth-address&gt;&lt;titles&gt;&lt;title&gt;A covalent organic framework as a nanocarrier for synergistic phototherapy and immunotherapy&lt;/title&gt;&lt;secondary-title&gt;JOURNAL OF MATERIALS CHEMISTRY B&lt;/secondary-title&gt;&lt;/titles&gt;&lt;periodical&gt;&lt;full-title&gt;JOURNAL OF MATERIALS CHEMISTRY B&lt;/full-title&gt;&lt;/periodical&gt;&lt;pages&gt;5451-5459&lt;/pages&gt;&lt;volume&gt;8&lt;/volume&gt;&lt;number&gt;25&lt;/number&gt;&lt;keywords&gt;&lt;keyword&gt;RECEPTOR T-CELLS&lt;/keyword&gt;&lt;keyword&gt;CANCER-IMMUNOTHERAPY&lt;/keyword&gt;&lt;keyword&gt;CHECKPOINT BLOCKADE&lt;/keyword&gt;&lt;keyword&gt;DENDRITIC CELLS&lt;/keyword&gt;&lt;keyword&gt;NANOPARTICLES&lt;/keyword&gt;&lt;/keywords&gt;&lt;dates&gt;&lt;year&gt;2020&lt;/year&gt;&lt;pub-dates&gt;&lt;date&gt;JUL 7&lt;/date&gt;&lt;/pub-dates&gt;&lt;/dates&gt;&lt;isbn&gt;2050-750X&amp;#xD;2050-7518 J9 - J MATER CHEM B&lt;/isbn&gt;&lt;accession-num&gt;WOS:000546037000005&lt;/accession-num&gt;&lt;urls&gt;&lt;/urls&gt;&lt;electronic-resource-num&gt;10.1039/d0tb00679c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9E83C59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9EBBCF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03BDF4E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PSe3@APP@CCM</w:t>
            </w:r>
          </w:p>
        </w:tc>
        <w:tc>
          <w:tcPr>
            <w:tcW w:w="1014" w:type="pct"/>
            <w:vAlign w:val="center"/>
            <w:hideMark/>
          </w:tcPr>
          <w:p w14:paraId="2969F8B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617795C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43B961C3" w14:textId="2ED1AF5E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ang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YW5nPC9BdXRob3I+PFllYXI+MjAyMTwvWWVhcj48UmVj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YW5nPC9BdXRob3I+PFllYXI+MjAyMTwvWWVhcj48UmVj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6BF6843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1D5FF94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F10 </w:t>
            </w:r>
          </w:p>
        </w:tc>
        <w:tc>
          <w:tcPr>
            <w:tcW w:w="1336" w:type="pct"/>
            <w:vAlign w:val="center"/>
            <w:hideMark/>
          </w:tcPr>
          <w:p w14:paraId="05E9DAB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uNR/DOX gel</w:t>
            </w:r>
          </w:p>
        </w:tc>
        <w:tc>
          <w:tcPr>
            <w:tcW w:w="1014" w:type="pct"/>
            <w:vAlign w:val="center"/>
            <w:hideMark/>
          </w:tcPr>
          <w:p w14:paraId="7777E5A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4DB3508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7326134D" w14:textId="35B084C2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ng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Feng&lt;/Author&gt;&lt;Year&gt;2021&lt;/Year&gt;&lt;RecNum&gt;356&lt;/RecNum&gt;&lt;DisplayText&gt;&lt;style face="superscript"&gt;85&lt;/style&gt;&lt;/DisplayText&gt;&lt;record&gt;&lt;rec-number&gt;356&lt;/rec-number&gt;&lt;foreign-keys&gt;&lt;key app="EN" db-id="xap0x9pz7szer6exde555s9lta0wtrw2apfz" timestamp="0"&gt;356&lt;/key&gt;&lt;/foreign-keys&gt;&lt;ref-type name="Journal Article"&gt;17&lt;/ref-type&gt;&lt;contributors&gt;&lt;authors&gt;&lt;author&gt;Feng, Z. H.&lt;/author&gt;&lt;author&gt;Li, Z. T.&lt;/author&gt;&lt;author&gt;Zhang, S.&lt;/author&gt;&lt;author&gt;Wang, J. R.&lt;/author&gt;&lt;author&gt;Li, Z. Y.&lt;/author&gt;&lt;author&gt;Xu, M. Q.&lt;/author&gt;&lt;author&gt;Li, H.&lt;/author&gt;&lt;author&gt;Zhang, S. Q.&lt;/author&gt;&lt;author&gt;Wang, G. X.&lt;/author&gt;&lt;author&gt;Liao, A.&lt;/author&gt;&lt;author&gt;Zhang, X.&lt;/author&gt;&lt;/authors&gt;&lt;/contributors&gt;&lt;auth-address&gt;Peking Univ, Beijing Key Lab Mol Pharmaceut &amp;amp; New Drug Deliver, Sch Pharmaceut Sci, Beijing 100191, Peoples R China&amp;#xD;Peking Univ, Sch Pharmaceut Sci, Dept Pharmaceut, Xueyuan Rd 38, Beijing 100191, Peoples R China&lt;/auth-address&gt;&lt;titles&gt;&lt;title&gt;A combination strategy based on an Au nanorod/doxorubicin gel via mild photothermal therapy combined with antigen-capturing liposomes and anti-PD-L1 agent promote a positive shift in the cancer-immunity cycle&lt;/title&gt;&lt;secondary-title&gt;ACTA BIOMATERIALIA&lt;/secondary-title&gt;&lt;/titles&gt;&lt;periodical&gt;&lt;full-title&gt;ACTA BIOMATERIALIA&lt;/full-title&gt;&lt;/periodical&gt;&lt;pages&gt;495-507&lt;/pages&gt;&lt;volume&gt;136&lt;/volume&gt;&lt;keywords&gt;&lt;keyword&gt;Immunotherapy&lt;/keyword&gt;&lt;keyword&gt;Immunogenic cell death&lt;/keyword&gt;&lt;keyword&gt;Cancer immunity cycle&lt;/keyword&gt;&lt;keyword&gt;Antigen capture&lt;/keyword&gt;&lt;keyword&gt;Au nanorod/doxonibicin gel&lt;/keyword&gt;&lt;keyword&gt;Mild photothermal therapy&lt;/keyword&gt;&lt;keyword&gt;IMMUNOGENIC CELL-DEATH&lt;/keyword&gt;&lt;keyword&gt;GOLD NANORODS&lt;/keyword&gt;&lt;keyword&gt;RESPONSES&lt;/keyword&gt;&lt;/keywords&gt;&lt;dates&gt;&lt;year&gt;2021&lt;/year&gt;&lt;pub-dates&gt;&lt;date&gt;DEC&lt;/date&gt;&lt;/pub-dates&gt;&lt;/dates&gt;&lt;isbn&gt;1742-7061&amp;#xD;1878-7568 J9 - ACTA BIOMATER&lt;/isbn&gt;&lt;accession-num&gt;WOS:000735938500005&lt;/accession-num&gt;&lt;urls&gt;&lt;/urls&gt;&lt;electronic-resource-num&gt;10.1016/j.actbio.2021.09.052&lt;/electronic-resource-num&gt;&lt;language&gt;English&lt;/language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8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62355342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480F8C6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T26</w:t>
            </w:r>
          </w:p>
        </w:tc>
        <w:tc>
          <w:tcPr>
            <w:tcW w:w="1336" w:type="pct"/>
            <w:vAlign w:val="center"/>
          </w:tcPr>
          <w:p w14:paraId="178A693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/Au@MSMs-P</w:t>
            </w:r>
          </w:p>
        </w:tc>
        <w:tc>
          <w:tcPr>
            <w:tcW w:w="1014" w:type="pct"/>
            <w:vAlign w:val="center"/>
          </w:tcPr>
          <w:p w14:paraId="33F3515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1884B28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35C1ADCD" w14:textId="0058179B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G</w:t>
            </w:r>
            <w:r w:rsidRPr="00D75D69">
              <w:rPr>
                <w:rFonts w:cs="Times New Roman"/>
                <w:color w:val="000000"/>
                <w:szCs w:val="20"/>
              </w:rPr>
              <w:t>ao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HYW88L0F1dGhvcj48WWVhcj4yMDIxPC9ZZWFyPjxSZWNO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HYW88L0F1dGhvcj48WWVhcj4yMDIxPC9ZZWFyPjxSZWNO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86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5C6917A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2C7F740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3C6517C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G@NbSiR</w:t>
            </w:r>
          </w:p>
        </w:tc>
        <w:tc>
          <w:tcPr>
            <w:tcW w:w="1014" w:type="pct"/>
            <w:vAlign w:val="center"/>
          </w:tcPr>
          <w:p w14:paraId="0D4E431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0E700D9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7BC52919" w14:textId="6A494793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>e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He&lt;/Author&gt;&lt;Year&gt;2021&lt;/Year&gt;&lt;RecNum&gt;692&lt;/RecNum&gt;&lt;DisplayText&gt;&lt;style face="superscript"&gt;87&lt;/style&gt;&lt;/DisplayText&gt;&lt;record&gt;&lt;rec-number&gt;692&lt;/rec-number&gt;&lt;foreign-keys&gt;&lt;key app="EN" db-id="xap0x9pz7szer6exde555s9lta0wtrw2apfz" timestamp="1667946541"&gt;692&lt;/key&gt;&lt;/foreign-keys&gt;&lt;ref-type name="Journal Article"&gt;17&lt;/ref-type&gt;&lt;contributors&gt;&lt;authors&gt;&lt;author&gt;He, C.&lt;/author&gt;&lt;author&gt;Yu, L. D.&lt;/author&gt;&lt;author&gt;Yao, H. L.&lt;/author&gt;&lt;author&gt;Chen, Y.&lt;/author&gt;&lt;author&gt;Hao, Y. Q.&lt;/author&gt;&lt;/authors&gt;&lt;/contributors&gt;&lt;auth-address&gt;Shanghai Jiao Tong Univ, Shanghai Peoples Hosp 9, Sch Med, Dept Orthoped Surg,Shanghai Key Lab Orthoped Impl, Shanghai 200011, Peoples R China&amp;#xD;Shanghai Univ, Sch Life Sci, Shanghai 2000444, Peoples R China&amp;#xD;Chinese Acad Sci, Shanghai Inst Ceram, Anal &amp;amp; Testing Ctr Inorgan Mat, Shanghai 200050, Peoples R China&lt;/auth-address&gt;&lt;titles&gt;&lt;title&gt;Combinatorial Photothermal 3D-Printing Scaffold and Checkpoint Blockade Inhibits Growth/Metastasis of Breast Cancer to Bone and Accelerates Osteogenesis&lt;/title&gt;&lt;secondary-title&gt;ADVANCED FUNCTIONAL MATERIALS&lt;/secondary-title&gt;&lt;/titles&gt;&lt;periodical&gt;&lt;full-title&gt;ADVANCED FUNCTIONAL MATERIALS&lt;/full-title&gt;&lt;/periodical&gt;&lt;volume&gt;31&lt;/volume&gt;&lt;number&gt;10&lt;/number&gt;&lt;keywords&gt;&lt;keyword&gt;bone metastasis&lt;/keyword&gt;&lt;keyword&gt;breast cancer&lt;/keyword&gt;&lt;keyword&gt;checkpoint blockade&lt;/keyword&gt;&lt;keyword&gt;immunotherapy&lt;/keyword&gt;&lt;keyword&gt;osteogenesis&lt;/keyword&gt;&lt;keyword&gt;photothermal therapy&lt;/keyword&gt;&lt;keyword&gt;T-CELL&lt;/keyword&gt;&lt;keyword&gt;METASTASES&lt;/keyword&gt;&lt;keyword&gt;RESISTANCE&lt;/keyword&gt;&lt;/keywords&gt;&lt;dates&gt;&lt;year&gt;2021&lt;/year&gt;&lt;pub-dates&gt;&lt;date&gt;MAR&lt;/date&gt;&lt;/pub-dates&gt;&lt;/dates&gt;&lt;isbn&gt;1616-301X&amp;#xD;1616-3028 J9 - ADV FUNCT MATER&lt;/isbn&gt;&lt;accession-num&gt;WOS:000598309400001&lt;/accession-num&gt;&lt;urls&gt;&lt;/urls&gt;&lt;custom6&gt;DEC 2020&lt;/custom6&gt;&lt;custom7&gt;2006214&lt;/custom7&gt;&lt;electronic-resource-num&gt;10.1002/adfm.202006214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87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A48FC9B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DC7D6A7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36829CA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LGA-pTA NPs</w:t>
            </w:r>
          </w:p>
        </w:tc>
        <w:tc>
          <w:tcPr>
            <w:tcW w:w="1014" w:type="pct"/>
            <w:vAlign w:val="center"/>
          </w:tcPr>
          <w:p w14:paraId="4BBFD62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1986A3A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5D420F12" w14:textId="0918AD12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>uang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Huang&lt;/Author&gt;&lt;Year&gt;2021&lt;/Year&gt;&lt;RecNum&gt;687&lt;/RecNum&gt;&lt;DisplayText&gt;&lt;style face="superscript"&gt;88&lt;/style&gt;&lt;/DisplayText&gt;&lt;record&gt;&lt;rec-number&gt;687&lt;/rec-number&gt;&lt;foreign-keys&gt;&lt;key app="EN" db-id="xap0x9pz7szer6exde555s9lta0wtrw2apfz" timestamp="1667946541"&gt;687&lt;/key&gt;&lt;/foreign-keys&gt;&lt;ref-type name="Journal Article"&gt;17&lt;/ref-type&gt;&lt;contributors&gt;&lt;authors&gt;&lt;author&gt;Huang, X. Y.&lt;/author&gt;&lt;author&gt;Tian, X. H.&lt;/author&gt;&lt;author&gt;Zhang, Q.&lt;/author&gt;&lt;author&gt;Hu, H. Y.&lt;/author&gt;&lt;author&gt;Gao, J. H.&lt;/author&gt;&lt;author&gt;Ma, B. N.&lt;/author&gt;&lt;author&gt;Wu, K.&lt;/author&gt;&lt;author&gt;Bai, J.&lt;/author&gt;&lt;author&gt;Du, S. Y.&lt;/author&gt;&lt;author&gt;Lu, Y.&lt;/author&gt;&lt;author&gt;Han, N.&lt;/author&gt;&lt;/authors&gt;&lt;/contributors&gt;&lt;auth-address&gt;Beijing Univ Chinese Med, Sch Chinese Mat Med, Beijing 102488, Peoples R China&lt;/auth-address&gt;&lt;titles&gt;&lt;title&gt;Combined photothermal-immunotherapy via poly-tannic acid coated PLGA nanoparticles for cancer treatment&lt;/title&gt;&lt;secondary-title&gt;BIOMATERIALS SCIENCE&lt;/secondary-title&gt;&lt;/titles&gt;&lt;periodical&gt;&lt;full-title&gt;BIOMATERIALS SCIENCE&lt;/full-title&gt;&lt;/periodical&gt;&lt;pages&gt;6282-6294&lt;/pages&gt;&lt;volume&gt;9&lt;/volume&gt;&lt;number&gt;18&lt;/number&gt;&lt;keywords&gt;&lt;keyword&gt;THERAPY&lt;/keyword&gt;&lt;/keywords&gt;&lt;dates&gt;&lt;year&gt;2021&lt;/year&gt;&lt;pub-dates&gt;&lt;date&gt;SEP 21&lt;/date&gt;&lt;/pub-dates&gt;&lt;/dates&gt;&lt;isbn&gt;2047-4830&amp;#xD;2047-4849 J9 - BIOMATER SCI-UK&lt;/isbn&gt;&lt;accession-num&gt;WOS:000683493800001&lt;/accession-num&gt;&lt;urls&gt;&lt;/urls&gt;&lt;custom6&gt;JUL 2021&lt;/custom6&gt;&lt;electronic-resource-num&gt;10.1039/d1bm00474c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88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6BD80300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6D0FA2B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0BE15F1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Au/Ag NRs</w:t>
            </w:r>
          </w:p>
        </w:tc>
        <w:tc>
          <w:tcPr>
            <w:tcW w:w="1014" w:type="pct"/>
            <w:vAlign w:val="center"/>
          </w:tcPr>
          <w:p w14:paraId="600968F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laser</w:t>
            </w:r>
          </w:p>
        </w:tc>
        <w:tc>
          <w:tcPr>
            <w:tcW w:w="799" w:type="pct"/>
            <w:vAlign w:val="center"/>
          </w:tcPr>
          <w:p w14:paraId="640DB33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7CA1F244" w14:textId="5011886C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J</w:t>
            </w:r>
            <w:r w:rsidRPr="00D75D69">
              <w:rPr>
                <w:rFonts w:cs="Times New Roman"/>
                <w:color w:val="000000"/>
                <w:szCs w:val="20"/>
              </w:rPr>
              <w:t>in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KaW48L0F1dGhvcj48WWVhcj4yMDIxPC9ZZWFyPjxSZWNO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KaW48L0F1dGhvcj48WWVhcj4yMDIxPC9ZZWFyPjxSZWNO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89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C178F00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58F8113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-OVA </w:t>
            </w:r>
          </w:p>
        </w:tc>
        <w:tc>
          <w:tcPr>
            <w:tcW w:w="1336" w:type="pct"/>
            <w:vAlign w:val="center"/>
            <w:hideMark/>
          </w:tcPr>
          <w:p w14:paraId="3FB901F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KF-OVAp@BP</w:t>
            </w:r>
          </w:p>
        </w:tc>
        <w:tc>
          <w:tcPr>
            <w:tcW w:w="1014" w:type="pct"/>
            <w:vAlign w:val="center"/>
            <w:hideMark/>
          </w:tcPr>
          <w:p w14:paraId="378DF15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5B6FA94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  <w:hideMark/>
          </w:tcPr>
          <w:p w14:paraId="65BE2ED5" w14:textId="5CCE6D1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TwvQXV0aG9yPjxZZWFyPjIwMjE8L1llYXI+PFJlY051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TwvQXV0aG9yPjxZZWFyPjIwMjE8L1llYXI+PFJlY051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9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FB9B97E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ED5C2E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anc02-H7</w:t>
            </w:r>
          </w:p>
        </w:tc>
        <w:tc>
          <w:tcPr>
            <w:tcW w:w="1336" w:type="pct"/>
            <w:vAlign w:val="center"/>
          </w:tcPr>
          <w:p w14:paraId="29A1D6F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2P-PEG-Mal NRs</w:t>
            </w:r>
          </w:p>
        </w:tc>
        <w:tc>
          <w:tcPr>
            <w:tcW w:w="1014" w:type="pct"/>
            <w:vAlign w:val="center"/>
          </w:tcPr>
          <w:p w14:paraId="40C1193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980nm laser</w:t>
            </w:r>
          </w:p>
        </w:tc>
        <w:tc>
          <w:tcPr>
            <w:tcW w:w="799" w:type="pct"/>
            <w:vAlign w:val="center"/>
          </w:tcPr>
          <w:p w14:paraId="4AF188D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2F1B2726" w14:textId="133EB75F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 xml:space="preserve">S. </w:t>
            </w:r>
            <w:r w:rsidRPr="00D75D69">
              <w:rPr>
                <w:rFonts w:cs="Times New Roman" w:hint="eastAsia"/>
                <w:color w:val="000000"/>
                <w:szCs w:val="20"/>
              </w:rPr>
              <w:t>L</w:t>
            </w:r>
            <w:r w:rsidRPr="00D75D69">
              <w:rPr>
                <w:rFonts w:cs="Times New Roman"/>
                <w:color w:val="000000"/>
                <w:szCs w:val="20"/>
              </w:rPr>
              <w:t>iu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Liu&lt;/Author&gt;&lt;Year&gt;2021&lt;/Year&gt;&lt;RecNum&gt;686&lt;/RecNum&gt;&lt;DisplayText&gt;&lt;style face="superscript"&gt;91&lt;/style&gt;&lt;/DisplayText&gt;&lt;record&gt;&lt;rec-number&gt;686&lt;/rec-number&gt;&lt;foreign-keys&gt;&lt;key app="EN" db-id="xap0x9pz7szer6exde555s9lta0wtrw2apfz" timestamp="1667946541"&gt;686&lt;/key&gt;&lt;/foreign-keys&gt;&lt;ref-type name="Journal Article"&gt;17&lt;/ref-type&gt;&lt;contributors&gt;&lt;authors&gt;&lt;author&gt;Liu, S. S.&lt;/author&gt;&lt;author&gt;He, J. W.&lt;/author&gt;&lt;author&gt;Song, R. X.&lt;/author&gt;&lt;author&gt;Zhang, M. M.&lt;/author&gt;&lt;author&gt;Huang, L. H.&lt;/author&gt;&lt;author&gt;Chen, J.&lt;/author&gt;&lt;author&gt;Wang, M.&lt;/author&gt;&lt;author&gt;Liu, F.&lt;/author&gt;&lt;author&gt;Zhou, F. F.&lt;/author&gt;&lt;/authors&gt;&lt;/contributors&gt;&lt;auth-address&gt;Cent South Univ Xiangya, Sch Med Affiliated Haikou, Dept Radiol, Haikou 570208, Hainan, Peoples R China&amp;#xD;Hainan Univ, Sch Biomed Engn, Haikou 570228, Hainan, Peoples R China&amp;#xD;Shenzhen Univ, Coll Phys &amp;amp; Optoelect Engn, Shenzhen 518060, Peoples R China&lt;/auth-address&gt;&lt;titles&gt;&lt;title&gt;Fe2P nanorods based photothermal therapy combined with immune checkpoint inhibitors for pancreatic cancer&lt;/title&gt;&lt;secondary-title&gt;NANOPHOTONICS&lt;/secondary-title&gt;&lt;/titles&gt;&lt;periodical&gt;&lt;full-title&gt;NANOPHOTONICS&lt;/full-title&gt;&lt;/periodical&gt;&lt;pages&gt;3267-3278&lt;/pages&gt;&lt;volume&gt;10&lt;/volume&gt;&lt;number&gt;12&lt;/number&gt;&lt;keywords&gt;&lt;keyword&gt;combination therapy&lt;/keyword&gt;&lt;keyword&gt;immunotherapy&lt;/keyword&gt;&lt;keyword&gt;metastasis&lt;/keyword&gt;&lt;keyword&gt;pancreatic cancer&lt;/keyword&gt;&lt;keyword&gt;photothermal therapy&lt;/keyword&gt;&lt;keyword&gt;NANOPARTICLES&lt;/keyword&gt;&lt;keyword&gt;STATISTICS&lt;/keyword&gt;&lt;/keywords&gt;&lt;dates&gt;&lt;year&gt;2021&lt;/year&gt;&lt;pub-dates&gt;&lt;date&gt;SEP&lt;/date&gt;&lt;/pub-dates&gt;&lt;/dates&gt;&lt;isbn&gt;2192-8606&amp;#xD;2192-8614 J9 - NANOPHOTONICS-BERLIN&lt;/isbn&gt;&lt;accession-num&gt;WOS:000699926300018&lt;/accession-num&gt;&lt;urls&gt;&lt;/urls&gt;&lt;electronic-resource-num&gt;10.1515/nanoph-2021-0196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9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6E2C542C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530DE4B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MM103</w:t>
            </w:r>
          </w:p>
        </w:tc>
        <w:tc>
          <w:tcPr>
            <w:tcW w:w="1336" w:type="pct"/>
            <w:vAlign w:val="center"/>
          </w:tcPr>
          <w:p w14:paraId="570B7D4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 w:hint="eastAsia"/>
                <w:color w:val="000000"/>
                <w:szCs w:val="20"/>
              </w:rPr>
              <w:t>ASP∩V</w:t>
            </w:r>
          </w:p>
        </w:tc>
        <w:tc>
          <w:tcPr>
            <w:tcW w:w="1014" w:type="pct"/>
            <w:vAlign w:val="center"/>
          </w:tcPr>
          <w:p w14:paraId="6ED19C8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7A6EC66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06BF2648" w14:textId="7840109A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 xml:space="preserve">X. </w:t>
            </w:r>
            <w:r w:rsidRPr="00D75D69">
              <w:rPr>
                <w:rFonts w:cs="Times New Roman" w:hint="eastAsia"/>
                <w:color w:val="000000"/>
                <w:szCs w:val="20"/>
              </w:rPr>
              <w:t>L</w:t>
            </w:r>
            <w:r w:rsidRPr="00D75D69">
              <w:rPr>
                <w:rFonts w:cs="Times New Roman"/>
                <w:color w:val="000000"/>
                <w:szCs w:val="20"/>
              </w:rPr>
              <w:t>iu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IxPC9ZZWFyPjxSZWNO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IxPC9ZZWFyPjxSZWNO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9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E047C8C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5A608C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B49 (bladder cancer)</w:t>
            </w:r>
          </w:p>
        </w:tc>
        <w:tc>
          <w:tcPr>
            <w:tcW w:w="1336" w:type="pct"/>
            <w:vAlign w:val="center"/>
          </w:tcPr>
          <w:p w14:paraId="3DABB09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NSs</w:t>
            </w:r>
          </w:p>
        </w:tc>
        <w:tc>
          <w:tcPr>
            <w:tcW w:w="1014" w:type="pct"/>
            <w:vAlign w:val="center"/>
          </w:tcPr>
          <w:p w14:paraId="7EA2FCE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4DCC240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2B8EBD64" w14:textId="4F0E6A7C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Y. Liu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iu&lt;/Author&gt;&lt;Year&gt;2021&lt;/Year&gt;&lt;RecNum&gt;214&lt;/RecNum&gt;&lt;DisplayText&gt;&lt;style face="superscript"&gt;93&lt;/style&gt;&lt;/DisplayText&gt;&lt;record&gt;&lt;rec-number&gt;214&lt;/rec-number&gt;&lt;foreign-keys&gt;&lt;key app="EN" db-id="xap0x9pz7szer6exde555s9lta0wtrw2apfz" timestamp="0"&gt;214&lt;/key&gt;&lt;/foreign-keys&gt;&lt;ref-type name="Journal Article"&gt;17&lt;/ref-type&gt;&lt;contributors&gt;&lt;authors&gt;&lt;author&gt;Liu, Yang&lt;/author&gt;&lt;author&gt;Chorniak, Ericka&lt;/author&gt;&lt;author&gt;Odion, Ren&lt;/author&gt;&lt;author&gt;Etienne, Wiguins&lt;/author&gt;&lt;author&gt;Nair, Smita K.&lt;/author&gt;&lt;author&gt;Maccarini, Paolo&lt;/author&gt;&lt;author&gt;Palmer, Gregory M.&lt;/author&gt;&lt;author&gt;Inman, Brant A.&lt;/author&gt;&lt;author&gt;Vo-Dinh, Tuan&lt;/author&gt;&lt;/authors&gt;&lt;/contributors&gt;&lt;titles&gt;&lt;title&gt;Plasmonic gold nanostars for synergistic photoimmunotherapy to treat cancer&lt;/title&gt;&lt;secondary-title&gt;Nanophotonics&lt;/secondary-title&gt;&lt;/titles&gt;&lt;periodical&gt;&lt;full-title&gt;NANOPHOTONICS&lt;/full-title&gt;&lt;/periodical&gt;&lt;pages&gt;3295-3302&lt;/pages&gt;&lt;volume&gt;10&lt;/volume&gt;&lt;number&gt;12&lt;/number&gt;&lt;section&gt;3295&lt;/section&gt;&lt;dates&gt;&lt;year&gt;2021&lt;/year&gt;&lt;/dates&gt;&lt;isbn&gt;2192-8614&lt;/isbn&gt;&lt;urls&gt;&lt;/urls&gt;&lt;electronic-resource-num&gt;10.1515/nanoph-2021-0237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9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3171E0A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2D2ACAD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EMT6 (breast cancer)</w:t>
            </w:r>
          </w:p>
        </w:tc>
        <w:tc>
          <w:tcPr>
            <w:tcW w:w="1336" w:type="pct"/>
            <w:vAlign w:val="center"/>
            <w:hideMark/>
          </w:tcPr>
          <w:p w14:paraId="5DB3AA7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WCNTs</w:t>
            </w:r>
          </w:p>
        </w:tc>
        <w:tc>
          <w:tcPr>
            <w:tcW w:w="1014" w:type="pct"/>
            <w:vAlign w:val="center"/>
            <w:hideMark/>
          </w:tcPr>
          <w:p w14:paraId="509F585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980nm NIR laser</w:t>
            </w:r>
          </w:p>
        </w:tc>
        <w:tc>
          <w:tcPr>
            <w:tcW w:w="799" w:type="pct"/>
            <w:vAlign w:val="center"/>
            <w:hideMark/>
          </w:tcPr>
          <w:p w14:paraId="0C0CFBE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  <w:hideMark/>
          </w:tcPr>
          <w:p w14:paraId="69281E16" w14:textId="556058E9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cKernan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NY0tlcm5hbjwvQXV0aG9yPjxZZWFyPjIwMjE8L1llYXI+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NY0tlcm5hbjwvQXV0aG9yPjxZZWFyPjIwMjE8L1llYXI+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9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90BA595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68E83C9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  <w:hideMark/>
          </w:tcPr>
          <w:p w14:paraId="306A9B8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PTEDB-cyNP@CpG</w:t>
            </w:r>
          </w:p>
        </w:tc>
        <w:tc>
          <w:tcPr>
            <w:tcW w:w="1014" w:type="pct"/>
            <w:vAlign w:val="center"/>
            <w:hideMark/>
          </w:tcPr>
          <w:p w14:paraId="04DE000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53B4194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3F39D776" w14:textId="4962E87D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h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Ob2g8L0F1dGhvcj48WWVhcj4yMDIxPC9ZZWFyPjxSZWNO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Ob2g8L0F1dGhvcj48WWVhcj4yMDIxPC9ZZWFyPjxSZWNO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9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108D8C8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EDC053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19C00E4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R780/DPPC/BMS</w:t>
            </w:r>
          </w:p>
        </w:tc>
        <w:tc>
          <w:tcPr>
            <w:tcW w:w="1014" w:type="pct"/>
            <w:vAlign w:val="center"/>
          </w:tcPr>
          <w:p w14:paraId="77EFAB3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4087D0B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355DF83C" w14:textId="5ADF7ADB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T</w:t>
            </w:r>
            <w:r w:rsidRPr="00D75D69">
              <w:rPr>
                <w:rFonts w:cs="Times New Roman"/>
                <w:color w:val="000000"/>
                <w:szCs w:val="20"/>
              </w:rPr>
              <w:t>ian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UYW48L0F1dGhvcj48WWVhcj4yMDIxPC9ZZWFyPjxSZWNO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UYW48L0F1dGhvcj48WWVhcj4yMDIxPC9ZZWFyPjxSZWNO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96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24A17A0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7B71595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467CE24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uCo(O)/GOx@</w:t>
            </w:r>
            <w:r w:rsidRPr="00D75D69">
              <w:rPr>
                <w:rFonts w:cs="Times New Roman" w:hint="eastAsia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PCNs</w:t>
            </w:r>
          </w:p>
        </w:tc>
        <w:tc>
          <w:tcPr>
            <w:tcW w:w="1014" w:type="pct"/>
            <w:vAlign w:val="center"/>
          </w:tcPr>
          <w:p w14:paraId="400193E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179339F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0624868A" w14:textId="2FD1A9F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Q</w:t>
            </w:r>
            <w:r w:rsidRPr="00D75D69">
              <w:rPr>
                <w:rFonts w:cs="Times New Roman"/>
                <w:color w:val="000000"/>
                <w:szCs w:val="20"/>
              </w:rPr>
              <w:t>. Wang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Wang&lt;/Author&gt;&lt;Year&gt;2021&lt;/Year&gt;&lt;RecNum&gt;360&lt;/RecNum&gt;&lt;DisplayText&gt;&lt;style face="superscript"&gt;97&lt;/style&gt;&lt;/DisplayText&gt;&lt;record&gt;&lt;rec-number&gt;360&lt;/rec-number&gt;&lt;foreign-keys&gt;&lt;key app="EN" db-id="xap0x9pz7szer6exde555s9lta0wtrw2apfz" timestamp="0"&gt;360&lt;/key&gt;&lt;/foreign-keys&gt;&lt;ref-type name="Journal Article"&gt;17&lt;/ref-type&gt;&lt;contributors&gt;&lt;authors&gt;&lt;author&gt;Wang, Q.&lt;/author&gt;&lt;author&gt;Niu, D. G.&lt;/author&gt;&lt;author&gt;Shi, J. S.&lt;/author&gt;&lt;author&gt;Wang, L. L.&lt;/author&gt;&lt;/authors&gt;&lt;/contributors&gt;&lt;auth-address&gt;Qingdao Agr Univ, Coll Chem &amp;amp; Pharmaceut Sci, Qingdao 266109, Peoples R China&amp;#xD;Qingdao Univ, Dept Gastrointestinal Surg, Affiliated Hosp, Qingdao 266071, Shandong, Peoples R China&amp;#xD;Qingdao Agr Univ, Sci &amp;amp; Informat Coll, Qingdao 266109, Peoples R China&lt;/auth-address&gt;&lt;titles&gt;&lt;title&gt;A Three-in-one ZIFs-Derived CuCo(O)/GOx@PCNs Hybrid Cascade Nanozyme for Immunotherapy/Enhanced Starvation/Photothermal Therapy&lt;/title&gt;&lt;secondary-title&gt;ACS APPLIED MATERIALS &amp;amp; INTERFACES&lt;/secondary-title&gt;&lt;/titles&gt;&lt;periodical&gt;&lt;full-title&gt;ACS APPLIED MATERIALS &amp;amp; INTERFACES&lt;/full-title&gt;&lt;/periodical&gt;&lt;pages&gt;11683-11695&lt;/pages&gt;&lt;volume&gt;13&lt;/volume&gt;&lt;number&gt;10&lt;/number&gt;&lt;keywords&gt;&lt;keyword&gt;ZIFs-derived nanozymes&lt;/keyword&gt;&lt;keyword&gt;starvation therapy&lt;/keyword&gt;&lt;keyword&gt;photothermal therapy&lt;/keyword&gt;&lt;keyword&gt;immunotherapy&lt;/keyword&gt;&lt;/keywords&gt;&lt;dates&gt;&lt;year&gt;2021&lt;/year&gt;&lt;pub-dates&gt;&lt;date&gt;MAR 17&lt;/date&gt;&lt;/pub-dates&gt;&lt;/dates&gt;&lt;isbn&gt;1944-8244&amp;#xD;1944-8252 J9 - ACS APPL MATER INTER&lt;/isbn&gt;&lt;accession-num&gt;WOS:000630398500012&lt;/accession-num&gt;&lt;urls&gt;&lt;/urls&gt;&lt;electronic-resource-num&gt;10.1021/acsami.1c01006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97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F759F02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2F793782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T26</w:t>
            </w:r>
          </w:p>
        </w:tc>
        <w:tc>
          <w:tcPr>
            <w:tcW w:w="1336" w:type="pct"/>
            <w:vAlign w:val="center"/>
          </w:tcPr>
          <w:p w14:paraId="58533CA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NC-Gal@CMaP nanocomposites</w:t>
            </w:r>
          </w:p>
        </w:tc>
        <w:tc>
          <w:tcPr>
            <w:tcW w:w="1014" w:type="pct"/>
            <w:vAlign w:val="center"/>
          </w:tcPr>
          <w:p w14:paraId="0C4AEF5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31CCD58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1A28EF6B" w14:textId="6A91BAAD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 xml:space="preserve">S. </w:t>
            </w:r>
            <w:r w:rsidRPr="00D75D69">
              <w:rPr>
                <w:rFonts w:cs="Times New Roman" w:hint="eastAsia"/>
                <w:color w:val="000000"/>
                <w:szCs w:val="20"/>
              </w:rPr>
              <w:t>W</w:t>
            </w:r>
            <w:r w:rsidRPr="00D75D69">
              <w:rPr>
                <w:rFonts w:cs="Times New Roman"/>
                <w:color w:val="000000"/>
                <w:szCs w:val="20"/>
              </w:rPr>
              <w:t>ang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Wang&lt;/Author&gt;&lt;Year&gt;2021&lt;/Year&gt;&lt;RecNum&gt;683&lt;/RecNum&gt;&lt;DisplayText&gt;&lt;style face="superscript"&gt;98&lt;/style&gt;&lt;/DisplayText&gt;&lt;record&gt;&lt;rec-number&gt;683&lt;/rec-number&gt;&lt;foreign-keys&gt;&lt;key app="EN" db-id="xap0x9pz7szer6exde555s9lta0wtrw2apfz" timestamp="1667946541"&gt;683&lt;/key&gt;&lt;/foreign-keys&gt;&lt;ref-type name="Journal Article"&gt;17&lt;/ref-type&gt;&lt;contributors&gt;&lt;authors&gt;&lt;author&gt;Wang, S. Y.&lt;/author&gt;&lt;author&gt;Song, Y.&lt;/author&gt;&lt;author&gt;Cao, K. X.&lt;/author&gt;&lt;author&gt;Zhang, L. X.&lt;/author&gt;&lt;author&gt;Fang, X. D.&lt;/author&gt;&lt;author&gt;Chen, F. F.&lt;/author&gt;&lt;author&gt;Feng, S. H.&lt;/author&gt;&lt;author&gt;Yan, F.&lt;/author&gt;&lt;/authors&gt;&lt;/contributors&gt;&lt;auth-address&gt;Jilin Univ, Dept Gastrointestinal Colorectal &amp;amp; Anal Surg, China Japan Union Hosp, Changchun 130033, Peoples R China&amp;#xD;Jilin Univ, State Key Lab Inorgan Synth &amp;amp; Preparat Chem, Int Res Ctr Chem Med Joint Innovat, Coll Chem,Int Joint Res Lab Nanomicro Architectur, Changchun 130012, Peoples R China&amp;#xD;Jilin Univ, Key Lab Zoonoses Res, Nanomed &amp;amp; Translat Res Ctr, China Japan Union Hosp,Minist Educ, Changchun 130033, Peoples R China&lt;/auth-address&gt;&lt;titles&gt;&lt;title&gt;Photothermal therapy mediated by gold nanocages composed of anti-PDL1 and galunisertib for improved synergistic immunotherapy in colorectal cancer&lt;/title&gt;&lt;secondary-title&gt;ACTA BIOMATERIALIA&lt;/secondary-title&gt;&lt;/titles&gt;&lt;periodical&gt;&lt;full-title&gt;ACTA BIOMATERIALIA&lt;/full-title&gt;&lt;/periodical&gt;&lt;pages&gt;621-632&lt;/pages&gt;&lt;volume&gt;134&lt;/volume&gt;&lt;keywords&gt;&lt;keyword&gt;Photothermal therapy&lt;/keyword&gt;&lt;keyword&gt;Gold nanocage&lt;/keyword&gt;&lt;keyword&gt;Cell membrane coating&lt;/keyword&gt;&lt;keyword&gt;PDL1&lt;/keyword&gt;&lt;keyword&gt;Galunisertib&lt;/keyword&gt;&lt;keyword&gt;NANOPARTICLES&lt;/keyword&gt;&lt;/keywords&gt;&lt;dates&gt;&lt;year&gt;2021&lt;/year&gt;&lt;pub-dates&gt;&lt;date&gt;OCT 15&lt;/date&gt;&lt;/pub-dates&gt;&lt;/dates&gt;&lt;isbn&gt;1742-7061&amp;#xD;1878-7568 J9 - ACTA BIOMATER&lt;/isbn&gt;&lt;accession-num&gt;WOS:000709963900007&lt;/accession-num&gt;&lt;urls&gt;&lt;/urls&gt;&lt;custom6&gt;OCT 2021&lt;/custom6&gt;&lt;electronic-resource-num&gt;10.1016/j.actbio.2021.07.051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98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3F43838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4E61DFF9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B16 </w:t>
            </w:r>
          </w:p>
        </w:tc>
        <w:tc>
          <w:tcPr>
            <w:tcW w:w="1336" w:type="pct"/>
            <w:vAlign w:val="center"/>
          </w:tcPr>
          <w:p w14:paraId="1BDA41E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CG-NP MNs</w:t>
            </w:r>
          </w:p>
        </w:tc>
        <w:tc>
          <w:tcPr>
            <w:tcW w:w="1014" w:type="pct"/>
            <w:vAlign w:val="center"/>
          </w:tcPr>
          <w:p w14:paraId="1F1F0AB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04EAF97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4571A5D8" w14:textId="41EDEB23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Yang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Yang&lt;/Author&gt;&lt;Year&gt;2021&lt;/Year&gt;&lt;RecNum&gt;261&lt;/RecNum&gt;&lt;DisplayText&gt;&lt;style face="superscript"&gt;99&lt;/style&gt;&lt;/DisplayText&gt;&lt;record&gt;&lt;rec-number&gt;261&lt;/rec-number&gt;&lt;foreign-keys&gt;&lt;key app="EN" db-id="xap0x9pz7szer6exde555s9lta0wtrw2apfz" timestamp="0"&gt;261&lt;/key&gt;&lt;/foreign-keys&gt;&lt;ref-type name="Journal Article"&gt;17&lt;/ref-type&gt;&lt;contributors&gt;&lt;authors&gt;&lt;author&gt;Yang, Peipei&lt;/author&gt;&lt;author&gt;Chen, Minglong&lt;/author&gt;&lt;author&gt;Qin, Wanbing&lt;/author&gt;&lt;author&gt;Shi, Chaonan&lt;/author&gt;&lt;author&gt;Bai, Xuequn&lt;/author&gt;&lt;author&gt;Quan, Guilan&lt;/author&gt;&lt;author&gt;Pan, Xin&lt;/author&gt;&lt;author&gt;Wu, Chuanbin&lt;/author&gt;&lt;/authors&gt;&lt;/contributors&gt;&lt;titles&gt;&lt;title&gt;Effective Photothermal Therapy Mediated by Indocyanine Green Nanoparticle Tip-Loaded Microneedles to Enhance Checkpoint Inhibitor Immunotherapy for Melanoma Treatment&lt;/title&gt;&lt;secondary-title&gt;ACS Applied Nano Materials&lt;/secondary-title&gt;&lt;/titles&gt;&lt;pages&gt;5921-5931&lt;/pages&gt;&lt;volume&gt;4&lt;/volume&gt;&lt;number&gt;6&lt;/number&gt;&lt;section&gt;5921&lt;/section&gt;&lt;dates&gt;&lt;year&gt;2021&lt;/year&gt;&lt;/dates&gt;&lt;isbn&gt;2574-0970&amp;#xD;2574-0970&lt;/isbn&gt;&lt;urls&gt;&lt;/urls&gt;&lt;electronic-resource-num&gt;10.1021/acsanm.1c00832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9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5AE0997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B1D93A3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T26</w:t>
            </w:r>
          </w:p>
        </w:tc>
        <w:tc>
          <w:tcPr>
            <w:tcW w:w="1336" w:type="pct"/>
            <w:vAlign w:val="center"/>
          </w:tcPr>
          <w:p w14:paraId="78B59F2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OIB@Lip</w:t>
            </w:r>
          </w:p>
        </w:tc>
        <w:tc>
          <w:tcPr>
            <w:tcW w:w="1014" w:type="pct"/>
            <w:vAlign w:val="center"/>
          </w:tcPr>
          <w:p w14:paraId="6AA71A7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27B03BB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2EEF1965" w14:textId="1A739EB4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 xml:space="preserve">J. </w:t>
            </w:r>
            <w:r w:rsidRPr="00D75D69">
              <w:rPr>
                <w:rFonts w:cs="Times New Roman" w:hint="eastAsia"/>
                <w:color w:val="000000"/>
                <w:szCs w:val="20"/>
              </w:rPr>
              <w:t>Y</w:t>
            </w:r>
            <w:r w:rsidRPr="00D75D69">
              <w:rPr>
                <w:rFonts w:cs="Times New Roman"/>
                <w:color w:val="000000"/>
                <w:szCs w:val="20"/>
              </w:rPr>
              <w:t>u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Yu&lt;/Author&gt;&lt;Year&gt;2021&lt;/Year&gt;&lt;RecNum&gt;688&lt;/RecNum&gt;&lt;DisplayText&gt;&lt;style face="superscript"&gt;100&lt;/style&gt;&lt;/DisplayText&gt;&lt;record&gt;&lt;rec-number&gt;688&lt;/rec-number&gt;&lt;foreign-keys&gt;&lt;key app="EN" db-id="xap0x9pz7szer6exde555s9lta0wtrw2apfz" timestamp="1667946541"&gt;688&lt;/key&gt;&lt;/foreign-keys&gt;&lt;ref-type name="Journal Article"&gt;17&lt;/ref-type&gt;&lt;contributors&gt;&lt;authors&gt;&lt;author&gt;Yu, J.&lt;/author&gt;&lt;author&gt;He, X. D.&lt;/author&gt;&lt;author&gt;Wang, Z. G.&lt;/author&gt;&lt;author&gt;Wang, Y. P.&lt;/author&gt;&lt;author&gt;Liu, S.&lt;/author&gt;&lt;author&gt;Li, X. Y.&lt;/author&gt;&lt;author&gt;Huang, Y. B.&lt;/author&gt;&lt;/authors&gt;&lt;/contributors&gt;&lt;auth-address&gt;Chinese Acad Sci, Changchun Inst Appl Chem, State Key Lab Polymer Phys &amp;amp; Chem, Changchun 130022, Peoples R China&amp;#xD;Univ Sci &amp;amp; Technol China, Hefei 230026, Peoples R China&amp;#xD;Southern Med Univ, Shunde Hosp, Dept Pharm, Peoples Hosp Shunde Foshan 1, Foshan 528300, Peoples R China&amp;#xD;Northeast Normal Univ, Fac Chem, Changchun 130024, Peoples R China&lt;/auth-address&gt;&lt;titles&gt;&lt;title&gt;Combining PD-L1 inhibitors with immunogenic cell death triggered by chemo-photothermal therapy via a thermosensitive liposome system to stimulate tumor-specific immunological response&lt;/title&gt;&lt;secondary-title&gt;NANOSCALE&lt;/secondary-title&gt;&lt;/titles&gt;&lt;periodical&gt;&lt;full-title&gt;NANOSCALE&lt;/full-title&gt;&lt;/periodical&gt;&lt;pages&gt;12966-12978&lt;/pages&gt;&lt;volume&gt;13&lt;/volume&gt;&lt;number&gt;30&lt;/number&gt;&lt;keywords&gt;&lt;keyword&gt;CANCER&lt;/keyword&gt;&lt;keyword&gt;COMBINATION&lt;/keyword&gt;&lt;keyword&gt;DELIVERY&lt;/keyword&gt;&lt;keyword&gt;PRODRUG&lt;/keyword&gt;&lt;/keywords&gt;&lt;dates&gt;&lt;year&gt;2021&lt;/year&gt;&lt;pub-dates&gt;&lt;date&gt;AUG 14&lt;/date&gt;&lt;/pub-dates&gt;&lt;/dates&gt;&lt;isbn&gt;2040-3364&amp;#xD;2040-3372 J9 - NANOSCALE&lt;/isbn&gt;&lt;accession-num&gt;WOS:000674973600001&lt;/accession-num&gt;&lt;urls&gt;&lt;/urls&gt;&lt;custom6&gt;JUL 2021&lt;/custom6&gt;&lt;electronic-resource-num&gt;10.1039/d1nr03288g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0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093CA70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20B2ADCA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an 02</w:t>
            </w:r>
          </w:p>
        </w:tc>
        <w:tc>
          <w:tcPr>
            <w:tcW w:w="1336" w:type="pct"/>
            <w:vAlign w:val="center"/>
          </w:tcPr>
          <w:p w14:paraId="01C1E04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SA-BMS@CAP-ILTSL</w:t>
            </w:r>
          </w:p>
        </w:tc>
        <w:tc>
          <w:tcPr>
            <w:tcW w:w="1014" w:type="pct"/>
            <w:vAlign w:val="center"/>
          </w:tcPr>
          <w:p w14:paraId="05C49DC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62E5299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0C7A72D3" w14:textId="11B5F09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Q</w:t>
            </w:r>
            <w:r w:rsidRPr="00D75D69">
              <w:rPr>
                <w:rFonts w:cs="Times New Roman"/>
                <w:color w:val="000000"/>
                <w:szCs w:val="20"/>
              </w:rPr>
              <w:t>. Yu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Yu&lt;/Author&gt;&lt;Year&gt;2021&lt;/Year&gt;&lt;RecNum&gt;684&lt;/RecNum&gt;&lt;DisplayText&gt;&lt;style face="superscript"&gt;101&lt;/style&gt;&lt;/DisplayText&gt;&lt;record&gt;&lt;rec-number&gt;684&lt;/rec-number&gt;&lt;foreign-keys&gt;&lt;key app="EN" db-id="xap0x9pz7szer6exde555s9lta0wtrw2apfz" timestamp="1667946541"&gt;684&lt;/key&gt;&lt;/foreign-keys&gt;&lt;ref-type name="Journal Article"&gt;17&lt;/ref-type&gt;&lt;contributors&gt;&lt;authors&gt;&lt;author&gt;Yu, Q. W.&lt;/author&gt;&lt;author&gt;Tang, X.&lt;/author&gt;&lt;author&gt;Zhao, W.&lt;/author&gt;&lt;author&gt;Qiu, Y.&lt;/author&gt;&lt;author&gt;He, J.&lt;/author&gt;&lt;author&gt;Wan, D. D.&lt;/author&gt;&lt;author&gt;Li, J. P.&lt;/author&gt;&lt;author&gt;Wang, X. H.&lt;/author&gt;&lt;author&gt;He, X.&lt;/author&gt;&lt;author&gt;Liu, Y. Y.&lt;/author&gt;&lt;author&gt;Li, M.&lt;/author&gt;&lt;author&gt;Zhang, Z. R.&lt;/author&gt;&lt;author&gt;He, Q.&lt;/author&gt;&lt;/authors&gt;&lt;/contributors&gt;&lt;auth-address&gt;Sichuan Univ, Key Lab Drug Targeting &amp;amp; Drug Delivery Syst, Sichuan Engn Lab Plant Sourced Drug, West China Sch Pharm,Educ Minist, Chengdu 610064, Peoples R China&amp;#xD;Sichuan Univ, West China Sch Pharm, Sichuan Res Ctr Drug Precis Ind Technol, Chengdu 610064, Peoples R China&lt;/auth-address&gt;&lt;titles&gt;&lt;title&gt;Mild hyperthermia promotes immune checkpoint blockade-based immunotherapy against metastatic pancreatic cancer using size-adjustable nanoparticles&lt;/title&gt;&lt;secondary-title&gt;ACTA BIOMATERIALIA&lt;/secondary-title&gt;&lt;/titles&gt;&lt;periodical&gt;&lt;full-title&gt;ACTA BIOMATERIALIA&lt;/full-title&gt;&lt;/periodical&gt;&lt;pages&gt;244-256&lt;/pages&gt;&lt;volume&gt;133&lt;/volume&gt;&lt;keywords&gt;&lt;keyword&gt;Photothermal therapy&lt;/keyword&gt;&lt;keyword&gt;Immunotherapy&lt;/keyword&gt;&lt;keyword&gt;Pancreatic cancer&lt;/keyword&gt;&lt;keyword&gt;Size-adjustable&lt;/keyword&gt;&lt;keyword&gt;Metastasis&lt;/keyword&gt;&lt;keyword&gt;TUMOR MICROENVIRONMENT&lt;/keyword&gt;&lt;keyword&gt;DELIVERY&lt;/keyword&gt;&lt;keyword&gt;PENETRATION&lt;/keyword&gt;&lt;keyword&gt;LIPOSOMES&lt;/keyword&gt;&lt;/keywords&gt;&lt;dates&gt;&lt;year&gt;2021&lt;/year&gt;&lt;pub-dates&gt;&lt;date&gt;OCT 1&lt;/date&gt;&lt;/pub-dates&gt;&lt;/dates&gt;&lt;isbn&gt;1742-7061&amp;#xD;1878-7568 J9 - ACTA BIOMATER&lt;/isbn&gt;&lt;accession-num&gt;WOS:000704886500001&lt;/accession-num&gt;&lt;urls&gt;&lt;/urls&gt;&lt;custom6&gt;OCT 2021&lt;/custom6&gt;&lt;electronic-resource-num&gt;10.1016/j.actbio.2021.05.002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F01FF02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50CA16F5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</w:t>
            </w:r>
          </w:p>
        </w:tc>
        <w:tc>
          <w:tcPr>
            <w:tcW w:w="1336" w:type="pct"/>
            <w:vAlign w:val="center"/>
          </w:tcPr>
          <w:p w14:paraId="73DFA0E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BBPQDs</w:t>
            </w:r>
          </w:p>
        </w:tc>
        <w:tc>
          <w:tcPr>
            <w:tcW w:w="1014" w:type="pct"/>
            <w:vAlign w:val="center"/>
          </w:tcPr>
          <w:p w14:paraId="652C86F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7842DC3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3806268F" w14:textId="791D325C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. Zhao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vPC9BdXRob3I+PFllYXI+MjAyMTwvWWVhcj48UmVj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aaGFvPC9BdXRob3I+PFllYXI+MjAyMTwvWWVhcj48UmVj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0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6091A04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6AA0DF5E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38A60BB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ZIF-PQ-PDA-AUN</w:t>
            </w:r>
          </w:p>
        </w:tc>
        <w:tc>
          <w:tcPr>
            <w:tcW w:w="1014" w:type="pct"/>
            <w:vAlign w:val="center"/>
          </w:tcPr>
          <w:p w14:paraId="551C3AE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370C9E7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7A270574" w14:textId="07E451A1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W</w:t>
            </w:r>
            <w:r w:rsidRPr="00D75D69">
              <w:rPr>
                <w:rFonts w:cs="Times New Roman"/>
                <w:color w:val="000000"/>
                <w:szCs w:val="20"/>
              </w:rPr>
              <w:t>. Zhao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Zhao&lt;/Author&gt;&lt;Year&gt;2021&lt;/Year&gt;&lt;RecNum&gt;710&lt;/RecNum&gt;&lt;DisplayText&gt;&lt;style face="superscript"&gt;103&lt;/style&gt;&lt;/DisplayText&gt;&lt;record&gt;&lt;rec-number&gt;710&lt;/rec-number&gt;&lt;foreign-keys&gt;&lt;key app="EN" db-id="xap0x9pz7szer6exde555s9lta0wtrw2apfz" timestamp="1667949965"&gt;710&lt;/key&gt;&lt;/foreign-keys&gt;&lt;ref-type name="Journal Article"&gt;17&lt;/ref-type&gt;&lt;contributors&gt;&lt;authors&gt;&lt;author&gt;Zhao, W. R.&lt;/author&gt;&lt;author&gt;Hu, X. C.&lt;/author&gt;&lt;author&gt;Li, W. H.&lt;/author&gt;&lt;author&gt;Li, R. H.&lt;/author&gt;&lt;author&gt;Chen, J. J.&lt;/author&gt;&lt;author&gt;Zhou, L. L.&lt;/author&gt;&lt;author&gt;Qiang, S. F.&lt;/author&gt;&lt;author&gt;Wu, W. J.&lt;/author&gt;&lt;author&gt;Shi, S.&lt;/author&gt;&lt;author&gt;Dong, C. Y.&lt;/author&gt;&lt;/authors&gt;&lt;/contributors&gt;&lt;auth-address&gt;Tongji Univ, Sch Chem Sci &amp;amp; Engn, Shanghai Key Lab Chem Assessment &amp;amp; Sustainabil, Breast Canc Ctr,Shanghai East Hosp, Shanghai 200120, Peoples R China&amp;#xD;Shanghai Inst Qual Inspect &amp;amp; Tech Res, Shanghai 201100, Peoples R China&lt;/auth-address&gt;&lt;titles&gt;&lt;title&gt;M2-Like TAMs Function Reversal Contributes to Breast Cancer Eradication by Combination Dual Immune Checkpoint Blockade and Photothermal Therapy&lt;/title&gt;&lt;secondary-title&gt;SMALL&lt;/secondary-title&gt;&lt;/titles&gt;&lt;periodical&gt;&lt;full-title&gt;SMALL&lt;/full-title&gt;&lt;/periodical&gt;&lt;volume&gt;17&lt;/volume&gt;&lt;number&gt;13&lt;/number&gt;&lt;keywords&gt;&lt;keyword&gt;breast cancer&lt;/keyword&gt;&lt;keyword&gt;CD47-SIRP alpha pathway&lt;/keyword&gt;&lt;keyword&gt;PD-1/PD-L1 pathway&lt;/keyword&gt;&lt;keyword&gt;photothermal therapy&lt;/keyword&gt;&lt;keyword&gt;tumor-associated macrophages&lt;/keyword&gt;&lt;/keywords&gt;&lt;dates&gt;&lt;year&gt;2021&lt;/year&gt;&lt;pub-dates&gt;&lt;date&gt;APR&lt;/date&gt;&lt;/pub-dates&gt;&lt;/dates&gt;&lt;isbn&gt;1613-6810&amp;#xD;1613-6829 J9 - SMALL&lt;/isbn&gt;&lt;accession-num&gt;WOS:000618969000001&lt;/accession-num&gt;&lt;urls&gt;&lt;/urls&gt;&lt;custom6&gt;FEB 2021&lt;/custom6&gt;&lt;custom7&gt;2007051&lt;/custom7&gt;&lt;electronic-resource-num&gt;10.1002/smll.202007051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3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0291A8B" w14:textId="77777777" w:rsidTr="00075ABE">
        <w:trPr>
          <w:trHeight w:val="263"/>
        </w:trPr>
        <w:tc>
          <w:tcPr>
            <w:tcW w:w="1129" w:type="pct"/>
            <w:vAlign w:val="center"/>
            <w:hideMark/>
          </w:tcPr>
          <w:p w14:paraId="6637F46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K7 (osteosarcoma) </w:t>
            </w:r>
          </w:p>
        </w:tc>
        <w:tc>
          <w:tcPr>
            <w:tcW w:w="1336" w:type="pct"/>
            <w:vAlign w:val="center"/>
            <w:hideMark/>
          </w:tcPr>
          <w:p w14:paraId="0BA8E5C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NR-PEI/cGAMP complex</w:t>
            </w:r>
          </w:p>
        </w:tc>
        <w:tc>
          <w:tcPr>
            <w:tcW w:w="1014" w:type="pct"/>
            <w:vAlign w:val="center"/>
            <w:hideMark/>
          </w:tcPr>
          <w:p w14:paraId="698481A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  <w:hideMark/>
          </w:tcPr>
          <w:p w14:paraId="1B6F970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  <w:hideMark/>
          </w:tcPr>
          <w:p w14:paraId="23019E78" w14:textId="3FC7419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X. Zhao 20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Zhao&lt;/Author&gt;&lt;Year&gt;2021&lt;/Year&gt;&lt;RecNum&gt;260&lt;/RecNum&gt;&lt;DisplayText&gt;&lt;style face="superscript"&gt;104&lt;/style&gt;&lt;/DisplayText&gt;&lt;record&gt;&lt;rec-number&gt;260&lt;/rec-number&gt;&lt;foreign-keys&gt;&lt;key app="EN" db-id="xap0x9pz7szer6exde555s9lta0wtrw2apfz" timestamp="0"&gt;260&lt;/key&gt;&lt;/foreign-keys&gt;&lt;ref-type name="Journal Article"&gt;17&lt;/ref-type&gt;&lt;contributors&gt;&lt;authors&gt;&lt;author&gt;Zhao, Xingyu&lt;/author&gt;&lt;author&gt;Han, Yu&lt;/author&gt;&lt;author&gt;Sun, Yang&lt;/author&gt;&lt;author&gt;Feng, Wei&lt;/author&gt;&lt;author&gt;Liu, Jianguo&lt;/author&gt;&lt;author&gt;Li, Dongsong&lt;/author&gt;&lt;author&gt;Wang, Tiejun&lt;/author&gt;&lt;/authors&gt;&lt;/contributors&gt;&lt;titles&gt;&lt;title&gt;Combining photothermal ablation-based vaccine with immune checkpoint blockade for synergistic osteosarcoma immunotherapy&lt;/title&gt;&lt;secondary-title&gt;Materials &amp;amp; Design&lt;/secondary-title&gt;&lt;/titles&gt;&lt;volume&gt;198&lt;/volume&gt;&lt;section&gt;109311&lt;/section&gt;&lt;dates&gt;&lt;year&gt;2021&lt;/year&gt;&lt;/dates&gt;&lt;isbn&gt;02641275&lt;/isbn&gt;&lt;urls&gt;&lt;/urls&gt;&lt;electronic-resource-num&gt;10.1016/j.matdes.2020.109311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0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4398248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13EBFBC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5F26940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uNR@BSA/MnO2</w:t>
            </w:r>
          </w:p>
        </w:tc>
        <w:tc>
          <w:tcPr>
            <w:tcW w:w="1014" w:type="pct"/>
            <w:vAlign w:val="center"/>
          </w:tcPr>
          <w:p w14:paraId="660993C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18762A5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0842C2D8" w14:textId="48EFCE93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M</w:t>
            </w:r>
            <w:r w:rsidRPr="00D75D69">
              <w:rPr>
                <w:rFonts w:cs="Times New Roman"/>
                <w:color w:val="000000"/>
                <w:szCs w:val="20"/>
              </w:rPr>
              <w:t>. Zhou 202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aaG91PC9BdXRob3I+PFllYXI+MjAyMTwvWWVhcj48UmVj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aaG91PC9BdXRob3I+PFllYXI+MjAyMTwvWWVhcj48UmVj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5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E6B7EF4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2D47C545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3567BBF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Por NPs</w:t>
            </w:r>
          </w:p>
        </w:tc>
        <w:tc>
          <w:tcPr>
            <w:tcW w:w="1014" w:type="pct"/>
            <w:vAlign w:val="center"/>
          </w:tcPr>
          <w:p w14:paraId="67A39D2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0AD166A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1E5C851D" w14:textId="69481CE8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Cao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DYW88L0F1dGhvcj48WWVhcj4yMDIyPC9ZZWFyPjxSZWNO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DYW88L0F1dGhvcj48WWVhcj4yMDIyPC9ZZWFyPjxSZWNO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6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2289382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5CF2332D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lastRenderedPageBreak/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52A22BB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TF-F4TCNQ</w:t>
            </w:r>
          </w:p>
        </w:tc>
        <w:tc>
          <w:tcPr>
            <w:tcW w:w="1014" w:type="pct"/>
            <w:vAlign w:val="center"/>
          </w:tcPr>
          <w:p w14:paraId="32735083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laser</w:t>
            </w:r>
          </w:p>
        </w:tc>
        <w:tc>
          <w:tcPr>
            <w:tcW w:w="799" w:type="pct"/>
            <w:vAlign w:val="center"/>
          </w:tcPr>
          <w:p w14:paraId="0CE48D4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370DA967" w14:textId="415616D5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Chen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DaGVuPC9BdXRob3I+PFllYXI+MjAyMjwvWWVhcj48UmVj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DaGVuPC9BdXRob3I+PFllYXI+MjAyMjwvWWVhcj48UmVj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7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BBBB58E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09AFB9D2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>22</w:t>
            </w:r>
          </w:p>
        </w:tc>
        <w:tc>
          <w:tcPr>
            <w:tcW w:w="1336" w:type="pct"/>
            <w:vAlign w:val="center"/>
          </w:tcPr>
          <w:p w14:paraId="35786DB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PLI</w:t>
            </w:r>
          </w:p>
        </w:tc>
        <w:tc>
          <w:tcPr>
            <w:tcW w:w="1014" w:type="pct"/>
            <w:vAlign w:val="center"/>
          </w:tcPr>
          <w:p w14:paraId="68165A8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laser</w:t>
            </w:r>
          </w:p>
        </w:tc>
        <w:tc>
          <w:tcPr>
            <w:tcW w:w="799" w:type="pct"/>
            <w:vAlign w:val="center"/>
          </w:tcPr>
          <w:p w14:paraId="3C9AC9D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193E7282" w14:textId="5CE8BD0C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D</w:t>
            </w:r>
            <w:r w:rsidRPr="00D75D69">
              <w:rPr>
                <w:rFonts w:cs="Times New Roman"/>
                <w:color w:val="000000"/>
                <w:szCs w:val="20"/>
              </w:rPr>
              <w:t>u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EdTwvQXV0aG9yPjxZZWFyPjIwMjM8L1llYXI+PFJlY051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EdTwvQXV0aG9yPjxZZWFyPjIwMjM8L1llYXI+PFJlY051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8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CF02D5E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3B30B146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560D961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ONPs</w:t>
            </w:r>
          </w:p>
        </w:tc>
        <w:tc>
          <w:tcPr>
            <w:tcW w:w="1014" w:type="pct"/>
            <w:vAlign w:val="center"/>
          </w:tcPr>
          <w:p w14:paraId="6244752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77504AB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5E4F22A0" w14:textId="5138569D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G</w:t>
            </w:r>
            <w:r w:rsidRPr="00D75D69">
              <w:rPr>
                <w:rFonts w:cs="Times New Roman"/>
                <w:color w:val="000000"/>
                <w:szCs w:val="20"/>
              </w:rPr>
              <w:t>ao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Gao&lt;/Author&gt;&lt;Year&gt;2022&lt;/Year&gt;&lt;RecNum&gt;748&lt;/RecNum&gt;&lt;DisplayText&gt;&lt;style face="superscript"&gt;109&lt;/style&gt;&lt;/DisplayText&gt;&lt;record&gt;&lt;rec-number&gt;748&lt;/rec-number&gt;&lt;foreign-keys&gt;&lt;key app="EN" db-id="xap0x9pz7szer6exde555s9lta0wtrw2apfz" timestamp="1672790811"&gt;748&lt;/key&gt;&lt;/foreign-keys&gt;&lt;ref-type name="Journal Article"&gt;17&lt;/ref-type&gt;&lt;contributors&gt;&lt;authors&gt;&lt;author&gt;Gao, Y.&lt;/author&gt;&lt;author&gt;Chen, X. M.&lt;/author&gt;&lt;author&gt;Wang, B.&lt;/author&gt;&lt;author&gt;Wang, S. Y.&lt;/author&gt;&lt;author&gt;Wang, J. H.&lt;/author&gt;&lt;author&gt;Ren, L. L.&lt;/author&gt;&lt;author&gt;Jin, W. K.&lt;/author&gt;&lt;author&gt;Han, H.&lt;/author&gt;&lt;author&gt;Wang, L. H.&lt;/author&gt;&lt;/authors&gt;&lt;/contributors&gt;&lt;auth-address&gt;Nanjing Univ Posts &amp;amp; Telecommun, Inst Adv Mat IAM, Jiangsu Natl Synergist Innovat Ctr Adv Mat SICAM, State Key Lab Organ Elect &amp;amp; Informat Displays, Nanjing 210023, Peoples R China&amp;#xD;Nanjing Univ Posts &amp;amp; Telecommun, Inst Adv Mat IAM, Jiangsu Natl Synergist Innovat Ctr Adv Mat SICAM, Jiangsu Key Lab Biosensors, Nanjing 210023, Peoples R China&amp;#xD;Affiliated Hosp Nanjing Univ Med Sch, Nanjing Drum Tower Hosp, Dept Ultrasound, Nanjing 210008, Peoples R China&lt;/auth-address&gt;&lt;titles&gt;&lt;title&gt;Engineering Platelets with PDL1 Antibodies and Iron Oxide Nanoparticles for Postsurgical Cancer Immunotherapy&lt;/title&gt;&lt;secondary-title&gt;ACS APPLIED BIO MATERIALS&lt;/secondary-title&gt;&lt;/titles&gt;&lt;periodical&gt;&lt;full-title&gt;ACS APPLIED BIO MATERIALS&lt;/full-title&gt;&lt;/periodical&gt;&lt;keywords&gt;&lt;keyword&gt;platelets&lt;/keyword&gt;&lt;keyword&gt;cancer immunotherapy&lt;/keyword&gt;&lt;keyword&gt;photothermal therapy&lt;/keyword&gt;&lt;keyword&gt;magnetic nanoparticles&lt;/keyword&gt;&lt;keyword&gt;drug delivery&lt;/keyword&gt;&lt;keyword&gt;CELLS&lt;/keyword&gt;&lt;/keywords&gt;&lt;dates&gt;&lt;year&gt;2022&lt;/year&gt;&lt;/dates&gt;&lt;isbn&gt;2576-6422 J9 - ACS APPL BIO MATER&lt;/isbn&gt;&lt;accession-num&gt;WOS:000895294400001&lt;/accession-num&gt;&lt;urls&gt;&lt;/urls&gt;&lt;custom3&gt;Nanjing University of Posts &amp;amp; Telecommunications&amp;#xD;Nanjing University&lt;/custom3&gt;&lt;custom6&gt;DEC 2022&lt;/custom6&gt;&lt;electronic-resource-num&gt;10.1021/acsabm.2c00869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09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14D3423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45092F70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LC (lung carcinoma)</w:t>
            </w:r>
          </w:p>
        </w:tc>
        <w:tc>
          <w:tcPr>
            <w:tcW w:w="1336" w:type="pct"/>
            <w:vAlign w:val="center"/>
          </w:tcPr>
          <w:p w14:paraId="0C6DAFB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NRs-PEI/cGAMP NPs</w:t>
            </w:r>
          </w:p>
        </w:tc>
        <w:tc>
          <w:tcPr>
            <w:tcW w:w="1014" w:type="pct"/>
            <w:vAlign w:val="center"/>
          </w:tcPr>
          <w:p w14:paraId="66F997C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10417B6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3B27CF6C" w14:textId="363A7CA4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Jin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Jin&lt;/Author&gt;&lt;Year&gt;2022&lt;/Year&gt;&lt;RecNum&gt;741&lt;/RecNum&gt;&lt;DisplayText&gt;&lt;style face="superscript"&gt;110&lt;/style&gt;&lt;/DisplayText&gt;&lt;record&gt;&lt;rec-number&gt;741&lt;/rec-number&gt;&lt;foreign-keys&gt;&lt;key app="EN" db-id="xap0x9pz7szer6exde555s9lta0wtrw2apfz" timestamp="1670987004"&gt;741&lt;/key&gt;&lt;/foreign-keys&gt;&lt;ref-type name="Journal Article"&gt;17&lt;/ref-type&gt;&lt;contributors&gt;&lt;authors&gt;&lt;author&gt;Jin, C. Y.&lt;/author&gt;&lt;author&gt;Zhang, Y.&lt;/author&gt;&lt;author&gt;Zhang, G. X.&lt;/author&gt;&lt;author&gt;Wang, B.&lt;/author&gt;&lt;author&gt;Hua, P. Y.&lt;/author&gt;&lt;/authors&gt;&lt;/contributors&gt;&lt;auth-address&gt;Second Hosp Jilin Univ, Dept Thorac Surg, Changchun 130022, Jilin, Peoples R China&lt;/auth-address&gt;&lt;titles&gt;&lt;title&gt;Combination of GNRs-PEI/cGAMP-laden macrophages-based photothermal induced in situ tumor vaccines and immune checkpoint blockade for synergistic anti-tumor immunotherapy&lt;/title&gt;&lt;secondary-title&gt;BIOMATERIALS ADVANCES&lt;/secondary-title&gt;&lt;/titles&gt;&lt;periodical&gt;&lt;full-title&gt;BIOMATERIALS ADVANCES&lt;/full-title&gt;&lt;/periodical&gt;&lt;volume&gt;133&lt;/volume&gt;&lt;keywords&gt;&lt;keyword&gt;Immune checkpoint blockade&lt;/keyword&gt;&lt;keyword&gt;Immunotherapy&lt;/keyword&gt;&lt;keyword&gt;Macrophages mediated strategy&lt;/keyword&gt;&lt;keyword&gt;Photothermal therapy&lt;/keyword&gt;&lt;keyword&gt;Synergistic treatment&lt;/keyword&gt;&lt;keyword&gt;CANCER VACCINES&lt;/keyword&gt;&lt;keyword&gt;CELLS&lt;/keyword&gt;&lt;keyword&gt;NANOPARTICLES&lt;/keyword&gt;&lt;keyword&gt;DELIVERY&lt;/keyword&gt;&lt;keyword&gt;MECHANISMS&lt;/keyword&gt;&lt;keyword&gt;THERAPY&lt;/keyword&gt;&lt;/keywords&gt;&lt;dates&gt;&lt;year&gt;2022&lt;/year&gt;&lt;pub-dates&gt;&lt;date&gt;FEB&lt;/date&gt;&lt;/pub-dates&gt;&lt;/dates&gt;&lt;isbn&gt;2772-9508 J9 - BIOMATER ADV&lt;/isbn&gt;&lt;accession-num&gt;WOS:000814416700006&lt;/accession-num&gt;&lt;urls&gt;&lt;/urls&gt;&lt;custom3&gt;Jilin University&lt;/custom3&gt;&lt;custom7&gt;112603&lt;/custom7&gt;&lt;electronic-resource-num&gt;10.1016/j.msec.2021.112603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0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393A7E8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09D5C449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68D7E66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HINPs</w:t>
            </w:r>
          </w:p>
        </w:tc>
        <w:tc>
          <w:tcPr>
            <w:tcW w:w="1014" w:type="pct"/>
            <w:vAlign w:val="center"/>
          </w:tcPr>
          <w:p w14:paraId="3DAE15F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5A8E0E3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16C3E0CC" w14:textId="1CEF46E5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Lin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MaW48L0F1dGhvcj48WWVhcj4yMDIyPC9ZZWFyPjxSZWNO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MaW48L0F1dGhvcj48WWVhcj4yMDIyPC9ZZWFyPjxSZWNO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1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74B2C7D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029D5929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T26</w:t>
            </w:r>
          </w:p>
        </w:tc>
        <w:tc>
          <w:tcPr>
            <w:tcW w:w="1336" w:type="pct"/>
            <w:vAlign w:val="center"/>
          </w:tcPr>
          <w:p w14:paraId="6972205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IMH NPs</w:t>
            </w:r>
          </w:p>
        </w:tc>
        <w:tc>
          <w:tcPr>
            <w:tcW w:w="1014" w:type="pct"/>
            <w:vAlign w:val="center"/>
          </w:tcPr>
          <w:p w14:paraId="5A4F3DB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2CFE6D7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37BB4B79" w14:textId="089DC571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Liu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IyPC9ZZWFyPjxSZWNO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IyPC9ZZWFyPjxSZWNO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697228AA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09F66E7C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H</w:t>
            </w:r>
            <w:r w:rsidRPr="00D75D69">
              <w:rPr>
                <w:rFonts w:cs="Times New Roman"/>
                <w:color w:val="000000"/>
                <w:szCs w:val="20"/>
              </w:rPr>
              <w:t>22</w:t>
            </w:r>
          </w:p>
        </w:tc>
        <w:tc>
          <w:tcPr>
            <w:tcW w:w="1336" w:type="pct"/>
            <w:vAlign w:val="center"/>
          </w:tcPr>
          <w:p w14:paraId="4DF951E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CF‑LDHs</w:t>
            </w:r>
          </w:p>
        </w:tc>
        <w:tc>
          <w:tcPr>
            <w:tcW w:w="1014" w:type="pct"/>
            <w:vAlign w:val="center"/>
          </w:tcPr>
          <w:p w14:paraId="70C8EAD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66E6B3C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3B8B48BC" w14:textId="54076882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Lu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Lu&lt;/Author&gt;&lt;Year&gt;2022&lt;/Year&gt;&lt;RecNum&gt;735&lt;/RecNum&gt;&lt;DisplayText&gt;&lt;style face="superscript"&gt;113&lt;/style&gt;&lt;/DisplayText&gt;&lt;record&gt;&lt;rec-number&gt;735&lt;/rec-number&gt;&lt;foreign-keys&gt;&lt;key app="EN" db-id="xap0x9pz7szer6exde555s9lta0wtrw2apfz" timestamp="1670987004"&gt;735&lt;/key&gt;&lt;/foreign-keys&gt;&lt;ref-type name="Journal Article"&gt;17&lt;/ref-type&gt;&lt;contributors&gt;&lt;authors&gt;&lt;author&gt;Lu, Y. F.&lt;/author&gt;&lt;author&gt;Zhou, J. P.&lt;/author&gt;&lt;author&gt;Zhou, Q. M.&lt;/author&gt;&lt;author&gt;Yang, X. Y.&lt;/author&gt;&lt;author&gt;Wang, X. J.&lt;/author&gt;&lt;author&gt;Yu, J. N.&lt;/author&gt;&lt;author&gt;Zhang, J. G.&lt;/author&gt;&lt;author&gt;Du, Y. Z.&lt;/author&gt;&lt;author&gt;Yu, R. S.&lt;/author&gt;&lt;/authors&gt;&lt;/contributors&gt;&lt;auth-address&gt;Zhejiang Univ, Affiliated Hosp 2, Sch Med, Dept Radiol, 88 Jiefang Rd, Hangzhou 310009, Zhejiang, Peoples R China&amp;#xD;Zhejiang Univ, Coll Pharmaceut Sci, Inst Pharmaceut, 866 Yuhangtang Rd, Hangzhou 310058, Zhejiang, Peoples R China&lt;/auth-address&gt;&lt;titles&gt;&lt;title&gt;Ultra-thin layered double hydroxide-mediated photothermal therapy combine with asynchronous blockade of PD-L1 and NR2F6 inhibit hepatocellular carcinoma&lt;/title&gt;&lt;secondary-title&gt;JOURNAL OF NANOBIOTECHNOLOGY&lt;/secondary-title&gt;&lt;/titles&gt;&lt;periodical&gt;&lt;full-title&gt;JOURNAL OF NANOBIOTECHNOLOGY&lt;/full-title&gt;&lt;/periodical&gt;&lt;volume&gt;20&lt;/volume&gt;&lt;number&gt;1&lt;/number&gt;&lt;keywords&gt;&lt;keyword&gt;Hepatocellular carcinoma&lt;/keyword&gt;&lt;keyword&gt;PD-L1 blockade&lt;/keyword&gt;&lt;keyword&gt;Photothermal therapy&lt;/keyword&gt;&lt;keyword&gt;COLLOIDAL STABILITY&lt;/keyword&gt;&lt;keyword&gt;CANCER&lt;/keyword&gt;&lt;keyword&gt;NANOPARTICLES&lt;/keyword&gt;&lt;keyword&gt;TUMOR&lt;/keyword&gt;&lt;keyword&gt;DELIVERY&lt;/keyword&gt;&lt;keyword&gt;ACTIVATION&lt;/keyword&gt;&lt;keyword&gt;MELANOMA&lt;/keyword&gt;&lt;keyword&gt;PH&lt;/keyword&gt;&lt;/keywords&gt;&lt;dates&gt;&lt;year&gt;2022&lt;/year&gt;&lt;pub-dates&gt;&lt;date&gt;JUL 30&lt;/date&gt;&lt;/pub-dates&gt;&lt;/dates&gt;&lt;isbn&gt;1477-3155 J9 - J NANOBIOTECHNOL&lt;/isbn&gt;&lt;accession-num&gt;WOS:000834628500003&lt;/accession-num&gt;&lt;urls&gt;&lt;/urls&gt;&lt;custom3&gt;Zhejiang University&lt;/custom3&gt;&lt;custom7&gt;351&lt;/custom7&gt;&lt;electronic-resource-num&gt;10.1186/s12951-022-01565-9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3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00BA2E64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5B8EEFD3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T26</w:t>
            </w:r>
          </w:p>
        </w:tc>
        <w:tc>
          <w:tcPr>
            <w:tcW w:w="1336" w:type="pct"/>
            <w:vAlign w:val="center"/>
          </w:tcPr>
          <w:p w14:paraId="15936B57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A</w:t>
            </w:r>
            <w:r w:rsidRPr="00D75D69">
              <w:rPr>
                <w:rFonts w:cs="Times New Roman"/>
                <w:color w:val="000000"/>
                <w:szCs w:val="20"/>
              </w:rPr>
              <w:t>LG</w:t>
            </w:r>
          </w:p>
        </w:tc>
        <w:tc>
          <w:tcPr>
            <w:tcW w:w="1014" w:type="pct"/>
            <w:vAlign w:val="center"/>
          </w:tcPr>
          <w:p w14:paraId="53899B7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laser</w:t>
            </w:r>
          </w:p>
        </w:tc>
        <w:tc>
          <w:tcPr>
            <w:tcW w:w="799" w:type="pct"/>
            <w:vAlign w:val="center"/>
          </w:tcPr>
          <w:p w14:paraId="611EA45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6F934B3C" w14:textId="65664D52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N</w:t>
            </w:r>
            <w:r w:rsidRPr="00D75D69">
              <w:rPr>
                <w:rFonts w:cs="Times New Roman"/>
                <w:color w:val="000000"/>
                <w:szCs w:val="20"/>
              </w:rPr>
              <w:t>ing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OaW5nPC9BdXRob3I+PFllYXI+MjAyMjwvWWVhcj48UmVj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OaW5nPC9BdXRob3I+PFllYXI+MjAyMjwvWWVhcj48UmVj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4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32B8EEC4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019273E5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6A74C932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L</w:t>
            </w:r>
            <w:r w:rsidRPr="00D75D69">
              <w:rPr>
                <w:rFonts w:cs="Times New Roman"/>
                <w:color w:val="000000"/>
                <w:szCs w:val="20"/>
              </w:rPr>
              <w:t>GT</w:t>
            </w:r>
          </w:p>
        </w:tc>
        <w:tc>
          <w:tcPr>
            <w:tcW w:w="1014" w:type="pct"/>
            <w:vAlign w:val="center"/>
          </w:tcPr>
          <w:p w14:paraId="1D57609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laser</w:t>
            </w:r>
          </w:p>
        </w:tc>
        <w:tc>
          <w:tcPr>
            <w:tcW w:w="799" w:type="pct"/>
            <w:vAlign w:val="center"/>
          </w:tcPr>
          <w:p w14:paraId="3C2033E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3A74ED1B" w14:textId="3C4C20DB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P</w:t>
            </w:r>
            <w:r w:rsidRPr="00D75D69">
              <w:rPr>
                <w:rFonts w:cs="Times New Roman"/>
                <w:color w:val="000000"/>
                <w:szCs w:val="20"/>
              </w:rPr>
              <w:t>u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QdTwvQXV0aG9yPjxZZWFyPjIwMjI8L1llYXI+PFJlY051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QdTwvQXV0aG9yPjxZZWFyPjIwMjI8L1llYXI+PFJlY051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5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1925F5EB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7BAC9364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269F5A6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WOx-PEG</w:t>
            </w:r>
          </w:p>
        </w:tc>
        <w:tc>
          <w:tcPr>
            <w:tcW w:w="1014" w:type="pct"/>
            <w:vAlign w:val="center"/>
          </w:tcPr>
          <w:p w14:paraId="4A5B79E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0nm laser</w:t>
            </w:r>
          </w:p>
        </w:tc>
        <w:tc>
          <w:tcPr>
            <w:tcW w:w="799" w:type="pct"/>
            <w:vAlign w:val="center"/>
          </w:tcPr>
          <w:p w14:paraId="326183DE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620C9E68" w14:textId="06B96B0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X</w:t>
            </w:r>
            <w:r w:rsidRPr="00D75D69">
              <w:rPr>
                <w:rFonts w:cs="Times New Roman"/>
                <w:color w:val="000000"/>
                <w:szCs w:val="20"/>
              </w:rPr>
              <w:t>iang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YaWFuZzwvQXV0aG9yPjxZZWFyPjIwMjI8L1llYXI+PFJl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YaWFuZzwvQXV0aG9yPjxZZWFyPjIwMjI8L1llYXI+PFJl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6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5A65729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6057EEB1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286CF09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PA-BT-DPTQ</w:t>
            </w:r>
          </w:p>
        </w:tc>
        <w:tc>
          <w:tcPr>
            <w:tcW w:w="1014" w:type="pct"/>
            <w:vAlign w:val="center"/>
          </w:tcPr>
          <w:p w14:paraId="7656A71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7555468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63802207" w14:textId="5C5FE25D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Yan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ZYW48L0F1dGhvcj48WWVhcj4yMDIyPC9ZZWFyPjxSZWNO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ZYW48L0F1dGhvcj48WWVhcj4yMDIyPC9ZZWFyPjxSZWNO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7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0ED20C5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196A99F6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MCF-7</w:t>
            </w:r>
          </w:p>
        </w:tc>
        <w:tc>
          <w:tcPr>
            <w:tcW w:w="1336" w:type="pct"/>
            <w:vAlign w:val="center"/>
          </w:tcPr>
          <w:p w14:paraId="29A1329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END-PANi-PVP@R837 NPs</w:t>
            </w:r>
          </w:p>
        </w:tc>
        <w:tc>
          <w:tcPr>
            <w:tcW w:w="1014" w:type="pct"/>
            <w:vAlign w:val="center"/>
          </w:tcPr>
          <w:p w14:paraId="281E4B28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2D360CE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0D98FB4B" w14:textId="640691A9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Yasothamani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&lt;EndNote&gt;&lt;Cite&gt;&lt;Author&gt;Yasothamani&lt;/Author&gt;&lt;Year&gt;2022&lt;/Year&gt;&lt;RecNum&gt;734&lt;/RecNum&gt;&lt;DisplayText&gt;&lt;style face="superscript"&gt;118&lt;/style&gt;&lt;/DisplayText&gt;&lt;record&gt;&lt;rec-number&gt;734&lt;/rec-number&gt;&lt;foreign-keys&gt;&lt;key app="EN" db-id="xap0x9pz7szer6exde555s9lta0wtrw2apfz" timestamp="1670987004"&gt;734&lt;/key&gt;&lt;/foreign-keys&gt;&lt;ref-type name="Journal Article"&gt;17&lt;/ref-type&gt;&lt;contributors&gt;&lt;authors&gt;&lt;author&gt;Yasothamani, V.&lt;/author&gt;&lt;author&gt;Vivek, R.&lt;/author&gt;&lt;/authors&gt;&lt;/contributors&gt;&lt;auth-address&gt;Bharathiar Univ, Sch Life Sci, Canc Res Program CPR, Dept Zool,Bionano Therapeut Res Lab, Coimbatore 641046, Tamil Nadu, India&lt;/auth-address&gt;&lt;titles&gt;&lt;title&gt;Targeted NIR-responsive theranostic immuno-nanomedicine combined TLR7 agonist with immune checkpoint blockade for effective cancer photothermal immunotherapy&lt;/title&gt;&lt;secondary-title&gt;JOURNAL OF MATERIALS CHEMISTRY B&lt;/secondary-title&gt;&lt;/titles&gt;&lt;periodical&gt;&lt;full-title&gt;JOURNAL OF MATERIALS CHEMISTRY B&lt;/full-title&gt;&lt;/periodical&gt;&lt;pages&gt;6392-6403&lt;/pages&gt;&lt;volume&gt;10&lt;/volume&gt;&lt;number&gt;33&lt;/number&gt;&lt;keywords&gt;&lt;keyword&gt;THERAPY&lt;/keyword&gt;&lt;keyword&gt;NANOPARTICLES&lt;/keyword&gt;&lt;keyword&gt;ACID&lt;/keyword&gt;&lt;/keywords&gt;&lt;dates&gt;&lt;year&gt;2022&lt;/year&gt;&lt;pub-dates&gt;&lt;date&gt;AUG 24&lt;/date&gt;&lt;/pub-dates&gt;&lt;/dates&gt;&lt;isbn&gt;2050-750X&amp;#xD;2050-7518 J9 - J MATER CHEM B&lt;/isbn&gt;&lt;accession-num&gt;WOS:000840708700001&lt;/accession-num&gt;&lt;urls&gt;&lt;/urls&gt;&lt;custom3&gt;Bharathiar University&lt;/custom3&gt;&lt;custom6&gt;AUG 2022&lt;/custom6&gt;&lt;electronic-resource-num&gt;10.1039/d2tb01195f&lt;/electronic-resource-num&gt;&lt;language&gt;English&lt;/language&gt;&lt;/record&gt;&lt;/Cite&gt;&lt;/EndNote&gt;</w:instrText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8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4F00F379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640F0C11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C</w:t>
            </w:r>
            <w:r w:rsidRPr="00D75D69">
              <w:rPr>
                <w:rFonts w:cs="Times New Roman"/>
                <w:color w:val="000000"/>
                <w:szCs w:val="20"/>
              </w:rPr>
              <w:t>T26</w:t>
            </w:r>
          </w:p>
        </w:tc>
        <w:tc>
          <w:tcPr>
            <w:tcW w:w="1336" w:type="pct"/>
            <w:vAlign w:val="center"/>
          </w:tcPr>
          <w:p w14:paraId="304ED49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P@IR780</w:t>
            </w:r>
          </w:p>
        </w:tc>
        <w:tc>
          <w:tcPr>
            <w:tcW w:w="1014" w:type="pct"/>
            <w:vAlign w:val="center"/>
          </w:tcPr>
          <w:p w14:paraId="5B3EC50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808nm NIR laser</w:t>
            </w:r>
          </w:p>
        </w:tc>
        <w:tc>
          <w:tcPr>
            <w:tcW w:w="799" w:type="pct"/>
            <w:vAlign w:val="center"/>
          </w:tcPr>
          <w:p w14:paraId="121A6AE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1A83D7F8" w14:textId="60DDFBB3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Yu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ZdTwvQXV0aG9yPjxZZWFyPjIwMjI8L1llYXI+PFJlY051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ZdTwvQXV0aG9yPjxZZWFyPjIwMjI8L1llYXI+PFJlY051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19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A853433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72895381" w14:textId="77777777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 w:hint="eastAsia"/>
                <w:color w:val="000000"/>
                <w:szCs w:val="20"/>
              </w:rPr>
              <w:t>4</w:t>
            </w:r>
            <w:r w:rsidRPr="00D75D69">
              <w:rPr>
                <w:rFonts w:cs="Times New Roman"/>
                <w:color w:val="000000"/>
                <w:szCs w:val="20"/>
              </w:rPr>
              <w:t>T1</w:t>
            </w:r>
          </w:p>
        </w:tc>
        <w:tc>
          <w:tcPr>
            <w:tcW w:w="1336" w:type="pct"/>
            <w:vAlign w:val="center"/>
          </w:tcPr>
          <w:p w14:paraId="195560F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IPH@MS-CTPP</w:t>
            </w:r>
          </w:p>
        </w:tc>
        <w:tc>
          <w:tcPr>
            <w:tcW w:w="1014" w:type="pct"/>
            <w:vAlign w:val="center"/>
          </w:tcPr>
          <w:p w14:paraId="7B74D8B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64nm laser</w:t>
            </w:r>
          </w:p>
        </w:tc>
        <w:tc>
          <w:tcPr>
            <w:tcW w:w="799" w:type="pct"/>
            <w:vAlign w:val="center"/>
          </w:tcPr>
          <w:p w14:paraId="4CABA6AC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</w:t>
            </w:r>
          </w:p>
        </w:tc>
        <w:tc>
          <w:tcPr>
            <w:tcW w:w="722" w:type="pct"/>
            <w:vAlign w:val="center"/>
          </w:tcPr>
          <w:p w14:paraId="7025F06B" w14:textId="743F4E85" w:rsidR="002B428B" w:rsidRPr="00D75D69" w:rsidRDefault="002B428B" w:rsidP="00075ABE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cs="Times New Roman"/>
                <w:color w:val="000000"/>
                <w:szCs w:val="20"/>
              </w:rPr>
              <w:t>Zhang 2022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jI8L1llYXI+PFJl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begin">
                <w:fldData xml:space="preserve">PEVuZE5vdGU+PENpdGU+PEF1dGhvcj5aaGFuZzwvQXV0aG9yPjxZZWFyPjIwMjI8L1llYXI+PFJl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</w:fldData>
              </w:fldChar>
            </w:r>
            <w:r w:rsidR="00205574" w:rsidRPr="00D75D69">
              <w:rPr>
                <w:rFonts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cs="Times New Roman"/>
                <w:color w:val="000000"/>
                <w:szCs w:val="20"/>
              </w:rPr>
            </w:r>
            <w:r w:rsidR="00205574" w:rsidRPr="00D75D69">
              <w:rPr>
                <w:rFonts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cs="Times New Roman"/>
                <w:color w:val="000000"/>
                <w:szCs w:val="20"/>
              </w:rPr>
            </w:r>
            <w:r w:rsidRPr="00D75D69">
              <w:rPr>
                <w:rFonts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cs="Times New Roman"/>
                <w:noProof/>
                <w:color w:val="000000"/>
                <w:szCs w:val="20"/>
                <w:vertAlign w:val="superscript"/>
              </w:rPr>
              <w:t>120</w:t>
            </w:r>
            <w:r w:rsidRPr="00D75D69">
              <w:rPr>
                <w:rFonts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7E340B7" w14:textId="77777777" w:rsidTr="00075ABE">
        <w:trPr>
          <w:trHeight w:val="369"/>
        </w:trPr>
        <w:tc>
          <w:tcPr>
            <w:tcW w:w="5000" w:type="pct"/>
            <w:gridSpan w:val="5"/>
            <w:vAlign w:val="center"/>
          </w:tcPr>
          <w:p w14:paraId="63308821" w14:textId="77777777" w:rsidR="002B428B" w:rsidRPr="00D75D69" w:rsidRDefault="002B428B" w:rsidP="00075A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NP-mediated magnetic hyperthymia</w:t>
            </w:r>
          </w:p>
        </w:tc>
      </w:tr>
      <w:tr w:rsidR="002B428B" w:rsidRPr="00D75D69" w14:paraId="6A375263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4436877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-luc </w:t>
            </w:r>
          </w:p>
        </w:tc>
        <w:tc>
          <w:tcPr>
            <w:tcW w:w="1336" w:type="pct"/>
            <w:vAlign w:val="center"/>
          </w:tcPr>
          <w:p w14:paraId="7AF6E785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ION</w:t>
            </w:r>
          </w:p>
        </w:tc>
        <w:tc>
          <w:tcPr>
            <w:tcW w:w="1014" w:type="pct"/>
            <w:vAlign w:val="center"/>
          </w:tcPr>
          <w:p w14:paraId="6D1CC19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55kHz AMF</w:t>
            </w:r>
          </w:p>
        </w:tc>
        <w:tc>
          <w:tcPr>
            <w:tcW w:w="799" w:type="pct"/>
            <w:vAlign w:val="center"/>
          </w:tcPr>
          <w:p w14:paraId="033C9E3F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1 + Anti CTLA-4</w:t>
            </w:r>
          </w:p>
        </w:tc>
        <w:tc>
          <w:tcPr>
            <w:tcW w:w="722" w:type="pct"/>
            <w:vAlign w:val="center"/>
          </w:tcPr>
          <w:p w14:paraId="478F9441" w14:textId="72F295BF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ei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PZWk8L0F1dGhvcj48WWVhcj4yMDE5PC9ZZWFyPjxSZWNO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PZWk8L0F1dGhvcj48WWVhcj4yMDE5PC9ZZWFyPjxSZWNO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2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7B2D7417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6760897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T26 </w:t>
            </w:r>
          </w:p>
        </w:tc>
        <w:tc>
          <w:tcPr>
            <w:tcW w:w="1336" w:type="pct"/>
            <w:vAlign w:val="center"/>
          </w:tcPr>
          <w:p w14:paraId="7D866A7A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eNPs</w:t>
            </w:r>
          </w:p>
        </w:tc>
        <w:tc>
          <w:tcPr>
            <w:tcW w:w="1014" w:type="pct"/>
            <w:vAlign w:val="center"/>
          </w:tcPr>
          <w:p w14:paraId="28AFB8C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100kHz AMF</w:t>
            </w:r>
          </w:p>
        </w:tc>
        <w:tc>
          <w:tcPr>
            <w:tcW w:w="799" w:type="pct"/>
            <w:vAlign w:val="center"/>
          </w:tcPr>
          <w:p w14:paraId="78500726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312F35BD" w14:textId="4ACF1BD6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hao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aGFvPC9BdXRob3I+PFllYXI+MjAxOTwvWWVhcj48UmVj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aGFvPC9BdXRob3I+PFllYXI+MjAxOTwvWWVhcj48UmVj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2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C1E7613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19CB8DCB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</w:tcPr>
          <w:p w14:paraId="310B6CE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FVIOs</w:t>
            </w:r>
          </w:p>
        </w:tc>
        <w:tc>
          <w:tcPr>
            <w:tcW w:w="1014" w:type="pct"/>
            <w:vAlign w:val="center"/>
          </w:tcPr>
          <w:p w14:paraId="1E5DB0B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365kHz AMF</w:t>
            </w:r>
          </w:p>
        </w:tc>
        <w:tc>
          <w:tcPr>
            <w:tcW w:w="799" w:type="pct"/>
            <w:vAlign w:val="center"/>
          </w:tcPr>
          <w:p w14:paraId="0B50107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1993F4AE" w14:textId="37718120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iu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E5PC9ZZWFyPjxSZWNO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MaXU8L0F1dGhvcj48WWVhcj4yMDE5PC9ZZWFyPjxSZWNO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2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233C8AEA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17A49FF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4T1</w:t>
            </w:r>
          </w:p>
        </w:tc>
        <w:tc>
          <w:tcPr>
            <w:tcW w:w="1336" w:type="pct"/>
            <w:vAlign w:val="center"/>
          </w:tcPr>
          <w:p w14:paraId="21992072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-MONs@Ce6</w:t>
            </w:r>
          </w:p>
        </w:tc>
        <w:tc>
          <w:tcPr>
            <w:tcW w:w="1014" w:type="pct"/>
            <w:vAlign w:val="center"/>
          </w:tcPr>
          <w:p w14:paraId="0A7E6FDD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660nm laser &amp;262 kHz ACMF</w:t>
            </w:r>
          </w:p>
        </w:tc>
        <w:tc>
          <w:tcPr>
            <w:tcW w:w="799" w:type="pct"/>
            <w:vAlign w:val="center"/>
          </w:tcPr>
          <w:p w14:paraId="2F961879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CTLA-4</w:t>
            </w:r>
          </w:p>
        </w:tc>
        <w:tc>
          <w:tcPr>
            <w:tcW w:w="722" w:type="pct"/>
            <w:vAlign w:val="center"/>
          </w:tcPr>
          <w:p w14:paraId="2C35B3B9" w14:textId="76589798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ang 201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XYW5nPC9BdXRob3I+PFllYXI+MjAxOTwvWWVhcj48UmVj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XYW5nPC9BdXRob3I+PFllYXI+MjAxOTwvWWVhcj48UmVj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2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B428B" w:rsidRPr="00D75D69" w14:paraId="53C43437" w14:textId="77777777" w:rsidTr="00075ABE">
        <w:trPr>
          <w:trHeight w:val="263"/>
        </w:trPr>
        <w:tc>
          <w:tcPr>
            <w:tcW w:w="1129" w:type="pct"/>
            <w:vAlign w:val="center"/>
          </w:tcPr>
          <w:p w14:paraId="64A9EA27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T1 </w:t>
            </w:r>
          </w:p>
        </w:tc>
        <w:tc>
          <w:tcPr>
            <w:tcW w:w="1336" w:type="pct"/>
            <w:vAlign w:val="center"/>
          </w:tcPr>
          <w:p w14:paraId="6588CE61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oFe2O4@MnFe2O4 NPs</w:t>
            </w:r>
          </w:p>
        </w:tc>
        <w:tc>
          <w:tcPr>
            <w:tcW w:w="1014" w:type="pct"/>
            <w:vAlign w:val="center"/>
          </w:tcPr>
          <w:p w14:paraId="4C6254E0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577 kHz AMF</w:t>
            </w:r>
          </w:p>
        </w:tc>
        <w:tc>
          <w:tcPr>
            <w:tcW w:w="799" w:type="pct"/>
            <w:vAlign w:val="center"/>
          </w:tcPr>
          <w:p w14:paraId="735EF5F4" w14:textId="7777777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ti-PD-L1</w:t>
            </w:r>
          </w:p>
        </w:tc>
        <w:tc>
          <w:tcPr>
            <w:tcW w:w="722" w:type="pct"/>
            <w:vAlign w:val="center"/>
          </w:tcPr>
          <w:p w14:paraId="1D0E9704" w14:textId="69796387" w:rsidR="002B428B" w:rsidRPr="00D75D69" w:rsidRDefault="002B428B" w:rsidP="00075AB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an 202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YW48L0F1dGhvcj48WWVhcj4yMDIwPC9ZZWFyPjxSZWNO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YW48L0F1dGhvcj48WWVhcj4yMDIwPC9ZZWFyPjxSZWNO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2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</w:tbl>
    <w:p w14:paraId="5AC46C66" w14:textId="718942D7" w:rsidR="002B428B" w:rsidRPr="00D75D69" w:rsidRDefault="002B428B" w:rsidP="00AE2B7E">
      <w:pPr>
        <w:pStyle w:val="Heading1"/>
        <w:rPr>
          <w:lang w:eastAsia="zh-CN"/>
        </w:rPr>
      </w:pPr>
      <w:bookmarkStart w:id="2" w:name="_Toc125058419"/>
      <w:r w:rsidRPr="00D75D69">
        <w:t>Supplemental Table S3. NP-mediated hyperthermia therapy + ICI in vivo research on animals</w:t>
      </w:r>
      <w:bookmarkEnd w:id="2"/>
      <w:r w:rsidRPr="00D75D69">
        <w:t xml:space="preserve"> </w:t>
      </w:r>
      <w:r w:rsidRPr="00D75D69">
        <w:rPr>
          <w:lang w:eastAsia="zh-C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9509"/>
      </w:tblGrid>
      <w:tr w:rsidR="0041470D" w:rsidRPr="00D75D69" w14:paraId="28829EDB" w14:textId="77777777" w:rsidTr="00991F7C">
        <w:tc>
          <w:tcPr>
            <w:tcW w:w="4045" w:type="dxa"/>
          </w:tcPr>
          <w:p w14:paraId="3E750EF1" w14:textId="77777777" w:rsidR="0041470D" w:rsidRPr="00D75D69" w:rsidRDefault="0041470D" w:rsidP="00991F7C">
            <w:r w:rsidRPr="00D75D69">
              <w:lastRenderedPageBreak/>
              <w:t>Focal therapy keywords</w:t>
            </w:r>
          </w:p>
        </w:tc>
        <w:tc>
          <w:tcPr>
            <w:tcW w:w="9509" w:type="dxa"/>
          </w:tcPr>
          <w:p w14:paraId="2BCB121D" w14:textId="77777777" w:rsidR="0041470D" w:rsidRPr="00D75D69" w:rsidRDefault="0041470D" w:rsidP="00991F7C">
            <w:r w:rsidRPr="00D75D69">
              <w:t>Ablation, radiofrequency, microwave, thermal, thermal therapy, hyperthermia, cryoablation, cryotherapy, cryosurgery, electroporation, irreversible electroporation, pulsed electric field, high-intensity focused ultrasound, laser, laser interstitial thermotherapy</w:t>
            </w:r>
          </w:p>
        </w:tc>
      </w:tr>
      <w:tr w:rsidR="0041470D" w:rsidRPr="00D75D69" w14:paraId="73927995" w14:textId="77777777" w:rsidTr="00991F7C">
        <w:tc>
          <w:tcPr>
            <w:tcW w:w="4045" w:type="dxa"/>
          </w:tcPr>
          <w:p w14:paraId="3614F381" w14:textId="77777777" w:rsidR="0041470D" w:rsidRPr="00D75D69" w:rsidRDefault="0041470D" w:rsidP="00991F7C">
            <w:r w:rsidRPr="00D75D69">
              <w:t>Immunotherapy keywords</w:t>
            </w:r>
          </w:p>
        </w:tc>
        <w:tc>
          <w:tcPr>
            <w:tcW w:w="9509" w:type="dxa"/>
          </w:tcPr>
          <w:p w14:paraId="5CCE5B53" w14:textId="77777777" w:rsidR="0041470D" w:rsidRPr="00D75D69" w:rsidRDefault="0041470D" w:rsidP="00991F7C">
            <w:r w:rsidRPr="00D75D69">
              <w:t>Immunotherapy, immunomodulation, immune checkpoint, CTLA-4, anti-CTLA-4, PD-1, anti-PD-1, PD-L1, anti-PD-L1, avelumab, pembrolizumab, atezolizumab, durvalumab, nivolumab, cemiplimab, ipilimumab, tremelimumab</w:t>
            </w:r>
          </w:p>
        </w:tc>
      </w:tr>
      <w:tr w:rsidR="0041470D" w:rsidRPr="00D75D69" w14:paraId="2C4573C2" w14:textId="77777777" w:rsidTr="00991F7C">
        <w:tc>
          <w:tcPr>
            <w:tcW w:w="4045" w:type="dxa"/>
          </w:tcPr>
          <w:p w14:paraId="554F41B0" w14:textId="77777777" w:rsidR="0041470D" w:rsidRPr="00D75D69" w:rsidRDefault="0041470D" w:rsidP="00991F7C">
            <w:r w:rsidRPr="00D75D69">
              <w:t>Database</w:t>
            </w:r>
          </w:p>
        </w:tc>
        <w:tc>
          <w:tcPr>
            <w:tcW w:w="9509" w:type="dxa"/>
          </w:tcPr>
          <w:p w14:paraId="5C97E0D1" w14:textId="77777777" w:rsidR="0041470D" w:rsidRPr="00D75D69" w:rsidRDefault="0041470D" w:rsidP="00991F7C">
            <w:r w:rsidRPr="00D75D69">
              <w:t>ClinicalTrials.gov</w:t>
            </w:r>
          </w:p>
          <w:p w14:paraId="499890A3" w14:textId="77777777" w:rsidR="0041470D" w:rsidRPr="00D75D69" w:rsidRDefault="0041470D" w:rsidP="00991F7C">
            <w:r w:rsidRPr="00D75D69">
              <w:t>PubMed</w:t>
            </w:r>
          </w:p>
          <w:p w14:paraId="7CF18777" w14:textId="77777777" w:rsidR="0041470D" w:rsidRPr="00D75D69" w:rsidRDefault="0041470D" w:rsidP="00991F7C">
            <w:r w:rsidRPr="00D75D69">
              <w:t>Web of Science</w:t>
            </w:r>
          </w:p>
          <w:p w14:paraId="58E6E0A8" w14:textId="77777777" w:rsidR="0041470D" w:rsidRPr="00D75D69" w:rsidRDefault="0041470D" w:rsidP="00991F7C">
            <w:r w:rsidRPr="00D75D69">
              <w:t>Google Scholar</w:t>
            </w:r>
          </w:p>
        </w:tc>
      </w:tr>
      <w:tr w:rsidR="0041470D" w:rsidRPr="00D75D69" w14:paraId="3FDA068C" w14:textId="77777777" w:rsidTr="00991F7C">
        <w:tc>
          <w:tcPr>
            <w:tcW w:w="4045" w:type="dxa"/>
          </w:tcPr>
          <w:p w14:paraId="7F76B470" w14:textId="77777777" w:rsidR="0041470D" w:rsidRPr="00D75D69" w:rsidRDefault="0041470D" w:rsidP="00991F7C">
            <w:r w:rsidRPr="00D75D69">
              <w:t>Exclusion</w:t>
            </w:r>
          </w:p>
        </w:tc>
        <w:tc>
          <w:tcPr>
            <w:tcW w:w="9509" w:type="dxa"/>
          </w:tcPr>
          <w:p w14:paraId="07F51A29" w14:textId="77777777" w:rsidR="0041470D" w:rsidRPr="00D75D69" w:rsidRDefault="0041470D" w:rsidP="00991F7C">
            <w:r w:rsidRPr="00D75D69">
              <w:t xml:space="preserve">Only monotherapy in treatment plan (combination therapy is not part of study design) </w:t>
            </w:r>
          </w:p>
          <w:p w14:paraId="60F958E8" w14:textId="77777777" w:rsidR="0041470D" w:rsidRPr="00D75D69" w:rsidRDefault="0041470D" w:rsidP="00991F7C">
            <w:r w:rsidRPr="00D75D69">
              <w:t>No clinical trial identifier</w:t>
            </w:r>
          </w:p>
          <w:p w14:paraId="58D49718" w14:textId="77777777" w:rsidR="0041470D" w:rsidRPr="00D75D69" w:rsidRDefault="0041470D" w:rsidP="00991F7C">
            <w:r w:rsidRPr="00D75D69">
              <w:t>Terminated or withdrawn before completion</w:t>
            </w:r>
          </w:p>
          <w:p w14:paraId="6EB55340" w14:textId="77777777" w:rsidR="0041470D" w:rsidRPr="00D75D69" w:rsidRDefault="0041470D" w:rsidP="00991F7C">
            <w:r w:rsidRPr="00D75D69">
              <w:rPr>
                <w:rFonts w:hint="eastAsia"/>
              </w:rPr>
              <w:t>C</w:t>
            </w:r>
            <w:r w:rsidRPr="00D75D69">
              <w:t>onference presentation or abstract</w:t>
            </w:r>
          </w:p>
          <w:p w14:paraId="3D47AECB" w14:textId="77777777" w:rsidR="0041470D" w:rsidRPr="00D75D69" w:rsidRDefault="0041470D" w:rsidP="00991F7C">
            <w:r w:rsidRPr="00D75D69">
              <w:t>Preprint</w:t>
            </w:r>
          </w:p>
          <w:p w14:paraId="020974FF" w14:textId="77777777" w:rsidR="0041470D" w:rsidRPr="00D75D69" w:rsidRDefault="0041470D" w:rsidP="00991F7C">
            <w:r w:rsidRPr="00D75D69">
              <w:t>Commentary, opinion, or review</w:t>
            </w:r>
          </w:p>
        </w:tc>
      </w:tr>
    </w:tbl>
    <w:p w14:paraId="2A39ED46" w14:textId="39D630BC" w:rsidR="0041470D" w:rsidRPr="00D75D69" w:rsidRDefault="0041470D" w:rsidP="00AE2B7E">
      <w:pPr>
        <w:pStyle w:val="Heading1"/>
      </w:pPr>
      <w:bookmarkStart w:id="3" w:name="_Toc125058420"/>
      <w:r w:rsidRPr="00D75D69">
        <w:t xml:space="preserve">Supplemental Table </w:t>
      </w:r>
      <w:r w:rsidR="002B428B" w:rsidRPr="00D75D69">
        <w:t>S</w:t>
      </w:r>
      <w:r w:rsidRPr="00D75D69">
        <w:t>4. Literature research for clinical FT + ICI</w:t>
      </w:r>
      <w:bookmarkEnd w:id="3"/>
    </w:p>
    <w:p w14:paraId="400069F9" w14:textId="6AEE45B4" w:rsidR="00A34500" w:rsidRPr="00D75D69" w:rsidRDefault="00A34500" w:rsidP="00161BAE"/>
    <w:p w14:paraId="51F4F8D6" w14:textId="22408D51" w:rsidR="00A34500" w:rsidRPr="00D75D69" w:rsidRDefault="00A34500" w:rsidP="00161BAE">
      <w:pPr>
        <w:rPr>
          <w:lang w:eastAsia="zh-CN"/>
        </w:rPr>
      </w:pPr>
    </w:p>
    <w:p w14:paraId="5609C288" w14:textId="0EFA873A" w:rsidR="002B428B" w:rsidRPr="00D75D69" w:rsidRDefault="002B428B">
      <w:pPr>
        <w:jc w:val="left"/>
        <w:rPr>
          <w:lang w:eastAsia="zh-CN"/>
        </w:rPr>
      </w:pPr>
      <w:r w:rsidRPr="00D75D69">
        <w:rPr>
          <w:lang w:eastAsia="zh-CN"/>
        </w:rPr>
        <w:br w:type="page"/>
      </w:r>
    </w:p>
    <w:tbl>
      <w:tblPr>
        <w:tblStyle w:val="TableGrid"/>
        <w:tblW w:w="10095" w:type="dxa"/>
        <w:tblLook w:val="04A0" w:firstRow="1" w:lastRow="0" w:firstColumn="1" w:lastColumn="0" w:noHBand="0" w:noVBand="1"/>
      </w:tblPr>
      <w:tblGrid>
        <w:gridCol w:w="2838"/>
        <w:gridCol w:w="2778"/>
        <w:gridCol w:w="4479"/>
      </w:tblGrid>
      <w:tr w:rsidR="0041470D" w:rsidRPr="00D75D69" w14:paraId="2475BDC8" w14:textId="77777777" w:rsidTr="00991F7C">
        <w:trPr>
          <w:trHeight w:val="283"/>
        </w:trPr>
        <w:tc>
          <w:tcPr>
            <w:tcW w:w="2838" w:type="dxa"/>
          </w:tcPr>
          <w:p w14:paraId="5D5A738D" w14:textId="77777777" w:rsidR="0041470D" w:rsidRPr="00D75D69" w:rsidRDefault="0041470D" w:rsidP="00991F7C">
            <w:r w:rsidRPr="00D75D69">
              <w:rPr>
                <w:rFonts w:hint="eastAsia"/>
              </w:rPr>
              <w:lastRenderedPageBreak/>
              <w:t>Cancer</w:t>
            </w:r>
            <w:r w:rsidRPr="00D75D69">
              <w:t xml:space="preserve"> type</w:t>
            </w:r>
          </w:p>
        </w:tc>
        <w:tc>
          <w:tcPr>
            <w:tcW w:w="2778" w:type="dxa"/>
            <w:noWrap/>
            <w:hideMark/>
          </w:tcPr>
          <w:p w14:paraId="720FBDB7" w14:textId="77777777" w:rsidR="0041470D" w:rsidRPr="00D75D69" w:rsidRDefault="0041470D" w:rsidP="00991F7C">
            <w:r w:rsidRPr="00D75D69">
              <w:rPr>
                <w:rFonts w:hint="eastAsia"/>
              </w:rPr>
              <w:t xml:space="preserve">5-year survival </w:t>
            </w:r>
            <w:r w:rsidRPr="00D75D69">
              <w:t>rate</w:t>
            </w:r>
          </w:p>
        </w:tc>
        <w:tc>
          <w:tcPr>
            <w:tcW w:w="4479" w:type="dxa"/>
            <w:noWrap/>
            <w:hideMark/>
          </w:tcPr>
          <w:p w14:paraId="60EDF8FC" w14:textId="4263F0A1" w:rsidR="0041470D" w:rsidRPr="00D75D69" w:rsidRDefault="0041470D" w:rsidP="00991F7C">
            <w:r w:rsidRPr="00D75D69">
              <w:t>Tumor Mutation Burden</w:t>
            </w:r>
            <w:r w:rsidRPr="00D75D69">
              <w:rPr>
                <w:vertAlign w:val="superscript"/>
              </w:rPr>
              <w:t>#</w:t>
            </w:r>
            <w:r w:rsidRPr="00D75D69">
              <w:t xml:space="preserve"> (mutations/Mb)</w:t>
            </w:r>
            <w:r w:rsidRPr="00D75D69">
              <w:fldChar w:fldCharType="begin"/>
            </w:r>
            <w:r w:rsidR="00205574" w:rsidRPr="00D75D69">
              <w:instrText xml:space="preserve"> ADDIN EN.CITE &lt;EndNote&gt;&lt;Cite&gt;&lt;Author&gt;Chalmers&lt;/Author&gt;&lt;Year&gt;2017&lt;/Year&gt;&lt;RecNum&gt;714&lt;/RecNum&gt;&lt;DisplayText&gt;&lt;style face="superscript"&gt;126&lt;/style&gt;&lt;/DisplayText&gt;&lt;record&gt;&lt;rec-number&gt;714&lt;/rec-number&gt;&lt;foreign-keys&gt;&lt;key app="EN" db-id="xap0x9pz7szer6exde555s9lta0wtrw2apfz" timestamp="1668373443"&gt;714&lt;/key&gt;&lt;/foreign-keys&gt;&lt;ref-type name="Journal Article"&gt;17&lt;/ref-type&gt;&lt;contributors&gt;&lt;authors&gt;&lt;author&gt;Chalmers, Z. R.&lt;/author&gt;&lt;author&gt;Connelly, C. F.&lt;/author&gt;&lt;author&gt;Fabrizio, D.&lt;/author&gt;&lt;author&gt;Gay, L.&lt;/author&gt;&lt;author&gt;Ali, S. M.&lt;/author&gt;&lt;author&gt;Ennis, R.&lt;/author&gt;&lt;author&gt;Schrock, A.&lt;/author&gt;&lt;author&gt;Campbell, B.&lt;/author&gt;&lt;author&gt;Shlien, A.&lt;/author&gt;&lt;author&gt;Chmielecki, J.&lt;/author&gt;&lt;author&gt;Huang, F.&lt;/author&gt;&lt;author&gt;He, Y. T.&lt;/author&gt;&lt;author&gt;Sun, J.&lt;/author&gt;&lt;author&gt;Tabori, U.&lt;/author&gt;&lt;author&gt;Kennedy, M.&lt;/author&gt;&lt;author&gt;Lieber, D. S.&lt;/author&gt;&lt;author&gt;Roels, S.&lt;/author&gt;&lt;author&gt;White, J.&lt;/author&gt;&lt;author&gt;Otto, G. A.&lt;/author&gt;&lt;author&gt;Ross, J. S.&lt;/author&gt;&lt;author&gt;Garraway, L.&lt;/author&gt;&lt;author&gt;Miller, V. A.&lt;/author&gt;&lt;author&gt;Stephens, P. J.&lt;/author&gt;&lt;author&gt;Frampton, G. M.&lt;/author&gt;&lt;/authors&gt;&lt;/contributors&gt;&lt;titles&gt;&lt;title&gt;Analysis of 100,000 human cancer genomes reveals the landscape of tumor mutational burden&lt;/title&gt;&lt;secondary-title&gt;GENOME MEDICINE&lt;/secondary-title&gt;&lt;/titles&gt;&lt;periodical&gt;&lt;full-title&gt;GENOME MEDICINE&lt;/full-title&gt;&lt;/periodical&gt;&lt;volume&gt;9&lt;/volume&gt;&lt;dates&gt;&lt;year&gt;2017&lt;/year&gt;&lt;pub-dates&gt;&lt;date&gt;APR 19&lt;/date&gt;&lt;/pub-dates&gt;&lt;/dates&gt;&lt;isbn&gt;1756-994X&lt;/isbn&gt;&lt;accession-num&gt;WOS:000399362700001&lt;/accession-num&gt;&lt;urls&gt;&lt;/urls&gt;&lt;custom7&gt;34&lt;/custom7&gt;&lt;electronic-resource-num&gt;10.1186/s13073-017-0424-2&lt;/electronic-resource-num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26</w:t>
            </w:r>
            <w:r w:rsidRPr="00D75D69">
              <w:fldChar w:fldCharType="end"/>
            </w:r>
          </w:p>
        </w:tc>
      </w:tr>
      <w:tr w:rsidR="0041470D" w:rsidRPr="00D75D69" w14:paraId="4CA672D9" w14:textId="77777777" w:rsidTr="00991F7C">
        <w:trPr>
          <w:trHeight w:val="283"/>
        </w:trPr>
        <w:tc>
          <w:tcPr>
            <w:tcW w:w="2838" w:type="dxa"/>
          </w:tcPr>
          <w:p w14:paraId="53FE5A27" w14:textId="77777777" w:rsidR="0041470D" w:rsidRPr="00D75D69" w:rsidRDefault="0041470D" w:rsidP="00991F7C">
            <w:r w:rsidRPr="00D75D69">
              <w:rPr>
                <w:rFonts w:hint="eastAsia"/>
              </w:rPr>
              <w:t>glioma</w:t>
            </w:r>
          </w:p>
        </w:tc>
        <w:tc>
          <w:tcPr>
            <w:tcW w:w="2778" w:type="dxa"/>
            <w:noWrap/>
            <w:hideMark/>
          </w:tcPr>
          <w:p w14:paraId="5FD5625B" w14:textId="54D2D578" w:rsidR="0041470D" w:rsidRPr="00D75D69" w:rsidRDefault="0041470D" w:rsidP="00991F7C">
            <w:r w:rsidRPr="00D75D69">
              <w:rPr>
                <w:rFonts w:hint="eastAsia"/>
              </w:rPr>
              <w:t>6</w:t>
            </w:r>
            <w:r w:rsidRPr="00D75D69">
              <w:t>.8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braintumor.org&lt;/Author&gt;&lt;RecNum&gt;715&lt;/RecNum&gt;&lt;DisplayText&gt;&lt;style face="superscript"&gt;127&lt;/style&gt;&lt;/DisplayText&gt;&lt;record&gt;&lt;rec-number&gt;715&lt;/rec-number&gt;&lt;foreign-keys&gt;&lt;key app="EN" db-id="xap0x9pz7szer6exde555s9lta0wtrw2apfz" timestamp="1669494913"&gt;715&lt;/key&gt;&lt;/foreign-keys&gt;&lt;ref-type name="Web Page"&gt;12&lt;/ref-type&gt;&lt;contributors&gt;&lt;authors&gt;&lt;author&gt;braintumor.org&lt;/author&gt;&lt;/authors&gt;&lt;/contributors&gt;&lt;titles&gt;&lt;title&gt;About Glioblastoma&lt;/title&gt;&lt;/titles&gt;&lt;dates&gt;&lt;/dates&gt;&lt;publisher&gt;National Brain Tumor Society&lt;/publisher&gt;&lt;urls&gt;&lt;related-urls&gt;&lt;url&gt;https://braintumor.org/events/glioblastoma-awareness-day/about-glioblastoma/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27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182B353F" w14:textId="77777777" w:rsidR="0041470D" w:rsidRPr="00D75D69" w:rsidRDefault="0041470D" w:rsidP="00991F7C">
            <w:r w:rsidRPr="00D75D69">
              <w:t>2.654</w:t>
            </w:r>
          </w:p>
        </w:tc>
      </w:tr>
      <w:tr w:rsidR="0041470D" w:rsidRPr="00D75D69" w14:paraId="622CE90B" w14:textId="77777777" w:rsidTr="00991F7C">
        <w:trPr>
          <w:trHeight w:val="283"/>
        </w:trPr>
        <w:tc>
          <w:tcPr>
            <w:tcW w:w="2838" w:type="dxa"/>
          </w:tcPr>
          <w:p w14:paraId="2890DB2E" w14:textId="77777777" w:rsidR="0041470D" w:rsidRPr="00D75D69" w:rsidRDefault="0041470D" w:rsidP="00991F7C">
            <w:r w:rsidRPr="00D75D69">
              <w:rPr>
                <w:rFonts w:hint="eastAsia"/>
              </w:rPr>
              <w:t>pancreatic</w:t>
            </w:r>
          </w:p>
        </w:tc>
        <w:tc>
          <w:tcPr>
            <w:tcW w:w="2778" w:type="dxa"/>
            <w:noWrap/>
            <w:hideMark/>
          </w:tcPr>
          <w:p w14:paraId="58354036" w14:textId="08A911BC" w:rsidR="0041470D" w:rsidRPr="00D75D69" w:rsidRDefault="0041470D" w:rsidP="00991F7C">
            <w:r w:rsidRPr="00D75D69">
              <w:rPr>
                <w:rFonts w:hint="eastAsia"/>
              </w:rPr>
              <w:t>1</w:t>
            </w:r>
            <w:r w:rsidRPr="00D75D69">
              <w:t>1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16&lt;/RecNum&gt;&lt;DisplayText&gt;&lt;style face="superscript"&gt;128&lt;/style&gt;&lt;/DisplayText&gt;&lt;record&gt;&lt;rec-number&gt;716&lt;/rec-number&gt;&lt;foreign-keys&gt;&lt;key app="EN" db-id="xap0x9pz7szer6exde555s9lta0wtrw2apfz" timestamp="1669495074"&gt;716&lt;/key&gt;&lt;/foreign-keys&gt;&lt;ref-type name="Web Page"&gt;12&lt;/ref-type&gt;&lt;contributors&gt;&lt;authors&gt;&lt;author&gt;cancer.org&lt;/author&gt;&lt;/authors&gt;&lt;/contributors&gt;&lt;titles&gt;&lt;title&gt;Survival Rates for Pancreatic Cancer&lt;/title&gt;&lt;/titles&gt;&lt;dates&gt;&lt;/dates&gt;&lt;publisher&gt;American Cancer Society&lt;/publisher&gt;&lt;urls&gt;&lt;related-urls&gt;&lt;url&gt;https://www.cancer.org/cancer/pancreatic-cancer/detection-diagnosis-staging/survival-rate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28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0DED42EB" w14:textId="77777777" w:rsidR="0041470D" w:rsidRPr="00D75D69" w:rsidRDefault="0041470D" w:rsidP="00991F7C">
            <w:r w:rsidRPr="00D75D69">
              <w:t>2.113</w:t>
            </w:r>
          </w:p>
        </w:tc>
      </w:tr>
      <w:tr w:rsidR="0041470D" w:rsidRPr="00D75D69" w14:paraId="29E06F65" w14:textId="77777777" w:rsidTr="00991F7C">
        <w:trPr>
          <w:trHeight w:val="283"/>
        </w:trPr>
        <w:tc>
          <w:tcPr>
            <w:tcW w:w="2838" w:type="dxa"/>
          </w:tcPr>
          <w:p w14:paraId="6FF52342" w14:textId="77777777" w:rsidR="0041470D" w:rsidRPr="00D75D69" w:rsidRDefault="0041470D" w:rsidP="00991F7C">
            <w:r w:rsidRPr="00D75D69">
              <w:rPr>
                <w:rFonts w:hint="eastAsia"/>
              </w:rPr>
              <w:t>BTC</w:t>
            </w:r>
          </w:p>
        </w:tc>
        <w:tc>
          <w:tcPr>
            <w:tcW w:w="2778" w:type="dxa"/>
            <w:noWrap/>
            <w:hideMark/>
          </w:tcPr>
          <w:p w14:paraId="2A569A22" w14:textId="784B23FB" w:rsidR="0041470D" w:rsidRPr="00D75D69" w:rsidRDefault="0041470D" w:rsidP="00991F7C">
            <w:r w:rsidRPr="00D75D69">
              <w:rPr>
                <w:rFonts w:hint="eastAsia"/>
              </w:rPr>
              <w:t>10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17&lt;/RecNum&gt;&lt;DisplayText&gt;&lt;style face="superscript"&gt;129&lt;/style&gt;&lt;/DisplayText&gt;&lt;record&gt;&lt;rec-number&gt;717&lt;/rec-number&gt;&lt;foreign-keys&gt;&lt;key app="EN" db-id="xap0x9pz7szer6exde555s9lta0wtrw2apfz" timestamp="1669495216"&gt;717&lt;/key&gt;&lt;/foreign-keys&gt;&lt;ref-type name="Web Page"&gt;12&lt;/ref-type&gt;&lt;contributors&gt;&lt;authors&gt;&lt;author&gt;cancer.org&lt;/author&gt;&lt;/authors&gt;&lt;/contributors&gt;&lt;titles&gt;&lt;title&gt;Survival Rates for Bile Duct Cancer&lt;/title&gt;&lt;/titles&gt;&lt;dates&gt;&lt;/dates&gt;&lt;publisher&gt;American Cancer Society&lt;/publisher&gt;&lt;urls&gt;&lt;related-urls&gt;&lt;url&gt;https://www.cancer.org/cancer/bile-duct-cancer/detection-diagnosis-staging/survival-by-stage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29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5763C744" w14:textId="77777777" w:rsidR="0041470D" w:rsidRPr="00D75D69" w:rsidRDefault="0041470D" w:rsidP="00991F7C">
            <w:r w:rsidRPr="00D75D69">
              <w:t>2.5</w:t>
            </w:r>
          </w:p>
        </w:tc>
      </w:tr>
      <w:tr w:rsidR="0041470D" w:rsidRPr="00D75D69" w14:paraId="00875090" w14:textId="77777777" w:rsidTr="00991F7C">
        <w:trPr>
          <w:trHeight w:val="283"/>
        </w:trPr>
        <w:tc>
          <w:tcPr>
            <w:tcW w:w="2838" w:type="dxa"/>
          </w:tcPr>
          <w:p w14:paraId="221E3A8D" w14:textId="77777777" w:rsidR="0041470D" w:rsidRPr="00D75D69" w:rsidRDefault="0041470D" w:rsidP="00991F7C">
            <w:r w:rsidRPr="00D75D69">
              <w:rPr>
                <w:rFonts w:hint="eastAsia"/>
              </w:rPr>
              <w:t>lung cancer</w:t>
            </w:r>
          </w:p>
        </w:tc>
        <w:tc>
          <w:tcPr>
            <w:tcW w:w="2778" w:type="dxa"/>
            <w:noWrap/>
            <w:hideMark/>
          </w:tcPr>
          <w:p w14:paraId="7CB90A49" w14:textId="4F05BC07" w:rsidR="0041470D" w:rsidRPr="00D75D69" w:rsidRDefault="0041470D" w:rsidP="00991F7C">
            <w:r w:rsidRPr="00D75D69">
              <w:t>22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net&lt;/Author&gt;&lt;RecNum&gt;732&lt;/RecNum&gt;&lt;DisplayText&gt;&lt;style face="superscript"&gt;130&lt;/style&gt;&lt;/DisplayText&gt;&lt;record&gt;&lt;rec-number&gt;732&lt;/rec-number&gt;&lt;foreign-keys&gt;&lt;key app="EN" db-id="xap0x9pz7szer6exde555s9lta0wtrw2apfz" timestamp="1669498682"&gt;732&lt;/key&gt;&lt;/foreign-keys&gt;&lt;ref-type name="Web Page"&gt;12&lt;/ref-type&gt;&lt;contributors&gt;&lt;authors&gt;&lt;author&gt;cancer.net&lt;/author&gt;&lt;/authors&gt;&lt;/contributors&gt;&lt;titles&gt;&lt;title&gt;Lung Cancer - Non-Small Cell: Statistics&lt;/title&gt;&lt;/titles&gt;&lt;dates&gt;&lt;/dates&gt;&lt;publisher&gt;ASCO.org&lt;/publisher&gt;&lt;urls&gt;&lt;related-urls&gt;&lt;url&gt;https://www.cancer.net/cancer-types/lung-cancer-non-small-cell/statistics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0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61CC9545" w14:textId="77777777" w:rsidR="0041470D" w:rsidRPr="00D75D69" w:rsidRDefault="0041470D" w:rsidP="00991F7C">
            <w:r w:rsidRPr="00D75D69">
              <w:t>7.135</w:t>
            </w:r>
          </w:p>
        </w:tc>
      </w:tr>
      <w:tr w:rsidR="0041470D" w:rsidRPr="00D75D69" w14:paraId="7C2B2CAC" w14:textId="77777777" w:rsidTr="00991F7C">
        <w:trPr>
          <w:trHeight w:val="283"/>
        </w:trPr>
        <w:tc>
          <w:tcPr>
            <w:tcW w:w="2838" w:type="dxa"/>
          </w:tcPr>
          <w:p w14:paraId="622A4547" w14:textId="77777777" w:rsidR="0041470D" w:rsidRPr="00D75D69" w:rsidRDefault="0041470D" w:rsidP="00991F7C">
            <w:r w:rsidRPr="00D75D69">
              <w:rPr>
                <w:rFonts w:hint="eastAsia"/>
              </w:rPr>
              <w:t>HCC</w:t>
            </w:r>
          </w:p>
        </w:tc>
        <w:tc>
          <w:tcPr>
            <w:tcW w:w="2778" w:type="dxa"/>
            <w:noWrap/>
            <w:hideMark/>
          </w:tcPr>
          <w:p w14:paraId="0AB0B201" w14:textId="7F35E236" w:rsidR="0041470D" w:rsidRPr="00D75D69" w:rsidRDefault="0041470D" w:rsidP="00991F7C">
            <w:r w:rsidRPr="00D75D69">
              <w:rPr>
                <w:rFonts w:hint="eastAsia"/>
              </w:rPr>
              <w:t>20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18&lt;/RecNum&gt;&lt;DisplayText&gt;&lt;style face="superscript"&gt;131&lt;/style&gt;&lt;/DisplayText&gt;&lt;record&gt;&lt;rec-number&gt;718&lt;/rec-number&gt;&lt;foreign-keys&gt;&lt;key app="EN" db-id="xap0x9pz7szer6exde555s9lta0wtrw2apfz" timestamp="1669495390"&gt;718&lt;/key&gt;&lt;/foreign-keys&gt;&lt;ref-type name="Web Page"&gt;12&lt;/ref-type&gt;&lt;contributors&gt;&lt;authors&gt;&lt;author&gt;cancer.org&lt;/author&gt;&lt;/authors&gt;&lt;/contributors&gt;&lt;titles&gt;&lt;title&gt;Lung Cancer Survival Rates&lt;/title&gt;&lt;/titles&gt;&lt;dates&gt;&lt;/dates&gt;&lt;publisher&gt;American Cancer Society&lt;/publisher&gt;&lt;urls&gt;&lt;related-urls&gt;&lt;url&gt;https://www.cancer.org/cancer/bile-duct-cancer/detection-diagnosis-staging/survival-by-stage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1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37A97CF2" w14:textId="77777777" w:rsidR="0041470D" w:rsidRPr="00D75D69" w:rsidRDefault="0041470D" w:rsidP="00991F7C">
            <w:r w:rsidRPr="00D75D69">
              <w:t>3.6</w:t>
            </w:r>
          </w:p>
        </w:tc>
      </w:tr>
      <w:tr w:rsidR="0041470D" w:rsidRPr="00D75D69" w14:paraId="7EC5458B" w14:textId="77777777" w:rsidTr="00991F7C">
        <w:trPr>
          <w:trHeight w:val="283"/>
        </w:trPr>
        <w:tc>
          <w:tcPr>
            <w:tcW w:w="2838" w:type="dxa"/>
          </w:tcPr>
          <w:p w14:paraId="1F5DBDBE" w14:textId="77777777" w:rsidR="0041470D" w:rsidRPr="00D75D69" w:rsidRDefault="0041470D" w:rsidP="00991F7C">
            <w:r w:rsidRPr="00D75D69">
              <w:rPr>
                <w:rFonts w:hint="eastAsia"/>
              </w:rPr>
              <w:t>colorectal cancer</w:t>
            </w:r>
          </w:p>
        </w:tc>
        <w:tc>
          <w:tcPr>
            <w:tcW w:w="2778" w:type="dxa"/>
            <w:noWrap/>
            <w:hideMark/>
          </w:tcPr>
          <w:p w14:paraId="6A44F438" w14:textId="43E54037" w:rsidR="0041470D" w:rsidRPr="00D75D69" w:rsidRDefault="0041470D" w:rsidP="00991F7C">
            <w:r w:rsidRPr="00D75D69">
              <w:rPr>
                <w:rFonts w:hint="eastAsia"/>
              </w:rPr>
              <w:t>6</w:t>
            </w:r>
            <w:r w:rsidRPr="00D75D69">
              <w:t>5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net&lt;/Author&gt;&lt;RecNum&gt;721&lt;/RecNum&gt;&lt;DisplayText&gt;&lt;style face="superscript"&gt;132&lt;/style&gt;&lt;/DisplayText&gt;&lt;record&gt;&lt;rec-number&gt;721&lt;/rec-number&gt;&lt;foreign-keys&gt;&lt;key app="EN" db-id="xap0x9pz7szer6exde555s9lta0wtrw2apfz" timestamp="1669496001"&gt;721&lt;/key&gt;&lt;/foreign-keys&gt;&lt;ref-type name="Web Page"&gt;12&lt;/ref-type&gt;&lt;contributors&gt;&lt;authors&gt;&lt;author&gt;cancer.net&lt;/author&gt;&lt;/authors&gt;&lt;/contributors&gt;&lt;titles&gt;&lt;title&gt;Colorectal Cancer: Statistics&lt;/title&gt;&lt;/titles&gt;&lt;dates&gt;&lt;/dates&gt;&lt;publisher&gt;ASCO.org&lt;/publisher&gt;&lt;urls&gt;&lt;related-urls&gt;&lt;url&gt;https://www.cancer.net/cancer-types/colorectal-cancer/statistics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2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7259EC25" w14:textId="77777777" w:rsidR="0041470D" w:rsidRPr="00D75D69" w:rsidRDefault="0041470D" w:rsidP="00991F7C">
            <w:r w:rsidRPr="00D75D69">
              <w:t>4.486</w:t>
            </w:r>
          </w:p>
        </w:tc>
      </w:tr>
      <w:tr w:rsidR="0041470D" w:rsidRPr="00D75D69" w14:paraId="76553B09" w14:textId="77777777" w:rsidTr="00991F7C">
        <w:trPr>
          <w:trHeight w:val="283"/>
        </w:trPr>
        <w:tc>
          <w:tcPr>
            <w:tcW w:w="2838" w:type="dxa"/>
          </w:tcPr>
          <w:p w14:paraId="7109DA4E" w14:textId="77777777" w:rsidR="0041470D" w:rsidRPr="00D75D69" w:rsidRDefault="0041470D" w:rsidP="00991F7C">
            <w:r w:rsidRPr="00D75D69">
              <w:rPr>
                <w:rFonts w:hint="eastAsia"/>
              </w:rPr>
              <w:t>RCC</w:t>
            </w:r>
          </w:p>
        </w:tc>
        <w:tc>
          <w:tcPr>
            <w:tcW w:w="2778" w:type="dxa"/>
            <w:noWrap/>
            <w:hideMark/>
          </w:tcPr>
          <w:p w14:paraId="2208E96F" w14:textId="62A6C8B7" w:rsidR="0041470D" w:rsidRPr="00D75D69" w:rsidRDefault="0041470D" w:rsidP="00991F7C">
            <w:r w:rsidRPr="00D75D69">
              <w:rPr>
                <w:rFonts w:hint="eastAsia"/>
              </w:rPr>
              <w:t>7</w:t>
            </w:r>
            <w:r w:rsidRPr="00D75D69">
              <w:t>6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22&lt;/RecNum&gt;&lt;DisplayText&gt;&lt;style face="superscript"&gt;133&lt;/style&gt;&lt;/DisplayText&gt;&lt;record&gt;&lt;rec-number&gt;722&lt;/rec-number&gt;&lt;foreign-keys&gt;&lt;key app="EN" db-id="xap0x9pz7szer6exde555s9lta0wtrw2apfz" timestamp="1669496132"&gt;722&lt;/key&gt;&lt;/foreign-keys&gt;&lt;ref-type name="Web Page"&gt;12&lt;/ref-type&gt;&lt;contributors&gt;&lt;authors&gt;&lt;author&gt;cancer.org&lt;/author&gt;&lt;/authors&gt;&lt;/contributors&gt;&lt;titles&gt;&lt;title&gt;Survival Rates for Kidney Cancer&lt;/title&gt;&lt;/titles&gt;&lt;dates&gt;&lt;/dates&gt;&lt;publisher&gt;American Cancer Society&lt;/publisher&gt;&lt;urls&gt;&lt;related-urls&gt;&lt;url&gt;https://www.cancer.org/cancer/kidney-cancer/detection-diagnosis-staging/survival-rate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3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4AF00DFB" w14:textId="77777777" w:rsidR="0041470D" w:rsidRPr="00D75D69" w:rsidRDefault="0041470D" w:rsidP="00991F7C">
            <w:r w:rsidRPr="00D75D69">
              <w:t>2.7</w:t>
            </w:r>
          </w:p>
        </w:tc>
      </w:tr>
      <w:tr w:rsidR="0041470D" w:rsidRPr="00D75D69" w14:paraId="529502BA" w14:textId="77777777" w:rsidTr="00991F7C">
        <w:trPr>
          <w:trHeight w:val="283"/>
        </w:trPr>
        <w:tc>
          <w:tcPr>
            <w:tcW w:w="2838" w:type="dxa"/>
          </w:tcPr>
          <w:p w14:paraId="3EC6B4D7" w14:textId="77777777" w:rsidR="0041470D" w:rsidRPr="00D75D69" w:rsidRDefault="0041470D" w:rsidP="00991F7C">
            <w:r w:rsidRPr="00D75D69">
              <w:rPr>
                <w:rFonts w:hint="eastAsia"/>
              </w:rPr>
              <w:t>lymphoma</w:t>
            </w:r>
          </w:p>
        </w:tc>
        <w:tc>
          <w:tcPr>
            <w:tcW w:w="2778" w:type="dxa"/>
            <w:noWrap/>
            <w:hideMark/>
          </w:tcPr>
          <w:p w14:paraId="68147D96" w14:textId="2B5C4F9A" w:rsidR="0041470D" w:rsidRPr="00D75D69" w:rsidRDefault="0041470D" w:rsidP="00991F7C">
            <w:r w:rsidRPr="00D75D69">
              <w:rPr>
                <w:rFonts w:hint="eastAsia"/>
              </w:rPr>
              <w:t>7</w:t>
            </w:r>
            <w:r w:rsidRPr="00D75D69">
              <w:t>3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net&lt;/Author&gt;&lt;RecNum&gt;724&lt;/RecNum&gt;&lt;DisplayText&gt;&lt;style face="superscript"&gt;134,135&lt;/style&gt;&lt;/DisplayText&gt;&lt;record&gt;&lt;rec-number&gt;724&lt;/rec-number&gt;&lt;foreign-keys&gt;&lt;key app="EN" db-id="xap0x9pz7szer6exde555s9lta0wtrw2apfz" timestamp="1669496460"&gt;724&lt;/key&gt;&lt;/foreign-keys&gt;&lt;ref-type name="Web Page"&gt;12&lt;/ref-type&gt;&lt;contributors&gt;&lt;authors&gt;&lt;author&gt;cancer.net&lt;/author&gt;&lt;/authors&gt;&lt;/contributors&gt;&lt;titles&gt;&lt;title&gt;Lymphoma - Non-Hodgkin: Statistics&lt;/title&gt;&lt;/titles&gt;&lt;dates&gt;&lt;/dates&gt;&lt;publisher&gt;ASCO.org&lt;/publisher&gt;&lt;urls&gt;&lt;related-urls&gt;&lt;url&gt;https://www.cancer.net/cancer-types/lymphoma-non-hodgkin/statistics&lt;/url&gt;&lt;/related-urls&gt;&lt;/urls&gt;&lt;/record&gt;&lt;/Cite&gt;&lt;Cite ExcludeYear="1"&gt;&lt;Author&gt;cancer.net&lt;/Author&gt;&lt;RecNum&gt;723&lt;/RecNum&gt;&lt;record&gt;&lt;rec-number&gt;723&lt;/rec-number&gt;&lt;foreign-keys&gt;&lt;key app="EN" db-id="xap0x9pz7szer6exde555s9lta0wtrw2apfz" timestamp="1669496402"&gt;723&lt;/key&gt;&lt;/foreign-keys&gt;&lt;ref-type name="Web Page"&gt;12&lt;/ref-type&gt;&lt;contributors&gt;&lt;authors&gt;&lt;author&gt;cancer.net&lt;/author&gt;&lt;/authors&gt;&lt;/contributors&gt;&lt;titles&gt;&lt;title&gt;Lymphoma - Hodgkin: Statistics&lt;/title&gt;&lt;/titles&gt;&lt;dates&gt;&lt;/dates&gt;&lt;publisher&gt;ASCO.org&lt;/publisher&gt;&lt;urls&gt;&lt;related-urls&gt;&lt;url&gt;https://www.cancer.net/cancer-types/lymphoma-hodgkin/statistics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4,135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7522C964" w14:textId="77777777" w:rsidR="0041470D" w:rsidRPr="00D75D69" w:rsidRDefault="0041470D" w:rsidP="00991F7C">
            <w:r w:rsidRPr="00D75D69">
              <w:t>7.716</w:t>
            </w:r>
          </w:p>
        </w:tc>
      </w:tr>
      <w:tr w:rsidR="0041470D" w:rsidRPr="00D75D69" w14:paraId="21F20CD7" w14:textId="77777777" w:rsidTr="00991F7C">
        <w:trPr>
          <w:trHeight w:val="283"/>
        </w:trPr>
        <w:tc>
          <w:tcPr>
            <w:tcW w:w="2838" w:type="dxa"/>
          </w:tcPr>
          <w:p w14:paraId="39968E16" w14:textId="77777777" w:rsidR="0041470D" w:rsidRPr="00D75D69" w:rsidRDefault="0041470D" w:rsidP="00991F7C">
            <w:r w:rsidRPr="00D75D69">
              <w:rPr>
                <w:rFonts w:hint="eastAsia"/>
              </w:rPr>
              <w:t>breast cancer</w:t>
            </w:r>
          </w:p>
        </w:tc>
        <w:tc>
          <w:tcPr>
            <w:tcW w:w="2778" w:type="dxa"/>
            <w:noWrap/>
            <w:hideMark/>
          </w:tcPr>
          <w:p w14:paraId="5FD5A6C6" w14:textId="3D99C788" w:rsidR="0041470D" w:rsidRPr="00D75D69" w:rsidRDefault="0041470D" w:rsidP="00991F7C">
            <w:r w:rsidRPr="00D75D69">
              <w:rPr>
                <w:rFonts w:hint="eastAsia"/>
              </w:rPr>
              <w:t>90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25&lt;/RecNum&gt;&lt;DisplayText&gt;&lt;style face="superscript"&gt;136&lt;/style&gt;&lt;/DisplayText&gt;&lt;record&gt;&lt;rec-number&gt;725&lt;/rec-number&gt;&lt;foreign-keys&gt;&lt;key app="EN" db-id="xap0x9pz7szer6exde555s9lta0wtrw2apfz" timestamp="1669496574"&gt;725&lt;/key&gt;&lt;/foreign-keys&gt;&lt;ref-type name="Web Page"&gt;12&lt;/ref-type&gt;&lt;contributors&gt;&lt;authors&gt;&lt;author&gt;cancer.org&lt;/author&gt;&lt;/authors&gt;&lt;/contributors&gt;&lt;titles&gt;&lt;title&gt;Survival Rates for Breast Cancer&lt;/title&gt;&lt;/titles&gt;&lt;dates&gt;&lt;/dates&gt;&lt;publisher&gt;American Cancer Society&lt;/publisher&gt;&lt;urls&gt;&lt;related-urls&gt;&lt;url&gt;https://www.cancer.org/cancer/breast-cancer/understanding-a-breast-cancer-diagnosis/breast-cancer-survival-rate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6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226BF065" w14:textId="77777777" w:rsidR="0041470D" w:rsidRPr="00D75D69" w:rsidRDefault="0041470D" w:rsidP="00991F7C">
            <w:r w:rsidRPr="00D75D69">
              <w:t>3.636</w:t>
            </w:r>
          </w:p>
        </w:tc>
      </w:tr>
      <w:tr w:rsidR="0041470D" w:rsidRPr="00D75D69" w14:paraId="683184B7" w14:textId="77777777" w:rsidTr="00991F7C">
        <w:trPr>
          <w:trHeight w:val="283"/>
        </w:trPr>
        <w:tc>
          <w:tcPr>
            <w:tcW w:w="2838" w:type="dxa"/>
          </w:tcPr>
          <w:p w14:paraId="5DE345C8" w14:textId="77777777" w:rsidR="0041470D" w:rsidRPr="00D75D69" w:rsidRDefault="0041470D" w:rsidP="00991F7C">
            <w:r w:rsidRPr="00D75D69">
              <w:rPr>
                <w:rFonts w:hint="eastAsia"/>
              </w:rPr>
              <w:t>melanoma</w:t>
            </w:r>
          </w:p>
        </w:tc>
        <w:tc>
          <w:tcPr>
            <w:tcW w:w="2778" w:type="dxa"/>
            <w:noWrap/>
            <w:hideMark/>
          </w:tcPr>
          <w:p w14:paraId="72F8F3E7" w14:textId="7621A6FC" w:rsidR="0041470D" w:rsidRPr="00D75D69" w:rsidRDefault="0041470D" w:rsidP="00991F7C">
            <w:r w:rsidRPr="00D75D69">
              <w:rPr>
                <w:rFonts w:hint="eastAsia"/>
              </w:rPr>
              <w:t>93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26&lt;/RecNum&gt;&lt;DisplayText&gt;&lt;style face="superscript"&gt;137&lt;/style&gt;&lt;/DisplayText&gt;&lt;record&gt;&lt;rec-number&gt;726&lt;/rec-number&gt;&lt;foreign-keys&gt;&lt;key app="EN" db-id="xap0x9pz7szer6exde555s9lta0wtrw2apfz" timestamp="1669496665"&gt;726&lt;/key&gt;&lt;/foreign-keys&gt;&lt;ref-type name="Web Page"&gt;12&lt;/ref-type&gt;&lt;contributors&gt;&lt;authors&gt;&lt;author&gt;cancer.org&lt;/author&gt;&lt;/authors&gt;&lt;/contributors&gt;&lt;titles&gt;&lt;title&gt;Survival Rates for Melanoma Skin Cancer&lt;/title&gt;&lt;/titles&gt;&lt;dates&gt;&lt;/dates&gt;&lt;publisher&gt;American Cancer Society&lt;/publisher&gt;&lt;urls&gt;&lt;related-urls&gt;&lt;url&gt;https://www.cancer.org/cancer/melanoma-skin-cancer/detection-diagnosis-staging/survival-rates-for-melanoma-skin-cancer-by-stage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7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53B1D47C" w14:textId="77777777" w:rsidR="0041470D" w:rsidRPr="00D75D69" w:rsidRDefault="0041470D" w:rsidP="00991F7C">
            <w:r w:rsidRPr="00D75D69">
              <w:t>13.318</w:t>
            </w:r>
          </w:p>
        </w:tc>
      </w:tr>
      <w:tr w:rsidR="0041470D" w:rsidRPr="00D75D69" w14:paraId="5554A8D8" w14:textId="77777777" w:rsidTr="00991F7C">
        <w:trPr>
          <w:trHeight w:val="283"/>
        </w:trPr>
        <w:tc>
          <w:tcPr>
            <w:tcW w:w="2838" w:type="dxa"/>
          </w:tcPr>
          <w:p w14:paraId="4EBD615B" w14:textId="77777777" w:rsidR="0041470D" w:rsidRPr="00D75D69" w:rsidRDefault="0041470D" w:rsidP="00991F7C">
            <w:r w:rsidRPr="00D75D69">
              <w:rPr>
                <w:rFonts w:hint="eastAsia"/>
              </w:rPr>
              <w:t>prostate cancer</w:t>
            </w:r>
          </w:p>
        </w:tc>
        <w:tc>
          <w:tcPr>
            <w:tcW w:w="2778" w:type="dxa"/>
            <w:noWrap/>
            <w:hideMark/>
          </w:tcPr>
          <w:p w14:paraId="524CCA15" w14:textId="173B80BA" w:rsidR="0041470D" w:rsidRPr="00D75D69" w:rsidRDefault="0041470D" w:rsidP="00991F7C">
            <w:r w:rsidRPr="00D75D69">
              <w:rPr>
                <w:rFonts w:hint="eastAsia"/>
              </w:rPr>
              <w:t>98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27&lt;/RecNum&gt;&lt;DisplayText&gt;&lt;style face="superscript"&gt;138&lt;/style&gt;&lt;/DisplayText&gt;&lt;record&gt;&lt;rec-number&gt;727&lt;/rec-number&gt;&lt;foreign-keys&gt;&lt;key app="EN" db-id="xap0x9pz7szer6exde555s9lta0wtrw2apfz" timestamp="1669496738"&gt;727&lt;/key&gt;&lt;/foreign-keys&gt;&lt;ref-type name="Web Page"&gt;12&lt;/ref-type&gt;&lt;contributors&gt;&lt;authors&gt;&lt;author&gt;cancer.org&lt;/author&gt;&lt;/authors&gt;&lt;/contributors&gt;&lt;titles&gt;&lt;title&gt;Survival Rates for Prostate Cancer&lt;/title&gt;&lt;/titles&gt;&lt;dates&gt;&lt;/dates&gt;&lt;publisher&gt;American Cancer Society&lt;/publisher&gt;&lt;urls&gt;&lt;related-urls&gt;&lt;url&gt;https://www.cancer.org/cancer/prostate-cancer/detection-diagnosis-staging/survival-rate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8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66F1624A" w14:textId="77777777" w:rsidR="0041470D" w:rsidRPr="00D75D69" w:rsidRDefault="0041470D" w:rsidP="00991F7C">
            <w:r w:rsidRPr="00D75D69">
              <w:t>2.804</w:t>
            </w:r>
          </w:p>
        </w:tc>
      </w:tr>
      <w:tr w:rsidR="0041470D" w:rsidRPr="00D75D69" w14:paraId="425C3112" w14:textId="77777777" w:rsidTr="00991F7C">
        <w:trPr>
          <w:trHeight w:val="283"/>
        </w:trPr>
        <w:tc>
          <w:tcPr>
            <w:tcW w:w="2838" w:type="dxa"/>
          </w:tcPr>
          <w:p w14:paraId="2BDE38E4" w14:textId="77777777" w:rsidR="0041470D" w:rsidRPr="00D75D69" w:rsidRDefault="0041470D" w:rsidP="00991F7C">
            <w:r w:rsidRPr="00D75D69">
              <w:rPr>
                <w:rFonts w:hint="eastAsia"/>
              </w:rPr>
              <w:t>Basal Cell Carcinoma</w:t>
            </w:r>
          </w:p>
        </w:tc>
        <w:tc>
          <w:tcPr>
            <w:tcW w:w="2778" w:type="dxa"/>
            <w:noWrap/>
            <w:hideMark/>
          </w:tcPr>
          <w:p w14:paraId="0739552E" w14:textId="38456070" w:rsidR="0041470D" w:rsidRPr="00D75D69" w:rsidRDefault="0041470D" w:rsidP="00991F7C">
            <w:r w:rsidRPr="00D75D69">
              <w:rPr>
                <w:rFonts w:hint="eastAsia"/>
              </w:rPr>
              <w:t>100</w:t>
            </w:r>
            <w:r w:rsidRPr="00D75D69">
              <w:fldChar w:fldCharType="begin">
                <w:fldData xml:space="preserve">PEVuZE5vdGU+PENpdGU+PEF1dGhvcj5SZWVzPC9BdXRob3I+PFllYXI+MjAxNTwvWWVhcj48UmVj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=
</w:fldData>
              </w:fldChar>
            </w:r>
            <w:r w:rsidR="00205574" w:rsidRPr="00D75D69">
              <w:instrText xml:space="preserve"> ADDIN EN.CITE </w:instrText>
            </w:r>
            <w:r w:rsidR="00205574" w:rsidRPr="00D75D69">
              <w:fldChar w:fldCharType="begin">
                <w:fldData xml:space="preserve">PEVuZE5vdGU+PENpdGU+PEF1dGhvcj5SZWVzPC9BdXRob3I+PFllYXI+MjAxNTwvWWVhcj48UmVj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=
</w:fldData>
              </w:fldChar>
            </w:r>
            <w:r w:rsidR="00205574" w:rsidRPr="00D75D69">
              <w:instrText xml:space="preserve"> ADDIN EN.CITE.DATA </w:instrText>
            </w:r>
            <w:r w:rsidR="00205574" w:rsidRPr="00D75D69">
              <w:fldChar w:fldCharType="end"/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39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3D856ABA" w14:textId="77777777" w:rsidR="0041470D" w:rsidRPr="00D75D69" w:rsidRDefault="0041470D" w:rsidP="00991F7C">
            <w:r w:rsidRPr="00D75D69">
              <w:t>47.3</w:t>
            </w:r>
          </w:p>
        </w:tc>
      </w:tr>
      <w:tr w:rsidR="0041470D" w:rsidRPr="00D75D69" w14:paraId="5073F5A6" w14:textId="77777777" w:rsidTr="00991F7C">
        <w:trPr>
          <w:trHeight w:val="283"/>
        </w:trPr>
        <w:tc>
          <w:tcPr>
            <w:tcW w:w="2838" w:type="dxa"/>
          </w:tcPr>
          <w:p w14:paraId="65D34EA9" w14:textId="77777777" w:rsidR="0041470D" w:rsidRPr="00D75D69" w:rsidRDefault="0041470D" w:rsidP="00991F7C">
            <w:r w:rsidRPr="00D75D69">
              <w:rPr>
                <w:rFonts w:hint="eastAsia"/>
              </w:rPr>
              <w:t>Soft Tissue Sarcoma</w:t>
            </w:r>
          </w:p>
        </w:tc>
        <w:tc>
          <w:tcPr>
            <w:tcW w:w="2778" w:type="dxa"/>
            <w:noWrap/>
            <w:hideMark/>
          </w:tcPr>
          <w:p w14:paraId="767DA267" w14:textId="5EAC2A1D" w:rsidR="0041470D" w:rsidRPr="00D75D69" w:rsidRDefault="0041470D" w:rsidP="00991F7C">
            <w:r w:rsidRPr="00D75D69">
              <w:rPr>
                <w:rFonts w:hint="eastAsia"/>
              </w:rPr>
              <w:t>65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29&lt;/RecNum&gt;&lt;DisplayText&gt;&lt;style face="superscript"&gt;140&lt;/style&gt;&lt;/DisplayText&gt;&lt;record&gt;&lt;rec-number&gt;729&lt;/rec-number&gt;&lt;foreign-keys&gt;&lt;key app="EN" db-id="xap0x9pz7szer6exde555s9lta0wtrw2apfz" timestamp="1669497415"&gt;729&lt;/key&gt;&lt;/foreign-keys&gt;&lt;ref-type name="Web Page"&gt;12&lt;/ref-type&gt;&lt;contributors&gt;&lt;authors&gt;&lt;author&gt;cancer.org&lt;/author&gt;&lt;/authors&gt;&lt;/contributors&gt;&lt;titles&gt;&lt;title&gt;Survival Rates for Soft Tissue Sarcoma&lt;/title&gt;&lt;/titles&gt;&lt;dates&gt;&lt;/dates&gt;&lt;publisher&gt;American Cancer Society&lt;/publisher&gt;&lt;urls&gt;&lt;related-urls&gt;&lt;url&gt;https://www.cancer.org/cancer/soft-tissue-sarcoma/detection-diagnosis-staging/survival-rate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40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4CCC30AB" w14:textId="77777777" w:rsidR="0041470D" w:rsidRPr="00D75D69" w:rsidRDefault="0041470D" w:rsidP="00991F7C">
            <w:r w:rsidRPr="00D75D69">
              <w:t>2.247</w:t>
            </w:r>
          </w:p>
        </w:tc>
      </w:tr>
      <w:tr w:rsidR="0041470D" w:rsidRPr="00D75D69" w14:paraId="45DB8819" w14:textId="77777777" w:rsidTr="00991F7C">
        <w:trPr>
          <w:trHeight w:val="283"/>
        </w:trPr>
        <w:tc>
          <w:tcPr>
            <w:tcW w:w="2838" w:type="dxa"/>
          </w:tcPr>
          <w:p w14:paraId="0BA3BFDE" w14:textId="77777777" w:rsidR="0041470D" w:rsidRPr="00D75D69" w:rsidRDefault="0041470D" w:rsidP="00991F7C">
            <w:r w:rsidRPr="00D75D69">
              <w:rPr>
                <w:rFonts w:hint="eastAsia"/>
              </w:rPr>
              <w:t>Urothelial</w:t>
            </w:r>
            <w:r w:rsidRPr="00D75D69">
              <w:t xml:space="preserve"> </w:t>
            </w:r>
            <w:r w:rsidRPr="00D75D69">
              <w:rPr>
                <w:rFonts w:hint="eastAsia"/>
              </w:rPr>
              <w:t xml:space="preserve">carcinoma </w:t>
            </w:r>
          </w:p>
        </w:tc>
        <w:tc>
          <w:tcPr>
            <w:tcW w:w="2778" w:type="dxa"/>
            <w:noWrap/>
            <w:hideMark/>
          </w:tcPr>
          <w:p w14:paraId="240463F8" w14:textId="4E37A035" w:rsidR="0041470D" w:rsidRPr="00D75D69" w:rsidRDefault="0041470D" w:rsidP="00991F7C">
            <w:r w:rsidRPr="00D75D69">
              <w:rPr>
                <w:rFonts w:hint="eastAsia"/>
              </w:rPr>
              <w:t>77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30&lt;/RecNum&gt;&lt;DisplayText&gt;&lt;style face="superscript"&gt;141&lt;/style&gt;&lt;/DisplayText&gt;&lt;record&gt;&lt;rec-number&gt;730&lt;/rec-number&gt;&lt;foreign-keys&gt;&lt;key app="EN" db-id="xap0x9pz7szer6exde555s9lta0wtrw2apfz" timestamp="1669497497"&gt;730&lt;/key&gt;&lt;/foreign-keys&gt;&lt;ref-type name="Web Page"&gt;12&lt;/ref-type&gt;&lt;contributors&gt;&lt;authors&gt;&lt;author&gt;cancer.org&lt;/author&gt;&lt;/authors&gt;&lt;/contributors&gt;&lt;titles&gt;&lt;title&gt;Survival Rates for Bladder Cancer&lt;/title&gt;&lt;/titles&gt;&lt;dates&gt;&lt;/dates&gt;&lt;publisher&gt;American Cancer Society&lt;/publisher&gt;&lt;urls&gt;&lt;related-urls&gt;&lt;url&gt;https://www.cancer.org/cancer/bladder-cancer/detection-diagnosis-staging/survival-rate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41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577BDD09" w14:textId="77777777" w:rsidR="0041470D" w:rsidRPr="00D75D69" w:rsidRDefault="0041470D" w:rsidP="00991F7C">
            <w:r w:rsidRPr="00D75D69">
              <w:t>6.0768</w:t>
            </w:r>
          </w:p>
        </w:tc>
      </w:tr>
      <w:tr w:rsidR="0041470D" w:rsidRPr="00D75D69" w14:paraId="4D7A8099" w14:textId="77777777" w:rsidTr="00991F7C">
        <w:trPr>
          <w:trHeight w:val="283"/>
        </w:trPr>
        <w:tc>
          <w:tcPr>
            <w:tcW w:w="2838" w:type="dxa"/>
          </w:tcPr>
          <w:p w14:paraId="1200FB28" w14:textId="77777777" w:rsidR="0041470D" w:rsidRPr="00D75D69" w:rsidRDefault="0041470D" w:rsidP="00991F7C">
            <w:r w:rsidRPr="00D75D69">
              <w:rPr>
                <w:rFonts w:hint="eastAsia"/>
              </w:rPr>
              <w:t>Mesothelioma</w:t>
            </w:r>
          </w:p>
        </w:tc>
        <w:tc>
          <w:tcPr>
            <w:tcW w:w="2778" w:type="dxa"/>
            <w:noWrap/>
            <w:hideMark/>
          </w:tcPr>
          <w:p w14:paraId="4AAFD95D" w14:textId="72D9513D" w:rsidR="0041470D" w:rsidRPr="00D75D69" w:rsidRDefault="0041470D" w:rsidP="00991F7C">
            <w:r w:rsidRPr="00D75D69">
              <w:rPr>
                <w:rFonts w:hint="eastAsia"/>
              </w:rPr>
              <w:t>12</w:t>
            </w:r>
            <w:r w:rsidRPr="00D75D69">
              <w:fldChar w:fldCharType="begin"/>
            </w:r>
            <w:r w:rsidR="00205574" w:rsidRPr="00D75D69">
              <w:instrText xml:space="preserve"> ADDIN EN.CITE &lt;EndNote&gt;&lt;Cite ExcludeYear="1"&gt;&lt;Author&gt;cancer.org&lt;/Author&gt;&lt;RecNum&gt;731&lt;/RecNum&gt;&lt;DisplayText&gt;&lt;style face="superscript"&gt;142&lt;/style&gt;&lt;/DisplayText&gt;&lt;record&gt;&lt;rec-number&gt;731&lt;/rec-number&gt;&lt;foreign-keys&gt;&lt;key app="EN" db-id="xap0x9pz7szer6exde555s9lta0wtrw2apfz" timestamp="1669497582"&gt;731&lt;/key&gt;&lt;/foreign-keys&gt;&lt;ref-type name="Web Page"&gt;12&lt;/ref-type&gt;&lt;contributors&gt;&lt;authors&gt;&lt;author&gt;cancer.org&lt;/author&gt;&lt;/authors&gt;&lt;/contributors&gt;&lt;titles&gt;&lt;title&gt;Survival Rates for Mesothelioma&lt;/title&gt;&lt;/titles&gt;&lt;dates&gt;&lt;/dates&gt;&lt;publisher&gt;American Cancer Society&lt;/publisher&gt;&lt;urls&gt;&lt;related-urls&gt;&lt;url&gt;https://www.cancer.org/cancer/malignant-mesothelioma/detection-diagnosis-staging/survival-statistics.html&lt;/url&gt;&lt;/related-urls&gt;&lt;/urls&gt;&lt;/record&gt;&lt;/Cite&gt;&lt;/EndNote&gt;</w:instrText>
            </w:r>
            <w:r w:rsidRPr="00D75D69">
              <w:fldChar w:fldCharType="separate"/>
            </w:r>
            <w:r w:rsidR="00205574" w:rsidRPr="00D75D69">
              <w:rPr>
                <w:noProof/>
                <w:vertAlign w:val="superscript"/>
              </w:rPr>
              <w:t>142</w:t>
            </w:r>
            <w:r w:rsidRPr="00D75D69">
              <w:fldChar w:fldCharType="end"/>
            </w:r>
          </w:p>
        </w:tc>
        <w:tc>
          <w:tcPr>
            <w:tcW w:w="4479" w:type="dxa"/>
            <w:noWrap/>
            <w:hideMark/>
          </w:tcPr>
          <w:p w14:paraId="5732A897" w14:textId="77777777" w:rsidR="0041470D" w:rsidRPr="00D75D69" w:rsidRDefault="0041470D" w:rsidP="00991F7C">
            <w:r w:rsidRPr="00D75D69">
              <w:t>1.8</w:t>
            </w:r>
          </w:p>
        </w:tc>
      </w:tr>
    </w:tbl>
    <w:p w14:paraId="6FA43BF4" w14:textId="6918753C" w:rsidR="0041470D" w:rsidRPr="00D75D69" w:rsidRDefault="0041470D" w:rsidP="00AE2B7E">
      <w:pPr>
        <w:pStyle w:val="Heading1"/>
        <w:rPr>
          <w:lang w:eastAsia="zh-CN"/>
        </w:rPr>
      </w:pPr>
      <w:bookmarkStart w:id="4" w:name="_Toc125058421"/>
      <w:r w:rsidRPr="00D75D69">
        <w:rPr>
          <w:lang w:eastAsia="zh-CN"/>
        </w:rPr>
        <w:t xml:space="preserve">Supplemental Table </w:t>
      </w:r>
      <w:r w:rsidR="002B428B" w:rsidRPr="00D75D69">
        <w:rPr>
          <w:lang w:eastAsia="zh-CN"/>
        </w:rPr>
        <w:t>S</w:t>
      </w:r>
      <w:r w:rsidRPr="00D75D69">
        <w:rPr>
          <w:lang w:eastAsia="zh-CN"/>
        </w:rPr>
        <w:t>5. 5-year survival rate and TMB by cancer type.</w:t>
      </w:r>
      <w:bookmarkEnd w:id="4"/>
      <w:r w:rsidRPr="00D75D69">
        <w:rPr>
          <w:lang w:eastAsia="zh-CN"/>
        </w:rPr>
        <w:t xml:space="preserve"> </w:t>
      </w:r>
    </w:p>
    <w:p w14:paraId="0A9CFFB2" w14:textId="77777777" w:rsidR="0041470D" w:rsidRPr="00D75D69" w:rsidRDefault="0041470D" w:rsidP="0041470D">
      <w:pPr>
        <w:jc w:val="left"/>
        <w:rPr>
          <w:lang w:eastAsia="zh-CN"/>
        </w:rPr>
      </w:pPr>
      <w:r w:rsidRPr="00D75D69">
        <w:rPr>
          <w:vertAlign w:val="superscript"/>
          <w:lang w:eastAsia="zh-CN"/>
        </w:rPr>
        <w:t>#</w:t>
      </w:r>
      <w:r w:rsidRPr="00D75D69">
        <w:rPr>
          <w:lang w:eastAsia="zh-CN"/>
        </w:rPr>
        <w:t>When different cancer subtypes are involved, the TMB for a general disease is the weighted average of TMBs for different subtypes based on sample size.</w:t>
      </w:r>
    </w:p>
    <w:p w14:paraId="64B9E476" w14:textId="4A7E791B" w:rsidR="00951496" w:rsidRPr="00D75D69" w:rsidRDefault="00951496" w:rsidP="00455389">
      <w:pPr>
        <w:jc w:val="left"/>
        <w:rPr>
          <w:lang w:eastAsia="zh-CN"/>
        </w:rPr>
      </w:pPr>
    </w:p>
    <w:p w14:paraId="70F8CC69" w14:textId="13C6BC8D" w:rsidR="00951496" w:rsidRPr="00D75D69" w:rsidRDefault="00951496" w:rsidP="00455389">
      <w:pPr>
        <w:jc w:val="left"/>
        <w:rPr>
          <w:lang w:eastAsia="zh-CN"/>
        </w:rPr>
      </w:pPr>
    </w:p>
    <w:p w14:paraId="4A3C2FFC" w14:textId="0209AA52" w:rsidR="00951496" w:rsidRPr="00D75D69" w:rsidRDefault="00951496" w:rsidP="00455389">
      <w:pPr>
        <w:jc w:val="left"/>
        <w:rPr>
          <w:lang w:eastAsia="zh-CN"/>
        </w:rPr>
      </w:pPr>
    </w:p>
    <w:p w14:paraId="47D7C21D" w14:textId="6C9EBC1C" w:rsidR="00951496" w:rsidRPr="00D75D69" w:rsidRDefault="00951496" w:rsidP="00455389">
      <w:pPr>
        <w:jc w:val="left"/>
        <w:rPr>
          <w:lang w:eastAsia="zh-CN"/>
        </w:rPr>
      </w:pPr>
    </w:p>
    <w:p w14:paraId="20A377EF" w14:textId="3A3CC5BF" w:rsidR="00951496" w:rsidRPr="00D75D69" w:rsidRDefault="00951496" w:rsidP="00455389">
      <w:pPr>
        <w:jc w:val="left"/>
        <w:rPr>
          <w:lang w:eastAsia="zh-CN"/>
        </w:rPr>
      </w:pPr>
    </w:p>
    <w:p w14:paraId="487AF386" w14:textId="2FDD2BEE" w:rsidR="00951496" w:rsidRPr="00D75D69" w:rsidRDefault="00951496" w:rsidP="00455389">
      <w:pPr>
        <w:jc w:val="left"/>
        <w:rPr>
          <w:lang w:eastAsia="zh-CN"/>
        </w:rPr>
      </w:pPr>
    </w:p>
    <w:p w14:paraId="52EB118B" w14:textId="0D4C966D" w:rsidR="00951496" w:rsidRPr="00D75D69" w:rsidRDefault="00951496" w:rsidP="00455389">
      <w:pPr>
        <w:jc w:val="left"/>
        <w:rPr>
          <w:lang w:eastAsia="zh-CN"/>
        </w:rPr>
      </w:pPr>
    </w:p>
    <w:p w14:paraId="4E339755" w14:textId="599A6ABB" w:rsidR="00AE2B7E" w:rsidRPr="00D75D69" w:rsidRDefault="00AE2B7E">
      <w:pPr>
        <w:jc w:val="left"/>
        <w:rPr>
          <w:lang w:eastAsia="zh-CN"/>
        </w:rPr>
      </w:pPr>
      <w:r w:rsidRPr="00D75D69">
        <w:rPr>
          <w:lang w:eastAsia="zh-CN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8"/>
        <w:gridCol w:w="3348"/>
        <w:gridCol w:w="3351"/>
        <w:gridCol w:w="3348"/>
        <w:gridCol w:w="1279"/>
      </w:tblGrid>
      <w:tr w:rsidR="004E1B82" w:rsidRPr="00D75D69" w14:paraId="77B94F7B" w14:textId="77777777" w:rsidTr="004E1B82">
        <w:trPr>
          <w:trHeight w:val="611"/>
        </w:trPr>
        <w:tc>
          <w:tcPr>
            <w:tcW w:w="822" w:type="pct"/>
            <w:vAlign w:val="center"/>
            <w:hideMark/>
          </w:tcPr>
          <w:p w14:paraId="3AEDA0DF" w14:textId="77777777" w:rsidR="004E1B82" w:rsidRPr="00D75D69" w:rsidRDefault="004E1B82" w:rsidP="004E1B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lastRenderedPageBreak/>
              <w:t>Identifier</w:t>
            </w:r>
          </w:p>
        </w:tc>
        <w:tc>
          <w:tcPr>
            <w:tcW w:w="1235" w:type="pct"/>
            <w:vAlign w:val="center"/>
            <w:hideMark/>
          </w:tcPr>
          <w:p w14:paraId="793EF2BB" w14:textId="0EDEB626" w:rsidR="004E1B82" w:rsidRPr="00D75D69" w:rsidRDefault="004E1B82" w:rsidP="004E1B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Improve Therapeutic effect</w:t>
            </w:r>
          </w:p>
        </w:tc>
        <w:tc>
          <w:tcPr>
            <w:tcW w:w="1236" w:type="pct"/>
            <w:vAlign w:val="center"/>
            <w:hideMark/>
          </w:tcPr>
          <w:p w14:paraId="7EF2F155" w14:textId="0D3067A7" w:rsidR="004E1B82" w:rsidRPr="00D75D69" w:rsidRDefault="004E1B82" w:rsidP="004E1B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Enhance Immune response</w:t>
            </w:r>
          </w:p>
        </w:tc>
        <w:tc>
          <w:tcPr>
            <w:tcW w:w="1235" w:type="pct"/>
            <w:vAlign w:val="center"/>
            <w:hideMark/>
          </w:tcPr>
          <w:p w14:paraId="1B636D8E" w14:textId="030F9B5D" w:rsidR="004E1B82" w:rsidRPr="00D75D69" w:rsidRDefault="004E1B82" w:rsidP="004E1B82">
            <w:pPr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b/>
                <w:bCs/>
                <w:color w:val="000000"/>
                <w:szCs w:val="20"/>
              </w:rPr>
              <w:t>Reduce adverse events</w:t>
            </w:r>
          </w:p>
        </w:tc>
        <w:tc>
          <w:tcPr>
            <w:tcW w:w="472" w:type="pct"/>
            <w:vAlign w:val="center"/>
          </w:tcPr>
          <w:p w14:paraId="3CC8A045" w14:textId="77777777" w:rsidR="004E1B82" w:rsidRPr="00D75D69" w:rsidRDefault="004E1B82" w:rsidP="004E1B82">
            <w:pPr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D75D69">
              <w:rPr>
                <w:rFonts w:cs="Times New Roman"/>
                <w:b/>
                <w:bCs/>
                <w:color w:val="000000"/>
                <w:szCs w:val="20"/>
              </w:rPr>
              <w:t>Ref</w:t>
            </w:r>
          </w:p>
        </w:tc>
      </w:tr>
      <w:tr w:rsidR="004E1B82" w:rsidRPr="00D75D69" w14:paraId="70BEFCAC" w14:textId="77777777" w:rsidTr="004E1B82">
        <w:trPr>
          <w:trHeight w:val="611"/>
        </w:trPr>
        <w:tc>
          <w:tcPr>
            <w:tcW w:w="822" w:type="pct"/>
            <w:vAlign w:val="center"/>
          </w:tcPr>
          <w:p w14:paraId="1B2B086A" w14:textId="77777777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3873818</w:t>
            </w:r>
          </w:p>
        </w:tc>
        <w:tc>
          <w:tcPr>
            <w:tcW w:w="1235" w:type="pct"/>
            <w:vAlign w:val="center"/>
          </w:tcPr>
          <w:p w14:paraId="46655809" w14:textId="649F34D5" w:rsidR="0071297D" w:rsidRPr="00D75D69" w:rsidRDefault="0071297D" w:rsidP="0071297D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bjective response rates (ORR) of cryoablated lesions were 75% (9/12), ORR of distant lesions were 40%</w:t>
            </w:r>
          </w:p>
          <w:p w14:paraId="4A10A5F2" w14:textId="60DAFF93" w:rsidR="0071297D" w:rsidRPr="00D75D69" w:rsidRDefault="0071297D" w:rsidP="0071297D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(4/10) and total ORR (local+distant) were 50% (ipilimumab-63%</w:t>
            </w:r>
          </w:p>
          <w:p w14:paraId="485A93B3" w14:textId="2C141612" w:rsidR="0071297D" w:rsidRPr="00D75D69" w:rsidRDefault="0071297D" w:rsidP="0071297D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(5/8), pembrolizumab-25% (1/4)). Local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disease control rates (DCR) were 83%, distant DCR were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60%, and overall DCR were 75%. The progression-free survival rate at</w:t>
            </w:r>
          </w:p>
          <w:p w14:paraId="54BB94C4" w14:textId="55E1282C" w:rsidR="004E1B82" w:rsidRPr="00D75D69" w:rsidRDefault="0071297D" w:rsidP="0071297D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6 months was 57%.</w:t>
            </w:r>
          </w:p>
        </w:tc>
        <w:tc>
          <w:tcPr>
            <w:tcW w:w="1236" w:type="pct"/>
            <w:vAlign w:val="center"/>
          </w:tcPr>
          <w:p w14:paraId="3B470356" w14:textId="037D422D" w:rsidR="004E1B82" w:rsidRPr="00D75D69" w:rsidRDefault="0071297D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  <w:vAlign w:val="center"/>
          </w:tcPr>
          <w:p w14:paraId="2E57D5CE" w14:textId="0F91053E" w:rsidR="004E1B82" w:rsidRPr="00D75D69" w:rsidRDefault="0071297D" w:rsidP="0071297D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rade 3 irAE toxicities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observed in 2 patients including colitis and hypophysitis. No other grade ¾ irAEs or toxicities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related to cryo.</w:t>
            </w:r>
          </w:p>
        </w:tc>
        <w:tc>
          <w:tcPr>
            <w:tcW w:w="472" w:type="pct"/>
          </w:tcPr>
          <w:p w14:paraId="1D5C15DA" w14:textId="0F6F0B0E" w:rsidR="004E1B82" w:rsidRPr="00D75D69" w:rsidRDefault="004E1B82" w:rsidP="00AF0A4F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Kim&lt;/Author&gt;&lt;Year&gt;2015&lt;/Year&gt;&lt;RecNum&gt;623&lt;/RecNum&gt;&lt;DisplayText&gt;&lt;style face="superscript"&gt;143&lt;/style&gt;&lt;/DisplayText&gt;&lt;record&gt;&lt;rec-number&gt;623&lt;/rec-number&gt;&lt;foreign-keys&gt;&lt;key app="EN" db-id="xap0x9pz7szer6exde555s9lta0wtrw2apfz" timestamp="0"&gt;623&lt;/key&gt;&lt;/foreign-keys&gt;&lt;ref-type name="Journal Article"&gt;17&lt;/ref-type&gt;&lt;contributors&gt;&lt;authors&gt;&lt;author&gt;Kim, Dae Won&lt;/author&gt;&lt;author&gt;Haymaker, Cara&lt;/author&gt;&lt;author&gt;McQuail, Natalie&lt;/author&gt;&lt;author&gt;Sirmans, Elizabeth&lt;/author&gt;&lt;author&gt;Spencer, Christine&lt;/author&gt;&lt;author&gt;Glitza, Isabella&lt;/author&gt;&lt;author&gt;Amaria, Rodabe&lt;/author&gt;&lt;author&gt;Woodman, Scott&lt;/author&gt;&lt;author&gt;Patel, Sapna&lt;/author&gt;&lt;author&gt;Davies, Michael&lt;/author&gt;&lt;author&gt;Yee, Cassian&lt;/author&gt;&lt;author&gt;Hwu, Wen-Jen&lt;/author&gt;&lt;author&gt;Bernatchez, Chantale&lt;/author&gt;&lt;author&gt;Wargo, Jennifer&lt;/author&gt;&lt;author&gt;Sharma, Padmanee&lt;/author&gt;&lt;author&gt;Allison, James&lt;/author&gt;&lt;author&gt;Hwu, Patrick&lt;/author&gt;&lt;author&gt;Tam, Alda&lt;/author&gt;&lt;author&gt;Diab, Adi&lt;/author&gt;&lt;/authors&gt;&lt;/contributors&gt;&lt;titles&gt;&lt;title&gt;Pilot study of intratumoral (IT) cryoablation (cryo) in combination with systemic checkpoint blockade in patients with metastatic melanoma (MM)&lt;/title&gt;&lt;secondary-title&gt;Journal for immunotherapy of cancer&lt;/secondary-title&gt;&lt;/titles&gt;&lt;periodical&gt;&lt;full-title&gt;JOURNAL FOR IMMUNOTHERAPY OF CANCER&lt;/full-title&gt;&lt;/periodical&gt;&lt;pages&gt;P137-P137&lt;/pages&gt;&lt;volume&gt;3&lt;/volume&gt;&lt;number&gt;Suppl 2&lt;/number&gt;&lt;keywords&gt;&lt;keyword&gt;Ablation (Surgery)&lt;/keyword&gt;&lt;keyword&gt;Care and treatment&lt;/keyword&gt;&lt;keyword&gt;Ipilimumab&lt;/keyword&gt;&lt;keyword&gt;Methods&lt;/keyword&gt;&lt;keyword&gt;Multiple myeloma&lt;/keyword&gt;&lt;keyword&gt;Patient outcomes&lt;/keyword&gt;&lt;keyword&gt;Poster Presentation&lt;/keyword&gt;&lt;/keywords&gt;&lt;dates&gt;&lt;year&gt;2015&lt;/year&gt;&lt;/dates&gt;&lt;pub-location&gt;London&lt;/pub-location&gt;&lt;publisher&gt;London: BioMed Central Ltd&lt;/publisher&gt;&lt;isbn&gt;2051-1426&lt;/isbn&gt;&lt;urls&gt;&lt;/urls&gt;&lt;electronic-resource-num&gt;10.1186/2051-1426-3-S2-P137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285AB27E" w14:textId="77777777" w:rsidTr="004E1B82">
        <w:trPr>
          <w:trHeight w:val="611"/>
        </w:trPr>
        <w:tc>
          <w:tcPr>
            <w:tcW w:w="822" w:type="pct"/>
            <w:vAlign w:val="center"/>
          </w:tcPr>
          <w:p w14:paraId="69F04054" w14:textId="77777777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3290677</w:t>
            </w:r>
          </w:p>
        </w:tc>
        <w:tc>
          <w:tcPr>
            <w:tcW w:w="1235" w:type="pct"/>
            <w:vAlign w:val="center"/>
          </w:tcPr>
          <w:p w14:paraId="440C6B24" w14:textId="227B9FFC" w:rsidR="004E1B82" w:rsidRPr="00D75D69" w:rsidRDefault="0071297D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RR was 18% and DCR was 47% (3 PR, 5 SD)</w:t>
            </w:r>
          </w:p>
        </w:tc>
        <w:tc>
          <w:tcPr>
            <w:tcW w:w="1236" w:type="pct"/>
            <w:vAlign w:val="center"/>
          </w:tcPr>
          <w:p w14:paraId="2B772363" w14:textId="6A7C178D" w:rsidR="004E1B82" w:rsidRPr="00D75D69" w:rsidRDefault="0071297D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  <w:vAlign w:val="center"/>
          </w:tcPr>
          <w:p w14:paraId="1495689B" w14:textId="6FA63104" w:rsidR="004E1B82" w:rsidRPr="00D75D69" w:rsidRDefault="0071297D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e novo immune-related adverse events post-ablation and no grade 4/5 events.</w:t>
            </w:r>
          </w:p>
        </w:tc>
        <w:tc>
          <w:tcPr>
            <w:tcW w:w="472" w:type="pct"/>
          </w:tcPr>
          <w:p w14:paraId="5C5447FE" w14:textId="4936E0E5" w:rsidR="004E1B82" w:rsidRPr="00D75D69" w:rsidRDefault="004E1B82" w:rsidP="00AF0A4F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Mooradian&lt;/Author&gt;&lt;Year&gt;2021&lt;/Year&gt;&lt;RecNum&gt;631&lt;/RecNum&gt;&lt;DisplayText&gt;&lt;style face="superscript"&gt;144&lt;/style&gt;&lt;/DisplayText&gt;&lt;record&gt;&lt;rec-number&gt;631&lt;/rec-number&gt;&lt;foreign-keys&gt;&lt;key app="EN" db-id="xap0x9pz7szer6exde555s9lta0wtrw2apfz" timestamp="0"&gt;631&lt;/key&gt;&lt;/foreign-keys&gt;&lt;ref-type name="Journal Article"&gt;17&lt;/ref-type&gt;&lt;contributors&gt;&lt;authors&gt;&lt;author&gt;Mooradian, Meghan&lt;/author&gt;&lt;author&gt;Fintelmann, Florian J.&lt;/author&gt;&lt;author&gt;Kaufman, Howard E.&lt;/author&gt;&lt;author&gt;Mino-Kenudson, Mari&lt;/author&gt;&lt;author&gt;Barth, Jaimie Lynn&lt;/author&gt;&lt;author&gt;Lawless, Aleigha&lt;/author&gt;&lt;author&gt;Sharova, Tatyana&lt;/author&gt;&lt;author&gt;Fadden, Riley&lt;/author&gt;&lt;author&gt;Rubin, Krista M.&lt;/author&gt;&lt;author&gt;Lawrence, Donald P.&lt;/author&gt;&lt;author&gt;Frederick, Dennie T.&lt;/author&gt;&lt;author&gt;Sade-Feldman, Moshe&lt;/author&gt;&lt;author&gt;Sullivan, Ryan J.&lt;/author&gt;&lt;/authors&gt;&lt;/contributors&gt;&lt;titles&gt;&lt;title&gt;The use of cryoablation to overcome resistance to PD-1 blockade in unresectable melanoma&lt;/title&gt;&lt;secondary-title&gt;Journal of clinical oncology&lt;/secondary-title&gt;&lt;/titles&gt;&lt;pages&gt;9538-9538&lt;/pages&gt;&lt;volume&gt;39&lt;/volume&gt;&lt;number&gt;15_suppl&lt;/number&gt;&lt;dates&gt;&lt;year&gt;2021&lt;/year&gt;&lt;/dates&gt;&lt;isbn&gt;0732-183X&lt;/isbn&gt;&lt;urls&gt;&lt;/urls&gt;&lt;electronic-resource-num&gt;10.1200/JCO.2021.39.15_suppl.9538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6BF4EF97" w14:textId="77777777" w:rsidTr="005031CD">
        <w:trPr>
          <w:trHeight w:val="611"/>
        </w:trPr>
        <w:tc>
          <w:tcPr>
            <w:tcW w:w="822" w:type="pct"/>
            <w:vAlign w:val="center"/>
          </w:tcPr>
          <w:p w14:paraId="3A7E4FBC" w14:textId="77777777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2833233</w:t>
            </w:r>
          </w:p>
        </w:tc>
        <w:tc>
          <w:tcPr>
            <w:tcW w:w="1235" w:type="pct"/>
          </w:tcPr>
          <w:p w14:paraId="6711C720" w14:textId="5C013F2F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pi/nivo/cryo was well tolerated overall</w:t>
            </w:r>
          </w:p>
        </w:tc>
        <w:tc>
          <w:tcPr>
            <w:tcW w:w="1236" w:type="pct"/>
          </w:tcPr>
          <w:p w14:paraId="301102AC" w14:textId="294286A7" w:rsidR="004E1B82" w:rsidRPr="00D75D69" w:rsidRDefault="007E7349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G</w:t>
            </w:r>
            <w:r w:rsidR="004E1B82" w:rsidRPr="00D75D69">
              <w:rPr>
                <w:rFonts w:eastAsia="Times New Roman" w:cs="Times New Roman"/>
                <w:color w:val="000000"/>
                <w:szCs w:val="20"/>
              </w:rPr>
              <w:t>reater T cell activation on peripheral T cells, Treg, downregulation</w:t>
            </w:r>
          </w:p>
        </w:tc>
        <w:tc>
          <w:tcPr>
            <w:tcW w:w="1235" w:type="pct"/>
          </w:tcPr>
          <w:p w14:paraId="17A0577B" w14:textId="4F454F85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ne pt on an aromatase inhibitor had grade 4 liver toxicity, One pt developed grade 1 hyperthyroidism</w:t>
            </w:r>
          </w:p>
        </w:tc>
        <w:tc>
          <w:tcPr>
            <w:tcW w:w="472" w:type="pct"/>
          </w:tcPr>
          <w:p w14:paraId="69E40732" w14:textId="63A8B468" w:rsidR="004E1B82" w:rsidRPr="00D75D69" w:rsidRDefault="004E1B82" w:rsidP="004E1B8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Comen&lt;/Author&gt;&lt;Year&gt;2019&lt;/Year&gt;&lt;RecNum&gt;626&lt;/RecNum&gt;&lt;DisplayText&gt;&lt;style face="superscript"&gt;145&lt;/style&gt;&lt;/DisplayText&gt;&lt;record&gt;&lt;rec-number&gt;626&lt;/rec-number&gt;&lt;foreign-keys&gt;&lt;key app="EN" db-id="xap0x9pz7szer6exde555s9lta0wtrw2apfz" timestamp="0"&gt;626&lt;/key&gt;&lt;/foreign-keys&gt;&lt;ref-type name="Journal Article"&gt;17&lt;/ref-type&gt;&lt;contributors&gt;&lt;authors&gt;&lt;author&gt;Comen, Elizabeth Anne&lt;/author&gt;&lt;author&gt;Bryce, Yolanda&lt;/author&gt;&lt;author&gt;Page, David B.&lt;/author&gt;&lt;author&gt;Solomon, Stephen Barnett&lt;/author&gt;&lt;author&gt;Rodine, Micaela&lt;/author&gt;&lt;author&gt;Abaya, Christina DiLauro&lt;/author&gt;&lt;author&gt;Morris, Elizabeth Anne&lt;/author&gt;&lt;author&gt;Plitas, George&lt;/author&gt;&lt;author&gt;El-Tamer, Mahmoud&lt;/author&gt;&lt;author&gt;Gemignani, Mary&lt;/author&gt;&lt;author&gt;Sclafani, Lisa M.&lt;/author&gt;&lt;author&gt;Morrow, Monica&lt;/author&gt;&lt;author&gt;Brogi, Edi&lt;/author&gt;&lt;author&gt;Patil, Sujata&lt;/author&gt;&lt;author&gt;Ho, Teresa&lt;/author&gt;&lt;author&gt;Wong, Phillip&lt;/author&gt;&lt;author&gt;Budhu, Sadna&lt;/author&gt;&lt;author&gt;Merghoub, Taha&lt;/author&gt;&lt;author&gt;Norton, Larry&lt;/author&gt;&lt;author&gt;McArthur, Heather L.&lt;/author&gt;&lt;/authors&gt;&lt;/contributors&gt;&lt;titles&gt;&lt;title&gt;Preoperative checkpoint inhibition (CPI) and cryoablation (Cryo) in women with early-stage breast cancer (ESBC)&lt;/title&gt;&lt;secondary-title&gt;Journal of clinical oncology&lt;/secondary-title&gt;&lt;/titles&gt;&lt;pages&gt;592-592&lt;/pages&gt;&lt;volume&gt;37&lt;/volume&gt;&lt;number&gt;15_suppl&lt;/number&gt;&lt;dates&gt;&lt;year&gt;2019&lt;/year&gt;&lt;/dates&gt;&lt;isbn&gt;0732-183X&lt;/isbn&gt;&lt;urls&gt;&lt;/urls&gt;&lt;electronic-resource-num&gt;10.1200/JCO.2019.37.15_suppl.592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24A24DE2" w14:textId="77777777" w:rsidTr="004E1B82">
        <w:trPr>
          <w:trHeight w:val="611"/>
        </w:trPr>
        <w:tc>
          <w:tcPr>
            <w:tcW w:w="822" w:type="pct"/>
            <w:vAlign w:val="center"/>
          </w:tcPr>
          <w:p w14:paraId="2E98594F" w14:textId="77777777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2821754</w:t>
            </w:r>
          </w:p>
        </w:tc>
        <w:tc>
          <w:tcPr>
            <w:tcW w:w="1235" w:type="pct"/>
            <w:vAlign w:val="center"/>
          </w:tcPr>
          <w:p w14:paraId="79513349" w14:textId="2AE9EFC2" w:rsidR="004E1B82" w:rsidRPr="00D75D69" w:rsidRDefault="009F0864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edian PFS was 2.1m and median OS was 5.6 m. DCR was 45% (SD). Median OS and PFS was similar in the group that received combination therapy vs immunotherapy alone with a median OS of 6.8 m vs 6.7 m and 2.0 m vs 2.7 m respectively.</w:t>
            </w:r>
          </w:p>
        </w:tc>
        <w:tc>
          <w:tcPr>
            <w:tcW w:w="1236" w:type="pct"/>
            <w:vAlign w:val="center"/>
          </w:tcPr>
          <w:p w14:paraId="3B29619E" w14:textId="7969C2F4" w:rsidR="004E1B82" w:rsidRPr="00D75D69" w:rsidRDefault="009F0864" w:rsidP="00AF0A4F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  <w:vAlign w:val="center"/>
          </w:tcPr>
          <w:p w14:paraId="3D92CC08" w14:textId="4314BC29" w:rsidR="004E1B82" w:rsidRPr="00D75D69" w:rsidRDefault="009F0864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he most common grade 3- 4 adverse events were lymphopenia (27%), increased AST (41%), increased alkaline phosphatase (32%) and elevated bilirubin (27%)</w:t>
            </w:r>
          </w:p>
        </w:tc>
        <w:tc>
          <w:tcPr>
            <w:tcW w:w="472" w:type="pct"/>
          </w:tcPr>
          <w:p w14:paraId="700FAE65" w14:textId="433672B3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Wetzel&lt;/Author&gt;&lt;Year&gt;2021&lt;/Year&gt;&lt;RecNum&gt;627&lt;/RecNum&gt;&lt;DisplayText&gt;&lt;style face="superscript"&gt;146&lt;/style&gt;&lt;/DisplayText&gt;&lt;record&gt;&lt;rec-number&gt;627&lt;/rec-number&gt;&lt;foreign-keys&gt;&lt;key app="EN" db-id="xap0x9pz7szer6exde555s9lta0wtrw2apfz" timestamp="0"&gt;627&lt;/key&gt;&lt;/foreign-keys&gt;&lt;ref-type name="Journal Article"&gt;17&lt;/ref-type&gt;&lt;contributors&gt;&lt;authors&gt;&lt;author&gt;Wetzel, Rebecca&lt;/author&gt;&lt;author&gt;Monge B, M. Cecilia&lt;/author&gt;&lt;author&gt;Xie, Changqing&lt;/author&gt;&lt;author&gt;Mabry-Hrones, Donna&lt;/author&gt;&lt;author&gt;Webb, Santhana&lt;/author&gt;&lt;author&gt;Akoth, Elizabeth&lt;/author&gt;&lt;author&gt;Redd, Bernadette&lt;/author&gt;&lt;author&gt;Levy, Elliot B.&lt;/author&gt;&lt;author&gt;Wood, Bradford&lt;/author&gt;&lt;author&gt;Greten, Tim F.&lt;/author&gt;&lt;/authors&gt;&lt;/contributors&gt;&lt;titles&gt;&lt;title&gt;A pilot study of the combination of checkpoint inhibition with ablation in subjects with biliary tract cancer&lt;/title&gt;&lt;secondary-title&gt;Journal of clinical oncology&lt;/secondary-title&gt;&lt;/titles&gt;&lt;pages&gt;e16150-e16150&lt;/pages&gt;&lt;volume&gt;39&lt;/volume&gt;&lt;number&gt;15_suppl&lt;/number&gt;&lt;dates&gt;&lt;year&gt;2021&lt;/year&gt;&lt;/dates&gt;&lt;isbn&gt;0732-183X&lt;/isbn&gt;&lt;urls&gt;&lt;/urls&gt;&lt;electronic-resource-num&gt;10.1200/JCO.2021.39.15_suppl.e16150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6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37CF70B0" w14:textId="77777777" w:rsidTr="004E1B82">
        <w:trPr>
          <w:trHeight w:val="611"/>
        </w:trPr>
        <w:tc>
          <w:tcPr>
            <w:tcW w:w="822" w:type="pct"/>
            <w:vAlign w:val="center"/>
          </w:tcPr>
          <w:p w14:paraId="01928DE1" w14:textId="77777777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NCT02626130 </w:t>
            </w:r>
          </w:p>
        </w:tc>
        <w:tc>
          <w:tcPr>
            <w:tcW w:w="1235" w:type="pct"/>
            <w:vAlign w:val="center"/>
          </w:tcPr>
          <w:p w14:paraId="7EFEA8E7" w14:textId="78872DA2" w:rsidR="00324B22" w:rsidRPr="00D75D69" w:rsidRDefault="00324B22" w:rsidP="00324B2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Median OS: 22.7 months for cryo-tremelimumab combination therapy group and 33.7 months for tremelimumab monotherapy group. </w:t>
            </w:r>
          </w:p>
          <w:p w14:paraId="13676508" w14:textId="6C196ED3" w:rsidR="004E1B82" w:rsidRPr="00D75D69" w:rsidRDefault="00324B22" w:rsidP="00324B2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FS: 3.0 months for combination therapy group and 5.0 months for tremelimumab-only group.</w:t>
            </w:r>
          </w:p>
        </w:tc>
        <w:tc>
          <w:tcPr>
            <w:tcW w:w="1236" w:type="pct"/>
            <w:vAlign w:val="center"/>
          </w:tcPr>
          <w:p w14:paraId="66070A4B" w14:textId="72F3DC96" w:rsidR="00324B22" w:rsidRPr="00D75D69" w:rsidRDefault="00324B22" w:rsidP="00324B2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atment increases immune cell infiltration and tertiary</w:t>
            </w:r>
          </w:p>
          <w:p w14:paraId="3722DDE0" w14:textId="77777777" w:rsidR="00324B22" w:rsidRPr="00D75D69" w:rsidRDefault="00324B22" w:rsidP="00324B2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lymphoid structures in clear cell but not in non-clear cell. In clear cell, cryoablation plus</w:t>
            </w:r>
          </w:p>
          <w:p w14:paraId="009B8DCC" w14:textId="106255D7" w:rsidR="004E1B82" w:rsidRPr="00D75D69" w:rsidRDefault="00324B22" w:rsidP="00324B2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melimumab leads to a significant increase in immune cell infiltration.</w:t>
            </w:r>
          </w:p>
        </w:tc>
        <w:tc>
          <w:tcPr>
            <w:tcW w:w="1235" w:type="pct"/>
            <w:vAlign w:val="center"/>
          </w:tcPr>
          <w:p w14:paraId="6A9B6CD3" w14:textId="1F0FB05C" w:rsidR="004E1B82" w:rsidRPr="00D75D69" w:rsidRDefault="00324B22" w:rsidP="00324B2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≥ grade 3 treatment-related adverse events in 16 of 29 patients (55%) including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6 diarrhea/colitis, 3 hepatitis, 1 pneumonitis, and 1 glomerulonephritis. Toxicity leading to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treatment discontinuation occurs in 5 patients in each arm.</w:t>
            </w:r>
          </w:p>
        </w:tc>
        <w:tc>
          <w:tcPr>
            <w:tcW w:w="472" w:type="pct"/>
          </w:tcPr>
          <w:p w14:paraId="1F19B207" w14:textId="2C0EA16F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YW1wYmVsbDwvQXV0aG9yPjxZZWFyPjIwMjE8L1llYXI+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DYW1wYmVsbDwvQXV0aG9yPjxZZWFyPjIwMjE8L1llYXI+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3BB93511" w14:textId="77777777" w:rsidTr="0013201F">
        <w:trPr>
          <w:trHeight w:val="611"/>
        </w:trPr>
        <w:tc>
          <w:tcPr>
            <w:tcW w:w="822" w:type="pct"/>
            <w:vAlign w:val="center"/>
          </w:tcPr>
          <w:p w14:paraId="2C22E7FB" w14:textId="77777777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2489357</w:t>
            </w:r>
          </w:p>
        </w:tc>
        <w:tc>
          <w:tcPr>
            <w:tcW w:w="1235" w:type="pct"/>
          </w:tcPr>
          <w:p w14:paraId="2D5CBF9F" w14:textId="5C1F2B2E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42% of patients had a PSAs of &lt;0.6ng/mL at one year though only 2 of these patients had recovered their testosterone at this time point. Median progression-free survival was 14 months, and median systemic therapy-free survival was 17.5 months. </w:t>
            </w:r>
          </w:p>
        </w:tc>
        <w:tc>
          <w:tcPr>
            <w:tcW w:w="1236" w:type="pct"/>
          </w:tcPr>
          <w:p w14:paraId="5A300A4E" w14:textId="24D5ED89" w:rsidR="004E1B82" w:rsidRPr="00D75D69" w:rsidRDefault="00BD539E" w:rsidP="00BD539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D-L1 staining was absent on tumor cells post treatment. Clonality and Daley-Smith richness were relatively stable at baseline and following 6 cycles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of pembrolizumab overall for all patients. 1/10 patient appeared to have a higher frequency of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contracted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and expanded T cell clonotypes following 6 cycles of pembrolizumab.</w:t>
            </w:r>
          </w:p>
        </w:tc>
        <w:tc>
          <w:tcPr>
            <w:tcW w:w="1235" w:type="pct"/>
          </w:tcPr>
          <w:p w14:paraId="0008407C" w14:textId="09B3D62E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All adverse events were grade ≤2, and no apparent complications from cryotherapy.</w:t>
            </w:r>
          </w:p>
        </w:tc>
        <w:tc>
          <w:tcPr>
            <w:tcW w:w="472" w:type="pct"/>
          </w:tcPr>
          <w:p w14:paraId="77F98D93" w14:textId="082089F6" w:rsidR="004E1B82" w:rsidRPr="00D75D69" w:rsidRDefault="004E1B82" w:rsidP="004E1B8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Sb3NzPC9BdXRob3I+PFllYXI+MjAyMDwvWWVhcj48UmVj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Sb3NzPC9BdXRob3I+PFllYXI+MjAyMDwvWWVhcj48UmVj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19FBCCF2" w14:textId="77777777" w:rsidTr="007F1EE7">
        <w:trPr>
          <w:trHeight w:val="591"/>
        </w:trPr>
        <w:tc>
          <w:tcPr>
            <w:tcW w:w="822" w:type="pct"/>
            <w:vAlign w:val="center"/>
          </w:tcPr>
          <w:p w14:paraId="4B359FF9" w14:textId="77777777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2423928</w:t>
            </w:r>
          </w:p>
        </w:tc>
        <w:tc>
          <w:tcPr>
            <w:tcW w:w="1235" w:type="pct"/>
          </w:tcPr>
          <w:p w14:paraId="5AFB2B9E" w14:textId="04EB1335" w:rsidR="004E1B82" w:rsidRPr="00D75D69" w:rsidRDefault="000F0AA6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6 patients partial response or stable disease. Median PFS was 150 days in total cohort.</w:t>
            </w:r>
          </w:p>
        </w:tc>
        <w:tc>
          <w:tcPr>
            <w:tcW w:w="1236" w:type="pct"/>
          </w:tcPr>
          <w:p w14:paraId="70C53046" w14:textId="71954787" w:rsidR="004E1B82" w:rsidRPr="00D75D69" w:rsidRDefault="000F0AA6" w:rsidP="004E1B8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igher number of novel TCR clonotypes in men with non-progressive disease</w:t>
            </w:r>
          </w:p>
        </w:tc>
        <w:tc>
          <w:tcPr>
            <w:tcW w:w="1235" w:type="pct"/>
          </w:tcPr>
          <w:p w14:paraId="57D9F280" w14:textId="35CCD914" w:rsidR="004E1B82" w:rsidRPr="00D75D69" w:rsidRDefault="000F0AA6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E profile of the total cohort (n=18) was comparable with interim reports (n=13); of 20 possible DC-related AEs one was severe (urinary retention) and 19 mild-to-moderate, and spread independent of treatment regimen</w:t>
            </w:r>
          </w:p>
        </w:tc>
        <w:tc>
          <w:tcPr>
            <w:tcW w:w="472" w:type="pct"/>
          </w:tcPr>
          <w:p w14:paraId="2A1F9DF7" w14:textId="421E7CAC" w:rsidR="004E1B82" w:rsidRPr="00D75D69" w:rsidRDefault="004E1B82" w:rsidP="004E1B8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Thomsen&lt;/Author&gt;&lt;Year&gt;2020&lt;/Year&gt;&lt;RecNum&gt;625&lt;/RecNum&gt;&lt;DisplayText&gt;&lt;style face="superscript"&gt;149&lt;/style&gt;&lt;/DisplayText&gt;&lt;record&gt;&lt;rec-number&gt;625&lt;/rec-number&gt;&lt;foreign-keys&gt;&lt;key app="EN" db-id="xap0x9pz7szer6exde555s9lta0wtrw2apfz" timestamp="0"&gt;625&lt;/key&gt;&lt;/foreign-keys&gt;&lt;ref-type name="Journal Article"&gt;17&lt;/ref-type&gt;&lt;contributors&gt;&lt;authors&gt;&lt;author&gt;Thomsen, Liv Cecilie Vestrheim&lt;/author&gt;&lt;author&gt;HonorÃ©, Alfred&lt;/author&gt;&lt;author&gt;ReisÃ¦ter, Lars Anders&lt;/author&gt;&lt;author&gt;AlmÃ¥s, Bjarte&lt;/author&gt;&lt;author&gt;FÃ¸rde, Kristina&lt;/author&gt;&lt;author&gt;Kristoffersen, Einar Kleboe&lt;/author&gt;&lt;author&gt;Melve, Guro Kristin&lt;/author&gt;&lt;author&gt;Biermann, Martin&lt;/author&gt;&lt;author&gt;Helle, Svein Inge&lt;/author&gt;&lt;author&gt;Azeem, Waqas&lt;/author&gt;&lt;author&gt;Halvorsen, Ole Johan&lt;/author&gt;&lt;author&gt;Akslen, Lars&lt;/author&gt;&lt;author&gt;Bahn, Duke&lt;/author&gt;&lt;author&gt;Pantel, Klaus&lt;/author&gt;&lt;author&gt;Riethdorf, Sabine&lt;/author&gt;&lt;author&gt;Ragde, Haakon&lt;/author&gt;&lt;author&gt;Gjertsen, BjÃ¸rn T.&lt;/author&gt;&lt;author&gt;Ãyan, Anne Margrete&lt;/author&gt;&lt;author&gt;Kalland, Karl-Henning&lt;/author&gt;&lt;author&gt;Beisland, Christian&lt;/author&gt;&lt;/authors&gt;&lt;/contributors&gt;&lt;titles&gt;&lt;title&gt;A prospective phase I trial of dendritic cell-based cryoimmunotherapy in metastatic castration-resistant prostate cancer&lt;/title&gt;&lt;secondary-title&gt;Journal of clinical oncology&lt;/secondary-title&gt;&lt;/titles&gt;&lt;pages&gt;3029-3029&lt;/pages&gt;&lt;volume&gt;38&lt;/volume&gt;&lt;number&gt;15_suppl&lt;/number&gt;&lt;dates&gt;&lt;year&gt;2020&lt;/year&gt;&lt;/dates&gt;&lt;isbn&gt;0732-183X&lt;/isbn&gt;&lt;urls&gt;&lt;/urls&gt;&lt;electronic-resource-num&gt;10.1200/JCO.2020.38.15_suppl.3029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4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5A3C2F87" w14:textId="77777777" w:rsidTr="00A050D7">
        <w:trPr>
          <w:trHeight w:val="591"/>
        </w:trPr>
        <w:tc>
          <w:tcPr>
            <w:tcW w:w="822" w:type="pct"/>
            <w:vAlign w:val="center"/>
            <w:hideMark/>
          </w:tcPr>
          <w:p w14:paraId="6BF22CF0" w14:textId="77777777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1502592</w:t>
            </w:r>
          </w:p>
        </w:tc>
        <w:tc>
          <w:tcPr>
            <w:tcW w:w="1235" w:type="pct"/>
            <w:hideMark/>
          </w:tcPr>
          <w:p w14:paraId="21237192" w14:textId="511532E3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Pre-op cryo and ipi, alone or in combination, are safe/tolerable with no delays in pre-planned surgery. Tumor necrosis/infarction was observed in 9/12 pts who underwent cryo. </w:t>
            </w:r>
          </w:p>
        </w:tc>
        <w:tc>
          <w:tcPr>
            <w:tcW w:w="1236" w:type="pct"/>
            <w:hideMark/>
          </w:tcPr>
          <w:p w14:paraId="67C8AA0E" w14:textId="1057E4EA" w:rsidR="004E1B82" w:rsidRPr="00D75D69" w:rsidRDefault="007E7349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S</w:t>
            </w:r>
            <w:r w:rsidR="004E1B82" w:rsidRPr="00D75D69">
              <w:rPr>
                <w:rFonts w:eastAsia="Times New Roman" w:cs="Times New Roman"/>
                <w:color w:val="000000"/>
                <w:szCs w:val="20"/>
              </w:rPr>
              <w:t>ustained peripheral elevations in activated (ICOS+) and proliferating (Ki67+) CD8+ T cells, and post-treatment proliferative T-effector cells. sustained peripheral elevations, sustained peripheral elevations in: Th1-type cytokines</w:t>
            </w:r>
          </w:p>
        </w:tc>
        <w:tc>
          <w:tcPr>
            <w:tcW w:w="1235" w:type="pct"/>
            <w:hideMark/>
          </w:tcPr>
          <w:p w14:paraId="1830C7E2" w14:textId="6C84A627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ne pt had Grade III toxicity (unrelated rash after ipilimumab)</w:t>
            </w:r>
          </w:p>
        </w:tc>
        <w:tc>
          <w:tcPr>
            <w:tcW w:w="472" w:type="pct"/>
          </w:tcPr>
          <w:p w14:paraId="630F3A4B" w14:textId="7C2C798C" w:rsidR="004E1B82" w:rsidRPr="00D75D69" w:rsidRDefault="004E1B82" w:rsidP="004E1B8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NY0FydGh1cjwvQXV0aG9yPjxZZWFyPjIwMTY8L1llYXI+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NY0FydGh1cjwvQXV0aG9yPjxZZWFyPjIwMTY8L1llYXI+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0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E1B82" w:rsidRPr="00D75D69" w14:paraId="449FED63" w14:textId="77777777" w:rsidTr="004E1B82">
        <w:trPr>
          <w:trHeight w:val="611"/>
        </w:trPr>
        <w:tc>
          <w:tcPr>
            <w:tcW w:w="822" w:type="pct"/>
            <w:vAlign w:val="center"/>
          </w:tcPr>
          <w:p w14:paraId="51F8378B" w14:textId="77777777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NCT03939975 </w:t>
            </w:r>
          </w:p>
        </w:tc>
        <w:tc>
          <w:tcPr>
            <w:tcW w:w="1235" w:type="pct"/>
            <w:vAlign w:val="center"/>
          </w:tcPr>
          <w:p w14:paraId="0A737C1B" w14:textId="77777777" w:rsidR="005714FB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Of all 50 patients treated with anti-PD-1 therapy, the rate of response, stable</w:t>
            </w:r>
          </w:p>
          <w:p w14:paraId="0B6CD999" w14:textId="77777777" w:rsidR="005714FB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isease, atypical and typical progression were 10%, 42%, 32%,</w:t>
            </w:r>
          </w:p>
          <w:p w14:paraId="69E4887D" w14:textId="77777777" w:rsidR="005714FB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nd 12%, respectively. Additional ablation increased the response rate from 10 to 24%. The median time to</w:t>
            </w:r>
          </w:p>
          <w:p w14:paraId="6A88A053" w14:textId="7F550F4E" w:rsidR="004E1B82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rogression, progression-free survival, and overall survival was 6.1 months, 5 months, and 16.9 months, respectively</w:t>
            </w:r>
          </w:p>
        </w:tc>
        <w:tc>
          <w:tcPr>
            <w:tcW w:w="1236" w:type="pct"/>
            <w:vAlign w:val="center"/>
          </w:tcPr>
          <w:p w14:paraId="167B78AE" w14:textId="4ADEBC61" w:rsidR="004E1B82" w:rsidRPr="00D75D69" w:rsidRDefault="005714FB" w:rsidP="00AF0A4F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  <w:vAlign w:val="center"/>
          </w:tcPr>
          <w:p w14:paraId="1AA6A2AD" w14:textId="77777777" w:rsidR="005714FB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At least one anti-PD-1</w:t>
            </w:r>
          </w:p>
          <w:p w14:paraId="05BB81AC" w14:textId="5D911CAE" w:rsidR="005714FB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nhibitor-related toxicity has occurred in 41 of the 50</w:t>
            </w:r>
          </w:p>
          <w:p w14:paraId="19D16D9A" w14:textId="0AB9494C" w:rsidR="004E1B82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atients and, among those, 7 were as serious AEs. No ablation related severe complications (Grade E) or death (Grade F) were recorded.</w:t>
            </w:r>
          </w:p>
        </w:tc>
        <w:tc>
          <w:tcPr>
            <w:tcW w:w="472" w:type="pct"/>
          </w:tcPr>
          <w:p w14:paraId="7C2C254D" w14:textId="38EA6E06" w:rsidR="004E1B82" w:rsidRPr="00D75D69" w:rsidRDefault="004E1B82" w:rsidP="00AF0A4F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yu&lt;/Author&gt;&lt;Year&gt;2020&lt;/Year&gt;&lt;RecNum&gt;632&lt;/RecNum&gt;&lt;DisplayText&gt;&lt;style face="superscript"&gt;151&lt;/style&gt;&lt;/DisplayText&gt;&lt;record&gt;&lt;rec-number&gt;632&lt;/rec-number&gt;&lt;foreign-keys&gt;&lt;key app="EN" db-id="xap0x9pz7szer6exde555s9lta0wtrw2apfz" timestamp="0"&gt;632&lt;/key&gt;&lt;/foreign-keys&gt;&lt;ref-type name="Journal Article"&gt;17&lt;/ref-type&gt;&lt;contributors&gt;&lt;authors&gt;&lt;author&gt;Lyu, Ning&lt;/author&gt;&lt;author&gt;Kong, Yanan&lt;/author&gt;&lt;author&gt;Li, Xiaoxian&lt;/author&gt;&lt;author&gt;Mu, Luwen&lt;/author&gt;&lt;author&gt;Deng, Haijing&lt;/author&gt;&lt;author&gt;Chen, Huiming&lt;/author&gt;&lt;author&gt;He, Meng&lt;/author&gt;&lt;author&gt;Lai, Jinfa&lt;/author&gt;&lt;author&gt;Li, Jibin&lt;/author&gt;&lt;author&gt;Tang, Hailin&lt;/author&gt;&lt;author&gt;Lin, Youen&lt;/author&gt;&lt;author&gt;Zhao, Ming&lt;/author&gt;&lt;/authors&gt;&lt;/contributors&gt;&lt;titles&gt;&lt;title&gt;Ablation Reboots the Response in Advanced Hepatocellular Carcinoma With Stable or Atypical Response During PD-1 Therapy: A Proof-of-Concept Study&lt;/title&gt;&lt;secondary-title&gt;Frontiers in oncology&lt;/secondary-title&gt;&lt;/titles&gt;&lt;periodical&gt;&lt;full-title&gt;FRONTIERS IN ONCOLOGY&lt;/full-title&gt;&lt;/periodical&gt;&lt;volume&gt;10&lt;/volume&gt;&lt;keywords&gt;&lt;keyword&gt;Ablation (Surgery)&lt;/keyword&gt;&lt;keyword&gt;anti-PD-1 mAbs&lt;/keyword&gt;&lt;keyword&gt;Apoptosis&lt;/keyword&gt;&lt;keyword&gt;Care and treatment&lt;/keyword&gt;&lt;keyword&gt;hepatocellular carcinoma&lt;/keyword&gt;&lt;keyword&gt;Hepatoma&lt;/keyword&gt;&lt;keyword&gt;Life Sciences &amp;amp; Biomedicine&lt;/keyword&gt;&lt;keyword&gt;nivolumab&lt;/keyword&gt;&lt;keyword&gt;Oncology&lt;/keyword&gt;&lt;keyword&gt;pembrolizumab&lt;/keyword&gt;&lt;keyword&gt;Science &amp;amp; Technology&lt;/keyword&gt;&lt;keyword&gt;thermal ablation&lt;/keyword&gt;&lt;/keywords&gt;&lt;dates&gt;&lt;year&gt;2020&lt;/year&gt;&lt;/dates&gt;&lt;pub-location&gt;LAUSANNE&lt;/pub-location&gt;&lt;publisher&gt;LAUSANNE: Frontiers Media Sa&lt;/publisher&gt;&lt;isbn&gt;2234-943X&lt;/isbn&gt;&lt;urls&gt;&lt;/urls&gt;&lt;electronic-resource-num&gt;10.3389/fonc.2020.580241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1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F7ED2" w:rsidRPr="00D75D69" w14:paraId="7B5F4F20" w14:textId="77777777" w:rsidTr="00D45C32">
        <w:trPr>
          <w:trHeight w:val="611"/>
        </w:trPr>
        <w:tc>
          <w:tcPr>
            <w:tcW w:w="822" w:type="pct"/>
          </w:tcPr>
          <w:p w14:paraId="7E306E81" w14:textId="3BD6FB3D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3864211</w:t>
            </w:r>
          </w:p>
        </w:tc>
        <w:tc>
          <w:tcPr>
            <w:tcW w:w="1235" w:type="pct"/>
          </w:tcPr>
          <w:p w14:paraId="230C3903" w14:textId="41713398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he objective response rate (ORR) was 18.8% in ICI alone group, 37.5% in combination group. In combination group, 2 patients (12.5%) achieved complete response.</w:t>
            </w:r>
          </w:p>
        </w:tc>
        <w:tc>
          <w:tcPr>
            <w:tcW w:w="1236" w:type="pct"/>
          </w:tcPr>
          <w:p w14:paraId="26F3DC2B" w14:textId="2ED51F4B" w:rsidR="00CF7ED2" w:rsidRPr="00D75D69" w:rsidRDefault="00CF7ED2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</w:tcPr>
          <w:p w14:paraId="74521A4F" w14:textId="411E4841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75% patients experienced treatment-related adverse events (TRAE). The most common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TREAs were mild (grade 1/2)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.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Grade 3/4 TRAEs was reported in 18.7% of patients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in ICI group, 25.0% in combination group. No TRAE led to death.</w:t>
            </w:r>
          </w:p>
        </w:tc>
        <w:tc>
          <w:tcPr>
            <w:tcW w:w="472" w:type="pct"/>
          </w:tcPr>
          <w:p w14:paraId="0CC84DDA" w14:textId="7C04983D" w:rsidR="00CF7ED2" w:rsidRPr="00D75D69" w:rsidRDefault="0082198D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Shi&lt;/Author&gt;&lt;Year&gt;2021&lt;/Year&gt;&lt;RecNum&gt;713&lt;/RecNum&gt;&lt;DisplayText&gt;&lt;style face="superscript"&gt;152&lt;/style&gt;&lt;/DisplayText&gt;&lt;record&gt;&lt;rec-number&gt;713&lt;/rec-number&gt;&lt;foreign-keys&gt;&lt;key app="EN" db-id="xap0x9pz7szer6exde555s9lta0wtrw2apfz" timestamp="1667969339"&gt;713&lt;/key&gt;&lt;/foreign-keys&gt;&lt;ref-type name="Journal Article"&gt;17&lt;/ref-type&gt;&lt;contributors&gt;&lt;authors&gt;&lt;author&gt;Shi, L.&lt;/author&gt;&lt;author&gt;Zhou, C.&lt;/author&gt;&lt;author&gt;Long, X.&lt;/author&gt;&lt;author&gt;Li, H.&lt;/author&gt;&lt;author&gt;Chen, C.&lt;/author&gt;&lt;author&gt;Peng, C.&lt;/author&gt;&lt;author&gt;Li, P.&lt;/author&gt;&lt;author&gt;Li, J.&lt;/author&gt;&lt;author&gt;Gu, S.&lt;/author&gt;&lt;author&gt;Liang, B.&lt;/author&gt;&lt;author&gt;Liao, W.&lt;/author&gt;&lt;/authors&gt;&lt;/contributors&gt;&lt;titles&gt;&lt;title&gt;949P Thermal ablation plus toripalimab in patients with advanced hepatocellular carcinoma: Phase I results from a multicenter, open-label, controlled phase I/II trial (IR11330)&lt;/title&gt;&lt;secondary-title&gt;Annals of oncology&lt;/secondary-title&gt;&lt;/titles&gt;&lt;periodical&gt;&lt;full-title&gt;Annals of oncology&lt;/full-title&gt;&lt;/periodical&gt;&lt;pages&gt;S826-S826&lt;/pages&gt;&lt;volume&gt;32&lt;/volume&gt;&lt;dates&gt;&lt;year&gt;2021&lt;/year&gt;&lt;/dates&gt;&lt;publisher&gt;Elsevier Ltd&lt;/publisher&gt;&lt;isbn&gt;0923-7534&lt;/isbn&gt;&lt;urls&gt;&lt;/urls&gt;&lt;electronic-resource-num&gt;10.1016/j.annonc.2021.08.169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2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F7ED2" w:rsidRPr="00D75D69" w14:paraId="28F9B202" w14:textId="77777777" w:rsidTr="004E1B82">
        <w:trPr>
          <w:trHeight w:val="611"/>
        </w:trPr>
        <w:tc>
          <w:tcPr>
            <w:tcW w:w="822" w:type="pct"/>
            <w:vAlign w:val="center"/>
          </w:tcPr>
          <w:p w14:paraId="4662D6E4" w14:textId="77777777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2821754</w:t>
            </w:r>
          </w:p>
        </w:tc>
        <w:tc>
          <w:tcPr>
            <w:tcW w:w="1235" w:type="pct"/>
            <w:vAlign w:val="center"/>
          </w:tcPr>
          <w:p w14:paraId="04A34A41" w14:textId="751B2FE9" w:rsidR="00CF7ED2" w:rsidRPr="00D75D69" w:rsidRDefault="005714FB" w:rsidP="005714F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he average overall survival in the 58 pts was 10.1 months; 41.6% were alive at 12 months and 5.5 % were alive at 61 months. A select group of patients had exceptional overall survivals up to 67 months.</w:t>
            </w:r>
          </w:p>
        </w:tc>
        <w:tc>
          <w:tcPr>
            <w:tcW w:w="1236" w:type="pct"/>
            <w:vAlign w:val="center"/>
          </w:tcPr>
          <w:p w14:paraId="07644635" w14:textId="1ED2C70E" w:rsidR="00CF7ED2" w:rsidRPr="00D75D69" w:rsidRDefault="005714FB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  <w:vAlign w:val="center"/>
          </w:tcPr>
          <w:p w14:paraId="2CE60146" w14:textId="74B5D94D" w:rsidR="00CF7ED2" w:rsidRPr="00D75D69" w:rsidRDefault="005714FB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new late toxic effects were noted during follow up.</w:t>
            </w:r>
          </w:p>
        </w:tc>
        <w:tc>
          <w:tcPr>
            <w:tcW w:w="472" w:type="pct"/>
          </w:tcPr>
          <w:p w14:paraId="34BBF02D" w14:textId="4DE13631" w:rsidR="00CF7ED2" w:rsidRPr="00D75D69" w:rsidRDefault="00CF7ED2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Monge B&lt;/Author&gt;&lt;Year&gt;2020&lt;/Year&gt;&lt;RecNum&gt;633&lt;/RecNum&gt;&lt;DisplayText&gt;&lt;style face="superscript"&gt;153&lt;/style&gt;&lt;/DisplayText&gt;&lt;record&gt;&lt;rec-number&gt;633&lt;/rec-number&gt;&lt;foreign-keys&gt;&lt;key app="EN" db-id="xap0x9pz7szer6exde555s9lta0wtrw2apfz" timestamp="0"&gt;633&lt;/key&gt;&lt;/foreign-keys&gt;&lt;ref-type name="Journal Article"&gt;17&lt;/ref-type&gt;&lt;contributors&gt;&lt;authors&gt;&lt;author&gt;Monge B, M. Cecilia&lt;/author&gt;&lt;author&gt;Xie, Changqing&lt;/author&gt;&lt;author&gt;McVey, John&lt;/author&gt;&lt;author&gt;Mabry-Hrones, Donna&lt;/author&gt;&lt;author&gt;Duffy, Austin&lt;/author&gt;&lt;author&gt;Wood, Bradford J.&lt;/author&gt;&lt;author&gt;Greten, Tim F.&lt;/author&gt;&lt;/authors&gt;&lt;/contributors&gt;&lt;titles&gt;&lt;title&gt;Long-term survival of combined ablation therapy and tremelimumab with or without durvalumab in advanced hepatocellular carcinoma&lt;/title&gt;&lt;secondary-title&gt;Journal of clinical oncology&lt;/secondary-title&gt;&lt;/titles&gt;&lt;pages&gt;e16689-e16689&lt;/pages&gt;&lt;volume&gt;38&lt;/volume&gt;&lt;number&gt;15_suppl&lt;/number&gt;&lt;dates&gt;&lt;year&gt;2020&lt;/year&gt;&lt;/dates&gt;&lt;isbn&gt;0732-183X&lt;/isbn&gt;&lt;urls&gt;&lt;/urls&gt;&lt;electronic-resource-num&gt;10.1200/JCO.2020.38.15_suppl.e16689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3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F7ED2" w:rsidRPr="00D75D69" w14:paraId="76DD2764" w14:textId="77777777" w:rsidTr="009B3957">
        <w:trPr>
          <w:trHeight w:val="611"/>
        </w:trPr>
        <w:tc>
          <w:tcPr>
            <w:tcW w:w="822" w:type="pct"/>
            <w:vAlign w:val="center"/>
          </w:tcPr>
          <w:p w14:paraId="0E2ED165" w14:textId="77777777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2437071</w:t>
            </w:r>
          </w:p>
        </w:tc>
        <w:tc>
          <w:tcPr>
            <w:tcW w:w="1235" w:type="pct"/>
          </w:tcPr>
          <w:p w14:paraId="07D308AB" w14:textId="426FB4F8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nterim ORR is 9% (1 of 11) in the RT cohort.</w:t>
            </w:r>
          </w:p>
        </w:tc>
        <w:tc>
          <w:tcPr>
            <w:tcW w:w="1236" w:type="pct"/>
          </w:tcPr>
          <w:p w14:paraId="46002D23" w14:textId="57B37E7E" w:rsidR="00CF7ED2" w:rsidRPr="00D75D69" w:rsidRDefault="00CF7ED2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ata</w:t>
            </w:r>
          </w:p>
        </w:tc>
        <w:tc>
          <w:tcPr>
            <w:tcW w:w="1235" w:type="pct"/>
          </w:tcPr>
          <w:p w14:paraId="0FD06738" w14:textId="106952CB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Grade 1 or 2 drug-related AEs were reported in 73% of pts, the most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frequent were fatigue (23%), rash (15%), and nausea (15%).</w:t>
            </w:r>
          </w:p>
        </w:tc>
        <w:tc>
          <w:tcPr>
            <w:tcW w:w="472" w:type="pct"/>
          </w:tcPr>
          <w:p w14:paraId="31507675" w14:textId="1C90FE36" w:rsidR="00CF7ED2" w:rsidRPr="00D75D69" w:rsidRDefault="00CF7ED2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Segal&lt;/Author&gt;&lt;Year&gt;2016&lt;/Year&gt;&lt;RecNum&gt;634&lt;/RecNum&gt;&lt;DisplayText&gt;&lt;style face="superscript"&gt;154&lt;/style&gt;&lt;/DisplayText&gt;&lt;record&gt;&lt;rec-number&gt;634&lt;/rec-number&gt;&lt;foreign-keys&gt;&lt;key app="EN" db-id="xap0x9pz7szer6exde555s9lta0wtrw2apfz" timestamp="0"&gt;634&lt;/key&gt;&lt;/foreign-keys&gt;&lt;ref-type name="Journal Article"&gt;17&lt;/ref-type&gt;&lt;contributors&gt;&lt;authors&gt;&lt;author&gt;Segal, Neil Howard&lt;/author&gt;&lt;author&gt;Kemeny, Nancy E.&lt;/author&gt;&lt;author&gt;Cercek, Andrea&lt;/author&gt;&lt;author&gt;Reidy, Diane Lauren&lt;/author&gt;&lt;author&gt;Raasch, Pamela Joan&lt;/author&gt;&lt;author&gt;Warren, Peter&lt;/author&gt;&lt;author&gt;Hrabovsky, Anastasia E.&lt;/author&gt;&lt;author&gt;Campbell, Naomi&lt;/author&gt;&lt;author&gt;Shia, Jinru&lt;/author&gt;&lt;author&gt;Goodman, Karyn A.&lt;/author&gt;&lt;author&gt;Erinjeri, Joseph Patrick&lt;/author&gt;&lt;author&gt;Solomon, Stephen Barnett&lt;/author&gt;&lt;author&gt;Yamada, Yoshiya&lt;/author&gt;&lt;author&gt;Saltz, Leonard&lt;/author&gt;&lt;/authors&gt;&lt;/contributors&gt;&lt;titles&gt;&lt;title&gt;Non-randomized phase II study to assess the efficacy of pembrolizumab (Pem) plus radiotherapy (RT) or ablation in mismatch repair proficient (pMMR) metastatic colorectal cancer (mCRC) patients&lt;/title&gt;&lt;secondary-title&gt;Journal of clinical oncology&lt;/secondary-title&gt;&lt;/titles&gt;&lt;pages&gt;3539-3539&lt;/pages&gt;&lt;volume&gt;34&lt;/volume&gt;&lt;number&gt;15_suppl&lt;/number&gt;&lt;dates&gt;&lt;year&gt;2016&lt;/year&gt;&lt;/dates&gt;&lt;isbn&gt;0732-183X&lt;/isbn&gt;&lt;urls&gt;&lt;/urls&gt;&lt;electronic-resource-num&gt;10.1200/JCO.2016.34.15_suppl.3539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4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E0528B" w:rsidRPr="00D75D69" w14:paraId="4D918B6D" w14:textId="77777777" w:rsidTr="00937A2C">
        <w:trPr>
          <w:trHeight w:val="611"/>
        </w:trPr>
        <w:tc>
          <w:tcPr>
            <w:tcW w:w="822" w:type="pct"/>
            <w:vAlign w:val="center"/>
          </w:tcPr>
          <w:p w14:paraId="2B631DE6" w14:textId="5C822EBC" w:rsidR="00E0528B" w:rsidRPr="00D75D69" w:rsidRDefault="00E0528B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1853618</w:t>
            </w:r>
          </w:p>
        </w:tc>
        <w:tc>
          <w:tcPr>
            <w:tcW w:w="1235" w:type="pct"/>
          </w:tcPr>
          <w:p w14:paraId="147EDBAC" w14:textId="09B0DA8A" w:rsidR="00E0528B" w:rsidRPr="00D75D69" w:rsidRDefault="00E0528B" w:rsidP="00E0528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2 (12.5%) patients achieved a confirmed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partial response and 5 patients (31.3%) achieved stable disease.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Median progression free survival (PFS) and overall survival (OS) were 3.4 months and 6.0 months, respectively.</w:t>
            </w:r>
          </w:p>
        </w:tc>
        <w:tc>
          <w:tcPr>
            <w:tcW w:w="1236" w:type="pct"/>
          </w:tcPr>
          <w:p w14:paraId="61BE042A" w14:textId="4A5FA6BC" w:rsidR="00E0528B" w:rsidRPr="00D75D69" w:rsidRDefault="00E0528B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ncreased circulating activated human leukocyte antigen, DR isotype ([HLA-DR] positive) CD8+ T cells. Tremelimumab expanded TCR repertoire, but not reaching statistical significance.</w:t>
            </w:r>
          </w:p>
        </w:tc>
        <w:tc>
          <w:tcPr>
            <w:tcW w:w="1235" w:type="pct"/>
          </w:tcPr>
          <w:p w14:paraId="51B29F51" w14:textId="3DEE063B" w:rsidR="00E0528B" w:rsidRPr="00D75D69" w:rsidRDefault="00E0528B" w:rsidP="00E0528B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dose-limiting toxicities were encountered. The common treatment-related AEs included lymphopenia, diarrhea, and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elevated transaminases.</w:t>
            </w:r>
          </w:p>
        </w:tc>
        <w:tc>
          <w:tcPr>
            <w:tcW w:w="472" w:type="pct"/>
          </w:tcPr>
          <w:p w14:paraId="4C96BB05" w14:textId="77E12C78" w:rsidR="00E0528B" w:rsidRPr="00D75D69" w:rsidRDefault="002E1E0E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YaWU8L0F1dGhvcj48WWVhcj4yMDE5PC9ZZWFyPjxSZWNO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YaWU8L0F1dGhvcj48WWVhcj4yMDE5PC9ZZWFyPjxSZWNO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5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F7ED2" w:rsidRPr="00D75D69" w14:paraId="60E252A9" w14:textId="77777777" w:rsidTr="00937A2C">
        <w:trPr>
          <w:trHeight w:val="611"/>
        </w:trPr>
        <w:tc>
          <w:tcPr>
            <w:tcW w:w="822" w:type="pct"/>
            <w:vAlign w:val="center"/>
            <w:hideMark/>
          </w:tcPr>
          <w:p w14:paraId="1D3D0CB5" w14:textId="77777777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1853618</w:t>
            </w:r>
          </w:p>
        </w:tc>
        <w:tc>
          <w:tcPr>
            <w:tcW w:w="1235" w:type="pct"/>
            <w:hideMark/>
          </w:tcPr>
          <w:p w14:paraId="75E7828E" w14:textId="190D8924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Confirmed partial response (n=5). Marked reduction in viral load (n=12).  Six and 12-month probabilities of tumor progression free survival for this refractory HCC population were 57.1% and 33.1% respectively, with median time to tumor progression of 7.4 months, Median overall survival was 12.3 months</w:t>
            </w:r>
          </w:p>
        </w:tc>
        <w:tc>
          <w:tcPr>
            <w:tcW w:w="1236" w:type="pct"/>
            <w:hideMark/>
          </w:tcPr>
          <w:p w14:paraId="2AF53329" w14:textId="7EE8ED6C" w:rsidR="002E1E0E" w:rsidRPr="00D75D69" w:rsidRDefault="002E1E0E" w:rsidP="002E1E0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remelimumab therapy increased CD4+-HLA-DR+, CD4+PD-1+, CD8+HLA-DR+,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CD8+PD-1+, CD4+ICOS+ and CD8+ICOS+ T cells in the peripheral blood.</w:t>
            </w:r>
            <w:r w:rsidR="00187194"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PD-1 expression was increased on alpha fetal protein (AFP) and surviving-specific CD8 T cells upon</w:t>
            </w:r>
            <w:r w:rsidR="00187194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tremelimumab treatment. An increase of tumor infiltrating CD3+ T cells</w:t>
            </w:r>
          </w:p>
          <w:p w14:paraId="4D886ED5" w14:textId="76726681" w:rsidR="00CF7ED2" w:rsidRPr="00D75D69" w:rsidRDefault="002E1E0E" w:rsidP="002E1E0E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ere also seen in these patients. One cycle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of tremelimumab significantly decreased peripheral clonality, while no additional effects were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seen after loco-regional therapy.</w:t>
            </w:r>
          </w:p>
        </w:tc>
        <w:tc>
          <w:tcPr>
            <w:tcW w:w="1235" w:type="pct"/>
            <w:hideMark/>
          </w:tcPr>
          <w:p w14:paraId="0610B4EE" w14:textId="0BF0F82C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o dose-limiting toxicities, the most common toxicity was pruritus.</w:t>
            </w:r>
          </w:p>
        </w:tc>
        <w:tc>
          <w:tcPr>
            <w:tcW w:w="472" w:type="pct"/>
          </w:tcPr>
          <w:p w14:paraId="0ADD2508" w14:textId="60AE96CE" w:rsidR="00CF7ED2" w:rsidRPr="00D75D69" w:rsidRDefault="00CF7ED2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BZ2Rhc2hpYW48L0F1dGhvcj48WWVhcj4yMDE5PC9ZZWFy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BZ2Rhc2hpYW48L0F1dGhvcj48WWVhcj4yMDE5PC9ZZWFy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6,157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F7ED2" w:rsidRPr="00D75D69" w14:paraId="439853DC" w14:textId="77777777" w:rsidTr="00CF7ED2">
        <w:trPr>
          <w:trHeight w:val="611"/>
        </w:trPr>
        <w:tc>
          <w:tcPr>
            <w:tcW w:w="822" w:type="pct"/>
            <w:vAlign w:val="center"/>
            <w:hideMark/>
          </w:tcPr>
          <w:p w14:paraId="380D00CD" w14:textId="77777777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3757858</w:t>
            </w:r>
          </w:p>
        </w:tc>
        <w:tc>
          <w:tcPr>
            <w:tcW w:w="1235" w:type="pct"/>
            <w:vAlign w:val="center"/>
          </w:tcPr>
          <w:p w14:paraId="14077B1E" w14:textId="733DAF0A" w:rsidR="009871E2" w:rsidRPr="00D75D69" w:rsidRDefault="009871E2" w:rsidP="009871E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he objective response rate (RR) was 10 of 33,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including 3 with a CR and 7  with a PR. The disease control rate (DCR) was 22 of 33. The DCR was 7 of 10, 6 of 11, and 9 of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12  in HT+ACT, HT+ACT+PD-1 and</w:t>
            </w:r>
          </w:p>
          <w:p w14:paraId="0D6461CF" w14:textId="54A25903" w:rsidR="00CF7ED2" w:rsidRPr="00D75D69" w:rsidRDefault="009871E2" w:rsidP="009871E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HT+ACT+CT groups respectively.</w:t>
            </w:r>
          </w:p>
        </w:tc>
        <w:tc>
          <w:tcPr>
            <w:tcW w:w="1236" w:type="pct"/>
            <w:vAlign w:val="center"/>
          </w:tcPr>
          <w:p w14:paraId="7FC3B05E" w14:textId="27134EF8" w:rsidR="009871E2" w:rsidRPr="00D75D69" w:rsidRDefault="009871E2" w:rsidP="009871E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IL-2, IL-4,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TNF-a, and IFN-c levels in peripheral blood were significantly increased among the clinical</w:t>
            </w:r>
            <w:r w:rsidR="004473A1" w:rsidRPr="00D75D6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responders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while IL-6 and IL-10 were elevated among those with progressive disease.</w:t>
            </w:r>
          </w:p>
          <w:p w14:paraId="1151F532" w14:textId="241E5D1E" w:rsidR="009871E2" w:rsidRPr="00D75D69" w:rsidRDefault="009871E2" w:rsidP="009871E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Peripheral blood CD8+/CD28+ T cells increased, while the CD4+/CD25+/CD127+Treg cells</w:t>
            </w:r>
          </w:p>
          <w:p w14:paraId="5F08F1DA" w14:textId="3BE70976" w:rsidR="00CF7ED2" w:rsidRPr="00D75D69" w:rsidRDefault="009871E2" w:rsidP="009871E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decreased after therapy. TCR diversity was substantially increased among the clinical responders.</w:t>
            </w:r>
          </w:p>
        </w:tc>
        <w:tc>
          <w:tcPr>
            <w:tcW w:w="1235" w:type="pct"/>
            <w:vAlign w:val="center"/>
          </w:tcPr>
          <w:p w14:paraId="7533261D" w14:textId="1FA68B64" w:rsidR="00CF7ED2" w:rsidRPr="00D75D69" w:rsidRDefault="009871E2" w:rsidP="009871E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he most common adverse reactions, blistering, subcutaneous fat induration, local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heat-related pain, vomiting and sinus tachycardia, were observed in association with HT. No immune-mediated adverse events</w:t>
            </w:r>
          </w:p>
        </w:tc>
        <w:tc>
          <w:tcPr>
            <w:tcW w:w="472" w:type="pct"/>
          </w:tcPr>
          <w:p w14:paraId="22AC35CA" w14:textId="0A0CDDF4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RaWFvPC9BdXRob3I+PFllYXI+MjAxOTwvWWVhcj48UmVj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RaWFvPC9BdXRob3I+PFllYXI+MjAxOTwvWWVhcj48UmVj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</w:fldData>
              </w:fldCha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D75D69">
              <w:rPr>
                <w:rFonts w:eastAsia="Times New Roman" w:cs="Times New Roman"/>
                <w:color w:val="000000"/>
                <w:szCs w:val="20"/>
              </w:rPr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8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F7ED2" w:rsidRPr="00D75D69" w14:paraId="0A2F5E12" w14:textId="77777777" w:rsidTr="00CF7ED2">
        <w:trPr>
          <w:trHeight w:val="611"/>
        </w:trPr>
        <w:tc>
          <w:tcPr>
            <w:tcW w:w="822" w:type="pct"/>
            <w:vAlign w:val="center"/>
            <w:hideMark/>
          </w:tcPr>
          <w:p w14:paraId="45D5F1B8" w14:textId="77777777" w:rsidR="00CF7ED2" w:rsidRPr="00D75D69" w:rsidRDefault="00CF7ED2" w:rsidP="00CF7ED2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CT03080974</w:t>
            </w:r>
          </w:p>
        </w:tc>
        <w:tc>
          <w:tcPr>
            <w:tcW w:w="1235" w:type="pct"/>
            <w:vAlign w:val="center"/>
          </w:tcPr>
          <w:p w14:paraId="461ABDD3" w14:textId="77777777" w:rsidR="001F7939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ean time to progression was 6.3</w:t>
            </w:r>
          </w:p>
          <w:p w14:paraId="5466FC59" w14:textId="649849EE" w:rsidR="00CF7ED2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months with current median overall survival of 18.0 months.</w:t>
            </w:r>
          </w:p>
        </w:tc>
        <w:tc>
          <w:tcPr>
            <w:tcW w:w="1236" w:type="pct"/>
            <w:vAlign w:val="center"/>
          </w:tcPr>
          <w:p w14:paraId="7A58BA0F" w14:textId="3A8A8A54" w:rsidR="001F7939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T-effector memory cells increased from baseline by</w:t>
            </w:r>
            <w:r w:rsidRPr="00D75D69">
              <w:rPr>
                <w:rFonts w:cs="Times New Roman"/>
                <w:color w:val="000000"/>
                <w:szCs w:val="20"/>
              </w:rPr>
              <w:t xml:space="preserve"> 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t>1.96-fold by postoperative day 90. No differences</w:t>
            </w:r>
          </w:p>
          <w:p w14:paraId="38E6BAB9" w14:textId="6E10C532" w:rsidR="001F7939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were noted among absolute cell counts of CD4+ T cells, naïve T cells,</w:t>
            </w:r>
          </w:p>
          <w:p w14:paraId="0DEBC637" w14:textId="06962CFE" w:rsidR="00CF7ED2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or T-central memory cells.</w:t>
            </w:r>
          </w:p>
        </w:tc>
        <w:tc>
          <w:tcPr>
            <w:tcW w:w="1235" w:type="pct"/>
            <w:vAlign w:val="center"/>
          </w:tcPr>
          <w:p w14:paraId="2BE2D607" w14:textId="77777777" w:rsidR="001F7939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lastRenderedPageBreak/>
              <w:t>No dose-limiting toxicities occurred.</w:t>
            </w:r>
          </w:p>
          <w:p w14:paraId="38398211" w14:textId="4A05A1B5" w:rsidR="001F7939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 xml:space="preserve">Seven patients developed grade 3/4 treatment-related adverse events; </w:t>
            </w:r>
          </w:p>
          <w:p w14:paraId="291FE454" w14:textId="4E9785E5" w:rsidR="00CF7ED2" w:rsidRPr="00D75D69" w:rsidRDefault="001F7939" w:rsidP="001F7939">
            <w:pPr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t>nivolumab-related adverse events occurred in 1 patient.</w:t>
            </w:r>
          </w:p>
        </w:tc>
        <w:tc>
          <w:tcPr>
            <w:tcW w:w="472" w:type="pct"/>
          </w:tcPr>
          <w:p w14:paraId="290043A2" w14:textId="77B40BF2" w:rsidR="00CF7ED2" w:rsidRPr="00D75D69" w:rsidRDefault="00CF7ED2" w:rsidP="00CF7ED2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05574" w:rsidRPr="00D75D69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OâNeill&lt;/Author&gt;&lt;Year&gt;2020&lt;/Year&gt;&lt;RecNum&gt;638&lt;/RecNum&gt;&lt;DisplayText&gt;&lt;style face="superscript"&gt;159&lt;/style&gt;&lt;/DisplayText&gt;&lt;record&gt;&lt;rec-number&gt;638&lt;/rec-number&gt;&lt;foreign-keys&gt;&lt;key app="EN" db-id="xap0x9pz7szer6exde555s9lta0wtrw2apfz" timestamp="0"&gt;638&lt;/key&gt;&lt;/foreign-keys&gt;&lt;ref-type name="Journal Article"&gt;17&lt;/ref-type&gt;&lt;contributors&gt;&lt;authors&gt;&lt;author&gt;OâNeill, Conor&lt;/author&gt;&lt;author&gt;Hayat, Traci&lt;/author&gt;&lt;author&gt;Hamm, John&lt;/author&gt;&lt;author&gt;Healey, Mary&lt;/author&gt;&lt;author&gt;Zheng, Qianqian&lt;/author&gt;&lt;author&gt;Li, Yan&lt;/author&gt;&lt;author&gt;Martin, Robert C. G.&lt;/author&gt;&lt;/authors&gt;&lt;/contributors&gt;&lt;titles&gt;&lt;title&gt;A phase 1b trial of concurrent immunotherapy and irreversible electroporation in the treatment of locally advanced pancreatic adenocarcinoma&lt;/title&gt;&lt;secondary-title&gt;Surgery&lt;/secondary-title&gt;&lt;/titles&gt;&lt;pages&gt;610-616&lt;/pages&gt;&lt;volume&gt;168&lt;/volume&gt;&lt;number&gt;4&lt;/number&gt;&lt;keywords&gt;&lt;keyword&gt;Analysis&lt;/keyword&gt;&lt;keyword&gt;Biological response modifiers&lt;/keyword&gt;&lt;keyword&gt;Clinical trials&lt;/keyword&gt;&lt;keyword&gt;Drug therapy&lt;/keyword&gt;&lt;keyword&gt;Immunotherapy&lt;/keyword&gt;&lt;keyword&gt;Interferon&lt;/keyword&gt;&lt;keyword&gt;Life Sciences &amp;amp; Biomedicine&lt;/keyword&gt;&lt;keyword&gt;Pancreatic cancer&lt;/keyword&gt;&lt;keyword&gt;Product development&lt;/keyword&gt;&lt;keyword&gt;Science &amp;amp; Technology&lt;/keyword&gt;&lt;keyword&gt;Surgery&lt;/keyword&gt;&lt;/keywords&gt;&lt;dates&gt;&lt;year&gt;2020&lt;/year&gt;&lt;/dates&gt;&lt;pub-location&gt;NEW YORK&lt;/pub-location&gt;&lt;publisher&gt;NEW YORK: Elsevier Inc&lt;/publisher&gt;&lt;isbn&gt;0039-6060&lt;/isbn&gt;&lt;urls&gt;&lt;/urls&gt;&lt;electronic-resource-num&gt;10.1016/j.surg.2020.04.057&lt;/electronic-resource-num&gt;&lt;/record&gt;&lt;/Cite&gt;&lt;/EndNote&gt;</w:instrTex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05574" w:rsidRPr="00D75D69">
              <w:rPr>
                <w:rFonts w:eastAsia="Times New Roman" w:cs="Times New Roman"/>
                <w:noProof/>
                <w:color w:val="000000"/>
                <w:szCs w:val="20"/>
                <w:vertAlign w:val="superscript"/>
              </w:rPr>
              <w:t>159</w:t>
            </w:r>
            <w:r w:rsidRPr="00D75D6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</w:tr>
    </w:tbl>
    <w:p w14:paraId="057BB368" w14:textId="6A566FF0" w:rsidR="004E1B82" w:rsidRPr="00D75D69" w:rsidRDefault="00C8019B" w:rsidP="00AE2B7E">
      <w:pPr>
        <w:pStyle w:val="Heading1"/>
        <w:rPr>
          <w:lang w:eastAsia="zh-CN"/>
        </w:rPr>
      </w:pPr>
      <w:bookmarkStart w:id="5" w:name="_Toc125058422"/>
      <w:r w:rsidRPr="00D75D69">
        <w:rPr>
          <w:lang w:eastAsia="zh-CN"/>
        </w:rPr>
        <w:t xml:space="preserve">Supplemental Table </w:t>
      </w:r>
      <w:r w:rsidR="002B428B" w:rsidRPr="00D75D69">
        <w:rPr>
          <w:lang w:eastAsia="zh-CN"/>
        </w:rPr>
        <w:t>S</w:t>
      </w:r>
      <w:r w:rsidRPr="00D75D69">
        <w:rPr>
          <w:lang w:eastAsia="zh-CN"/>
        </w:rPr>
        <w:t xml:space="preserve">6. </w:t>
      </w:r>
      <w:r w:rsidR="00174C78" w:rsidRPr="00D75D69">
        <w:rPr>
          <w:lang w:eastAsia="zh-CN"/>
        </w:rPr>
        <w:t>Results of FT+ICI clinical studies for cancers</w:t>
      </w:r>
      <w:bookmarkEnd w:id="5"/>
    </w:p>
    <w:p w14:paraId="05F8CEC6" w14:textId="24AB3DA6" w:rsidR="008212E0" w:rsidRPr="00D75D69" w:rsidRDefault="008212E0" w:rsidP="008212E0">
      <w:pPr>
        <w:jc w:val="left"/>
        <w:rPr>
          <w:rFonts w:eastAsiaTheme="majorEastAsia" w:cstheme="majorBidi"/>
          <w:b/>
          <w:spacing w:val="-10"/>
          <w:kern w:val="28"/>
          <w:szCs w:val="56"/>
        </w:rPr>
      </w:pPr>
      <w:r w:rsidRPr="00D75D69">
        <w:br w:type="page"/>
      </w:r>
    </w:p>
    <w:p w14:paraId="7B200A40" w14:textId="57A81618" w:rsidR="009D3EAF" w:rsidRPr="00D75D69" w:rsidRDefault="009D3EAF" w:rsidP="008212E0">
      <w:pPr>
        <w:rPr>
          <w:b/>
          <w:bCs/>
          <w:sz w:val="28"/>
          <w:szCs w:val="28"/>
          <w:lang w:eastAsia="zh-CN"/>
        </w:rPr>
      </w:pPr>
      <w:r w:rsidRPr="00D75D69">
        <w:rPr>
          <w:rFonts w:hint="eastAsia"/>
          <w:b/>
          <w:bCs/>
          <w:sz w:val="28"/>
          <w:szCs w:val="28"/>
          <w:lang w:eastAsia="zh-CN"/>
        </w:rPr>
        <w:lastRenderedPageBreak/>
        <w:t>R</w:t>
      </w:r>
      <w:r w:rsidRPr="00D75D69">
        <w:rPr>
          <w:b/>
          <w:bCs/>
          <w:sz w:val="28"/>
          <w:szCs w:val="28"/>
          <w:lang w:eastAsia="zh-CN"/>
        </w:rPr>
        <w:t>eference:</w:t>
      </w:r>
    </w:p>
    <w:p w14:paraId="27084C1E" w14:textId="77777777" w:rsidR="002F646B" w:rsidRPr="00D75D69" w:rsidRDefault="00AE59C1" w:rsidP="002F646B">
      <w:pPr>
        <w:pStyle w:val="EndNoteBibliography"/>
        <w:spacing w:after="0"/>
        <w:ind w:left="720" w:hanging="720"/>
      </w:pPr>
      <w:r w:rsidRPr="00D75D69">
        <w:rPr>
          <w:sz w:val="22"/>
        </w:rPr>
        <w:fldChar w:fldCharType="begin"/>
      </w:r>
      <w:r w:rsidRPr="00D75D69">
        <w:rPr>
          <w:sz w:val="22"/>
        </w:rPr>
        <w:instrText xml:space="preserve"> ADDIN EN.REFLIST </w:instrText>
      </w:r>
      <w:r w:rsidRPr="00D75D69">
        <w:rPr>
          <w:sz w:val="22"/>
        </w:rPr>
        <w:fldChar w:fldCharType="separate"/>
      </w:r>
      <w:r w:rsidR="002F646B" w:rsidRPr="00D75D69">
        <w:t>1</w:t>
      </w:r>
      <w:r w:rsidR="002F646B" w:rsidRPr="00D75D69">
        <w:tab/>
        <w:t>den Brok, M.</w:t>
      </w:r>
      <w:r w:rsidR="002F646B" w:rsidRPr="00D75D69">
        <w:rPr>
          <w:i/>
        </w:rPr>
        <w:t xml:space="preserve"> et al.</w:t>
      </w:r>
      <w:r w:rsidR="002F646B" w:rsidRPr="00D75D69">
        <w:t xml:space="preserve"> In situ tumor ablation creates an antigen source for the generation of antitumor immunity. </w:t>
      </w:r>
      <w:r w:rsidR="002F646B" w:rsidRPr="00D75D69">
        <w:rPr>
          <w:i/>
        </w:rPr>
        <w:t>CANCER RESEARCH</w:t>
      </w:r>
      <w:r w:rsidR="002F646B" w:rsidRPr="00D75D69">
        <w:t xml:space="preserve"> </w:t>
      </w:r>
      <w:r w:rsidR="002F646B" w:rsidRPr="00D75D69">
        <w:rPr>
          <w:b/>
        </w:rPr>
        <w:t>64</w:t>
      </w:r>
      <w:r w:rsidR="002F646B" w:rsidRPr="00D75D69">
        <w:t>, 4024-4029, doi:10.1158/0008-5472.CAN-03-3949 (2004).</w:t>
      </w:r>
    </w:p>
    <w:p w14:paraId="7AD8F18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</w:t>
      </w:r>
      <w:r w:rsidRPr="00D75D69">
        <w:tab/>
        <w:t>den Brok, M.</w:t>
      </w:r>
      <w:r w:rsidRPr="00D75D69">
        <w:rPr>
          <w:i/>
        </w:rPr>
        <w:t xml:space="preserve"> et al.</w:t>
      </w:r>
      <w:r w:rsidRPr="00D75D69">
        <w:t xml:space="preserve"> Synergy between in situ cryoablation and TLR9 stimulation results in a highly effective in vivo dendritic cell vaccine. </w:t>
      </w:r>
      <w:r w:rsidRPr="00D75D69">
        <w:rPr>
          <w:i/>
        </w:rPr>
        <w:t>CANCER RESEARCH</w:t>
      </w:r>
      <w:r w:rsidRPr="00D75D69">
        <w:t xml:space="preserve"> </w:t>
      </w:r>
      <w:r w:rsidRPr="00D75D69">
        <w:rPr>
          <w:b/>
        </w:rPr>
        <w:t>66</w:t>
      </w:r>
      <w:r w:rsidRPr="00D75D69">
        <w:t>, 7285-7292, doi:10.1158/0008-5472.CAN-06-0206 (2006).</w:t>
      </w:r>
    </w:p>
    <w:p w14:paraId="0CA5DE9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</w:t>
      </w:r>
      <w:r w:rsidRPr="00D75D69">
        <w:tab/>
        <w:t>Shi, L. R.</w:t>
      </w:r>
      <w:r w:rsidRPr="00D75D69">
        <w:rPr>
          <w:i/>
        </w:rPr>
        <w:t xml:space="preserve"> et al.</w:t>
      </w:r>
      <w:r w:rsidRPr="00D75D69">
        <w:t xml:space="preserve"> PD-1 Blockade Boosts Radiofrequency Ablation-Elicited Adaptive Immune Responses against Tumor. </w:t>
      </w:r>
      <w:r w:rsidRPr="00D75D69">
        <w:rPr>
          <w:i/>
        </w:rPr>
        <w:t>CLINICAL CANCER RESEARCH</w:t>
      </w:r>
      <w:r w:rsidRPr="00D75D69">
        <w:t xml:space="preserve"> </w:t>
      </w:r>
      <w:r w:rsidRPr="00D75D69">
        <w:rPr>
          <w:b/>
        </w:rPr>
        <w:t>22</w:t>
      </w:r>
      <w:r w:rsidRPr="00D75D69">
        <w:t>, 1173-1184, doi:10.1158/1078-0432.CCR-15-1352 (2016).</w:t>
      </w:r>
    </w:p>
    <w:p w14:paraId="2E3FD79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</w:t>
      </w:r>
      <w:r w:rsidRPr="00D75D69">
        <w:tab/>
        <w:t>Shi, L. R.</w:t>
      </w:r>
      <w:r w:rsidRPr="00D75D69">
        <w:rPr>
          <w:i/>
        </w:rPr>
        <w:t xml:space="preserve"> et al.</w:t>
      </w:r>
      <w:r w:rsidRPr="00D75D69">
        <w:t xml:space="preserve"> Inflammation induced by incomplete radiofrequency ablation accelerates tumor progression and hinders PD-1 immunotherapy. </w:t>
      </w:r>
      <w:r w:rsidRPr="00D75D69">
        <w:rPr>
          <w:i/>
        </w:rPr>
        <w:t>NATURE COMMUNICATIONS</w:t>
      </w:r>
      <w:r w:rsidRPr="00D75D69">
        <w:t xml:space="preserve"> </w:t>
      </w:r>
      <w:r w:rsidRPr="00D75D69">
        <w:rPr>
          <w:b/>
        </w:rPr>
        <w:t>10</w:t>
      </w:r>
      <w:r w:rsidRPr="00D75D69">
        <w:t>, doi:10.1038/s41467-019-13204-3 (2019).</w:t>
      </w:r>
    </w:p>
    <w:p w14:paraId="502B63C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</w:t>
      </w:r>
      <w:r w:rsidRPr="00D75D69">
        <w:tab/>
        <w:t>Han, X.</w:t>
      </w:r>
      <w:r w:rsidRPr="00D75D69">
        <w:rPr>
          <w:i/>
        </w:rPr>
        <w:t xml:space="preserve"> et al.</w:t>
      </w:r>
      <w:r w:rsidRPr="00D75D69">
        <w:t xml:space="preserve"> In situ thermal ablation of tumors in combination with nano-adjuvant and immune checkpoint blockade to inhibit cancer metastasis and recurrence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24</w:t>
      </w:r>
      <w:r w:rsidRPr="00D75D69">
        <w:t>, 119490, doi:10.1016/j.biomaterials.2019.119490 (2019).</w:t>
      </w:r>
    </w:p>
    <w:p w14:paraId="76D5AC9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</w:t>
      </w:r>
      <w:r w:rsidRPr="00D75D69">
        <w:tab/>
        <w:t>Zhang, L.</w:t>
      </w:r>
      <w:r w:rsidRPr="00D75D69">
        <w:rPr>
          <w:i/>
        </w:rPr>
        <w:t xml:space="preserve"> et al.</w:t>
      </w:r>
      <w:r w:rsidRPr="00D75D69">
        <w:t xml:space="preserve"> Antitumor Immunity Augmented by Combining Radiofrequency Ablation with Anti-CTLA-4 Therapy in a Subcutaneous Murine Hepatoma Model. </w:t>
      </w:r>
      <w:r w:rsidRPr="00D75D69">
        <w:rPr>
          <w:i/>
        </w:rPr>
        <w:t>JOURNAL OF VASCULAR AND INTERVENTIONAL RADIOLOGY</w:t>
      </w:r>
      <w:r w:rsidRPr="00D75D69">
        <w:t xml:space="preserve"> </w:t>
      </w:r>
      <w:r w:rsidRPr="00D75D69">
        <w:rPr>
          <w:b/>
        </w:rPr>
        <w:t>31</w:t>
      </w:r>
      <w:r w:rsidRPr="00D75D69">
        <w:t>, 1178-1186, doi:10.1016/j.jvir.2020.01.022 (2020).</w:t>
      </w:r>
    </w:p>
    <w:p w14:paraId="2BFF52F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</w:t>
      </w:r>
      <w:r w:rsidRPr="00D75D69">
        <w:tab/>
        <w:t xml:space="preserve">Zhang, L., Wang, J., Jiang, J. H., Zhang, M. M. &amp; Shen, J. L. CTLA-4 Blockade Suppresses Progression of Residual Tumors and Improves Survival After Insufficient Radiofrequency Ablation in a Subcutaneous Murine Hepatoma Model. </w:t>
      </w:r>
      <w:r w:rsidRPr="00D75D69">
        <w:rPr>
          <w:i/>
        </w:rPr>
        <w:t>CARDIOVASCULAR AND INTERVENTIONAL RADIOLOGY</w:t>
      </w:r>
      <w:r w:rsidRPr="00D75D69">
        <w:t xml:space="preserve"> </w:t>
      </w:r>
      <w:r w:rsidRPr="00D75D69">
        <w:rPr>
          <w:b/>
        </w:rPr>
        <w:t>43</w:t>
      </w:r>
      <w:r w:rsidRPr="00D75D69">
        <w:t>, 1353-1361, doi:10.1007/s00270-020-02505-6 (2020).</w:t>
      </w:r>
    </w:p>
    <w:p w14:paraId="6C4F5F8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</w:t>
      </w:r>
      <w:r w:rsidRPr="00D75D69">
        <w:tab/>
        <w:t xml:space="preserve">Chen, Z. B., Shen, S. Q., Peng, B. G. &amp; Tao, J. P. Intratumoural GM-CSF microspheres and CTLA-4 blockade enhance the antitumour immunity induced by thermal ablation in a subcutaneous murine hepatoma model. </w:t>
      </w:r>
      <w:r w:rsidRPr="00D75D69">
        <w:rPr>
          <w:i/>
        </w:rPr>
        <w:t>INTERNATIONAL JOURNAL OF HYPERTHERMIA</w:t>
      </w:r>
      <w:r w:rsidRPr="00D75D69">
        <w:t xml:space="preserve"> </w:t>
      </w:r>
      <w:r w:rsidRPr="00D75D69">
        <w:rPr>
          <w:b/>
        </w:rPr>
        <w:t>25</w:t>
      </w:r>
      <w:r w:rsidRPr="00D75D69">
        <w:t>, 374-382, doi:10.1080/02656730902976807 (2009).</w:t>
      </w:r>
    </w:p>
    <w:p w14:paraId="7B98A41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</w:t>
      </w:r>
      <w:r w:rsidRPr="00D75D69">
        <w:tab/>
        <w:t>Zhu, J.</w:t>
      </w:r>
      <w:r w:rsidRPr="00D75D69">
        <w:rPr>
          <w:i/>
        </w:rPr>
        <w:t xml:space="preserve"> et al.</w:t>
      </w:r>
      <w:r w:rsidRPr="00D75D69">
        <w:t xml:space="preserve"> Enhanced antitumor efficacy through microwave ablation in combination with immune checkpoints blockade in breast cancer: A pre-clinical study in a murine model. </w:t>
      </w:r>
      <w:r w:rsidRPr="00D75D69">
        <w:rPr>
          <w:i/>
        </w:rPr>
        <w:t>DIAGNOSTIC AND INTERVENTIONAL IMAGING</w:t>
      </w:r>
      <w:r w:rsidRPr="00D75D69">
        <w:t xml:space="preserve"> </w:t>
      </w:r>
      <w:r w:rsidRPr="00D75D69">
        <w:rPr>
          <w:b/>
        </w:rPr>
        <w:t>99</w:t>
      </w:r>
      <w:r w:rsidRPr="00D75D69">
        <w:t>, 135-142, doi:10.1016/j.diii.2017.12.011 (2018).</w:t>
      </w:r>
    </w:p>
    <w:p w14:paraId="4CA285A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</w:t>
      </w:r>
      <w:r w:rsidRPr="00D75D69">
        <w:tab/>
        <w:t>Duan, X.</w:t>
      </w:r>
      <w:r w:rsidRPr="00D75D69">
        <w:rPr>
          <w:i/>
        </w:rPr>
        <w:t xml:space="preserve"> et al.</w:t>
      </w:r>
      <w:r w:rsidRPr="00D75D69">
        <w:t xml:space="preserve"> Combined use of microwave ablation and cell immunotherapy induces nonspecific immunity of hepatocellular carcinoma model mice. </w:t>
      </w:r>
      <w:r w:rsidRPr="00D75D69">
        <w:rPr>
          <w:i/>
        </w:rPr>
        <w:t>Cell Cycle</w:t>
      </w:r>
      <w:r w:rsidRPr="00D75D69">
        <w:t xml:space="preserve"> </w:t>
      </w:r>
      <w:r w:rsidRPr="00D75D69">
        <w:rPr>
          <w:b/>
        </w:rPr>
        <w:t>19</w:t>
      </w:r>
      <w:r w:rsidRPr="00D75D69">
        <w:t>, 3595-3607, doi:10.1080/15384101.2020.1853942 (2020).</w:t>
      </w:r>
    </w:p>
    <w:p w14:paraId="00CD354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</w:t>
      </w:r>
      <w:r w:rsidRPr="00D75D69">
        <w:tab/>
        <w:t>Huang, S. J.</w:t>
      </w:r>
      <w:r w:rsidRPr="00D75D69">
        <w:rPr>
          <w:i/>
        </w:rPr>
        <w:t xml:space="preserve"> et al.</w:t>
      </w:r>
      <w:r w:rsidRPr="00D75D69">
        <w:t xml:space="preserve"> Microwave ablation combined with anti-PD-1 therapy enhances systemic antitumor immunity in a multitumor murine model of Hepa1-6. </w:t>
      </w:r>
      <w:r w:rsidRPr="00D75D69">
        <w:rPr>
          <w:i/>
        </w:rPr>
        <w:t>INTERNATIONAL JOURNAL OF HYPERTHERMIA</w:t>
      </w:r>
      <w:r w:rsidRPr="00D75D69">
        <w:t xml:space="preserve"> </w:t>
      </w:r>
      <w:r w:rsidRPr="00D75D69">
        <w:rPr>
          <w:b/>
        </w:rPr>
        <w:t>39</w:t>
      </w:r>
      <w:r w:rsidRPr="00D75D69">
        <w:t>, 278-286, doi:10.1080/02656736.2022.2032406 (2022).</w:t>
      </w:r>
    </w:p>
    <w:p w14:paraId="797A910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</w:t>
      </w:r>
      <w:r w:rsidRPr="00D75D69">
        <w:tab/>
        <w:t>Shao, D.</w:t>
      </w:r>
      <w:r w:rsidRPr="00D75D69">
        <w:rPr>
          <w:i/>
        </w:rPr>
        <w:t xml:space="preserve"> et al.</w:t>
      </w:r>
      <w:r w:rsidRPr="00D75D69">
        <w:t xml:space="preserve"> LAG3 blockade coordinates with microwave ablation to promote CD8(+) T cell-mediated anti-tumor immunity. </w:t>
      </w:r>
      <w:r w:rsidRPr="00D75D69">
        <w:rPr>
          <w:i/>
        </w:rPr>
        <w:t>JOURNAL OF TRANSLATIONAL MEDICINE</w:t>
      </w:r>
      <w:r w:rsidRPr="00D75D69">
        <w:t xml:space="preserve"> </w:t>
      </w:r>
      <w:r w:rsidRPr="00D75D69">
        <w:rPr>
          <w:b/>
        </w:rPr>
        <w:t>20</w:t>
      </w:r>
      <w:r w:rsidRPr="00D75D69">
        <w:t>, doi:10.1186/s12967-022-03646-7 (2022).</w:t>
      </w:r>
    </w:p>
    <w:p w14:paraId="68CED2C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</w:t>
      </w:r>
      <w:r w:rsidRPr="00D75D69">
        <w:tab/>
        <w:t>Silvestrini, M. T.</w:t>
      </w:r>
      <w:r w:rsidRPr="00D75D69">
        <w:rPr>
          <w:i/>
        </w:rPr>
        <w:t xml:space="preserve"> et al.</w:t>
      </w:r>
      <w:r w:rsidRPr="00D75D69">
        <w:t xml:space="preserve"> Priming is key to effective incorporation of image-guided thermal ablation into immunotherapy protocols. </w:t>
      </w:r>
      <w:r w:rsidRPr="00D75D69">
        <w:rPr>
          <w:i/>
        </w:rPr>
        <w:t>JCI Insight</w:t>
      </w:r>
      <w:r w:rsidRPr="00D75D69">
        <w:t xml:space="preserve"> </w:t>
      </w:r>
      <w:r w:rsidRPr="00D75D69">
        <w:rPr>
          <w:b/>
        </w:rPr>
        <w:t>2</w:t>
      </w:r>
      <w:r w:rsidRPr="00D75D69">
        <w:t>, e90521, doi:10.1172/jci.insight.90521 (2017).</w:t>
      </w:r>
    </w:p>
    <w:p w14:paraId="6FA99B1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</w:t>
      </w:r>
      <w:r w:rsidRPr="00D75D69">
        <w:tab/>
        <w:t>Chavez, M.</w:t>
      </w:r>
      <w:r w:rsidRPr="00D75D69">
        <w:rPr>
          <w:i/>
        </w:rPr>
        <w:t xml:space="preserve"> et al.</w:t>
      </w:r>
      <w:r w:rsidRPr="00D75D69">
        <w:t xml:space="preserve"> Distinct immune signatures in directly treated and distant tumors result from TLR adjuvants and focal ablation. </w:t>
      </w:r>
      <w:r w:rsidRPr="00D75D69">
        <w:rPr>
          <w:i/>
        </w:rPr>
        <w:t>THERANOSTICS</w:t>
      </w:r>
      <w:r w:rsidRPr="00D75D69">
        <w:t xml:space="preserve"> </w:t>
      </w:r>
      <w:r w:rsidRPr="00D75D69">
        <w:rPr>
          <w:b/>
        </w:rPr>
        <w:t>8</w:t>
      </w:r>
      <w:r w:rsidRPr="00D75D69">
        <w:t>, 3611-3628, doi:10.7150/thno.25613 (2018).</w:t>
      </w:r>
    </w:p>
    <w:p w14:paraId="62944DE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15</w:t>
      </w:r>
      <w:r w:rsidRPr="00D75D69">
        <w:tab/>
        <w:t>Sheybani, N. D.</w:t>
      </w:r>
      <w:r w:rsidRPr="00D75D69">
        <w:rPr>
          <w:i/>
        </w:rPr>
        <w:t xml:space="preserve"> et al.</w:t>
      </w:r>
      <w:r w:rsidRPr="00D75D69">
        <w:t xml:space="preserve"> Combination of thermally ablative focused ultrasound with gemcitabine controls breast cancer via adaptive immunity. </w:t>
      </w:r>
      <w:r w:rsidRPr="00D75D69">
        <w:rPr>
          <w:i/>
        </w:rPr>
        <w:t>JOURNAL FOR IMMUNOTHERAPY OF CANCER</w:t>
      </w:r>
      <w:r w:rsidRPr="00D75D69">
        <w:t xml:space="preserve"> </w:t>
      </w:r>
      <w:r w:rsidRPr="00D75D69">
        <w:rPr>
          <w:b/>
        </w:rPr>
        <w:t>8</w:t>
      </w:r>
      <w:r w:rsidRPr="00D75D69">
        <w:t>, doi:10.1136/jitc-2020-001008 (2020).</w:t>
      </w:r>
    </w:p>
    <w:p w14:paraId="22A1970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6</w:t>
      </w:r>
      <w:r w:rsidRPr="00D75D69">
        <w:tab/>
        <w:t>Fite, B. Z.</w:t>
      </w:r>
      <w:r w:rsidRPr="00D75D69">
        <w:rPr>
          <w:i/>
        </w:rPr>
        <w:t xml:space="preserve"> et al.</w:t>
      </w:r>
      <w:r w:rsidRPr="00D75D69">
        <w:t xml:space="preserve"> Immune modulation resulting from MR-guided high intensity focused ultrasound in a model of murine breast cancer. </w:t>
      </w:r>
      <w:r w:rsidRPr="00D75D69">
        <w:rPr>
          <w:i/>
        </w:rPr>
        <w:t>SCIENTIFIC REPORTS</w:t>
      </w:r>
      <w:r w:rsidRPr="00D75D69">
        <w:t xml:space="preserve"> </w:t>
      </w:r>
      <w:r w:rsidRPr="00D75D69">
        <w:rPr>
          <w:b/>
        </w:rPr>
        <w:t>11</w:t>
      </w:r>
      <w:r w:rsidRPr="00D75D69">
        <w:t>, doi:10.1038/s41598-020-80135-1 (2021).</w:t>
      </w:r>
    </w:p>
    <w:p w14:paraId="78746C08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7</w:t>
      </w:r>
      <w:r w:rsidRPr="00D75D69">
        <w:tab/>
        <w:t xml:space="preserve">Mouratidis, P. X. E., Costa, M., Rivens, I., Repasky, E. E. &amp; ter Haar, G. Pulsed focused ultrasound can improve the anti-cancer effects of immune checkpoint inhibitors in murine pancreatic cancer. </w:t>
      </w:r>
      <w:r w:rsidRPr="00D75D69">
        <w:rPr>
          <w:i/>
        </w:rPr>
        <w:t>JOURNAL OF THE ROYAL SOCIETY INTERFACE</w:t>
      </w:r>
      <w:r w:rsidRPr="00D75D69">
        <w:t xml:space="preserve"> </w:t>
      </w:r>
      <w:r w:rsidRPr="00D75D69">
        <w:rPr>
          <w:b/>
        </w:rPr>
        <w:t>18</w:t>
      </w:r>
      <w:r w:rsidRPr="00D75D69">
        <w:t>, doi:10.1098/rsif.2021.0266 (2021).</w:t>
      </w:r>
    </w:p>
    <w:p w14:paraId="1DD1CC6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8</w:t>
      </w:r>
      <w:r w:rsidRPr="00D75D69">
        <w:tab/>
        <w:t>den Brok, M. H.</w:t>
      </w:r>
      <w:r w:rsidRPr="00D75D69">
        <w:rPr>
          <w:i/>
        </w:rPr>
        <w:t xml:space="preserve"> et al.</w:t>
      </w:r>
      <w:r w:rsidRPr="00D75D69">
        <w:t xml:space="preserve"> Efficient loading of dendritic cells following cryo and radiofrequency ablation in combination with immune modulation induces anti-tumour immunity. </w:t>
      </w:r>
      <w:r w:rsidRPr="00D75D69">
        <w:rPr>
          <w:i/>
        </w:rPr>
        <w:t>British journal of cancer</w:t>
      </w:r>
      <w:r w:rsidRPr="00D75D69">
        <w:t xml:space="preserve"> </w:t>
      </w:r>
      <w:r w:rsidRPr="00D75D69">
        <w:rPr>
          <w:b/>
        </w:rPr>
        <w:t>95</w:t>
      </w:r>
      <w:r w:rsidRPr="00D75D69">
        <w:t>, 896-905, doi:10.1038/sj.bjc.6603341 (2006).</w:t>
      </w:r>
    </w:p>
    <w:p w14:paraId="2E8D1BE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9</w:t>
      </w:r>
      <w:r w:rsidRPr="00D75D69">
        <w:tab/>
        <w:t>Waitz, R.</w:t>
      </w:r>
      <w:r w:rsidRPr="00D75D69">
        <w:rPr>
          <w:i/>
        </w:rPr>
        <w:t xml:space="preserve"> et al.</w:t>
      </w:r>
      <w:r w:rsidRPr="00D75D69">
        <w:t xml:space="preserve"> Potent Induction of Tumor Immunity by Combining Tumor Cryoablation with Anti-CTLA-4 Therapy. </w:t>
      </w:r>
      <w:r w:rsidRPr="00D75D69">
        <w:rPr>
          <w:i/>
        </w:rPr>
        <w:t>CANCER RESEARCH</w:t>
      </w:r>
      <w:r w:rsidRPr="00D75D69">
        <w:t xml:space="preserve"> </w:t>
      </w:r>
      <w:r w:rsidRPr="00D75D69">
        <w:rPr>
          <w:b/>
        </w:rPr>
        <w:t>72</w:t>
      </w:r>
      <w:r w:rsidRPr="00D75D69">
        <w:t>, 430-439, doi:10.1158/0008-5472.CAN-11-1782 (2012).</w:t>
      </w:r>
    </w:p>
    <w:p w14:paraId="46C5177A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0</w:t>
      </w:r>
      <w:r w:rsidRPr="00D75D69">
        <w:tab/>
        <w:t>Li, F.</w:t>
      </w:r>
      <w:r w:rsidRPr="00D75D69">
        <w:rPr>
          <w:i/>
        </w:rPr>
        <w:t xml:space="preserve"> et al.</w:t>
      </w:r>
      <w:r w:rsidRPr="00D75D69">
        <w:t xml:space="preserve"> Anti-tumor immunological response induced by cryoablation and anti-CTLA-4 antibody in an in vivo RM-1 cell prostate cancer murine model. </w:t>
      </w:r>
      <w:r w:rsidRPr="00D75D69">
        <w:rPr>
          <w:i/>
        </w:rPr>
        <w:t>Neoplasma</w:t>
      </w:r>
      <w:r w:rsidRPr="00D75D69">
        <w:t xml:space="preserve"> </w:t>
      </w:r>
      <w:r w:rsidRPr="00D75D69">
        <w:rPr>
          <w:b/>
        </w:rPr>
        <w:t>61</w:t>
      </w:r>
      <w:r w:rsidRPr="00D75D69">
        <w:t>, 659-671, doi:10.4149/neo_2014_081 (2014).</w:t>
      </w:r>
    </w:p>
    <w:p w14:paraId="6B4C126F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1</w:t>
      </w:r>
      <w:r w:rsidRPr="00D75D69">
        <w:tab/>
        <w:t xml:space="preserve">Kudo-Saito, C., Fuwa, T. &amp; Kawakami, Y. Targeting ALCAM in the cryo-treated tumour microenvironment successfully induces systemic anti-tumour immunity. </w:t>
      </w:r>
      <w:r w:rsidRPr="00D75D69">
        <w:rPr>
          <w:i/>
        </w:rPr>
        <w:t>EUROPEAN JOURNAL OF CANCER</w:t>
      </w:r>
      <w:r w:rsidRPr="00D75D69">
        <w:t xml:space="preserve"> </w:t>
      </w:r>
      <w:r w:rsidRPr="00D75D69">
        <w:rPr>
          <w:b/>
        </w:rPr>
        <w:t>62</w:t>
      </w:r>
      <w:r w:rsidRPr="00D75D69">
        <w:t>, 54-61, doi:10.1016/j.ejca.2016.04.013 (2016).</w:t>
      </w:r>
    </w:p>
    <w:p w14:paraId="0C86C1B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2</w:t>
      </w:r>
      <w:r w:rsidRPr="00D75D69">
        <w:tab/>
        <w:t>Benzon, B.</w:t>
      </w:r>
      <w:r w:rsidRPr="00D75D69">
        <w:rPr>
          <w:i/>
        </w:rPr>
        <w:t xml:space="preserve"> et al.</w:t>
      </w:r>
      <w:r w:rsidRPr="00D75D69">
        <w:t xml:space="preserve"> Combining immune check-point blockade and cryoablation in an immunocompetent hormone sensitive murine model of prostate cancer. </w:t>
      </w:r>
      <w:r w:rsidRPr="00D75D69">
        <w:rPr>
          <w:i/>
        </w:rPr>
        <w:t>PROSTATE CANCER AND PROSTATIC DISEASES</w:t>
      </w:r>
      <w:r w:rsidRPr="00D75D69">
        <w:t xml:space="preserve"> </w:t>
      </w:r>
      <w:r w:rsidRPr="00D75D69">
        <w:rPr>
          <w:b/>
        </w:rPr>
        <w:t>21</w:t>
      </w:r>
      <w:r w:rsidRPr="00D75D69">
        <w:t>, 126-136, doi:10.1038/s41391-018-0035-z (2018).</w:t>
      </w:r>
    </w:p>
    <w:p w14:paraId="03D9B83D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3</w:t>
      </w:r>
      <w:r w:rsidRPr="00D75D69">
        <w:tab/>
        <w:t xml:space="preserve">Zhu, C., Lin, S., Liang, J. &amp; Zhu, Y. PD-1 blockade enhances the anti-tumor immune response induced by cryoablation in a murine model of renal cell carcinoma. </w:t>
      </w:r>
      <w:r w:rsidRPr="00D75D69">
        <w:rPr>
          <w:i/>
        </w:rPr>
        <w:t>Cryobiology</w:t>
      </w:r>
      <w:r w:rsidRPr="00D75D69">
        <w:t xml:space="preserve"> </w:t>
      </w:r>
      <w:r w:rsidRPr="00D75D69">
        <w:rPr>
          <w:b/>
        </w:rPr>
        <w:t>87</w:t>
      </w:r>
      <w:r w:rsidRPr="00D75D69">
        <w:t>, 86-90, doi:10.1016/j.cryobiol.2019.01.015 (2019).</w:t>
      </w:r>
    </w:p>
    <w:p w14:paraId="286D5C48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4</w:t>
      </w:r>
      <w:r w:rsidRPr="00D75D69">
        <w:tab/>
        <w:t>Annen, R.</w:t>
      </w:r>
      <w:r w:rsidRPr="00D75D69">
        <w:rPr>
          <w:i/>
        </w:rPr>
        <w:t xml:space="preserve"> et al.</w:t>
      </w:r>
      <w:r w:rsidRPr="00D75D69">
        <w:t xml:space="preserve"> Tumor-Specific Immunoenhancing Effects after Local Cryoablation for Metastatic Bone Tumor in a Mouse Model. </w:t>
      </w:r>
      <w:r w:rsidRPr="00D75D69">
        <w:rPr>
          <w:i/>
        </w:rPr>
        <w:t>INTERNATIONAL JOURNAL OF MOLECULAR SCIENCES</w:t>
      </w:r>
      <w:r w:rsidRPr="00D75D69">
        <w:t xml:space="preserve"> </w:t>
      </w:r>
      <w:r w:rsidRPr="00D75D69">
        <w:rPr>
          <w:b/>
        </w:rPr>
        <w:t>23</w:t>
      </w:r>
      <w:r w:rsidRPr="00D75D69">
        <w:t>, doi:10.3390/ijms23169445 (2022).</w:t>
      </w:r>
    </w:p>
    <w:p w14:paraId="526D5126" w14:textId="6450206E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5</w:t>
      </w:r>
      <w:r w:rsidRPr="00D75D69">
        <w:tab/>
        <w:t>Tan, J.</w:t>
      </w:r>
      <w:r w:rsidRPr="00D75D69">
        <w:rPr>
          <w:i/>
        </w:rPr>
        <w:t xml:space="preserve"> et al.</w:t>
      </w:r>
      <w:r w:rsidRPr="00D75D69">
        <w:t xml:space="preserve"> Anti-PD-L1 antibody enhances curative effect of cryoablation via antibody-dependent cell-mediated cytotoxicity mediating PD-L1highCD11b+ cells elimination in hepatocellular carcinoma. </w:t>
      </w:r>
      <w:r w:rsidRPr="00D75D69">
        <w:rPr>
          <w:i/>
        </w:rPr>
        <w:t>Acta Pharmaceutica Sinica B</w:t>
      </w:r>
      <w:r w:rsidRPr="00D75D69">
        <w:t>, doi:</w:t>
      </w:r>
      <w:hyperlink r:id="rId8" w:history="1">
        <w:r w:rsidRPr="00D75D69">
          <w:rPr>
            <w:rStyle w:val="Hyperlink"/>
          </w:rPr>
          <w:t>https://doi.org/10.1016/j.apsb.2022.08.006</w:t>
        </w:r>
      </w:hyperlink>
      <w:r w:rsidRPr="00D75D69">
        <w:t xml:space="preserve"> (2022).</w:t>
      </w:r>
    </w:p>
    <w:p w14:paraId="19ADFCB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6</w:t>
      </w:r>
      <w:r w:rsidRPr="00D75D69">
        <w:tab/>
        <w:t xml:space="preserve">Yu, Z.-P., Sun, X.-W., He, Y.-P., Gu, J. &amp; Jin, Y. PD-1 monoclonal antibodies enhance the cryoablation-induced antitumor immune response: a breast cancer murine model research. </w:t>
      </w:r>
      <w:r w:rsidRPr="00D75D69">
        <w:rPr>
          <w:i/>
        </w:rPr>
        <w:t>International Journal of Hyperthermia</w:t>
      </w:r>
      <w:r w:rsidRPr="00D75D69">
        <w:t xml:space="preserve"> </w:t>
      </w:r>
      <w:r w:rsidRPr="00D75D69">
        <w:rPr>
          <w:b/>
        </w:rPr>
        <w:t>40</w:t>
      </w:r>
      <w:r w:rsidRPr="00D75D69">
        <w:t>, 2164625, doi:10.1080/02656736.2022.2164625 (2023).</w:t>
      </w:r>
    </w:p>
    <w:p w14:paraId="2D926666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7</w:t>
      </w:r>
      <w:r w:rsidRPr="00D75D69">
        <w:tab/>
        <w:t>Narayanan, J. S. S.</w:t>
      </w:r>
      <w:r w:rsidRPr="00D75D69">
        <w:rPr>
          <w:i/>
        </w:rPr>
        <w:t xml:space="preserve"> et al.</w:t>
      </w:r>
      <w:r w:rsidRPr="00D75D69">
        <w:t xml:space="preserve"> Irreversible Electroporation Combined with Checkpoint Blockade and TLR7 Stimulation Induces Antitumor Immunity in a Murine Pancreatic Cancer Model. </w:t>
      </w:r>
      <w:r w:rsidRPr="00D75D69">
        <w:rPr>
          <w:i/>
        </w:rPr>
        <w:t>Cancer Immunology Research</w:t>
      </w:r>
      <w:r w:rsidRPr="00D75D69">
        <w:t xml:space="preserve"> </w:t>
      </w:r>
      <w:r w:rsidRPr="00D75D69">
        <w:rPr>
          <w:b/>
        </w:rPr>
        <w:t>7</w:t>
      </w:r>
      <w:r w:rsidRPr="00D75D69">
        <w:t>, 1714-1726, doi:10.1158/2326-6066.CIR-19-0101 (2019).</w:t>
      </w:r>
    </w:p>
    <w:p w14:paraId="36FCE70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8</w:t>
      </w:r>
      <w:r w:rsidRPr="00D75D69">
        <w:tab/>
        <w:t>Zhao, J.</w:t>
      </w:r>
      <w:r w:rsidRPr="00D75D69">
        <w:rPr>
          <w:i/>
        </w:rPr>
        <w:t xml:space="preserve"> et al.</w:t>
      </w:r>
      <w:r w:rsidRPr="00D75D69">
        <w:t xml:space="preserve"> Irreversible electroporation reverses resistance to immune checkpoint blockade in pancreatic cancer. </w:t>
      </w:r>
      <w:r w:rsidRPr="00D75D69">
        <w:rPr>
          <w:i/>
        </w:rPr>
        <w:t>Nature Communications</w:t>
      </w:r>
      <w:r w:rsidRPr="00D75D69">
        <w:t xml:space="preserve"> </w:t>
      </w:r>
      <w:r w:rsidRPr="00D75D69">
        <w:rPr>
          <w:b/>
        </w:rPr>
        <w:t>10</w:t>
      </w:r>
      <w:r w:rsidRPr="00D75D69">
        <w:t>, 899, doi:10.1038/s41467-019-08782-1 (2019).</w:t>
      </w:r>
    </w:p>
    <w:p w14:paraId="6BE33A8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29</w:t>
      </w:r>
      <w:r w:rsidRPr="00D75D69">
        <w:tab/>
        <w:t>Qian, J. J.</w:t>
      </w:r>
      <w:r w:rsidRPr="00D75D69">
        <w:rPr>
          <w:i/>
        </w:rPr>
        <w:t xml:space="preserve"> et al.</w:t>
      </w:r>
      <w:r w:rsidRPr="00D75D69">
        <w:t xml:space="preserve"> Blocking exposed PD-L1 elicited by nanosecond pulsed electric field reverses dysfunction of CD8(+) T cells in liver cancer. </w:t>
      </w:r>
      <w:r w:rsidRPr="00D75D69">
        <w:rPr>
          <w:i/>
        </w:rPr>
        <w:t>CANCER LETTERS</w:t>
      </w:r>
      <w:r w:rsidRPr="00D75D69">
        <w:t xml:space="preserve"> </w:t>
      </w:r>
      <w:r w:rsidRPr="00D75D69">
        <w:rPr>
          <w:b/>
        </w:rPr>
        <w:t>495</w:t>
      </w:r>
      <w:r w:rsidRPr="00D75D69">
        <w:t>, 1-11, doi:10.1016/j.canlet.2020.09.015 (2020).</w:t>
      </w:r>
    </w:p>
    <w:p w14:paraId="6EB60DF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30</w:t>
      </w:r>
      <w:r w:rsidRPr="00D75D69">
        <w:tab/>
        <w:t>Burbach, B. J.</w:t>
      </w:r>
      <w:r w:rsidRPr="00D75D69">
        <w:rPr>
          <w:i/>
        </w:rPr>
        <w:t xml:space="preserve"> et al.</w:t>
      </w:r>
      <w:r w:rsidRPr="00D75D69">
        <w:t xml:space="preserve"> Irreversible electroporation augments checkpoint immunotherapy in prostate cancer and promotes tumor antigen-specific tissue-resident memory CD8+ T cells. </w:t>
      </w:r>
      <w:r w:rsidRPr="00D75D69">
        <w:rPr>
          <w:i/>
        </w:rPr>
        <w:t>Nature Communications</w:t>
      </w:r>
      <w:r w:rsidRPr="00D75D69">
        <w:t xml:space="preserve"> </w:t>
      </w:r>
      <w:r w:rsidRPr="00D75D69">
        <w:rPr>
          <w:b/>
        </w:rPr>
        <w:t>12</w:t>
      </w:r>
      <w:r w:rsidRPr="00D75D69">
        <w:t>, 3862, doi:10.1038/s41467-021-24132-6 (2021).</w:t>
      </w:r>
    </w:p>
    <w:p w14:paraId="7B99A8F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1</w:t>
      </w:r>
      <w:r w:rsidRPr="00D75D69">
        <w:tab/>
        <w:t>Babikr, F.</w:t>
      </w:r>
      <w:r w:rsidRPr="00D75D69">
        <w:rPr>
          <w:i/>
        </w:rPr>
        <w:t xml:space="preserve"> et al.</w:t>
      </w:r>
      <w:r w:rsidRPr="00D75D69">
        <w:t xml:space="preserve"> Distinct roles but cooperative effect of TLR3/9 agonists and PD-1 blockade in converting the immunotolerant microenvironment of irreversible electroporation-ablated tumors. </w:t>
      </w:r>
      <w:r w:rsidRPr="00D75D69">
        <w:rPr>
          <w:i/>
        </w:rPr>
        <w:t>CELLULAR &amp; MOLECULAR IMMUNOLOGY</w:t>
      </w:r>
      <w:r w:rsidRPr="00D75D69">
        <w:t xml:space="preserve"> </w:t>
      </w:r>
      <w:r w:rsidRPr="00D75D69">
        <w:rPr>
          <w:b/>
        </w:rPr>
        <w:t>18</w:t>
      </w:r>
      <w:r w:rsidRPr="00D75D69">
        <w:t>, 2632-2647, doi:10.1038/s41423-021-00796-4 (2021).</w:t>
      </w:r>
    </w:p>
    <w:p w14:paraId="3118489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2</w:t>
      </w:r>
      <w:r w:rsidRPr="00D75D69">
        <w:tab/>
        <w:t>Shi, X. J.</w:t>
      </w:r>
      <w:r w:rsidRPr="00D75D69">
        <w:rPr>
          <w:i/>
        </w:rPr>
        <w:t xml:space="preserve"> et al.</w:t>
      </w:r>
      <w:r w:rsidRPr="00D75D69">
        <w:t xml:space="preserve"> Irreversible electroporation enhances immunotherapeutic effect in the off-target tumor in a murine model of orthotopic HCC. </w:t>
      </w:r>
      <w:r w:rsidRPr="00D75D69">
        <w:rPr>
          <w:i/>
        </w:rPr>
        <w:t>AMERICAN JOURNAL OF CANCER RESEARCH</w:t>
      </w:r>
      <w:r w:rsidRPr="00D75D69">
        <w:t xml:space="preserve"> </w:t>
      </w:r>
      <w:r w:rsidRPr="00D75D69">
        <w:rPr>
          <w:b/>
        </w:rPr>
        <w:t>11</w:t>
      </w:r>
      <w:r w:rsidRPr="00D75D69">
        <w:t>, 3304-3319 (2021).</w:t>
      </w:r>
    </w:p>
    <w:p w14:paraId="773E431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3</w:t>
      </w:r>
      <w:r w:rsidRPr="00D75D69">
        <w:tab/>
        <w:t xml:space="preserve">Bulner, S., Prodeus, A., Gariepy, J., Hynynen, K. &amp; Goertz, D. E. ENHANCING CHECKPOINT INHIBITOR THERAPY WITH ULTRASOUND STIMULATED MICROBUBBLES. </w:t>
      </w:r>
      <w:r w:rsidRPr="00D75D69">
        <w:rPr>
          <w:i/>
        </w:rPr>
        <w:t>Ultrasound in Medicine and Biology</w:t>
      </w:r>
      <w:r w:rsidRPr="00D75D69">
        <w:t xml:space="preserve"> </w:t>
      </w:r>
      <w:r w:rsidRPr="00D75D69">
        <w:rPr>
          <w:b/>
        </w:rPr>
        <w:t>45</w:t>
      </w:r>
      <w:r w:rsidRPr="00D75D69">
        <w:t>, 500-512, doi:10.1016/j.ultrasmedbio.2018.10.002 (2019).</w:t>
      </w:r>
    </w:p>
    <w:p w14:paraId="0211DC78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4</w:t>
      </w:r>
      <w:r w:rsidRPr="00D75D69">
        <w:tab/>
        <w:t>Eranki, A.</w:t>
      </w:r>
      <w:r w:rsidRPr="00D75D69">
        <w:rPr>
          <w:i/>
        </w:rPr>
        <w:t xml:space="preserve"> et al.</w:t>
      </w:r>
      <w:r w:rsidRPr="00D75D69">
        <w:t xml:space="preserve"> High-Intensity Focused Ultrasound (HIFU) Triggers Immune Sensitization of Refractory Murine Neuroblastoma to Checkpoint Inhibitor Therapy. </w:t>
      </w:r>
      <w:r w:rsidRPr="00D75D69">
        <w:rPr>
          <w:i/>
        </w:rPr>
        <w:t>CLINICAL CANCER RESEARCH</w:t>
      </w:r>
      <w:r w:rsidRPr="00D75D69">
        <w:t xml:space="preserve"> </w:t>
      </w:r>
      <w:r w:rsidRPr="00D75D69">
        <w:rPr>
          <w:b/>
        </w:rPr>
        <w:t>26</w:t>
      </w:r>
      <w:r w:rsidRPr="00D75D69">
        <w:t>, 1152-1161, doi:10.1158/1078-0432.CCR-19-1604 (2020).</w:t>
      </w:r>
    </w:p>
    <w:p w14:paraId="790237C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5</w:t>
      </w:r>
      <w:r w:rsidRPr="00D75D69">
        <w:tab/>
        <w:t>Nam, G. H.</w:t>
      </w:r>
      <w:r w:rsidRPr="00D75D69">
        <w:rPr>
          <w:i/>
        </w:rPr>
        <w:t xml:space="preserve"> et al.</w:t>
      </w:r>
      <w:r w:rsidRPr="00D75D69">
        <w:t xml:space="preserve"> Investigation of the Potential Immunological Effects of Boiling Histotripsy for Cancer Treatment. </w:t>
      </w:r>
      <w:r w:rsidRPr="00D75D69">
        <w:rPr>
          <w:i/>
        </w:rPr>
        <w:t>ADVANCED THERAPEUTICS</w:t>
      </w:r>
      <w:r w:rsidRPr="00D75D69">
        <w:t xml:space="preserve"> </w:t>
      </w:r>
      <w:r w:rsidRPr="00D75D69">
        <w:rPr>
          <w:b/>
        </w:rPr>
        <w:t>3</w:t>
      </w:r>
      <w:r w:rsidRPr="00D75D69">
        <w:t>, doi:10.1002/adtp.201900214 (2020).</w:t>
      </w:r>
    </w:p>
    <w:p w14:paraId="7CEE4C3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6</w:t>
      </w:r>
      <w:r w:rsidRPr="00D75D69">
        <w:tab/>
        <w:t>Qu, S. B.</w:t>
      </w:r>
      <w:r w:rsidRPr="00D75D69">
        <w:rPr>
          <w:i/>
        </w:rPr>
        <w:t xml:space="preserve"> et al.</w:t>
      </w:r>
      <w:r w:rsidRPr="00D75D69">
        <w:t xml:space="preserve"> Non-thermal histotripsy tumor ablation promotes abscopal immune responses that enhance cancer immunotherapy. </w:t>
      </w:r>
      <w:r w:rsidRPr="00D75D69">
        <w:rPr>
          <w:i/>
        </w:rPr>
        <w:t>JOURNAL FOR IMMUNOTHERAPY OF CANCER</w:t>
      </w:r>
      <w:r w:rsidRPr="00D75D69">
        <w:t xml:space="preserve"> </w:t>
      </w:r>
      <w:r w:rsidRPr="00D75D69">
        <w:rPr>
          <w:b/>
        </w:rPr>
        <w:t>8</w:t>
      </w:r>
      <w:r w:rsidRPr="00D75D69">
        <w:t>, doi:10.1136/jitc-2019-000200 (2020).</w:t>
      </w:r>
    </w:p>
    <w:p w14:paraId="7473E5E6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7</w:t>
      </w:r>
      <w:r w:rsidRPr="00D75D69">
        <w:tab/>
        <w:t>Abe, S.</w:t>
      </w:r>
      <w:r w:rsidRPr="00D75D69">
        <w:rPr>
          <w:i/>
        </w:rPr>
        <w:t xml:space="preserve"> et al.</w:t>
      </w:r>
      <w:r w:rsidRPr="00D75D69">
        <w:t xml:space="preserve"> Combination of ultrasound-based mechanical disruption of tumor with immune checkpoint blockade modifies tumor microenvironment and augments systemic antitumor immunity. </w:t>
      </w:r>
      <w:r w:rsidRPr="00D75D69">
        <w:rPr>
          <w:i/>
        </w:rPr>
        <w:t>JOURNAL FOR IMMUNOTHERAPY OF CANCER</w:t>
      </w:r>
      <w:r w:rsidRPr="00D75D69">
        <w:t xml:space="preserve"> </w:t>
      </w:r>
      <w:r w:rsidRPr="00D75D69">
        <w:rPr>
          <w:b/>
        </w:rPr>
        <w:t>10</w:t>
      </w:r>
      <w:r w:rsidRPr="00D75D69">
        <w:t>, doi:10.1136/jitc-2021-003717 (2022).</w:t>
      </w:r>
    </w:p>
    <w:p w14:paraId="2A5796C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8</w:t>
      </w:r>
      <w:r w:rsidRPr="00D75D69">
        <w:tab/>
        <w:t>Hayashi, F.</w:t>
      </w:r>
      <w:r w:rsidRPr="00D75D69">
        <w:rPr>
          <w:i/>
        </w:rPr>
        <w:t xml:space="preserve"> et al.</w:t>
      </w:r>
      <w:r w:rsidRPr="00D75D69">
        <w:t xml:space="preserve"> Combined Treatment with Ultrasound and Immune Checkpoint Inhibitors for Prostate Cancer. </w:t>
      </w:r>
      <w:r w:rsidRPr="00D75D69">
        <w:rPr>
          <w:i/>
        </w:rPr>
        <w:t>JOURNAL OF CLINICAL MEDICINE</w:t>
      </w:r>
      <w:r w:rsidRPr="00D75D69">
        <w:t xml:space="preserve"> </w:t>
      </w:r>
      <w:r w:rsidRPr="00D75D69">
        <w:rPr>
          <w:b/>
        </w:rPr>
        <w:t>11</w:t>
      </w:r>
      <w:r w:rsidRPr="00D75D69">
        <w:t>, doi:10.3390/jcm11092448 (2022).</w:t>
      </w:r>
    </w:p>
    <w:p w14:paraId="137A5CD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39</w:t>
      </w:r>
      <w:r w:rsidRPr="00D75D69">
        <w:tab/>
        <w:t>Ibuki, Y.</w:t>
      </w:r>
      <w:r w:rsidRPr="00D75D69">
        <w:rPr>
          <w:i/>
        </w:rPr>
        <w:t xml:space="preserve"> et al.</w:t>
      </w:r>
      <w:r w:rsidRPr="00D75D69">
        <w:t xml:space="preserve"> Local hyperthermia combined with CTLA-4 blockade induces both local and abscopal effects in a murine breast cancer model. </w:t>
      </w:r>
      <w:r w:rsidRPr="00D75D69">
        <w:rPr>
          <w:i/>
        </w:rPr>
        <w:t>INTERNATIONAL JOURNAL OF HYPERTHERMIA</w:t>
      </w:r>
      <w:r w:rsidRPr="00D75D69">
        <w:t xml:space="preserve"> </w:t>
      </w:r>
      <w:r w:rsidRPr="00D75D69">
        <w:rPr>
          <w:b/>
        </w:rPr>
        <w:t>38</w:t>
      </w:r>
      <w:r w:rsidRPr="00D75D69">
        <w:t>, 363-371, doi:10.1080/02656736.2021.1875059 (2021).</w:t>
      </w:r>
    </w:p>
    <w:p w14:paraId="004EB82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0</w:t>
      </w:r>
      <w:r w:rsidRPr="00D75D69">
        <w:tab/>
        <w:t>Wang, C.</w:t>
      </w:r>
      <w:r w:rsidRPr="00D75D69">
        <w:rPr>
          <w:i/>
        </w:rPr>
        <w:t xml:space="preserve"> et al.</w:t>
      </w:r>
      <w:r w:rsidRPr="00D75D69">
        <w:t xml:space="preserve"> Immunological Responses Triggered by Photothermal Therapy with Carbon Nanotubes in Combination with Anti-CTLA-4 Therapy to Inhibit Cancer Metastasis. </w:t>
      </w:r>
      <w:r w:rsidRPr="00D75D69">
        <w:rPr>
          <w:i/>
        </w:rPr>
        <w:t>ADVANCED MATERIALS</w:t>
      </w:r>
      <w:r w:rsidRPr="00D75D69">
        <w:t xml:space="preserve"> </w:t>
      </w:r>
      <w:r w:rsidRPr="00D75D69">
        <w:rPr>
          <w:b/>
        </w:rPr>
        <w:t>26</w:t>
      </w:r>
      <w:r w:rsidRPr="00D75D69">
        <w:t>, 8154-8162, doi:10.1002/adma.201402996 (2014).</w:t>
      </w:r>
    </w:p>
    <w:p w14:paraId="7DE72D6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1</w:t>
      </w:r>
      <w:r w:rsidRPr="00D75D69">
        <w:tab/>
        <w:t>Chen, Q.</w:t>
      </w:r>
      <w:r w:rsidRPr="00D75D69">
        <w:rPr>
          <w:i/>
        </w:rPr>
        <w:t xml:space="preserve"> et al.</w:t>
      </w:r>
      <w:r w:rsidRPr="00D75D69">
        <w:t xml:space="preserve"> Photothermal therapy with immune-adjuvant nanoparticles together with checkpoint blockade for effective cancer immunotherapy. </w:t>
      </w:r>
      <w:r w:rsidRPr="00D75D69">
        <w:rPr>
          <w:i/>
        </w:rPr>
        <w:t>NATURE COMMUNICATIONS</w:t>
      </w:r>
      <w:r w:rsidRPr="00D75D69">
        <w:t xml:space="preserve"> </w:t>
      </w:r>
      <w:r w:rsidRPr="00D75D69">
        <w:rPr>
          <w:b/>
        </w:rPr>
        <w:t>7</w:t>
      </w:r>
      <w:r w:rsidRPr="00D75D69">
        <w:t>, doi:10.1038/ncomms13193 (2016).</w:t>
      </w:r>
    </w:p>
    <w:p w14:paraId="3C06850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2</w:t>
      </w:r>
      <w:r w:rsidRPr="00D75D69">
        <w:tab/>
        <w:t>Cano-Mejia, J.</w:t>
      </w:r>
      <w:r w:rsidRPr="00D75D69">
        <w:rPr>
          <w:i/>
        </w:rPr>
        <w:t xml:space="preserve"> et al.</w:t>
      </w:r>
      <w:r w:rsidRPr="00D75D69">
        <w:t xml:space="preserve"> Prussian blue nanoparticle-based photothermal therapy combined with checkpoint inhibition for photothermal immunotherapy of neuroblastoma. </w:t>
      </w:r>
      <w:r w:rsidRPr="00D75D69">
        <w:rPr>
          <w:i/>
        </w:rPr>
        <w:t>NANOMEDICINE-NANOTECHNOLOGY BIOLOGY AND MEDICINE</w:t>
      </w:r>
      <w:r w:rsidRPr="00D75D69">
        <w:t xml:space="preserve"> </w:t>
      </w:r>
      <w:r w:rsidRPr="00D75D69">
        <w:rPr>
          <w:b/>
        </w:rPr>
        <w:t>13</w:t>
      </w:r>
      <w:r w:rsidRPr="00D75D69">
        <w:t>, 771-781, doi:10.1016/j.nano.2016.10.015 (2017).</w:t>
      </w:r>
    </w:p>
    <w:p w14:paraId="3548EF5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3</w:t>
      </w:r>
      <w:r w:rsidRPr="00D75D69">
        <w:tab/>
        <w:t>Liu, Y.</w:t>
      </w:r>
      <w:r w:rsidRPr="00D75D69">
        <w:rPr>
          <w:i/>
        </w:rPr>
        <w:t xml:space="preserve"> et al.</w:t>
      </w:r>
      <w:r w:rsidRPr="00D75D69">
        <w:t xml:space="preserve"> Synergistic Immuno Photothermal Nanotherapy (SYMPHONY) for the Treatment of Unresectable and Metastatic Cancers. </w:t>
      </w:r>
      <w:r w:rsidRPr="00D75D69">
        <w:rPr>
          <w:i/>
        </w:rPr>
        <w:t>SCIENTIFIC REPORTS</w:t>
      </w:r>
      <w:r w:rsidRPr="00D75D69">
        <w:t xml:space="preserve"> </w:t>
      </w:r>
      <w:r w:rsidRPr="00D75D69">
        <w:rPr>
          <w:b/>
        </w:rPr>
        <w:t>7</w:t>
      </w:r>
      <w:r w:rsidRPr="00D75D69">
        <w:t>, doi:10.1038/s41598-017-09116-1 (2017).</w:t>
      </w:r>
    </w:p>
    <w:p w14:paraId="762CA93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4</w:t>
      </w:r>
      <w:r w:rsidRPr="00D75D69">
        <w:tab/>
        <w:t>Ge, R.</w:t>
      </w:r>
      <w:r w:rsidRPr="00D75D69">
        <w:rPr>
          <w:i/>
        </w:rPr>
        <w:t xml:space="preserve"> et al.</w:t>
      </w:r>
      <w:r w:rsidRPr="00D75D69">
        <w:t xml:space="preserve"> Photothermal-Activatable Fe3O4 Superparticle Nanodrug Carriers with PD-L1 Immune Checkpoint Blockade for Anti-metastatic Cancer Immunotherapy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0</w:t>
      </w:r>
      <w:r w:rsidRPr="00D75D69">
        <w:t>, 20342-20355, doi:10.1021/acsami.8b05876 (2018).</w:t>
      </w:r>
    </w:p>
    <w:p w14:paraId="09E68D2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45</w:t>
      </w:r>
      <w:r w:rsidRPr="00D75D69">
        <w:tab/>
        <w:t>Luo, L. H.</w:t>
      </w:r>
      <w:r w:rsidRPr="00D75D69">
        <w:rPr>
          <w:i/>
        </w:rPr>
        <w:t xml:space="preserve"> et al.</w:t>
      </w:r>
      <w:r w:rsidRPr="00D75D69">
        <w:t xml:space="preserve"> Laser Immunotherapy in Combination with Perdurable PD-1 Blocking for the Treatment of Metastatic Tumors. </w:t>
      </w:r>
      <w:r w:rsidRPr="00D75D69">
        <w:rPr>
          <w:i/>
        </w:rPr>
        <w:t>ACS NANO</w:t>
      </w:r>
      <w:r w:rsidRPr="00D75D69">
        <w:t xml:space="preserve"> </w:t>
      </w:r>
      <w:r w:rsidRPr="00D75D69">
        <w:rPr>
          <w:b/>
        </w:rPr>
        <w:t>12</w:t>
      </w:r>
      <w:r w:rsidRPr="00D75D69">
        <w:t>, 7647-7662, doi:10.1021/acsnano.8b00204 (2018).</w:t>
      </w:r>
    </w:p>
    <w:p w14:paraId="4B63344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6</w:t>
      </w:r>
      <w:r w:rsidRPr="00D75D69">
        <w:tab/>
        <w:t>Zhou, B. Q.</w:t>
      </w:r>
      <w:r w:rsidRPr="00D75D69">
        <w:rPr>
          <w:i/>
        </w:rPr>
        <w:t xml:space="preserve"> et al.</w:t>
      </w:r>
      <w:r w:rsidRPr="00D75D69">
        <w:t xml:space="preserve"> in </w:t>
      </w:r>
      <w:r w:rsidRPr="00D75D69">
        <w:rPr>
          <w:i/>
        </w:rPr>
        <w:t>BIOPHOTONICS AND IMMUNE RESPONSES XIV</w:t>
      </w:r>
      <w:r w:rsidRPr="00D75D69">
        <w:t xml:space="preserve"> Vol. 10879   (2019).</w:t>
      </w:r>
    </w:p>
    <w:p w14:paraId="1F995A0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7</w:t>
      </w:r>
      <w:r w:rsidRPr="00D75D69">
        <w:tab/>
        <w:t>Wang, T. T.</w:t>
      </w:r>
      <w:r w:rsidRPr="00D75D69">
        <w:rPr>
          <w:i/>
        </w:rPr>
        <w:t xml:space="preserve"> et al.</w:t>
      </w:r>
      <w:r w:rsidRPr="00D75D69">
        <w:t xml:space="preserve"> A cancer vaccine-mediated postoperative immunotherapy for recurrent and metastatic tumors. </w:t>
      </w:r>
      <w:r w:rsidRPr="00D75D69">
        <w:rPr>
          <w:i/>
        </w:rPr>
        <w:t>NATURE COMMUNICATIONS</w:t>
      </w:r>
      <w:r w:rsidRPr="00D75D69">
        <w:t xml:space="preserve"> </w:t>
      </w:r>
      <w:r w:rsidRPr="00D75D69">
        <w:rPr>
          <w:b/>
        </w:rPr>
        <w:t>9</w:t>
      </w:r>
      <w:r w:rsidRPr="00D75D69">
        <w:t>, doi:10.1038/s41467-018-03915-4 (2018).</w:t>
      </w:r>
    </w:p>
    <w:p w14:paraId="21F6BD3F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8</w:t>
      </w:r>
      <w:r w:rsidRPr="00D75D69">
        <w:tab/>
        <w:t>Chang, M. Y.</w:t>
      </w:r>
      <w:r w:rsidRPr="00D75D69">
        <w:rPr>
          <w:i/>
        </w:rPr>
        <w:t xml:space="preserve"> et al.</w:t>
      </w:r>
      <w:r w:rsidRPr="00D75D69">
        <w:t xml:space="preserve"> A Multifunctional Cascade Bioreactor Based on Hollow-Structured Cu2MoS4 for Synergetic Cancer Chemo-Dynamic Therapy/Starvation Therapy/Phototherapy/Immunotherapy with Remarkably Enhanced Efficacy. </w:t>
      </w:r>
      <w:r w:rsidRPr="00D75D69">
        <w:rPr>
          <w:i/>
        </w:rPr>
        <w:t>ADVANCED MATERIALS</w:t>
      </w:r>
      <w:r w:rsidRPr="00D75D69">
        <w:t xml:space="preserve"> </w:t>
      </w:r>
      <w:r w:rsidRPr="00D75D69">
        <w:rPr>
          <w:b/>
        </w:rPr>
        <w:t>31</w:t>
      </w:r>
      <w:r w:rsidRPr="00D75D69">
        <w:t>, doi:10.1002/adma.201905271 (2019).</w:t>
      </w:r>
    </w:p>
    <w:p w14:paraId="13F98D7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49</w:t>
      </w:r>
      <w:r w:rsidRPr="00D75D69">
        <w:tab/>
        <w:t>Chen, L.</w:t>
      </w:r>
      <w:r w:rsidRPr="00D75D69">
        <w:rPr>
          <w:i/>
        </w:rPr>
        <w:t xml:space="preserve"> et al.</w:t>
      </w:r>
      <w:r w:rsidRPr="00D75D69">
        <w:t xml:space="preserve"> Tumor-Targeted Drug and CpG Delivery System for Phototherapy and Docetaxel-Enhanced Immunotherapy with Polarization toward M1-Type Macrophages on Triple Negative Breast Cancers. </w:t>
      </w:r>
      <w:r w:rsidRPr="00D75D69">
        <w:rPr>
          <w:i/>
        </w:rPr>
        <w:t>ADVANCED MATERIALS</w:t>
      </w:r>
      <w:r w:rsidRPr="00D75D69">
        <w:t xml:space="preserve"> </w:t>
      </w:r>
      <w:r w:rsidRPr="00D75D69">
        <w:rPr>
          <w:b/>
        </w:rPr>
        <w:t>31</w:t>
      </w:r>
      <w:r w:rsidRPr="00D75D69">
        <w:t>, doi:10.1002/adma.201904997 (2019).</w:t>
      </w:r>
    </w:p>
    <w:p w14:paraId="3C38200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rPr>
          <w:rFonts w:hint="eastAsia"/>
        </w:rPr>
        <w:t>50</w:t>
      </w:r>
      <w:r w:rsidRPr="00D75D69">
        <w:rPr>
          <w:rFonts w:hint="eastAsia"/>
        </w:rPr>
        <w:tab/>
        <w:t>Chen, W.</w:t>
      </w:r>
      <w:r w:rsidRPr="00D75D69">
        <w:rPr>
          <w:rFonts w:hint="eastAsia"/>
          <w:i/>
        </w:rPr>
        <w:t xml:space="preserve"> et al.</w:t>
      </w:r>
      <w:r w:rsidRPr="00D75D69">
        <w:rPr>
          <w:rFonts w:hint="eastAsia"/>
        </w:rPr>
        <w:t xml:space="preserve"> Combination of Bacterial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Photothermal Therapy with an Anti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PD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1 Peptide Depot for Enhanced Immunity a</w:t>
      </w:r>
      <w:r w:rsidRPr="00D75D69">
        <w:t xml:space="preserve">gainst Advanced Cancer. </w:t>
      </w:r>
      <w:r w:rsidRPr="00D75D69">
        <w:rPr>
          <w:i/>
        </w:rPr>
        <w:t>Advanced Functional Materials</w:t>
      </w:r>
      <w:r w:rsidRPr="00D75D69">
        <w:t xml:space="preserve"> </w:t>
      </w:r>
      <w:r w:rsidRPr="00D75D69">
        <w:rPr>
          <w:b/>
        </w:rPr>
        <w:t>30</w:t>
      </w:r>
      <w:r w:rsidRPr="00D75D69">
        <w:t>, doi:10.1002/adfm.201906623 (2019).</w:t>
      </w:r>
    </w:p>
    <w:p w14:paraId="19A92378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1</w:t>
      </w:r>
      <w:r w:rsidRPr="00D75D69">
        <w:tab/>
        <w:t>Han, X.</w:t>
      </w:r>
      <w:r w:rsidRPr="00D75D69">
        <w:rPr>
          <w:i/>
        </w:rPr>
        <w:t xml:space="preserve"> et al.</w:t>
      </w:r>
      <w:r w:rsidRPr="00D75D69">
        <w:t xml:space="preserve"> Platelets as platforms for inhibition of tumor recurrence post-physical therapy by delivery of anti-PD-L1 checkpoint antibody. </w:t>
      </w:r>
      <w:r w:rsidRPr="00D75D69">
        <w:rPr>
          <w:i/>
        </w:rPr>
        <w:t>JOURNAL OF CONTROLLED RELEASE</w:t>
      </w:r>
      <w:r w:rsidRPr="00D75D69">
        <w:t xml:space="preserve"> </w:t>
      </w:r>
      <w:r w:rsidRPr="00D75D69">
        <w:rPr>
          <w:b/>
        </w:rPr>
        <w:t>304</w:t>
      </w:r>
      <w:r w:rsidRPr="00D75D69">
        <w:t>, 233-241, doi:10.1016/j.jconrel.2019.05.008 (2019).</w:t>
      </w:r>
    </w:p>
    <w:p w14:paraId="395315C6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rPr>
          <w:rFonts w:hint="eastAsia"/>
        </w:rPr>
        <w:t>52</w:t>
      </w:r>
      <w:r w:rsidRPr="00D75D69">
        <w:rPr>
          <w:rFonts w:hint="eastAsia"/>
        </w:rPr>
        <w:tab/>
        <w:t>He, L.</w:t>
      </w:r>
      <w:r w:rsidRPr="00D75D69">
        <w:rPr>
          <w:rFonts w:hint="eastAsia"/>
          <w:i/>
        </w:rPr>
        <w:t xml:space="preserve"> et al.</w:t>
      </w:r>
      <w:r w:rsidRPr="00D75D69">
        <w:rPr>
          <w:rFonts w:hint="eastAsia"/>
        </w:rPr>
        <w:t xml:space="preserve"> Designing Bioinspired 2D MoSe2 Nanosheet for Efficient Photothermal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Triggered Cancer Immunotherapy with Reprogramming Tumor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 xml:space="preserve">Associated Macrophages. </w:t>
      </w:r>
      <w:r w:rsidRPr="00D75D69">
        <w:rPr>
          <w:rFonts w:hint="eastAsia"/>
          <w:i/>
        </w:rPr>
        <w:t>Advanced Functional M</w:t>
      </w:r>
      <w:r w:rsidRPr="00D75D69">
        <w:rPr>
          <w:i/>
        </w:rPr>
        <w:t>aterials</w:t>
      </w:r>
      <w:r w:rsidRPr="00D75D69">
        <w:t xml:space="preserve"> </w:t>
      </w:r>
      <w:r w:rsidRPr="00D75D69">
        <w:rPr>
          <w:b/>
        </w:rPr>
        <w:t>29</w:t>
      </w:r>
      <w:r w:rsidRPr="00D75D69">
        <w:t>, doi:10.1002/adfm.201901240 (2019).</w:t>
      </w:r>
    </w:p>
    <w:p w14:paraId="33B9D75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3</w:t>
      </w:r>
      <w:r w:rsidRPr="00D75D69">
        <w:tab/>
        <w:t>Li, Y.</w:t>
      </w:r>
      <w:r w:rsidRPr="00D75D69">
        <w:rPr>
          <w:i/>
        </w:rPr>
        <w:t xml:space="preserve"> et al.</w:t>
      </w:r>
      <w:r w:rsidRPr="00D75D69">
        <w:t xml:space="preserve"> Phototherapy using immunologically modified carbon nanotubes to potentiate checkpoint blockade for metastatic breast cancer. </w:t>
      </w:r>
      <w:r w:rsidRPr="00D75D69">
        <w:rPr>
          <w:i/>
        </w:rPr>
        <w:t>Nanomedicine-Nanotechnology Biology and Medicine</w:t>
      </w:r>
      <w:r w:rsidRPr="00D75D69">
        <w:t xml:space="preserve"> </w:t>
      </w:r>
      <w:r w:rsidRPr="00D75D69">
        <w:rPr>
          <w:b/>
        </w:rPr>
        <w:t>18</w:t>
      </w:r>
      <w:r w:rsidRPr="00D75D69">
        <w:t>, 44-53, doi:10.1016/j.nano.2019.02.009 (2019).</w:t>
      </w:r>
    </w:p>
    <w:p w14:paraId="6CF4606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4</w:t>
      </w:r>
      <w:r w:rsidRPr="00D75D69">
        <w:tab/>
        <w:t>Liang, X.</w:t>
      </w:r>
      <w:r w:rsidRPr="00D75D69">
        <w:rPr>
          <w:i/>
        </w:rPr>
        <w:t xml:space="preserve"> et al.</w:t>
      </w:r>
      <w:r w:rsidRPr="00D75D69">
        <w:t xml:space="preserve"> Photothermal cancer immunotherapy by erythrocyte membrane-coated black phosphorus formulation. </w:t>
      </w:r>
      <w:r w:rsidRPr="00D75D69">
        <w:rPr>
          <w:i/>
        </w:rPr>
        <w:t>JOURNAL OF CONTROLLED RELEASE</w:t>
      </w:r>
      <w:r w:rsidRPr="00D75D69">
        <w:t xml:space="preserve"> </w:t>
      </w:r>
      <w:r w:rsidRPr="00D75D69">
        <w:rPr>
          <w:b/>
        </w:rPr>
        <w:t>296</w:t>
      </w:r>
      <w:r w:rsidRPr="00D75D69">
        <w:t>, 150-161, doi:10.1016/j.jconrel.2019.01.027 (2019).</w:t>
      </w:r>
    </w:p>
    <w:p w14:paraId="4FD4190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5</w:t>
      </w:r>
      <w:r w:rsidRPr="00D75D69">
        <w:tab/>
        <w:t>Liu, B.</w:t>
      </w:r>
      <w:r w:rsidRPr="00D75D69">
        <w:rPr>
          <w:i/>
        </w:rPr>
        <w:t xml:space="preserve"> et al.</w:t>
      </w:r>
      <w:r w:rsidRPr="00D75D69">
        <w:t xml:space="preserve"> Effects of gold nanoprism-assisted human PD-L1 siRNA on both gene down-regulation and photothermal therapy on lung cancer. </w:t>
      </w:r>
      <w:r w:rsidRPr="00D75D69">
        <w:rPr>
          <w:i/>
        </w:rPr>
        <w:t>ACTA BIOMATERIALIA</w:t>
      </w:r>
      <w:r w:rsidRPr="00D75D69">
        <w:t xml:space="preserve"> </w:t>
      </w:r>
      <w:r w:rsidRPr="00D75D69">
        <w:rPr>
          <w:b/>
        </w:rPr>
        <w:t>99</w:t>
      </w:r>
      <w:r w:rsidRPr="00D75D69">
        <w:t>, 307-319, doi:10.1016/j.actbio.2019.08.046 (2019).</w:t>
      </w:r>
    </w:p>
    <w:p w14:paraId="347E8BF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6</w:t>
      </w:r>
      <w:r w:rsidRPr="00D75D69">
        <w:tab/>
        <w:t>Lu, Q. L.</w:t>
      </w:r>
      <w:r w:rsidRPr="00D75D69">
        <w:rPr>
          <w:i/>
        </w:rPr>
        <w:t xml:space="preserve"> et al.</w:t>
      </w:r>
      <w:r w:rsidRPr="00D75D69">
        <w:t xml:space="preserve"> Photothermally activatable PDA immune nanomedicine combined with PD-L1 checkpoint blockade for antimetastatic cancer photoimmunotherapy. </w:t>
      </w:r>
      <w:r w:rsidRPr="00D75D69">
        <w:rPr>
          <w:i/>
        </w:rPr>
        <w:t>JOURNAL OF MATERIALS CHEMISTRY B</w:t>
      </w:r>
      <w:r w:rsidRPr="00D75D69">
        <w:t xml:space="preserve"> </w:t>
      </w:r>
      <w:r w:rsidRPr="00D75D69">
        <w:rPr>
          <w:b/>
        </w:rPr>
        <w:t>7</w:t>
      </w:r>
      <w:r w:rsidRPr="00D75D69">
        <w:t>, 2499-2511, doi:10.1039/c9tb00089e (2019).</w:t>
      </w:r>
    </w:p>
    <w:p w14:paraId="18B1FA66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rPr>
          <w:rFonts w:hint="eastAsia"/>
        </w:rPr>
        <w:t>57</w:t>
      </w:r>
      <w:r w:rsidRPr="00D75D69">
        <w:rPr>
          <w:rFonts w:hint="eastAsia"/>
        </w:rPr>
        <w:tab/>
        <w:t>Peng, J.</w:t>
      </w:r>
      <w:r w:rsidRPr="00D75D69">
        <w:rPr>
          <w:rFonts w:hint="eastAsia"/>
          <w:i/>
        </w:rPr>
        <w:t xml:space="preserve"> et al.</w:t>
      </w:r>
      <w:r w:rsidRPr="00D75D69">
        <w:rPr>
          <w:rFonts w:hint="eastAsia"/>
        </w:rPr>
        <w:t xml:space="preserve"> Tumor Microenvironment Responsive Drug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Dye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Peptide Nanoassembly for Enhanced Tumor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Targeting, Penetration, and Photo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Chemo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 xml:space="preserve">Immunotherapy. </w:t>
      </w:r>
      <w:r w:rsidRPr="00D75D69">
        <w:rPr>
          <w:rFonts w:hint="eastAsia"/>
          <w:i/>
        </w:rPr>
        <w:t>Advanced Functional Materials</w:t>
      </w:r>
      <w:r w:rsidRPr="00D75D69">
        <w:rPr>
          <w:rFonts w:hint="eastAsia"/>
        </w:rPr>
        <w:t xml:space="preserve"> </w:t>
      </w:r>
      <w:r w:rsidRPr="00D75D69">
        <w:rPr>
          <w:rFonts w:hint="eastAsia"/>
          <w:b/>
        </w:rPr>
        <w:t>29</w:t>
      </w:r>
      <w:r w:rsidRPr="00D75D69">
        <w:rPr>
          <w:rFonts w:hint="eastAsia"/>
        </w:rPr>
        <w:t>, doi:10.1002/adfm.201900004 (2019).</w:t>
      </w:r>
    </w:p>
    <w:p w14:paraId="19EC318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8</w:t>
      </w:r>
      <w:r w:rsidRPr="00D75D69">
        <w:tab/>
        <w:t>Song, Y. L.</w:t>
      </w:r>
      <w:r w:rsidRPr="00D75D69">
        <w:rPr>
          <w:i/>
        </w:rPr>
        <w:t xml:space="preserve"> et al.</w:t>
      </w:r>
      <w:r w:rsidRPr="00D75D69">
        <w:t xml:space="preserve"> Immune-adjuvant loaded Bi2Se3 nanocage for photothermal-improved PD-L1 checkpoint blockade immune-tumor metastasis therapy. </w:t>
      </w:r>
      <w:r w:rsidRPr="00D75D69">
        <w:rPr>
          <w:i/>
        </w:rPr>
        <w:t>Nano Research</w:t>
      </w:r>
      <w:r w:rsidRPr="00D75D69">
        <w:t xml:space="preserve"> </w:t>
      </w:r>
      <w:r w:rsidRPr="00D75D69">
        <w:rPr>
          <w:b/>
        </w:rPr>
        <w:t>12</w:t>
      </w:r>
      <w:r w:rsidRPr="00D75D69">
        <w:t>, 1770-1780, doi:10.1007/s12274-019-2341-8 (2019).</w:t>
      </w:r>
    </w:p>
    <w:p w14:paraId="1CCA7F1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59</w:t>
      </w:r>
      <w:r w:rsidRPr="00D75D69">
        <w:tab/>
        <w:t>Sun, W.</w:t>
      </w:r>
      <w:r w:rsidRPr="00D75D69">
        <w:rPr>
          <w:i/>
        </w:rPr>
        <w:t xml:space="preserve"> et al.</w:t>
      </w:r>
      <w:r w:rsidRPr="00D75D69">
        <w:t xml:space="preserve"> Synergistic triple-combination therapy with hyaluronic acid-shelled PPy/CPT nanoparticles results in tumor regression and prevents tumor recurrence and metastasis in 4T1 breast cancer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17</w:t>
      </w:r>
      <w:r w:rsidRPr="00D75D69">
        <w:t>, 119264, doi:10.1016/j.biomaterials.2019.119264 (2019).</w:t>
      </w:r>
    </w:p>
    <w:p w14:paraId="442F94D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60</w:t>
      </w:r>
      <w:r w:rsidRPr="00D75D69">
        <w:tab/>
        <w:t>Tian, Y.</w:t>
      </w:r>
      <w:r w:rsidRPr="00D75D69">
        <w:rPr>
          <w:i/>
        </w:rPr>
        <w:t xml:space="preserve"> et al.</w:t>
      </w:r>
      <w:r w:rsidRPr="00D75D69">
        <w:t xml:space="preserve"> JQ1-Loaded Polydopamine Nanoplatform Inhibits c-MYC/Programmed Cell Death Ligand 1 to Enhance Photothermal Therapy for Triple-Negative Breast Cancer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1</w:t>
      </w:r>
      <w:r w:rsidRPr="00D75D69">
        <w:t>, 46626-46636, doi:10.1021/acsami.9b18730 (2019).</w:t>
      </w:r>
    </w:p>
    <w:p w14:paraId="29CBFBB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1</w:t>
      </w:r>
      <w:r w:rsidRPr="00D75D69">
        <w:tab/>
        <w:t>Wang, R. P.</w:t>
      </w:r>
      <w:r w:rsidRPr="00D75D69">
        <w:rPr>
          <w:i/>
        </w:rPr>
        <w:t xml:space="preserve"> et al.</w:t>
      </w:r>
      <w:r w:rsidRPr="00D75D69">
        <w:t xml:space="preserve"> Surface-Functionalized Modified Copper Sulfide Nanoparticles Enhance Checkpoint Blockade Tumor Immunotherapy by Photothermal Therapy and Antigen Capturing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1</w:t>
      </w:r>
      <w:r w:rsidRPr="00D75D69">
        <w:t>, 13964-13972, doi:10.1021/acsami.9b01107 (2019).</w:t>
      </w:r>
    </w:p>
    <w:p w14:paraId="2E30D07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2</w:t>
      </w:r>
      <w:r w:rsidRPr="00D75D69">
        <w:tab/>
        <w:t>Wen, M.</w:t>
      </w:r>
      <w:r w:rsidRPr="00D75D69">
        <w:rPr>
          <w:i/>
        </w:rPr>
        <w:t xml:space="preserve"> et al.</w:t>
      </w:r>
      <w:r w:rsidRPr="00D75D69">
        <w:t xml:space="preserve"> Artificial Enzyme Catalyzed Cascade Reactions: Antitumor Immunotherapy Reinforced by NIR-II Light. </w:t>
      </w:r>
      <w:r w:rsidRPr="00D75D69">
        <w:rPr>
          <w:i/>
        </w:rPr>
        <w:t>ANGEWANDTE CHEMIE-INTERNATIONAL EDITION</w:t>
      </w:r>
      <w:r w:rsidRPr="00D75D69">
        <w:t xml:space="preserve"> </w:t>
      </w:r>
      <w:r w:rsidRPr="00D75D69">
        <w:rPr>
          <w:b/>
        </w:rPr>
        <w:t>58</w:t>
      </w:r>
      <w:r w:rsidRPr="00D75D69">
        <w:t>, 17425-17432, doi:10.1002/anie.201909729 (2019).</w:t>
      </w:r>
    </w:p>
    <w:p w14:paraId="22F2836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3</w:t>
      </w:r>
      <w:r w:rsidRPr="00D75D69">
        <w:tab/>
        <w:t>Wen, Y. Y.</w:t>
      </w:r>
      <w:r w:rsidRPr="00D75D69">
        <w:rPr>
          <w:i/>
        </w:rPr>
        <w:t xml:space="preserve"> et al.</w:t>
      </w:r>
      <w:r w:rsidRPr="00D75D69">
        <w:t xml:space="preserve"> Photothermal-Chemotherapy Integrated Nanoparticles with Tumor Microenvironment Response Enhanced the Induction of Immunogenic Cell Death for Colorectal Cancer Efficient Treatment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1</w:t>
      </w:r>
      <w:r w:rsidRPr="00D75D69">
        <w:t>, 43393-43408, doi:10.1021/acsami.9b17137 (2019).</w:t>
      </w:r>
    </w:p>
    <w:p w14:paraId="3283DA4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4</w:t>
      </w:r>
      <w:r w:rsidRPr="00D75D69">
        <w:tab/>
        <w:t>Yan, M. M.</w:t>
      </w:r>
      <w:r w:rsidRPr="00D75D69">
        <w:rPr>
          <w:i/>
        </w:rPr>
        <w:t xml:space="preserve"> et al.</w:t>
      </w:r>
      <w:r w:rsidRPr="00D75D69">
        <w:t xml:space="preserve"> Nanoscale Reduced Graphene Oxide-Mediated Photothermal Therapy Together with IDO Inhibition and PD-L1 Blockade Synergistically Promote Antitumor Immunity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1</w:t>
      </w:r>
      <w:r w:rsidRPr="00D75D69">
        <w:t>, 1876-1885, doi:10.1021/acsami.8b18751 (2019).</w:t>
      </w:r>
    </w:p>
    <w:p w14:paraId="0D84664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5</w:t>
      </w:r>
      <w:r w:rsidRPr="00D75D69">
        <w:tab/>
        <w:t>Yan, S. Q.</w:t>
      </w:r>
      <w:r w:rsidRPr="00D75D69">
        <w:rPr>
          <w:i/>
        </w:rPr>
        <w:t xml:space="preserve"> et al.</w:t>
      </w:r>
      <w:r w:rsidRPr="00D75D69">
        <w:t xml:space="preserve"> Activating Antitumor Immunity and Antimetastatic Effect Through Polydopamine-Encapsulated Core-Shell Upconversion Nanoparticles. </w:t>
      </w:r>
      <w:r w:rsidRPr="00D75D69">
        <w:rPr>
          <w:i/>
        </w:rPr>
        <w:t>ADVANCED MATERIALS</w:t>
      </w:r>
      <w:r w:rsidRPr="00D75D69">
        <w:t xml:space="preserve"> </w:t>
      </w:r>
      <w:r w:rsidRPr="00D75D69">
        <w:rPr>
          <w:b/>
        </w:rPr>
        <w:t>31</w:t>
      </w:r>
      <w:r w:rsidRPr="00D75D69">
        <w:t>, doi:10.1002/adma.201905825 (2019).</w:t>
      </w:r>
    </w:p>
    <w:p w14:paraId="48D2EC6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6</w:t>
      </w:r>
      <w:r w:rsidRPr="00D75D69">
        <w:tab/>
        <w:t>Yang, Q.</w:t>
      </w:r>
      <w:r w:rsidRPr="00D75D69">
        <w:rPr>
          <w:i/>
        </w:rPr>
        <w:t xml:space="preserve"> et al.</w:t>
      </w:r>
      <w:r w:rsidRPr="00D75D69">
        <w:t xml:space="preserve"> Rationally designed peptide-conjugated gold/platinum nanosystem with active tumor-targeting for enhancing tumor photothermal-immunotherapy. </w:t>
      </w:r>
      <w:r w:rsidRPr="00D75D69">
        <w:rPr>
          <w:i/>
        </w:rPr>
        <w:t>JOURNAL OF CONTROLLED RELEASE</w:t>
      </w:r>
      <w:r w:rsidRPr="00D75D69">
        <w:t xml:space="preserve"> </w:t>
      </w:r>
      <w:r w:rsidRPr="00D75D69">
        <w:rPr>
          <w:b/>
        </w:rPr>
        <w:t>308</w:t>
      </w:r>
      <w:r w:rsidRPr="00D75D69">
        <w:t>, 29-43, doi:10.1016/j.jconrel.2019.06.031 (2019).</w:t>
      </w:r>
    </w:p>
    <w:p w14:paraId="2A483C3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7</w:t>
      </w:r>
      <w:r w:rsidRPr="00D75D69">
        <w:tab/>
        <w:t>Ye, X. Y.</w:t>
      </w:r>
      <w:r w:rsidRPr="00D75D69">
        <w:rPr>
          <w:i/>
        </w:rPr>
        <w:t xml:space="preserve"> et al.</w:t>
      </w:r>
      <w:r w:rsidRPr="00D75D69">
        <w:t xml:space="preserve"> Surgical Tumor-Derived Personalized Photothermal Vaccine Formulation for Cancer Immunotherapy. </w:t>
      </w:r>
      <w:r w:rsidRPr="00D75D69">
        <w:rPr>
          <w:i/>
        </w:rPr>
        <w:t>ACS NANO</w:t>
      </w:r>
      <w:r w:rsidRPr="00D75D69">
        <w:t xml:space="preserve"> </w:t>
      </w:r>
      <w:r w:rsidRPr="00D75D69">
        <w:rPr>
          <w:b/>
        </w:rPr>
        <w:t>13</w:t>
      </w:r>
      <w:r w:rsidRPr="00D75D69">
        <w:t>, 2956-2968, doi:10.1021/acsnano.8b07371 (2019).</w:t>
      </w:r>
    </w:p>
    <w:p w14:paraId="24CE884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8</w:t>
      </w:r>
      <w:r w:rsidRPr="00D75D69">
        <w:tab/>
        <w:t>Zhang, D.</w:t>
      </w:r>
      <w:r w:rsidRPr="00D75D69">
        <w:rPr>
          <w:i/>
        </w:rPr>
        <w:t xml:space="preserve"> et al.</w:t>
      </w:r>
      <w:r w:rsidRPr="00D75D69">
        <w:t xml:space="preserve"> Tumor microenvironment responsive FePt/MoS2 nanocomposites with chemotherapy and photothermal therapy for enhancing cancer immunotherapy. </w:t>
      </w:r>
      <w:r w:rsidRPr="00D75D69">
        <w:rPr>
          <w:i/>
        </w:rPr>
        <w:t>Nanoscale</w:t>
      </w:r>
      <w:r w:rsidRPr="00D75D69">
        <w:t xml:space="preserve"> </w:t>
      </w:r>
      <w:r w:rsidRPr="00D75D69">
        <w:rPr>
          <w:b/>
        </w:rPr>
        <w:t>11</w:t>
      </w:r>
      <w:r w:rsidRPr="00D75D69">
        <w:t>, 19912-19922, doi:10.1039/c9nr05684j (2019).</w:t>
      </w:r>
    </w:p>
    <w:p w14:paraId="2008E58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69</w:t>
      </w:r>
      <w:r w:rsidRPr="00D75D69">
        <w:tab/>
        <w:t>Zhang, N.</w:t>
      </w:r>
      <w:r w:rsidRPr="00D75D69">
        <w:rPr>
          <w:i/>
        </w:rPr>
        <w:t xml:space="preserve"> et al.</w:t>
      </w:r>
      <w:r w:rsidRPr="00D75D69">
        <w:t xml:space="preserve"> Photothermal therapy mediated by phase-transformation nanoparticles facilitates delivery of anti-PD1 antibody and synergizes with antitumor immunotherapy for melanoma. </w:t>
      </w:r>
      <w:r w:rsidRPr="00D75D69">
        <w:rPr>
          <w:i/>
        </w:rPr>
        <w:t>JOURNAL OF CONTROLLED RELEASE</w:t>
      </w:r>
      <w:r w:rsidRPr="00D75D69">
        <w:t xml:space="preserve"> </w:t>
      </w:r>
      <w:r w:rsidRPr="00D75D69">
        <w:rPr>
          <w:b/>
        </w:rPr>
        <w:t>306</w:t>
      </w:r>
      <w:r w:rsidRPr="00D75D69">
        <w:t>, 15-28, doi:10.1016/j.jconrel.2019.05.036 (2019).</w:t>
      </w:r>
    </w:p>
    <w:p w14:paraId="1F4A3CF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0</w:t>
      </w:r>
      <w:r w:rsidRPr="00D75D69">
        <w:tab/>
        <w:t>Cano-Mejia, J.</w:t>
      </w:r>
      <w:r w:rsidRPr="00D75D69">
        <w:rPr>
          <w:i/>
        </w:rPr>
        <w:t xml:space="preserve"> et al.</w:t>
      </w:r>
      <w:r w:rsidRPr="00D75D69">
        <w:t xml:space="preserve"> CpG-coated prussian blue nanoparticles-based photothermal therapy combined with anti-CTLA-4 immune checkpoint blockade triggers a robust abscopal effect against neuroblastoma. </w:t>
      </w:r>
      <w:r w:rsidRPr="00D75D69">
        <w:rPr>
          <w:i/>
        </w:rPr>
        <w:t>TRANSLATIONAL ONCOLOGY</w:t>
      </w:r>
      <w:r w:rsidRPr="00D75D69">
        <w:t xml:space="preserve"> </w:t>
      </w:r>
      <w:r w:rsidRPr="00D75D69">
        <w:rPr>
          <w:b/>
        </w:rPr>
        <w:t>13</w:t>
      </w:r>
      <w:r w:rsidRPr="00D75D69">
        <w:t>, doi:10.1016/j.tranon.2020.100823 (2020).</w:t>
      </w:r>
    </w:p>
    <w:p w14:paraId="3E982BA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1</w:t>
      </w:r>
      <w:r w:rsidRPr="00D75D69">
        <w:tab/>
        <w:t>Cao, Q.</w:t>
      </w:r>
      <w:r w:rsidRPr="00D75D69">
        <w:rPr>
          <w:i/>
        </w:rPr>
        <w:t xml:space="preserve"> et al.</w:t>
      </w:r>
      <w:r w:rsidRPr="00D75D69">
        <w:t xml:space="preserve"> Induction of antitumor immunity in mice by the combination of nanoparticle-based photothermolysis and anti-PD-1 checkpoint inhibition. </w:t>
      </w:r>
      <w:r w:rsidRPr="00D75D69">
        <w:rPr>
          <w:i/>
        </w:rPr>
        <w:t>Nanomedicine</w:t>
      </w:r>
      <w:r w:rsidRPr="00D75D69">
        <w:t xml:space="preserve"> </w:t>
      </w:r>
      <w:r w:rsidRPr="00D75D69">
        <w:rPr>
          <w:b/>
        </w:rPr>
        <w:t>25</w:t>
      </w:r>
      <w:r w:rsidRPr="00D75D69">
        <w:t>, 102169, doi:10.1016/j.nano.2020.102169 (2020).</w:t>
      </w:r>
    </w:p>
    <w:p w14:paraId="34D47FDA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2</w:t>
      </w:r>
      <w:r w:rsidRPr="00D75D69">
        <w:tab/>
        <w:t>Chen, H. W.</w:t>
      </w:r>
      <w:r w:rsidRPr="00D75D69">
        <w:rPr>
          <w:i/>
        </w:rPr>
        <w:t xml:space="preserve"> et al.</w:t>
      </w:r>
      <w:r w:rsidRPr="00D75D69">
        <w:t xml:space="preserve"> Depleting tumor-associated Tregs via nanoparticle-mediated hyperthermia to enhance anti-CTLA-4 immunotherapy. </w:t>
      </w:r>
      <w:r w:rsidRPr="00D75D69">
        <w:rPr>
          <w:i/>
        </w:rPr>
        <w:t>NANOMEDICINE</w:t>
      </w:r>
      <w:r w:rsidRPr="00D75D69">
        <w:t xml:space="preserve"> </w:t>
      </w:r>
      <w:r w:rsidRPr="00D75D69">
        <w:rPr>
          <w:b/>
        </w:rPr>
        <w:t>15</w:t>
      </w:r>
      <w:r w:rsidRPr="00D75D69">
        <w:t>, 77-92, doi:10.2217/nnm-2019-0190 (2020).</w:t>
      </w:r>
    </w:p>
    <w:p w14:paraId="104C4BF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3</w:t>
      </w:r>
      <w:r w:rsidRPr="00D75D69">
        <w:tab/>
        <w:t>Dong, X.</w:t>
      </w:r>
      <w:r w:rsidRPr="00D75D69">
        <w:rPr>
          <w:i/>
        </w:rPr>
        <w:t xml:space="preserve"> et al.</w:t>
      </w:r>
      <w:r w:rsidRPr="00D75D69">
        <w:t xml:space="preserve"> A Heterojunction Structured WO2.9-WSe2 Nanoradiosensitizer Increases Local Tumor Ablation and Checkpoint Blockade Immunotherapy upon Low Radiation Dose. </w:t>
      </w:r>
      <w:r w:rsidRPr="00D75D69">
        <w:rPr>
          <w:i/>
        </w:rPr>
        <w:t>ACS Nano</w:t>
      </w:r>
      <w:r w:rsidRPr="00D75D69">
        <w:t xml:space="preserve"> </w:t>
      </w:r>
      <w:r w:rsidRPr="00D75D69">
        <w:rPr>
          <w:b/>
        </w:rPr>
        <w:t>14</w:t>
      </w:r>
      <w:r w:rsidRPr="00D75D69">
        <w:t>, 5400-5416, doi:10.1021/acsnano.9b08962 (2020).</w:t>
      </w:r>
    </w:p>
    <w:p w14:paraId="170A2FD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rPr>
          <w:rFonts w:hint="eastAsia"/>
        </w:rPr>
        <w:lastRenderedPageBreak/>
        <w:t>74</w:t>
      </w:r>
      <w:r w:rsidRPr="00D75D69">
        <w:rPr>
          <w:rFonts w:hint="eastAsia"/>
        </w:rPr>
        <w:tab/>
        <w:t>He, C., Yu, L., Yao, H., Chen, Y. &amp; Hao, Y. Combinatorial Photothermal 3D</w:t>
      </w:r>
      <w:r w:rsidRPr="00D75D69">
        <w:rPr>
          <w:rFonts w:hint="eastAsia"/>
        </w:rPr>
        <w:t>‐</w:t>
      </w:r>
      <w:r w:rsidRPr="00D75D69">
        <w:rPr>
          <w:rFonts w:hint="eastAsia"/>
        </w:rPr>
        <w:t>Printing Scaffold and Checkpoint Blockade Inhibits Growth/Metastasis</w:t>
      </w:r>
      <w:r w:rsidRPr="00D75D69">
        <w:t xml:space="preserve"> of Breast Cancer to Bone and Accelerates Osteogenesis. </w:t>
      </w:r>
      <w:r w:rsidRPr="00D75D69">
        <w:rPr>
          <w:i/>
        </w:rPr>
        <w:t>Advanced Functional Materials</w:t>
      </w:r>
      <w:r w:rsidRPr="00D75D69">
        <w:t xml:space="preserve"> </w:t>
      </w:r>
      <w:r w:rsidRPr="00D75D69">
        <w:rPr>
          <w:b/>
        </w:rPr>
        <w:t>31</w:t>
      </w:r>
      <w:r w:rsidRPr="00D75D69">
        <w:t>, doi:10.1002/adfm.202006214 (2020).</w:t>
      </w:r>
    </w:p>
    <w:p w14:paraId="030246B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5</w:t>
      </w:r>
      <w:r w:rsidRPr="00D75D69">
        <w:tab/>
        <w:t>Hu, C.</w:t>
      </w:r>
      <w:r w:rsidRPr="00D75D69">
        <w:rPr>
          <w:i/>
        </w:rPr>
        <w:t xml:space="preserve"> et al.</w:t>
      </w:r>
      <w:r w:rsidRPr="00D75D69">
        <w:t xml:space="preserve"> Copper-Doped Nanoscale Covalent Organic Polymer for Augmented Photo/Chemodynamic Synergistic Therapy and Immunotherapy. </w:t>
      </w:r>
      <w:r w:rsidRPr="00D75D69">
        <w:rPr>
          <w:i/>
        </w:rPr>
        <w:t>Bioconjugate Chemistry</w:t>
      </w:r>
      <w:r w:rsidRPr="00D75D69">
        <w:t xml:space="preserve"> </w:t>
      </w:r>
      <w:r w:rsidRPr="00D75D69">
        <w:rPr>
          <w:b/>
        </w:rPr>
        <w:t>31</w:t>
      </w:r>
      <w:r w:rsidRPr="00D75D69">
        <w:t>, 1661-1670, doi:10.1021/acs.bioconjchem.0c00209 (2020).</w:t>
      </w:r>
    </w:p>
    <w:p w14:paraId="02B4F26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6</w:t>
      </w:r>
      <w:r w:rsidRPr="00D75D69">
        <w:tab/>
        <w:t>Huang, T. Y.</w:t>
      </w:r>
      <w:r w:rsidRPr="00D75D69">
        <w:rPr>
          <w:i/>
        </w:rPr>
        <w:t xml:space="preserve"> et al.</w:t>
      </w:r>
      <w:r w:rsidRPr="00D75D69">
        <w:t xml:space="preserve"> Supramolecular Photothermal Nanomedicine Mediated Distant Tumor Inhibition via PD-1 and TIM-3 Blockage. </w:t>
      </w:r>
      <w:r w:rsidRPr="00D75D69">
        <w:rPr>
          <w:i/>
        </w:rPr>
        <w:t>FRONTIERS IN CHEMISTRY</w:t>
      </w:r>
      <w:r w:rsidRPr="00D75D69">
        <w:t xml:space="preserve"> </w:t>
      </w:r>
      <w:r w:rsidRPr="00D75D69">
        <w:rPr>
          <w:b/>
        </w:rPr>
        <w:t>8</w:t>
      </w:r>
      <w:r w:rsidRPr="00D75D69">
        <w:t>, doi:10.3389/fchem.2020.00001 (2020).</w:t>
      </w:r>
    </w:p>
    <w:p w14:paraId="7C68677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7</w:t>
      </w:r>
      <w:r w:rsidRPr="00D75D69">
        <w:tab/>
        <w:t>Li, X. Y.</w:t>
      </w:r>
      <w:r w:rsidRPr="00D75D69">
        <w:rPr>
          <w:i/>
        </w:rPr>
        <w:t xml:space="preserve"> et al.</w:t>
      </w:r>
      <w:r w:rsidRPr="00D75D69">
        <w:t xml:space="preserve"> Biogenic Hybrid Nanosheets Activated Photothermal Therapy and Promoted Anti-PD-L1 Efficacy for Synergetic Antitumor Strategy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2</w:t>
      </w:r>
      <w:r w:rsidRPr="00D75D69">
        <w:t>, 29122-29132, doi:10.1021/acsami.0c09111 (2020).</w:t>
      </w:r>
    </w:p>
    <w:p w14:paraId="56372BE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8</w:t>
      </w:r>
      <w:r w:rsidRPr="00D75D69">
        <w:tab/>
        <w:t>Liu, Y.</w:t>
      </w:r>
      <w:r w:rsidRPr="00D75D69">
        <w:rPr>
          <w:i/>
        </w:rPr>
        <w:t xml:space="preserve"> et al.</w:t>
      </w:r>
      <w:r w:rsidRPr="00D75D69">
        <w:t xml:space="preserve"> Tumor microenvironment-responsive prodrug nanoplatform via co-self-assembly of photothermal agent and IDO inhibitor for enhanced tumor penetration and cancer immunotherapy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42</w:t>
      </w:r>
      <w:r w:rsidRPr="00D75D69">
        <w:t>, 119933, doi:10.1016/j.biomaterials.2020.119933 (2020).</w:t>
      </w:r>
    </w:p>
    <w:p w14:paraId="70C6EF2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79</w:t>
      </w:r>
      <w:r w:rsidRPr="00D75D69">
        <w:tab/>
        <w:t>Zeng, F. C.</w:t>
      </w:r>
      <w:r w:rsidRPr="00D75D69">
        <w:rPr>
          <w:i/>
        </w:rPr>
        <w:t xml:space="preserve"> et al.</w:t>
      </w:r>
      <w:r w:rsidRPr="00D75D69">
        <w:t xml:space="preserve"> Photoacoustic-immune therapy with a multi-purpose black phosphorus-based nanoparticle. </w:t>
      </w:r>
      <w:r w:rsidRPr="00D75D69">
        <w:rPr>
          <w:i/>
        </w:rPr>
        <w:t>NANO RESEARCH</w:t>
      </w:r>
      <w:r w:rsidRPr="00D75D69">
        <w:t xml:space="preserve"> </w:t>
      </w:r>
      <w:r w:rsidRPr="00D75D69">
        <w:rPr>
          <w:b/>
        </w:rPr>
        <w:t>13</w:t>
      </w:r>
      <w:r w:rsidRPr="00D75D69">
        <w:t>, 3403-3415, doi:10.1007/s12274-020-3028-x (2020).</w:t>
      </w:r>
    </w:p>
    <w:p w14:paraId="2857F17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0</w:t>
      </w:r>
      <w:r w:rsidRPr="00D75D69">
        <w:tab/>
        <w:t>Zhang, M.</w:t>
      </w:r>
      <w:r w:rsidRPr="00D75D69">
        <w:rPr>
          <w:i/>
        </w:rPr>
        <w:t xml:space="preserve"> et al.</w:t>
      </w:r>
      <w:r w:rsidRPr="00D75D69">
        <w:t xml:space="preserve"> Biodegradable Poly(gamma-glutamic acid)@glucose oxidase@carbon dot nanoparticles for simultaneous multimodal imaging and synergetic cancer therapy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52</w:t>
      </w:r>
      <w:r w:rsidRPr="00D75D69">
        <w:t>, 120106, doi:10.1016/j.biomaterials.2020.120106 (2020).</w:t>
      </w:r>
    </w:p>
    <w:p w14:paraId="0D07C0A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1</w:t>
      </w:r>
      <w:r w:rsidRPr="00D75D69">
        <w:tab/>
        <w:t>Zhang, Y.</w:t>
      </w:r>
      <w:r w:rsidRPr="00D75D69">
        <w:rPr>
          <w:i/>
        </w:rPr>
        <w:t xml:space="preserve"> et al.</w:t>
      </w:r>
      <w:r w:rsidRPr="00D75D69">
        <w:t xml:space="preserve"> Plasmonic modulation of gold nanotheranostics for targeted NIR-II photothermal-augmented immunotherapy. </w:t>
      </w:r>
      <w:r w:rsidRPr="00D75D69">
        <w:rPr>
          <w:i/>
        </w:rPr>
        <w:t>Nano Today</w:t>
      </w:r>
      <w:r w:rsidRPr="00D75D69">
        <w:t xml:space="preserve"> </w:t>
      </w:r>
      <w:r w:rsidRPr="00D75D69">
        <w:rPr>
          <w:b/>
        </w:rPr>
        <w:t>35</w:t>
      </w:r>
      <w:r w:rsidRPr="00D75D69">
        <w:t>, doi:10.1016/j.nantod.2020.100987 (2020).</w:t>
      </w:r>
    </w:p>
    <w:p w14:paraId="264F46A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2</w:t>
      </w:r>
      <w:r w:rsidRPr="00D75D69">
        <w:tab/>
        <w:t>Zhao, J.</w:t>
      </w:r>
      <w:r w:rsidRPr="00D75D69">
        <w:rPr>
          <w:i/>
        </w:rPr>
        <w:t xml:space="preserve"> et al.</w:t>
      </w:r>
      <w:r w:rsidRPr="00D75D69">
        <w:t xml:space="preserve"> Effect of microwave ablation treatment of hepatic malignancies on serum cytokine levels. </w:t>
      </w:r>
      <w:r w:rsidRPr="00D75D69">
        <w:rPr>
          <w:i/>
        </w:rPr>
        <w:t>BMC Cancer</w:t>
      </w:r>
      <w:r w:rsidRPr="00D75D69">
        <w:t xml:space="preserve"> </w:t>
      </w:r>
      <w:r w:rsidRPr="00D75D69">
        <w:rPr>
          <w:b/>
        </w:rPr>
        <w:t>20</w:t>
      </w:r>
      <w:r w:rsidRPr="00D75D69">
        <w:t>, 812, doi:10.1186/s12885-020-07326-x (2020).</w:t>
      </w:r>
    </w:p>
    <w:p w14:paraId="4B7BBA1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3</w:t>
      </w:r>
      <w:r w:rsidRPr="00D75D69">
        <w:tab/>
        <w:t xml:space="preserve">Zhou, Y., Liu, S. N., Hu, C. L., Cai, L. H. &amp; Pang, M. L. A covalent organic framework as a nanocarrier for synergistic phototherapy and immunotherapy. </w:t>
      </w:r>
      <w:r w:rsidRPr="00D75D69">
        <w:rPr>
          <w:i/>
        </w:rPr>
        <w:t>JOURNAL OF MATERIALS CHEMISTRY B</w:t>
      </w:r>
      <w:r w:rsidRPr="00D75D69">
        <w:t xml:space="preserve"> </w:t>
      </w:r>
      <w:r w:rsidRPr="00D75D69">
        <w:rPr>
          <w:b/>
        </w:rPr>
        <w:t>8</w:t>
      </w:r>
      <w:r w:rsidRPr="00D75D69">
        <w:t>, 5451-5459, doi:10.1039/d0tb00679c (2020).</w:t>
      </w:r>
    </w:p>
    <w:p w14:paraId="2EF8236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4</w:t>
      </w:r>
      <w:r w:rsidRPr="00D75D69">
        <w:tab/>
        <w:t>Fang, X. Y.</w:t>
      </w:r>
      <w:r w:rsidRPr="00D75D69">
        <w:rPr>
          <w:i/>
        </w:rPr>
        <w:t xml:space="preserve"> et al.</w:t>
      </w:r>
      <w:r w:rsidRPr="00D75D69">
        <w:t xml:space="preserve"> Biomimetic Anti-PD-1 Peptide-Loaded 2D FePSe3 Nanosheets for Efficient Photothermal and Enhanced Immune Therapy with Multimodal MR/PA/Thermal Imaging. </w:t>
      </w:r>
      <w:r w:rsidRPr="00D75D69">
        <w:rPr>
          <w:i/>
        </w:rPr>
        <w:t>ADVANCED SCIENCE</w:t>
      </w:r>
      <w:r w:rsidRPr="00D75D69">
        <w:t xml:space="preserve"> </w:t>
      </w:r>
      <w:r w:rsidRPr="00D75D69">
        <w:rPr>
          <w:b/>
        </w:rPr>
        <w:t>8</w:t>
      </w:r>
      <w:r w:rsidRPr="00D75D69">
        <w:t>, doi:10.1002/advs.202003041 (2021).</w:t>
      </w:r>
    </w:p>
    <w:p w14:paraId="7509CC2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5</w:t>
      </w:r>
      <w:r w:rsidRPr="00D75D69">
        <w:tab/>
        <w:t>Feng, Z. H.</w:t>
      </w:r>
      <w:r w:rsidRPr="00D75D69">
        <w:rPr>
          <w:i/>
        </w:rPr>
        <w:t xml:space="preserve"> et al.</w:t>
      </w:r>
      <w:r w:rsidRPr="00D75D69">
        <w:t xml:space="preserve"> A combination strategy based on an Au nanorod/doxorubicin gel via mild photothermal therapy combined with antigen-capturing liposomes and anti-PD-L1 agent promote a positive shift in the cancer-immunity cycle. </w:t>
      </w:r>
      <w:r w:rsidRPr="00D75D69">
        <w:rPr>
          <w:i/>
        </w:rPr>
        <w:t>ACTA BIOMATERIALIA</w:t>
      </w:r>
      <w:r w:rsidRPr="00D75D69">
        <w:t xml:space="preserve"> </w:t>
      </w:r>
      <w:r w:rsidRPr="00D75D69">
        <w:rPr>
          <w:b/>
        </w:rPr>
        <w:t>136</w:t>
      </w:r>
      <w:r w:rsidRPr="00D75D69">
        <w:t>, 495-507, doi:10.1016/j.actbio.2021.09.052 (2021).</w:t>
      </w:r>
    </w:p>
    <w:p w14:paraId="3817C3A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6</w:t>
      </w:r>
      <w:r w:rsidRPr="00D75D69">
        <w:tab/>
        <w:t>Gao, T.</w:t>
      </w:r>
      <w:r w:rsidRPr="00D75D69">
        <w:rPr>
          <w:i/>
        </w:rPr>
        <w:t xml:space="preserve"> et al.</w:t>
      </w:r>
      <w:r w:rsidRPr="00D75D69">
        <w:t xml:space="preserve"> Reshaping Antitumor Immunity with Chemo-Photothermal Integrated Nanoplatform to Augment Checkpoint Blockade-Based Cancer Therapy. </w:t>
      </w:r>
      <w:r w:rsidRPr="00D75D69">
        <w:rPr>
          <w:i/>
        </w:rPr>
        <w:t>ADVANCED FUNCTIONAL MATERIALS</w:t>
      </w:r>
      <w:r w:rsidRPr="00D75D69">
        <w:t xml:space="preserve"> </w:t>
      </w:r>
      <w:r w:rsidRPr="00D75D69">
        <w:rPr>
          <w:b/>
        </w:rPr>
        <w:t>31</w:t>
      </w:r>
      <w:r w:rsidRPr="00D75D69">
        <w:t>, doi:10.1002/adfm.202100437 (2021).</w:t>
      </w:r>
    </w:p>
    <w:p w14:paraId="56C2E26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7</w:t>
      </w:r>
      <w:r w:rsidRPr="00D75D69">
        <w:tab/>
        <w:t xml:space="preserve">He, C., Yu, L. D., Yao, H. L., Chen, Y. &amp; Hao, Y. Q. Combinatorial Photothermal 3D-Printing Scaffold and Checkpoint Blockade Inhibits Growth/Metastasis of Breast Cancer to Bone and Accelerates Osteogenesis. </w:t>
      </w:r>
      <w:r w:rsidRPr="00D75D69">
        <w:rPr>
          <w:i/>
        </w:rPr>
        <w:t>ADVANCED FUNCTIONAL MATERIALS</w:t>
      </w:r>
      <w:r w:rsidRPr="00D75D69">
        <w:t xml:space="preserve"> </w:t>
      </w:r>
      <w:r w:rsidRPr="00D75D69">
        <w:rPr>
          <w:b/>
        </w:rPr>
        <w:t>31</w:t>
      </w:r>
      <w:r w:rsidRPr="00D75D69">
        <w:t>, doi:10.1002/adfm.202006214 (2021).</w:t>
      </w:r>
    </w:p>
    <w:p w14:paraId="6411ECCD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88</w:t>
      </w:r>
      <w:r w:rsidRPr="00D75D69">
        <w:tab/>
        <w:t>Huang, X. Y.</w:t>
      </w:r>
      <w:r w:rsidRPr="00D75D69">
        <w:rPr>
          <w:i/>
        </w:rPr>
        <w:t xml:space="preserve"> et al.</w:t>
      </w:r>
      <w:r w:rsidRPr="00D75D69">
        <w:t xml:space="preserve"> Combined photothermal-immunotherapy via poly-tannic acid coated PLGA nanoparticles for cancer treatment. </w:t>
      </w:r>
      <w:r w:rsidRPr="00D75D69">
        <w:rPr>
          <w:i/>
        </w:rPr>
        <w:t>BIOMATERIALS SCIENCE</w:t>
      </w:r>
      <w:r w:rsidRPr="00D75D69">
        <w:t xml:space="preserve"> </w:t>
      </w:r>
      <w:r w:rsidRPr="00D75D69">
        <w:rPr>
          <w:b/>
        </w:rPr>
        <w:t>9</w:t>
      </w:r>
      <w:r w:rsidRPr="00D75D69">
        <w:t>, 6282-6294, doi:10.1039/d1bm00474c (2021).</w:t>
      </w:r>
    </w:p>
    <w:p w14:paraId="3793D88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89</w:t>
      </w:r>
      <w:r w:rsidRPr="00D75D69">
        <w:tab/>
        <w:t xml:space="preserve">Jin, L. J., Shen, S., Huang, Y. J., Li, D. D. &amp; Yang, X. Z. Corn-like Au/Ag nanorod-mediated NIR-II photothermal/photodynamic therapy potentiates immune checkpoint antibody efficacy by reprogramming the cold tumor microenvironment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68</w:t>
      </w:r>
      <w:r w:rsidRPr="00D75D69">
        <w:t>, doi:10.1016/j.biomaterials.2020.120582 (2021).</w:t>
      </w:r>
    </w:p>
    <w:p w14:paraId="7993293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0</w:t>
      </w:r>
      <w:r w:rsidRPr="00D75D69">
        <w:tab/>
        <w:t>Li, W. H.</w:t>
      </w:r>
      <w:r w:rsidRPr="00D75D69">
        <w:rPr>
          <w:i/>
        </w:rPr>
        <w:t xml:space="preserve"> et al.</w:t>
      </w:r>
      <w:r w:rsidRPr="00D75D69">
        <w:t xml:space="preserve"> Black phosphorous nanosheet: A novel immune-potentiating nanoadjuvant for near-infrared-improved immunotherapy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73</w:t>
      </w:r>
      <w:r w:rsidRPr="00D75D69">
        <w:t>, 120788, doi:10.1016/j.biomaterials.2021.120788 (2021).</w:t>
      </w:r>
    </w:p>
    <w:p w14:paraId="7913CB9F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1</w:t>
      </w:r>
      <w:r w:rsidRPr="00D75D69">
        <w:tab/>
        <w:t>Liu, S. S.</w:t>
      </w:r>
      <w:r w:rsidRPr="00D75D69">
        <w:rPr>
          <w:i/>
        </w:rPr>
        <w:t xml:space="preserve"> et al.</w:t>
      </w:r>
      <w:r w:rsidRPr="00D75D69">
        <w:t xml:space="preserve"> Fe2P nanorods based photothermal therapy combined with immune checkpoint inhibitors for pancreatic cancer. </w:t>
      </w:r>
      <w:r w:rsidRPr="00D75D69">
        <w:rPr>
          <w:i/>
        </w:rPr>
        <w:t>NANOPHOTONICS</w:t>
      </w:r>
      <w:r w:rsidRPr="00D75D69">
        <w:t xml:space="preserve"> </w:t>
      </w:r>
      <w:r w:rsidRPr="00D75D69">
        <w:rPr>
          <w:b/>
        </w:rPr>
        <w:t>10</w:t>
      </w:r>
      <w:r w:rsidRPr="00D75D69">
        <w:t>, 3267-3278, doi:10.1515/nanoph-2021-0196 (2021).</w:t>
      </w:r>
    </w:p>
    <w:p w14:paraId="65B67ACD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2</w:t>
      </w:r>
      <w:r w:rsidRPr="00D75D69">
        <w:tab/>
        <w:t>Liu, X. W.</w:t>
      </w:r>
      <w:r w:rsidRPr="00D75D69">
        <w:rPr>
          <w:i/>
        </w:rPr>
        <w:t xml:space="preserve"> et al.</w:t>
      </w:r>
      <w:r w:rsidRPr="00D75D69">
        <w:t xml:space="preserve"> Combination of MAPK inhibition with photothermal therapy synergistically augments the anti-tumor efficacy of immune checkpoint blockade. </w:t>
      </w:r>
      <w:r w:rsidRPr="00D75D69">
        <w:rPr>
          <w:i/>
        </w:rPr>
        <w:t>JOURNAL OF CONTROLLED RELEASE</w:t>
      </w:r>
      <w:r w:rsidRPr="00D75D69">
        <w:t xml:space="preserve"> </w:t>
      </w:r>
      <w:r w:rsidRPr="00D75D69">
        <w:rPr>
          <w:b/>
        </w:rPr>
        <w:t>332</w:t>
      </w:r>
      <w:r w:rsidRPr="00D75D69">
        <w:t>, 194-209, doi:10.1016/j.jconrel.2021.02.020 (2021).</w:t>
      </w:r>
    </w:p>
    <w:p w14:paraId="7BB1564A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3</w:t>
      </w:r>
      <w:r w:rsidRPr="00D75D69">
        <w:tab/>
        <w:t>Liu, Y.</w:t>
      </w:r>
      <w:r w:rsidRPr="00D75D69">
        <w:rPr>
          <w:i/>
        </w:rPr>
        <w:t xml:space="preserve"> et al.</w:t>
      </w:r>
      <w:r w:rsidRPr="00D75D69">
        <w:t xml:space="preserve"> Plasmonic gold nanostars for synergistic photoimmunotherapy to treat cancer. </w:t>
      </w:r>
      <w:r w:rsidRPr="00D75D69">
        <w:rPr>
          <w:i/>
        </w:rPr>
        <w:t>Nanophotonics</w:t>
      </w:r>
      <w:r w:rsidRPr="00D75D69">
        <w:t xml:space="preserve"> </w:t>
      </w:r>
      <w:r w:rsidRPr="00D75D69">
        <w:rPr>
          <w:b/>
        </w:rPr>
        <w:t>10</w:t>
      </w:r>
      <w:r w:rsidRPr="00D75D69">
        <w:t>, 3295-3302, doi:10.1515/nanoph-2021-0237 (2021).</w:t>
      </w:r>
    </w:p>
    <w:p w14:paraId="131A34D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4</w:t>
      </w:r>
      <w:r w:rsidRPr="00D75D69">
        <w:tab/>
        <w:t>McKernan, P.</w:t>
      </w:r>
      <w:r w:rsidRPr="00D75D69">
        <w:rPr>
          <w:i/>
        </w:rPr>
        <w:t xml:space="preserve"> et al.</w:t>
      </w:r>
      <w:r w:rsidRPr="00D75D69">
        <w:t xml:space="preserve"> Targeted Single-Walled Carbon Nanotubes for Photothermal Therapy Combined with Immune Checkpoint Inhibition for the Treatment of Metastatic Breast Cancer. </w:t>
      </w:r>
      <w:r w:rsidRPr="00D75D69">
        <w:rPr>
          <w:i/>
        </w:rPr>
        <w:t>NANOSCALE RESEARCH LETTERS</w:t>
      </w:r>
      <w:r w:rsidRPr="00D75D69">
        <w:t xml:space="preserve"> </w:t>
      </w:r>
      <w:r w:rsidRPr="00D75D69">
        <w:rPr>
          <w:b/>
        </w:rPr>
        <w:t>16</w:t>
      </w:r>
      <w:r w:rsidRPr="00D75D69">
        <w:t>, doi:10.1186/s11671-020-03459-x (2021).</w:t>
      </w:r>
    </w:p>
    <w:p w14:paraId="24E63C1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5</w:t>
      </w:r>
      <w:r w:rsidRPr="00D75D69">
        <w:tab/>
        <w:t>Noh, I.</w:t>
      </w:r>
      <w:r w:rsidRPr="00D75D69">
        <w:rPr>
          <w:i/>
        </w:rPr>
        <w:t xml:space="preserve"> et al.</w:t>
      </w:r>
      <w:r w:rsidRPr="00D75D69">
        <w:t xml:space="preserve"> Targeting the tumor microenvironment with amphiphilic near-infrared cyanine nanoparticles for potentiated photothermal immunotherapy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75</w:t>
      </w:r>
      <w:r w:rsidRPr="00D75D69">
        <w:t>, 120926, doi:10.1016/j.biomaterials.2021.120926 (2021).</w:t>
      </w:r>
    </w:p>
    <w:p w14:paraId="6C74480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6</w:t>
      </w:r>
      <w:r w:rsidRPr="00D75D69">
        <w:tab/>
        <w:t>Tan, Y. N.</w:t>
      </w:r>
      <w:r w:rsidRPr="00D75D69">
        <w:rPr>
          <w:i/>
        </w:rPr>
        <w:t xml:space="preserve"> et al.</w:t>
      </w:r>
      <w:r w:rsidRPr="00D75D69">
        <w:t xml:space="preserve"> Thermal-sensitive lipid nanoparticles potentiate anti-PD therapy through enhancing drug penetration and T lymphocytes infiltration in metastatic tumor. </w:t>
      </w:r>
      <w:r w:rsidRPr="00D75D69">
        <w:rPr>
          <w:i/>
        </w:rPr>
        <w:t>CANCER LETTERS</w:t>
      </w:r>
      <w:r w:rsidRPr="00D75D69">
        <w:t xml:space="preserve"> </w:t>
      </w:r>
      <w:r w:rsidRPr="00D75D69">
        <w:rPr>
          <w:b/>
        </w:rPr>
        <w:t>522</w:t>
      </w:r>
      <w:r w:rsidRPr="00D75D69">
        <w:t>, 238-254, doi:10.1016/j.canlet.2021.09.031 (2021).</w:t>
      </w:r>
    </w:p>
    <w:p w14:paraId="25F290B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7</w:t>
      </w:r>
      <w:r w:rsidRPr="00D75D69">
        <w:tab/>
        <w:t xml:space="preserve">Wang, Q., Niu, D. G., Shi, J. S. &amp; Wang, L. L. A Three-in-one ZIFs-Derived CuCo(O)/GOx@PCNs Hybrid Cascade Nanozyme for Immunotherapy/Enhanced Starvation/Photothermal Therapy. </w:t>
      </w:r>
      <w:r w:rsidRPr="00D75D69">
        <w:rPr>
          <w:i/>
        </w:rPr>
        <w:t>ACS APPLIED MATERIALS &amp; INTERFACES</w:t>
      </w:r>
      <w:r w:rsidRPr="00D75D69">
        <w:t xml:space="preserve"> </w:t>
      </w:r>
      <w:r w:rsidRPr="00D75D69">
        <w:rPr>
          <w:b/>
        </w:rPr>
        <w:t>13</w:t>
      </w:r>
      <w:r w:rsidRPr="00D75D69">
        <w:t>, 11683-11695, doi:10.1021/acsami.1c01006 (2021).</w:t>
      </w:r>
    </w:p>
    <w:p w14:paraId="214DCA5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8</w:t>
      </w:r>
      <w:r w:rsidRPr="00D75D69">
        <w:tab/>
        <w:t>Wang, S. Y.</w:t>
      </w:r>
      <w:r w:rsidRPr="00D75D69">
        <w:rPr>
          <w:i/>
        </w:rPr>
        <w:t xml:space="preserve"> et al.</w:t>
      </w:r>
      <w:r w:rsidRPr="00D75D69">
        <w:t xml:space="preserve"> Photothermal therapy mediated by gold nanocages composed of anti-PDL1 and galunisertib for improved synergistic immunotherapy in colorectal cancer. </w:t>
      </w:r>
      <w:r w:rsidRPr="00D75D69">
        <w:rPr>
          <w:i/>
        </w:rPr>
        <w:t>ACTA BIOMATERIALIA</w:t>
      </w:r>
      <w:r w:rsidRPr="00D75D69">
        <w:t xml:space="preserve"> </w:t>
      </w:r>
      <w:r w:rsidRPr="00D75D69">
        <w:rPr>
          <w:b/>
        </w:rPr>
        <w:t>134</w:t>
      </w:r>
      <w:r w:rsidRPr="00D75D69">
        <w:t>, 621-632, doi:10.1016/j.actbio.2021.07.051 (2021).</w:t>
      </w:r>
    </w:p>
    <w:p w14:paraId="59C19A2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99</w:t>
      </w:r>
      <w:r w:rsidRPr="00D75D69">
        <w:tab/>
        <w:t>Yang, P.</w:t>
      </w:r>
      <w:r w:rsidRPr="00D75D69">
        <w:rPr>
          <w:i/>
        </w:rPr>
        <w:t xml:space="preserve"> et al.</w:t>
      </w:r>
      <w:r w:rsidRPr="00D75D69">
        <w:t xml:space="preserve"> Effective Photothermal Therapy Mediated by Indocyanine Green Nanoparticle Tip-Loaded Microneedles to Enhance Checkpoint Inhibitor Immunotherapy for Melanoma Treatment. </w:t>
      </w:r>
      <w:r w:rsidRPr="00D75D69">
        <w:rPr>
          <w:i/>
        </w:rPr>
        <w:t>ACS Applied Nano Materials</w:t>
      </w:r>
      <w:r w:rsidRPr="00D75D69">
        <w:t xml:space="preserve"> </w:t>
      </w:r>
      <w:r w:rsidRPr="00D75D69">
        <w:rPr>
          <w:b/>
        </w:rPr>
        <w:t>4</w:t>
      </w:r>
      <w:r w:rsidRPr="00D75D69">
        <w:t>, 5921-5931, doi:10.1021/acsanm.1c00832 (2021).</w:t>
      </w:r>
    </w:p>
    <w:p w14:paraId="418C8BB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0</w:t>
      </w:r>
      <w:r w:rsidRPr="00D75D69">
        <w:tab/>
        <w:t>Yu, J.</w:t>
      </w:r>
      <w:r w:rsidRPr="00D75D69">
        <w:rPr>
          <w:i/>
        </w:rPr>
        <w:t xml:space="preserve"> et al.</w:t>
      </w:r>
      <w:r w:rsidRPr="00D75D69">
        <w:t xml:space="preserve"> Combining PD-L1 inhibitors with immunogenic cell death triggered by chemo-photothermal therapy via a thermosensitive liposome system to stimulate tumor-specific immunological response. </w:t>
      </w:r>
      <w:r w:rsidRPr="00D75D69">
        <w:rPr>
          <w:i/>
        </w:rPr>
        <w:t>NANOSCALE</w:t>
      </w:r>
      <w:r w:rsidRPr="00D75D69">
        <w:t xml:space="preserve"> </w:t>
      </w:r>
      <w:r w:rsidRPr="00D75D69">
        <w:rPr>
          <w:b/>
        </w:rPr>
        <w:t>13</w:t>
      </w:r>
      <w:r w:rsidRPr="00D75D69">
        <w:t>, 12966-12978, doi:10.1039/d1nr03288g (2021).</w:t>
      </w:r>
    </w:p>
    <w:p w14:paraId="21EC44CB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1</w:t>
      </w:r>
      <w:r w:rsidRPr="00D75D69">
        <w:tab/>
        <w:t>Yu, Q. W.</w:t>
      </w:r>
      <w:r w:rsidRPr="00D75D69">
        <w:rPr>
          <w:i/>
        </w:rPr>
        <w:t xml:space="preserve"> et al.</w:t>
      </w:r>
      <w:r w:rsidRPr="00D75D69">
        <w:t xml:space="preserve"> Mild hyperthermia promotes immune checkpoint blockade-based immunotherapy against metastatic pancreatic cancer using size-adjustable nanoparticles. </w:t>
      </w:r>
      <w:r w:rsidRPr="00D75D69">
        <w:rPr>
          <w:i/>
        </w:rPr>
        <w:t>ACTA BIOMATERIALIA</w:t>
      </w:r>
      <w:r w:rsidRPr="00D75D69">
        <w:t xml:space="preserve"> </w:t>
      </w:r>
      <w:r w:rsidRPr="00D75D69">
        <w:rPr>
          <w:b/>
        </w:rPr>
        <w:t>133</w:t>
      </w:r>
      <w:r w:rsidRPr="00D75D69">
        <w:t>, 244-256, doi:10.1016/j.actbio.2021.05.002 (2021).</w:t>
      </w:r>
    </w:p>
    <w:p w14:paraId="4CF948A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2</w:t>
      </w:r>
      <w:r w:rsidRPr="00D75D69">
        <w:tab/>
        <w:t>Zhao, P. Q.</w:t>
      </w:r>
      <w:r w:rsidRPr="00D75D69">
        <w:rPr>
          <w:i/>
        </w:rPr>
        <w:t xml:space="preserve"> et al.</w:t>
      </w:r>
      <w:r w:rsidRPr="00D75D69">
        <w:t xml:space="preserve"> Biomimetic black phosphorus quantum dots-based photothermal therapy combined with anti-PD-L1 treatment inhibits recurrence and metastasis in triple-negative breast cancer. </w:t>
      </w:r>
      <w:r w:rsidRPr="00D75D69">
        <w:rPr>
          <w:i/>
        </w:rPr>
        <w:t>JOURNAL OF NANOBIOTECHNOLOGY</w:t>
      </w:r>
      <w:r w:rsidRPr="00D75D69">
        <w:t xml:space="preserve"> </w:t>
      </w:r>
      <w:r w:rsidRPr="00D75D69">
        <w:rPr>
          <w:b/>
        </w:rPr>
        <w:t>19</w:t>
      </w:r>
      <w:r w:rsidRPr="00D75D69">
        <w:t>, doi:10.1186/s12951-021-00932-2 (2021).</w:t>
      </w:r>
    </w:p>
    <w:p w14:paraId="7959FB4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103</w:t>
      </w:r>
      <w:r w:rsidRPr="00D75D69">
        <w:tab/>
        <w:t>Zhao, W. R.</w:t>
      </w:r>
      <w:r w:rsidRPr="00D75D69">
        <w:rPr>
          <w:i/>
        </w:rPr>
        <w:t xml:space="preserve"> et al.</w:t>
      </w:r>
      <w:r w:rsidRPr="00D75D69">
        <w:t xml:space="preserve"> M2-Like TAMs Function Reversal Contributes to Breast Cancer Eradication by Combination Dual Immune Checkpoint Blockade and Photothermal Therapy. </w:t>
      </w:r>
      <w:r w:rsidRPr="00D75D69">
        <w:rPr>
          <w:i/>
        </w:rPr>
        <w:t>SMALL</w:t>
      </w:r>
      <w:r w:rsidRPr="00D75D69">
        <w:t xml:space="preserve"> </w:t>
      </w:r>
      <w:r w:rsidRPr="00D75D69">
        <w:rPr>
          <w:b/>
        </w:rPr>
        <w:t>17</w:t>
      </w:r>
      <w:r w:rsidRPr="00D75D69">
        <w:t>, doi:10.1002/smll.202007051 (2021).</w:t>
      </w:r>
    </w:p>
    <w:p w14:paraId="106D8BC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4</w:t>
      </w:r>
      <w:r w:rsidRPr="00D75D69">
        <w:tab/>
        <w:t>Zhao, X.</w:t>
      </w:r>
      <w:r w:rsidRPr="00D75D69">
        <w:rPr>
          <w:i/>
        </w:rPr>
        <w:t xml:space="preserve"> et al.</w:t>
      </w:r>
      <w:r w:rsidRPr="00D75D69">
        <w:t xml:space="preserve"> Combining photothermal ablation-based vaccine with immune checkpoint blockade for synergistic osteosarcoma immunotherapy. </w:t>
      </w:r>
      <w:r w:rsidRPr="00D75D69">
        <w:rPr>
          <w:i/>
        </w:rPr>
        <w:t>Materials &amp; Design</w:t>
      </w:r>
      <w:r w:rsidRPr="00D75D69">
        <w:t xml:space="preserve"> </w:t>
      </w:r>
      <w:r w:rsidRPr="00D75D69">
        <w:rPr>
          <w:b/>
        </w:rPr>
        <w:t>198</w:t>
      </w:r>
      <w:r w:rsidRPr="00D75D69">
        <w:t>, doi:10.1016/j.matdes.2020.109311 (2021).</w:t>
      </w:r>
    </w:p>
    <w:p w14:paraId="533E1966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5</w:t>
      </w:r>
      <w:r w:rsidRPr="00D75D69">
        <w:tab/>
        <w:t>Zhou, M.</w:t>
      </w:r>
      <w:r w:rsidRPr="00D75D69">
        <w:rPr>
          <w:i/>
        </w:rPr>
        <w:t xml:space="preserve"> et al.</w:t>
      </w:r>
      <w:r w:rsidRPr="00D75D69">
        <w:t xml:space="preserve"> Combining Photothermal Therapy-Induced Immunogenic Cell Death and Hypoxia Relief-Benefited M1-Phenotype Macrophage Polarization for Cancer Immunotherapy. </w:t>
      </w:r>
      <w:r w:rsidRPr="00D75D69">
        <w:rPr>
          <w:i/>
        </w:rPr>
        <w:t>ADVANCED THERAPEUTICS</w:t>
      </w:r>
      <w:r w:rsidRPr="00D75D69">
        <w:t xml:space="preserve"> </w:t>
      </w:r>
      <w:r w:rsidRPr="00D75D69">
        <w:rPr>
          <w:b/>
        </w:rPr>
        <w:t>4</w:t>
      </w:r>
      <w:r w:rsidRPr="00D75D69">
        <w:t>, doi:10.1002/adtp.202000191 (2021).</w:t>
      </w:r>
    </w:p>
    <w:p w14:paraId="28F72BB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6</w:t>
      </w:r>
      <w:r w:rsidRPr="00D75D69">
        <w:tab/>
        <w:t>Cao, Y. B.</w:t>
      </w:r>
      <w:r w:rsidRPr="00D75D69">
        <w:rPr>
          <w:i/>
        </w:rPr>
        <w:t xml:space="preserve"> et al.</w:t>
      </w:r>
      <w:r w:rsidRPr="00D75D69">
        <w:t xml:space="preserve"> Nanoplatform Self-Assembly from Small Molecules of Porphyrin Derivatives for NIR-II Fluorescence Imaging Guided Photothermal-Immunotherapy. </w:t>
      </w:r>
      <w:r w:rsidRPr="00D75D69">
        <w:rPr>
          <w:i/>
        </w:rPr>
        <w:t>ADVANCED HEALTHCARE MATERIALS</w:t>
      </w:r>
      <w:r w:rsidRPr="00D75D69">
        <w:t xml:space="preserve"> </w:t>
      </w:r>
      <w:r w:rsidRPr="00D75D69">
        <w:rPr>
          <w:b/>
        </w:rPr>
        <w:t>11</w:t>
      </w:r>
      <w:r w:rsidRPr="00D75D69">
        <w:t>, doi:10.1002/adhm.202102526 (2022).</w:t>
      </w:r>
    </w:p>
    <w:p w14:paraId="2A5581F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7</w:t>
      </w:r>
      <w:r w:rsidRPr="00D75D69">
        <w:tab/>
        <w:t>Chen, Y.</w:t>
      </w:r>
      <w:r w:rsidRPr="00D75D69">
        <w:rPr>
          <w:i/>
        </w:rPr>
        <w:t xml:space="preserve"> et al.</w:t>
      </w:r>
      <w:r w:rsidRPr="00D75D69">
        <w:t xml:space="preserve"> Glutathione-Depleting Organic Metal Adjuvants for Effective NIR-II Photothermal Immunotherapy. </w:t>
      </w:r>
      <w:r w:rsidRPr="00D75D69">
        <w:rPr>
          <w:i/>
        </w:rPr>
        <w:t>ADVANCED MATERIALS</w:t>
      </w:r>
      <w:r w:rsidRPr="00D75D69">
        <w:t xml:space="preserve"> </w:t>
      </w:r>
      <w:r w:rsidRPr="00D75D69">
        <w:rPr>
          <w:b/>
        </w:rPr>
        <w:t>34</w:t>
      </w:r>
      <w:r w:rsidRPr="00D75D69">
        <w:t>, doi:10.1002/adma.202201706 (2022).</w:t>
      </w:r>
    </w:p>
    <w:p w14:paraId="0678A39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8</w:t>
      </w:r>
      <w:r w:rsidRPr="00D75D69">
        <w:tab/>
        <w:t>Du, Y.</w:t>
      </w:r>
      <w:r w:rsidRPr="00D75D69">
        <w:rPr>
          <w:i/>
        </w:rPr>
        <w:t xml:space="preserve"> et al.</w:t>
      </w:r>
      <w:r w:rsidRPr="00D75D69">
        <w:t xml:space="preserve"> NIR-II fluorescence imaging-guided hepatocellular carcinoma treatment via IR-1061-acridine and lenvatinib co-loaded thermal-sensitive micelles and anti-PD-1 combinational therapy. </w:t>
      </w:r>
      <w:r w:rsidRPr="00D75D69">
        <w:rPr>
          <w:i/>
        </w:rPr>
        <w:t>CHEMICAL ENGINEERING JOURNAL</w:t>
      </w:r>
      <w:r w:rsidRPr="00D75D69">
        <w:t xml:space="preserve"> </w:t>
      </w:r>
      <w:r w:rsidRPr="00D75D69">
        <w:rPr>
          <w:b/>
        </w:rPr>
        <w:t>454</w:t>
      </w:r>
      <w:r w:rsidRPr="00D75D69">
        <w:t>, doi:10.1016/j.cej.2022.140437 (2023).</w:t>
      </w:r>
    </w:p>
    <w:p w14:paraId="5023927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09</w:t>
      </w:r>
      <w:r w:rsidRPr="00D75D69">
        <w:tab/>
        <w:t>Gao, Y.</w:t>
      </w:r>
      <w:r w:rsidRPr="00D75D69">
        <w:rPr>
          <w:i/>
        </w:rPr>
        <w:t xml:space="preserve"> et al.</w:t>
      </w:r>
      <w:r w:rsidRPr="00D75D69">
        <w:t xml:space="preserve"> Engineering Platelets with PDL1 Antibodies and Iron Oxide Nanoparticles for Postsurgical Cancer Immunotherapy. </w:t>
      </w:r>
      <w:r w:rsidRPr="00D75D69">
        <w:rPr>
          <w:i/>
        </w:rPr>
        <w:t>ACS APPLIED BIO MATERIALS</w:t>
      </w:r>
      <w:r w:rsidRPr="00D75D69">
        <w:t>, doi:10.1021/acsabm.2c00869 (2022).</w:t>
      </w:r>
    </w:p>
    <w:p w14:paraId="441BDC1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0</w:t>
      </w:r>
      <w:r w:rsidRPr="00D75D69">
        <w:tab/>
        <w:t xml:space="preserve">Jin, C. Y., Zhang, Y., Zhang, G. X., Wang, B. &amp; Hua, P. Y. Combination of GNRs-PEI/cGAMP-laden macrophages-based photothermal induced in situ tumor vaccines and immune checkpoint blockade for synergistic anti-tumor immunotherapy. </w:t>
      </w:r>
      <w:r w:rsidRPr="00D75D69">
        <w:rPr>
          <w:i/>
        </w:rPr>
        <w:t>BIOMATERIALS ADVANCES</w:t>
      </w:r>
      <w:r w:rsidRPr="00D75D69">
        <w:t xml:space="preserve"> </w:t>
      </w:r>
      <w:r w:rsidRPr="00D75D69">
        <w:rPr>
          <w:b/>
        </w:rPr>
        <w:t>133</w:t>
      </w:r>
      <w:r w:rsidRPr="00D75D69">
        <w:t>, doi:10.1016/j.msec.2021.112603 (2022).</w:t>
      </w:r>
    </w:p>
    <w:p w14:paraId="7EEBEE1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1</w:t>
      </w:r>
      <w:r w:rsidRPr="00D75D69">
        <w:tab/>
        <w:t>Lin, X. H.</w:t>
      </w:r>
      <w:r w:rsidRPr="00D75D69">
        <w:rPr>
          <w:i/>
        </w:rPr>
        <w:t xml:space="preserve"> et al.</w:t>
      </w:r>
      <w:r w:rsidRPr="00D75D69">
        <w:t xml:space="preserve"> Biomimetic nanoprobe-augmented triple therapy with photothermal, sonodynamic and checkpoint blockade inhibits tumor growth and metastasis. </w:t>
      </w:r>
      <w:r w:rsidRPr="00D75D69">
        <w:rPr>
          <w:i/>
        </w:rPr>
        <w:t>JOURNAL OF NANOBIOTECHNOLOGY</w:t>
      </w:r>
      <w:r w:rsidRPr="00D75D69">
        <w:t xml:space="preserve"> </w:t>
      </w:r>
      <w:r w:rsidRPr="00D75D69">
        <w:rPr>
          <w:b/>
        </w:rPr>
        <w:t>20</w:t>
      </w:r>
      <w:r w:rsidRPr="00D75D69">
        <w:t>, doi:10.1186/s12951-022-01287-y (2022).</w:t>
      </w:r>
    </w:p>
    <w:p w14:paraId="41BEEC5F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2</w:t>
      </w:r>
      <w:r w:rsidRPr="00D75D69">
        <w:tab/>
        <w:t>Liu, H. S.</w:t>
      </w:r>
      <w:r w:rsidRPr="00D75D69">
        <w:rPr>
          <w:i/>
        </w:rPr>
        <w:t xml:space="preserve"> et al.</w:t>
      </w:r>
      <w:r w:rsidRPr="00D75D69">
        <w:t xml:space="preserve"> Metal-organic framework-mediated multifunctional nanoparticles for combined chemo-photothermal therapy and enhanced immunotherapy against colorectal cancer. </w:t>
      </w:r>
      <w:r w:rsidRPr="00D75D69">
        <w:rPr>
          <w:i/>
        </w:rPr>
        <w:t>ACTA BIOMATERIALIA</w:t>
      </w:r>
      <w:r w:rsidRPr="00D75D69">
        <w:t xml:space="preserve"> </w:t>
      </w:r>
      <w:r w:rsidRPr="00D75D69">
        <w:rPr>
          <w:b/>
        </w:rPr>
        <w:t>144</w:t>
      </w:r>
      <w:r w:rsidRPr="00D75D69">
        <w:t>, 132-141, doi:10.1016/j.actbio.2022.03.023 (2022).</w:t>
      </w:r>
    </w:p>
    <w:p w14:paraId="3500E8B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3</w:t>
      </w:r>
      <w:r w:rsidRPr="00D75D69">
        <w:tab/>
        <w:t>Lu, Y. F.</w:t>
      </w:r>
      <w:r w:rsidRPr="00D75D69">
        <w:rPr>
          <w:i/>
        </w:rPr>
        <w:t xml:space="preserve"> et al.</w:t>
      </w:r>
      <w:r w:rsidRPr="00D75D69">
        <w:t xml:space="preserve"> Ultra-thin layered double hydroxide-mediated photothermal therapy combine with asynchronous blockade of PD-L1 and NR2F6 inhibit hepatocellular carcinoma. </w:t>
      </w:r>
      <w:r w:rsidRPr="00D75D69">
        <w:rPr>
          <w:i/>
        </w:rPr>
        <w:t>JOURNAL OF NANOBIOTECHNOLOGY</w:t>
      </w:r>
      <w:r w:rsidRPr="00D75D69">
        <w:t xml:space="preserve"> </w:t>
      </w:r>
      <w:r w:rsidRPr="00D75D69">
        <w:rPr>
          <w:b/>
        </w:rPr>
        <w:t>20</w:t>
      </w:r>
      <w:r w:rsidRPr="00D75D69">
        <w:t>, doi:10.1186/s12951-022-01565-9 (2022).</w:t>
      </w:r>
    </w:p>
    <w:p w14:paraId="66CD95F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4</w:t>
      </w:r>
      <w:r w:rsidRPr="00D75D69">
        <w:tab/>
        <w:t>Ning, B.</w:t>
      </w:r>
      <w:r w:rsidRPr="00D75D69">
        <w:rPr>
          <w:i/>
        </w:rPr>
        <w:t xml:space="preserve"> et al.</w:t>
      </w:r>
      <w:r w:rsidRPr="00D75D69">
        <w:t xml:space="preserve"> Low-temperature photothermal irradiation triggers alkyl radicals burst for potentiating cancer immunotherapy. </w:t>
      </w:r>
      <w:r w:rsidRPr="00D75D69">
        <w:rPr>
          <w:i/>
        </w:rPr>
        <w:t>JOURNAL OF COLLOID AND INTERFACE SCIENCE</w:t>
      </w:r>
      <w:r w:rsidRPr="00D75D69">
        <w:t xml:space="preserve"> </w:t>
      </w:r>
      <w:r w:rsidRPr="00D75D69">
        <w:rPr>
          <w:b/>
        </w:rPr>
        <w:t>614</w:t>
      </w:r>
      <w:r w:rsidRPr="00D75D69">
        <w:t>, 436-450, doi:10.1016/j.jcis.2022.01.131 (2022).</w:t>
      </w:r>
    </w:p>
    <w:p w14:paraId="174EA60D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5</w:t>
      </w:r>
      <w:r w:rsidRPr="00D75D69">
        <w:tab/>
        <w:t>Pu, Y. Y.</w:t>
      </w:r>
      <w:r w:rsidRPr="00D75D69">
        <w:rPr>
          <w:i/>
        </w:rPr>
        <w:t xml:space="preserve"> et al.</w:t>
      </w:r>
      <w:r w:rsidRPr="00D75D69">
        <w:t xml:space="preserve"> Starvation therapy enabled "switch-on" NIR-II photothermal nanoagent for synergistic in situ photothermal immunotherapy. </w:t>
      </w:r>
      <w:r w:rsidRPr="00D75D69">
        <w:rPr>
          <w:i/>
        </w:rPr>
        <w:t>NANO TODAY</w:t>
      </w:r>
      <w:r w:rsidRPr="00D75D69">
        <w:t xml:space="preserve"> </w:t>
      </w:r>
      <w:r w:rsidRPr="00D75D69">
        <w:rPr>
          <w:b/>
        </w:rPr>
        <w:t>44</w:t>
      </w:r>
      <w:r w:rsidRPr="00D75D69">
        <w:t>, doi:10.1016/j.nantod.2022.101461 (2022).</w:t>
      </w:r>
    </w:p>
    <w:p w14:paraId="3DBC1AF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6</w:t>
      </w:r>
      <w:r w:rsidRPr="00D75D69">
        <w:tab/>
        <w:t>Xiang, Q. Q.</w:t>
      </w:r>
      <w:r w:rsidRPr="00D75D69">
        <w:rPr>
          <w:i/>
        </w:rPr>
        <w:t xml:space="preserve"> et al.</w:t>
      </w:r>
      <w:r w:rsidRPr="00D75D69">
        <w:t xml:space="preserve"> Near-Infrared II Nanoadjuvant-Mediated Chemodynamic, Photodynamic, and Photothermal Therapy Combines Immunogenic Cell Death with PD-L1 Blockade to Enhance Antitumor Immunity. </w:t>
      </w:r>
      <w:r w:rsidRPr="00D75D69">
        <w:rPr>
          <w:i/>
        </w:rPr>
        <w:t>SMALL</w:t>
      </w:r>
      <w:r w:rsidRPr="00D75D69">
        <w:t xml:space="preserve"> </w:t>
      </w:r>
      <w:r w:rsidRPr="00D75D69">
        <w:rPr>
          <w:b/>
        </w:rPr>
        <w:t>18</w:t>
      </w:r>
      <w:r w:rsidRPr="00D75D69">
        <w:t>, doi:10.1002/smll.202107809 (2022).</w:t>
      </w:r>
    </w:p>
    <w:p w14:paraId="23FA8AD8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7</w:t>
      </w:r>
      <w:r w:rsidRPr="00D75D69">
        <w:tab/>
        <w:t>Yan, D. Y.</w:t>
      </w:r>
      <w:r w:rsidRPr="00D75D69">
        <w:rPr>
          <w:i/>
        </w:rPr>
        <w:t xml:space="preserve"> et al.</w:t>
      </w:r>
      <w:r w:rsidRPr="00D75D69">
        <w:t xml:space="preserve"> Multimodal Imaging-Guided Photothermal Immunotherapy Based on a Versatile NIR-II Aggregation-Induced Emission Luminogen. </w:t>
      </w:r>
      <w:r w:rsidRPr="00D75D69">
        <w:rPr>
          <w:i/>
        </w:rPr>
        <w:t>ANGEWANDTE CHEMIE-INTERNATIONAL EDITION</w:t>
      </w:r>
      <w:r w:rsidRPr="00D75D69">
        <w:t xml:space="preserve"> </w:t>
      </w:r>
      <w:r w:rsidRPr="00D75D69">
        <w:rPr>
          <w:b/>
        </w:rPr>
        <w:t>61</w:t>
      </w:r>
      <w:r w:rsidRPr="00D75D69">
        <w:t>, doi:10.1002/anie.202202614 (2022).</w:t>
      </w:r>
    </w:p>
    <w:p w14:paraId="11933D7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18</w:t>
      </w:r>
      <w:r w:rsidRPr="00D75D69">
        <w:tab/>
        <w:t xml:space="preserve">Yasothamani, V. &amp; Vivek, R. Targeted NIR-responsive theranostic immuno-nanomedicine combined TLR7 agonist with immune checkpoint blockade for effective cancer photothermal immunotherapy. </w:t>
      </w:r>
      <w:r w:rsidRPr="00D75D69">
        <w:rPr>
          <w:i/>
        </w:rPr>
        <w:t>JOURNAL OF MATERIALS CHEMISTRY B</w:t>
      </w:r>
      <w:r w:rsidRPr="00D75D69">
        <w:t xml:space="preserve"> </w:t>
      </w:r>
      <w:r w:rsidRPr="00D75D69">
        <w:rPr>
          <w:b/>
        </w:rPr>
        <w:t>10</w:t>
      </w:r>
      <w:r w:rsidRPr="00D75D69">
        <w:t>, 6392-6403, doi:10.1039/d2tb01195f (2022).</w:t>
      </w:r>
    </w:p>
    <w:p w14:paraId="524C8B9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119</w:t>
      </w:r>
      <w:r w:rsidRPr="00D75D69">
        <w:tab/>
        <w:t>Yu, Y. J.</w:t>
      </w:r>
      <w:r w:rsidRPr="00D75D69">
        <w:rPr>
          <w:i/>
        </w:rPr>
        <w:t xml:space="preserve"> et al.</w:t>
      </w:r>
      <w:r w:rsidRPr="00D75D69">
        <w:t xml:space="preserve"> Polymeric PD-L1 blockade nanoparticles for cancer photothermal-immunotherapy. </w:t>
      </w:r>
      <w:r w:rsidRPr="00D75D69">
        <w:rPr>
          <w:i/>
        </w:rPr>
        <w:t>BIOMATERIALS</w:t>
      </w:r>
      <w:r w:rsidRPr="00D75D69">
        <w:t xml:space="preserve"> </w:t>
      </w:r>
      <w:r w:rsidRPr="00D75D69">
        <w:rPr>
          <w:b/>
        </w:rPr>
        <w:t>280</w:t>
      </w:r>
      <w:r w:rsidRPr="00D75D69">
        <w:t>, doi:10.1016/j.biomaterials.2021.121312 (2022).</w:t>
      </w:r>
    </w:p>
    <w:p w14:paraId="1B4D5B3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0</w:t>
      </w:r>
      <w:r w:rsidRPr="00D75D69">
        <w:tab/>
        <w:t>Zhang, Y.</w:t>
      </w:r>
      <w:r w:rsidRPr="00D75D69">
        <w:rPr>
          <w:i/>
        </w:rPr>
        <w:t xml:space="preserve"> et al.</w:t>
      </w:r>
      <w:r w:rsidRPr="00D75D69">
        <w:t xml:space="preserve"> Mitochondrial targeted melanin@mSiO(2) yolk-shell nanostructures for NIR-II-driven photo-thermal-dynamic/immunotherapy. </w:t>
      </w:r>
      <w:r w:rsidRPr="00D75D69">
        <w:rPr>
          <w:i/>
        </w:rPr>
        <w:t>CHEMICAL ENGINEERING JOURNAL</w:t>
      </w:r>
      <w:r w:rsidRPr="00D75D69">
        <w:t xml:space="preserve"> </w:t>
      </w:r>
      <w:r w:rsidRPr="00D75D69">
        <w:rPr>
          <w:b/>
        </w:rPr>
        <w:t>435</w:t>
      </w:r>
      <w:r w:rsidRPr="00D75D69">
        <w:t>, doi:10.1016/j.cej.2022.134869 (2022).</w:t>
      </w:r>
    </w:p>
    <w:p w14:paraId="4ECDB9E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1</w:t>
      </w:r>
      <w:r w:rsidRPr="00D75D69">
        <w:tab/>
        <w:t>Oei, A. L.</w:t>
      </w:r>
      <w:r w:rsidRPr="00D75D69">
        <w:rPr>
          <w:i/>
        </w:rPr>
        <w:t xml:space="preserve"> et al.</w:t>
      </w:r>
      <w:r w:rsidRPr="00D75D69">
        <w:t xml:space="preserve"> Enhancing the abscopal effect of radiation and immune checkpoint inhibitor therapies with magnetic nanoparticle hyperthermia in a model of metastatic breast cancer. </w:t>
      </w:r>
      <w:r w:rsidRPr="00D75D69">
        <w:rPr>
          <w:i/>
        </w:rPr>
        <w:t>INTERNATIONAL JOURNAL OF HYPERTHERMIA</w:t>
      </w:r>
      <w:r w:rsidRPr="00D75D69">
        <w:t xml:space="preserve"> </w:t>
      </w:r>
      <w:r w:rsidRPr="00D75D69">
        <w:rPr>
          <w:b/>
        </w:rPr>
        <w:t>36</w:t>
      </w:r>
      <w:r w:rsidRPr="00D75D69">
        <w:t>, 47-63, doi:10.1080/02656736.2019.1685686 (2019).</w:t>
      </w:r>
    </w:p>
    <w:p w14:paraId="2E751901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2</w:t>
      </w:r>
      <w:r w:rsidRPr="00D75D69">
        <w:tab/>
        <w:t>Chao, Y.</w:t>
      </w:r>
      <w:r w:rsidRPr="00D75D69">
        <w:rPr>
          <w:i/>
        </w:rPr>
        <w:t xml:space="preserve"> et al.</w:t>
      </w:r>
      <w:r w:rsidRPr="00D75D69">
        <w:t xml:space="preserve"> Iron Nanoparticles for Low-Power Local Magnetic Hyperthermia in Combination with Immune Checkpoint Blockade for Systemic Antitumor Therapy. </w:t>
      </w:r>
      <w:r w:rsidRPr="00D75D69">
        <w:rPr>
          <w:i/>
        </w:rPr>
        <w:t>Nano Letters</w:t>
      </w:r>
      <w:r w:rsidRPr="00D75D69">
        <w:t xml:space="preserve"> </w:t>
      </w:r>
      <w:r w:rsidRPr="00D75D69">
        <w:rPr>
          <w:b/>
        </w:rPr>
        <w:t>19</w:t>
      </w:r>
      <w:r w:rsidRPr="00D75D69">
        <w:t>, 4287-4296, doi:10.1021/acs.nanolett.9b00579 (2019).</w:t>
      </w:r>
    </w:p>
    <w:p w14:paraId="4800E5D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3</w:t>
      </w:r>
      <w:r w:rsidRPr="00D75D69">
        <w:tab/>
        <w:t>Liu, X.</w:t>
      </w:r>
      <w:r w:rsidRPr="00D75D69">
        <w:rPr>
          <w:i/>
        </w:rPr>
        <w:t xml:space="preserve"> et al.</w:t>
      </w:r>
      <w:r w:rsidRPr="00D75D69">
        <w:t xml:space="preserve"> Ferrimagnetic Vortex Nanoring-Mediated Mild Magnetic Hyperthermia Imparts Potent Immunological Effect for Treating Cancer Metastasis. </w:t>
      </w:r>
      <w:r w:rsidRPr="00D75D69">
        <w:rPr>
          <w:i/>
        </w:rPr>
        <w:t>ACS Nano</w:t>
      </w:r>
      <w:r w:rsidRPr="00D75D69">
        <w:t xml:space="preserve"> </w:t>
      </w:r>
      <w:r w:rsidRPr="00D75D69">
        <w:rPr>
          <w:b/>
        </w:rPr>
        <w:t>13</w:t>
      </w:r>
      <w:r w:rsidRPr="00D75D69">
        <w:t>, 8811-8825, doi:10.1021/acsnano.9b01979 (2019).</w:t>
      </w:r>
    </w:p>
    <w:p w14:paraId="281B474A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4</w:t>
      </w:r>
      <w:r w:rsidRPr="00D75D69">
        <w:tab/>
        <w:t>Wang, Z.</w:t>
      </w:r>
      <w:r w:rsidRPr="00D75D69">
        <w:rPr>
          <w:i/>
        </w:rPr>
        <w:t xml:space="preserve"> et al.</w:t>
      </w:r>
      <w:r w:rsidRPr="00D75D69">
        <w:t xml:space="preserve"> Janus Nanobullets Combine Photodynamic Therapy and Magnetic Hyperthermia to Potentiate Synergetic Anti-Metastatic Immunotherapy. </w:t>
      </w:r>
      <w:r w:rsidRPr="00D75D69">
        <w:rPr>
          <w:i/>
        </w:rPr>
        <w:t>ADVANCED SCIENCE</w:t>
      </w:r>
      <w:r w:rsidRPr="00D75D69">
        <w:t xml:space="preserve"> </w:t>
      </w:r>
      <w:r w:rsidRPr="00D75D69">
        <w:rPr>
          <w:b/>
        </w:rPr>
        <w:t>6</w:t>
      </w:r>
      <w:r w:rsidRPr="00D75D69">
        <w:t>, doi:10.1002/advs.201901690 (2019).</w:t>
      </w:r>
    </w:p>
    <w:p w14:paraId="5BCA6B6A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5</w:t>
      </w:r>
      <w:r w:rsidRPr="00D75D69">
        <w:tab/>
        <w:t>Pan, J.</w:t>
      </w:r>
      <w:r w:rsidRPr="00D75D69">
        <w:rPr>
          <w:i/>
        </w:rPr>
        <w:t xml:space="preserve"> et al.</w:t>
      </w:r>
      <w:r w:rsidRPr="00D75D69">
        <w:t xml:space="preserve"> Combined Magnetic Hyperthermia and Immune Therapy for Primary and Metastatic Tumor Treatments. </w:t>
      </w:r>
      <w:r w:rsidRPr="00D75D69">
        <w:rPr>
          <w:i/>
        </w:rPr>
        <w:t>ACS Nano</w:t>
      </w:r>
      <w:r w:rsidRPr="00D75D69">
        <w:t xml:space="preserve"> </w:t>
      </w:r>
      <w:r w:rsidRPr="00D75D69">
        <w:rPr>
          <w:b/>
        </w:rPr>
        <w:t>14</w:t>
      </w:r>
      <w:r w:rsidRPr="00D75D69">
        <w:t>, 1033-1044, doi:10.1021/acsnano.9b08550 (2020).</w:t>
      </w:r>
    </w:p>
    <w:p w14:paraId="13EBCE2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6</w:t>
      </w:r>
      <w:r w:rsidRPr="00D75D69">
        <w:tab/>
        <w:t>Chalmers, Z. R.</w:t>
      </w:r>
      <w:r w:rsidRPr="00D75D69">
        <w:rPr>
          <w:i/>
        </w:rPr>
        <w:t xml:space="preserve"> et al.</w:t>
      </w:r>
      <w:r w:rsidRPr="00D75D69">
        <w:t xml:space="preserve"> Analysis of 100,000 human cancer genomes reveals the landscape of tumor mutational burden. </w:t>
      </w:r>
      <w:r w:rsidRPr="00D75D69">
        <w:rPr>
          <w:i/>
        </w:rPr>
        <w:t>GENOME MEDICINE</w:t>
      </w:r>
      <w:r w:rsidRPr="00D75D69">
        <w:t xml:space="preserve"> </w:t>
      </w:r>
      <w:r w:rsidRPr="00D75D69">
        <w:rPr>
          <w:b/>
        </w:rPr>
        <w:t>9</w:t>
      </w:r>
      <w:r w:rsidRPr="00D75D69">
        <w:t>, doi:10.1186/s13073-017-0424-2 (2017).</w:t>
      </w:r>
    </w:p>
    <w:p w14:paraId="48419DBE" w14:textId="77EFF513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7</w:t>
      </w:r>
      <w:r w:rsidRPr="00D75D69">
        <w:tab/>
        <w:t xml:space="preserve">braintumor.org. </w:t>
      </w:r>
      <w:r w:rsidRPr="00D75D69">
        <w:rPr>
          <w:i/>
        </w:rPr>
        <w:t>About Glioblastoma</w:t>
      </w:r>
      <w:r w:rsidRPr="00D75D69">
        <w:t>, &lt;</w:t>
      </w:r>
      <w:hyperlink r:id="rId9" w:history="1">
        <w:r w:rsidRPr="00D75D69">
          <w:rPr>
            <w:rStyle w:val="Hyperlink"/>
          </w:rPr>
          <w:t>https://braintumor.org/events/glioblastoma-awareness-day/about-glioblastoma/</w:t>
        </w:r>
      </w:hyperlink>
      <w:r w:rsidRPr="00D75D69">
        <w:t>&gt; (</w:t>
      </w:r>
    </w:p>
    <w:p w14:paraId="4EA65C38" w14:textId="02D1DBAD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8</w:t>
      </w:r>
      <w:r w:rsidRPr="00D75D69">
        <w:tab/>
        <w:t xml:space="preserve">cancer.org. </w:t>
      </w:r>
      <w:r w:rsidRPr="00D75D69">
        <w:rPr>
          <w:i/>
        </w:rPr>
        <w:t>Survival Rates for Pancreatic Cancer</w:t>
      </w:r>
      <w:r w:rsidRPr="00D75D69">
        <w:t>, &lt;</w:t>
      </w:r>
      <w:hyperlink r:id="rId10" w:history="1">
        <w:r w:rsidRPr="00D75D69">
          <w:rPr>
            <w:rStyle w:val="Hyperlink"/>
          </w:rPr>
          <w:t>https://www.cancer.org/cancer/pancreatic-cancer/detection-diagnosis-staging/survival-rates.html</w:t>
        </w:r>
      </w:hyperlink>
      <w:r w:rsidRPr="00D75D69">
        <w:t>&gt; (</w:t>
      </w:r>
    </w:p>
    <w:p w14:paraId="5194C735" w14:textId="1E48738B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29</w:t>
      </w:r>
      <w:r w:rsidRPr="00D75D69">
        <w:tab/>
        <w:t xml:space="preserve">cancer.org. </w:t>
      </w:r>
      <w:r w:rsidRPr="00D75D69">
        <w:rPr>
          <w:i/>
        </w:rPr>
        <w:t>Survival Rates for Bile Duct Cancer</w:t>
      </w:r>
      <w:r w:rsidRPr="00D75D69">
        <w:t>, &lt;</w:t>
      </w:r>
      <w:hyperlink r:id="rId11" w:history="1">
        <w:r w:rsidRPr="00D75D69">
          <w:rPr>
            <w:rStyle w:val="Hyperlink"/>
          </w:rPr>
          <w:t>https://www.cancer.org/cancer/bile-duct-cancer/detection-diagnosis-staging/survival-by-stage.html</w:t>
        </w:r>
      </w:hyperlink>
      <w:r w:rsidRPr="00D75D69">
        <w:t>&gt; (</w:t>
      </w:r>
    </w:p>
    <w:p w14:paraId="47FD453A" w14:textId="2610CF9E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0</w:t>
      </w:r>
      <w:r w:rsidRPr="00D75D69">
        <w:tab/>
        <w:t xml:space="preserve">cancer.net. </w:t>
      </w:r>
      <w:r w:rsidRPr="00D75D69">
        <w:rPr>
          <w:i/>
        </w:rPr>
        <w:t>Lung Cancer - Non-Small Cell: Statistics</w:t>
      </w:r>
      <w:r w:rsidRPr="00D75D69">
        <w:t>, &lt;</w:t>
      </w:r>
      <w:hyperlink r:id="rId12" w:history="1">
        <w:r w:rsidRPr="00D75D69">
          <w:rPr>
            <w:rStyle w:val="Hyperlink"/>
          </w:rPr>
          <w:t>https://www.cancer.net/cancer-types/lung-cancer-non-small-cell/statistics</w:t>
        </w:r>
      </w:hyperlink>
      <w:r w:rsidRPr="00D75D69">
        <w:t>&gt; (</w:t>
      </w:r>
    </w:p>
    <w:p w14:paraId="20A172F3" w14:textId="25346156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1</w:t>
      </w:r>
      <w:r w:rsidRPr="00D75D69">
        <w:tab/>
        <w:t xml:space="preserve">cancer.org. </w:t>
      </w:r>
      <w:r w:rsidRPr="00D75D69">
        <w:rPr>
          <w:i/>
        </w:rPr>
        <w:t>Lung Cancer Survival Rates</w:t>
      </w:r>
      <w:r w:rsidRPr="00D75D69">
        <w:t>, &lt;</w:t>
      </w:r>
      <w:hyperlink r:id="rId13" w:history="1">
        <w:r w:rsidRPr="00D75D69">
          <w:rPr>
            <w:rStyle w:val="Hyperlink"/>
          </w:rPr>
          <w:t>https://www.cancer.org/cancer/bile-duct-cancer/detection-diagnosis-staging/survival-by-stage.html</w:t>
        </w:r>
      </w:hyperlink>
      <w:r w:rsidRPr="00D75D69">
        <w:t>&gt; (</w:t>
      </w:r>
    </w:p>
    <w:p w14:paraId="1481B43A" w14:textId="74E4D240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2</w:t>
      </w:r>
      <w:r w:rsidRPr="00D75D69">
        <w:tab/>
        <w:t xml:space="preserve">cancer.net. </w:t>
      </w:r>
      <w:r w:rsidRPr="00D75D69">
        <w:rPr>
          <w:i/>
        </w:rPr>
        <w:t>Colorectal Cancer: Statistics</w:t>
      </w:r>
      <w:r w:rsidRPr="00D75D69">
        <w:t>, &lt;</w:t>
      </w:r>
      <w:hyperlink r:id="rId14" w:history="1">
        <w:r w:rsidRPr="00D75D69">
          <w:rPr>
            <w:rStyle w:val="Hyperlink"/>
          </w:rPr>
          <w:t>https://www.cancer.net/cancer-types/colorectal-cancer/statistics</w:t>
        </w:r>
      </w:hyperlink>
      <w:r w:rsidRPr="00D75D69">
        <w:t>&gt; (</w:t>
      </w:r>
    </w:p>
    <w:p w14:paraId="4967B2C7" w14:textId="7217128D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3</w:t>
      </w:r>
      <w:r w:rsidRPr="00D75D69">
        <w:tab/>
        <w:t xml:space="preserve">cancer.org. </w:t>
      </w:r>
      <w:r w:rsidRPr="00D75D69">
        <w:rPr>
          <w:i/>
        </w:rPr>
        <w:t>Survival Rates for Kidney Cancer</w:t>
      </w:r>
      <w:r w:rsidRPr="00D75D69">
        <w:t>, &lt;</w:t>
      </w:r>
      <w:hyperlink r:id="rId15" w:history="1">
        <w:r w:rsidRPr="00D75D69">
          <w:rPr>
            <w:rStyle w:val="Hyperlink"/>
          </w:rPr>
          <w:t>https://www.cancer.org/cancer/kidney-cancer/detection-diagnosis-staging/survival-rates.html</w:t>
        </w:r>
      </w:hyperlink>
      <w:r w:rsidRPr="00D75D69">
        <w:t>&gt; (</w:t>
      </w:r>
    </w:p>
    <w:p w14:paraId="25FEF04E" w14:textId="6F7FB26F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4</w:t>
      </w:r>
      <w:r w:rsidRPr="00D75D69">
        <w:tab/>
        <w:t xml:space="preserve">cancer.net. </w:t>
      </w:r>
      <w:r w:rsidRPr="00D75D69">
        <w:rPr>
          <w:i/>
        </w:rPr>
        <w:t>Lymphoma - Non-Hodgkin: Statistics</w:t>
      </w:r>
      <w:r w:rsidRPr="00D75D69">
        <w:t>, &lt;</w:t>
      </w:r>
      <w:hyperlink r:id="rId16" w:history="1">
        <w:r w:rsidRPr="00D75D69">
          <w:rPr>
            <w:rStyle w:val="Hyperlink"/>
          </w:rPr>
          <w:t>https://www.cancer.net/cancer-types/lymphoma-non-hodgkin/statistics</w:t>
        </w:r>
      </w:hyperlink>
      <w:r w:rsidRPr="00D75D69">
        <w:t>&gt; (</w:t>
      </w:r>
    </w:p>
    <w:p w14:paraId="30AF463B" w14:textId="53227181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5</w:t>
      </w:r>
      <w:r w:rsidRPr="00D75D69">
        <w:tab/>
        <w:t xml:space="preserve">cancer.net. </w:t>
      </w:r>
      <w:r w:rsidRPr="00D75D69">
        <w:rPr>
          <w:i/>
        </w:rPr>
        <w:t>Lymphoma - Hodgkin: Statistics</w:t>
      </w:r>
      <w:r w:rsidRPr="00D75D69">
        <w:t>, &lt;</w:t>
      </w:r>
      <w:hyperlink r:id="rId17" w:history="1">
        <w:r w:rsidRPr="00D75D69">
          <w:rPr>
            <w:rStyle w:val="Hyperlink"/>
          </w:rPr>
          <w:t>https://www.cancer.net/cancer-types/lymphoma-hodgkin/statistics</w:t>
        </w:r>
      </w:hyperlink>
      <w:r w:rsidRPr="00D75D69">
        <w:t>&gt; (</w:t>
      </w:r>
    </w:p>
    <w:p w14:paraId="786DD91D" w14:textId="24763ECD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6</w:t>
      </w:r>
      <w:r w:rsidRPr="00D75D69">
        <w:tab/>
        <w:t xml:space="preserve">cancer.org. </w:t>
      </w:r>
      <w:r w:rsidRPr="00D75D69">
        <w:rPr>
          <w:i/>
        </w:rPr>
        <w:t>Survival Rates for Breast Cancer</w:t>
      </w:r>
      <w:r w:rsidRPr="00D75D69">
        <w:t>, &lt;</w:t>
      </w:r>
      <w:hyperlink r:id="rId18" w:history="1">
        <w:r w:rsidRPr="00D75D69">
          <w:rPr>
            <w:rStyle w:val="Hyperlink"/>
          </w:rPr>
          <w:t>https://www.cancer.org/cancer/breast-cancer/understanding-a-breast-cancer-diagnosis/breast-cancer-survival-rates.html</w:t>
        </w:r>
      </w:hyperlink>
      <w:r w:rsidRPr="00D75D69">
        <w:t>&gt; (</w:t>
      </w:r>
    </w:p>
    <w:p w14:paraId="47CCF35F" w14:textId="4EEFAFFA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7</w:t>
      </w:r>
      <w:r w:rsidRPr="00D75D69">
        <w:tab/>
        <w:t xml:space="preserve">cancer.org. </w:t>
      </w:r>
      <w:r w:rsidRPr="00D75D69">
        <w:rPr>
          <w:i/>
        </w:rPr>
        <w:t>Survival Rates for Melanoma Skin Cancer</w:t>
      </w:r>
      <w:r w:rsidRPr="00D75D69">
        <w:t>, &lt;</w:t>
      </w:r>
      <w:hyperlink r:id="rId19" w:history="1">
        <w:r w:rsidRPr="00D75D69">
          <w:rPr>
            <w:rStyle w:val="Hyperlink"/>
          </w:rPr>
          <w:t>https://www.cancer.org/cancer/melanoma-skin-cancer/detection-diagnosis-staging/survival-rates-for-melanoma-skin-cancer-by-stage.html</w:t>
        </w:r>
      </w:hyperlink>
      <w:r w:rsidRPr="00D75D69">
        <w:t>&gt; (</w:t>
      </w:r>
    </w:p>
    <w:p w14:paraId="7364EFF0" w14:textId="05E29FFA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138</w:t>
      </w:r>
      <w:r w:rsidRPr="00D75D69">
        <w:tab/>
        <w:t xml:space="preserve">cancer.org. </w:t>
      </w:r>
      <w:r w:rsidRPr="00D75D69">
        <w:rPr>
          <w:i/>
        </w:rPr>
        <w:t>Survival Rates for Prostate Cancer</w:t>
      </w:r>
      <w:r w:rsidRPr="00D75D69">
        <w:t>, &lt;</w:t>
      </w:r>
      <w:hyperlink r:id="rId20" w:history="1">
        <w:r w:rsidRPr="00D75D69">
          <w:rPr>
            <w:rStyle w:val="Hyperlink"/>
          </w:rPr>
          <w:t>https://www.cancer.org/cancer/prostate-cancer/detection-diagnosis-staging/survival-rates.html</w:t>
        </w:r>
      </w:hyperlink>
      <w:r w:rsidRPr="00D75D69">
        <w:t>&gt; (</w:t>
      </w:r>
    </w:p>
    <w:p w14:paraId="4983C2F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39</w:t>
      </w:r>
      <w:r w:rsidRPr="00D75D69">
        <w:tab/>
        <w:t>Rees, J. R.</w:t>
      </w:r>
      <w:r w:rsidRPr="00D75D69">
        <w:rPr>
          <w:i/>
        </w:rPr>
        <w:t xml:space="preserve"> et al.</w:t>
      </w:r>
      <w:r w:rsidRPr="00D75D69">
        <w:t xml:space="preserve"> Survival after squamous cell and basal cell carcinoma of the skin: A retrospective cohort analysis. </w:t>
      </w:r>
      <w:r w:rsidRPr="00D75D69">
        <w:rPr>
          <w:i/>
        </w:rPr>
        <w:t>INTERNATIONAL JOURNAL OF CANCER</w:t>
      </w:r>
      <w:r w:rsidRPr="00D75D69">
        <w:t xml:space="preserve"> </w:t>
      </w:r>
      <w:r w:rsidRPr="00D75D69">
        <w:rPr>
          <w:b/>
        </w:rPr>
        <w:t>137</w:t>
      </w:r>
      <w:r w:rsidRPr="00D75D69">
        <w:t>, 878-884, doi:10.1002/ijc.29436 (2015).</w:t>
      </w:r>
    </w:p>
    <w:p w14:paraId="256B1834" w14:textId="6FC45F33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0</w:t>
      </w:r>
      <w:r w:rsidRPr="00D75D69">
        <w:tab/>
        <w:t xml:space="preserve">cancer.org. </w:t>
      </w:r>
      <w:r w:rsidRPr="00D75D69">
        <w:rPr>
          <w:i/>
        </w:rPr>
        <w:t>Survival Rates for Soft Tissue Sarcoma</w:t>
      </w:r>
      <w:r w:rsidRPr="00D75D69">
        <w:t>, &lt;</w:t>
      </w:r>
      <w:hyperlink r:id="rId21" w:history="1">
        <w:r w:rsidRPr="00D75D69">
          <w:rPr>
            <w:rStyle w:val="Hyperlink"/>
          </w:rPr>
          <w:t>https://www.cancer.org/cancer/soft-tissue-sarcoma/detection-diagnosis-staging/survival-rates.html</w:t>
        </w:r>
      </w:hyperlink>
      <w:r w:rsidRPr="00D75D69">
        <w:t>&gt; (</w:t>
      </w:r>
    </w:p>
    <w:p w14:paraId="598F5D78" w14:textId="377DE136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1</w:t>
      </w:r>
      <w:r w:rsidRPr="00D75D69">
        <w:tab/>
        <w:t xml:space="preserve">cancer.org. </w:t>
      </w:r>
      <w:r w:rsidRPr="00D75D69">
        <w:rPr>
          <w:i/>
        </w:rPr>
        <w:t>Survival Rates for Bladder Cancer</w:t>
      </w:r>
      <w:r w:rsidRPr="00D75D69">
        <w:t>, &lt;</w:t>
      </w:r>
      <w:hyperlink r:id="rId22" w:history="1">
        <w:r w:rsidRPr="00D75D69">
          <w:rPr>
            <w:rStyle w:val="Hyperlink"/>
          </w:rPr>
          <w:t>https://www.cancer.org/cancer/bladder-cancer/detection-diagnosis-staging/survival-rates.html</w:t>
        </w:r>
      </w:hyperlink>
      <w:r w:rsidRPr="00D75D69">
        <w:t>&gt; (</w:t>
      </w:r>
    </w:p>
    <w:p w14:paraId="7372FE90" w14:textId="758590A0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2</w:t>
      </w:r>
      <w:r w:rsidRPr="00D75D69">
        <w:tab/>
        <w:t xml:space="preserve">cancer.org. </w:t>
      </w:r>
      <w:r w:rsidRPr="00D75D69">
        <w:rPr>
          <w:i/>
        </w:rPr>
        <w:t>Survival Rates for Mesothelioma</w:t>
      </w:r>
      <w:r w:rsidRPr="00D75D69">
        <w:t>, &lt;</w:t>
      </w:r>
      <w:hyperlink r:id="rId23" w:history="1">
        <w:r w:rsidRPr="00D75D69">
          <w:rPr>
            <w:rStyle w:val="Hyperlink"/>
          </w:rPr>
          <w:t>https://www.cancer.org/cancer/malignant-mesothelioma/detection-diagnosis-staging/survival-statistics.html</w:t>
        </w:r>
      </w:hyperlink>
      <w:r w:rsidRPr="00D75D69">
        <w:t>&gt; (</w:t>
      </w:r>
    </w:p>
    <w:p w14:paraId="5A5824DD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3</w:t>
      </w:r>
      <w:r w:rsidRPr="00D75D69">
        <w:tab/>
        <w:t>Kim, D. W.</w:t>
      </w:r>
      <w:r w:rsidRPr="00D75D69">
        <w:rPr>
          <w:i/>
        </w:rPr>
        <w:t xml:space="preserve"> et al.</w:t>
      </w:r>
      <w:r w:rsidRPr="00D75D69">
        <w:t xml:space="preserve"> Pilot study of intratumoral (IT) cryoablation (cryo) in combination with systemic checkpoint blockade in patients with metastatic melanoma (MM). </w:t>
      </w:r>
      <w:r w:rsidRPr="00D75D69">
        <w:rPr>
          <w:i/>
        </w:rPr>
        <w:t>Journal for immunotherapy of cancer</w:t>
      </w:r>
      <w:r w:rsidRPr="00D75D69">
        <w:t xml:space="preserve"> </w:t>
      </w:r>
      <w:r w:rsidRPr="00D75D69">
        <w:rPr>
          <w:b/>
        </w:rPr>
        <w:t>3</w:t>
      </w:r>
      <w:r w:rsidRPr="00D75D69">
        <w:t>, P137-P137, doi:10.1186/2051-1426-3-S2-P137 (2015).</w:t>
      </w:r>
    </w:p>
    <w:p w14:paraId="5366FA0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4</w:t>
      </w:r>
      <w:r w:rsidRPr="00D75D69">
        <w:tab/>
        <w:t>Mooradian, M.</w:t>
      </w:r>
      <w:r w:rsidRPr="00D75D69">
        <w:rPr>
          <w:i/>
        </w:rPr>
        <w:t xml:space="preserve"> et al.</w:t>
      </w:r>
      <w:r w:rsidRPr="00D75D69">
        <w:t xml:space="preserve"> The use of cryoablation to overcome resistance to PD-1 blockade in unresectable melanoma. </w:t>
      </w:r>
      <w:r w:rsidRPr="00D75D69">
        <w:rPr>
          <w:i/>
        </w:rPr>
        <w:t>Journal of clinical oncology</w:t>
      </w:r>
      <w:r w:rsidRPr="00D75D69">
        <w:t xml:space="preserve"> </w:t>
      </w:r>
      <w:r w:rsidRPr="00D75D69">
        <w:rPr>
          <w:b/>
        </w:rPr>
        <w:t>39</w:t>
      </w:r>
      <w:r w:rsidRPr="00D75D69">
        <w:t>, 9538-9538, doi:10.1200/JCO.2021.39.15_suppl.9538 (2021).</w:t>
      </w:r>
    </w:p>
    <w:p w14:paraId="21C3BB74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5</w:t>
      </w:r>
      <w:r w:rsidRPr="00D75D69">
        <w:tab/>
        <w:t>Comen, E. A.</w:t>
      </w:r>
      <w:r w:rsidRPr="00D75D69">
        <w:rPr>
          <w:i/>
        </w:rPr>
        <w:t xml:space="preserve"> et al.</w:t>
      </w:r>
      <w:r w:rsidRPr="00D75D69">
        <w:t xml:space="preserve"> Preoperative checkpoint inhibition (CPI) and cryoablation (Cryo) in women with early-stage breast cancer (ESBC). </w:t>
      </w:r>
      <w:r w:rsidRPr="00D75D69">
        <w:rPr>
          <w:i/>
        </w:rPr>
        <w:t>Journal of clinical oncology</w:t>
      </w:r>
      <w:r w:rsidRPr="00D75D69">
        <w:t xml:space="preserve"> </w:t>
      </w:r>
      <w:r w:rsidRPr="00D75D69">
        <w:rPr>
          <w:b/>
        </w:rPr>
        <w:t>37</w:t>
      </w:r>
      <w:r w:rsidRPr="00D75D69">
        <w:t>, 592-592, doi:10.1200/JCO.2019.37.15_suppl.592 (2019).</w:t>
      </w:r>
    </w:p>
    <w:p w14:paraId="7995DD66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6</w:t>
      </w:r>
      <w:r w:rsidRPr="00D75D69">
        <w:tab/>
        <w:t>Wetzel, R.</w:t>
      </w:r>
      <w:r w:rsidRPr="00D75D69">
        <w:rPr>
          <w:i/>
        </w:rPr>
        <w:t xml:space="preserve"> et al.</w:t>
      </w:r>
      <w:r w:rsidRPr="00D75D69">
        <w:t xml:space="preserve"> A pilot study of the combination of checkpoint inhibition with ablation in subjects with biliary tract cancer. </w:t>
      </w:r>
      <w:r w:rsidRPr="00D75D69">
        <w:rPr>
          <w:i/>
        </w:rPr>
        <w:t>Journal of clinical oncology</w:t>
      </w:r>
      <w:r w:rsidRPr="00D75D69">
        <w:t xml:space="preserve"> </w:t>
      </w:r>
      <w:r w:rsidRPr="00D75D69">
        <w:rPr>
          <w:b/>
        </w:rPr>
        <w:t>39</w:t>
      </w:r>
      <w:r w:rsidRPr="00D75D69">
        <w:t>, e16150-e16150, doi:10.1200/JCO.2021.39.15_suppl.e16150 (2021).</w:t>
      </w:r>
    </w:p>
    <w:p w14:paraId="77E5119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7</w:t>
      </w:r>
      <w:r w:rsidRPr="00D75D69">
        <w:tab/>
        <w:t>Campbell, M. T.</w:t>
      </w:r>
      <w:r w:rsidRPr="00D75D69">
        <w:rPr>
          <w:i/>
        </w:rPr>
        <w:t xml:space="preserve"> et al.</w:t>
      </w:r>
      <w:r w:rsidRPr="00D75D69">
        <w:t xml:space="preserve"> Pilot study of Tremelimumab with and without cryoablation in patients with metastatic renal cell carcinoma. </w:t>
      </w:r>
      <w:r w:rsidRPr="00D75D69">
        <w:rPr>
          <w:i/>
        </w:rPr>
        <w:t>Nature communications</w:t>
      </w:r>
      <w:r w:rsidRPr="00D75D69">
        <w:t xml:space="preserve"> </w:t>
      </w:r>
      <w:r w:rsidRPr="00D75D69">
        <w:rPr>
          <w:b/>
        </w:rPr>
        <w:t>12</w:t>
      </w:r>
      <w:r w:rsidRPr="00D75D69">
        <w:t>, 6375-6375, doi:10.1038/s41467-021-26415-4 (2021).</w:t>
      </w:r>
    </w:p>
    <w:p w14:paraId="5B679D99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8</w:t>
      </w:r>
      <w:r w:rsidRPr="00D75D69">
        <w:tab/>
        <w:t>Ross, A. E.</w:t>
      </w:r>
      <w:r w:rsidRPr="00D75D69">
        <w:rPr>
          <w:i/>
        </w:rPr>
        <w:t xml:space="preserve"> et al.</w:t>
      </w:r>
      <w:r w:rsidRPr="00D75D69">
        <w:t xml:space="preserve"> A pilot trial of pembrolizumab plus prostatic cryotherapy for men with newly diagnosed oligometastatic hormone-sensitive prostate cancer. </w:t>
      </w:r>
      <w:r w:rsidRPr="00D75D69">
        <w:rPr>
          <w:i/>
        </w:rPr>
        <w:t>PROSTATE CANCER AND PROSTATIC DISEASES</w:t>
      </w:r>
      <w:r w:rsidRPr="00D75D69">
        <w:t xml:space="preserve"> </w:t>
      </w:r>
      <w:r w:rsidRPr="00D75D69">
        <w:rPr>
          <w:b/>
        </w:rPr>
        <w:t>23</w:t>
      </w:r>
      <w:r w:rsidRPr="00D75D69">
        <w:t>, 184-193, doi:10.1038/s41391-019-0176-8 (2020).</w:t>
      </w:r>
    </w:p>
    <w:p w14:paraId="7B14DD47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49</w:t>
      </w:r>
      <w:r w:rsidRPr="00D75D69">
        <w:tab/>
        <w:t>Thomsen, L. C. V.</w:t>
      </w:r>
      <w:r w:rsidRPr="00D75D69">
        <w:rPr>
          <w:i/>
        </w:rPr>
        <w:t xml:space="preserve"> et al.</w:t>
      </w:r>
      <w:r w:rsidRPr="00D75D69">
        <w:t xml:space="preserve"> A prospective phase I trial of dendritic cell-based cryoimmunotherapy in metastatic castration-resistant prostate cancer. </w:t>
      </w:r>
      <w:r w:rsidRPr="00D75D69">
        <w:rPr>
          <w:i/>
        </w:rPr>
        <w:t>Journal of clinical oncology</w:t>
      </w:r>
      <w:r w:rsidRPr="00D75D69">
        <w:t xml:space="preserve"> </w:t>
      </w:r>
      <w:r w:rsidRPr="00D75D69">
        <w:rPr>
          <w:b/>
        </w:rPr>
        <w:t>38</w:t>
      </w:r>
      <w:r w:rsidRPr="00D75D69">
        <w:t>, 3029-3029, doi:10.1200/JCO.2020.38.15_suppl.3029 (2020).</w:t>
      </w:r>
    </w:p>
    <w:p w14:paraId="3B3914BF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0</w:t>
      </w:r>
      <w:r w:rsidRPr="00D75D69">
        <w:tab/>
        <w:t>McArthur, H. L.</w:t>
      </w:r>
      <w:r w:rsidRPr="00D75D69">
        <w:rPr>
          <w:i/>
        </w:rPr>
        <w:t xml:space="preserve"> et al.</w:t>
      </w:r>
      <w:r w:rsidRPr="00D75D69">
        <w:t xml:space="preserve"> A pilot study of preoperative single-dose ipilimumab and/or cryoablation in women with early-stage breast cancer with comprehensive immune profiling. </w:t>
      </w:r>
      <w:r w:rsidRPr="00D75D69">
        <w:rPr>
          <w:i/>
        </w:rPr>
        <w:t>Clinical cancer research</w:t>
      </w:r>
      <w:r w:rsidRPr="00D75D69">
        <w:t xml:space="preserve"> </w:t>
      </w:r>
      <w:r w:rsidRPr="00D75D69">
        <w:rPr>
          <w:b/>
        </w:rPr>
        <w:t>22</w:t>
      </w:r>
      <w:r w:rsidRPr="00D75D69">
        <w:t>, 5729-5737, doi:10.1158/1078-0432.CCR-16-0190 (2016).</w:t>
      </w:r>
    </w:p>
    <w:p w14:paraId="6EC01900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1</w:t>
      </w:r>
      <w:r w:rsidRPr="00D75D69">
        <w:tab/>
        <w:t>Lyu, N.</w:t>
      </w:r>
      <w:r w:rsidRPr="00D75D69">
        <w:rPr>
          <w:i/>
        </w:rPr>
        <w:t xml:space="preserve"> et al.</w:t>
      </w:r>
      <w:r w:rsidRPr="00D75D69">
        <w:t xml:space="preserve"> Ablation Reboots the Response in Advanced Hepatocellular Carcinoma With Stable or Atypical Response During PD-1 Therapy: A Proof-of-Concept Study. </w:t>
      </w:r>
      <w:r w:rsidRPr="00D75D69">
        <w:rPr>
          <w:i/>
        </w:rPr>
        <w:t>Frontiers in oncology</w:t>
      </w:r>
      <w:r w:rsidRPr="00D75D69">
        <w:t xml:space="preserve"> </w:t>
      </w:r>
      <w:r w:rsidRPr="00D75D69">
        <w:rPr>
          <w:b/>
        </w:rPr>
        <w:t>10</w:t>
      </w:r>
      <w:r w:rsidRPr="00D75D69">
        <w:t>, doi:10.3389/fonc.2020.580241 (2020).</w:t>
      </w:r>
    </w:p>
    <w:p w14:paraId="29B4C75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2</w:t>
      </w:r>
      <w:r w:rsidRPr="00D75D69">
        <w:tab/>
        <w:t>Shi, L.</w:t>
      </w:r>
      <w:r w:rsidRPr="00D75D69">
        <w:rPr>
          <w:i/>
        </w:rPr>
        <w:t xml:space="preserve"> et al.</w:t>
      </w:r>
      <w:r w:rsidRPr="00D75D69">
        <w:t xml:space="preserve"> 949P Thermal ablation plus toripalimab in patients with advanced hepatocellular carcinoma: Phase I results from a multicenter, open-label, controlled phase I/II trial (IR11330). </w:t>
      </w:r>
      <w:r w:rsidRPr="00D75D69">
        <w:rPr>
          <w:i/>
        </w:rPr>
        <w:t>Annals of oncology</w:t>
      </w:r>
      <w:r w:rsidRPr="00D75D69">
        <w:t xml:space="preserve"> </w:t>
      </w:r>
      <w:r w:rsidRPr="00D75D69">
        <w:rPr>
          <w:b/>
        </w:rPr>
        <w:t>32</w:t>
      </w:r>
      <w:r w:rsidRPr="00D75D69">
        <w:t>, S826-S826, doi:10.1016/j.annonc.2021.08.169 (2021).</w:t>
      </w:r>
    </w:p>
    <w:p w14:paraId="4E1C3E12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3</w:t>
      </w:r>
      <w:r w:rsidRPr="00D75D69">
        <w:tab/>
        <w:t>Monge B, M. C.</w:t>
      </w:r>
      <w:r w:rsidRPr="00D75D69">
        <w:rPr>
          <w:i/>
        </w:rPr>
        <w:t xml:space="preserve"> et al.</w:t>
      </w:r>
      <w:r w:rsidRPr="00D75D69">
        <w:t xml:space="preserve"> Long-term survival of combined ablation therapy and tremelimumab with or without durvalumab in advanced hepatocellular carcinoma. </w:t>
      </w:r>
      <w:r w:rsidRPr="00D75D69">
        <w:rPr>
          <w:i/>
        </w:rPr>
        <w:t>Journal of clinical oncology</w:t>
      </w:r>
      <w:r w:rsidRPr="00D75D69">
        <w:t xml:space="preserve"> </w:t>
      </w:r>
      <w:r w:rsidRPr="00D75D69">
        <w:rPr>
          <w:b/>
        </w:rPr>
        <w:t>38</w:t>
      </w:r>
      <w:r w:rsidRPr="00D75D69">
        <w:t>, e16689-e16689, doi:10.1200/JCO.2020.38.15_suppl.e16689 (2020).</w:t>
      </w:r>
    </w:p>
    <w:p w14:paraId="5C7408F3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lastRenderedPageBreak/>
        <w:t>154</w:t>
      </w:r>
      <w:r w:rsidRPr="00D75D69">
        <w:tab/>
        <w:t>Segal, N. H.</w:t>
      </w:r>
      <w:r w:rsidRPr="00D75D69">
        <w:rPr>
          <w:i/>
        </w:rPr>
        <w:t xml:space="preserve"> et al.</w:t>
      </w:r>
      <w:r w:rsidRPr="00D75D69">
        <w:t xml:space="preserve"> Non-randomized phase II study to assess the efficacy of pembrolizumab (Pem) plus radiotherapy (RT) or ablation in mismatch repair proficient (pMMR) metastatic colorectal cancer (mCRC) patients. </w:t>
      </w:r>
      <w:r w:rsidRPr="00D75D69">
        <w:rPr>
          <w:i/>
        </w:rPr>
        <w:t>Journal of clinical oncology</w:t>
      </w:r>
      <w:r w:rsidRPr="00D75D69">
        <w:t xml:space="preserve"> </w:t>
      </w:r>
      <w:r w:rsidRPr="00D75D69">
        <w:rPr>
          <w:b/>
        </w:rPr>
        <w:t>34</w:t>
      </w:r>
      <w:r w:rsidRPr="00D75D69">
        <w:t>, 3539-3539, doi:10.1200/JCO.2016.34.15_suppl.3539 (2016).</w:t>
      </w:r>
    </w:p>
    <w:p w14:paraId="3CCCFDFE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5</w:t>
      </w:r>
      <w:r w:rsidRPr="00D75D69">
        <w:tab/>
        <w:t>Xie, C.</w:t>
      </w:r>
      <w:r w:rsidRPr="00D75D69">
        <w:rPr>
          <w:i/>
        </w:rPr>
        <w:t xml:space="preserve"> et al.</w:t>
      </w:r>
      <w:r w:rsidRPr="00D75D69">
        <w:t xml:space="preserve"> Tremelimumab in Combination With Microwave Ablation in Patients With Refractory Biliary Tract Cancer. </w:t>
      </w:r>
      <w:r w:rsidRPr="00D75D69">
        <w:rPr>
          <w:i/>
        </w:rPr>
        <w:t>Hepatology</w:t>
      </w:r>
      <w:r w:rsidRPr="00D75D69">
        <w:t xml:space="preserve"> </w:t>
      </w:r>
      <w:r w:rsidRPr="00D75D69">
        <w:rPr>
          <w:b/>
        </w:rPr>
        <w:t>69</w:t>
      </w:r>
      <w:r w:rsidRPr="00D75D69">
        <w:t>, 2048-2060, doi:10.1002/hep.30482 (2019).</w:t>
      </w:r>
    </w:p>
    <w:p w14:paraId="39CFE068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6</w:t>
      </w:r>
      <w:r w:rsidRPr="00D75D69">
        <w:tab/>
        <w:t>Agdashian, D.</w:t>
      </w:r>
      <w:r w:rsidRPr="00D75D69">
        <w:rPr>
          <w:i/>
        </w:rPr>
        <w:t xml:space="preserve"> et al.</w:t>
      </w:r>
      <w:r w:rsidRPr="00D75D69">
        <w:t xml:space="preserve"> The effect of anti-CTLA4 treatment on peripheral and intra-tumoral T cells in patients with hepatocellular carcinoma. </w:t>
      </w:r>
      <w:r w:rsidRPr="00D75D69">
        <w:rPr>
          <w:i/>
        </w:rPr>
        <w:t>CANCER IMMUNOLOGY IMMUNOTHERAPY</w:t>
      </w:r>
      <w:r w:rsidRPr="00D75D69">
        <w:t xml:space="preserve"> </w:t>
      </w:r>
      <w:r w:rsidRPr="00D75D69">
        <w:rPr>
          <w:b/>
        </w:rPr>
        <w:t>68</w:t>
      </w:r>
      <w:r w:rsidRPr="00D75D69">
        <w:t>, 599-608, doi:10.1007/s00262-019-02299-8 (2019).</w:t>
      </w:r>
    </w:p>
    <w:p w14:paraId="2CC96A7C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7</w:t>
      </w:r>
      <w:r w:rsidRPr="00D75D69">
        <w:tab/>
        <w:t>Duffy, A. G.</w:t>
      </w:r>
      <w:r w:rsidRPr="00D75D69">
        <w:rPr>
          <w:i/>
        </w:rPr>
        <w:t xml:space="preserve"> et al.</w:t>
      </w:r>
      <w:r w:rsidRPr="00D75D69">
        <w:t xml:space="preserve"> Tremelimumab in combination with ablation in patients with advanced hepatocellular carcinoma. </w:t>
      </w:r>
      <w:r w:rsidRPr="00D75D69">
        <w:rPr>
          <w:i/>
        </w:rPr>
        <w:t>JOURNAL OF HEPATOLOGY</w:t>
      </w:r>
      <w:r w:rsidRPr="00D75D69">
        <w:t xml:space="preserve"> </w:t>
      </w:r>
      <w:r w:rsidRPr="00D75D69">
        <w:rPr>
          <w:b/>
        </w:rPr>
        <w:t>66</w:t>
      </w:r>
      <w:r w:rsidRPr="00D75D69">
        <w:t>, 545-551, doi:10.1016/j.jhep.2016.10.029 (2017).</w:t>
      </w:r>
    </w:p>
    <w:p w14:paraId="11FFD2F5" w14:textId="77777777" w:rsidR="002F646B" w:rsidRPr="00D75D69" w:rsidRDefault="002F646B" w:rsidP="002F646B">
      <w:pPr>
        <w:pStyle w:val="EndNoteBibliography"/>
        <w:spacing w:after="0"/>
        <w:ind w:left="720" w:hanging="720"/>
      </w:pPr>
      <w:r w:rsidRPr="00D75D69">
        <w:t>158</w:t>
      </w:r>
      <w:r w:rsidRPr="00D75D69">
        <w:tab/>
        <w:t>Qiao, G.</w:t>
      </w:r>
      <w:r w:rsidRPr="00D75D69">
        <w:rPr>
          <w:i/>
        </w:rPr>
        <w:t xml:space="preserve"> et al.</w:t>
      </w:r>
      <w:r w:rsidRPr="00D75D69">
        <w:t xml:space="preserve"> Immune correlates of clinical benefit in a phase I study of hyperthermia with adoptive T cell immunotherapy in patients with solid tumors. </w:t>
      </w:r>
      <w:r w:rsidRPr="00D75D69">
        <w:rPr>
          <w:i/>
        </w:rPr>
        <w:t>International journal of hyperthermia</w:t>
      </w:r>
      <w:r w:rsidRPr="00D75D69">
        <w:t xml:space="preserve"> </w:t>
      </w:r>
      <w:r w:rsidRPr="00D75D69">
        <w:rPr>
          <w:b/>
        </w:rPr>
        <w:t>36</w:t>
      </w:r>
      <w:r w:rsidRPr="00D75D69">
        <w:t>, 74-82, doi:10.1080/02656736.2019.1647350 (2019).</w:t>
      </w:r>
    </w:p>
    <w:p w14:paraId="0C7D0BB7" w14:textId="77777777" w:rsidR="002F646B" w:rsidRPr="00D75D69" w:rsidRDefault="002F646B" w:rsidP="002F646B">
      <w:pPr>
        <w:pStyle w:val="EndNoteBibliography"/>
        <w:ind w:left="720" w:hanging="720"/>
      </w:pPr>
      <w:r w:rsidRPr="00D75D69">
        <w:t>159</w:t>
      </w:r>
      <w:r w:rsidRPr="00D75D69">
        <w:tab/>
        <w:t>OâNeill, C.</w:t>
      </w:r>
      <w:r w:rsidRPr="00D75D69">
        <w:rPr>
          <w:i/>
        </w:rPr>
        <w:t xml:space="preserve"> et al.</w:t>
      </w:r>
      <w:r w:rsidRPr="00D75D69">
        <w:t xml:space="preserve"> A phase 1b trial of concurrent immunotherapy and irreversible electroporation in the treatment of locally advanced pancreatic adenocarcinoma. </w:t>
      </w:r>
      <w:r w:rsidRPr="00D75D69">
        <w:rPr>
          <w:i/>
        </w:rPr>
        <w:t>Surgery</w:t>
      </w:r>
      <w:r w:rsidRPr="00D75D69">
        <w:t xml:space="preserve"> </w:t>
      </w:r>
      <w:r w:rsidRPr="00D75D69">
        <w:rPr>
          <w:b/>
        </w:rPr>
        <w:t>168</w:t>
      </w:r>
      <w:r w:rsidRPr="00D75D69">
        <w:t>, 610-616, doi:10.1016/j.surg.2020.04.057 (2020).</w:t>
      </w:r>
    </w:p>
    <w:p w14:paraId="0CB13F38" w14:textId="037A78E8" w:rsidR="008212E0" w:rsidRPr="008212E0" w:rsidRDefault="00AE59C1" w:rsidP="008212E0">
      <w:r w:rsidRPr="00D75D69">
        <w:rPr>
          <w:sz w:val="22"/>
        </w:rPr>
        <w:fldChar w:fldCharType="end"/>
      </w:r>
    </w:p>
    <w:sectPr w:rsidR="008212E0" w:rsidRPr="008212E0" w:rsidSect="00827BDC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25892" w14:textId="77777777" w:rsidR="0004221F" w:rsidRDefault="0004221F" w:rsidP="007F1D4A">
      <w:pPr>
        <w:spacing w:after="0" w:line="240" w:lineRule="auto"/>
      </w:pPr>
      <w:r>
        <w:separator/>
      </w:r>
    </w:p>
  </w:endnote>
  <w:endnote w:type="continuationSeparator" w:id="0">
    <w:p w14:paraId="73F703A5" w14:textId="77777777" w:rsidR="0004221F" w:rsidRDefault="0004221F" w:rsidP="007F1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999035f4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0F91A" w14:textId="77777777" w:rsidR="0004221F" w:rsidRDefault="0004221F" w:rsidP="007F1D4A">
      <w:pPr>
        <w:spacing w:after="0" w:line="240" w:lineRule="auto"/>
      </w:pPr>
      <w:r>
        <w:separator/>
      </w:r>
    </w:p>
  </w:footnote>
  <w:footnote w:type="continuationSeparator" w:id="0">
    <w:p w14:paraId="7C570693" w14:textId="77777777" w:rsidR="0004221F" w:rsidRDefault="0004221F" w:rsidP="007F1D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6F07"/>
    <w:multiLevelType w:val="hybridMultilevel"/>
    <w:tmpl w:val="421C9606"/>
    <w:lvl w:ilvl="0" w:tplc="36AA6628">
      <w:start w:val="3"/>
      <w:numFmt w:val="bullet"/>
      <w:lvlText w:val="•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D3D68"/>
    <w:multiLevelType w:val="hybridMultilevel"/>
    <w:tmpl w:val="9EEE9B5C"/>
    <w:lvl w:ilvl="0" w:tplc="084EF7B0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619F0"/>
    <w:multiLevelType w:val="hybridMultilevel"/>
    <w:tmpl w:val="946215F6"/>
    <w:lvl w:ilvl="0" w:tplc="36AA6628">
      <w:start w:val="3"/>
      <w:numFmt w:val="bullet"/>
      <w:lvlText w:val="•"/>
      <w:lvlJc w:val="left"/>
      <w:pPr>
        <w:ind w:left="180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06600E5"/>
    <w:multiLevelType w:val="hybridMultilevel"/>
    <w:tmpl w:val="0DCEE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A302C4"/>
    <w:multiLevelType w:val="hybridMultilevel"/>
    <w:tmpl w:val="9F86510E"/>
    <w:lvl w:ilvl="0" w:tplc="36AA6628">
      <w:start w:val="3"/>
      <w:numFmt w:val="bullet"/>
      <w:lvlText w:val="•"/>
      <w:lvlJc w:val="left"/>
      <w:pPr>
        <w:ind w:left="180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F893BA7"/>
    <w:multiLevelType w:val="hybridMultilevel"/>
    <w:tmpl w:val="0E28502E"/>
    <w:lvl w:ilvl="0" w:tplc="0EB6AA3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530FB"/>
    <w:multiLevelType w:val="hybridMultilevel"/>
    <w:tmpl w:val="A738B8DE"/>
    <w:lvl w:ilvl="0" w:tplc="36AA6628">
      <w:start w:val="3"/>
      <w:numFmt w:val="bullet"/>
      <w:lvlText w:val="•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9D1E64"/>
    <w:multiLevelType w:val="multilevel"/>
    <w:tmpl w:val="BC9A11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729F0853"/>
    <w:multiLevelType w:val="hybridMultilevel"/>
    <w:tmpl w:val="F3CC5E4A"/>
    <w:lvl w:ilvl="0" w:tplc="BE00B1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18C3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D8B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1E6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CEE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30F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460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383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6E4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48727012">
    <w:abstractNumId w:val="8"/>
  </w:num>
  <w:num w:numId="2" w16cid:durableId="95835745">
    <w:abstractNumId w:val="3"/>
  </w:num>
  <w:num w:numId="3" w16cid:durableId="425078935">
    <w:abstractNumId w:val="7"/>
  </w:num>
  <w:num w:numId="4" w16cid:durableId="1000426868">
    <w:abstractNumId w:val="6"/>
  </w:num>
  <w:num w:numId="5" w16cid:durableId="497698094">
    <w:abstractNumId w:val="2"/>
  </w:num>
  <w:num w:numId="6" w16cid:durableId="371005094">
    <w:abstractNumId w:val="0"/>
  </w:num>
  <w:num w:numId="7" w16cid:durableId="646085911">
    <w:abstractNumId w:val="4"/>
  </w:num>
  <w:num w:numId="8" w16cid:durableId="1820918102">
    <w:abstractNumId w:val="1"/>
  </w:num>
  <w:num w:numId="9" w16cid:durableId="15040807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p0x9pz7szer6exde555s9lta0wtrw2apfz&quot;&gt;FT+ICI review&lt;record-ids&gt;&lt;item&gt;52&lt;/item&gt;&lt;item&gt;57&lt;/item&gt;&lt;item&gt;107&lt;/item&gt;&lt;item&gt;192&lt;/item&gt;&lt;item&gt;196&lt;/item&gt;&lt;item&gt;197&lt;/item&gt;&lt;item&gt;203&lt;/item&gt;&lt;item&gt;206&lt;/item&gt;&lt;item&gt;207&lt;/item&gt;&lt;item&gt;209&lt;/item&gt;&lt;item&gt;214&lt;/item&gt;&lt;item&gt;221&lt;/item&gt;&lt;item&gt;223&lt;/item&gt;&lt;item&gt;227&lt;/item&gt;&lt;item&gt;228&lt;/item&gt;&lt;item&gt;236&lt;/item&gt;&lt;item&gt;239&lt;/item&gt;&lt;item&gt;241&lt;/item&gt;&lt;item&gt;243&lt;/item&gt;&lt;item&gt;244&lt;/item&gt;&lt;item&gt;247&lt;/item&gt;&lt;item&gt;249&lt;/item&gt;&lt;item&gt;250&lt;/item&gt;&lt;item&gt;255&lt;/item&gt;&lt;item&gt;257&lt;/item&gt;&lt;item&gt;260&lt;/item&gt;&lt;item&gt;261&lt;/item&gt;&lt;item&gt;262&lt;/item&gt;&lt;item&gt;263&lt;/item&gt;&lt;item&gt;265&lt;/item&gt;&lt;item&gt;268&lt;/item&gt;&lt;item&gt;291&lt;/item&gt;&lt;item&gt;292&lt;/item&gt;&lt;item&gt;315&lt;/item&gt;&lt;item&gt;317&lt;/item&gt;&lt;item&gt;328&lt;/item&gt;&lt;item&gt;335&lt;/item&gt;&lt;item&gt;343&lt;/item&gt;&lt;item&gt;347&lt;/item&gt;&lt;item&gt;356&lt;/item&gt;&lt;item&gt;357&lt;/item&gt;&lt;item&gt;358&lt;/item&gt;&lt;item&gt;359&lt;/item&gt;&lt;item&gt;360&lt;/item&gt;&lt;item&gt;362&lt;/item&gt;&lt;item&gt;363&lt;/item&gt;&lt;item&gt;364&lt;/item&gt;&lt;item&gt;366&lt;/item&gt;&lt;item&gt;370&lt;/item&gt;&lt;item&gt;372&lt;/item&gt;&lt;item&gt;375&lt;/item&gt;&lt;item&gt;377&lt;/item&gt;&lt;item&gt;378&lt;/item&gt;&lt;item&gt;379&lt;/item&gt;&lt;item&gt;380&lt;/item&gt;&lt;item&gt;381&lt;/item&gt;&lt;item&gt;382&lt;/item&gt;&lt;item&gt;383&lt;/item&gt;&lt;item&gt;387&lt;/item&gt;&lt;item&gt;388&lt;/item&gt;&lt;item&gt;389&lt;/item&gt;&lt;item&gt;390&lt;/item&gt;&lt;item&gt;391&lt;/item&gt;&lt;item&gt;393&lt;/item&gt;&lt;item&gt;394&lt;/item&gt;&lt;item&gt;396&lt;/item&gt;&lt;item&gt;398&lt;/item&gt;&lt;item&gt;399&lt;/item&gt;&lt;item&gt;402&lt;/item&gt;&lt;item&gt;403&lt;/item&gt;&lt;item&gt;404&lt;/item&gt;&lt;item&gt;408&lt;/item&gt;&lt;item&gt;409&lt;/item&gt;&lt;item&gt;411&lt;/item&gt;&lt;item&gt;412&lt;/item&gt;&lt;item&gt;421&lt;/item&gt;&lt;item&gt;422&lt;/item&gt;&lt;item&gt;432&lt;/item&gt;&lt;item&gt;438&lt;/item&gt;&lt;item&gt;471&lt;/item&gt;&lt;item&gt;478&lt;/item&gt;&lt;item&gt;480&lt;/item&gt;&lt;item&gt;509&lt;/item&gt;&lt;item&gt;510&lt;/item&gt;&lt;item&gt;511&lt;/item&gt;&lt;item&gt;513&lt;/item&gt;&lt;item&gt;514&lt;/item&gt;&lt;item&gt;515&lt;/item&gt;&lt;item&gt;516&lt;/item&gt;&lt;item&gt;520&lt;/item&gt;&lt;item&gt;521&lt;/item&gt;&lt;item&gt;522&lt;/item&gt;&lt;item&gt;523&lt;/item&gt;&lt;item&gt;524&lt;/item&gt;&lt;item&gt;623&lt;/item&gt;&lt;item&gt;625&lt;/item&gt;&lt;item&gt;626&lt;/item&gt;&lt;item&gt;627&lt;/item&gt;&lt;item&gt;628&lt;/item&gt;&lt;item&gt;629&lt;/item&gt;&lt;item&gt;631&lt;/item&gt;&lt;item&gt;632&lt;/item&gt;&lt;item&gt;633&lt;/item&gt;&lt;item&gt;634&lt;/item&gt;&lt;item&gt;635&lt;/item&gt;&lt;item&gt;637&lt;/item&gt;&lt;item&gt;638&lt;/item&gt;&lt;item&gt;664&lt;/item&gt;&lt;item&gt;665&lt;/item&gt;&lt;item&gt;683&lt;/item&gt;&lt;item&gt;684&lt;/item&gt;&lt;item&gt;685&lt;/item&gt;&lt;item&gt;686&lt;/item&gt;&lt;item&gt;687&lt;/item&gt;&lt;item&gt;688&lt;/item&gt;&lt;item&gt;689&lt;/item&gt;&lt;item&gt;691&lt;/item&gt;&lt;item&gt;692&lt;/item&gt;&lt;item&gt;704&lt;/item&gt;&lt;item&gt;705&lt;/item&gt;&lt;item&gt;706&lt;/item&gt;&lt;item&gt;707&lt;/item&gt;&lt;item&gt;709&lt;/item&gt;&lt;item&gt;710&lt;/item&gt;&lt;item&gt;711&lt;/item&gt;&lt;item&gt;713&lt;/item&gt;&lt;item&gt;714&lt;/item&gt;&lt;item&gt;715&lt;/item&gt;&lt;item&gt;716&lt;/item&gt;&lt;item&gt;717&lt;/item&gt;&lt;item&gt;718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7&lt;/item&gt;&lt;item&gt;748&lt;/item&gt;&lt;item&gt;749&lt;/item&gt;&lt;item&gt;752&lt;/item&gt;&lt;item&gt;753&lt;/item&gt;&lt;item&gt;762&lt;/item&gt;&lt;/record-ids&gt;&lt;/item&gt;&lt;/Libraries&gt;"/>
  </w:docVars>
  <w:rsids>
    <w:rsidRoot w:val="00582690"/>
    <w:rsid w:val="000024F1"/>
    <w:rsid w:val="00004E9E"/>
    <w:rsid w:val="00014496"/>
    <w:rsid w:val="00016AA8"/>
    <w:rsid w:val="00016F92"/>
    <w:rsid w:val="00017286"/>
    <w:rsid w:val="000213D4"/>
    <w:rsid w:val="00021A6F"/>
    <w:rsid w:val="00021D70"/>
    <w:rsid w:val="00022D35"/>
    <w:rsid w:val="000232A2"/>
    <w:rsid w:val="00026C4C"/>
    <w:rsid w:val="00027437"/>
    <w:rsid w:val="00031611"/>
    <w:rsid w:val="00032133"/>
    <w:rsid w:val="00033289"/>
    <w:rsid w:val="0004221F"/>
    <w:rsid w:val="0004318A"/>
    <w:rsid w:val="0004377E"/>
    <w:rsid w:val="0004770D"/>
    <w:rsid w:val="00056ACA"/>
    <w:rsid w:val="000606B6"/>
    <w:rsid w:val="0006374B"/>
    <w:rsid w:val="000670D0"/>
    <w:rsid w:val="00067640"/>
    <w:rsid w:val="0007163C"/>
    <w:rsid w:val="000720AD"/>
    <w:rsid w:val="0007267D"/>
    <w:rsid w:val="000729CF"/>
    <w:rsid w:val="00072DCB"/>
    <w:rsid w:val="00076E7E"/>
    <w:rsid w:val="000861AB"/>
    <w:rsid w:val="000877D0"/>
    <w:rsid w:val="00090B19"/>
    <w:rsid w:val="00092752"/>
    <w:rsid w:val="00093A6A"/>
    <w:rsid w:val="000954C9"/>
    <w:rsid w:val="00095DF6"/>
    <w:rsid w:val="00096027"/>
    <w:rsid w:val="000A17DF"/>
    <w:rsid w:val="000A1CAD"/>
    <w:rsid w:val="000A4E45"/>
    <w:rsid w:val="000A6E27"/>
    <w:rsid w:val="000B05D9"/>
    <w:rsid w:val="000B0E07"/>
    <w:rsid w:val="000B43EF"/>
    <w:rsid w:val="000B6F10"/>
    <w:rsid w:val="000C2697"/>
    <w:rsid w:val="000C396E"/>
    <w:rsid w:val="000C59F0"/>
    <w:rsid w:val="000C73D2"/>
    <w:rsid w:val="000D42C6"/>
    <w:rsid w:val="000D4C2A"/>
    <w:rsid w:val="000D70F3"/>
    <w:rsid w:val="000E0B6D"/>
    <w:rsid w:val="000E2066"/>
    <w:rsid w:val="000F0AA6"/>
    <w:rsid w:val="000F27FF"/>
    <w:rsid w:val="000F2AE0"/>
    <w:rsid w:val="000F3521"/>
    <w:rsid w:val="000F5ADE"/>
    <w:rsid w:val="000F6187"/>
    <w:rsid w:val="000F7036"/>
    <w:rsid w:val="00100027"/>
    <w:rsid w:val="001005F5"/>
    <w:rsid w:val="00102010"/>
    <w:rsid w:val="00102CEA"/>
    <w:rsid w:val="00104CFE"/>
    <w:rsid w:val="001131F2"/>
    <w:rsid w:val="0011355B"/>
    <w:rsid w:val="00117EB2"/>
    <w:rsid w:val="0012140B"/>
    <w:rsid w:val="0012594B"/>
    <w:rsid w:val="00127650"/>
    <w:rsid w:val="00127817"/>
    <w:rsid w:val="0013232B"/>
    <w:rsid w:val="00132537"/>
    <w:rsid w:val="00135326"/>
    <w:rsid w:val="001366B2"/>
    <w:rsid w:val="00136D35"/>
    <w:rsid w:val="00140CDE"/>
    <w:rsid w:val="00142045"/>
    <w:rsid w:val="00142259"/>
    <w:rsid w:val="00142EE1"/>
    <w:rsid w:val="00143F14"/>
    <w:rsid w:val="00150E9D"/>
    <w:rsid w:val="001524FE"/>
    <w:rsid w:val="00155D02"/>
    <w:rsid w:val="001560F9"/>
    <w:rsid w:val="001566D5"/>
    <w:rsid w:val="0015759E"/>
    <w:rsid w:val="00161BAE"/>
    <w:rsid w:val="00166D89"/>
    <w:rsid w:val="001701E8"/>
    <w:rsid w:val="0017027C"/>
    <w:rsid w:val="0017219C"/>
    <w:rsid w:val="00172D37"/>
    <w:rsid w:val="001734E0"/>
    <w:rsid w:val="001746F5"/>
    <w:rsid w:val="00174C78"/>
    <w:rsid w:val="00175CE2"/>
    <w:rsid w:val="00180FBE"/>
    <w:rsid w:val="0018419A"/>
    <w:rsid w:val="00187194"/>
    <w:rsid w:val="001902D6"/>
    <w:rsid w:val="00190C56"/>
    <w:rsid w:val="00197A5E"/>
    <w:rsid w:val="00197C8E"/>
    <w:rsid w:val="001A27BB"/>
    <w:rsid w:val="001A44EF"/>
    <w:rsid w:val="001A468D"/>
    <w:rsid w:val="001A5521"/>
    <w:rsid w:val="001C1DBA"/>
    <w:rsid w:val="001C3B0C"/>
    <w:rsid w:val="001C3EFF"/>
    <w:rsid w:val="001C5513"/>
    <w:rsid w:val="001C56DB"/>
    <w:rsid w:val="001D36EC"/>
    <w:rsid w:val="001D7418"/>
    <w:rsid w:val="001D749C"/>
    <w:rsid w:val="001F17AC"/>
    <w:rsid w:val="001F1DF7"/>
    <w:rsid w:val="001F2A06"/>
    <w:rsid w:val="001F479B"/>
    <w:rsid w:val="001F47DF"/>
    <w:rsid w:val="001F4BD6"/>
    <w:rsid w:val="001F6B78"/>
    <w:rsid w:val="001F7939"/>
    <w:rsid w:val="002009B5"/>
    <w:rsid w:val="00201712"/>
    <w:rsid w:val="00201F41"/>
    <w:rsid w:val="002022EE"/>
    <w:rsid w:val="00204A1A"/>
    <w:rsid w:val="00205574"/>
    <w:rsid w:val="00205B11"/>
    <w:rsid w:val="00206855"/>
    <w:rsid w:val="00210883"/>
    <w:rsid w:val="002109D0"/>
    <w:rsid w:val="002218E4"/>
    <w:rsid w:val="00222286"/>
    <w:rsid w:val="00224EEF"/>
    <w:rsid w:val="00227223"/>
    <w:rsid w:val="00235520"/>
    <w:rsid w:val="002372BE"/>
    <w:rsid w:val="00241DF8"/>
    <w:rsid w:val="002435AB"/>
    <w:rsid w:val="002443D7"/>
    <w:rsid w:val="00245D9D"/>
    <w:rsid w:val="0024745C"/>
    <w:rsid w:val="002510E1"/>
    <w:rsid w:val="00254FFE"/>
    <w:rsid w:val="00255DB4"/>
    <w:rsid w:val="00257A6E"/>
    <w:rsid w:val="00260616"/>
    <w:rsid w:val="00261B08"/>
    <w:rsid w:val="00263B48"/>
    <w:rsid w:val="00265238"/>
    <w:rsid w:val="002663A3"/>
    <w:rsid w:val="00267192"/>
    <w:rsid w:val="0027621C"/>
    <w:rsid w:val="00277D43"/>
    <w:rsid w:val="00283084"/>
    <w:rsid w:val="002834D9"/>
    <w:rsid w:val="0028430D"/>
    <w:rsid w:val="00284D23"/>
    <w:rsid w:val="00284DA5"/>
    <w:rsid w:val="00286B4B"/>
    <w:rsid w:val="002871FF"/>
    <w:rsid w:val="002876F0"/>
    <w:rsid w:val="0029071A"/>
    <w:rsid w:val="0029479F"/>
    <w:rsid w:val="0029560B"/>
    <w:rsid w:val="00297C9C"/>
    <w:rsid w:val="002A194E"/>
    <w:rsid w:val="002A4912"/>
    <w:rsid w:val="002A6881"/>
    <w:rsid w:val="002B1DE8"/>
    <w:rsid w:val="002B428B"/>
    <w:rsid w:val="002B5F51"/>
    <w:rsid w:val="002B72C0"/>
    <w:rsid w:val="002C1B73"/>
    <w:rsid w:val="002C39D8"/>
    <w:rsid w:val="002C4A67"/>
    <w:rsid w:val="002C4E2F"/>
    <w:rsid w:val="002C51D7"/>
    <w:rsid w:val="002C746F"/>
    <w:rsid w:val="002D735F"/>
    <w:rsid w:val="002E04B5"/>
    <w:rsid w:val="002E1C52"/>
    <w:rsid w:val="002E1E0E"/>
    <w:rsid w:val="002E3B18"/>
    <w:rsid w:val="002E768C"/>
    <w:rsid w:val="002F07D5"/>
    <w:rsid w:val="002F105F"/>
    <w:rsid w:val="002F14D7"/>
    <w:rsid w:val="002F4B7F"/>
    <w:rsid w:val="002F646B"/>
    <w:rsid w:val="002F75EB"/>
    <w:rsid w:val="00305212"/>
    <w:rsid w:val="00310A93"/>
    <w:rsid w:val="00310CFE"/>
    <w:rsid w:val="003114D5"/>
    <w:rsid w:val="00312868"/>
    <w:rsid w:val="00312937"/>
    <w:rsid w:val="00313F98"/>
    <w:rsid w:val="003141C6"/>
    <w:rsid w:val="00316C72"/>
    <w:rsid w:val="00321E14"/>
    <w:rsid w:val="003234D6"/>
    <w:rsid w:val="00324334"/>
    <w:rsid w:val="00324B22"/>
    <w:rsid w:val="003268AE"/>
    <w:rsid w:val="003279DB"/>
    <w:rsid w:val="003305B9"/>
    <w:rsid w:val="00330DED"/>
    <w:rsid w:val="0033154E"/>
    <w:rsid w:val="00332719"/>
    <w:rsid w:val="003342A0"/>
    <w:rsid w:val="0034304C"/>
    <w:rsid w:val="003512EB"/>
    <w:rsid w:val="0035321B"/>
    <w:rsid w:val="00354265"/>
    <w:rsid w:val="003618A6"/>
    <w:rsid w:val="003621A4"/>
    <w:rsid w:val="0036767D"/>
    <w:rsid w:val="00375A31"/>
    <w:rsid w:val="00376FFC"/>
    <w:rsid w:val="0038007F"/>
    <w:rsid w:val="00381231"/>
    <w:rsid w:val="00386F0B"/>
    <w:rsid w:val="00387148"/>
    <w:rsid w:val="00391BE7"/>
    <w:rsid w:val="003954A4"/>
    <w:rsid w:val="003A0335"/>
    <w:rsid w:val="003A0E94"/>
    <w:rsid w:val="003A0F84"/>
    <w:rsid w:val="003A195A"/>
    <w:rsid w:val="003A4CC7"/>
    <w:rsid w:val="003A53AF"/>
    <w:rsid w:val="003A56A8"/>
    <w:rsid w:val="003A6301"/>
    <w:rsid w:val="003A737F"/>
    <w:rsid w:val="003B060A"/>
    <w:rsid w:val="003B3F3B"/>
    <w:rsid w:val="003C571A"/>
    <w:rsid w:val="003C7814"/>
    <w:rsid w:val="003D0B6E"/>
    <w:rsid w:val="003D1B9E"/>
    <w:rsid w:val="003D424C"/>
    <w:rsid w:val="003D52D1"/>
    <w:rsid w:val="003D5671"/>
    <w:rsid w:val="003E5CF3"/>
    <w:rsid w:val="003F0BB0"/>
    <w:rsid w:val="003F69E3"/>
    <w:rsid w:val="00400E55"/>
    <w:rsid w:val="00407851"/>
    <w:rsid w:val="00410628"/>
    <w:rsid w:val="00411453"/>
    <w:rsid w:val="004122C9"/>
    <w:rsid w:val="00413DEF"/>
    <w:rsid w:val="0041470D"/>
    <w:rsid w:val="0042012C"/>
    <w:rsid w:val="004209BD"/>
    <w:rsid w:val="004220E4"/>
    <w:rsid w:val="00423102"/>
    <w:rsid w:val="00423911"/>
    <w:rsid w:val="00426616"/>
    <w:rsid w:val="00430BFA"/>
    <w:rsid w:val="004345BB"/>
    <w:rsid w:val="0044383C"/>
    <w:rsid w:val="004473A1"/>
    <w:rsid w:val="00455389"/>
    <w:rsid w:val="00465557"/>
    <w:rsid w:val="00466404"/>
    <w:rsid w:val="00467661"/>
    <w:rsid w:val="004711AD"/>
    <w:rsid w:val="00471619"/>
    <w:rsid w:val="0047623A"/>
    <w:rsid w:val="00483D5E"/>
    <w:rsid w:val="00490200"/>
    <w:rsid w:val="004949C1"/>
    <w:rsid w:val="0049597F"/>
    <w:rsid w:val="00495B71"/>
    <w:rsid w:val="0049661D"/>
    <w:rsid w:val="004A0F2E"/>
    <w:rsid w:val="004A1643"/>
    <w:rsid w:val="004A2272"/>
    <w:rsid w:val="004A25C8"/>
    <w:rsid w:val="004A3427"/>
    <w:rsid w:val="004B030A"/>
    <w:rsid w:val="004B11EA"/>
    <w:rsid w:val="004B24B9"/>
    <w:rsid w:val="004B6003"/>
    <w:rsid w:val="004D0DC4"/>
    <w:rsid w:val="004D1A0E"/>
    <w:rsid w:val="004D277C"/>
    <w:rsid w:val="004D27C4"/>
    <w:rsid w:val="004D4B2A"/>
    <w:rsid w:val="004D7934"/>
    <w:rsid w:val="004E1B82"/>
    <w:rsid w:val="004F009F"/>
    <w:rsid w:val="004F078C"/>
    <w:rsid w:val="004F3A37"/>
    <w:rsid w:val="004F497D"/>
    <w:rsid w:val="00503AED"/>
    <w:rsid w:val="00504309"/>
    <w:rsid w:val="00507EF6"/>
    <w:rsid w:val="0051159D"/>
    <w:rsid w:val="00517B39"/>
    <w:rsid w:val="00520197"/>
    <w:rsid w:val="00522DE5"/>
    <w:rsid w:val="00523825"/>
    <w:rsid w:val="0052436F"/>
    <w:rsid w:val="005245A0"/>
    <w:rsid w:val="0052561C"/>
    <w:rsid w:val="005262AB"/>
    <w:rsid w:val="00536CE9"/>
    <w:rsid w:val="0054108D"/>
    <w:rsid w:val="00546932"/>
    <w:rsid w:val="00546C43"/>
    <w:rsid w:val="0055233F"/>
    <w:rsid w:val="00553FBF"/>
    <w:rsid w:val="00554E72"/>
    <w:rsid w:val="0056012C"/>
    <w:rsid w:val="00564EAC"/>
    <w:rsid w:val="005651FC"/>
    <w:rsid w:val="005714FB"/>
    <w:rsid w:val="00572F75"/>
    <w:rsid w:val="0057548F"/>
    <w:rsid w:val="00575B36"/>
    <w:rsid w:val="00576CEA"/>
    <w:rsid w:val="00581142"/>
    <w:rsid w:val="00582690"/>
    <w:rsid w:val="0058321A"/>
    <w:rsid w:val="005869CB"/>
    <w:rsid w:val="0058782A"/>
    <w:rsid w:val="0059081C"/>
    <w:rsid w:val="005A0FDC"/>
    <w:rsid w:val="005A3456"/>
    <w:rsid w:val="005B1789"/>
    <w:rsid w:val="005B199E"/>
    <w:rsid w:val="005B213C"/>
    <w:rsid w:val="005B3AC1"/>
    <w:rsid w:val="005B5613"/>
    <w:rsid w:val="005B7A87"/>
    <w:rsid w:val="005C0768"/>
    <w:rsid w:val="005C1E77"/>
    <w:rsid w:val="005D361F"/>
    <w:rsid w:val="005D478B"/>
    <w:rsid w:val="005D4D79"/>
    <w:rsid w:val="005D5FFB"/>
    <w:rsid w:val="005D7266"/>
    <w:rsid w:val="005E0D8F"/>
    <w:rsid w:val="005E199E"/>
    <w:rsid w:val="005E7314"/>
    <w:rsid w:val="005F1A3F"/>
    <w:rsid w:val="005F29AB"/>
    <w:rsid w:val="005F7F72"/>
    <w:rsid w:val="005F7FC3"/>
    <w:rsid w:val="00602E6C"/>
    <w:rsid w:val="00605054"/>
    <w:rsid w:val="0060700A"/>
    <w:rsid w:val="006126BA"/>
    <w:rsid w:val="006129DB"/>
    <w:rsid w:val="00612BE9"/>
    <w:rsid w:val="00613DB3"/>
    <w:rsid w:val="00614A3D"/>
    <w:rsid w:val="006158BF"/>
    <w:rsid w:val="00615D13"/>
    <w:rsid w:val="00617E9E"/>
    <w:rsid w:val="0062055D"/>
    <w:rsid w:val="00623237"/>
    <w:rsid w:val="006259D8"/>
    <w:rsid w:val="00626A0F"/>
    <w:rsid w:val="00626D9C"/>
    <w:rsid w:val="00626EF5"/>
    <w:rsid w:val="00634567"/>
    <w:rsid w:val="00634A2B"/>
    <w:rsid w:val="00636205"/>
    <w:rsid w:val="006541DB"/>
    <w:rsid w:val="00654309"/>
    <w:rsid w:val="00654A56"/>
    <w:rsid w:val="00654B9F"/>
    <w:rsid w:val="00660F74"/>
    <w:rsid w:val="0066159F"/>
    <w:rsid w:val="00662E3C"/>
    <w:rsid w:val="006648A3"/>
    <w:rsid w:val="006655E9"/>
    <w:rsid w:val="00667312"/>
    <w:rsid w:val="006737C9"/>
    <w:rsid w:val="006757E3"/>
    <w:rsid w:val="0067602D"/>
    <w:rsid w:val="00677D6A"/>
    <w:rsid w:val="0068005F"/>
    <w:rsid w:val="00682D2A"/>
    <w:rsid w:val="00683B64"/>
    <w:rsid w:val="006841E5"/>
    <w:rsid w:val="006953B4"/>
    <w:rsid w:val="00696EAD"/>
    <w:rsid w:val="00697D50"/>
    <w:rsid w:val="00697E8F"/>
    <w:rsid w:val="006A2236"/>
    <w:rsid w:val="006A2E62"/>
    <w:rsid w:val="006B02CE"/>
    <w:rsid w:val="006B1CFE"/>
    <w:rsid w:val="006B47F3"/>
    <w:rsid w:val="006B540F"/>
    <w:rsid w:val="006C1F09"/>
    <w:rsid w:val="006C6528"/>
    <w:rsid w:val="006D0F1C"/>
    <w:rsid w:val="006D252B"/>
    <w:rsid w:val="006D3BA2"/>
    <w:rsid w:val="006D43BF"/>
    <w:rsid w:val="006D4647"/>
    <w:rsid w:val="006D4B8B"/>
    <w:rsid w:val="006D4E3B"/>
    <w:rsid w:val="006D6949"/>
    <w:rsid w:val="006D709A"/>
    <w:rsid w:val="006E39CA"/>
    <w:rsid w:val="006E4F38"/>
    <w:rsid w:val="006F0C0A"/>
    <w:rsid w:val="006F17CD"/>
    <w:rsid w:val="006F2EAC"/>
    <w:rsid w:val="006F5A29"/>
    <w:rsid w:val="006F649F"/>
    <w:rsid w:val="00702704"/>
    <w:rsid w:val="007036D7"/>
    <w:rsid w:val="00703CD6"/>
    <w:rsid w:val="00703DA7"/>
    <w:rsid w:val="0071297D"/>
    <w:rsid w:val="00713370"/>
    <w:rsid w:val="0071397E"/>
    <w:rsid w:val="0071575C"/>
    <w:rsid w:val="00717275"/>
    <w:rsid w:val="0072297F"/>
    <w:rsid w:val="00723A3F"/>
    <w:rsid w:val="00724494"/>
    <w:rsid w:val="00725DEA"/>
    <w:rsid w:val="00725FC7"/>
    <w:rsid w:val="00733889"/>
    <w:rsid w:val="00734C85"/>
    <w:rsid w:val="00734E25"/>
    <w:rsid w:val="00734EC6"/>
    <w:rsid w:val="0074349A"/>
    <w:rsid w:val="00745FBD"/>
    <w:rsid w:val="00747164"/>
    <w:rsid w:val="00747935"/>
    <w:rsid w:val="0075212B"/>
    <w:rsid w:val="00752504"/>
    <w:rsid w:val="00754273"/>
    <w:rsid w:val="0076699F"/>
    <w:rsid w:val="007733BD"/>
    <w:rsid w:val="0077481B"/>
    <w:rsid w:val="007765D0"/>
    <w:rsid w:val="00776A00"/>
    <w:rsid w:val="00783380"/>
    <w:rsid w:val="00790A59"/>
    <w:rsid w:val="00790E87"/>
    <w:rsid w:val="007967BD"/>
    <w:rsid w:val="007A2682"/>
    <w:rsid w:val="007A51B1"/>
    <w:rsid w:val="007A6F5C"/>
    <w:rsid w:val="007B097C"/>
    <w:rsid w:val="007B1CC9"/>
    <w:rsid w:val="007B1F2A"/>
    <w:rsid w:val="007B6183"/>
    <w:rsid w:val="007C2B02"/>
    <w:rsid w:val="007C3267"/>
    <w:rsid w:val="007C50F5"/>
    <w:rsid w:val="007C5946"/>
    <w:rsid w:val="007D3AE1"/>
    <w:rsid w:val="007D5620"/>
    <w:rsid w:val="007D5827"/>
    <w:rsid w:val="007D5AC7"/>
    <w:rsid w:val="007D6C3C"/>
    <w:rsid w:val="007E1328"/>
    <w:rsid w:val="007E4295"/>
    <w:rsid w:val="007E7349"/>
    <w:rsid w:val="007F1850"/>
    <w:rsid w:val="007F1D4A"/>
    <w:rsid w:val="007F2ABC"/>
    <w:rsid w:val="007F59AF"/>
    <w:rsid w:val="007F7120"/>
    <w:rsid w:val="00804E8F"/>
    <w:rsid w:val="008109C1"/>
    <w:rsid w:val="00811AAC"/>
    <w:rsid w:val="00814F36"/>
    <w:rsid w:val="008212E0"/>
    <w:rsid w:val="0082198D"/>
    <w:rsid w:val="00826DEF"/>
    <w:rsid w:val="00827BDC"/>
    <w:rsid w:val="008326A3"/>
    <w:rsid w:val="00832ADC"/>
    <w:rsid w:val="00843FFA"/>
    <w:rsid w:val="00844358"/>
    <w:rsid w:val="00847EDB"/>
    <w:rsid w:val="00852C8A"/>
    <w:rsid w:val="00853E14"/>
    <w:rsid w:val="00856364"/>
    <w:rsid w:val="00857AA6"/>
    <w:rsid w:val="00861DA0"/>
    <w:rsid w:val="008642D7"/>
    <w:rsid w:val="0087174A"/>
    <w:rsid w:val="00871E0F"/>
    <w:rsid w:val="00873359"/>
    <w:rsid w:val="0087364B"/>
    <w:rsid w:val="00882DAA"/>
    <w:rsid w:val="00883050"/>
    <w:rsid w:val="0088459C"/>
    <w:rsid w:val="008869F5"/>
    <w:rsid w:val="00886E80"/>
    <w:rsid w:val="008878BE"/>
    <w:rsid w:val="00887A6D"/>
    <w:rsid w:val="00890AAC"/>
    <w:rsid w:val="00895F38"/>
    <w:rsid w:val="00897555"/>
    <w:rsid w:val="00897ADB"/>
    <w:rsid w:val="008A2509"/>
    <w:rsid w:val="008A2B6B"/>
    <w:rsid w:val="008A2C51"/>
    <w:rsid w:val="008A3135"/>
    <w:rsid w:val="008A5B72"/>
    <w:rsid w:val="008A63D0"/>
    <w:rsid w:val="008B2337"/>
    <w:rsid w:val="008B2471"/>
    <w:rsid w:val="008B3661"/>
    <w:rsid w:val="008B44A7"/>
    <w:rsid w:val="008B450B"/>
    <w:rsid w:val="008B65C6"/>
    <w:rsid w:val="008C0307"/>
    <w:rsid w:val="008C1A75"/>
    <w:rsid w:val="008C317E"/>
    <w:rsid w:val="008D0F46"/>
    <w:rsid w:val="008D777E"/>
    <w:rsid w:val="008D79CF"/>
    <w:rsid w:val="008E2AE2"/>
    <w:rsid w:val="008E3781"/>
    <w:rsid w:val="008E48B5"/>
    <w:rsid w:val="008F3D0A"/>
    <w:rsid w:val="008F4AEA"/>
    <w:rsid w:val="008F5479"/>
    <w:rsid w:val="008F5C39"/>
    <w:rsid w:val="00902D86"/>
    <w:rsid w:val="009044B8"/>
    <w:rsid w:val="00906283"/>
    <w:rsid w:val="00907A14"/>
    <w:rsid w:val="00910E98"/>
    <w:rsid w:val="00912BA7"/>
    <w:rsid w:val="00913824"/>
    <w:rsid w:val="009158B3"/>
    <w:rsid w:val="00915ABC"/>
    <w:rsid w:val="00916E05"/>
    <w:rsid w:val="00917285"/>
    <w:rsid w:val="00921288"/>
    <w:rsid w:val="009222DE"/>
    <w:rsid w:val="009241BD"/>
    <w:rsid w:val="009262B3"/>
    <w:rsid w:val="00927EA9"/>
    <w:rsid w:val="00930AB4"/>
    <w:rsid w:val="00932202"/>
    <w:rsid w:val="009351AB"/>
    <w:rsid w:val="009370CB"/>
    <w:rsid w:val="009370F3"/>
    <w:rsid w:val="0093768C"/>
    <w:rsid w:val="0094042C"/>
    <w:rsid w:val="0094097F"/>
    <w:rsid w:val="0094125D"/>
    <w:rsid w:val="0094180C"/>
    <w:rsid w:val="00945FF1"/>
    <w:rsid w:val="00946410"/>
    <w:rsid w:val="00946C37"/>
    <w:rsid w:val="00951496"/>
    <w:rsid w:val="0095368C"/>
    <w:rsid w:val="009544F6"/>
    <w:rsid w:val="0095603B"/>
    <w:rsid w:val="00965489"/>
    <w:rsid w:val="00966DB2"/>
    <w:rsid w:val="00971F19"/>
    <w:rsid w:val="00972A6F"/>
    <w:rsid w:val="009742BF"/>
    <w:rsid w:val="009745FD"/>
    <w:rsid w:val="0097501E"/>
    <w:rsid w:val="009751C0"/>
    <w:rsid w:val="0097683F"/>
    <w:rsid w:val="00980A18"/>
    <w:rsid w:val="009812D1"/>
    <w:rsid w:val="00981FA0"/>
    <w:rsid w:val="009861D9"/>
    <w:rsid w:val="00986A95"/>
    <w:rsid w:val="009871E2"/>
    <w:rsid w:val="009917B4"/>
    <w:rsid w:val="009932BE"/>
    <w:rsid w:val="0099418F"/>
    <w:rsid w:val="00995595"/>
    <w:rsid w:val="00995D34"/>
    <w:rsid w:val="00996E01"/>
    <w:rsid w:val="009A1368"/>
    <w:rsid w:val="009A2739"/>
    <w:rsid w:val="009A2C66"/>
    <w:rsid w:val="009A3EA9"/>
    <w:rsid w:val="009A3EF0"/>
    <w:rsid w:val="009A5F9D"/>
    <w:rsid w:val="009A65F9"/>
    <w:rsid w:val="009A77CC"/>
    <w:rsid w:val="009B2741"/>
    <w:rsid w:val="009B3772"/>
    <w:rsid w:val="009B76BD"/>
    <w:rsid w:val="009C267D"/>
    <w:rsid w:val="009C7DA5"/>
    <w:rsid w:val="009D1A5E"/>
    <w:rsid w:val="009D2E33"/>
    <w:rsid w:val="009D3EAF"/>
    <w:rsid w:val="009E70EA"/>
    <w:rsid w:val="009F0864"/>
    <w:rsid w:val="009F0A0F"/>
    <w:rsid w:val="009F2354"/>
    <w:rsid w:val="009F57C0"/>
    <w:rsid w:val="009F5AC7"/>
    <w:rsid w:val="009F5B92"/>
    <w:rsid w:val="00A020BD"/>
    <w:rsid w:val="00A030F2"/>
    <w:rsid w:val="00A03C66"/>
    <w:rsid w:val="00A1049D"/>
    <w:rsid w:val="00A1134A"/>
    <w:rsid w:val="00A13F3E"/>
    <w:rsid w:val="00A148B7"/>
    <w:rsid w:val="00A2220C"/>
    <w:rsid w:val="00A24D44"/>
    <w:rsid w:val="00A25E96"/>
    <w:rsid w:val="00A30768"/>
    <w:rsid w:val="00A30908"/>
    <w:rsid w:val="00A33B66"/>
    <w:rsid w:val="00A34500"/>
    <w:rsid w:val="00A354A1"/>
    <w:rsid w:val="00A41913"/>
    <w:rsid w:val="00A41985"/>
    <w:rsid w:val="00A470B8"/>
    <w:rsid w:val="00A56A25"/>
    <w:rsid w:val="00A62B01"/>
    <w:rsid w:val="00A62CB0"/>
    <w:rsid w:val="00A64C32"/>
    <w:rsid w:val="00A65476"/>
    <w:rsid w:val="00A659E7"/>
    <w:rsid w:val="00A6751D"/>
    <w:rsid w:val="00A701E8"/>
    <w:rsid w:val="00A709E0"/>
    <w:rsid w:val="00A71458"/>
    <w:rsid w:val="00A828EE"/>
    <w:rsid w:val="00A83E07"/>
    <w:rsid w:val="00A87610"/>
    <w:rsid w:val="00A90C7A"/>
    <w:rsid w:val="00A91088"/>
    <w:rsid w:val="00A9178A"/>
    <w:rsid w:val="00A9457E"/>
    <w:rsid w:val="00AA084C"/>
    <w:rsid w:val="00AA08FC"/>
    <w:rsid w:val="00AA264B"/>
    <w:rsid w:val="00AA2B57"/>
    <w:rsid w:val="00AA3EE8"/>
    <w:rsid w:val="00AA6A08"/>
    <w:rsid w:val="00AB7B86"/>
    <w:rsid w:val="00AC0182"/>
    <w:rsid w:val="00AC0A24"/>
    <w:rsid w:val="00AC47E3"/>
    <w:rsid w:val="00AC4B1C"/>
    <w:rsid w:val="00AC52F8"/>
    <w:rsid w:val="00AC5B71"/>
    <w:rsid w:val="00AC670F"/>
    <w:rsid w:val="00AE012A"/>
    <w:rsid w:val="00AE0CF2"/>
    <w:rsid w:val="00AE2821"/>
    <w:rsid w:val="00AE283B"/>
    <w:rsid w:val="00AE296C"/>
    <w:rsid w:val="00AE2B7E"/>
    <w:rsid w:val="00AE37F7"/>
    <w:rsid w:val="00AE4635"/>
    <w:rsid w:val="00AE57F3"/>
    <w:rsid w:val="00AE59C1"/>
    <w:rsid w:val="00AE620F"/>
    <w:rsid w:val="00AF2765"/>
    <w:rsid w:val="00AF686E"/>
    <w:rsid w:val="00B00C53"/>
    <w:rsid w:val="00B06E2F"/>
    <w:rsid w:val="00B078E4"/>
    <w:rsid w:val="00B07C8F"/>
    <w:rsid w:val="00B11139"/>
    <w:rsid w:val="00B11789"/>
    <w:rsid w:val="00B12C8D"/>
    <w:rsid w:val="00B13EDB"/>
    <w:rsid w:val="00B233CD"/>
    <w:rsid w:val="00B30058"/>
    <w:rsid w:val="00B32634"/>
    <w:rsid w:val="00B32A4B"/>
    <w:rsid w:val="00B36F7C"/>
    <w:rsid w:val="00B374DF"/>
    <w:rsid w:val="00B37DC7"/>
    <w:rsid w:val="00B40CD5"/>
    <w:rsid w:val="00B410B5"/>
    <w:rsid w:val="00B4162B"/>
    <w:rsid w:val="00B43DFA"/>
    <w:rsid w:val="00B44348"/>
    <w:rsid w:val="00B52651"/>
    <w:rsid w:val="00B52752"/>
    <w:rsid w:val="00B52B48"/>
    <w:rsid w:val="00B54EA9"/>
    <w:rsid w:val="00B64C2C"/>
    <w:rsid w:val="00B70B3A"/>
    <w:rsid w:val="00B7127C"/>
    <w:rsid w:val="00B71447"/>
    <w:rsid w:val="00B73CCA"/>
    <w:rsid w:val="00B73CFB"/>
    <w:rsid w:val="00B74A58"/>
    <w:rsid w:val="00B7598B"/>
    <w:rsid w:val="00B768C8"/>
    <w:rsid w:val="00B7706A"/>
    <w:rsid w:val="00B77B2E"/>
    <w:rsid w:val="00B80039"/>
    <w:rsid w:val="00B807B3"/>
    <w:rsid w:val="00B81F28"/>
    <w:rsid w:val="00B8297D"/>
    <w:rsid w:val="00B83160"/>
    <w:rsid w:val="00B84A44"/>
    <w:rsid w:val="00B85001"/>
    <w:rsid w:val="00B95EF5"/>
    <w:rsid w:val="00BA5DCF"/>
    <w:rsid w:val="00BB0D04"/>
    <w:rsid w:val="00BB1371"/>
    <w:rsid w:val="00BB279A"/>
    <w:rsid w:val="00BB3CD4"/>
    <w:rsid w:val="00BB4D7E"/>
    <w:rsid w:val="00BB57A5"/>
    <w:rsid w:val="00BB6D41"/>
    <w:rsid w:val="00BC0193"/>
    <w:rsid w:val="00BC05F0"/>
    <w:rsid w:val="00BC0C42"/>
    <w:rsid w:val="00BC418E"/>
    <w:rsid w:val="00BC5AA8"/>
    <w:rsid w:val="00BC6875"/>
    <w:rsid w:val="00BD3B66"/>
    <w:rsid w:val="00BD539E"/>
    <w:rsid w:val="00BD603A"/>
    <w:rsid w:val="00BE3B03"/>
    <w:rsid w:val="00BE4677"/>
    <w:rsid w:val="00BF2933"/>
    <w:rsid w:val="00BF3024"/>
    <w:rsid w:val="00BF4A6C"/>
    <w:rsid w:val="00BF4E43"/>
    <w:rsid w:val="00C0276E"/>
    <w:rsid w:val="00C078A1"/>
    <w:rsid w:val="00C10697"/>
    <w:rsid w:val="00C10FB1"/>
    <w:rsid w:val="00C11314"/>
    <w:rsid w:val="00C1309C"/>
    <w:rsid w:val="00C145D6"/>
    <w:rsid w:val="00C160ED"/>
    <w:rsid w:val="00C17AAD"/>
    <w:rsid w:val="00C17B58"/>
    <w:rsid w:val="00C17B6A"/>
    <w:rsid w:val="00C20640"/>
    <w:rsid w:val="00C21980"/>
    <w:rsid w:val="00C21A3D"/>
    <w:rsid w:val="00C27D4C"/>
    <w:rsid w:val="00C33905"/>
    <w:rsid w:val="00C33D37"/>
    <w:rsid w:val="00C370A2"/>
    <w:rsid w:val="00C416CC"/>
    <w:rsid w:val="00C4334E"/>
    <w:rsid w:val="00C43551"/>
    <w:rsid w:val="00C43D1E"/>
    <w:rsid w:val="00C46420"/>
    <w:rsid w:val="00C4707A"/>
    <w:rsid w:val="00C47F77"/>
    <w:rsid w:val="00C506AB"/>
    <w:rsid w:val="00C51F90"/>
    <w:rsid w:val="00C52DCE"/>
    <w:rsid w:val="00C5363B"/>
    <w:rsid w:val="00C53683"/>
    <w:rsid w:val="00C628C1"/>
    <w:rsid w:val="00C633A3"/>
    <w:rsid w:val="00C63F10"/>
    <w:rsid w:val="00C70076"/>
    <w:rsid w:val="00C70C10"/>
    <w:rsid w:val="00C75BBE"/>
    <w:rsid w:val="00C77C5B"/>
    <w:rsid w:val="00C8019B"/>
    <w:rsid w:val="00C80DDC"/>
    <w:rsid w:val="00C81B7A"/>
    <w:rsid w:val="00C84684"/>
    <w:rsid w:val="00C84E9B"/>
    <w:rsid w:val="00C85556"/>
    <w:rsid w:val="00C858D0"/>
    <w:rsid w:val="00C86E7C"/>
    <w:rsid w:val="00C87B8B"/>
    <w:rsid w:val="00C924B3"/>
    <w:rsid w:val="00C92FC5"/>
    <w:rsid w:val="00C9330A"/>
    <w:rsid w:val="00C935BC"/>
    <w:rsid w:val="00C960BE"/>
    <w:rsid w:val="00CA4385"/>
    <w:rsid w:val="00CA4B61"/>
    <w:rsid w:val="00CA581D"/>
    <w:rsid w:val="00CA6F4D"/>
    <w:rsid w:val="00CB06AF"/>
    <w:rsid w:val="00CB07BB"/>
    <w:rsid w:val="00CB0976"/>
    <w:rsid w:val="00CB1E9E"/>
    <w:rsid w:val="00CB6987"/>
    <w:rsid w:val="00CC131B"/>
    <w:rsid w:val="00CC2571"/>
    <w:rsid w:val="00CC5067"/>
    <w:rsid w:val="00CC7D9C"/>
    <w:rsid w:val="00CD047D"/>
    <w:rsid w:val="00CE00EE"/>
    <w:rsid w:val="00CE0F3F"/>
    <w:rsid w:val="00CE1665"/>
    <w:rsid w:val="00CE1976"/>
    <w:rsid w:val="00CE2965"/>
    <w:rsid w:val="00CE42CF"/>
    <w:rsid w:val="00CE516F"/>
    <w:rsid w:val="00CE5FC0"/>
    <w:rsid w:val="00CF0C27"/>
    <w:rsid w:val="00CF56F6"/>
    <w:rsid w:val="00CF6BC1"/>
    <w:rsid w:val="00CF6BC4"/>
    <w:rsid w:val="00CF7ED2"/>
    <w:rsid w:val="00D017AE"/>
    <w:rsid w:val="00D022D4"/>
    <w:rsid w:val="00D0278F"/>
    <w:rsid w:val="00D077BE"/>
    <w:rsid w:val="00D14013"/>
    <w:rsid w:val="00D20B6F"/>
    <w:rsid w:val="00D22203"/>
    <w:rsid w:val="00D24BE6"/>
    <w:rsid w:val="00D24FBF"/>
    <w:rsid w:val="00D2633A"/>
    <w:rsid w:val="00D30BC7"/>
    <w:rsid w:val="00D340EB"/>
    <w:rsid w:val="00D3728D"/>
    <w:rsid w:val="00D428C7"/>
    <w:rsid w:val="00D42A82"/>
    <w:rsid w:val="00D433E6"/>
    <w:rsid w:val="00D47E20"/>
    <w:rsid w:val="00D562BD"/>
    <w:rsid w:val="00D64FC3"/>
    <w:rsid w:val="00D71CFE"/>
    <w:rsid w:val="00D75169"/>
    <w:rsid w:val="00D75D69"/>
    <w:rsid w:val="00D774E8"/>
    <w:rsid w:val="00D803DB"/>
    <w:rsid w:val="00D827D6"/>
    <w:rsid w:val="00D83BFC"/>
    <w:rsid w:val="00D842E6"/>
    <w:rsid w:val="00D84740"/>
    <w:rsid w:val="00D878EA"/>
    <w:rsid w:val="00D90124"/>
    <w:rsid w:val="00D91E9C"/>
    <w:rsid w:val="00D9611D"/>
    <w:rsid w:val="00D97C3B"/>
    <w:rsid w:val="00D97E4B"/>
    <w:rsid w:val="00DA08BA"/>
    <w:rsid w:val="00DA3622"/>
    <w:rsid w:val="00DB3482"/>
    <w:rsid w:val="00DB3799"/>
    <w:rsid w:val="00DB5A52"/>
    <w:rsid w:val="00DB6B5D"/>
    <w:rsid w:val="00DB7E55"/>
    <w:rsid w:val="00DC15A2"/>
    <w:rsid w:val="00DC3633"/>
    <w:rsid w:val="00DC3D1E"/>
    <w:rsid w:val="00DC3D65"/>
    <w:rsid w:val="00DC4CF9"/>
    <w:rsid w:val="00DC554E"/>
    <w:rsid w:val="00DC6AAE"/>
    <w:rsid w:val="00DD01F4"/>
    <w:rsid w:val="00DD0AD5"/>
    <w:rsid w:val="00DD52A8"/>
    <w:rsid w:val="00DE19AE"/>
    <w:rsid w:val="00DE2270"/>
    <w:rsid w:val="00DE3B94"/>
    <w:rsid w:val="00DF0152"/>
    <w:rsid w:val="00DF1E4F"/>
    <w:rsid w:val="00DF60C3"/>
    <w:rsid w:val="00DF689B"/>
    <w:rsid w:val="00DF7A13"/>
    <w:rsid w:val="00E000FB"/>
    <w:rsid w:val="00E010E3"/>
    <w:rsid w:val="00E01A5E"/>
    <w:rsid w:val="00E0528B"/>
    <w:rsid w:val="00E069A9"/>
    <w:rsid w:val="00E06DA1"/>
    <w:rsid w:val="00E13D30"/>
    <w:rsid w:val="00E141A9"/>
    <w:rsid w:val="00E15444"/>
    <w:rsid w:val="00E17662"/>
    <w:rsid w:val="00E26AE9"/>
    <w:rsid w:val="00E26C56"/>
    <w:rsid w:val="00E30C8B"/>
    <w:rsid w:val="00E37733"/>
    <w:rsid w:val="00E418FE"/>
    <w:rsid w:val="00E41E89"/>
    <w:rsid w:val="00E42396"/>
    <w:rsid w:val="00E440E3"/>
    <w:rsid w:val="00E4561F"/>
    <w:rsid w:val="00E46928"/>
    <w:rsid w:val="00E4728F"/>
    <w:rsid w:val="00E518EC"/>
    <w:rsid w:val="00E60AF4"/>
    <w:rsid w:val="00E60F90"/>
    <w:rsid w:val="00E62240"/>
    <w:rsid w:val="00E6298D"/>
    <w:rsid w:val="00E633F4"/>
    <w:rsid w:val="00E655F2"/>
    <w:rsid w:val="00E66A01"/>
    <w:rsid w:val="00E67358"/>
    <w:rsid w:val="00E67BF8"/>
    <w:rsid w:val="00E70B20"/>
    <w:rsid w:val="00E769B6"/>
    <w:rsid w:val="00E80891"/>
    <w:rsid w:val="00E81E57"/>
    <w:rsid w:val="00E84198"/>
    <w:rsid w:val="00E84FEF"/>
    <w:rsid w:val="00E865AB"/>
    <w:rsid w:val="00E8787B"/>
    <w:rsid w:val="00E91200"/>
    <w:rsid w:val="00E929DF"/>
    <w:rsid w:val="00E92EEF"/>
    <w:rsid w:val="00E93A0F"/>
    <w:rsid w:val="00E93E60"/>
    <w:rsid w:val="00E9555F"/>
    <w:rsid w:val="00EA016C"/>
    <w:rsid w:val="00EA3337"/>
    <w:rsid w:val="00EA4CDA"/>
    <w:rsid w:val="00EA6102"/>
    <w:rsid w:val="00EA70F6"/>
    <w:rsid w:val="00EB211B"/>
    <w:rsid w:val="00EB246F"/>
    <w:rsid w:val="00EB3829"/>
    <w:rsid w:val="00EB6035"/>
    <w:rsid w:val="00EB6F1E"/>
    <w:rsid w:val="00EB6FB3"/>
    <w:rsid w:val="00EB73B1"/>
    <w:rsid w:val="00EC6D1E"/>
    <w:rsid w:val="00ED44FB"/>
    <w:rsid w:val="00ED56DC"/>
    <w:rsid w:val="00ED5D70"/>
    <w:rsid w:val="00ED6818"/>
    <w:rsid w:val="00ED70F7"/>
    <w:rsid w:val="00EE2ABE"/>
    <w:rsid w:val="00EE3217"/>
    <w:rsid w:val="00EE3A94"/>
    <w:rsid w:val="00EE3F69"/>
    <w:rsid w:val="00EE4B1D"/>
    <w:rsid w:val="00EF1839"/>
    <w:rsid w:val="00EF6922"/>
    <w:rsid w:val="00EF7DB8"/>
    <w:rsid w:val="00F01406"/>
    <w:rsid w:val="00F01462"/>
    <w:rsid w:val="00F04110"/>
    <w:rsid w:val="00F052F5"/>
    <w:rsid w:val="00F05A58"/>
    <w:rsid w:val="00F05CEE"/>
    <w:rsid w:val="00F05E4A"/>
    <w:rsid w:val="00F10004"/>
    <w:rsid w:val="00F130BD"/>
    <w:rsid w:val="00F2010B"/>
    <w:rsid w:val="00F20EB5"/>
    <w:rsid w:val="00F232D5"/>
    <w:rsid w:val="00F25E39"/>
    <w:rsid w:val="00F26C6E"/>
    <w:rsid w:val="00F26D5E"/>
    <w:rsid w:val="00F31606"/>
    <w:rsid w:val="00F429B7"/>
    <w:rsid w:val="00F42D79"/>
    <w:rsid w:val="00F43483"/>
    <w:rsid w:val="00F44E94"/>
    <w:rsid w:val="00F46483"/>
    <w:rsid w:val="00F50F08"/>
    <w:rsid w:val="00F51B29"/>
    <w:rsid w:val="00F549E9"/>
    <w:rsid w:val="00F55498"/>
    <w:rsid w:val="00F608DB"/>
    <w:rsid w:val="00F647A5"/>
    <w:rsid w:val="00F67D96"/>
    <w:rsid w:val="00F702AC"/>
    <w:rsid w:val="00F715FF"/>
    <w:rsid w:val="00F77E69"/>
    <w:rsid w:val="00F8193F"/>
    <w:rsid w:val="00F82FAF"/>
    <w:rsid w:val="00F85D5A"/>
    <w:rsid w:val="00F86064"/>
    <w:rsid w:val="00F9124D"/>
    <w:rsid w:val="00F91668"/>
    <w:rsid w:val="00F92AC3"/>
    <w:rsid w:val="00F9406B"/>
    <w:rsid w:val="00F9513C"/>
    <w:rsid w:val="00F96050"/>
    <w:rsid w:val="00FA0BCF"/>
    <w:rsid w:val="00FA6AA1"/>
    <w:rsid w:val="00FB06DA"/>
    <w:rsid w:val="00FB1711"/>
    <w:rsid w:val="00FB51A8"/>
    <w:rsid w:val="00FB63CB"/>
    <w:rsid w:val="00FB6D36"/>
    <w:rsid w:val="00FC053F"/>
    <w:rsid w:val="00FD1832"/>
    <w:rsid w:val="00FD1C32"/>
    <w:rsid w:val="00FD1F5D"/>
    <w:rsid w:val="00FD398F"/>
    <w:rsid w:val="00FD4126"/>
    <w:rsid w:val="00FD4DFB"/>
    <w:rsid w:val="00FD5EA0"/>
    <w:rsid w:val="00FD6D54"/>
    <w:rsid w:val="00FE0EA3"/>
    <w:rsid w:val="00FE17AF"/>
    <w:rsid w:val="00FE6E9D"/>
    <w:rsid w:val="00FE7EA9"/>
    <w:rsid w:val="00FF0685"/>
    <w:rsid w:val="00FF2D13"/>
    <w:rsid w:val="00FF31FB"/>
    <w:rsid w:val="00FF3B9A"/>
    <w:rsid w:val="00FF43AE"/>
    <w:rsid w:val="00FF5FB3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2E150"/>
  <w15:chartTrackingRefBased/>
  <w15:docId w15:val="{A48F5D3B-F134-4068-A5C2-EDCBB7D2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B7E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B7E"/>
    <w:pPr>
      <w:keepNext/>
      <w:keepLines/>
      <w:spacing w:after="0" w:line="24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BA2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color w:val="0070C0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BA2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09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3BA2"/>
    <w:rPr>
      <w:rFonts w:ascii="Times New Roman" w:eastAsiaTheme="majorEastAsia" w:hAnsi="Times New Roman" w:cstheme="majorBidi"/>
      <w:b/>
      <w:color w:val="0070C0"/>
      <w:szCs w:val="26"/>
      <w:lang w:eastAsia="zh-CN"/>
    </w:rPr>
  </w:style>
  <w:style w:type="character" w:styleId="Hyperlink">
    <w:name w:val="Hyperlink"/>
    <w:basedOn w:val="DefaultParagraphFont"/>
    <w:uiPriority w:val="99"/>
    <w:unhideWhenUsed/>
    <w:rsid w:val="0058269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826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2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6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690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690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690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8269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582690"/>
  </w:style>
  <w:style w:type="character" w:customStyle="1" w:styleId="ff6">
    <w:name w:val="ff6"/>
    <w:basedOn w:val="DefaultParagraphFont"/>
    <w:rsid w:val="00582690"/>
  </w:style>
  <w:style w:type="character" w:customStyle="1" w:styleId="ff7">
    <w:name w:val="ff7"/>
    <w:basedOn w:val="DefaultParagraphFont"/>
    <w:rsid w:val="00582690"/>
  </w:style>
  <w:style w:type="character" w:customStyle="1" w:styleId="r-search-result">
    <w:name w:val="r-search-result"/>
    <w:basedOn w:val="DefaultParagraphFont"/>
    <w:rsid w:val="00582690"/>
  </w:style>
  <w:style w:type="paragraph" w:styleId="ListParagraph">
    <w:name w:val="List Paragraph"/>
    <w:basedOn w:val="Normal"/>
    <w:uiPriority w:val="34"/>
    <w:qFormat/>
    <w:rsid w:val="00582690"/>
    <w:pPr>
      <w:ind w:left="720"/>
      <w:contextualSpacing/>
    </w:pPr>
  </w:style>
  <w:style w:type="character" w:customStyle="1" w:styleId="il">
    <w:name w:val="il"/>
    <w:basedOn w:val="DefaultParagraphFont"/>
    <w:rsid w:val="00582690"/>
  </w:style>
  <w:style w:type="paragraph" w:styleId="NormalWeb">
    <w:name w:val="Normal (Web)"/>
    <w:basedOn w:val="Normal"/>
    <w:uiPriority w:val="99"/>
    <w:semiHidden/>
    <w:unhideWhenUsed/>
    <w:rsid w:val="0058269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83380"/>
    <w:pPr>
      <w:spacing w:after="200" w:line="240" w:lineRule="auto"/>
    </w:pPr>
    <w:rPr>
      <w:i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8269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58269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F1DF7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DF7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E2B7E"/>
    <w:rPr>
      <w:rFonts w:ascii="Times New Roman" w:eastAsiaTheme="majorEastAsia" w:hAnsi="Times New Roman" w:cstheme="majorBidi"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D3BA2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B0976"/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customStyle="1" w:styleId="Journalformating1">
    <w:name w:val="Journal formating 1"/>
    <w:basedOn w:val="Title"/>
    <w:link w:val="Journalformating1Char"/>
    <w:qFormat/>
    <w:rsid w:val="00CE00EE"/>
  </w:style>
  <w:style w:type="character" w:customStyle="1" w:styleId="Journalformating1Char">
    <w:name w:val="Journal formating 1 Char"/>
    <w:basedOn w:val="TitleChar"/>
    <w:link w:val="Journalformating1"/>
    <w:rsid w:val="00CE00EE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7F1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D4A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D4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D4A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E59C1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E59C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AE59C1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AE59C1"/>
    <w:rPr>
      <w:rFonts w:ascii="Times New Roman" w:hAnsi="Times New Roman" w:cs="Times New Roman"/>
      <w:noProof/>
      <w:sz w:val="24"/>
    </w:rPr>
  </w:style>
  <w:style w:type="character" w:customStyle="1" w:styleId="fontstyle01">
    <w:name w:val="fontstyle01"/>
    <w:basedOn w:val="DefaultParagraphFont"/>
    <w:rsid w:val="005E0D8F"/>
    <w:rPr>
      <w:rFonts w:ascii="AdvOT999035f4" w:hAnsi="AdvOT999035f4" w:hint="default"/>
      <w:b w:val="0"/>
      <w:bCs w:val="0"/>
      <w:i w:val="0"/>
      <w:iCs w:val="0"/>
      <w:color w:val="231F2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E2B7E"/>
    <w:pPr>
      <w:spacing w:before="240" w:line="259" w:lineRule="auto"/>
      <w:jc w:val="left"/>
      <w:outlineLvl w:val="9"/>
    </w:pPr>
    <w:rPr>
      <w:rFonts w:asciiTheme="majorHAnsi" w:hAnsiTheme="majorHAnsi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E2B7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0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83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58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357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06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85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124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455292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020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161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6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699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3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511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56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psb.2022.08.006" TargetMode="External"/><Relationship Id="rId13" Type="http://schemas.openxmlformats.org/officeDocument/2006/relationships/hyperlink" Target="https://www.cancer.org/cancer/bile-duct-cancer/detection-diagnosis-staging/survival-by-stage.html" TargetMode="External"/><Relationship Id="rId18" Type="http://schemas.openxmlformats.org/officeDocument/2006/relationships/hyperlink" Target="https://www.cancer.org/cancer/breast-cancer/understanding-a-breast-cancer-diagnosis/breast-cancer-survival-rates.html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cancer.org/cancer/soft-tissue-sarcoma/detection-diagnosis-staging/survival-rates.html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cancer.net/cancer-types/lung-cancer-non-small-cell/statistics" TargetMode="External"/><Relationship Id="rId17" Type="http://schemas.openxmlformats.org/officeDocument/2006/relationships/hyperlink" Target="https://www.cancer.net/cancer-types/lymphoma-hodgkin/statistics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cancer.net/cancer-types/lymphoma-non-hodgkin/statistics" TargetMode="External"/><Relationship Id="rId20" Type="http://schemas.openxmlformats.org/officeDocument/2006/relationships/hyperlink" Target="https://www.cancer.org/cancer/prostate-cancer/detection-diagnosis-staging/survival-rates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ancer.org/cancer/bile-duct-cancer/detection-diagnosis-staging/survival-by-stage.html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cancer.org/cancer/kidney-cancer/detection-diagnosis-staging/survival-rates.html" TargetMode="External"/><Relationship Id="rId23" Type="http://schemas.openxmlformats.org/officeDocument/2006/relationships/hyperlink" Target="https://www.cancer.org/cancer/malignant-mesothelioma/detection-diagnosis-staging/survival-statistics.html" TargetMode="External"/><Relationship Id="rId10" Type="http://schemas.openxmlformats.org/officeDocument/2006/relationships/hyperlink" Target="https://www.cancer.org/cancer/pancreatic-cancer/detection-diagnosis-staging/survival-rates.html" TargetMode="External"/><Relationship Id="rId19" Type="http://schemas.openxmlformats.org/officeDocument/2006/relationships/hyperlink" Target="https://www.cancer.org/cancer/melanoma-skin-cancer/detection-diagnosis-staging/survival-rates-for-melanoma-skin-cancer-by-stage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raintumor.org/events/glioblastoma-awareness-day/about-glioblastoma/" TargetMode="External"/><Relationship Id="rId14" Type="http://schemas.openxmlformats.org/officeDocument/2006/relationships/hyperlink" Target="https://www.cancer.net/cancer-types/colorectal-cancer/statistics" TargetMode="External"/><Relationship Id="rId22" Type="http://schemas.openxmlformats.org/officeDocument/2006/relationships/hyperlink" Target="https://www.cancer.org/cancer/bladder-cancer/detection-diagnosis-staging/survival-rat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6C606-D34A-45F8-86D7-38759ABF5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8201</Words>
  <Characters>160750</Characters>
  <Application>Microsoft Office Word</Application>
  <DocSecurity>0</DocSecurity>
  <Lines>1339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Shao</dc:creator>
  <cp:keywords/>
  <dc:description/>
  <cp:lastModifiedBy>Qi Shao</cp:lastModifiedBy>
  <cp:revision>2</cp:revision>
  <dcterms:created xsi:type="dcterms:W3CDTF">2023-04-01T17:11:00Z</dcterms:created>
  <dcterms:modified xsi:type="dcterms:W3CDTF">2023-04-01T17:11:00Z</dcterms:modified>
</cp:coreProperties>
</file>